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EF2" w:rsidRDefault="00EA6EF2" w:rsidP="00EA6EF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EA6EF2" w:rsidRDefault="00EA6EF2" w:rsidP="00EA6EF2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noProof/>
          <w:color w:val="000000"/>
          <w:kern w:val="0"/>
          <w:sz w:val="22"/>
          <w:lang w:eastAsia="en-US"/>
        </w:rPr>
        <mc:AlternateContent>
          <mc:Choice Requires="wpc">
            <w:drawing>
              <wp:inline distT="0" distB="0" distL="0" distR="0" wp14:anchorId="0472D678" wp14:editId="449A74F9">
                <wp:extent cx="5645426" cy="4524292"/>
                <wp:effectExtent l="0" t="0" r="0" b="0"/>
                <wp:docPr id="5" name="画布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8" name="图片 18" descr="C:\Users\Administrator\Desktop\PP\Figure s5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9523" cy="4524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画布 5" o:spid="_x0000_s1026" editas="canvas" style="width:444.5pt;height:356.25pt;mso-position-horizontal-relative:char;mso-position-vertical-relative:line" coordsize="56451,45237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DPRd3mdAgAAYQUAAA4AAABkcnMvZTJvRG9jLnhtbKxU224TMRB9R+IfrH1P&#10;9tJN06yaVCFpEFKBCNG3vDheb2J1fZHtXCrUZ8Q38C/8DeI3mPFuUkqQihAPccZje+bMmTN7ebWX&#10;Ndly64RWwyjtJhHhiulSqNUwuv0461xExHmqSlprxYfRPXfR1ejli8udKXim17ouuSUQRLliZ4bR&#10;2ntTxLFjay6p62rDFRxW2krqYWtXcWnpDqLLOs6S5DzeaVsaqxl3DrzT5jAahfhVxZl/X1WOe1IP&#10;I8Dmw2rDusQ1Hl3SYmWpWQvWwqD/gEJSoSDpMdSUeko2VpyEkoJZ7XTlu0zLWFeVYDzUANWkyW/V&#10;TKjaUheKYcDOASBY/zHucgUcQMhiB83gYBvBCvi1bIB1kuz5rsArv7E8aoPIv4ohqb3bmA4QY6gX&#10;S1ELfx+aDAwgKLWdCza3zYa9284tESWIDiSmqARxff/67ceXzwQdJXcM2jwpFrcO1LkYl1Io4byl&#10;XtvFlLs7r81iPl/MxAqAEtfrelGhHDATBsdUsI1PMi9rYWairrHdaLc1Qrbnxds0fKrZRnLlGwVb&#10;XkO5Wrm1MC4ituByyaEu+6ZMI8JgejzUZqxQPkiM7/2N85gdrEZkn7KLcZIMsledSS+ZdPKkf90Z&#10;D/J+p59c9/Mkv0gn6eQBX6d5sXH8RjNaT404KD7NT8D/Uajt7DVaDZonWxomC5kKgA7/ASK4kCHE&#10;6iz7ANMI98D2lnu2RrMCIls/XD4eBNYficYeOAP9Xu7e6hLYoBuvAxn7ykqMA8SSfRjr++NYIz0M&#10;nL3zbNDLzoBLOMt7WZ4NzrDTkPDw3FjnX3MtCRpAPSAN4ekW6miuHq5gNqVRAKGWWj1xQEz0BPyI&#10;uDWhALDClBm0nnwoft2HW49fxtFPAAAA//8DAFBLAwQUAAYACAAAACEAbGZX7roAAAAiAQAAGQAA&#10;AGRycy9fcmVscy9lMm9Eb2MueG1sLnJlbHOEj8sKwjAQRfeC/xBmb9O6EJGm3YjQregHDMmkDTYP&#10;kij27w24URBczr3cc5i2f9qZPSgm452ApqqBkZNeGTcKuF5Omz2wlNEpnL0jAQsl6Lv1qj3TjLmM&#10;0mRCYoXikoAp53DgPMmJLKbKB3Kl0T5azOWMIw8obzgS39b1jsdPBnRfTDYoAXFQDbDLEor5P9tr&#10;bSQdvbxbcvmHghtb3AWIcaQswJIy+A6bKhutgXct//qsewEAAP//AwBQSwMEFAAGAAgAAAAhAEi8&#10;zibdAAAABQEAAA8AAABkcnMvZG93bnJldi54bWxMj0FLw0AQhe+C/2EZwZvdNNQ2xmyKCIrUg1oD&#10;XrfZabKYnQ3ZbRP99U696OXB4w3vfVOsJ9eJIw7BelIwnyUgkGpvLDUKqveHqwxEiJqM7jyhgi8M&#10;sC7PzwqdGz/SGx63sRFcQiHXCtoY+1zKULfodJj5HomzvR+cjmyHRppBj1zuOpkmyVI6bYkXWt3j&#10;fYv15/bgFCzSfZe9Pi6fv5+qatx8LOwqebFKXV5Md7cgIk7x7xhO+IwOJTPt/IFMEJ0CfiT+KmdZ&#10;dsN2p2A1T69BloX8T1/+AAAA//8DAFBLAwQKAAAAAAAAACEA/tdCmPr+AwD6/gMAFQAAAGRycy9t&#10;ZWRpYS9pbWFnZTEudGlmZklJKgAq/gMAgD/gQAgkFg0HhEJhULhkNh0PiERiUTikVi0XjEZjUbjk&#10;dj0fkEhkUjkklk0nlEplUrlktl0vmExmUzmk1m03nE5nU7nk9n0/oFBoVDolFo1HpFJpVLplNp1P&#10;qFRqVTqlVq1XrFZrVbn0Cf9csFhsVjslls1ntFptVrtltt1vuFxuVzul1u13vF5vV7vl9v1/wGBw&#10;WDo9ewmHxGJxWLxmNx2PyGRyWTymVy2XzGZzWbzmdz2f0GhxWG0Wl02n1Gp1Wr1mt12v2Gx2Wz2m&#10;12233G53W7o2k3m/4HB4XD4nF43H5HJ5XL5nN53P6HR6Vj33T63X7HZ7Xb7nd73f8Hh8Xj8nl83n&#10;sHV9Hr9nt93v+Hx+Xz+n1+33/H5/XX9X7/z/wBAMBQHAkCwNA8EQTBUFwY1r+wbCEIwlCcKQrC0L&#10;wxDMNQ3DkOtvB8PRDEURxJEsTRPFEUxVFcWRa+kQRdGMZRnGkaxtG8cRzHUdx5HqRRhH0gyFIciS&#10;LI0jyRJMlSXJjLSBJsoSjKUpypKsrSvLEsy1Hkny3L0vzBMMxTHMkyzNM80M3Ls0zZNs3TfOE4zl&#10;Oc6TrOyCzXO89T3Pk+z9P9AUDQVBvFPNCUPRFE0VRdGUbR1H0g9KB0jSlK0tS9MUzTVN05RVDU7U&#10;FQ1FUdSVLU1T1RA1P1TVlW1dV9YVjWVZ1oy9V1rXFc11XdeV7X1f2Altb2DYli2NY9kWTZVl0RYd&#10;mWfaFo2ladqWra0UWda9tW3blu29b9wXC5ls3FctzXPdF03Vdd2Lpcl23heN5Xnel63te6P3ffF9&#10;35ft/X/gGA2DfWBYLg2D4RhOFYXOmCLsfeIH1iTBgNioC4vhmM41jeOY7j2Po3hy3mXkhgZMbmUH&#10;hlTBghloUZeJOYhNmYBZrkGb5xnOdZ3nlyoA/4EAIJBYNB4RCYVC4ZDYdD4hEYK/oozIsfowxo09&#10;o4/Y9EpBIZFI5JJAJJwVKSfKztLRXLwDMZLM5pNZtN5xOZ1O55PZ9P6BQaFQ6JRaNR6RSaVS6ZTa&#10;dT6hUalU6pVatV6xWa1W65Xa9X7BYbFY7JZbNZ7RabVa7Zbbdb7hcblc7pdYE/7rO7urL4fL82sB&#10;BQHgwNhQFh7zQI8/X3jcXMQCJ8kocoNctkMTmc1m85nc9n9BodFo9JpdNp9RqdVq9Zrddr9hsdls&#10;9ptdtt9xudjd9rGmMTOA7+FgwGPeMV+QSOUHeZxNrd2z0V50031Wp14o/hN21V3Rf3914fF4/J5f&#10;N5/R6fV6/Z7fd7/h8fl8/p9ft9/x+f1Sd5sXO/4vwCXcBgLAoywOPMEg5Bb1Oyb8HjXCLpl47Ipw&#10;sVEMOc/cNw5DsPQ/EEQxFEcSRLE0TxRFMVRXFkWxdF8YJC/rYFXGouxufMciNHZWx6BkfvmbshCt&#10;IhnSMBMkGBJQbSZGMnSfKEoylKcqSrK0ryxLMtS3Lkuy9L8wLVGbXxuLpSTPJAEldNblCQ+y7k1O&#10;I2Tm7I/zsjA/TDPU9z5Ps/T/QFA0FQdCULQ1D0RRNFNNMbXBbR7rmoFlJlfSoSUu/Jw00FFOHxTw&#10;sVAT1RTTRdS1NU9UVTVVV1ZVtXVfWFY1lWdaIVRrWgnXJ3V2JVelLX4IWDDYF2Ijh7JWJ5RWUB1m&#10;VrZ1n2haNpWnalq2ta9sWzbVt0RW7WVyCddndXolV+UtgghYdio5ZFlFFZgHW5eV53pet7XvfF83&#10;1fd+X7f1t281dwXFclzXRdQF2Ndtl2bf+HYfiGI4lieKYri2L4xjONKXgLVYHXlfWBYT92JhN2JX&#10;d14Y3leWZbl2X5hmOZZnmma5s9uOtTj9x5Dc+Rv1kuFZRhl45vo2j6RpOlaXpmm6dp+oYpnLUZ3g&#10;uRXTkl12Pod34bqOv7BsOxbHsmy7Ns+0bS22ptPque4PrOTa3ZOibVu277xvO9b3vm+79v+wbY02&#10;3XLq+EaFumu6LwHGcbx3H8hyPJcnynKyfwTS8Jg2fvzoOT8TlXLdF0fSdL03T9R1PVdWqvMNJzXD&#10;bjxGU691nbdv3Hc913fed732jdc0fYZ9rGga1hfFVOdnlnH5pr+fHJ8oKw4BBF6wQ+xBYOP4gRy+&#10;8cnwG58TGn2wTBhT9HsBCCn2d/933/h+P5fn+n62j4LReHuHjbl5HQlfEdAEWUAyChogMqALBNHy&#10;CSgYLOBxBWShngkEuChxC+CsEpBkozJRLQdA/B8kL0RqwjXMkoYA7YUPeHKPyFhBTIAWhgBWGQOY&#10;aBhhsDKHAB4dE6HrD0ZMP0zikIsMyFA7R0xHMW9Mw4G4mQyAqEeKAWopPoBShoog9IsBmi0OaLhN&#10;wNRfhoDkGcY1Jgsf+WE7I841ANjY9QhYi44C1jkj8Bhfg+A4jw/aPUe4+R9j9H+QDeH8Ghf05w/D&#10;nm5u0cWV4NMjRMSPIKIqSQdZKEkU8PgS8mQ6SbOzDoA8lA6h7lEAiUhBRIynDhKkowD5WDHldFQi&#10;I65ZCNlpB0S0ah5k3XQnMNkmw6SsAeTQbcwxCTFFPMd8hNwMTLENM0LMz5SAIKGPCakYwZjemwT0&#10;k4BFyCCm8C6cBmCtDynIKacw0J0CInU/shAZJ3CdnguiIMFAlyBntPefE+Z9T7n4vWQZoJCvFc68&#10;drkZyuyNDTI8TEkZJyVJA9GdQiBE0THvRVkoeqMBto1GwBpCJTiRlSHAgsTgVUlJ7ByD0ICGvgHI&#10;GqlwuKYPkmiDSmgSabHGB6cwDpBZZDrGHT+cwpoRjVkuYUAwYqkS0EaSkBRIXnjXCrVEbFUzFgRq&#10;tDgGQUqtA3q4uAgqQhuwmFhWMa1ZTs1MEHWmkMbifzUHhNabA3po0lBVRwkM5B5PiG5LgyB2wTCx&#10;sAZIE5WJLhQsMMGxFODuiqnYQedwZJ4Cdnkmeek/bLWXsxZmzVm7OJXn+Z+gLh3PyKLDQihVDBFS&#10;gIi+RUQng5WvWNJ6kIgbaSeIXR+kJBTkBXQwKgp70Q3XBsiYsC9xUEh5QCF+xpDIiicucngfV0ZP&#10;WAFjFAI5ER0XZhsGGmAuCCqcBRMUQibWSkReaOMQF6V3QsH49oXN766FArdXCbEHwPo9FbNYkI6r&#10;+IDF3a8OV/B1EFi0GaBgkrbFUh6PUEGDXljsCLhGxdyyC2PsjZMUllbO4bw5h3D2H8QYhOeQM2No&#10;XZWjbqWC00kCCSStTQ4hkl6P3QujNHF2BcEkMtxKoglu7elPOqJvApBZlgYsXTgml7BJ5LlEHuio&#10;9wgZRgvV4huK6FkEO+C+/AI8uE0WMHfMEGRKGQQOGUSGZ1SE8vnGOuN9r8X6JnWMWFya8Aeztfim&#10;gNCq4LwaCDB+EQi4TkMQbC08VgzzgpiLRWi9GaN0do/SDrcSGwxM/x2eKSv5WtRaohUl8xXiHjqF&#10;eAcdSXHxyQ7HdIsenIx+UuFQVNYDI1lJ6tIg8ARWJpEW6wzdeLgFTr8IewSF1PB9sXB8wF3BO2UT&#10;pTQ4VHgtlxn0X+08+k9zXNe+sH83xjJpgsHW3xpbhm2KPckCCHF3yfguS5CECgFjomnXBDc+YOeX&#10;oDQVArHTv0MBDRAS72ahHjk8u8214XlM5dEfWT68EIMgyVktRtI8R4lxPinFeLL+s+Z7StA3+0Fd&#10;rQeR2LAAYu04QbhGQdSBxfImkQvLaXBq1ORDVNutWIYKZUHMqxss3dyKT2iYiY4CLjwDijAetvg6&#10;IQYu2ggZmiGMXbvINdicnZC31UYnV+jiM61Tra01c2bZvuj3OBNQo9lzkQWW1CCFxFqCMLt06BoV&#10;6IRE6rgN8ohADB3nKhBljYHWNUpY2XARwImjNamwScK76slodM9dLI3UrKNY7NVgI93u2jsI3MQA&#10;UKweuCqIVX2AUIjd2IYEvTYFm2Q6S6lRX1gqZWsxBBHyWIGD6zyPtEZ1Gyz0OBHRyF9uGFT8YZdw&#10;hfF98SAu8Jhi/L5oFcEvz+L/R+l9P6n1frH14yZ3jch6COg4+VzTWLaGh1IK+Sj4h/0Li8pHahGa&#10;SRcz1XbzmxS4Ea/FSQXptxygS4OEO9dCOitggyI4dLWAKjq4Yh6gWkBTw4oDB6S7yipicQnba7Nr&#10;bTsTbgmY7IIkDbaYX4grIKx4hCIbACH4ZLhAkKozu6hR9QgrB7OwDzJ4iKhCWzxKyCeBeAN8HL+y&#10;uK9ghxeCjQNpOwP7dogoMcIy1pdCxbQAhyXCrQKRCaJgDa/yWAhocEK0DYIisCBBcx6ivDloQpOI&#10;TTgB1x6jygTMM7soKMAIXUNhCwKaLAekAoUEObgwh8OEN0NgXSJwZ8PkKL68P8QEQMQUQcQgzz7I&#10;zj7Y+6RB/z74rb8Lkb8Z8hd0HIN7BZNLpcSjiAmb+AADHz+YpSnSljdr2iMIqrYjYx5api7IdDqQ&#10;t0CjsDbYGYmiuL4oITZqjiC7zCniWUJ0A4gq4oC6Z4LIl4FYgr/oW0ZD4A7IgqbwQQPsZ8Fp5cF8&#10;GIiEGaDsGqyI4iozJ6wRIgK0F6FRNYVzcIaQgpeEPLuogr1kby9gPEdz9AQ4hzXgZsNzZqpi5wTk&#10;YQhyxa3ce650YQxbM4SEZ4PrJ6aLurqoLcCSEwXshsVYgoywGqC8F4grBZJgGzyMF66gGEjgiKp8&#10;iLBYL0kUM4TKaMQsk8lElMlUlclgpkQ4zcRI+0RbjyRbkChLkTFzADFy8RYwyCCQM6AIRz9wmkTj&#10;ocIAnSbYH8pUYAhBcT0Iu57SEzwQqpCcJYgkYhSIucV4bzN0C8WQkZcTMAO8OYUC9iMKxZ7Q7LA8&#10;dwPB6LoaIJ6wEUCQu47LcgUakLgCKjuETQAB8jBb54ErB8LCoJdB6iKzQoTohC46UBdAyAu6npCI&#10;Na/AgsyIR8yybalkAsErZ5IwZz1IhTJYSbAEHogi5KhUkwg47ILk1aY4U6MqBwWbPqFUi6Lgcyoy&#10;1qBDeIAA7I/4c6wwKCIabb1g4AJghEywR6Xw7LkjGAhyO0L5eAygUM38ls6k6s60687E7Igkl4zU&#10;mI+smb70mr8DkLK4AC8QDM9CXz/ohEuK3siIm8TgoCOiAYWQIM+whDyMYggqcAFyOQWp7Qqpc01Y&#10;LggrYIIZCcrTrzbAbx7TIM/giI7L1kZAW0Dp6Ko0kkkQLx6kOEyLOTJ6yJMqWMXirUA8F8zrvciq&#10;HrPrP7CQ7rCggkxAgqa0hoXqYAhy6kAq9iekuzyh8ikKWxkr4QGNIYhcb0cS+wcVJKMpCdFAghB4&#10;b7w46IbMIEgR6lCdAaS4HlLS/EVrVCVDHgAEsi5IhDuENMKwcAHdNKE0z4hKnpZCVwY6KgX1Obns&#10;7VO1O9PFPNPTRU7gzM7w+k8C0jFU8ggqrCYYbaXCYCoynogqnE1sP0TdL7VQoM+aAc+wIIhEDsWo&#10;grYoHxGoVaGACwiLJ66lJ4kiJ0EIg8oIOdVggqKQLRcwkKIq/CIokjZ84jrqt7r4b0+RH7lJPFNg&#10;gpcQadYhSK5KOgiLBcJ0PKL4DT4UuIhDebPzetFqxjQcbCeB6joLlMCQhanp7ThFS63tUIgo30pQ&#10;H4u7n9VgOYhDgB9ThC9IQDn7gEDtNIHYhCIMn7hFOYXzJAggxZSIwAbSJ1c9bohs1tV4grrQRldY&#10;hDJ7Mpcyji/0dIhU/xMr/qXzoNPdjdjljtj1j6PVPoxNP4+dQLTCRlQghR7SiIyESjB44ix848oY&#10;kEThckoInR6kKKpghAZdnsi8iAyy6k9ADIiKIsYS/1WxR8cghEMMn4grZQJy6gkNKRZFKQki5Msl&#10;XK+lXgmzyhdCujMrzFmYiQu8AY7LgDgBSLWQZFT6vFZtZ561aNFTejCFatF4AExCOk6MJ1CAihkq&#10;S9e1T9ob8oxsYlQ9Hbcjyggs+kJzPtCaeivUeEtggp6Kx6IKMMBQWj0wCSu6ckOAxaFSXD4CC6qY&#10;bFhTrVhohQW91aegyEtjpdYIgihEkheF1YW8UtkF3N3V3d3l3pyFkQvNkg+Vkx5NQcm88ogpdEkk&#10;Ny9leKiKCBYk1oJt6YkkTkTy3wpDZp9Qu8wEPLaoiFoyZ9pAkbZ9pYg7OUNIgruttdqY6Nqo6Nq5&#10;ANrLNVBSuNzcn6+wkMF8F6wV2IiUVc2CIaoa9iFSlgh1t6n9aAg9aVFjQNF1a9GDxTDDDQiRNKS7&#10;o6C9wYg6XypUF8PKwQ7K4INwSuEiAwNDMTw6/zw8cSaLAUjgGEAbJsIU3VyhHMEscSuLAS9keYiN&#10;hd1IhLJ8wE2ZJjOWDQAB6MF7ATQC3tzd32J2J+KGKOKRpV4Aut4Q+N4ig08d44gqnSWxckAMOE4j&#10;4Au59SIL44iV6zmt7Ao4u70JcSoz4Figh4u58kZYhqp9S7gF8rcIhBSLo6XBksAcOrc4gThBtkcS&#10;x7J9rEOdrVXcrq/MDAo7J6hTFynqJIhrIsF9M7AWBAYeBQg2BlamB1azfDQmCTxjDLRIkGCxT2DA&#10;vmIwgr4Tz8AcfEIwMdJIcUJ1YgaaxZZChShEF8cSa1hCKTIs2DPIhAu4ZWZksQ3yZIhqT0wDdsPg&#10;Z909hlVohssVhc4RSpcggqIJMrdrFy3OKec2c+dGdOdRfuKoumK4+GLMRorUR8sTpsAIgou9OFV7&#10;ZoyFLQHl22QghuNT+WNgpM4k/wgqpTAAoDyLo+PdpWPog82pZCIZ6kPNAwoFT65ORd+WRt+lXVBe&#10;SDsYoYxZdzlLgDdqYEYjZ9ZrZ8YDyjl6/2T2UFFLBluje2B+U1bDxbfiymVeCpJGC7b+DM9AhDAU&#10;N0A8AqxdODw9Zr1i8AaOqKMIu8skNKpAMRc1A0/zzSFSel8wACjiYFqDdro9za+0A67ea+H4haE0&#10;YUVax8MNyqdxcxcD5YYqwWdevOvWvevmvpVudoued49+eM8UR1lMSDF78giEMOER6IgqX0IVZGgV&#10;ST5rVopTIKXjhDo922LQm+hrb+h4Fur9wgfctkgQu6x7A81AnejRAOjgL9+cCd+sWErwozAULGXj&#10;dsIUn70Ihyt0J0DumduOBdudaduuUlu8xGCen4iOVofGV4VmWIg8eDorPttahVeMJxcyaLB7z6E0&#10;yMIENyockjIYhTWpPAyFTqiLoYiKyNVIAGH2bIhiXEAsPMuKEyt1qFM8NMcWv2/2//AHAPAQgAAg&#10;UDgkFg0HhEJhULhkNh0PiERiUSf8VicXjEZjUMCcdd0fJUhUsjCEljcnlEplUaBcte0vJ8xUUzB0&#10;1lc3hRpnSYnkDRU/OtBh7zoh0oydpD9pQNpk/RRoqEMSNTOFVgZXrCorU4iLdrxUsDQsUtBaNsxk&#10;tADtU3a1tHVveNxFtzaV1hLJvBJvTvvgXvykwBEwVcACrwxfxD3xWIL6gx2EeGRGeTb2VD+XVuZy&#10;YzwkJZufG+hpT9H2lW2nskPurSKutbWvDWxYezEW1gz13Ag3Ts3hF3yq4ElCEJtBkpCd4WAUhL5k&#10;SBPPfHRt46VnVDPXhNtawx7gM7yn8CF8TC8lTSJu9EDfnrPXtsyNF/xO/zMP1DH3W/5E/7g0vewo&#10;QAXcBAlAjlCRA4AwShh/QYqA0E3CCBkZCY5wqh5PwwMUNLITkOsieA1xCAkRpGUqwCozsUxVFcWR&#10;bF0XxhGMZRnGkaxtG8cRzHUdx5HsfR/IEgyFIciSLI0jyRJMlSXJkmydJ8oSjKUpypKsrSvLEsy0&#10;wiKn/LauI6CaPnckIlRK4UvySsj/JiJ6ZlEmoHSWnQ0p4TCfKAoSInFPgjz8bFAIGDdBlxQoWUOh&#10;LzKqOCrqyrccEfSI5UnQVBuqVgcUym5TU4+own1UC5ha1aGC7UzlIGGlVUuy4PpTLr2j1CZGPWfj&#10;GMcUDIMkyjLMwzTJxgvBk0yHCBh/Y5c2SA9loeM9nQ6TkGH82INNmYbahE27ct23rfuCkyEOK47k&#10;sA5gluc6DpLfS7rgyhL/N8IthOKV16nXe5uXyEd9oMWd/C1gDonwLGCOULOD2gBWFIMemGibh5gY&#10;jAgJPAU4jYuh7yGEKWOHbj0JQpCyHHJkjNnVk8QjWb+VtOWzuBizJWhDmc05rm2b5xnOdZ3nme59&#10;n+gaDoWh6JoujaPpGk6Vpemabp2n6hp0u6iAEwzHMsz3BqjOzWmCZJom0lTpO08EUoI6oxARd1ML&#10;p07cgYc7jEuZhCg1FKsgSsCurRURy3B6jbwJR8HWoOcMPHECtxQK8Yh9QH0a/Ik9yZQ8quJ4oGHf&#10;NGJziGT4cQy9CXXRwSAIV9OQXUiF1YH9ah7/GV2PJk9itaoHwI2kl3VdHgzbKm9VuYs3GGSHJVQa&#10;bcdIBeX1JBbYD3oIHjx2rEaBL+uWPs9sgXGAqWvvhr8L+peE3ynL84SfT7JYhV9riLRcaSuVc10A&#10;TgTp3Y7CEWlSJHjy/9EYBB8wDVEMuAwBYEEGN4Oxl7xS1ADgQAU5QU4KEJS6s4M6EBNulOmI6Dyo&#10;jngJNGNSEjLRIQnZOOogxRg6CLhc45UB6A3CahotRe463HoVDmIiHkAWtw/iBEGIUQ4iRFiNEeJE&#10;SYlRLiZE2J0T4oRRilFOKiUWptRasSAkRJGtRVIS10eybU3pxTmTsnpAinNnIwwKFwixAxvNG8sA&#10;QZo6O6ElBEgbd1GECWoDKPyKmHhNjoGYhg55DIOPyLcfci1lgHj8DIKMkW4g5BTJUgblxmSZfWsI&#10;rw3SBwBkeeIQpggiEPNeNqSIURsyrNG60B4MJYBclkaEG61CByGHOMeXUiZdDHHRL8gcjZSQ8EQo&#10;cFjvHfK9A+8JYCL2BQsTsaNhQCj9gnUGBsgaY18jchTAGB8Ax8gRnEYYVYQ5zEGYFOYIYxp2EDke&#10;tSSb/w8ulXEUhchyzmkRhC/ddZ1n9EKGRQFjgUpcEDh0U6ORCWCBYFTQ0gbhgODVolGQhbnBiJlK&#10;IPMga2FsAIo8aOVY2Rx0jkWPuEM4FpBjpUtAiShRcBbpgmMgccqLSTi9TenFOadU7p5T2n1P6gVB&#10;qFUOolRajVHqRUkh8V2oRZTJFsUqaKgRgjE2BOTYozJ3jQnltBGnHypZaQMsj/aVBjjlHpGcMjzE&#10;PYaPQStbxKVxeKTdfYI5ZBcUmHKihE5cTETeh8m5mzi1ljwilD8yXgK+Fa8NGTyYZCwsg48h6rYM&#10;MCebI1WbKXSkDWktCFlGSDBAtEzFic9TkPyXLPkiE+11HUn8u4hatVzOjF0d4BjgxRoACgQw45xS&#10;BspriJQh5ozjxvECOa5BD4Ql6CTKl5o27oSPWFD4h1GU/BHl6QMzcmRmVKu9d+8F4bxXjvJeW815&#10;70XpvVeu9l7ajVMafU5rEXDh1TJc15N1VkliHv4pcgYb8ABewESkz4zQ94HhuQN6AHhM4NAtg9iq&#10;s0Z0LjURGkrkRri0w0pwUyH0xmKHuQYpgDZxARPuBgxi8TdAgsKSfEAzsYHAFUskXLl0x2SIKxNO&#10;M1WDhZYuEbB4FoHotozTALb5xyrtjbJUFKNkPsRGAL7KQxcqEDgfI9Yixwf4LZWN9vRA14h/zFCE&#10;g2IH14yHDmkgZ0xCZtlcIPOFkBYYjzaIQHmdyJSTcefEF5TgKZ/Iem882C3+4rIYoAbCix5aLmIa&#10;UHxEsLuRbUK/SmICB5/Apj8Hum8mOlwOHui1tloAl1IRLT4htUQBmJDq92rdXav1hrHWWs9aa11t&#10;rfXGudda7SNfBp18qoVSp/VRr6cGw68Imh+TtIYFkGA7s98oJq60eAQjOXA4NsaItAQUFG3VW6kB&#10;LQnZGsW9YyVavUV0j9x7r3Zu3d2794bx3lvPem9d7b33Zr5puwEzX0qDsS/Oxqr744JwVIeMBnBO&#10;4VkisoluHAG4hwbiXE+KcV4txfjHGeNcb45x3Wu+mmb8azfXYd94w7Fr3x7lXKzR5DIFRlxAeIaC&#10;aS7lDO4POV8551zvnnPefc/6B0HoXQ+gcgaXyLf19gFps5RsfonT93UNFTL8dCtaLZydKwALUGsy&#10;dQ691/sHYexdj7J2Xs3Z+0JK6M0rpFUYu094BGPp3ae6XnrQQiWAMFcZ87r33v3f/AeB8F4Pwnhf&#10;DXn7W0ntuwqfdxv14fyFPYDDLoG8WRvWoZd58j5vznnfPef9B6H0Xo/SFc8S0jxfb6eeO4F6X10R&#10;FpVtVq6UsnEADev9x7n3Xu/ee9997/4GsvTtH9TyTxvJqq+t+D8v5nzfnfP+h9H6X0/qfV1f8No2&#10;K80jhy11IvwF6fMCTD0zgPKfrfn/R+n9X6/2ft/d+/+H8UU/YaK6sIQv/8bPA6LL/nmqesqBiv7H&#10;Hk6BJwCuXP5QEQEwFQFwGQGwHQHwIQIuMP6GiCnD5g7iBsxA/hAQOKdj/K8uZoAkMBPsjQJQTQTw&#10;UQUwVQVwWQWwXQXmjQKGhhnwaIKApsukwsGhMk2rqIoKSnKhQsAA3j/K6vJsSwYQkQkwlQlwmQmw&#10;nQnwoQVQZGhHHhEwrQNEulqHmm9IQrNoivYmGnrhLn+oboQj3k6Qow0w1Q1w2Q2w3Q3w4Q4ufwpm&#10;iMQDGM5KSo5FsNNgevGIfkuuqFrMkJPkRnmlFuuw5RExFRFxGRGxHRHxIRIonQ6GjHkj3wRkxlpI&#10;pHSqIJBq8ppxJRQxRRRxSRSxTRTxURUkWxKGkDRqAhkG+BgxZKJBqxNIipGsmP7KFnwgaxVRfRfx&#10;gRgxhRhxiRiwpCLIlnHj/GBIknSpGiyMWxjRpRpxqRqxrRrxsRsuzRWRtRuxvRvxwRwxxRxxyRyi&#10;bxuRzR0x1R1x2R2x3R3x4Qmx0R4x6R6x7R7x8R8x9R9vBR5x+R/yASAyBSByCSCyDNXR/SDyFSFy&#10;GSGyHSHyISImgSEyJSKyLSLyMSMyNSNyOCIyKSOyQSQyRSRySSSyTRsSPyTyVSVyWSWyXSXyYQTy&#10;UyYyaSaybSbycScydPCSZydyfSfygSgyhShyiN2yeyiykSkylSlymSmynInyjynypSpyqSqyrSry&#10;sEmSoysyuSuyvSvywSwyxCCytyxyzSzy0S0y1S1yRSyqkm/ntiFJGtqS2S6y7S7y8S8y9OLy3KeI&#10;buEISBqJtoUxmCFrbHun2gVJqgbTGMRy9zHzITIzJTJzKKjy+ontFh5LuP8BfmWzAlakux/HSnSo&#10;HjpkyubmXxETKzVzWTWzXTXzYGeTLwvkGIFsNBaGKhozdMEiCo5NqNqIIweiEqSqSpwD/CDI5Pvm&#10;XnQgytHDhNxTYzozpTpzqTqzrEWTZognpsZK3hKsMRbCCFqGXxeMmNugUF2nuiElpHkrkBzJOruN&#10;EMoNtiDnjkHOtTVTrz8z9T9z+T+zXTsmnm/mNA/UCTAmBHStMTGAbG9NHMSsRwvCVQwB6MkMoGKz&#10;Ai+B3qxCWtHQLjpxoz/UQUQ0RUR0SSnUAGlzMrjFoTMpgllk2kHHNAdvbEeKMmNESupTwPvg40do&#10;ZT8US0f0gUg0hUhyOUTmjnYhlGUsCkuppgg0nQrBEzzQDkijRhe0rIThILaI4nlkyr+BDnTgV0IU&#10;iUx0yUy0zUzx2UjGgFpTbp5DtUEM/rjG9GJkqOqQxE7IUoHzEmKzE0xU0U/1AVA1BVBxRU1GeFpG&#10;Wq7nLiBubwChJs+U/EsUrBelFxaEu0wOZjp1CVN1OVO1PVPwYVDGdsZIdHioAqFs4BBtDGclpJTo&#10;MJ2BjDRq6m+GXzoVQVb1cVc1dVdvl1RGbnqpUtsBwCBjWgqzuz0mhJOmzs5EuxeMOH0gSVeVpVp1&#10;qVq1rPAVfEvqQsjMCp6C0NUBDNMGknk1iwAEup1G+Ew1r1112V213V3uM1sksKSoMQgEuliP+BZV&#10;xGnHqkNAxQaBnvbQLg+WCUZ14WD2EWE2FWFvrxkPYEGE3g2WJG/zzDlLGGtxXsfqMsRtKBXp1WGW&#10;QWQ2RWR2SKd15EqKRhxrrsMJGwRnFArUpmojR0oVUp0pzGK1kWS2dWd2eWe2fGj2TkpwNHmiBwbE&#10;SpGojIF1isoIQrglPVI2f2o2pWp2qWqki2gkn2AQbMusVsZReImMpBfJAj/UwJezHWrW0W021W12&#10;2PTWHGqEupRLjFaqDif1bIkTMjGH1kujlQS222/3AXA3BW/2sElsQTE1hNMKLJqopKXKFnLkDgkG&#10;Kw/XB3K3LXL3MV33CklG1MfnSjGTuxQIopwJ1QAFqFLqbEoG+JiCbstK63IsV2DGgxljo06EiJt0&#10;dg42UjpuHBLXM3f3gXg3hVsW3mnDRg1XkOZiyFcETqcTu2JA2CBpiQLkorgncEVF2ji2CA+XZGdJ&#10;t0vM+IZEizArdJOrrqXXh3031X132Q53imm1hKB2AMVzdBovzIphp383Iz2paRX3qq43riBMVu+C&#10;IqQJVsulavbHcHm3RGaqLMBAvVhJRJ5EinP1wOqGXwNX24N4OYO4PN8XNkjVYE2oFk2s5KdoFseh&#10;eYVpXLoBt2ckl3rHAiBk6XeiJDRtETuuZjRsSn1w+Gb2OsjMQVwYKYP4jYj4kYkx+33mmHZqyiBr&#10;gmUqfIWIPBHPbTbpSEnYZA24aCdYbCULrraCBjioNYgNKYhDFYiH/4lY2Y243Y3uhYQkiq8n+oAr&#10;aUnAgqfQRpBku4q3xEm4t4ug04viTkSqypwAXZElhS6CHG/nPlajhPv3uiEHHkPobzwE4mJ2ziIY&#10;gqYYhtUYiiJjRnLnky4rbNMLbWoEZFpTMpcPZkEkwkw5J44ZaCAACBQOCQWDQeEQmFQuGQ2HQ+IR&#10;GJROKRWLReMRmNRuOR2PR+QSGRSOSSWTSeUSmVSuWS2XS+YTGZTOaTWbTecTmdTueT2fT+gAB/0O&#10;gzQm0daUkP0ukrQWU+i1GIsmqD+rPqsHGtI2uVKCJSwG2xQM02VLWeNr+1Fa2Oy3CW4Mq5BC6QNB&#10;Xd5XkbXsZX1CX9WYF64MU4Uo4c94kFYuDN3HVxGtLJVRkvzLQMSZkW5sxZ0iZ8EaGDM7SKbTNvUL&#10;bVZZ+DzXDfYAXZFzaCvbQl17lN7tgb1ib978GB0sPjPjGDkEblAfmQx0c9P9F29MT9Uy9eDOLtJ7&#10;uPTvYco7Ab6ZTKnzWpf8F7gP2C/3D74Gz5CP6V77ff8fn9fv+f3/P/AEAwFAcCQLA0DwRBMFQXBk&#10;GwdB8IQjCUJwpCsLQvDEMw1Aahn/DaFBxELKBhEhXRMEMUQ+lTtHEFEXPUL0Yk1GbmAOrywEosQ2&#10;rIsy0I0WcgC1ITvHoE0jNIZwFyUgYNSac8niXKLBnqYMqw6gz3Beykan3LpQS+v5CHHMcrocBMzv&#10;ASU1AnNiBlLN7aC4h8zgSU87CfPCDGLPY3T6yRpNYh4GUGK9CkhQ9BgYhJqUYKFHMcboj0kXFKIM&#10;yk8CedNNEPThyU86JPntUSGAFUsjBMUlUuMGcVVbV1X1hWNZVnWla1tW9cVzXVd15XtfV/YFg2FY&#10;diWLY1XTLWQO2XTxyPgHzzFSDFp2Ohx+2uB1s1Ee1MFFb1sgdG6wrGgSyjSs5LI2PF1kXdp/XeJN&#10;4tUWyDSaDUnnOBt9HzfjMhINWALoCFDkgJWDEDhEOxMVzrjKd+HvYAYY4mKmKvoEasH0VuN0oXFt&#10;gJkDOjERGSAjk1ojHlNrn6fGWoGA2YNkAs6VAJmbIHP7kDAZ+eYiEWf0KK8soHjqm00dIA6ThBAj&#10;rprQgQg1GGpRwoUhSQj47SyqUxo9V6lcAnbCz4iYiWWzFrtGHnfpIA50TG35gA1q7num67tu+8bz&#10;vW975vu/b/wHA8FwfCcLw3D8NZNYzYCZ3cdgwlTeUuBcFJQF23btv2zcUc3IAFzXQirWN+YjwHh0&#10;+IxmTWRXrJ0noGwoU3mEHaIHxx3ZAAlwG93koiWbHgIGQHhq0ONwITKpgzjZuZbeTHWIKV/pC36j&#10;1EN648+yhNt+oLZYe+gY7fEO/yAl8yEmz9OdGR9gH/c8nIajRtHsdq+soLS88aOgYa/71SJAYEJF&#10;zAMKcBUptxHBAkDMC3EQNgdA+CEEYJQTgpBWC0F4MQZg1BuDkHYPQfJA4pWDjHbuQck5RwLlnMJ4&#10;W8KJ45UkcI6IGFiGgfYbESfSNljrZhZHPHQ2w5QRlQQLAy61e7ryBGJD2mEh4kYnByigh1sIThUR&#10;VaeQ9L4oE+huHnF1Z683LEDekK97r1nsPaIQzwZ4Oo2MtHxEFOwp3zASIeL6OycV8NBiqKh+TU36&#10;KRUmpV/DW39KaUSKORCmG2EJHjI0KUj47C+IG6QHclYQSXkxJmTUm5OSdk9J+UEoZRSjlJKWU0py&#10;NwiVetMDDRwgSvWiBaWTlUlQrCfC2F5UYYueJIeKLKLgUEJXsvggZ6JXhAIe1QWMy2TARhazYJhE&#10;i3Dsd8XIZS9oeKrjE9N6pwXriGeyHkhIipyPkDuYsBS6AvzrIklOGgWCmgcnk1J9wDyBtSao1aQI&#10;uGtDJa4pp2gIE/r6AaQxjMUA5CVoUQNhZ4JUUPohRGiVE6KUVotRejFGaNUbo5R1YMqlXIhBwZQv&#10;oMmNitoC39MY41Txue6JymEV4YLjR2RpmQHqcAVp0xUKk7wN0/IZMNJ8cxh1FBVUchjtwe1LGtU2&#10;o4KplixX8RJDsW0cOWE7VloM24yTdHvN+cJCZ3rRjnDYPswCKncE8Kutk9SmmuB5Pd+bVX6z7n7P&#10;8dKz3kkPNYusPBkKGImodR6wlhbDWHsRYmxVi7GWNsdY+yFkUK0gVavEJLHaAlNNsCtv4zbPSVB2&#10;vwfIa7SI4PxLumoAAi2rZSGMiTcV/L2cYRKoQ56cAeF7bmqZC1IWrCKN+4FIl5zNIqwR4rcaFCVD&#10;JcurkZZvRnnEQU9QSLqDCusSRRMe3fVyj9XSQDWJBEEfyplTV1AkC3vRXwy1frAECoaYeyV8b5Xz&#10;vpfW+1978X5v1fu/l/VbWURUHDAUThIo1tyL20Df3JM6Q6wQ+QbLT00R4udHxLra23wPbshVTRrW&#10;WRZaC9At6CEVdUGfE1yKFXLDJc2r1YI0EEi6POyyexikkctIgUdgwAT4j+/a8JA7xtHvNiG9Q/L2&#10;FdvdYK+F/smZNydk/KGUcpZTyplXK2V4PYAQ+JfLlpA1oddUw1viHWmh1EdmduJgRWTQwi521LoM&#10;KktwvTjDJmSGIsCHnkbme6SlNiIRUQugQ+aDToJnQwXdEYsC3GacGLyBsrvMLzSUsgLLtEWXAEpG&#10;2Ir+jndyfNdbwT8kHP6Qo6ch3pIdX1dd7QAXvCjljWGsdZaz1prXW2t9ca511rshOWkNm9GApgvI&#10;8gs7FPI3yRo8U4lNcs7wb2lM2wyXKj1dJL8524t1nYhdorQWeGacSk82iIsraDSeZrkrLaK0ZWEh&#10;AYd3RZp0BVaIQd6Enx5d7H2orxSEvJqa6mRNU3r1XkjVuStX684RwnhXC+GcN4dw/iHEeJX/KIrO&#10;4A35HhSGhxs4g1ePRhbxx4at5lmqrGXyeRZ97UYTdDtZ11ts6bZBIQ/B9yW4qcEPQgiQ0+eHgUgi&#10;gEOB+gbqufo26JB6YCcYaqUAWZUwu5IekTAQcEOv9BqnFROnse121HXjU4t8i5HEbYEV2OuJ9n7R&#10;2ntXa+2dt7d2/uGuNfIaS6Pthooe8LgzVb5vKqRSTrC+u8f2gw+CD8Mfvle08KbVwty/DHMiHlNg&#10;KFNjJxBj+Xz+QvwWXjdibZXO/vzEeiVfugQni/VjpjtAv6uqJewbcpIOh2MeKm1HEmttAgW959ah&#10;rvqXr/YeB9jyT2XJfcfjfH+R8n5Xy/mfN+d89vPc0P1RaoQO1qOKZLHYzb66wwgKffjHXDxGEvFc&#10;t8bEfmG2Be4aIZjFHWOPBaYD9/OIOlDWbeRx34gcrG0C1pKIMKaSEC0xiaoiynqIMNYZIEQ8MEGY&#10;y9WAur8aotu6Y2cXmrMdOHgZkETA2eKj60+u+fu321I369+4CyM+C7I7M+hBXBZBbBdBfBhBjBlB&#10;nBoIq+kQ2SI0wh8p+A2PQ0wbm+6PAduCFCIWi++Ao/Gzc5YziJY2uzq5mIiNQG2e6SQZWoIZ+BEo&#10;I8EHDC4HNC8Q63jAU0QC6Zkn6CrDOpWRqKeBYToD1Dc3SIEduDNDmh47qae6AjmbYmnC4HCPUYjD&#10;OCqEfEElZA8629466983+1QIa1Ur+4I1dBrEjElEnEpErEtEvExEysjBuQ0Q6iVA2ES8E0CELDcD&#10;0WMW2XMxwQ6uSYADUP88Sc+2oJhCc8gIpCk0s6TE43oCC6mimIYSIfEDsy4EuISrMLuEEINAwzOE&#10;cuSduIemaYanChQIO901BBCyA34yFEU7BBM7FBS+LE1HDHFHHHJHLHNHPHRHSV3E4Q+mtEARYYuY&#10;WBdHmWGdIssSIX8GZH1AOP6e+FgEnIAIGimDfIIJhEAdu0oEZIVB4IwPU5EfYGQjGIMpKt8PEoI6&#10;YIfAwFVI2KaSmYi8Ae6IS7qUg8uGOY6mmIGYEt8ssiIbiIY4u/mD9C8HM6tAUIMGvJwrMbVJqZII&#10;eZW86rYFWIGaW/FHVKNKPKRKTKVKXKZKbKcI1HYQ2NZIIDeXQ6ZDmDMTUElDKV4PUTiYWZkm+DnL&#10;G9hKfLNLPLRLTLVLXLZLbLc+VKiRUpWKsB+4ubiYWu2Vy8EYI8IPUrhKDEJLfMFMHMJMLMNMPMRM&#10;TMUolLiQ+ZWuSr8PU6sVAs2VoQ6T+t8NyHWaePJBVMXM/NBNDNFNHNJNLNNNOQpMaVaSJAESAFmI&#10;GvMpOnQViRYZ0PQYiXMnIEUTpNRN7N9N/OBODOFOHOJOKILNUVe5FAET+YiweD/OeuIQ29STiF3O&#10;qZXLoWjAfONO3O5O7O9O/PBPDPE+dOQWQKGwOp42SRqxMDPIUEZK4Qo2GiUXQ/iLg7wFCBzPzPHP&#10;3P5P7P9P/QBQDQEsZPKVm78eKmmdyRiC9FHMCQcpWZ0kiIGtuclKLQHQvQxQzQ1Q3Q5Q7Q8bvQKV&#10;kjcWiy8gOZgd9FAX9LKQAZWakwfJKZWYuMgUxQ/RrRtRvRxRzR1R3R4KLRCVo8EhaiVJmIGVPAUm&#10;hPgP2jcVBFGHLScIHB4jiqWB7R7SrStSvSxSzS1S3RzR+VsNYqKGGoQ54GmZWXAmg8IX9SSJ8NZI&#10;gwI/6PUdymO5wVXRXS5TvTxTzT1T3T5T7LRS8VwQ6z2G5FKzUIMoC8mi2tuJ5JwGuVAVBJQIERqZ&#10;1OeD+8zT9UxUzU1U3U5U7U87jUAV6PUh5FG5E8EbYoI8maoVWiJIwJGQ6hyGjVkxwkijcQ66YtBF&#10;KiDVdU/V7V9V/WBWDWFWGvlVCWEeAGwWi0MEzM0UCIEoIX8djF2pKnkA4Zk6gIW7q7rJm2A29H0G&#10;ZD4jcZeZhB5Kw8AlZTtWJXVXXXZXbXdXfXgglWMWOgSHA78jHVkGiZWISbYcYXs3iIS8EaPScHK2&#10;SIYYiPELZYUCtUvXjYdYfYhYjYlYnYoVhXmbmZWmm5OGWYXW+aOdvWcI4bijnWqtAPAs2jnV5YrZ&#10;XZZZbZdZfZhZiJpYub8HVZtUbUHWRUHD4SIIGSm5AAAcZWqdi0xCxDXH5ZlaTaVaXaZabadaeKE4&#10;qk88FaoXeIMQ69gbYbYYjXTaha9a/bBbDbFbHT1ZpbJbPbRbTbVbXbZbaQLbNbdbjblbnbpbrbtb&#10;uIpbhbxb3b5b7b9b/cBZXb1cDcJcLcNcPcRcTR5cHcVcbcdcfchcjclNHcZcnctcvcxczc1c3Erc&#10;rc5c/dBdDdFdHdI15c9dLdRdTdVdXdZdasRdPdddjdldndpdrdsgrdhdvd1d3d5d7d9d+VrdzeBe&#10;HeJeLeMJ4Q8AAH4IEH6V+AIIEAGIEADePT7eFepevexeze0IveaAAGuIEFyIEG0IEHEV+BAIEBOI&#10;ECNfRehe3SvetfdfjflfneOHiIEEOIEFOIEHIIEH8WLeiABfOAADAIEDiIEAXfpRxfhgTgZgbgdd&#10;SHkIEDqIEE+IEH2b8DsiSIEXDgfQ1gXg7hBhDhFcTf8AAEAIEENeYcCRsABhSAADlhHQHg/hjhph&#10;rhtbcG2IECaIEGycOBCIEGUIFCRhvPHhniJiPiRiTaVgqAADQIEH0cOASIEFEIECpiVO/iNivi1i&#10;3i5XXe6uiEWgcAEIED8IED/i7ONizjRjXjZjbT3eWAADmIEEkgiDoIFjDjdOBjVjzj5j7j9Rrjhj&#10;kABjoghjsABjxj/NNj3kTkZkbkdPDkDjnjrjvkfcpalkrkxkzk1R7kjkHknkPk3MXkXlDlJlLlNL&#10;Xk7kIgfkNkRlPMHlHldljlllnHLlTk/lblpLXlhlzl5l7l9BfltkLkpl/LTl3mJmPmRmS7ZmDlXm&#10;HmVKbmNmfmlmnmo1zmYgdlZmrKVmjm1m7m9m+ybmugbmznBHTm5nLnRnTnUsbnEcRnJnXHHnPnhn&#10;nnpnqonnacPnfntEvnln3n9n/oAImQ68EIGbZZUIc8FawaToOP/oIIFoYIlnwIjasKIVKAAaTaiA&#10;BatotowVnn1aiH+8E6Za7oC+Pn7pLpRpTpQ/6zYIFPZIAEnTWIOjcqe4ud879GmI8jc9ulkrQJBZ&#10;sHUsscs+6IxokIaS6AAwEAAekAArYAAkskQAARiAANUAAXiVeX4AAs8DoWyEWKgIE79DGrU3cDDp&#10;U+XpPrNrTrVnVpYZsYiYumtaQIS2Ad8jcstpwLqI68ErVFBEEEfpaI/qBqESVqIIvqMIZqRqVqZq&#10;cktqYDpjsO4AAKsVeTeAAhsDo0sgKIHrC0RrG3drXpMIA/3+AIJBYNB4RCYVC4ZDYdD4hEYlE4pF&#10;YtF4xGY1G45HY9H5BIZFI5JJZNJ5RKZVK5ZLZdL5hMZlM5pNZtN5xOZ1O55PZ9P6BQaFQ6JRaNR6&#10;RSaVS5WtacTKgMakz6ouqsRaxC31WzrXVpX62+hfY1JZQhZ5A/rUhbYjLcpbhUCZI3VdSTdwXeWF&#10;e40/IIc4Ikou+32ADgcAAr1eAFWqwAOx3TJojkcAD4fDoo1GiymU4LZVIXdEntIYdNktRqdVq9Zr&#10;ddr9hsdlBYFA9nt9xud1u95vd9v+BweFw+JxeNx+RyeVy+Zzedz+hTafUDT1V91yF2Ul2wJ3YQ4v&#10;AUfENvIw/MIPRoLOEIQ6fc3/g+PkB/oKPt6wD+YK0/4j/8VMAMuPgiQIF0DPoA61H8+BvnRBzCH2&#10;7oCAvCgSQs/IAoKup1LuJK8gWX8QmxEZ1xKBkThLFIHxWha/AAOJ4niShtm2AB6HoAACgKAANg2A&#10;APg+AD9IKwjDMQxTGMcyAAPcABrmuAEDAACQJISfJ8gAchyAAcZxyFDIKgqAAThOAABgGisimKYs&#10;eR8DoOgAbJsgAd53gABwHTHMq8oe8AAHMcwAPlL4AAwDAABCEIAAMAyDSeABKEoABOk6K49D0OAj&#10;CMGFOFZTzRC60hPCrUhtVMeVUTwB0yBPD551eatYgpWYR1rDCEHBXIFV2C1eoQe9gViatdgUFNjQ&#10;wsJw2VQBzNrRgDR6DcgSCgkrnyZVsROBipBihdrWwZVZgpYwUwUdtz1MbUIWeDN20TRTo3jeV53p&#10;et7IO2t731facF7fzQIKyAdjHglb34jxrYSYGFmXhqCgFiFuB9icDBdg6QlbjKvlpYgy49TgYYvk&#10;WR5JkuTZPlGU5VleWZblziKcWq5EHmj+GmbmcFdnVpoQW2fCtoBT6FS49Wm9S0IIYOlEBphmadG5&#10;6Q+IGpkJquQIKKWssUxaDhXrxcbBKgJUoTpM7NnBuWtZ9ahGO+3CxuEEQ3DoEbqNW7wFXJwAnvjs&#10;iEQ3AQsEiEGkahqCqOw7G1bAAXOAG6z0AA5DkAG4UXRsisOxLFsax7Is0AAvC8AGfAAu6DK2AFLg&#10;BsAAViAGIR/II0DQAG7gBE6JRLQtDjIMgAVqABIEgABznOAFfU0ADKABMPUH0AGM+WysRxtHHY+C&#10;L4vxeOIAV30PR9Ag4RfI65fPMYdQMoR0GFR90SnXMIK1IKo/fs+R8Cb/XBFB/tVEFQUaYMKrGiEI&#10;GdAcKECQxQLfsH5V48xEwRa2ulBSxGvArD7BkJUG38LcQgnIbKzyEDEhIEeExXQ6tMEAXsYQf4XD&#10;Ihg/hYiKQStEPEFFHSO2Xw7h5D2Hxy18w/iEyMSsRQ2RHIK9oL4n4mMGh4P2KAx4pQqX8L0iMOQg&#10;xZEVFssYL2Lj2jALmMTShgwqPWQtARbBCnrM0KMuUQ44RxjlHOOkdY7R3jxHmPTF2YlyfWm8DrHg&#10;yiakI/QhCoB3SJgiIkLMjWjFmLOLuSQXJKRgHsDiTC0VmQwGQ3wCYsJQRdO2JKJgn1hMTB8DeVQc&#10;5WP9FA24O59gUAtlos8cstxky5WI1sHMvW5l3RoNs9arANTFhAVQZ4KplC3mYoYDEuRkhXmkOFJo&#10;MwZgAQsnROx5gARgAAIcQ73AAOZSO5xJTnxRvgdILZ0wSZuj2ABC4AAjRGgATeAAHQOlCQwT+oGD&#10;Lqg9KEIc7tQwAD7AALqACVQAFZgAYcwkACpAACbE2ABFgshZAACoFQAAHgPAAmsAABICQASJABCQ&#10;AA/C/Gko1RyQlE6KlUBWD0HoSQaA0DxTmZgt1QLiW1JgHBtWFjAPcOlokag81JFDUtEIv1WEFXOO&#10;1aLFYpDHTOmggk9BGh7q4k8a60XEh2ExWOC8F0MDdrQM2tS7QM1Do8B4QNcWaCDZ0K4J1d0iGEhQ&#10;1sVVfVowbCVLccrUwgANsNJaTlKh+MbBlY2Pdj7IWRskRCINk7LG4iKJWI4bIkvalLE5lptXzRKW&#10;YbVVVhgG1XigP1Oo71gD3NqeQGykRKA1tsvZCDtA0NbmsDMxoq4zkKLcIwSdxVVPDEgEO5Vl7mXN&#10;udc+6F0bpXTupdUyUfSoPrkoFxcjWQpSEE0QVLo4ysBFDXeeEwRzOhTkeKRFYD7vM+FsJa+kN2xS&#10;JHcKK/UDZBRbEUhiNVwy4CljeQS9cwUACphohK/DRBOYPVE6IL0vwk1epyHi84a2xWCQFG2UuEsM&#10;iaooBWVg5w3BuAAu0AA9R6gAF4LwAElKGAUAAfwAB9EjObSS54ADoHRTrnbjUaYAH9OXUgpKLKhJ&#10;uYnAABwDgACnOwAEQ+gih6RzznrI1O6ecbOagOACUAAAfg/AAHQOgABYixABg8AEvcjI3emAAtgA&#10;KkgAftlLOJlzMmbM6Z8sqoAWaBtpPkHRtcEhn0QpoI0oBYQHGdUBsioCCxtEXpVaxoLbA1tXFkIL&#10;dQEFWF1a2jYVEJX0Es+QESGHjDngWGLUEJBiS9BzJy9b+gm3FEnDmwUNwI69t+04ZjcAsXKCG+tX&#10;oFrFLpHZstisnrrbP2htE5FldpbVJxZmzdnYlxNSGy5vV69HVXB5uOsLAr3tQp3rh9BBZVA3fRDl&#10;edr637LHYgQIlv7g7W31vvfm/d/b/4BwHgRxrsBMfWHHhAW+FVNq9e80EasB2ou9e1CFNwaNsp2g&#10;hX6wNCIIjJDnAJby4lQIcgptCWhyNmEyp4Vj6w38vwpYqMQuZnEIGjzeoF26KCbreP5iAS2Eiae+&#10;QvH70pJAAtu5pJDnUl4+dG6V09fQATSAAV2b84UzkhyqAC5ZViGZhayABwAAKckPVyABPz7gAUsd&#10;oAAtwADvPMz0ZozhniCGgVBA2uIgSESWWnF3F4vIH3eW1b9/ESpUYDfpmYOnNxo3l0qIsMHkyHQf&#10;TlYKcAh4yXyQ7A+7daBu6McFRgWV69cW6RGNiu4TkHDo1kyDTNhFxcD9p7X2xMdqe390RfbESCCR&#10;Ks/t1lso3JhytXoqUtbLQEHbRALWCEq6623isDeey97b4aR7v7X2/ufd+99/8H4Y58F4PwjBLBAx&#10;im/VvbRAZ4H2/b1xNIBoEGBI/tiweux/lkG1Wqobz/7TzkIRjAbAoAB+BoQU6voVSopbSq7eg8Ac&#10;RqoQhojCiQBrb/a8amgHrizlhYgFoqQHBNYwQhqegywPgAAuDIgJrHLpac7HqdLH7qCdyIoACJCs&#10;YADRAkjrZ264ohgaQaQABTkGqzg7YABVAABnQAD9QACtDLZMxNEI7/4ABggAEHpRjPIzDujPru7P&#10;40RsjVohZCgC6WgFrwI2oS8NCUZrZ/BUCFhoj/4bz9QUzB4Th9wVC36Gg2pZjlRsAXBGIeJD6q7l&#10;D1q37UYgsOy7cOTUZ3wMjNIWKZCt6xQ0BwAQxBixRD6TyG74qt78UTsTzgT3MT77z3qzj36zzbhD&#10;JlhBSRoLMBSHMRxDoiI2rnYNsWosLE4NwSMXT6Ye76repAj7A9kUUYcYkYsY0Y8ZEZMZQkr8gyjh&#10;AOKEC7zcYHipIPKVDvaASYL+QD40DVZvyGhUBiDKYhrTyaQK8cUAUAjkggj9DRiQRchwRsRraBoQ&#10;UesCguwu6TzUAhZBjiz+wJDAa94EQEwEwHxhsEYhgy7OMJK5bpSczHjpzIB05SIAEWoAEIsiwkbr&#10;cHK+ghififJyRyjt7OaLZyoLAAA8ibBwZKgABxjhAADLUKxRruULLPjuwADvA0Y0o04hUMUMjwIg&#10;qEAJ8oaDIPoeEo70jmbBKzYWcppASGizMcRVAeS7aZCQRthwTXoCK4bncQqjYgq/EggEzRS/ywiC&#10;7BLTyAAtSYKppNYYqKrVYgqzbXEZcusuyOsUMu7gEUjbT4MVIlS1sPsPpmMP4grVDRT1cDUtIiZB&#10;SEDAZjZYQgpch+hUA9aMiB5biC42ggTDKqscTRiQAigY00bRT/B+ipYUKkakgj5hoZaEBYjRRjbz&#10;JhIayQALU246oNJaIgsqbwKKqqpmwhCtjYjewuS94hBaxra17l4N6B7QIFkWoNqGZFLdogrxxmxZ&#10;5gU3Yhq16qsOSFhBggrY7e0f4Jc8x/8vU9M9U9c9k9s909410ZoR0Z6xS3SqouQ0Cqqt8bRrK9qH&#10;KoBCCpqtjjYe6nbTy9JDCRYRFBcdQJiryxoGU24LUOiJyB6QUBUCUe5Dgu61rRhiohENAS5u4NSu&#10;ZAUaYZoqgHKMQX7cYhJGIADJJnAAAqijqj8hzHbpsGDp6dh05fwAE8wABAgAC/RKZKogp1J5SXIA&#10;A+B3jKgddJpFKk4YjGZ56eIP7LAACpafCfVISbJzp3KvLOgPIAA/wAB30KoSbI0IqnLPburPw0Mn&#10;QTyAUMJCkn7F4hDyYMCHKrzhQLc3Kopir9DlS+U6ogjmZDrzKsKJx+CBIKE0YY0ryjgghBUXCusX&#10;B9bXEcwgpBiaFCEsRBQ2qryVCtkyM+FU1U5eUvNVC60vkUzbYT7/YkA2sOCVgOaSQXaSwiJ+Uc0e&#10;oQUrQhy1bljvarwhyHJkEaqFD0FBYRCWDvqMCoqB5VjjQidW9RqSzVrnccQkCzazMMRoiubeghBb&#10;TRjYhBirgPb0j/AihD5+jzLmogjeg9AEFdQiD9qsYTAgqNItiNgzUAszYf6/DvcOSqIiJD88wJbv&#10;aWVVdhdhlhth1h9iE9c+UZ4gqndRq95DtEJYk/gKS9o9corzKwEXBciSx9a/QUTCTXBCSzNWqFwP&#10;7VrejTKQFe8sRBiUrBL/FEoy7ChwwaiwllzJwDhmNZaSyps57lUZ4fqZQfTMwACmhLJLZ5h6T+zN&#10;DNQtUFkh9HKdUGTtAcUmALIADm4AA06JA/SJki4wQqQAAvh2KgdJ6gpHQAEoYABtwABClIYUTtwR&#10;hRBRRADuAAlIIIjFbFsXckBJtvxswAFF9M8GkK9LRjwMapIQZ2kMUORUBUVOcntOqWkoAg6+U5kc&#10;UOS3r/CJU1paLUBbQgtQ4u8DS/1oJYTU0PpazBJoAKwhCKqASq7TxmLVAgqocViGhokMgsLwMXCw&#10;BjIVtiN5V5Y2FVV5iy1VoAD4EVAkyry7bR08RXsDRVi1cH4aVW6xQgr9DzJ+QhandPq1ogriyVBB&#10;EOBjb/CYoDRqEqdZdZokq1aFTzJBS2lEYkdbiIqHJsRqC9KGjRyB7lhD9CSnYgpsTRV3oghqEtyZ&#10;BBQgq/yFAgteI9Fegh9e0G4glfSNYs6Ntfwgi1tPJjZBS1DTKoA2pvRjaB4gqoEORd95+GuG2G+H&#10;GHOHSOFicl4gk5zQJ+DndPogtjljws5DYw4ODBOCghTexUU0IgkOzVq16C7maQWBYhRYhipcD9C8&#10;DCiSxwRjdcRE9ZYM2M6HK/ECQ/wR4h7N1xKWicYwtG7pidFrdHidwgtJSiRLohig5SlLZ3Vt5Q9p&#10;5ZQADs4hB5x/oACDYgxzUXYhbrNtR6piYADqRPijAAE29wZth8yFly8nYMNOkMdzlO4g7Va7xVTR&#10;k1Q2qzKWCFVWtbQgko4eC8rYAhY9ZwTYGCzqwg8qdRqpsRjnc5BK6sKUYh1eQ0BgWHeZmZomt52Z&#10;yOt6N6dWD4Qj5BTYV5BBTQh9aC5bQ2sqdW7C70E1TveC4g5ZkczWCHJoiQSZyq7/CMisNUog1+tu&#10;oktnsc02iT171+N/yI6zIgpCSRaQRbS1qrzdo0DDKSyZQFTUzixD4gqxS/EOiNSSxbhcBCS1ZBi1&#10;7MYH61rQiUa1A9bY9fIy6NVfiN0dYABBS4dc6xVoLlTWVX4giSwaGm6FCqpDERirV1OaOn+oGoOo&#10;WoeogotR6FEXFTQgi1aNU1rlWfwgi8ZoiZ1l2n1xRGN5BmL1pYl2qwE7Yg2WlEJjaZyRZBBrbBIg&#10;qC670Mj9CQDna1r4rTxAS/zYBtj9DWSEQg4eJG4MiSQVgsoABByiwB+RgJSiIKp5ACxQilQAEXZp&#10;QABqpKJix1pmlLCTAhNsTNIACMUJ4ACm4AC84AA9GzoiMjYM6dUHrs+Ssr9tVtoghx2zWwBK9GoA&#10;DPrN0hTFjNYTkJ0I5SgDRTwGZviRcCFXpolg4hYuRtkXQSIhBBSzMrS7YhGm4aC4asND5fAgSYLA&#10;dzoACoGVJPE6JvyBu5otU3KUr0kf4hcP7UC36wU7IyDVpaaq+ou+m+oimaG+yHeacU+asv4kCZDd&#10;pCCGl5EMgiKuq7a15d6r1aYAEBBUC1aG8BRCQhyKrewhGewO4kcqdC6vqq7xlZYk1/4Sogpirmdd&#10;4hL/FPLlggqUc6IiL1q7yqqQDx2mggzeSjzej64xrfIhGEGlMApvTW1nqTy8CG9WIg6YLQjeh+UP&#10;tCG/PJ/KHKPKXKfKiOpFwwEi43jrY6rI4nzM4AARZeUCEoYJ6HJjekvKvNPNQi2/HNZkm/dV/I4j&#10;bzNc6q9XqWGWQh8qaASuogqpqwggsc0BTY7BPQAiBBVRspoWYgvDAkC/FWrAZCDWzU1oPEOgEGgg&#10;lEeNmvIhhZiaDYDxnGohz/DUcPqZ0t2B/Gz6nHD60YHHb7PHuk9feEVfulcRzCUqZ+g0HTgiOEHR&#10;lBd+3N3YXYfYnYvY3Y4oa1aB/ZZYASRIATLHA3PLYNPLonvL/MI5jYBdMOSptZbDPPPZHcPKfNvc&#10;RenOEvwkBayJTBJbRmKVG+4gTyOl6lWNmJS/Eaarxbj0nSoia4ec4AHRoji/FlzlSxUMjliGglPE&#10;Sq7zPf4jqSw2osJaxYVR7Uz1vU5NfVIgvG4D3HPVy4HWAg/H3WmlQJhBTyMao2rU03Ii6nccyB7Y&#10;UBHcvmfmnmvm3m/mqovRRqAewrYYB/QXZYw3Xafaonna45qFCrRCRv0BHUXnHp+aPcnqA5fc96gj&#10;7ekcx80rTx2KIisR1CSS1Wq4ZYRDq8ZvynfXgiEBRUAsPgIjC1r9rRhCC3qV054lnETTzU1zIiq/&#10;B9E2iThCBtCYIh3jAYvjQgnjnjze/V8YQhPkYCGEYqC1c6NEIgrwLYgi+6a9cOEabdfqfz/0H0P0&#10;X0dhiwXSIwjnwAQW5AgY6243O3OyOy9ufawgnbA5aZDliti7fHn0n3tiPqX3w4Pqu/okBZl2styT&#10;yEDZwizwKG5qHsQtzx1g6wTRUPvOQhfA6Si1/twilnqFRrYgsabU0zQl3vBuvvUngh5CDRjyKEEq&#10;Yhy95sSqMqfwvw4AHxPVvxfkHxvWIgB8QsDCEFUcHJkJfcLMkNUUPAERZETG8ViMXjEZjQAa8dKU&#10;fbEhHkjYcljcnlEplUrlktl0vmExmUzmk1m03nE5nU7nk9n0/oFBoVDolFo1HpFJpVLplNp1PqFR&#10;qVTqlVq1XrFZrVbrldr1Df1he9jellCVnAtplDntiltz5uD+AQCW5EIjHGo1r97oB0iKLvmBwWDw&#10;mFw2HxGJxWLxlRf+PxuRyWTykuSuXNmZi5fzifzwB0E9dmjLGlXunCOpaGrD2tmix2Ba2T22h52y&#10;G3DW3RI3jj3w/4C24QK4kxVXHLvJfXLRHNO/PmMTZBo6jR60XI/ZS/bEPdp+ZNmXSoI8iW8xh9Er&#10;x7/WftMfv0bsi+gAIl+wq/AY/Qr/gf/zWg8O0BF1Aj9AwYsEBFBSNLGe8APiuwiFXCaCgglA+Qwg&#10;ZCwqg5RoSJh+xCN0RvMSyLl3FEIpo1ZoI+KRvxgIUZNOXrKxtG8cRzHUdx5HsfR/IEgyFIciSLI0&#10;jyRJKpOWfTfHGb0oHRKUpw+FMrJQessldLZxS6uS6LsvC9SUq6/AAwEyTTNU1zZNs3TfNb1zhOc6&#10;MS8TwM2zrPtCnkmDBP5T0CBdBy2VwjUOmL1kPRY/UbEJ+knSLwHhSgcUsbNMBbTRYU5BQRJiRNQj&#10;xUaLuaRDnjulZ8VWU1W1Q+K0gKM1Z0aPwLVuqTwPE8gERK9AwpWd1hCVYhk2MAdkOoNA42YDdnWQ&#10;Aa5gFaCLnlawp2wXltQNBBi09Bixwe0cIwmVcKwvDKCIMhCEvWRl31Rd13jneiaFpe7SixLJ6i5f&#10;sOzrgGA4FgeCYLg2D4RhOFYXhmG4cnR14ikphnDiq4HzR6NBhjYl46lFKHgVuRSnL5c0OYoZhnh6&#10;eTNNGV5fmGY5lmeaJxOWa5xmE7s0iLOC+zxPvooBF6JVFpD7pA96UAmmJdkAvag9pZoviaRh4i4o&#10;6zThYAprtWlMIuwpcsJ/Rc2BY1K5zoJPi7xQ1YR3AduQ27pUY8AZvCq10y9eV89KVGnwOUhmhZ9r&#10;yGsCF1c6Wm5xtsCmaXI25BMFozBtxHZckKILdCBXUCEOw+i+pOSLp49OKHU0CU9eJiOvX3eRiL9j&#10;eg55z2/cdz3Xd953vfd/4Hg+EyZt+LkRW4ylQUeXF2hIziJ1lT6XTnjL66ruvPho1lvte773v/B8&#10;KeZv8Xyx5nY2Tzn89gCoHImlw8mO6ENC42GCXekVM/jBVZ8QA8UbYBoBEXFJAVX4/IEIfUKrElYx&#10;4HBAggkxtKp21kYUeJyDDdA2uFNSBESkHwrwhWoVdvZ4zynnb+SkZcKwbQtIuEGGBwhbOtJa3Z2K&#10;j3JrecqRhy5rUIF2XK4sjaGHPIbXWh4hJF0ujiQ+4EacHTtiXCtFN5xKTdDWB7FluDXQKC4i84N8&#10;0YYxRjjJGWM0Z40RpjUweBA/B1Rvjg8sFENCNjvjsKyPEcCVoVCpH0C8fyNG0Hs1tGA33rJhey+B&#10;7ka5GSNkdI9ID5JISTKq+h9TQIqk9bIr8twpVHgxlAIqUTg4OnrHbKcWUqRASrScAeVyixDrMDiR&#10;odMtQty3F9LlaEsg0y9A7L9pgBB5zDGFMVuw1JkEaVMqgjQv5nK/YqOGDojZqM+WkVuErfYULAJV&#10;NF+zIFeRRCbOMCc5SLllHpNEUE6xMTtnQReLkXhcRgcsWNTyUwWT5bOt8k8RENIcXYEwi564PiUd&#10;q4UCtCVIiTB9Q0DND1qrWgcMc2weUWH0DLRkR1GziAKkpR+kFIaRUjpJSWk1J01KPnQyAbtLRwUv&#10;WsPJi52Qjv2JQesV9OSOjXI0tI+k+QWUNB83IBxGnoCoqRTGQ72ExvfkXSiqFUapVTpuZCqlVyay&#10;WIjHJCMmSZ0PAzRUjQ2qyOlGVWci6FQc1rBJW1R9O2JxtIu6USFdSzgSJQtoXkIQrtwIuC6wBFQb&#10;q8SdLkX1MSUTLgq2ScYTYZEXj+BcJ9k5XAHJu/Z0sDCeTZhOJZX5K5BBntE19sgDbTKWBxHIi5bB&#10;zjMtdS8cBKIOvHhgEEjTF2rWuGYdg7IJrfWABcQ0MhF5/OfdDEkjL1D3hjpyK9sgCboAvuk4c9aT&#10;kaTvIjKAGLZ5fgdqxd+8F4bxXjvJeW8zvbYV6Pi8kjd2jeBImuSc6SNFpVEQaeuLIPbUEoqPUla1&#10;S0xPhqfefAmBcDM1klge8NWig1AicRo9dsA6YThk/0l13V+hcoraYBp6jHqFD/iEauIyVrSraCQI&#10;eKYowTmYREcuL0ANkKGFXGgocbXQAST2zivZtkukKrMMwwMhVyJarcC0fQqWVEfktXgksnXCiq2S&#10;jYjsQh/kERq2qhUK3FiM6CgJKI7DvEDmNDtfiWoVRc0gPoIM2YKzdm/OGcc5ZzzpnUnTjRuNnwsS&#10;qDq+a7koiW1Ii71HyRcyROUCZGo20TYmABpgvyEi8PxgIv+dtLaX0wjnBOmaRwYE4gIOxQ0rApW6&#10;SvMMztUC/ePnsAAI9XMdCWsQJV0gX2VJio+ABxxVC115AAi+rgRhO2E4+s4yrPkRrqJAN+yyLo0x&#10;oFUozqQoIljoTrUGnleOxNkFomI5NvPHRoMTcRF1oAy3Nai97gyQjYggEAi+SBI7xxwRp6mnpO2w&#10;Ivu3T1d0NTUEaA/gE7RMU0JWg23Sha9YvHKRfI1NNZA74g3gBmnOKcV4txfjHGeNJsPXG2QVsLWN&#10;W4kWsti5ZhjzJXwAB4WeWaIJRuLmAxL2Eaw5kgDXNyUINk7o4AgzOWCZldpRM/G+idF6MUPTfR+l&#10;FFGd02U47cTvzJpv7CaZgAOrXz0vrXW+udd691/sHYX+8KSnnhKcbYBAGsbaolT+c8EroSBXJGfy&#10;Ty1HTOsUGRCNn0Bp31Q4RiNP96aM6uJERlQhFlm2RWlew+N8dxfpPj/JEqaIItU3KpYV8Jc4XZ7Z&#10;+JDG9ApoFvk/Sel9N6f1HqfVO5RZqi+9ViMH0vzfklcAI8CsbIrHI2J7urOA3MElDhRN/DzCSs/g&#10;K9pEa6frpuCXxcNhGN33oTLvV/V+tSbyP1/GtS2EE4i9qEUC75GSdJi5VfuFRkELXXLvtft/d+/+&#10;H8f5fzKhbr8OMiVAn/193tJKJBFyscD8AVKOonOnkXIhNFIEGvknCVlPOWAsiNGyInIZABGmBmGs&#10;hWK2nvABCIhAiIg+P6QQwRHuvswRuiu7IpgrJihhD6QBHHtzAZCLknNeBatUGLq7hPQcvuqvQTQe&#10;wfQfwgQgwhLxnCuno4JCnqLJgnuVCUJovbtWCUOJFfqiCVmLnoH3sRhqnCiLkPrgCUI2pOtvByCU&#10;MjLgLBCUGyNiloBiDug9Guh8HugFiIhTCIvvQhw7w8GDQSw8tMGyQVqMgykoBvP8CXsjFUDwP+w+&#10;RFRFxGRGxHRHmFm4KduFI4OTmyFBgFkXEAQvoEGgI9CVOVGfMOCUEmKJwsviiTn5ttxOB+PbqWhu&#10;j6FeLgPRO4r4iUnoJ5BsjHhOHUh0m5HhgTiIhjiIgIxIRjRjkew9xkM5olsbBQoZIrrECIleLtD7&#10;AStQPjxlxtRtxuRuxvRvitPQBjMhBgPslpAkx0KbCVFCqdiNFYj/APvjtRoRiNl9oChSD4iVv9AT&#10;skCVxBBcyAM2AQHBj4uYDgAfx9iVmvpCiLhku+halDh/E+HduJgABKGexwSMyNCuxlSNsFLWOnoJ&#10;CIloLIoOtbSPSUSUyVSVyWQRlHuTqOxEiUswtPSRCUvjvuxbCNQxFyloLunDouNqiVD1jpRyRCOa&#10;LTQUkDRWOTlpNin3n+tEF8wECMxBK9KYgBOABaK1hjkrB8FkHbscgAJZgAA8iIyKyWy0y1CeyOy1&#10;y3S3y4S4y5S5y6E3D1kpjrBooAK1gcu+gaCXKFxpCUq7rhLNCNnCxBIOu4j6GLorkDKwCVhnzJHE&#10;u9CNJgx0AkwvCVEpq9IlnyFpKaQYCVwxK9O7B7lkBplLBjGUh0LoGZASiIg3CIgziIgCy6zbzcCI&#10;y2zczeTezfTfzgTgzhCYEGrYS8knHCj1gOTlnHvxiUmtwsiVrIn9vgCWlHj4qyBtS8p0SBEXSZCN&#10;LYNVlViUD6PRL3zDCLpompHqCNOVLULtR6RWRoDdGyAIJyh3CIhqzlgBJ8gApXIlu0kAEmQxRMNE&#10;NET4kgLLAAAeiIgbiIgHiIwOTh0JyUTd0KUL0MUM0NUN0OQhNUFjBkuZiMpgkXRrCVu8OFTyDQO0&#10;kRg3TviTj4qJolmQCNMcQlNgRWBO0dR8iTloPfMkN5iMm4FCu7D6O4qaKwFoSdCVF9rDCLuTrYD1&#10;ubgNKiN1iLwBI2zsj6EDQDnOUO0v0wCr0LUw0yUy0zUz00U0sFUQK9CXAdU3raiVoVhlq9GyJgrI&#10;kAFPR4QeCNEWBb0/xCFpEKuJNZP2CUnj0rCIj6KwHBqgUliNknJUhZRrOIAdl9q9O4qhSTiZNiwV&#10;u0zMBg1Qo4FpGwgirdD4lpO/rtVH01VW1XCaUx1X1ZVZ1aVa1bVbk3mLkGxBJCrBTlgOCVkpu8UR&#10;CNuVE8CVGQEaK7sToOxMU+CVEmGgOToOouBzVrEGu/qgCVolnjscNaKgOJVniNmyGQRMMw1JD4lo&#10;LUSDiaI2kWFoLgJ0FMBsm4N2pBTJBnnCsUghz0VcV/VbVY1/2BWB2CWC2DWDilG4JCpCwxF9iLvj&#10;tZUXiMGyEOwxCVscINV+iaqYrYLfATShCNrYLYEppou9UpnSzqzDiFxBLIohUoKXo5WNCUIrkaTB&#10;KOyDxMNgWU2EWeWeib2A2fWg2hWh2iWi01Lmt1yjiMu0pbgt0pqqh/wVxxWlCMFpNZNaFEjHuTpk&#10;BqV8GLtpJ+CU1JIAQoCMq7xAWdiWj1xXxyOnv0nB1WCI15waEGiLuJVSoln3v0wYW42jW/WEWgGc&#10;Epkp2/3Ck3VfouXDXFXF3GCZmyD1qfSJiUFuxyCVj6L3zRCVN11JQt1FDQFoO41KyEiWo2150QO7&#10;RCQYTMCVrmoriVloGoAvWniWnCy8uYWHCIqiGsgo1fiUO7NdKYxMLakGwVnCuVXdqwD6VxXG3mUz&#10;XAmalahB3pXm3qEgqF1j3q3s3tWgunu7V51rBzO/0TCVLWRnViCNSBWmiVunvb0tj9Lu2PRMNbkQ&#10;kO3wNNlpPfXYiVwnI8WyiNr8qhNTI7Pws8TPi5sTv01DCUV5xyEIp0IZRCEALarDKwGrMcOTsw1f&#10;2+3t4OS5XnmaXo3pgFABgAAGgCn2iNXln24UCU4VgAYWYXu9j50VYZ4U4YYZYYYcvY4U4cYY4aYZ&#10;YZ4dYa4gCM3l3PYW4b4Y4hYd4eYXYeiVYXYk4fYi4pYh3JVFYh4ij54k4l4eYqYq4gzyYp4x4u4s&#10;YqYs4bWsiUvYCN42MIB/4244Kq4145CT43TdY646Y449Y543iWY7iMZAZAKB484/ZDSh5CiM5BZE&#10;5A5GZCY+Y7ZHY8Y94+5I5IZKZFZJAAZB5J5KiNB0DHh5CI3rmeYO5TZT1XKd15rWKYu9WPPu1NpA&#10;jaCHhROnweD1n5wH1xFHm4FYuJW0iZGyVJIrj1leO4vjqwXZiUuFHjuTz2uAH7LtX5CVU/VACwiL&#10;scLtHDznCVo2uTkpvwuTj6PfVS2uLdD6MT1SrdQsn7LBFYuYOJI5KO4jZUZ6xH4PmZ4QhBgAAhgL&#10;gBArgPABgAi5mhaB6DYXgBDQQOKfaFj6aE4UAA6BaH6BgAaCXlaF6H6E6E6EaFaD6K6B6NaJ6OaD&#10;C56K6RaSaTqfaOaN6P6LaQ6Pn26G6O6UaV4V6J3P6QaD6DDQ6aaSXlaFaYad6MaO6N6haEaCaV6U&#10;6c6KaH6K6Tad6I6PaNYV6Hac6LabaC6BFo6C6b6maM6rYUap4X6Jaq6may6Y6u6h6L6Qaa6R6xao&#10;6J6laaar6a6Y6Klo6i6O0I62aQaS6mgA45DIZr7Bh/AAZr7BbC7CZN44bFbEbDbE7C7HbFbD7GbI&#10;7K7H7MbKbMbHEQ7F7N7L7J7LbP7MbO7HbJbIbR7NbQ7U7UbVbUbT7WbR7S7L7YbG7abL7Z7Y7V7T&#10;bQbW7Rbd7e7PbgbM7Rbc7XbibY7OB+7hbf7i7l7j7a7Xh/guEQhSjH5SH057btbt0NwchPLWI9iC&#10;sMwmCTnCmpTsj12qMcWmrIipIlwaVf2PGLkWEmF85uCMw0qzkaFoWPU3gdSliYI2xXKWtEKhI5YN&#10;iWmgXwCL1frGrYPwo2j6FPPRU/hbmLiLv0x9vhhNlHrItt0g7ucQxHZ8GZZ9Z+Z/aAaJalai6M6T&#10;aNag6m6x6oa1aHan6fa3apara5aX66aUauakcb6W6v6/DQ6Zaha+a36u8VadcVwOafaf8jcW6Xcm&#10;aga+6sce6Q6gam6h6J6ya9686ics6eaT6ta5ca8p6CaWa36yaZ8omhar8ta08kcqcb64az8ca/cV&#10;8i678ga9chaj8iYV7A7g7bbkbj9D7pdDdE9EbkbebSbl9HbV7obcdIbb9Fbk9CdF7fbmbddNbZdK&#10;9O9G9LZr7jbm9L9I9N9GdGbo9ObNdS9W9N9UAAdX9HbO9J9L7KbqB+7rB/7scRdf9gRvD1qYl9u4&#10;2ZCMl7haS8iVrKtt5lCUDpNUWqD6RMN22sCbEGrWBm9trI4AiVGyOnwxV8HoO9Pjr32QCLnCmJ0p&#10;tgdjiXj4y8wYEKo2onIAKaSqCUrWHElYr3uTmtrsAAKwL3vw2LCIkKttrdNiiLsT3d2Jdg+HwfcS&#10;GY8TZ+5/6A6l8r6savcX64k+c7c48ocbck6iaw8daucw8bcr6U8gaxcheUct8YeUc68lawaR+Va6&#10;6L+Y6veSa3dAeVeT6XaYanc0j6cvaW6qcw+MebcZat8x+Q80eW818Z8tc784ed616S+Z+eeP6oc8&#10;caa6+h68ekc1ckJr6/9B9cdTdC+19Y9M9Me09Oble4+3db9SdQdVdPdWe8dYe+dV44dae6dTe5dZ&#10;bh+9+97YdWfEe/+7+1e27Y/AdP+39JbLdddedfeIfMfM+Ij1jHpCxXknF9kP2wiUdthmp5CXLtNZ&#10;CVxXmtmLlYkDNRrIsjZYiWkmTsn3wxXjOAMM98CNcKy83ziIsOQHu42fjHpon+u2CZH+mJ18HClP&#10;NZbyCWOnloO0ly+CgAK7tYQxK4oEMcKaEDPblYC0qaLgZ6fNf0PreJGYeKcUeL8sc6aMeOay1Fc2&#10;er8z8h+Neo+TenCAAEBQIBAABQMAgEAQKCQmFQSBwuBxGDQ2GQeKwqCwiGReCxeHxyEgOGxGOyGC&#10;RKTw6NyyExuEROUQKJQeUTaEyqcS2NQaZSOGACKyaXTacTOHyQBxyVQ6aTuSwqh0mTzGMyefU6ny&#10;KPTqZzKFySOUyOxOYQ6vT0BUuiUGhx+DxiEQt/0J/3V/P4AXm93q+Xe+4G/3i/XrAXzEYbCYLCgD&#10;D4rGZHH47Fv1+5TA5PE5nF5PLZjB5HN5PNY3Q5vT43S5zJXXP6TF6jIakAa/O7HTbPdaLd6PcaDc&#10;8DWbbWbLi7vibTAZ/lb/fFzLKW7pPqGzrULsdntdvud3vd/weHxePyeXzef0en1ev2e33e/4fH5f&#10;P6fX7ff8fn9fv+f3/P/AEAwFAcCQLA0DwRBMFQXBjsFvB5twiecJu8GELCRDABw07x4Q6U8PndEL&#10;sAdEgFxMhwcRSFMVvCe8XGXGAKxkEMaARGz4G7HJax3CZ5u8A0gCPIQXSI8JmyOXEkvCAkmCjJwT&#10;Sg9R5SnGBlmVK4EyyMstxMBbwruf5xTEXsyHPMzthJNMMCQB82vUfk4GpORozoeM7ChPAMT0Tc+Q&#10;6eC4iBQIc0GYlCmDQ7sAzRQt0YA9HQbSFI0lSdKUrS1L0xTNNU3TlO09T79TBUFRvIP1TEHVAACG&#10;C4BCuDyxLIsCyp8iarrmsKqqypyzpApqwLeiyvpSo6dVimyvKEsyX2GnKeLKlNepWANYKCrCupAr&#10;VnKsqCTKsiCb1iiyeIMrKOLEqVZKLZSc2spVw13XVlIpWVz2Wp6XWarleXVZFnpNetrJjYdwrmja&#10;2IfZdk2guNxgCurhOM1baYm1TnYq47eOEzzLthjLmsC5LeuDjrjYpjGTZM5eONvjzd43jWLYxiWL&#10;4i3+Z4gyGQ5w1uMZ1jrmZdmLBugfrpH+6hJusNlSaZpunafqGo6lqeqarq2r6xrOta3rj+Ezr52b&#10;C8IFbINOzRsBDvHztZc7aem3gZuJ37nt56Rce4RbyJ+9w0AcEG1wBZcFtZ8uxvs9AwG/FRoEO0PD&#10;uZ3lByR7co8IT8uKnMvJOB+HDz1DmCdPRLyfy4iJ04a9S8Js9ZJJcbq7C4g52YndrEgHcoe0sgSu&#10;L1R6fHgRkCswGr4pgeODXkiT5fdk55x1eg7HTiIG3q676/sez7Xt+57vve/8ED1F8NIVMP1UEHVV&#10;WVdal2VlbajVsnNcLHXSWXjauBXmkt3rN+yxS0LfWQsArrBX5LXfeVpai3YAv+WwvAsZL38QMJpA&#10;Ij0DVxEZXIUYhy52FFtgusRdq013v3W4r9ehVYJQRXytl+yyyMLRf0VSFiwi5MEWaQZg5C2ElvJq&#10;XJdjD2bsoZEzuIjMmhNBZAytk7I2WF8Z9ElmDLYjRFZuatlUU2SxKihEyI7H4txVZ3FdmxrovRFN&#10;8z2M8U2gRaOC0M6J0zqnXfJHWO0d48R5j1HuPkfY/R/kAp5MCIR3DkkM5cE7jjwCvkYNaRx4UgAG&#10;DPJN254U5DUUKMSQj4zsu7TwFBvIIkED7lIKKUw6JUAWlUC+VgMpXSEkImkEiTACHeR65IUCUx5H&#10;bIclAEwM5gOMPCj0ZExRoTHH1Mk7BDgOzNSEEeVQFjwjjmoLCa0ujsAjm08sJKbQHueHCLucTqQa&#10;ysBefmag4wGzrAhO07A4J4DTnk9AdTmQqTekDPmfU+5+T9n9P+gB85OUBPq+Z9D6lWqvWCv1+CtY&#10;WFCWmrko8K4Zq+LcvJ/rA4MQiLiTddC4lmFqXxA6BJToFlIWKWmCFI4Jlfh+uCja24cwcKA/uEFG&#10;IMLsXdTmEz+oULVYBTJexGl9QvgQ/mGENF8Q2X2WmDcOyXQfLg70ubDi7RSjIzxmsVGSRvi4XqKN&#10;XIn1gjXEOr7Gasxpq3GmsMYaum1rLVisdaGYxYrrGWuEbq6Rqr1FmMFXjKNEaM0hpVBLDWHsRYmx&#10;Vi7GWNsdY9AbhEzDnToNEb1l0wO1CdLJIyRxdWfdIeEIVo1Bg5PC4AbUjBXucmWQl24H7YA7tkBK&#10;2h8DLD9bCOxLrcQGHkeKNVP05pkj6GfcWRw1nOBauUBe5h3pSD7R2LW47snZzkcZJE8iYhxWqdgU&#10;JRwBwaXhvFbw884LPi6dvNx27rBspkF65C3gTb5ShQK5y57aC0WQv1fu/l/b/X/sVQPAB4aDKpVX&#10;Ql9tHlfK0XuvaiFQajK8pLT8o1GYb0xgasdXsBH/QGhZSSpFJiolNXBSqE1LFuUugsuumGDYNk/o&#10;jTZhEMMWYkVwUunlFMaUXqBCrBpWKJlbWywvEMKYa0Wwu+4jtT8NQ9pJVSINV6xV7rVE7KcX6z1t&#10;sBW/LWVI0M0ytlWrTF8u1rORXHK+X4m5rrTmTNFbq55dr9Wdmtgo5NJjpgPPWe8+Z9z9n/QGgb/y&#10;XGvoWeA4LhnbnMEzRk05qCp0g4SXhCQI6VcUDeVwMjw3PecJyQlvAY6hl9NF3p77JjO1QjkboJdW&#10;TcPO5zVAzrKz0O3MAGaazw2XG88cYCRAXAr2A7s9TpBjbFdA7cH2yQWbLb6e2ejaHbzpmsLCbBQg&#10;QbXvkE3aM1HOTC0Ft/cG4dxbj3IpjAW38CvpwO+yhcMqKUOXxg+iVRcU5Io/hWnOHWCLGgZTan0G&#10;ltY0oZArEbAciFcx+/CpOC8V7tXWuMs65seU3f5TzG8JcdQh3vUpe3AYWwQX1weG3HODQFhwWqqG&#10;TmF5QIfEKuWXs15Yr1mY4WZcw5n5nzeMUR67cwNDzbMfNc35brnzTMXPK8dAzEy+t+c+cmtzs0eO&#10;bS9y9V6t1frHWetdb64UIRnX9JHdIdN4NfZTwy6Fb2lwlvG0W8cg7me0+DwXsHr3Wc2zT3u5G53s&#10;aXfZwHbS6FLwQHvCOPbmKvxA6/FHbLi2jS4OvIIIuH30aU2gR6VAifnQo122i57qPUhwKPRTPS7o&#10;dwQsnOWjCEhYGHXfXev9h7H2Vhtz6C3TQjdlHMi4M49vJ+uQcJZF4njVf1TYLvuw1hTf+HqR8ixJ&#10;TWkuJYH4n47S3hlHYAZKJ3wBcsHeJ4zhDCXi+Ochcag/ySoWQN6chhjhPHuR/iv/Wxkwtu/ofsN5&#10;dmnoPSP9Vmr06UzA6E6e6W5e6MzU57AAiQiXAHAC/8za5iisjNAZAUi6r7Akr+ro6isIzy9nA7A9&#10;A/BBBDBFBGPatuuGtubIAU1KO+0gFS1UTAlotuRGRIDRBqloO8dI8o82bq8+dyTBBSScCi2uBAQQ&#10;mOGgvOueO2u+UUAyCHCccQPCbqtUu0Likiu+dymib2Ce8wtsMseAHxBSvyPdC+SuGUtgA+8IA9DE&#10;PC861iOwlC0YCYS68UHWFjDsdEHSOxCGUYC2TAnAtQBbECeFBvBJELENEPERESPe9q0C9u3WoU90&#10;goJg3gwcfop6hc3qX83u+I+W32wy37E24E+Y46+cWkpOxsqO4Q48+DEkpe+yxa4g+6pq42h4x290&#10;p0hI/JFYwo/QhWqWwiwjFKoqxjF+/jEipm5S+G/ug0qs53AOrxAM6DAczi6G5g6Y6K51Gm59GeZ5&#10;ATAxG8zo506PG4rZGq5pGvAUjarezqji6kzw6pEVHjHlHnHpHrHsjqR6kMHIu0HNH6buCrIAeEPC&#10;GTIIdAc5EYAACXIU9YPCdAkyPCnaAg2zDSQQR6E7Iu8+d29EBQBVI6maA67wPKnkGmF9JKIcc4bu&#10;taACkQk/JCPPC+Sqt+s0eSA0PadyFtJw72G4ApJ5IACq7kPEbuvcc4emt4TsHi2nH0Owm9C1I+T8&#10;8QFWnoALKm9UvEOxH0dyllBXHvK5K7K9K+sZIQz/EcfXEghwwWo697Es4zEu3cw2pwyU5Mww+RFA&#10;qlFEpm+a/axC+8g5FQxBFUgPFYxU+w+PFg+4ppGI/PFq/C4soixxLjLaXlFpGI+qyO+BGDL1Ek/f&#10;GLE6o3GQybGUIg/wykzhG2jFG05ky5HNGyMrNXGlALHFHIzdAnG/NdAI/1HHNO6TNtAbNbAsrzAx&#10;HYaKzusLLBONOPOROTOVOWPMvZCMnobvCSogISeqBsemtOcA2nOlFqm9CY0uA3PA8MHea+EytvKm&#10;AKuYAu2ABWkQS7K27ycoR6AnPnEIO/DK8+9YnWAaloc4HbP8du2EPAGxQGuicI3OduRWBSCDQXJc&#10;PATBP8HanEF2nAtvDTC0kqPMlQHRJKF80OTAIcnICLREPOuGTAu+bqdcvYcMQ02zQSueui82OwbR&#10;D4cQl1KgkIdmA5CcCGmjOZR9R/SBSCVJLEz9LIwQ4c93LSgO99LbMi+E39SRLk+034wUw4pCg3Ly&#10;LhL2+hL2pS+nF9MrGGW9MJE4gyw8xgg8KnMXLgpRMc4w/LMlMVMoVnMs/WyHMy5HLW5K31M85RNA&#10;/tNFGY/zNLGjAfHPNhAFHXNZAXUVNfNxAC/5HLNoyzN5Ao6JNNUMZzUrNrN/HVGw6hHbA3HhSFVJ&#10;VLVNVPVQz/IIGSF5VaPCLilCCvVkPDH6HM7SFal1J4ApECBamidybq1su+PCFVWIue0zCHQCPoc4&#10;kut+kIk/I+PUTAHLWmSOGaG/Wu1sB7W0PDH0FRW87CVpI2nJPAA3DWPHQGGwdAtyO2bQk+8sPIsm&#10;FpXk1pOmADCYenWgPfJ1DsFjC+Ic18CVYCIcmKGQGHYMueLi8gB02SB8TAGFYeGPYidJP0CnYrXJ&#10;VTYxYzY1Y2PTSIz7SM9zLPTofiofT0X24y/dShFvT5SnE/Sq4fSvFXGE4JL64NTxEwxRTEgk4bEi&#10;qExeJPTSXTFs/FTdF0gnF5ZNTA/VEw/ZS1M0X+x8qY/kJ+/oxnUAYZUFNJUvUKru/7URHRNTGpUn&#10;bHUzN1G7U3UpbJU/NyZTa7UlUbNvAq6bAvHDVBOHHdOLY5b1b3b5b7b8UudykIdJRzPeOycIlxC+&#10;LidJC+c5PSDDcfQbcMbXYMGGkiTA11Q0dIlos1QSS+MBXqPtVrJ01i8+O2l9J8PIbqQiG2srVqk4&#10;8xYqCnPSPCsqF/dtI/OrXyPW8pJwFtBlXrPSenDOPIkJKhXWu8Uc9YB5eWkUABVqtoAleavKc9Va&#10;F5P1DjBTJ0FZe3d+AA1YBKs0bRH0FJfJe7W0B7YZb/fVfXfZONY8z5ZBLNM9LRZI3jZNGBEyoqWB&#10;ZWo1ZbLpZepAiApFFJTw+exi+jS8xg+pZG4WVnZ5E8xc4jL5MmXVSiKpMeKRZQxHTVTm/SKZMu+B&#10;ZmWiqC3zf6o9T8/rE3GWqrUHa3NjbNUIzVU5bhN7UZbXhrhi/3NkOHbQ//h7hpAgjHbdNniBhmrm&#10;6diKMVA06nfbibidifihfYc4cIno1Uu0R7dhYqS6O8TAvYGLi+l0buk4kins28O/eqsrQNc+OyIc&#10;lkCtjeQQdIE1jmk3jXRkRsllC0PJYeGFi+GKtCO0b7PmAmmfIoPAufQg8xWEPfDoQ+FOR6lpe+B/&#10;knehXMO+ufWrcobRQWCCl9csLu1Udc0ytLktc8H/KO7GTcKFDK14ufBTjeCtXIdy9O1UOxIjD5Ij&#10;ijl1l3l461fez3fiwS4GK3EoyXfvhBZ1Le4rLjZYxaJC+S+HLvgG/jLdL5gRFSK04Tg1FbgfLnFj&#10;MRaCWrgrFvgvTfF2+/aTm04/Sa4FLcyNM5FE5ParFrau5YLpa1NNbbnzhxhdUThvUsrziTbVUxiH&#10;h5oGNpHBoPhfbKizoFNVU6MvOCidiXHfl7otovoxozETQ4uOl03Ou+DBpDV0PCuKGe87e7JVehfP&#10;PWksTlX40mAC8xPWlDRyQQTA9OkvRWAGcYRSBxI/cKO9J1BaO28weEdybRVkCuQWt+dBOq18uwPe&#10;uPehCgO0nBXkFoT9jIczjMPmdIuPYiGPV5OqLinBVubub6em1tlLo1rZrbrcoBl+z1mDSRFbSVZL&#10;g7fxmS+VSjmbFfFdmUhPMPSzmHmtS7mxZxTDgbTHmhZ7TBZ+4kxlTXmXTap3Mhm3aRg7aVg/TsV3&#10;hFneqGyQ+NaoYNT/hVUDhZnxGjn1tVn5GtN9odbFthiDUjUhtqMxoToftlbDoJt5txtjiPbpbVop&#10;bzrfuLuNuPuQv7Q5rAO2b7BSeEenIEPBWmHLVvlsnbXJI2b6LjV1qAKEdyFDvCufCZV5RyS7rWQN&#10;dWQeFu8xOrCHkWPQc4E9vmuHPSdzDocIb7qTq4QItubvBTu8PvDxX5DoOxBTDje+PyTAdykjPOOw&#10;c410vcS7lheluTwtwvwwezriwHrnGPfpmKVvrxmRsU4Xf2wttE4dsZFCgLLxgJadgzgPsNL/mzFW&#10;+tgdTJrpZ9glFnTlnHaJsrxhnPsjsznUqJaZTvxe3tnTalGPhRattNaxtRGdhhttt3ys5xt1yxn/&#10;olh0zZoK5/h/t/tnbrbZAjt7zCr5bnOBzIYruHA5wzzhzjzlzmU6TAchWuG+kjPXwDQ1fIFI7Wbi&#10;d2Ic8/I6BUCN0OPCuHzwt5ukAAGZ0fdXC+Cx0nKAO2dInTPPPTciPyc48odus4PAcJupCZWSOxQg&#10;0O2WBZvgO8uOsrDxdKO0Icm41CBiPnQ1DwnMPsnpQ018PUbqFd2AnSOwd3k51oO282S7I/vR10eg&#10;dJqpzp2h2j2k3Njs3Bw7ZEobnVSZLZm3TzxNhKyTmdr/r3xZmm3/mrS4go+lgVs126+vsZghm/TR&#10;nRs63xMg/HstThg3s/TpF/xH3ryTE1yXtDamyXtJhSqlhWyjynoZy/UXhzbBhlbTyz4Z4dypoN4p&#10;4j4rzH4vtp4xy34nuBzXuFVDiZ2n5P5R5T5UPQT8kI0O11DoTBCHdj1WO0ufd7zxjETBjXluUZly&#10;PAtusmt+t/C+k5YVk4UgdJDpXRCM8/ehpCDBwqPEkGRDJieKtuk+l8PDuotVKPJUcZYVDT2WPGuf&#10;JHQ4c5C1I37GO+dJqtXk8/7S9F7WOxd7pLwMbJDilkIcTA1VX4c4UCCA9Z5r5X8J8L8MVHw2wB2v&#10;fnZHxAfnxFs5ZTFDf53Dr9Z5xWw7xbmo+j3TTbxnsRgZnd3Hxzsdx3MTg5x9MbyBgNyFMnhJyLrz&#10;yRmH35xP4Kw9GTnrgFnv43a5n3oBUPht45tz5BoVy74boD+J+H+F+T4t+Pt9zT5FU9+XzdVH8P+t&#10;+v+xuNWIFUu1XAO2duDH/DBSPDj9j5kAO4bQmf1SPCkJz8R6O3POm91pOqQWkI2KGMnBKOk5POm4&#10;IALYEAIJBYNBH/CXtC2lDWjD3dEYS/4KJYsVoxB40AH9HWhH11IQXIxnJRdJwZKY3K5ZE3rL2FMW&#10;rM31NYKFJwVZ0Ep5LJZHX81qEv6I8qNBQrSZ0VQjTZ9B3PUVrU4W9iBV4ELQDW4K8a8q7A6bFBQf&#10;ZSnZwzaYK5bY4LcMLhIwXT7pdbtd7xeb1e75fb9f8BgcFg8JhcNh8RicVi8Zjcdj8hkclk8plctl&#10;8xmbpE81nc9LD9oUHowAQwuAiuHgGAQEAq2AQBrNlsddrABrdcAtvr9rBADq9rttbr63uuHstdtO&#10;Ls93w+PsNlyONweVz9pw+rsObtdzxq53uX0uzyuJwNz0Op4uRxOLu/D0+XyejutZ2Olr+r3Pdt9v&#10;5624DtPO2LePrAquOi6DVgG9Lgva47uuZATfwQ/Tguo58HQa9UJO42cJws/D5vq/sQv8/gBQW+Tl&#10;oI7rrta/YAooACEo4f0axujsZopHMeRtGkex1HEbRzH8hyNG8iyDIEgSTJJ+n7JUfR3I8mSnKIAS&#10;fK8kyXKUkStLkryrIUwyPLcuyzJsvypLsiStNErTNMc0zHMUwTjOM2zkik3y9OkyzhN0oTnPMszz&#10;Q01y8LknlKhJJ0cNlIM/SVJ0pStLUvTFM01TdOU7T1P1BUNRVHUlS1IYFUGLVSWANVq0gys4pgTW&#10;a6GxWxZVwfddAJXgJ18D9gA5YQQWJWYEroox5FRZZ12bYyLBKElpWhXgCUqblsFjbR8W4jVXhPcC&#10;ThcBtyLoe9zlNdKxHSziDg3d4cXiFF5rufl7KEa13g3XwJsMcN/l5gN13aAAB4MkoZh5hVjXrexl&#10;YfVRipqfSC2rhAd4xhi82adaq2AD6NW4fBb5JfCCtwJuUhXlbX3Oe5W5gcWZX0JGagvm9TZznWd5&#10;5nufZ/oGg6FoeiaKz2CaNUbQj80ZBtK07UvNEsPQq5z3Oi30AQy9j4PW8kBO3Az0Pjruxus+r5bB&#10;CDxN68ERRfr0EP/Au06nuD/OJt2qvjsbbbRs0GQM8ET7xAEWQ9AjncDA8FcW3kSPu5LmwTCkHQI7&#10;8NbLsjx7fykQQPDsX7PEzjRS6EVu3F3BxihE1T1P0ydjQ/YUHRHZydQVAdh29Ay1106zZ23g9f4H&#10;iT/LHcz7MHeRvPnZzt3Xl+H4vn+PMXnenRHa+R30+0L4c8T/RR+0Yf9HEnSA2aT9f2fb933/h+P5&#10;fn+n6/t+7Dqqdv9mn/oIP/BzAE/BKxzQFFZAcgoCoFM3AuAWBxURzg1gkCyChdB4QXF7BmBi0gSL&#10;GJePUbMIR8wjCJCVapLFdD7GNCsA8LVoFlAfCdTSTx+wHFYOSHCry4AwY/AoBUAy6w0hXEMYy9h+&#10;AOiQCqJSwgOL4XnE8FEQDMKoGBENgi/F4g4goCyGReBkRfGDGGIxBYsLxi3F0wxQBiRrGPG2IyrQ&#10;DA6jlFlgwAygRDGHHkoBrwix9gkDUgrIhfSDiYtBjT+JESJkVIuRkjZHSPkg0JpEkTKtLaa081Bq&#10;mxOcaqblq5vTYtaOE5lyCHG+OHcU1NtjgXRn2bU4JEbbZPubbihpqTdXQIjPW1yWco5TnzRc4Buy&#10;FTvokOC4ZyaA2ySbQRKE37jmtuRQCh6UUxDwmwQxL5vMupTNxmrKpFro2sOlPs6hFraHVoyfC8p7&#10;Trp1zreY9J7qOXsOyes8Oes8HwO/nu8adk/lCPJerP53E83hUGdpPx2M753J7oE9mgjvXto0e/Qh&#10;6D43yvnfTJSjlHaPUfpBSGkVI6SUlM+yJ/o0xt0rLYOViYIqYBXpkbiFCuqUjjpwVUdVOx6U9IKB&#10;2oAVKhQ+L0v8cI1KkDaqUVWFoBwyVPf+BBUNPR6VKG0CarBKQGF0Y4slj8aC/wjHyLOskRgaVnp2&#10;Oph4yoPk8AkRgKy/DOjzrozAVsBRzL6CNXsDFfYpF5LcOCsgs66DzX0EexEDK/mHiMJ6xzHCCg2s&#10;kD6ylTSC04HGK6zVVCCrEBAUuOFl6cCltIa9j9lAfAatVSa1lrbXWvthbG2VsJJ2zMBJY0hppMtS&#10;lzLg6cnnPtZQo5Bx6D2qSnbDOKVcw0SyuQjLB0UxXPznm6a+W7fXAHZl5dOUtx2/G4mFb2azhEET&#10;IQk4ltd2JnILlVcV0Mrz5TfOE5ebEpJs3Uu8hK+TfZwysuk6aZTkrqU0N66ye0/3qUQoG8WfVCJ8&#10;0KnijbB7u594UwOnehWGHuPbehP/Cc8sOTtoTQCftAaLYidnh9M6UMI0Jowo1R6kbbYzxpjXG2N8&#10;cY5x1R0WmParMitrD4N+Q6aFPFzkcZuSbakFqiEvJ1ni6Dvylj0WkOByFAJZHIHQQcuKbWSTMaoy&#10;8xMir2EaHZhoPscVfZYp7ExvZvJiMIdmc2CGvBjncJOeVJDoz4zIcRWZDmDpbS1cQCNDEssKwEXl&#10;QAOsIsWXddYuNJVuzLmwADLhT6ZggQWBgUdPVyIIUCzQroQjZI1H0ItkgbY71Zq3V2r9YaxxpkvW&#10;RB7cNOt01GZk3bf3zPDcJC1xJo68ufKmXNy7xXNbrgK6Dg29S0uq3M516kNtycse+7tvpgn5uZr6&#10;8kx9iunmXcpyl7Nj3u3HNO+LldfTNvvsLatvpqbsv5LG/02Db4AQJKg+huJ0utwtQzEmCMUYKn7Q&#10;XENEXm0PwPi3DvD8S8RSDirEeKeGYN4TgngmF6G4bejQd7fFKKYswriAf+L3zYxfVrXlnLeXcv5h&#10;zHmVIxYc1zAQU18DgCrkAavrPISawEbi+MiQYviJrVhhFsEfSycAU51BaC+o9NosNbHDpoMusFZU&#10;rWIb/XWIschoQWDgUuydPLyUCD+paUwXHhYgI8SgVF0IiO5dIpivDx5wVuH3WAZFZKaBExLE+cwO&#10;VJVTSQuKVjbjgEzxi4ATmAykO+OBciNZiGWLvzBE44BP85VgExGqW12sKQWvoGAt+n0MAjmfq/We&#10;t9d6/2BgNacu1vJjXU4ttXg2edpD+6G87Z3rszY3wWy7cdBc74V7z9+7vxLi6zdNqfNPZu1vctT2&#10;t/+NeHZ0xvn/C3E5Fx165oTaQh96Z13HP31u25mbl+d5/pa/vZu1/5y7F37gRA86sIcGoXhn/bE7&#10;hSeji7/7kMAbgLj7irgrjagbkcADBiiUBDiDhr/jDUCTEzjLg8CCf8BrhydrlCjTGT2MEUEcEkEs&#10;E0E7V4oBZKzBfi1QDQuilrmoWDnjRirTu5WwbC1BcQuizDUazyJ6mAETnSqjrob7pYEaogp4Z0Ja&#10;MIYMF0IKzwpICpTYVUKobsK7LAg4170r04LbSwujKyqwh4aIqojRfULrswjaFLw4hoaT1JcRhCtw&#10;xIiawKNYYiqJmoJENLLwoxkgW5bAbggqrQKEQhj4x5/YdrJIZrxKHaOhgwgooDzAXYZkSiBKBRlI&#10;JqDkFETcTkTsT0T6Rj2blr2rXKTT3C/g/q4By7YD3z3zYj5LXZzb3BBj5DdT5SWS6b9r5zaS6o/K&#10;7T379B0MVD7A+7ZLbw+DcD8ybb4Y8jcr8Zrr8rdRzxy73b9UYD9hu79zdb+Bt74qXZE7fScybj/A&#10;6D/UA8BMBb/kDsALCUAzkzD0dzkECMBTjTgR68eMdDhEecdkdEer/x17ikCUfUDah0gkA8D7lUUE&#10;hUhchkhsh0h4zKD6wrKzxMRCD7uETAuiGjOYdkRCqyoyD4iZaDzgJ8L4g6GiwouSGkRDMEK4bpZL&#10;sgKRaAuiFKqhYz1JUMJpiIib1JV4F8n5j4uTR4lZZYVDN4bxgiOrv7zy1COouivAj4aBcRV8pwwo&#10;iZZKNoY8HCD5Y0kkI4wYicRErJaDx0oYnywpXAWTPwoDSivcIMswxKGkmxWa0Ig5iaxwTzuYibVQ&#10;IUvsqsiEwEwMwUwcwgwkUTlkUhqEUy/xr8VL6grj88VrYcbUW0WLZC8I9EWrfkWS6UakXS7EXi7y&#10;7KXcYEaj4ExsYi9L4z7babaUaSZT8C9r8S9sybaaVEabbD+Dd6+8z7+Mba+k30bx0jfL+r5J1RGE&#10;c0d8C0CkAkfcB7hcB0DM6EDEg05Uek5kgEfEgUDTBc6U6zgcex48gMBUgZ5iis6hNshB9EEMws9s&#10;9098+E+LWSFKGyvBkQliqINc/Qu7oryyMYlZYyuCJhcxc7UsHCzBiYjQq4IBjAHZ90jjUcFyJ4EN&#10;Ckv4vqlIqYWqGj0rO4GID1D6lsF0KRSsNqtZdZk41pcQHtFaJABwwbxKDIXsRAuQJ1GsIIvStcSQ&#10;grnjxgJlG4lZicNrxzngyoiazENrPgdApaGE+VJtJ1J9KD18w7WsxK3cWL3Jqy4MyKaMV0ykza5S&#10;/rbszLZcyptkzo983ray68ZsX00i4s0y4zbU1NK68cZD7s18Zc1SZpCbc00D8j6E29LaYE3S+0bD&#10;ftLz3qa84K4i7UcE4sW047As5MeUfs7E77jEBE8cflTU5878f1Sric7U8k7kdTktSk5bjk7M6M6s&#10;dqhEDlUzFxRbGE9bldKNW1W9XFXNXRoYoDRUSgZgibnStzRiDkr4uzOKPIYZipXiqLppaDz0nAp7&#10;PwV9aizkLQrZYxhC1BTxkTKwZ9b5arTwKIzYhKGjfxF4woqtX9D4D0KSwLyyCEkbzkPYzQUleyoz&#10;Jh/9FYHruDoIvQqsO0MdBIghY1HrzwvSIzw6CEPKJixZiYogX8JYZytwH9isssyAyYoAoFf1Xdjt&#10;j1j9kCRNKbWVKr28xlQdLMVdQRzVP7eUWFMD+UY1MZs1MqcNM8bqTg9lNdPb6S7dOEYU1C8D7M1b&#10;5b7k11QNPMy0Z02llq+E3FQc4E3dQ1nKbzelRcU7fBFFR7flSL/LgFTziU8MfM5seFVbFtTk71U8&#10;69VMe9s1WFtFVlUEBkf9ts9Ft8fFV9txHU9SjdkNv1v9wFwNj6GhkRdaqzz1H4nyvESQC1xsI9Fr&#10;yKoxhFEYp6wLw9ClzAELpqGFCwuyFKwbUrnTprxzRjptaJSYiZkTxKpAailpiaOoMN2KBgwaFJfC&#10;Gjvgu6GiCAZN3ko9gYACHxWNdhSQa94rKiBlioH9dkuAuzu7RTUpgiqMvoISJ95gnxlyD7pon4jr&#10;y0JqFL0ivoMF8Vzp5CGgfsutwV9N9V9d9h+lkbWNksxb+cxr3SXsVlLk2r4MytmB0SVkWlMkzdM1&#10;rMz0bMXZD8XreL6b5k06YFOcWba7b9O9pC9FpU2bc82tp1lba7d1QprlNNoFRNnkWTe9RxFT+1rs&#10;ctr9tU8FumFdTFstuzB1UUflVFudUEBuGMAtvWHOFsdL/rj2H1s9vEgsdZKtvk9l9uJOJWJeJjWS&#10;GhdaCCzEo5lwgqHbJwJYu7yKvEQCwKqg18n4F7t1jgvCIytJjjx104lhjko9zFxoCxUKlqwcRAlh&#10;aqEoIhhAvqGkQFX6oyOAM+P9Igp9X8SULIgz1OMCLKrRSRkUQCDmNIwURDUatIgpV7txfQyQiZfE&#10;tOQtFtGoJ0Q0k5J7y0HFfdY2JuU+VGVOVQy197WF+K3lml+llLX9lbeEaFLy5JxdMNmTbZrxsOAR&#10;E+AlQ+A1nd/0X9N83OEA/WB1/2CFO1o6ZNpLcmC1P2W822aK+UauW2W2D6X6/dq+EicmE04ydE5G&#10;FVuSiFsU7cc7i2HdTOGdTuFdT9VGHE51tOIE7tuOGudOHsC+e1uLkWIlWCi9WTlNWmVehGhOhWha&#10;RBZK0gUru7sNa4AJj8Lou8tMHF74latymQK8OQp6GiD7tkQCozu6FMmOUx9buauytI3FFsI4rON1&#10;egnyIxdcrKo0+43wrYIengG+nwukRGh6wqOqJjLVdmMYwZkSsVJgz8OgtzUZfWOxfksyD6OuR4va&#10;CDUbtggr1IJWrzxzIog0ItagV5lxYztxlYFehmtetmtuheVrV+V9K8VF+tLWENlma1/VL+XVmMzG&#10;Xq+EW9m75T6w8tQGEWAuBSXuvNoL5GZsY9oz3uCbcb8NPkZ7bODOu+DZC+DtPNqi/Vq1nFrGErcW&#10;cjf2c0CdtjiWfOIue9uGIWd2INS21WfmfFUuGW2G1e2WHzDW11u9V2gWd2I9Wut24m4u4245ShiZ&#10;bQWKqwjVFqHbx2Nwu8qNDIjSOBaArKr5XgukQFiERGiQgw15hQHlbZ+ErMqJcSJ7UAv0Iu5aD4jS&#10;puMCs4Gjv4u6lJiLvjQrQ4xyqkSRjgLHAFFpSQico+N2QInzubI4XKGGO19AvSD7oataOq1CP98j&#10;tjqQqNFAASoQKkmYlbxKGli47W5HEnEvE0UGuDV2uUU+WUVWWmu+bdOOvWXKcGvtoeB1mqWOwTaE&#10;0U0L51NpvGZFlCX+ZdoUYr7Vos1uyOaOCmaeytpma2zGbKXsa0yWBM31p+vl/r+drMcOE+ctSWc+&#10;feH/Me1mgGeG1vNGfVteG2ekguHmGGf/M2fMCtteeu2O26ie4GHm4XE/P3P/QGtcFQoytKzDxN6d&#10;g4p91jRStzvkIJkSqiBkkwjZZLTIU418ILVQuV8kGAtiG1awgyqLRjLV7RUBibxMqNBrKAp4oCGh&#10;at6wu6ws+qAqH0I9faGEjhauj4n3VpJ/V9jAxIoElzosREkQi1HsJJUWSKzSyAgmnwG+ngIYwCGi&#10;qwqtDusIgu5RbTxLo5XiAIHNfaxehy0ju6Jjn+9fQPdPdXdbHfFLVvFdk6Tsx73iavGOZS5D8vLU&#10;4TXczWX9m2AdNGxEZvHz6Mz9n2ZPIj6/I1PRtc1hwrcM2HfM2XJ+C9pviGzPefKt/HK5zuDTY+Xd&#10;mnLtrZ1PMFr21GdW3WddS9Unk+d+3G23lG1J73NW1/OG3PmXOjju3vPMBFvPPmgsEG4fdnofonos&#10;+SsTUso5jjuc/4AC1FfYuisSCDv9JMo6zCqjVDrXVgjtJJYyqKIF8xJ7nUsyGiG0o6rRcQFPtRfn&#10;ThS6GlJN3gZMlyFLVTLgIPtovYiaIyOvbAldiSq3Z6Jhid4oa6tatyuHvozJicRXuO94g7ppWPUo&#10;wgoEQDu5hHxIvUjjw9fAgiH1HvDwydX4kIXRgjz1HrQLUIjpiMOwoEKRWPdHo32P2X2aR3dzVneF&#10;+dlHFxrGWtqXhOX3iXj/G3I+v7+0zngFnGwj7uBFns0vhGwj+7Zex3hy8vi/JuyhxvKGy/i/KdQj&#10;9eD3gXjvjD4lRkb+cW0lSHkuFPluG+ftUedifHmm33m3mH93nDFfl5K/nf+mFggAAfz+gUEgYAf7&#10;/gsLhIAfr9hEKg8Ng8Vg0EikYiUEh8Rhkbj0dicgjMLi0RLkPUsJSctNkvAExmUzmk1m03nE5nU7&#10;nk9n0/oFBoVDolFo1HpFJpVLplNp1PqFRqVTqlVq1XrFZrVbrldr1fsFGctjUdlh8QnQltRWtk+X&#10;tvatxedznAauxYvAJvVEdV9c9/bWBvrqJGFEeHndjcrpxgrxwHyFhouKaGVaeXs81B+bLmdCGfo7&#10;30TS0mXaZA1Ak1VBfGtbGvZGxduzmQF2xP3An3WSmVvXuxZE1AfDEPFI/Hz4Qpuie7L5zF6AB6Q2&#10;6g9622AtBdnbV3ddffmQI8WFJAq83SANccHrXXt7bsCnxthW5M4xjpU/5ev7mRK/wYwA3kBQHAkC&#10;wNA8EQTBUFwZBsHQfCEIwlCahoShUKQwoI/Q2QcOgAIYLgEK4PAGAIBAE9AARNFcVRREwARPFABR&#10;g9EXJiAMSxdF8TvQ6UZx5FcURbH0WRpHkgPTFcgx/HUhyRFseSc9MjRdGUfulGEaSJJcpSHHscxl&#10;JMmy5IMex9LUlSZIkhTTKE2StFMlzPG01R1HMpzDFUaxNOEsSVJMSgHMcdTnKs+SLPMcT/Ks0SbJ&#10;FCzNK0uzTFlFR1Qc1zVP0wvTH9BTZIiY0lPkTy1FULpKk6RpMi6PJPVNW1hVlXI1WdXpIkCOpLWV&#10;bo+hddVxW1Y2DVVh2FWlfWLZFV2BZNW17VaD2baNn2Nalj15WtoWrZda2nbVuWuktv2QhqRXBbtZ&#10;oSlJ+pWf6Wkml42Qzel63te98XzfV935ft/X/gGAqOs56YK9AHYQnb3lRhh44cmTIAOBWJgtioWY&#10;uFGMp8YmOGFj0LPRiYFAjki1BKGmUANlSfGjlps5e+79nqzKY4yFAnZw7GBJoWeetNCyZRiBuhsO&#10;EYf6PkSgnzpZu6aZmnr+c6zwAGIi6sAmsMSsZfa5qJ96+mThgHioLCFswQbRAZxbWVu2ntt69AS6&#10;gbaoBe7KVCz3l3ve1nEs70bQEAo8HuKg5aaJb8Ss+VAMH3HBryEYp3t57QtuwFqa7516eZjVc8Ek&#10;Upos5cdIypoJkC/Ui71eI5313X9h2PZdn2na9t2/cK5oHcwTDY/Q6QcPxDEcwTjRNGRjHc9ynS0a&#10;xhQkd0NN81zxQ8n0pUvrz7MUozLUVDy5OlG0zSfoeL6dNz5KVI/H6PqS9GdSTF8H5yBK9O+fP87+&#10;/UFM/ol5QCOFMI9U0nBISRoAqXTm8tTr0FNJ7VK957ECYGPwfU9pJSWQBKfSSqFKibn7qnJitlZy&#10;6iQLXW2thYi4V0LjIgruE63IYK/hfCuFUJVlQkVlDqGJIYaw4hlDZckJFxQ9hTEddESIfLliMtZd&#10;EQ1grniYscka7F3LwXk7yLUW4uRdi9F+MEYYxRjKwcw9Y4Bvxpb6AyNgWY3NiJw5QV8cx9R1A5Hc&#10;D0eS7AabiNuPx2GiuhJsO6QjbRWsiOKCED8i3UgXawAQogmZJHvJw2KRYH3BhRPEAh2MaRviqlAP&#10;yURyWUA0aKfEChRBvSrGbK0bkryBkEJo0MBrqwuskAiTuVY3hYS9OYTJy4PJhApmI5dA0sZWjNNM&#10;DuZgJpnSCKUNaaQwZqSEHcTWZwJgiTblwUSUQ/I5ivj8NsHU5ZmA7Z0To5gtp2HMm2EQDE8Svyen&#10;Ccxxh/glGOBXGSfk/Z/T/oBQGgVA6CE2d3QUqjvngPCREiR/8EnkJHfajdO6kICP5og+9KlD3pQP&#10;ScoN7qeaNvhSw/d7D8XjpmfO/N9MEVOUXgU+6jKL35UfeM+CEKdT0P7gQnp/0GE/KBgG85+z1nqp&#10;soqm2mMDX2KPTJSmCVSYBqSgw+KDb3YPKjRjCEAKqImxArBDyKkLavxFhpFNZVZlpQ/hREGsESq2&#10;rpriuatkSa3LXihWOtELK5V2r6umule4b14rrFOKUM60kaisSwlxMKEWPshZGyVk7KWVssgg2Y7T&#10;oDFaaN2Oo+pvkyPQGG0gGbTE4Qs18fZNXNSvG5NIaw8rZAitoFO2zkib2pa+eiR80CjThtg2KXFt&#10;ARAtuMBO5E6UJuUms2RxhO7PjJulcgCciZN2+KEz0WZpBpHCOGBW8DNpSutJ1LEWN5zFAvvVeuWl&#10;2JjkDm+di9xSXSC4GdfdCyMXIA1Bzf2YxSZrWdBlgOOF5SBm+mSWczYD2cBOjyB4rjDh4jHwpOOO&#10;4HAm4ZkfZfDmHcPYfxBiHETrqD4jQ0hxDyIKGvFpbSxJiMqJoqqlRioj0sXKIetVOC6mHtUhxxUV&#10;7NJX21aUq+ao0AKPvrpg8uAuRUz01TlS15GQkj07x/B2n9Q8ZQCpvTCjuV8t0xpMo6B2NHyUzUTV&#10;LLtVMeZUg5T6A9WnJI2q7COstfq51fiJWSvViCOWFz3YKvNibBQ5z1D2sSvdB18z8Q7QGd9C130l&#10;W+v1gdG6GhLouJdatGD/sWu+xq88Taj1JqXU2p9UapK9Z0VmrbQk3PQDfWQQ9aE+tga8bDfXKUHA&#10;lr0Muv8NlDLPZ+Tx95Sy0J2c4ZY19mYDBlaYDN1EMIWaWPkwI2nD2ZCNts8wKm1NrFTuEs7ZNZA3&#10;wuwgBxZ6tqlJ0PDdxrR8SNvmVQs84yz7d3mVzdw8Lzixc0DDgDRwf3KK+ha104bVEycCEzhmCyvy&#10;xPvJubuquKcV4txfjHGYyYl40AChWKXh0Oqri55+MKY0UUXmamVUKRQGx09nHlIHp5xpxBfKmTH1&#10;UzytlXJFT0/1EyZRjlibn68xgW/jKp0qeKJgg9vntQsu41p/UeCiW8xopqdA/M/LFK5qfS+HNvSM&#10;3p7f5SjOafqvZ90PCawendKQlhdpHtlhO5Qp0DomJ3c1jaa0x3TS+k+79rrhpUhXfPAK50er6w8N&#10;tDafixY7jvkfJeT8p5Xyy/R0eZ1aKzCR6MFgb9BHubJ9Seik9MOH1BOHGSNC163YJPHNeZHQy8bP&#10;qBw7wRiagIF/Qcu09la6ZLBR6E19ABsvAWJNmStUNT5l1MLox+X8zZUpWqb5QEzI4AyvtSbwa0VA&#10;x9x3/hmzbg3g5vzTh32TKeIGLbBT9ITnCU1gO/z9f5f+39/8f5/1/t3RDfJuPngsVHiKOMnHouTH&#10;luUFLuVMmn0OWscs1sdqbseuZqjqOlTOrufH0OdqoOislOgOrOhQCuzOZujHlOkKXullKumwCKgs&#10;uOvupE5OaKkFFujk/wFwFucuuQZqloLOYQJM3KsMfwRquO0tCO8O3vAu3tONHO6u8u4u/u9K/q4s&#10;8u2vFPEwjIhQru3Qpu8olQjlmQtQqwnobLAwlvGiVLGF4vIP+Q2Q2w3Q3w4LLCzmZHNNcMFphAeH&#10;Jm3m9hdm4nArwAKo2AGELHKHGGkidPaBaRFEYjkmimTN0L/ifhPxJjBtXiZj0JGrSAwvyHXPTBSG&#10;+uOAAG4migkxSrniktqpxvbAgxWRDifpYvzBzMKBjpPLVRBD5toL3h/D3r6xYmaAAI9jOguOCF6J&#10;vnDmZAZxkxIijmGBULOiZNegJMGo9t5t4D2hdLXJsxSgksCw4xvRvxwRwxxMPRQuMwAKGQBuRn4O&#10;SwTIMswwYQYQdQKwWM2QJOZH6x5qSOkOcKXQCwNx/MkkyqmugsgOSMoOnMoqcn8k7MwICQHwXstl&#10;BOoqLIDOqR3wQQeOswcR+wGuuwaOvx6sWuxQgwZQhlTM6wpM8PCQqu+yVO4PEQmyXqzwoO7NIQvy&#10;XIdvCwwyWlkPDQowkyeQuLASdSYwltNQys+QsPHNQxxymynSnyoSokDDmPbJPG+rMkLJNgyStuHC&#10;gJYnNJPRYhySxmbNtgjCdtqrOt0P1v6ijBcy3nOCapNmLgWDdATnAnaJqBgmOBiLRDpLiJSriROC&#10;jDBy+JxpvpygdHHAfRuicDmL7hnLpBkpfibzFjrAekDHTLNv0iaHLveL9zBilizi4hqriRBCoBjT&#10;UzVLPmip3tpCjNlGPBhJHuGAmPvCejgGuBfELP5gOgtzfzGypThThziTizjEFxyuMRzwBORM2x1n&#10;kwMQEx4SKQRQhR6QIspHjMfSSnyKrR+KUR/OlMjwbQMkzR2qIn3k2yDwCH7QLyFudyLSHEjstFFS&#10;JQXzqOeKenmyMIKyNOswczqwdoKqTsaH1oNOxqswcuzkkwiwttJyhSgSXSjSdvDyZvGUKwsSWScN&#10;ESiSaQnSYUPSZUMyg0Nu2SfSa0LSZPFwlLFQ0NQQ1NRTj0ZUZ0aUaxxzSJ2BbLPiamQmJzFtnCdi&#10;zhf0hozt9rVJYiZRAAzUlm8CEmZLZB5GyS2ibG+t+mRS7AXUsnLzgnZPZDuhXMFxkgZmixiCimZJ&#10;khn00vhCapaAoU3MHidyxhyJQBVTKCZpUAcU8tu0yjJJwtmBrmQDpTexWAgo9zQilC5h5zZPmBqN&#10;up8UuCgrVNlS+OEiYpcDcAnviijpYtcDsHPN5kLNrnEhbmZG41MTbieUnrZRAUp0bVXVX1YVYw3z&#10;kuLzluQsWR8TnqJOTyLqZR40Ax5qgSQuiztQKOyzuuburUAQNTxOeTyMiHoTzz8SDHkqbTswTINQ&#10;USGwVqgIAz7KWVfz8s0yPwMKmMvFI1lsb0BEt11KPSBUDySQKoQST0G0NKwvBUHSUtBUKSf0QUL1&#10;+u1V7Sbol0Q0Jyiyk18wvV8QrWD19rBSkWGl10XPH0Y1ZWLWL2MWMowELJYkat2Cchx2Q0vnKDsJ&#10;GpiAUmyGyPkidJvhO2XJKCaD0HGHPU3AoCiELN4LuNcUoJMsLidrVRYxoxBPrEILdB9rYJYvqksC&#10;bpvmorqRXCmxZzdUeDpLqTLriWVicmZUvm+mxJspzpGkGHNJehYJrNuzFyuiosJQ+NrkLGxMMgmp&#10;9WbiExZrN0diYt0DjgjpsjJVEhS2/rMiZGbVMVWiaJYy+U0hnriTEzX2NXHXH3IXIrI1aOLVbMVz&#10;2OSToMYz91fVpwe1guX13SEVqnvKRqqVk0COdVmwOSAqXwPqlMbR1z1qqspwTn9VtssuoyIqhz8Q&#10;HV1qlT+syz/yOV1Oq1nzuuw14H+yS15s6V60SV717UUURon1+Xps/2I1/vByh2BUO3tUP0UyhQzU&#10;Hwu0StFXrXwK12HyiXxoTSl0YXJX435X536ECjmDFWQhxtcJLp8S0GlzIDkpLxXLVPbJcXGiakLP&#10;tBlTdJYmyGTNnN0CgkLU5NcDTU7XBGMv2nbkLD7px3E1EjsA0YRYIkBPwh3hNYUCzxAOAAYGqXCi&#10;eTIHOU8gcUsgXEMDFMJJs4XilDFL6vZS/AAmyDyWfChtrhZYjtqiZMFpM1NEBS9S+CZG4gv4p4Di&#10;dGohV4sVEkYxt4WX64vYv4wYwl83KOK3LR0znXYQDktzpKLVw3i1j1hTsViFNztx83Tx91lXiIAX&#10;VyATyyByMXYz1XSXRqcT3Oknmn+MsQYz6OoT7uVsjz9OvVywb3hzwSO3f3Q0C13lPV4uy3mu0M7W&#10;A3oWB3rwxV/UWWHWC2EXpSV5R3vZUNG0T302E3yq/ycwmZVZUwyX2ZVwzl2w0os4xZhZh5iZiHNH&#10;TG+t9t4JgG7Pjv1igpvmZU/pxjBr9zFidnNS9GipEsF2iCcJvhQ5wj7qDmxDk2TuBHaN9y+JPVEq&#10;Dj0GzAhYZioLVN4HL1DiaDfJH4WN0JYrMzILjAW4mictqjmZu2liuxCG3nGU+Cwj7rtD7iZJHtuv&#10;eJUCjt4HONlG4mrAi1UCfVEpN6GCi1EzZPaGqTF1IHRCHha6VjTP1J4pbRT5i6ZaZ6aaain4yOKY&#10;zTmwf1dY1R3XOOtZH5L3QQIQfVrnuVjXTObY8XUwOY+QNXWufwaz0M0OiVrY5yFZDwUn+5F3dT63&#10;eahXfXjXawbT/IHV03P1e5MuRyR3l15FSQiZQ3qQo0ISbXv0RXsZc5Y30a8ZWXuZXZca72Da9bBX&#10;zZawqZZa+yj5eXs335g6bbIbI7JThnOBebLRfmgkTxAPdHPUgiHpdtrrO1EpsJnAq7TDJELS+S+J&#10;Yze2TtuxlnZxYpDUoCapGmbaAW0ilD7zIRY1MaKih1EpkruVE0xSzZ7kFJPS9L1mqEDUoL6pxnL4&#10;Z0xaQiiJYm+nGI9ig4TNwhUnAzL7YCkJvozxAbcidIzpDN4DsAl7125bJ73b374aa6cNVadVcHyl&#10;C6fEba1ZKZA3YqN446jY56kVc6lMg6mQLXVFLXWY/Ml5AT0lGXZwS6s1tQZZFOXavZG1wXeyG5JH&#10;21zTpzy606gai3RIM5Oa3ZPa4V6a5ZaXo3oZSyeQx5YQs3s8Z3u8b7E7B7C8a7AbAcc5V7FwmX2l&#10;b7HQ1748j8kcksODmJrN0NkCdDFPNmxJUPi2TxBHGbjiZGZW/hSnNPVGVTevjilN97dr7p9Yaidt&#10;94FHPPinGZvGdpYjfDTNoGqJLrr6D25h/rMnDruU7SzJSifUoU/nOUoUkVLGSbTAqxAEGN4HDrNj&#10;mNoP27yjePhTJJsvi8siwvhRFBaLOkYsLv22oCvDmJwpPCZNu71gl6Y8ldWdW9XUa75tU763Mae1&#10;pHmMZ6zcHqNcLyQY5ar6rXSk+47oNTv77kvzxuYwPap3PZBTt8JZDcKT41uZGQXcNaw8OVycPb+V&#10;0Y9IJ61cSZNFOXlMsXmcVXncWa/Zb8X5Z5TXw0Jcga+ch7D5W3yWCcd698ed35bUOccd494X18hZ&#10;eog8i2K9X+DeD+EMSELCEprNcPbD74ap32fmvo1o2RorleFiEzzCcJYhh+PTVCZJaLiS7JUdJidp&#10;Yt9ruJxrMiz0xDyIvkLJrTSS6Roid1ErMo99VikizzJDTWYCbPigwehCfbLBeYFVaJcAqelGyEE1&#10;E0hhfrYRfrqelAqbfl/+Mh/9MiikLBgeujgWOjpWT9U+dCunKN+vbCZYpgvxc+E+2+3e3w2dYtUd&#10;Zx1Y09bY2XO6hY37/61wS8Bku8C6s9i8EqVue1oTzQMQGVqdnR7Oj1s3b8KqfauyIavyJ9r/I8R9&#10;bcP42ut1gdv9e8A0DcT9ya3qt8V19WB5Sd2cY5T3xd/7Ccbce96tLd78afYfXd966Za/afY3q+AU&#10;V/cWJZf0X7H+4fjfj/kEEU/y+HNRQxoo3Asv3ifCz4TDFU5Jxp3y6Cd0oDTI9nA83icjmYjhZJd9&#10;DCbI9xNHeNiI0rYU/iZGqaN4disNqhRf6jBy5DxGiy6bOieiAOeBKSCPqDACEAmFCuGD6HQoEwiJ&#10;ROKRWLReMRmKveOKOPOuQRIFSOGCuHD4ESmNSuWRJ+S9yzENTMCzWWzeLQZ9MKeOifECgByhTiNP&#10;+jNakLKlP6mRIN08qVEGVOVv2rOOsBetRCiV0AN+wPGxC+yAGzV60Wm1Wu2W23W+4XG5XO6XW7Xe&#10;8Xm9Xu+X2/X/AYHBYPCYXDYfA0Z/4jGY2JH7IIPJAAchQBEsMgIAgLNWfNgABRLO6HOZ3QWfTADN&#10;6vVaHV2bYaDR7HYavNQjSbDOgHW7XOb3PWbf2fZaHe7fT77N7mEbzlbbnbvgbrZbTa8fXbXtczVc&#10;Lq7bRd7l8bP6/ncLR93ndXd9ncaztcvhdbaAPv83d+LdfLkefVAG8zqOe3j8ta4Dus04bUtfBLov&#10;U80HvSzjiOg3DWwm9TkOk8buImowAKapsPxExcSRAfwARHFEPxVE8UsXFsTRlFcYRLFETRbGMaRd&#10;FkbR5GsfxdGcXyJEMdxzH0dSJJUeyDJkgRMqyJyHJ8lx9KSJSpH0cShG8dy1IMuSFI8ty/M0rTHN&#10;EhzBJspSbMEjReOimFkoxJzuNk8sdPc+T7P0/0BQNBUHQlC0NQ9EUTRS6mHRtHMUjCRgUJFKBTSy&#10;VnxTJo02b1OnfT55VCqx+okHNTCFVDDnzVZYVablXokAdZJSBAK1sFFcBnXVFrepBrGZYB1WFVZ8&#10;oqCFjizZIJWWw7FGdZ5fWiA9p0taoUq0C6agKrqmH8XtvmfcIMXGH9ypmDVtUEl5+Fvdpr3fcYMK&#10;AIFzgJey93WZd9GTfgZX9Uwc3SuJ94InhhWAZl1gfhYk4aEeHrZT53lVih2YsiQG4yJ+Ng/jqbp8&#10;dBU5Fc6T2xXmT5RlOVZXlmW5dl+YZjmWZ5oxMP5rXjID8yRB5xn2f6BoOhaHomisbO5JzyNmjaZp&#10;unafqGo6lqeqMckB1nFrOOg+CmupXd5rqUWV120C2zBBtChbUDlaJXix2FLuJ6bmlYQ7sLW8LlYh&#10;s75swLXilZtcEXPCVsCoS8Qp4N8BqNWlgavIIwCfJhxyoVcuA3Msae3OG7zwO9BY4ILlUJ5HJ0+H&#10;hHaYD0WsR4picvU9WvzFGD219GWnV7AIGve3KH9ZPsteCH2YHjGb5FRpEkYo+btAQLZTJ8GR6l+G&#10;TbuGiSsgXtijVRln8HIGqiWugoMfz93qv1fX9n2/d9/4fj+X5Uh+a/kx/BN/1+3+f7/z/4AQBLyH&#10;aAgV4DQCgRAmBUC4GPyH4P4fo9x+D4HtBNFZGACgCAIAoAgCIOAIgaV1YjEisDjb4Nlq6xAYwrCN&#10;C17pFnXPGGABmGgJIbKSdXC8m7xBcQ9GlD8iTmQDOicUtVuwIS0qjYkNuJimxouuVwCgJsUzSkYV&#10;G9JbUQiKj+KMPMfY9R6j8HuPgfo+iMAIAGAYBYBAEgNAKAs1KiSwDfZEKkxTCwHr+BkCyPgC4/Q6&#10;LcqMdsg3qDIb85UHBb1RtvkKtiRDKHSrddEoInT1hiyXeUQhbS1XsvpLQ9J2wwVwjPkyABSQRZUE&#10;lkAWpUbghtNvB1LF4JN2wC2ls9J4MiHfyrhDL2X0v5gTBmFMOYhEn6zFK63MekYB6zImdM+aE0Zp&#10;FdYyA1SU05sTZm1Nt/pih4j7HoNEdg2RtjxHGOYew6x5j6HsPKL8XDFkXjQAYBgBQFASAQA4EADA&#10;MgqAkCMFIEAQmeNVL4YlB2EOcHtMciTfiohUAjREtJiniDmosq8bkellgSJXEwbYuqQNbBPSNw0k&#10;y1jupQ9YcFK6UDuWMscK1MXDE3MVGEe4zpxjLHW5Adw3hzj3HYPEfQ84wj4IxGsBADwDANAyAoCg&#10;KwIgiBsBYFYMQJgnjWAmXhdJj1bInQpxzhgYVjpmXdYklxijYrUxJyYE28BaAdXEtKxKDjErUNge&#10;Fea21vriA5RDIHCC5W0xsJ8fgFp/YM9YnRElaSxB1Hp2Za2sjiFdZWZhFQj2ZhWDGWae1RintAOG&#10;0REl40xCtNUrtXTiTctZa211r7YWxfoze2VtbbW3txbm3Vu7eW9t81GB4/RtDxHCNAdg2hhjoGeN&#10;yc0XEUF6jcAoGgFQVA5AwC4FwEwSgVAQBGBQv7wDGvERg0r5bMhHA9eklbxG3sgjmp0byxCJBEvo&#10;De+xjbwC/GPfuhhzSzVtCHgGGwJItj/H9cMcQxB0DQFoOEYYuhyjIgksUvQCQCAHCMBsHATAPg9B&#10;4BgGIJgHgdQSWx4l8Bp4pI4PcKuLW2mMHnjEamM3cYxHmRVWilAkElJvjbGY1BlZBmVjglL2XLgq&#10;XUS/IIypC4rNgSUJeUZPGOUdIV4jir6BEXPV4tL4rAvEB3mGx0VU/LPGcu0W8QXM0PiOV1UYqM4L&#10;avsDdxWU7f53zxnnPWe7a39z5n/QGgdBaD0JoXQ2h2iQVHxggV43xfDXHeOAdw+B4owMOAYAYBQO&#10;gMAuDkCwLglAeB2BQBIEEAPCZ+YonSxCpgMzIRlXwsdZRCr7ekD2A6N19s6Rl2GshYuuW6RU2D28&#10;ohLLkt2hTq2BEZlc454M1W1OIBLW2vrux9D9H2NQd43RRDaFoLYcYxRwjzHOPofw/NLgCAKB+pgT&#10;cOhgBME4E4EAPAG3URgxVCqPPiosOYnRpbCZHMbE7L7BCJO7XjIh59kSWDQ4dSAXTxODr24S5Xha&#10;00/sSv2MeH40pSml1ti0KsWk9k6YQ67OdGy8LdxSNOltjuGQiVWt1WmXC0Qnvy6WPgLIWhGzsUUo&#10;3DhoQ9Fwt2PEBgr1l0R0vpnTendPUNn7qHU+qdV6t1frHWetQNH7BAaw8BvinG4Lm4w2B87YUQBc&#10;BIEgigcBwFEEQQQIVLZiTrfsJXTjk37aZ0AHSVzMfFDTwQGefledcK3xBAhzkVratUFvj+VFrMUs&#10;IdWP2wMAV0DMleK8ft+zqvci41+wCaGuK8Tw2BYzumaocCYBwHhfBMEsMoKQpAoAg9Aikgx22VFd&#10;5QjDu2AEnMbMoUPxa8jwXi9usYMPCk3mUKD6Drvklk+X81P2cBUOeG6RWIVm7HTXmRMoXf43XZhB&#10;3tIuuK/td9jwV3ygrP4MSIk6kKH9cX9b/x/n/X+9C9S/4//ABADAFAHAJALAK8mHuHcFMG4FwGGH&#10;OGeqEHoZWQAAEBAAaA0CsBGCKB6AyBkAO0yUW90essmmUJ0mOd+B5BSLYW6+OtEHCfEx0fK3wKMr&#10;qesb8s2iOUk1eK6ek7y47BcxWMUeeClCIK4LcHa0oFSG8F0EIGcE6HTASucZRAo7UAmD4BkDGCsB&#10;ECKAmqSoU18vgNgoiAiiOs2o22WLkJ0dcdFDQIu6EmYs2Ig5sJwlGxWs25qtWUKbAzQeko2JO2lD&#10;aL4xsNKsMZ8mYfAFmjmMUuwBcCZEcT+XWFpEkfEViVksIWrANEzE1E3E4gC/9E7FBFDFFFHFJFLF&#10;MfWGqp6EsGqFUuGHCngZpA+AMCgBCCAC2BKCSqyUQ368QFadK2ELMfKsc52tSKMZAicpW0kpQIk/&#10;qCg4EI0mUZAbU/uLevEGMYMlKyIAQCnG4eeLYHGHoHQDqGSEkFgHAGA7OjMZmnmCgBACCEUBuDc0&#10;2AuV8hlEYWqo3DmLY8oesdg2K76LkoU46iipMaEXWrQ36d+XOMIdK6ImqwCCG5ILyHTIo368eBa+&#10;sLamYsCruMUb8eaCjBkT8rvEQsWIRDGDLJTEDFOUCVIAAGwIQGYIQ8WgAN4AAAwIQBoIQBXJZJ7J&#10;8ZbE/J/KFKHKJKLKNKPKQIsH6wMFkHAGCFAGyFmHoH2HsaYBcAkBKDeBcCzAsA0L8XWpaYkiPIkI&#10;wWiF86EWweepGBPJEK836sC36JWkRIgMa8oE9LuVHDEoiXiBNL6dTGoJaucF0HIGQDQGGEMHDHCa&#10;YA+n4EyB8D0CKA2BuxKL0MUbedwx+4kIQBtM4lQCKLYWIfErQdKBFNK5FIymc+O948UNKB7NdBSB&#10;4LwhK18dKa2566ULYdLERGSsYJSWSCzIWUCbehk+0W7M8BpORKSMYwoF0IQEAIQGcmAOMBiIQEEI&#10;QCIIQANOVO3O4LvKDO7PBPDPFPHPJPKtg0UFWG6F4FYG8F40UaeM6A8n4DmBeC49sBCjiLSW6WIx&#10;soxBcpaWJG4Cma2JWoUdcjw/ALaau/gFYpbEqAGIgWxM4BtNKBFDSJ0IMIg13BmH+lsFsekiiXij&#10;xNQe8wMFYG+F4DuGQEnMTJoahK6ETHiCmBCCFAoLwlCbA90IxDGDRR7B2e8KsbelDGTM0PUCVSO+&#10;WUWxW6Era2lH0MMpa6JGSMUNK52imCaLqsmsC98IQeC56j0LevgFrTGdKd3NcB6scLSek43L6BM8&#10;FR+Lgek+0ruVQCFDHPML2H2IQFAIQD0IQHYmgAsIQDeIQDvS7TxURURO/UTUZUbUdUfUhUiZqEsG&#10;oFWFkHCGCH23OfYA0AWAqDyBiDABUAiBGLYjmvyauXWIqNKd/TSLceI8UauJLMAIsYMlGa2eeiO/&#10;aLibehKowdgCDWCe2MOucFjHODAGCEEHkH1AkfWAcnoFCCAEACcA+B9MoLnEQ5amOd3TbIudTSeA&#10;Asm94suIoiEiikRNwUI90F5XYvgjxGbOCT6pbEkFohKIrEZIhQSLedg95F+k0JrOQBod/Q2Lcsmh&#10;kcNTq5iKIzMzQ1asdYDXBUkT2niFWIQDMIQHim0AUIQFSIQCZYlZBKFUXZDZJZLZNZPZRZSI1U0H&#10;2FmHCGIE2GuFa2u3Qfi02AwEKBsDUA2AXUELQbeYoFU/kIQVpDG76e2b8JuXWdKpao9BIbmMVJAd&#10;SJW1WVWVpJWLWV8ic8oxWlKbVCICktQMGFeHAF+DcGKEWHIHqHUfkA4AWAuEmB2DrHaCALqddTGF&#10;rIoHSa2d6BqWxLIKI8O8SIEdW77Ngb9awT6XWlclCYkmO2ktMT+owbExWeDLW2LcALabecdb0IkW&#10;0YAYBRILUMUekNLYUJwZAFfdVQcIQWwDBdfdFZUMKHaIRM+AAGeteB8IQFQIQAzdld/ADZHeBeHe&#10;JeLeNePE6GJAeEaGkFLWXWaf6BwAuBaDWBOCoHmHQHg8pYDCMIyW+F6hPLWee8FX0KIruhk+PGyv&#10;8ACd+/MMazQzMJWXPGbTuMAG8HmHICKFoDXfuHKf+BIAcA6FyCWEoBEAaA2LqbemY8+AILlMwxmz&#10;mwHcyySH4rqeQGaekIqfKXnLWT+VHLMyXIuyzfKLgxWYQrqNgkQ/NcST4W7EQfEMUiEvPIvYjeQL&#10;wF7OutkdYAAFqIQCHhtiA6feFiDiJiLiNiPiQtsG8HkHKDyGSEmHYHwHggUA2HgAaBOHIAiAWASA&#10;UoebUJWtVJsLgdgFXjLXIImraiOznIKMPb0+gFAXWIgdTIuiPhqLgnQHWC2F8D4GAHMGagEOcCMA&#10;4BuFECCEEAs7WIkoUhO6Esdg6LiJ0ZAcNe7Q4IljsT4J1aDBdc8Jq2k57EKUIoUlcJLhYLiMUvgx&#10;se3kuMMV9dUFfXuuw2LTgJu+OdKXq9BiSI0EMIQD2tuEOIQDxlzmEzziGzwmY+Omqr7mGamXWoUx&#10;sIqsMsNlLmWgAek90Ulfrmpm1KGi8HsEfeaGEHOGdmKfcAGH8AEBUHEAkAyHuAaCYCWCYx4Lc1UI&#10;MVHDlDyIoVHjKFXBcdEe22lDHlmLQVGJ0avGSeCznIyJ1Q8UkyOXjdiLvKWH8EMGeE+EGGcE3U1Z&#10;qgQgyAIEEBmDQDcBQCsG0GyG04636VHTbEcCZkoKIkWYtGtBcYBQnlWZS7y18WI/NEZpcmyW642f&#10;KwHYILgyWhkeI6OgNXSJwXWsCo8efNhLaL8WIpa2CI0W0r7VoIk+OWJDOJtE8MUKM1emUdLDHp6M&#10;IaWAAEqLYxiAAVCAAK0ABlwZY4NGWJeAAJscmAAVkLkDmIQEYmmdcmUXjqHm3mXnIt4WIDdsUE1s&#10;YDxscEPshsKaM7yfwEw43LMIqznYCDJs5EZoFskfcXWERtGD7tKrebiFLtBtVFKFuHGGMEeGiFJo&#10;kl8AYHuAMCIHqBSCOB2CHTarmVWhKdghKxsofqUIqdgpaijmmK69037Bc7zR0IQb9N+1aZQGMHSG&#10;kCeFyDlijiml6AgAIAYDYACCOASHPrAIqWwofjYJa90dwfFgyIQcM6RV2aLGSNK77psLkmZBdLXs&#10;IZmMU5bQ8Ngsdb7qy8kKOKQ42s2j1ps+018xWiECdwnkeL+YMoeauJWWwx0gIDtGeIns4DIvzldE&#10;Yf+mZe+wHw+EdxWD5xaI8FHQEMbrRrULWEFOsD+D+AAXeAAVwZYUyAAEoEoAAEUEUAAJCcuABXYA&#10;Ahpr5r8mmDpygEbyk7ycVtXmpsOtwW6Evy2D3y6ddscDxshl/ysZwesDnzOkLfUIya2D1zbxDs/z&#10;IaijqDfzpb1tObjzjzzAIHMHqHWD8GYEwG/iYmDJsCiA4CCDOBcCmAIAHgaJa36dw8VBKINhiczS&#10;OCVnkMRQY+1VUIu1aC/1BvYUNm6DCGAEAFdbLywfiOcBWH0A0CkHkBkAQACAMb8yPIusNXAesyWx&#10;smOiE2lM9lAV5BYrysNdOUK8pLMsmzmYBgmLorubAscb9v0JahKcdX8AAratM8iLm3yc4iFuWIuX&#10;W+xk2IRLXJBv+LzwuKieCzaIubesmkRxfIAIRzEzNzEwGf4VHykEaEr38f0E256IlxWEdxaD5xfx&#10;iMZxmLZLuAAE4E4AAtAAAY8ZWWeAAeaABrYcQAAuwAAEWEWAAWPyaABr+mlygDp35yoKfz1iT1Ut&#10;iVG18fODG+OIlzBzF5YZemZWCCCdwIkbU6RTbb1F6icIkXO19YD5waeW6hkDD6asmIlzvtT6T6m6&#10;wngFSG6FzKgFmuCmJU6AqEOBsDYA404JuhO19SKNEM4XOd/G8MYdw4gIqdWyOyO773SUEF6HKGUC&#10;UFuDe3NT0mHgaAEDaH+CSCqBcCQ53bELUzMsDqqABDGsdlJq92GKY5bGtEYYBzgT237Q9c6IQmrQ&#10;FyqLvGSccmYo352iiLqmZF7XsNwM5pYJL80McrvlcW6dW5FQIMH3WCo6QaQIwowZ1aDxfN+l8VHt&#10;KD6Ez+StAFP4EIR4J4N4RG5xkIRxofacJ4uCiAADUDUAAENl2c0Lvr75JyfyjymdP9F6piB5ctaY&#10;l4+EX38Er2x5rsfsj/T8oH8ET/yZ0VGtMIAjIEGoIAoM/4Q8IUiYZDQBDy7EUxEwVFYfF4xGY1G4&#10;5HY9H5BIZFI5JJZNJ5RKZVK5ZLZdL5g85knZog5s7pxGi1O1LPZhP6BQaFQ6JRaNR6RSaVS6ZTad&#10;T6hUalLHk+noaWGh3Q9nbU69TwEAQEVxARCMEBqGgwGQJbY7CH+qLk6boGbsH7wKL0Dr5BgFQ31g&#10;XXg4vBA0AcRHXfi1TjQNjxJkRrkwRlcQAa/LHu/XyVl4eVo4WFmdJTCaHh6qSIiASBAPL33sWDs2&#10;ttb0KB/uQPu9LLIU8GLwWjw7hbQIUOQJ+VvY5w2iwOg9OlFwT1SR1xT2cvQ2p3V73+k9Ivxh15R7&#10;56BsX2tvY1fdcL9kxqQ/p2+ZHXj+VX+7o6cuG0ACFAS/KkYUDCpBArwUScGJAXMHuuJBGwmOUKou&#10;ZUMHVDQeQ4CEPI0eUQmfEZzxKvwSxQFUVN216OHDF7umomR5gHGoXRuEEcxY9Tvl6fkfiJILKgQj&#10;UeO+vz6CHDBlRecIpyebkoucvwOyq+TjIuX0tElLkejbL7ch+H0xkvMo+TOUc0zGHxmza34LzhAA&#10;bAXOiOnzO8om4ac9suDE/BpQE6AWjo2R+SpoGgABwHAAEfgACIIgAFoWgAgiNu6AFMCUJQAL4jCF&#10;ABRAAHQdCMRyAEVU6ByYHEcQAPcAD8gAAoCgAyYAA2DYARqAB/H8AEMAAVpWgBCYAC4LgACaJoAU&#10;AAAQhCkh7nuABsmyABsGwjAKgrVAVDmuxGI+xZ3mdczBnXGoBxuF0UBLAiOH7eTamsbV7PUwwYX0&#10;vlVo5ckRmfDR1ONd0VBVWlaoeuD3GqbeHPOHp2Yka+KTufNcg2GeNIqBSOxCeRl5DdAKZJORBZPC&#10;ZGnJleMI1gV6VJUqHglmgX5tOALo0b+ducHefXsbWVnJjD1P6JmjgZpKOmHpj+uQKEsPvqWp6pqu&#10;ravrCYLhrOuKUwJ9T2aZCbG9hba/IeLLgPG1kPtuu7fuG47kpmJHYLG7x7DwIOcD2+pA/J4yTNpm&#10;g5wrZmCEXE7nxfGcbxyfvVnZvkByhZ8s8Mh6/Xx/J2LSelLx/Q9F0fSdL03T9R1KNl2chkkQZ5P9&#10;Vq4JgCBohHYEwrCcKeaAkkFyWme4J+HFigLg9WPzybvlnb5uEDB6DqgSjt5H7dGOAb7L7dEYx0mk&#10;zw7nKep19lqYOAWCxVCIRIcgvSiM+q9UWe2jp7ftj9uArdXG82/pbv/P65si5jwDBAgMfJqhcCaC&#10;dP6RdQSYWbAvXg1ohCeX/i3RmRcvy7EghEeKT94IqoRDlhIXBxIIllhNaSAwlJcGLHGaiURGYuIa&#10;KLHA896DeivoGGEggKiCgroMEmR14ImYjB7iQK6JQR4mEXDJE8X8URXxTXYws9wdYsODXQX5voHo&#10;Uh9jA/ki4vIyRgD62EesaV1LuCfG1sYhEfj8egGCHjlhZsaBmRpJqkwWhVj8JuQBEQuimkI20Q4n&#10;5ENAL8zgNcjQ5yPSHEwI4upKEajxHYU8mUzh8ZOIJw7h0ZvDAnG0J8by7AZIu8GMwspWMOG2ZeUS&#10;ESbCDRyCCVK0wrECFpIAAA5hzAAXkqoAAJgTLFEaAA9BiWTgAD+H8ADFAAF6AA8sAAdw7gANmABi&#10;RGFLA5ByAASwlgAAWAsSdRwsRYgAEUIoABtQAHTLcCsFYAAxBiAAGgNAACEAADKGUACaSNnVAAmU&#10;AAXwvkhJlMyZwsBYAAZ2RhSAAF9BobGJc8pGnBh+o0Meji5F1G3n6GUNNI4CEXY+Q0xoqUmxxfzJ&#10;KN5eAPubUQNAOFNWGE4HccaLrdwsB0p8pACLm5OpcEkGGo0lBdNAa/OQCyTwpyzlEReXw5p8BoGJ&#10;VdclQKeRxkAJtoTGC4VXGJRoPzYXmldIeA+tSgAaSGgQQ8UNcW1h4DVXWcIlj+oROUCcSNfWyoRI&#10;1GkeoMrCN6OCMWGL5bFWLsZY03rW7HOLeDIZlL9h7EXBxZkJdm2Um/rnIayNobRWjAAuYZyYTwhZ&#10;tVIQUxIy4VEQqHJzdcRQhettaS3FubSMpELb1chFwWXBWQFwSFxWYudc/bq5Vy7mXNudc9049x+D&#10;5EIM4TgyB0jTugU4Hg6wQhhCEWRU5pGBC7vMq0cUAiOICCFN6b9uVfj/D6MsSwhnYXbKaHsGIYhB&#10;g1DSZgANOElw2ClgWplpD+0pgyRmmDEIuv0am8sbsdi4BGwtPKeZRXAFyFQ3UjRt4U0lKKeGHl6I&#10;/BVqiStmNDBYJ+AwuxaAIcIFBG9jVr5tzSw8h8u4J2PSOshGWdAYAbMiSPDm9kBsTooRSiojdJtm&#10;wlyurYhwHjwZWCyaFUYMNRDjR8acchnEcYLr0GRmUG+ZxWZppDT4Ogec3QTr6JHNgtM6SSC3ne1i&#10;Q2fA7rZegWuf0h4cCDoMTmhYF0zx6E7Kkc6uh20dCuE6YXg4sP6QIRmRnguUEAI7TjGNEosSXmUZ&#10;CYYpivUFiwL9Rh5N+QEAA3kvgAZ0AADEGIAC5AAW4ACZczZnjXmHMUNwbgACaE0AAJISQAHLIMAD&#10;MuzBkAAD0HoACZwAbLJHGQACT1eq/s2AAvAAISAAcsAA2IALigAegACKYAIRbqFeADQYAKLnIAAx&#10;okJ+wABWCsADM8yAeq7AGABVoAKGAyZ8Ml/5xmhQdldB2Ph4UHi5htbS2wXiLzrEVNYO7GNjhJX4&#10;MzkEPIgCk5ItkbAUeUNCsyDjM4N3AR2P6l8Noi+aGXk6IHnBF01pyN/qVwEiBP3DN+GbokShXL6B&#10;hB1gTZYCDj6dV9XLQuOwkHKhGLrwaODHyBgUKSw1iVwrjI0NcBE1m3PKDqU+iQi9rq7B/WOdHO6a&#10;tjfjunde7Ncsh3cr9Z0IuDZwGPwAZ/BNhzuFuzzbG3d68V4souxBNeCDOZe4okNg7CJLFEX8QF0d&#10;EDNEYTPjPQehKTezIUoofZspxom45PCfei9d6/2HsfZHMa/yYfHtyNDmHsOsTY1hXjsH2PEAwEQE&#10;/DY6SIf4/B+j3HSPMfg9R9QDAiAoA/0wAgEL/a4AA+B1jzH2PIfACALgNAKA1IhIh8jsHoPkd1ly&#10;SgEAYbsCQCgBgIYSRsfQ8R7j4HUPQBACgBb4wjYhD54fQCwcIAoKYEAIRgwwxkgCgqS9ClJr4i4y&#10;5QRnA+QEcDR1SGxgRdyoAi4fQfwfYGgVwLoaYdwbgjYfgf4AAeD6L5wjABLgICIAzVz7IjMGIdgf&#10;MG4AADJ6YzAkIeofgAAdUHgBYAicY14fAfsIsI8JICcGwkweAfYAAd76ICw18JAjwfsFsIz7cJsK&#10;JTr+8AYh4cgewFwCYEoYYMoUgbwbYbrP4WqqZzbGLKg4xdTDBIZ1Q8LUq9CFaPDpCFZuBzY5xFg2&#10;6CYoZzZei8wXaywyIEjCwI0EApZr5iyFbGYkY8LK5yQi6U6QRhC0jHRBBdAkaAgR8VCgwL5QTJQM&#10;jzDUpdjmgRbjSkYNLTR/J6psKeoMTkwZMXytQB7SI3LxyLo4yqZj5jBfg/sSUYDOgWhfhGapxwDU&#10;owzwq1i2KJAPZ3o8KZoP6oiISqp6qMzzyTIU8SQi7TgRzIy9giYTEDQEZ6rUqIDwAMbQoThawbLQ&#10;YIKWoSsfpdgvys6TceyOyWQmwP5twQwQwAAnYABOAABaaXqX4xJwoAAx7XQQShTXoABFDeQHSaYb&#10;oADP4ACeQABpR5qbQdgAB7MHyVAxIkCNIABu4ABLQACvoAC1QABOp+0kIWoADIkjYErgihpkgACV&#10;gADlAAAgQAAOIOIk6nyYyf4UYABTZR5SMiBlYMwg0dwEYi8WUboN8sDjRvSOJwcXaoA/YVZ6rKBE&#10;oc8cpiBhBmKuoNRzau4SkuzjDaIPUpgOKUQ9RgBzstiVzFyTqTpp6IQww9QUExTyC2JlKHho4JhM&#10;KojGJizzCQRurqADbISN8yCJ4MiFZ6pyS90B5JbJC2jLRNbK5fikxELLRiga7UqvZr62JsrNIViw&#10;gGT2c3U3c3TvM3gois6IBKoDszy9wvxsrwrw4PC0E385r0KTa3oQpQTDkyAkxehp6VxOSw6xM507&#10;r1yFI4zmTKiAjkAZiFL1Zzz1s709c9k9s9zujpwccSTkwkD+oAoBgEQCYDoJ4FwCoG4EAsUIIjAf&#10;b9YcQV4aIdIYIbb/g8Qh4BgEACYDAIAEgDwKQGAkYfwfQfgagRQXgdoZocYEQLoGoDwKAF9AIkAb&#10;oUIZIcIVpRIkoBL8YBwFAC4EgMIHAA4CRQYjIcwXIa4bQTIYoEQL1ElExEAbQdQb4UwZgd4aoc4f&#10;wfIfkYDlaTpOQp5ustCnBvTDBdzFx/Z1L24fCH0OUdMvYi4b4eYcwEQU4JwjcIYAAXYdIAAZ4eBU&#10;YfAjACBWoFYB4AAKADUMYjAchagRRbQBkJINgEhSp6YjofZX4VQcgAAYR8gKwDoAAIacobg8QTEk&#10;AGRSILQDwk4YJ8gUxVwLNUAIBboxT6IRJa8K4AAJADFPtP8lwjNVwQwbAAICYA4SYQgRweIcAdal&#10;IaVYYkDJDICvaxRsKmbPaE835gBsKFMShxYuERpwZzZFkSSPkTKxkUYKhgzfTfYjk+K1hdEuwSkX&#10;cVsV7JoFzjrUU8sd4jsVAR62MxQUDwsd6qbpC4IFithTYJTGIjrI0foSqw6PCsSIC1QLIRFhY40a&#10;yQhgDpAjSlLLSWbI0cSMEciTMc4h8dLNwPMdLsQjSyxQVhK1jK6UjycsAN4js8q9jNisktDLQepp&#10;RVI7IADApWwGqYQjTXaZyaCYifif0xQAAyIABG4AC4IADbpZwlKaCNrbwD4AAxoABmgjbcrbQ74A&#10;FYkDco0pEpUpgk4UQUSgqg5Sxm1pAFkjtPoKAOYh5cQACyzLS0zoyPgjR6quaEQVTrw8KIBJKrsV&#10;gkQ+TGobxPNaQjUbMhIQ0ZzjqTsWTzy4YjRhlfaqpMoS8dLI1vLE4jqFMZ0zIkA8LrJoCTaoCw6U&#10;806oyTaTojroCqseyQU+MSUd820Pc992t2x8s3124lBzawR6U7gAE5DO85U5l3V4qx0VVsQUSU7r&#10;y9wk0tlfymbDBw7FN416q0hj56UUIjM8s85Ui5E9V618N8V8d8gqF2DCxci9xhAagdwbodofAeD5&#10;4fIeIbIdQf4fwf4GIQIJYB4FVWIh4fwfgfwboUAZAcoW4awBQDYCABQDVPgzAeYbsHYdweoEwMoH&#10;YDIIoFFFAjmCIdgZoO4WAAQAj+r8YGAQQJYAwB9RYj1FQZIcYWYagB9Gj8pFojeAIfwegcF975oC&#10;wHQEQFANoH4AkAKqVH1IFIVIlEoF4i4fId4ewaQQAWweocYeACAEoC4GAEgFge4dgeZgA28Zxlok&#10;VMJoRwZ6TRIkBr88qpiLphFbZ1BpgYdhJwCE6MgXh/ITQa4VwM4YchQi5X4AAUgcIAAY0lIDJIgC&#10;xIgsNOwAAc5agFlPgMRaL+ifQh4X4dTggcpZ5QYMgEUlUJIi8FoAAYZ8gWCX4GICAAAKtSoBAv9T&#10;IAFTYAFTshdUAkwc1O4QzXwHB3wLlqIjoZwd4AATYb4AEGYAACg14O4E5XdAQjAaweWYYbwAAH4C&#10;oKAIYJgFweQDUdp6qAwIERIh56SQwwyxQuBzdL5qSs5FkQZrOc5X2dJuZzZGMZzvKPDtYIueK0db&#10;qICIQjpzc15ORdzURIcz1dQV5dhOSnDrKMQjmO+fFxNjypCN8XwZJr5dRhDlrz1ZAh6mZNbmU6LT&#10;UdKpDlYi9hwU0tjFwjTrziqTtixeUcaI0ctjYAEdKTZNIUapwjQ+Ag1kqQjycvaAl3+UQhFMLite&#10;qwQLEVAWjYjcGTZX0isGxWgACJAACuoACtUi8jKaCaTGoACMAACGgAAnLZeqZaAAAhkqZTgtwkFY&#10;jeib2YYTYAAiwjuqshLZzfgG8ooWUo4KMpJcVsAkw6a3oACTIABF4AAxItxOAJjwQVSR5j6niHh+&#10;dWhIo2JFjrxiyQSObS2oYjiE5IZgDtwjTDlhLx0eiTrya1lfwjRoCvdyhMqLAOrS08qPFgKR8dMz&#10;I9RLQXzOIY235IZjBIZsJ3rISWt04MLoEVR+p+ymC9zK7rzE5z9hN8u6u6w0t3O64ll4LwwhSz7x&#10;O7W8Jt7RKOyLrrytgkxwCSWiqYgE0RqLu8W+KxV7hZc9C5O+W/G/O/V6184IyLstBfgNQYYRAbIe&#10;AcAfgewfQc4XgbIbYToY4DoJgFgEoMsjwh4fge4fYZQNgVQAQA4AgFwPQI+BWB4AIdoZwcYbASoY&#10;QBYDgCAFYOgIb8r84jKCoUQZQc4XQa4CuH4c4XYbAFgPAIoCoHBaIj+FwdAYAbYFgO4IuGZnIjj5&#10;IfweNJGJAfIdoegF4PrjwE6coh9HtH9INIdIuJgh/BYbAbQTQYwC4HwyILYGwPoIYNQFYAQDsbqB&#10;cctcGneor25oBGKqZr6AjIgNh6TxRzbjToEyEOSu6H2PoQwTYbDd4i4cpagSAbcho14LdqMLLaoz&#10;AcxagUeQgdNO+SZSVPiVMJoURRgaIeIAAJ1P4IxnORgc9O4RwbUnMJIN1RICUKQh+WGWWWlT4k8G&#10;ISXS+RgN8oOSojQVlSAaFOoFRVYYclIQaeeZJ1dOQXNOQMAEAGwErpIdAErjEXdyucJxw8I5yUW9&#10;vcpuCqapBnC9m0ayIuDCRiw7IFPdYlw/roynAi6piH1wwlZr4v2zxqufhBZBoj48LpA9WOSLugzJ&#10;mhBG5MLCRJecojjkgUiQSu8WvSaEg5zzGOUfEaJJ7x0YBcmOg/LFhCJzeit2gAGk+lJP2lZYelpk&#10;+l4fumITOmbC0dDTmm5NOnXGohAv2nwU1erLUbN5okRwoDiCIi5QofgSpPYAHqZAwAB/5WPVuqGp&#10;pZGrTXmrgFAjBEPqi7SKIAEX3s4ZPrIABxSdDX4kPqbels6uMlTJPPYADwAAHuhTFm1ruv1r8pol&#10;JO5bBbQ4IAHwyq4AAwYBxWhz7Pa4ZoEbOhojxdSPBJa4aIDOPeIACwVMKFc3CwRehjgjuoEplvKp&#10;21K4u1cqgjO1w5W2AS8bqTsRqDojsWsdszO3ikO9qkKUXphzdfw9W4xHO5FeriokCkLFjICsipBJ&#10;e+G/f6H6Iku7P6Qj+7l4e8H6v7QpsfTISvbUvewkxGcSTUTGJsrHH7f9JrO+gJu+18H9X+H+P+S0&#10;e/u/4/YBYBoBYJYWwN4gD7fz8AEFfDqebMOqwCIuDQrOZDgoAfj1fTGMynBoiCgwQBKAIDAMTfLs&#10;erSQq4AgLA4sOpDAoPBMTib3dLzaaFXIGCAJEJZGjURK6BgjCsuIYDBAFmlNbqhZLoYDbFh3IoPF&#10;AXptbmjZS7Ecq3aseJQSGQdibmXLXbSZYoiLw1DxQF7/fj9rzEdrNcYuPhIBokChXEhGMwpKTfxQ&#10;vxhbxyXyFbcWTWeVeGXrlNIWbHOdzOf0Gh0Wj0ml02fy7wFurDWtTuvI+x1YtUqsU5cYZ+XDjY80&#10;c74ADKdwAFINAAl40jrjGdoAUzhABVtA/CtcdL5ACRbQAfT/ABhD4ADUzT7gADm4Bf8ItB9cbj0A&#10;CYboAGQRABaD2ngr87ymcQAGqeIADOEQABEBiaH0fwAEc7YJgMAAdAoABLvmLK0B3CaJnwfoAFC6&#10;BznuAA1hIGwQBeK53hqOY2jgU8XixGL9RnGkan5G5uRyYkdnTHoEx+IEghlIcayLIytx6dJWSW1I&#10;BSczYhBvKUjv0e0rHDLASy0AkuSpGjFG+ypZn3MgeTNKQby8rh5zYYc3GjOACzkJk6BPOwAzxI5+&#10;z2VM+gNP4Y0CEFBgHQs1UOzJhUUKlGCvRxJ0g0Rs0mHFKgxS5k0yB1NjJTpf0+V9QhdUY3VLSBJk&#10;rVI1VWrc2HmL9YVCV5gVoD1bVlSocB1XatmxX0YiwiZXWGEViomT1kD7ZQ22YPdnENaA72krbHC2&#10;U1rnPbNLgwrZW28L1wEFcQ53JPZ+kDdFUkrF5TiNdyJkdeI+XmUd6ine6tn/fUnAELN/WuU1MmTK&#10;FgElgwF4QrZt4WWOG13h4dTERDJmNRwAApDSCz2ABUFQAAuC4AA5DkABGkaAFxAAP4/gAa5rgAEw&#10;TABSILq1GStnkeURjWABVlWABel6AAdh20Z1nWAE6AAcDzYaAFKq5lwACeJ4AUNoLxA0ABZFkAAo&#10;iiABGEYAA4jjGdvABo4AMcAAGuMiZ/QXsQBXQQtlDpvG83qUZNb7e4pq3Mh9lvwlsnPqgnnVxXEA&#10;VxpaceEPIonwQxcrx5aYBvd2T6VIrc8rbUih0Rg9IanTBT1FxEESHWYAJXXq2bXZTsE40dsyBLzF&#10;RgqU6MmxEZH6ZoKcniCL41fGx4hyAt5g2ecWHoYaWNcq3RRhCJ7DWg1WhgUGEBQ/AMPxFB8lwC80&#10;VPl/kH1i5nxViD+BLfkA/6UR+37/x/P9f3/n+/8/+AEAYBJFX0d6AcB4EQJK4LaBi1TUh4ggIeCU&#10;CoKQVgtBeDEGX+vwCC9x2isnUApP0q5dwRhkQne85cFcK4NQthdC+GEMYZGiGZDUJsNx0Q5C1DsU&#10;sPYZw/iBEGIUQ4iRFiMP0f4/SBRKIHEhDpBSRgBAMAJOQAgBgEAEASI0W4Mjji9CVWwHn3D1AIPo&#10;MAvw/j8H8nsfI/B2DKHCNcSAvwTBmB2BoI8IiCl2H8NoTgxh1DEG6B0JoLAJAxA6AEAQARzC8GyO&#10;sYo3gPhUBgBwJoLZFHKN8LsbA2hNjGBAFcGQHAlArK8MMd40hzArJeBAFYGTPlPKiVMqpVysmfH8&#10;Psfo9BvjtlOSUeoLg+hIAcCYCxaS1ltLeXEuYLx+j4H2NIQguR8juHqDQRQUQCAMAMEADQNA+gzD&#10;IalIIQE5AFhOMhQoAyJjencrIfE8U8ABfoAdTYDmagXSHKMDgHIuQJc4v4LK0BDB1oMo4K7lxYjA&#10;FsIAdAohkDqGpAQgowWkCxHK2s8IND7FbH8d4ZI7wACpP+BgBAAALAHAAM6kQTwNgACFMckR7j4H&#10;yPofY/CRRjnNFSOM6M/kMk0G8PUAAmxvUwmODACB8T5geAUAALp4ZFgAHgPsAAjxsgAAvScNAIwc&#10;gZBcDAZIDxUCYFEyYRrQRejSrYBOtwXa4BSrkBCukL4CtHHXOl2Q2h819Imn8AxjAXwliMZMcQur&#10;EJJInOczoOQe2Pf+PeyQuLKI5G4CSzCZgeAVs4/yArhkxDstERN7y1X+D6tQNC1VfR8sPnWmqw0P&#10;RStxH9XQCD5m3Nvhm9Z3cHA7W/M+0wcC8RHDHuMHC5FxCJu9fSrJUYLhl3RdeEqc74gwtfCiPS7T&#10;BhJOEFuDa8E8J4gsvIwgBdBAVXpIm9AWDuAfXvE/fEB98yJuKHUmhcy5r2A1v4tQxzAHDLbW6t9c&#10;K41yETrQs4PbeX1sxBM6wSC8w+N7b+vlfaTqBMAHdhu6wvMPBOxAGfEVuZ3DeEHie4T0oOXEDwvM&#10;fYQyJYHbcADDaFBLgAFqLUADfQAKwZQIJlTLGpJaAAEgJAAIagAVYEsJYAH6jWGsAARIiQAJka21&#10;1Oxo19Y2ABcgAGWaDAAvUwtkrJxpjTAAqUAAhBCZOpU1xrzYGxNkbMfrNgAF0AARkuAAAEgJY0OG&#10;IoRQDboiifI6IKAxtFZMCW40BS0g73gBtOcVWlRMaXs0sgTwEdOBl08KTUDxgihr1JW4CdiBdCL1&#10;Vg7VAz9XLAnu70JOsx261EjrfDwvJytcFlOd1WEHXOwKbXt2jtg0O4eVDsLQztmLADTs+0Q7K0XR&#10;GWal5U+aDB1fkJZ3epA1z1VlpUVTCxtxhF9ucEe6XwChus+QUD5jRDx3kFXeicBowFXVvQKs/9+b&#10;939v/gG/oC8B4IoiBgtoHGXggHiCQh+C8P4hxGGZsQj6ociCFYYrgYcbhGmyEs6UtAl1Q97iXJeT&#10;cniNDUZkNwmw5HRsq2XKOZcz5pzXmz9qPj+HaPgeI3R5DkHSPcdw7+eD3H4Pkeg/B7kCqsQUAQAA&#10;BTccaUoB4BwGAYAUBMDoCwLgaAWBaLE7Ob8li8OOEqVh7azCSPkAI/BfDlGVR8f4+x4j3HeNMcwF&#10;AaAeBIGIHM26VFNH13Up4yhzi8GwVuKgAwPBRBeCAKwMgBAG7EVwaIfxajxGyOoGwkApgIAwA6QI&#10;3hriRF/HgFIJQxg5AAnkpxUByC1GqBMGYHQDARqeZkivgxsdBHOPECwOgQgoDYD/wEyC2FuLgXIu&#10;hFR8jODy131oNhJBUImCoCIIgyANCORO34duy3GGPfM9pBTUpLFZPUD/6wN/te08HsaVLtD0fMM3&#10;+3B4Vgrc4+sJAXgoBuAih/hsB5DzEah7EOhLhuAAB5CCA3ASgAEHjQD+AABSDoKdiaASEEA4QHgC&#10;unjPj3qmKbj7j8kajfmSqsgZM/gsJ/E8hhh2GtqMgxgQgAARkEBPBvgAB2h9AAKuwIEIKhgABFvE&#10;qXMigMAUgHAQAEhRBzhqBehmF+J4jgCmp6qBBMwrLAINLWBRQtr7CtgEQvsYAhr0gVQsIhOXL2Na&#10;jmiCpzr3gfAZw3pzn+LJB7tcszhpuBiCjZsQAnH+Gch5FvBWhzRBCJvyNEJ+p/N+lzMchaw7CJry&#10;AWLpw4ofreFGK8DSp5gfxMr4hPuSCCrmFQFRFRrWN3FyA5h6xTjPoQhORVrGp5qCKCRTqiDMltlc&#10;GoDMgzRcBNxdOKHOPyL/FrFsFtFLsBhWnzHVRSiJt1tng0w5p9kxGOhUMJMKF8CmoCl+MMlriJnT&#10;BqFqq2BpDPngg9RxNIJznlApNPBlrKDQE8kZNbgALOmUmVmWmXgUAUAALEAAAwAwAAFsjQEnAABK&#10;BKAAAxgxgAE/jTDMLgHwDuQdjPsmMdhNGsiaM4GvmwmxmykZjJgAHRAANXDRAfK4BbDILzCJnfs2&#10;BCN5EBDMgOyWHLrniJhuyYnzPxQ8CaSWAOtLhMLpu0G+hNG8lzDPgaShSelAgYraNfnWlrrpnYnZ&#10;k7NjHcCJhiypK5ApQuimrnoQnOHlP2gNk3Bht9LFDMuQp6r7L2LGt1t2nys+DSFTlSg3N0gRyvAM&#10;y5v4y6y7S7y8H8Say8kqRvG/yrDTOFtIF+EauDuEh4OFuGy+TFzGOAtlF2SuRAE0D9B3zKuKNqR6&#10;gUNzhfS5pYTGzPzQOauVOWOXOYIfTQzUTUzVTVjQDvB/h6h9h7hvh5hyhth4Bxhmh2Brh4B8h5h+&#10;o1u5TXEajlJFknJFAFgCAEgVgJgRgXgJgTAOAGALgKAEAHoozWIWuyoSnkRLosAKgbgQgRgvgbAE&#10;vQiJokh/BxBWhoBxhZhqADAJAFAEgLjkgAh5huh2Jnh9gUg3AgAJu9pMiJpeB2hmA5BXAKgegRAV&#10;g5CJD9h7B9Bmg6BYPBh7AcBLgsACgHKTvXhkhwz1j9TylNgTgLASgyAdADCZCti1PkplvmAXh+B6&#10;B8hmA6BXvJgCPqPrCCgFh9ACgchtANLcxFksBwvxRfI9l9Ebh+J5p1p5zsDRRKAqQ9lTnghy0qm/&#10;huB0BwgAg0gRB2AIjsD9B6iCBXKMhmqRAtj8gas/jShqmdBNKjkFM9DpjqjRQQKbD6wRqKAABFPE&#10;qpg5GZIDBRDoByh7AAA8IRACiRhfh1AABYhzEBgRjiDjBbB0AABaVHg7R7AQAFARgCgNAbBnAJAB&#10;B3h+LsNRCJrhMJTNttq4Au0moLICrVBoNcnBOLw2ntVXoiOyteDUtOAIkoHaVcn8v5hc1ilJhsya&#10;y4OKVfH8w/RFsSiJkuACHEVgvXN+OyxARYwvgEG/xOogsoBrNVBFw/DRLOAKw2yqJ61cttxttIP1&#10;jwiCraVwGAVj1pQ9oSmMAKVc0kp0teSYj5iCnsAiLpow1hCmriRStNLrDPsISvDXhOrbCtp0tbhI&#10;qBQ9iJu0QthRBd2OTOtIVZGAA32RHqRql9HdrNGys6jfFsnSBgn3CJligRHdw3gZ1pCtg1N5HchZ&#10;gAVigAErM+s/nYHYH6iJtKqRhUgAGDAAP2gAG4gAEsGemfskmNssl/MxAVGrPKkZsrWescgAHFAA&#10;K6s+L+nGiuLospMqMfIbkZsttagAIGWeBcgAJ4gANOAAFwA5L+BGkfitlzN7HpRtiJrpuKRDsLB/&#10;lXL2VihcworBNlWYzCGNE91ZF2EwHguWOKPyJ5oCtxHL2Up90VRBFmA2oSsRAzzzl9LhLZNXBnuQ&#10;tPAyyvExRdBNs/AJLaRttQBSV/iJnzFctFBjP0XXJyn0yAhKXRJyjS2OBdoSrkA4BH3nUnXoXo3p&#10;IYy93pit3VrpuXD9GVg/g/XvXIEZzDDHIHoIoJ3rXz30EjWUsIVfNxWBD9LhOWRt2aPxRJX03738&#10;H+zRocIdIeTT384AYA4BIBzXB5h9B6hmB1hrhnYFBwh5jfh+yGoKopgCALOsgYgKATAcgLgXAJgE&#10;AITi4Bn8TtF3Hgm/hrB3BvBqAE1HgAB/vBh7h1BjBvh3hoByAMAggSgTg1AfPFh5hvB2hng9BZAH&#10;gVAMATAzgeAEgLEEE8B4hrh0C2hiB/kFphAkAEAKkEF9BvBShmBwBVBnAFgPAIgEgMvyiaB5BtB1&#10;B9B3h7HageANpSitpZBzBdBsAPApgXgFgNqliCh5hvh2ByBaBrABopgSUTAJpEABgEimDM0VplPl&#10;pmvdhnA8BYvWgA0cCJgFB8gCAcBsgMraLvDU0ir6YRDRNIVxQxy4CJlzXVh0B1B0gAApgNh/AhU6&#10;DSB8kFqegABoB4AAAgDqglFuIsDRwDqiqjhsh5iaQI0/26kIQPqaj508KckjhVqfBhQXhEAWgAZi&#10;BDGXgTDjU0DfDgBCMogmmtAkFuQbx+DgA3wHgGACAVvshXAjBFgTAH14DQXfKELG2HrcoNHBTNra&#10;GiAdp7uA1jp02BTO3wH8rUB9ODmXBrraJ5zOyqUjH9UhteQ/F+J9tRaGEaIC0kp16Pn+tUNqLSFB&#10;qEWbZTILP5oSq91jtTX0g2CChK6WH7g5iCmx6buIw53RNxLvaCaeah6iXo3q370qhyye1yDTuKOK&#10;WDDTXxAt3yOGXzai6rzQ2KXmJ12NNlD9OVG/rDFgF2asay6WX9uW3+gtOY6za263X0B5h9h6hlh1&#10;BqhcBxBjh3h8mdIigEABgDggANgZgdgMAYOsAJ63jSYSAjIwkoB0AFCcAPh2B/pNMqh5B8CUBcCD&#10;h6AWg8gipigL5BBqBtBNBigYBAglpDxECuBxhZBphto/gXiPgJizh7hzh5BpBDBch6hwjhjTpXAM&#10;paieHhAAJZCpCqCrCsCtCmq8hwBrhJBgbh0FghDA5b0VJkvlJmPmulppBcO6B8AahHgpPF5NgCUf&#10;ANJ6wrBM1ttmBnaV6rtorBRBYWjTgNiZg9oRKZjPh1DsBXhyGW5lAlJYAjbljSCBAABX1HhhVGAh&#10;itKPmgVGKOU86/KaQQ5pwSEjBpmdBMQFECAAAFItBFqswZAAAbU1img+qJgKqVAxQZhGjtwMgAAr&#10;i0ACAA55ARZ6Z7Z8DRLDNEVfRoVzbEoMUkyvP7BmrWLMASMjAkaLn/nDNc1ttGNHE1MNh3OMv8p9&#10;p6n/rZLDJ5nEIQ8hH83Vn0hlcyteXRBEc06oXo6aAAabcwjS6cmw84IgLDOMnkRoLpyc6Dc6c+8/&#10;Iuaj8/k1apaqTFdBdDuAWW2BUkmRg5K0D9OMx9AwFXHVFlA+9EdMS860TS3/BS9M9P9QIjCBB+Bt&#10;h4hxhXBvBeBzB6h2dRt/TigKgEgIgigOAcAagLAVcQUN6WICu0LWPyLXiC7FowqEBqpeBogQB17K&#10;CaJnh+BrhJhgh3T2AWA6AhpDgOhxhY7XhOhjAZBFAoAIJb5HJOBsdoAV9qgLgfASB0BghuI5BfgN&#10;gkgVANAix7DMh/B9B+hvhUhmh4BqBzAVA4gggKgckCiC7jJabk9xCaJch+0PBoBwhVhngH0RphAk&#10;5F5GiaZH7s0Xd8dnBIhgPNB1bTtGgNgHgMABgIg/gSAwxMRMr+AanpaeIClXEwN3XiWaShAaDZ2S&#10;CaG8heBfmhESAAAVgHeGDvBtD4BSj/8DgoqXgZj7castCChlDm+lkDEEAxAQAAInhQjzQQAqJ/Dq&#10;PWim07ZpKccMEih2QdhLQFAWejPKAABhGkQNjxbiCaevAABpEBAwethUKfZhGhmMgTAEAOBGgTA1&#10;CHAUSb6oLLLsHvG92IlEICzKh38yhlOQ2Y81ouUkw55/ohUktyLLQ28moA9e2f0dGEkvHBNUVZVp&#10;MHOWb31hrtUh0hw2gGfcdQkZm93SraLHge71WY388283/dc5ad/dIKJ0u1P58kl2LBfN/k/pfpkq&#10;dA/qDR9COFXyuHfr/uoLrDLphq/xRH8jQyjQLaS3F1VpNcxMgf/vf3t/dN61a2f4f6/7EqEFB9ha&#10;BwBhiAMFzM17Px8ACEQmFQuGQ2HQ+IRGJQ8BAEAjULCwniEfhUEBGJyGRSOSSWTSF/ylxStvy2Vu&#10;J6TEmzMOzWEuOcEadB6eHCfM5vtRgB1vP4AP+Evp4PdooFbUp7i08kUHCYLupit1qIleCQxDkPFA&#10;XQx/Px+thJsGsN4YoQmg8UBdpIVcO1muMbI8qAsPyCIupht1qoxehQcB+pEeEt1Qsl0MBtiw7kW4&#10;BeHvx6vlpoZdO9puYSGAbh0oC8AxWEuZctdtJliiIvDWwi+jv9wKtnuFWtESmQchkiCcehkZIEam&#10;dW8kqcs/c1A8+T9HpdPqdV79dT9lw9tXd3tuEs+EQ+MXeUleeGKJSKMxmMxPwYg8AFsPAADgIANV&#10;5ABRuEAAQ/ArA6AAVAckxzoOTZvAAeZ9gANIRgAEQGIUcZ7AARZsgABgCgANUIg4BKFG4egAEwbo&#10;ABkkAtPq6h9KMT5wQYfgAAChADRsMQRAABYBoaZB2gAVBxgAGKQGseMHhIAAQAUhILHaBB/EsbYZ&#10;BUGBTSyCctoY5JWjJMA3TE5o/AHMzqoW75dTWdU2gtN4rziB05zROrqmRPBpz1OIrznA07UBQNBU&#10;GhyUn/PRpzWXR80YiwAhVSCZibM0fUJS1L0xTNNJIc1OlpT4DVCIlRg5UtN1PVCHjYhBK1TV1X0u&#10;OaEEZWFa1tW80HhXRZ14fFfB3YFIBVXFiWLY1j2RZNlWXZFDWZZ9oIeW1pi3atdHgPFskPbdo27b&#10;1v3BcKGH1cg7XMSd0ITcw7Dzds/XHchb3kK16XIfQgXwVd9ApflxX9f+AYDf5mYJSR0YOLWElLhe&#10;BYbh2H4hiOJJEcp6nUVRul2bJ3nAfp/qNiaJxsAIKgSCIvhQJYRgcDwBtPkNMl5mRu5pa5+5vZyE&#10;BznYg57RycHGnQjARog6aMfgBH8SJrFRjx+n0eJ7nSYJuHeahzgqHAQBUOIhAGBACH4ex9GcPRZH&#10;wdJ5gsHIQgkGYPAEAgBHSYRuHYZZxAkGAOBSNofnqcx4mkQJbgeFYMKkIzTxsiJ/n6fxkDWVR96i&#10;tomgaEYKMYxzIMkyi4okeBqnQwZebiAQVDoIgHhOCzUtW1rXti2aEnmbp2GkQZcIMfYOiYFYgh0I&#10;AKnMApQ+PRxceUF/mZhZB+eh5RcWmWxQesGHsWyPAde4CHvAJ8CGG2cBuCkKgpmobRrgANcIgmA4&#10;AEebQAHUg4nA0AALgRGqIgp+AGkRD3H6AAS43AADiHuAAK6AwcATAAfghRSAAC8HSAAWQ5gAAjQo&#10;GQEKGwCAARIiZFAHwFgAB8BRkSNgOoiAiAYhovYKiyHObUAARTLBNfwQ9BAABMooHrAMB0Hw8ApA&#10;AAVxgAAgAWBkBoWg+BUigFMFOKS9ArAFisNKLAlotAMi4LuLwH4wJ1UYPkY8ZRnRnOvAkhYN42Kj&#10;CIwJ6A/BlRzGJHUfcdwSR5CZHsBcfXnHTHZIF8ABHvAQVSPGRDxxQjzkYQkngHgnyRXfH+SklZLK&#10;bVWABVsl2IKyAArSTkoZRSjlJKWU0pzqs5lRJx6i1QtrXe0tsQ8q5aS1lRGUY55wlLXAVL0KEvyf&#10;BwBPMNg46BRzHE5MmYsvQFLoEmGCaAAppS2mpNWaxDmCDMYMwhhTDJrzfnBOGcRCYJDkHoOgUw2x&#10;cDcHikSa4FAEAQCkCMIQNAKgqZHOMhYkZ+ExRKQ5R0hQz0DUo0BoQ2KEMigeAQAZfAJAqDgEEBYH&#10;i/EIKQPAaw5xsiXGGPYco8XHMgoWAIBgIAJApDgEIBQHAIDgFSM0cQsBpAnDSD0DAQASklG+KgZt&#10;LhnAfCmC8EIWgajeFGMox5kTJmVIkP4fY/RwCqGfS4ZoFQdAiBYHUIgAWXGqNYa42BsjSzkH4P6n&#10;dMBYjSH8PpGhSJpACAbXFMga66AHrtPqCJKY41vUoRI74bbAKfFpMcUZ4Qs1vIk48foWQ6hiFWI4&#10;UQAAlgZAABOFwphxAAH5BIkgQnXBRA2AAXcFRZwYBoBIAAXwPxFggQ6AQABPDfAANQ/YUgOAACI6&#10;4bqJUTozJGy4AAYAQAABtaghg3R6gAEahoiwAA0I7BafIh4+YBiWQWNg/YQ3XICIYFwEoSQ/geC+&#10;e4MYybzRjITIM8YIRG3tUknWRg8xf3zGrfUf19yE1vBBfsIV/QL3/X/fcfwy8CDDwNeghAEsFRSC&#10;mm91yqL4xnGc8wF4D8LKOVhIgeIr8OYCCPh8DWIcMKDXsooaOJyEzMOWFQmqA68Yvxgq+TMm8Yq3&#10;k9KDGuOcdY7x5j1YsqsfLdlatZXUsVuZByRkk6Yj8mB/ydfEkqoQDBiyoJLK0VkO5Ky1ltTU2Ztj&#10;oYSFphYpcuZlzNmckY3h5DlEyNUVg7h8n7n0AYAQBQwgoCaDECoKGXKVnGKjQDNEUEImZf8C4G9E&#10;X7BBI9Rw79HRaEsOnSRDBojtG3mocgAwDSEBYBkCAKgMADAVC4iI/B6D5HUMccA9RwjtY+P8CILQ&#10;NASBeBvUQBh+j4H2OcXg2WxD6A0EcFIBgHoiJIPcdA8teDZAKA4BAGgigoM8OYeQ2x1HABQAkC4D&#10;SRD9HuPus5CdggpAUBoB48RrjpLWBQG1FAXWhIWx8fw9RxDvHkMccgMwGgnBIBkEGHwjs7BzjrRw&#10;7xtcHGhwkE3C2ehBIlHcfYjuJYaycH+uz8CSCKGEJ0O4gA9AAiCAADiThrZyJOCZCkJAADFHYAAf&#10;xSIkgAAhlkkI7R9WigqAyD8JwAD5KNywAA+KRETggDeBwH0nEMY8AAVw5X+AACVZQBWfiIDOHeAA&#10;bSJQdQOA90khQkAchzDeC0LN8Ri9neoQlYQTu2Yhhynbgp3RXTFISAnuwNe8RsBvlJf7Nx+9nGKn&#10;gZHECEgV8MpIDPiZDyIsEODx0hQfeRBb5NVK9hZeX4ONpQ0XAGYMVLbdQekh0iw9JIEdmWOAHlBd&#10;iPNHrcY4z9coHG/sfae19t7dhuQPcKpyHK/Iq2sj+7+FOIe3xfLiyEN8n0SbR1EMT9oaugawu/Tw&#10;Vcb4f18z5eJnMXMOY/sff/BKWcw6RRDaFqN/NeOgIAGAYF0E4TAWgTBJPlhyho04a0EO7/QP/+YW&#10;ukIgwIGWO+jyBI7criAaaIAQ9YJKFeG+F+EqGqFU90/CBAAaA0EGBqDSA0AWAqxi4g9MGtBCGzBG&#10;w0wE+qxW8NA6VQGKHSGiB4FiDG/CIiGMCeE+ByAuBax+JUJWFZB684v6CEvWkGYEXsw4Fe0EISBH&#10;CU4awcVSWueoO+wEreBTCol+CgU279ACvmF+wEUcBlC+/4B+7s2MUE78w0GbDQUo8iB9CGUAUMGf&#10;Dg9MBjDm+qr7BlDuUw9hDwIk9nD3D9D/EA+HAnECOoJaG+FrEQjGBtEWB7EbEJEeko/0HcoQGwlw&#10;IYBLExEWBsAxE5EhE8nCmK9IFgHrFIBRFMCXFRE/FVFWVSHwaeEiGkFMnYncx8I8AgDQBYCqA8AY&#10;AwX+UMaAO/EMmK4grejc7wBqWQ0qG0ECGYE0HiH0n/DxBuBaEABoDQbk6on04SGgZkF4wQIaj6AW&#10;j2CZAIVSHobEBOFQCmHMHsHXD8A0AUAqG2CwFcAUAJDIWQG5H0AjH4S2gcZCWuXkFumYjdHDCcV1&#10;IEG9IUIZCoBSaE84U3H0G4sFFIHqUcBFIwkiCfDGko4KX0FWHXJCT9HGvXFZJMIbD1FVD7JPJZJb&#10;JcktEHJfJlJnJpJrJtJvJxJyJIH0H6H2FYG8F4F+HKGYy0cYBMAiA+DKBQCkAeAOQoXA4gErKk+K&#10;HtAmykkeT4WQHgH0HmEAGWEyGmHcgND2DkBeC4CWA8B4x0G3LY7kji7q7smGBOBxLpH4AisQVQY8&#10;H8DQGGEME4GwFhD8DKBSCgEwB4D0IqtaUC789EX4Ao74mu4gUdDaVOUM0AFREMUMUpFMBQCRM9AS&#10;U2wEE7NG+YISvWl0kKkowEF7NZACUM0MCrNi/9J1EJJTE/JXNpNzN1N3DcJTN5N/OBODOFOHOJOK&#10;lEGaHWGsFCGyFoHuH4HyzKUcCaA+B8CYA+B7AWUuUMwEUNMoMuehMuJeUo+rIwBE0VH9NSWUFGG2&#10;FqFAGwFnDuAe/YEwB8D0AsAS+sxijimSE4WuvWBpQA0VDsVwFcG+F8DCGCECHkH0uS++AcAMAWFA&#10;CAEACiBA4cUGjTADDgGfDXDmBiko78rfOyWjBCGswMGGHbRTM44BIMVRDfDgGDRimZCs0MkvRSHa&#10;esFAV8HwUc4ABnR/OM9tO2wEvuDeTMEumnNuVnSDSZSbJvJjSdSjSlSnSpSrStOAHgHyHmEUGgFC&#10;HWHu6u9cQ4AUDGBSCeBYAkSWUGjjJCHWJe0EjSwZPSIaUNBGGyn9POS3RGWgHYHwHgDEGAECHqH2&#10;jU+EZGI2B+DSBUCrGwlKUMw0+YjAA+4uIlIk79LkWgHaHwHiCcFyDiGMHSGk/AB2AwBeFkCMEcAk&#10;AQ/+OoUMmKi8F2aAITAST48+YkmKUUBXV1Q9LwW+w1LYMiBYBZNAWJIUG9HDRqUG78Je0MmY8qXI&#10;ekUQITUkxXWJSuyVNYF6mKmKFwJmF44WImUYiKQ7SSUHDgAAjOAACSCSAAxCWMHOhmFyFygyQiWA&#10;gePwGAGAABBGtSC+P+f2ISvwjuPs4wIVNxWvYRYS9vShYVYbYdYfYhYjYkm+rKH6FkHCGCFyHEGO&#10;5e6G9cBWAkBEDSBWCsAOAG5oOiXswlIlEkn8UMUc4a4ElKs2H6EoGmFSFqHEGG5es49sAiAOAcD8&#10;BmDIBcAmBMlE4g4KiwGlWAjTHG4XaOj/L+FhL4ENL092ZcAEE0B8D4DEBOCcTq4gGvbGGFbKHlbP&#10;ZeIs/9XWCTPKYEwEaBEQFqWvHDNiCq7dJk8cHA7k8SAzDDb7T2UAHLcG7lbOHk4vHHM5Ymx4Ezca&#10;9MISF0kiGFWEIbXE8uAAwIAAEEEFX+UFN8EUEUAAEQEQAAFiFihMB8WMwMAAXoAAOWAA4lXGAADK&#10;DKAAFIFIAAJwAAX6JiAAyssqgddpXuITYPcXeNeOm/YZeReXeZebedefegTqHPHaEgGkFOHdU2+u&#10;DYBYCuBeApaiOlcME3fHR2Ie85V0BWjclQGyHgHCD+GWEwHWHxTC9uCIA4BuDuBgC/MSkoUNIlbG&#10;NY4PG+kcJ4+mC6kpU0HgCOFsDaGaHYfW9wBmAoBSF0CUEpVVVYOnTsV4FngGIQwpLoBxMcYfaXXy&#10;GAygIXhCCHhXJavjCNVkIRBSDDhmywUwjG0FAC84Cjh3V7eiYfR3TbRu788mBbMgIhCNRKISFrXW&#10;GPC+IaGoGoABh2AAewAAFEsi7tc8KRdBdFdJdNdRdUGHdYCtdcCpdgEddkeUPyGqQ8DUABizEQPm&#10;C2AADkDkAAD4D5eGIReLh9j7j8YDeVj/kFkHkJkLkNN4FWG4F2F0HIGQ/ABSAiBCDOBUCmASAGAO&#10;Wu4hBTh6IWjG7k9E/88/CUBHb6yxO8lJZ4E4GuFeFSG6F09sAkAOAeEMBuDWBKAeRakqwEE/l47o&#10;IWyxb6WFR+Bnf6KOFGG0FsDUGIEQHqH5UKzQAWAKATMMDyC2u+/oOq4KFVm29NE4Aw71M5lOXEXt&#10;DQGbRO8IIQrfahbZWcVew1C3QABpVsWIwE+ZLtUoVeUNXkFywkUMylCBC+BlcCUsXsITiNkOWfEN&#10;gBTbEkji7884xXm8IklwvMGSwEFqPOF9FNifijinirivjfHwTrc/dDdHdLdO8jjDjHjLjPdkIlji&#10;Wrjpjtjxj0ABj5oRpxpzMrN9p1p7p9p/qBqCzOzgHiEeGiFKHQHsSC+/TGCkAqB6HsG+HeO+UoCx&#10;qtRbToJSU6HNBMwVqwnFemHYD2GUEsHCHmgwzOAGmkC0BICSu8CVUalCmzG6UMvWwo0VI4lDmaHu&#10;CkF0DrkZkc9cCOA6ByFaCKEUAXHuUI8BTaB5sdhGYi9NB6FZRuISUdEwu/XXIgVe4hG6wlm9FQCX&#10;okVsaBCNPLDDAOVSO+FTtZnQAAwoaFoPqEYlUekQDTtvM8CRHGzGlxM5fRTsw1ADRuwc71gNcUos&#10;JS9Nl4E/WzTblGHGDqDqGTEWIVihjvjzNYABH4ABsddndqZ6hpcGAAU+ABRiIUX7XWAAw+AATPpJ&#10;i6AAw4AAZuABm2ABYHu6C8C8AAfCunOgTwAAYYka8Ukju5LUTOITdXdbdfdiisAAE0E0AAjqk0Va&#10;GMGMAA+SAAjKAAmGAAZ3psVkmGDkJSDkU6S8lwUpEaB6C5xXq+IWJeS8jmGUUcwoClxrAJoHtnxz&#10;SvkDx1x7x9x/yByCXCGGHOGeFOnUH2LLPiHYAIAiGzY8ABxqClIa9sGSHSGoEMGgE8HoH0Quy4Bl&#10;gmEGBsDSAQ00YEHJzQyxWSIhKoUQvXBTxwlCGqHeG8CgF0DnFmzKBIAeA6FiCOEaBUAgR2y4aA7l&#10;KpfQaFWsVhwqGNRPLeIRb7xWC5tkUzRu7lNKIRm9gN0oUCWuS9l8AAxaxXnbyEX9Ko9EaAvqGqDV&#10;1YsMmLC2IYwpxTtYFTTaIZniOyFPAIwEsFtuDTq2IeAKewH3vrEwABuy7YAA+KIUrvKkAAyoAAXl&#10;2eDEAA0mIeVCQeDSABi5wbi5wxNjvoFUQYHmIUuaVGABfGAAjCISYOAAoGgsFkIgruYSAAXSj9wT&#10;jJwXjRwbeFdvdySIOyAATEIa8M6YFdwKCFXkGwyp2AIXC9C/uXiIIT1U4BcG6cIdH8E9407ZbB1L&#10;49SDx54/5F5H5J5L5FUgTbLtMcReH2FCGwFoGUHViiUK5fQYV8Hhy8geAKa+AeAVmk1IIVOeH3qV&#10;3IIQAYAuAgAFrUsSH2MwHUHiIsrgA0Ai1eHqHW5N6PgyUKH/qUHpUIH0AK1GZMAYaf6GHaHo00AI&#10;AUAmAacWsSHyMwHaHl7CAOASAgAWAMH4oaF2HgH2H0QcIRPK4AIeUo0QA30UxgUMHoHuHqE4GoFc&#10;FqHQGOH+ADZ6x4A6AWAuDqBiC+BWAj0GW+UNEkUQxOGjm8ipzixfL0FOG4FyDSGGEPHP5yx6Ab7C&#10;E6B+D8CkBCa8ZeIiw0mzlHUl9SlK8zENDXryVcUN4t1pfKIQT9CAWF+GTQ4g+PTtM0TNhDDXk4UE&#10;WvC3WMylh2Cjnni0H/Iq4vhr5MInENRKmKw0jTIqllLtQ9uiDqUo4qlw0VIayoDFEkIAhYE64IpY&#10;MUYQ5YUQIY7IcVYgOYk34ov4sy2azXyTCYAE0mgAAQCAFstgAdjsABKJQAfz+ABSKQBMwAWSyAGu&#10;1wAaDQACKRQA/H4AGCwQAj0fIZG2WyAAkEgAikUAD0eqdUCoVABWQA9HoAEajQAxmMADudwBAgA+&#10;n0AECgQAi0WABeLwAcTiABAIAA0mkAEYjAA4XCAEolAAZjMAGIxAAVitW60jkcAAKBQAZTKAFIpA&#10;A43HQaHBgAgEAACwWMzm5iAHO5wNqQO3G4X9tCCi+90rd4ot8ROAruFIgCc+MoORmjLWSo/+cy+g&#10;nukQupgUYA+xNO12+53e93/B4fF4/J5fN5/R6fV6/Z7fd7/h8fl8/p9ft9/x+f1+5nzn+/kAQDAU&#10;BwJAsDQPBEEwVBcGQbB0HwhCMJQnCkKwtC8MQzDUNwgfsPNMQBDxELUSN8UR5n2epAmWTR4n0r7t&#10;v8bBaGYb5gGqcxnG8mgDgcBQOhuEoXi0HoIhACyaHodJ4lyPBRHkc54CMQotg2GYRO+fx+n8bZbm&#10;eYpJFoD4dBQIZACufJ5nuXA7FEAD/ieTAzu+/x1GocRhkcWZ6HOd4cDaJQSiKF5zGfGxCFWAoGAR&#10;KYtgkEQLvEdM7l2PhTBEIQWhyNYkzeABhDiU5tmoprzgpU5cVSGdVw5BavHoWNYnAdBxGuCp2HOC&#10;J61bBoEAGAxABoM4aAsFSRpHC572UaNmIyZp4WgmgEWmLlqgva9eQqPJlEoSBplMfB+rbbMD18A4&#10;5BcLRChqNbytAcZdXidF52uC7ICsB183Jfb0nffxX4A15zpoBeCiRg4UYTAZ/YY6Bll5iDuBPiaO&#10;CZaYEQMihvpoEOOv0e2QFTkVTgoG2TAtlDiX5leWQTWJYmpmLvnrmkREODGcGZnQN54mhZZ+KWgh&#10;loY/aKeOjnNpJi6WWmmusOGoOQUAw6oQmrD3rDCHCaeuY0T5clyZ5gGAABkGQAAWBYAGZIQAAYBg&#10;ADfAABIEgAhwANJnu2uy7gliWkiTGwbAABMEyoqmqrEsWym57qmiCABkztWZux2AAJQlAA7OAcJw&#10;zubGAAriuAGFc4apqseyKucYy7Vs4zzQABU4AFqWoAC2LYADkOQAD4PilAA6QDDeN49DqOo8+SA3&#10;lpo3R9jF6Bb+lppaBd63oDEXftaKP3MUCleW/D8Xx/J8vzfP8r/fR9f2fb933/h+P5fn+n6/t+/8&#10;fz/KFHKJ//FMGyUIfhtBuD0AWPwRo0BRH/O0f4bYuRoDFEeLMAwCwEAPA6BMAYBQCD3HgPQeA4B1&#10;gOA4BMJgkQxwXAUTQcIxRsDBEQK4BoGQIhBD0FMCCRzuDpGsOMYAhRWgLAmAwHodgogPhKmlNabV&#10;PJxTmjFLY4xkjbGMJMWq4h+A0DEEMEoRwYgCAIAKKQ2xgKIHyPQfAIAegpB+HgKQBQFAHO+pMcSl&#10;VLqZU2p0kI4hRjMAAOYfCkh0jpL8NJVYMySi2ZQkh/R5mQD2FVJF/g/ABj+GoB8do7wFj4H+siRp&#10;3wHgGAYGEFATgmAfB6sdDA4JWLxF0O2WDDB/HceWAY4ARAYy5k+fEeQ+h6h+GYJgSY1RUj+H/LOX&#10;Z3QBABAEugLYgAZhmAWARxx3S2D6Z0MxhyrzuESBydQIT6FXrKHuBWcyvFoDweo1pfIDgkzvBHPF&#10;lSAmBCsnsPKfBNJFnMAjP1+bMRqM/FkTQBVBQf0HlyDGZNCz2QCZoPWck+B5SDHSwKiRuAJ0ZPEs&#10;waL0hbt0ATQUBU7QCUlOYxUWdKTuDCpY96hM7wkvqJnQCewrAwU3E3TkNtOxM09MOJRjoIWwC5Hd&#10;UUmjZycCfE+AAUwpiak3bYFFtzcG5N0O6N0boAByDkABPk6AACKAAaaABaJjQAA6B04cAAhhDAAk&#10;iAAI4RzuoeAAGMMdYhaAAXidqtDrhJCSeAdxfwAAuhdABVgABwnKupMkAB1hmDNOvM+aF2btXbu5&#10;d27135zi7hxAZUpED1gXHfIsL8S9pxIWpNsF8gwpTFBmP9SKjIE0SJEB6D0GtuQG27oZb231v7gX&#10;BQfTK4VxbjXHuRcm5Vy7mXNudc+6B8TeCtdEFdaoXLpvcBcFcHgrBvC8O4Pcdw9BeiAFSPUdg8gc&#10;BqCQBsGoJACAGAIPQdY8hiCOFkOQZY3AchsCSCsKIOCaRYGWJwXY1hYDKBIEMFwPojEhLWPMfAvB&#10;ACojoEgRQXgMgvL4TOJSbE3JwTlA0AA4hkDaGOmGXw+QcX+BGpmMAAyaRjjKKsfI9R8gEAOAUHAa&#10;wkAnCWDOeZ2o6R2UwppTgAQBgCBuBcFgXwThNALGA7lD3dhyZfUoT9MJPyyOJkM7h/mljFGHmUmg&#10;HwXAkGcA8cYzx3jat9lMAgbQWhYCMBwHGckNtaOEK6R5NDiAi0EC3QmggRUguid0eCLw1DEEOKsb&#10;ovB+D/H7QsAmSgqgjCKJgHgeQHQVZmzQoowaOSyJpSUAjEwTg71ZOYCr5V/DvdqLVV7fglgd1wry&#10;oo7pEtDBkCrYCCR8bDGdsXMowzsADf8E8EmzcwPsgFJEVTGjuUul1omZLghsFkGMPPb1D7iGXAKF&#10;DcjhXPHgoeu+3YDQGbtnaQQda9TUhYFPvU7mx3va+CNvs7jpxqir4Ba8SvA7a71FPqjMJzjiTImQ&#10;AASIkQABqDU2sagAG2tvbim6qxugACwFhWutptAALTABqwAAGQMgAGOMcADlKWAAB4DytQiREgAb&#10;AAC3J3WGAADoHQAAoRQgAVSm8/4NwbgADwHgACIjwMgrrXcZQyrEiuq6PKxjqzKutsiZ2ybsgKO0&#10;ds7h3TvHfAA53TdvApdk7PO7uIqQig2dxHz3PLQlu7DW7wf6WTBQF2rtSJDcW2PBeD8J4VCVxPDe&#10;J8V4vxnjfHeP8h5HySC5rhT8ttx7Qu3iBvVeE0QwYBzgJ6sdsew7B54IGSAwDAEAThKyFMs7g6oe&#10;i6D0KUDwOQTg+DvVI7Y/B7j6FoHATw7RtjnB/7sD4PwVDJEsLnSI0gYBcB8C4LAO5mACJph+JmIg&#10;zj+H4P0bwvxqDCEWLABIDwFg8DoE8DgNgSdsxoogDiQfiDnHuO8eoTBJBjSNIzIhShSzI6PLJQAQ&#10;EiDAM4FSHAA4Bo7gygRwPsCAQUCQvAOIAUCx+Y/xgSVgcCjig75TYI8Jo4eLvAazVQp4CQez3wSY&#10;agVQX4coZgfYfwfZ/IC4BQCYNIFQKgHYDAF6Zb7Bch6hjTcxt4GBeryYABcIfQSIaYU4QgZ4Toeg&#10;fYex/IBiOAP6aIOAFoLLS7GQ8JV6VwnIa44jXADqbzZoEh8pDwfqQqlgYSbgmbVy6oB8Obw0DaR7&#10;YAFR+zbR6juYfImkMi2rhEI59igCRJ5w744gH0RTmLmQ9qATbTQjOo1Lgze7Mp7xkwGwJ0TSRYDk&#10;TprgaY4wOZ3wPhrAPbpIPATEVLUYuoF7YYfAaEWDVATLQgTgA6OQ7iqKqbjJxoAAZIZJy5zMTStS&#10;c47id7oQXBT4YTmDmQqQtIQqpipwjiubSpvwAAZ4Z4xgxzpy24AEYQToToAEWw7peaxho7qaP4cz&#10;q4ybrKyAzbrh2KyrsKzDsh34mgqoCYTgTh6gHEfg+I/yrAbsXwZJiAXjUZjQXshCcEQchchkhq5D&#10;xEh0iMiUicikisi0i8jEjI9abLZatAHRqQ6ytgQwH4PIKQD4IEPI+AdAaIcAXYPoU4FAJoGgGoMo&#10;oA7y/QbgYQRQWAA5RYDwHYFAaoVoY5IAEzBwKCOEW47T7TEIAAJoSgMgawWIZQZ4UQYMBYBIGwMw&#10;IoD4HgFKZiTw7j+IVYFQKIG4BYCwB7FIWwEL5QHQOAJiCpjAmbIsAKPDJLJYDEGzOgLACwBIqAmZ&#10;/kfgHADUwrzKdp9qWUVx/igBd5V4/yQ5g4JA+MKIewWYcAYYVAboXIesKSBh9sHwE6HIMwFIKIFo&#10;Cb97CBAp5zWMa4Z4CE2C3IGsC0H48BV8V0E82jwaARgUMIGk38E47hcIfIU4bgXIQIZoTYcQegdA&#10;/8z59BY4D4BoDAPwGQMwLIEgI5XwAw9Ch6obVyhLdoBh8rbweZswZCjkPpghgq24HsVkQUjSRxkD&#10;MZhIFBngDc3RASWRgAV7bRaRaamEPE+I/iWSa6ARV5eYdCiicgIdBrdY76rYci6cPrcTcTVyRbc0&#10;+48sVyh8gAbdD4cVEIqoPRe5kQVMSoYZ7y64t4QLdaa4j4TUUYmwLLLU/giAKq14QdHQ4k88WAaA&#10;V4hwZpykZs34ABwQABoIABiYAAUYUYADdoAC07iLiYSYSYAAM5OZ1orwAB0CuwAAdQdUZMZatRxI&#10;yAsAsUwotYtootJAKRtBtVNhu4risKnInwoEcTpzrgvAAA4AADewjMdSx0dh10d6yjr5iNMwNINI&#10;AECRzTGRkQAYngMIrJqwQjV02k8ruwSy0p7k+p7k8sUrcwmickCAPosIRs/jcgKFAdVlVtVxBsiF&#10;V9WVWdWlWtW1W9XFXI+qAVHQQav4SSnITY5iAC0QCoFgDoI4RILjGI9wYoSAWgbAWYZgJ4SwMoCg&#10;E4DZLJLYagVYYwZQTIXQmk6YCNZILgCADzV470pgfgfAfbIAGdb4XSY4fzFoJTADo48kscsoG67Y&#10;HgYiCaFobAG4NAIwFIJ4GwmkuqO7JAJMAiUIBgOIF5KstEV0U9JoUcfITg3B+CWAdqlIWZ/g77VE&#10;34GlBoIY+gfqY4aAdgbITobAWAbIeAwp84BLHQIgDYG4MEmICAA0Bk1Y3RrUT6Aia5i5ircztjxw&#10;/zeCbMEia8Rk9tpAmYZYdYawQYZwTgWocQYiYzhp8QAaZgJUroPwGIMgGgCslK5TWdHw7k2ACAn4&#10;ItURByiVMAdUM65MNTUblYY7vib02U/I/cNUVITCdImk+tVTZNXQ90MLYoZydNwg7cWwA9VVu1dT&#10;ucEiWsE62aWo9cPq6Z/ia4mih5m1t6V1FB71LAM8kUT5Zy0qmrfYI1YM8TW0gUIkMjWJd4cAwgfl&#10;PtJoACjQbxHdJNMAABEjp7rsapbBtqfzvAAAiwACowmh6SuCuUZpooACc7ZoAERSxbgAADp0b41A&#10;1Tnd8DuIAC3jcjk7lLkRWJ4Bn4AFBoADM1MzrAy0dqyUeDr5pYAB/zr14xat+oBZEgep7U9qb1yL&#10;fzPtt9EzdYgQQsCQQUVhiomhgRl7cSbLlDlNxODWDdXNWODmD+EGEOEWEeEmEp/IhwdkRQHykCjy&#10;RaWQJuGEgoXwIoQgLIDIGAEI9AfofYfobIWwjIToXoEYIgFy/oJUsA8QewdoeYVwMQSqJSUoGrHo&#10;JCDYAg78pj+sAgmg/wCQEIC8kgKT/o8VfUswGaLYeZPoWoOIT77wfoJYR4MKDAClhUAUvAAQA6DY&#10;OgGALwEABoDSjjW1kli9B596R6gUgA4ifoCKoKhME7wI+05wdwfAeQXwcoZYV4b4X4dYfAdyY055&#10;DRcwE1c4MYFAJ4EwB4D4AyDZAxrUgjXd0A7c2kToDi6tzbyDeEEhZ0Vw/w4hkhqgMOR48BFAewUg&#10;bYWwTQa4V4aQdwbdrhXkHwF4CQEoNoFgK4KgEQIgBqOAmiWRpIczbib0MihdEIcU/iR62ajCjNv5&#10;BM8s/mFE9qhM+BBMETVDvhBI/yjkgk9QmeWZ3ALeeQ/lukNubxe5nADFW4/yR6cicjVxi6jZZhVI&#10;XCATQAkVyKkU9ptJtRBEVzLTXZHkWw4jnr9Z/zjzj47bfBzDZaW9BMNSmie0yR5IPKb1D4bcUrY9&#10;ug/zdYAbVgeC1Jzp4CwY4yySzitlK5OcCAABkQACQY7RnpyQvbhziAwIABqCtQRARAAGpGpUWDog&#10;ADXIlAAA2zkcubD0PzuwAFOobTOCui3hhV8t4qkt+IYdQKx9Qh2FQyrSrh0QADqMcKOQ3l6YLSVg&#10;fA41vRgSfRlDowG7mgRImImQmbWKnYNsNpd9cS3ejMU+GAJtqOE2zuzzxOD2z+0W0e0m0u020+1A&#10;8B6mzTQ0Rg7ijiQoFIKAG1gYI5X+Kw8laJnQToXls4Dso4BICABY8WHYfoaIUwYQZwUAX4mkv4Bh&#10;KYLQCoFADmK5NTEAdYbAcpHoBQGYMAIIcbE4cYZQbeIbBqIyDcLo7uMgG+M1k4mcoQZAZQTQXQEQ&#10;IIFgHJQAd4b4dTI0u9hrJYmgO4GIMEAwDuxkU4zoUmfxfbWKgC0UOYB48UEhsYYEVk+sE+zhAAbQ&#10;eAcQX4cwZcy4YQe4fsPxCkHwEQBwDea4IgGts4CEBZBmmk/kQ4mY4kE8VgvYEGg3DLwpE1CNWKeI&#10;EexXHPHiq4eYcgUQbQWgTYa4WAc70pDGPoDQLwEwJYL4EwJgEQBtbI71xjMaiUMjeeWx/UNRZ0gC&#10;W7VxB88uiOtTOEOCczecxBBDWKjzviuM7TkhAtjvBMN9J7drZfHJBKR+FE+9xFAZ51BNBLeFjs8s&#10;8pioFfSA8VugVHSjvmDGg2RTdfCGYI9aWWclukInMY7iATWeFCoID/VDdeiPHOFSHaQchAXrdZrU&#10;EQmidMNXO8Rmewmc8tHzbVHydoaziQWTXI75yAXwXwADudN4ABoYABmgADYqsBjYmlJbYJZSvVcJ&#10;wpyNhBmRmQIIIIADb3aAZ2rphQuo8YoQwYwpswACugp8XUTo7upjl/VAAFIsC7lYAF4CxscQmmtQ&#10;AFQDjghgAADwDwOYmYPhaEEiAjM/VEInCA75V8MMMImi2cIlDW1PjPjS4u0Pjfj3j/kHkPkXka6K&#10;clG7WY9ABktIJIRoMCJACY75F4fAaIU4YYa8qYDxMgHgOYJ7HW3A8YbQW4ZwYwSQWwDgGoEbDYEN&#10;b4XM1ADIIpKgBICO4Y7cpj+4eoIwQxRxSGJQeYWQNYTYewdweYGALYHxIYH29EsSKbGtfe9p5oew&#10;fPogWr55P4JQCYEYDG/thkAiZYAIOwGAL4DQAwCibyiSgCkRDCiVoJrhrSWTZejKcRFIYYc4aHyg&#10;Z4bgeQcYdofAeJAbOQDr1QFoCQEgIIDYGn0cNBC9E1ukM7VTQ0ijqIZXWA4ngoD0waoPIo9EJIVw&#10;b4XwV4cAX4ZgdYa4cONE5xABY+PoDNs0soEAIAKQEIIWPE7g7zWK0qADUwmc2iW82VWidM/mbwmk&#10;E7ZcwoDXQRkC6ecgmkIjWxAaiWkuyombVB70SPkg9Bd/BP7Q8GxQgBEgQAgkFg0HhEJhULhkEd8P&#10;cMRZETdsVBEXLkZC8bhsdj0fAC/kTSkgikwylEXBD0lgfl0dbcxkS/dc1XZQKDBFYrkE9n0/oFBo&#10;VDj5zgiMolJpVLplNp1PqFRqVTqlVq1XrFZrVbrldoT/sFesVjslls1ntFptVrtltt1vuFxuVzul&#10;1u13vF5vVvZd9Kl/kwiO2DBOFhD2fj3RKZR7CVi7HBrJIsKg5hDxcTsZSbXboaDgEpIGAxLpAA4O&#10;BMgdzddK6Pilfr5fZKRphBgWB7ER6zcDDawrKQ4GZiIYDAoDgr5eb3XB2UQAf4AJ6YM8GsDhYrYY&#10;ySWr7e76IR9KocGolAABgzjZLbYCEVYqKI34ZDy7jdi1OKfAgIAovLIemWzgRCEFocskAIBgEBgC&#10;gUOQXi2cBnm2KMKCtCxJQwAkNLaeUOmbD6Ym2h53n5EqEBzFAhRUvaeuif7EHwdB7HacR5nOZp2G&#10;ubZ4nGd58nkfh/H6fp/n7IJ/H8f5/POAACQQAQAgEAoBQ0AQBhEBwOBOB4PBcCYSgyBQKAqBAIwS&#10;5Crn3NR0TYbM3BrOAHzkjp4zqfU7gnPIBT3Fk+obEZfUCEtBhHQoF0OrZ6sScMbGidz2HMZplnWa&#10;p1Hudx8n7NR/H4fdOSTJaCShKUqSmAgDuMCwEgmHgMBeHQLheFwJBKD4GgwBYCNShp016XFfnLYK&#10;wOiggD2MFtkB5ZVDgXPyGWGe9o2NVABzQu562wWltG7blhgpb4i3CwKyHtcpgXOZ90oLaYmXaFF3&#10;q2dV5FlelenTPYBBjfQh34At/WdgCxyQf01H3O59Q1XTDIbeR1FTh8OnkhFqgHhISYunAoLOfGOG&#10;PjxtZBEchn6hAe5MH2UK+sGDnNlprZeGmYo2C6O3Kex55xZhwZ2Y2e5sK+gAxoQA6IhBVaPEKCl1&#10;FRhRRgOnoSO6CERqGq6tq+sazrWt64hth67sGw7FseybLs2z7RtO1bXtm27cpZAbiRW5kruow7uh&#10;dMn0PxXkeRotj4CIQAuJJFi804EnqdR4l0PZTHmdB3hsM4jBKIwYAGAwCJBH57mERZYHMZxuhqMw&#10;jBUJ4bILyB3lyO5SHodJ4CIQYsvIEjkuW5rnui6bqoUa5YmWY5JlqCAPAqIRACv44KIK9T2Pc+D5&#10;OIhFh+CZRmE2XgEgkBp6nWeITCUGUDCTJ4ItOOAXC0VJNFIQP4k3+Yq/quBz/wVn9YihGiACA6AD&#10;MQaA4gI21YY8B9DzHcPgeQ8x9s3H2PVGCUAAgQAMA4BDmQJgIAe+k1CpyyLDYaX0ZY2ITMjCXCkF&#10;kK23lrZaOZiK7wUNZHYPgeA5HYqYHkOuGyMCCq5AQBQBAEAJQcA4AsC0QgIFMTYOgVsTx4RRILAA&#10;BxAgiKDBKwlrKwyIjhF3F9OANQYRjLyPmMxM10jPAbGsKcbQMxvLIwOL4u0PjNWGxQHceQdR7YoV&#10;5Ecc2CoUCiAqQkLWuMFYaw0dkiyajrYaBGSAXZJL4IWSwegr5MJ1HjJACK35PAUAlKGT0awGlnIq&#10;O0T8qYzD5IWAyVxOwVxWJ+xwfA15bJuGytwbpBSUAyXCEWLRClhxNGLMVELAyCgbmVIJOQDyELBH&#10;KLCaUmhwMmE2yaQxbBSkEC1Nmb035wThnE2xr845zTnnROmdU652TtndO+eE8SCrRHvLB/wyZ8Se&#10;I6I4ZYohJBzEQpEbwPA5BOA8DoEwxxJC2G4LsaIJwlgzBCEAFclCFAGAaAkCAHwKnQH+MwTovBqC&#10;sGOCkJwNgahlCIfsAxCBvjCGqMMRQsAHAbAmEAPQU6NgVOUcw5x0DpHUIXA8fQyhMC5G0LgZwGQZ&#10;AiCCHsKgB6MvQPae8+J86hj3HyMMRYsRvC/GoQV6b5kngeAaBkMYJAnB/DoHsW9b4nitBvXMrDB0&#10;RgQrwtMhbA1Ai+jTFSZQGwTWDA1YUlUwZ5FrYaNWxg0LHT0nKAAlwHyMhcsSUtiI07NQkRKPwKVn&#10;wQ2hf9ZdZ5YJbDXV+LgDtq2TA9ZnaNrFnbGDVr6zYwoCQt25ZmXlgoyrfWrA6B64RZySDStSwV/1&#10;gwTBPuYv4ApZ5VsDtuVhYYwbrLYHqDO7UnrEWkIQNy8As7xSrZG/1ohfwqXKIWsNmyw2EgGvhRYq&#10;dnZNEFlCBK2BCWbVxkWOyUgHMAKFBG0IDBKrnEghIMzBTEbOkITyBMLOEZmkLwUMwYWF5aWRWnDI&#10;H+HZSPWLBLhnoxh9EbD4EkJI7U+XeKUCMggtCCQzxZjPGmNcbNjsjjfHWO8eY9x9j/IGQchZAr6v&#10;wIYcMkCPyUSAVA2xciaFEJwYgjRZAdBwCcFITwai+ECKke47x6k/duEAPgVB0jTHEMERArgFATAa&#10;bQMGbZSkKH4bIZYmRdDWFkMsEwRwYA9DqFCnru6gO+ZqO0ebjRSjsGyOYGoZwiguCsDscgyxu1Ve&#10;nVghpqx0C4DwKQew7B5VjQOgkFQEQRBWA4EMMgXAwje1ham0IISpMDHFrfCo5NdRWhWCwjrOEbP4&#10;AtsOvES8hlkfmJuRuOVRJ7MC0AK+x1hs7N6MMYeuhyWRwJG2nVeMfWdHHuFmchAFNcYHb4ZUxRiy&#10;0IRkaAgOMZxRHgLzejIBtSekEBXfTbV7MPFTsDYrGbAzhYHKfe2BMBEdi7XGel5gA33WUDzXpbZ6&#10;awG8iF/A52E2VumQpge4RxkFk8swplfWPDHIQtMFXK5YYAA5H0hRExkC95oQi4QHgbc5ixfIhcXZ&#10;MCvHoncYwTgnC6XeyTY5BgBEEKMAAQhBKW9J6l1PqnVSE7M6t1nrXW+udd691/sF3mRypE/ugOnZ&#10;71EfGRmcS4yxUDPFGMEfQ9B8AkCIC4bNSihASBCBcEoRwYjVFcMfL49QTBJBkBcFYHSQQPHyMmo6&#10;mh+gvC0D0BgFQHDSFQMWoAMgwhBNUN4dNIxjgFASAYFYUwcGJH09gDYNARggB8TxrySRwUwHEMgb&#10;QGqm92BelEAIRAOA3CWBkHYkMlSrD18vjpSt5XgG4M76V/bIxYuYE+vXYS04XGEMT7yw77mBgFfe&#10;/OQVzjAxH1iVwDF9AxgFuSdk9GG8u5g25m11hg/SGcQjYqKAcv2vysWGCmXhrMHuXG2mCltBaQCC&#10;CjAvrv4G0lhpTpThvwKvoGIlhgXQNAmwOCOkRn9BWGRt9AKrgLlJmwAiylAFAvoMGiFN3ICizJNB&#10;TwZlpmLgSOcgbPsiepaBSQelpowoqNrBhrAt3ruiDrNBprxBZlhgCt9BYQOBkGhB/misgOlgAAfi&#10;CBblivtQuQuwvG3OsQvwxQxwyQywzQzw0Q0ipB1svg+BlBLFQOrFRgvATAlgdgMgYCsJpBYLTpkC&#10;Dn/IqNoQRw1EWiwJaF8QdCFpGt6BeNZwbL7ueOpI6hcxKCCr4ADATxMperCgNQUJzL+v8NbhxIUg&#10;losRPGzImw9pTl8MCMjOXRIiymGkQt3v6p2GDmRiVRTiuQKhvhVxfGCl8H6gqwbQEE1BPRjpNGCi&#10;FsCAxxmiOmRpGrnJSRLi5pGmjhVN5CEGEpSOIwNAXCkmRmGrToxgYL7iOmBr+iVJSRdCOlhh3R3m&#10;KL+uaBepTrbxSO0iEmRwFPoLgBqlohdoxhpuVh7F/FQsZwrM5grCCA9iCAPxCSHyISIizQwyJSKy&#10;LSLyMSMyNSNmzDEB8hIBpBShvh5ByurACErBCgbg2AJDTisOTGPF1ljI3gMuXAQSbROMDyNpNJcB&#10;oyesHrPgpSLJ6N/JSIBObx2JwGBvoI5xsiCL7tuNhgLIWxeK3hbsBOIuSC2JLQQJoAkSvP2xYJwm&#10;RhdSyJoP2gUy0QICuJ6Q9uLCCxMgTpBRai9rOpGpTmKLlS5iDLOhRy+oXuUljMHpPQOAmi7GBtqF&#10;huEiGmRxKBco0l8NZy0AUoZREigpTv9QkGDkVAhQcCmJNOQLlRqCGp6OZISRlCDjAsIgstfmcOZL&#10;TtgCCgCl+BylkBdH8B9jCyoliF7ADF/AJlvgCFqpvFmgAAXiCAliCAdFRSOTmTmznCDyKTnzpTpz&#10;qTqzrTrzrFQBZBwBghbDsEXOpgTqNg5gYAuj0D0JhCwNgReJcLWyZuFCIsKsBLgFmFpykQ0mCpGr&#10;ZpcNgGBlptoLgOvGbJaNiywiCL2FymEzKp1J6N1Sehot2CCGKLgAjUKxBm3lhrsFpyci1pLSqkQl&#10;hpmkLArSoroIzLUrJpYUOCyLTyqp6LbzCIsCvOLQlJLJSJBUAi8GDsKoXpGpaGCsHr0MJuPEkN0O&#10;MmZsCMHrnUll/i3tgNsI6l7FmAyUqQjCEpoI6gX0tMCUFifkRoTBsN0GbQ/AALAzVUuiGpVrTt0N&#10;5AgU3IBRYJVw9xeLy0JFqpYI9gdMHiQI0vzmbJSOiAnBmF0hpFuB/FqgMmhQRril8LJpBJvE0AGU&#10;JTsVKVKwyTo1LVM1NVN1OVO1PLvBrB3hvBNPBFFB7tjoKArARgighvhiFrsI6voOMl8LWo8gdz71&#10;M0wSqmbCFxLsUDJoWOqtpmdt0GIgsVjsPsgOZK+rIrnN3rtAZyswzLOyyBdLHBoLI1oU3AgCVI4k&#10;kOTvzrnJerW00CrGCuyJGiCrJr0VuiupVuLN0SZpf1cC2N5BM17wWiErnJJAuz3mwGbLirTom0yC&#10;CgtWDNZizwZhTxeOsF8LgRhVyiEJGsRwCUyP1pBObiEQEltLTlhiVIBIZN5S4CQSlLwN1P2yowQN&#10;gH/IsLOy3CCQbNoVP2Z2aWait1MWbWc2dWd2eWe2fC0Egh+hHyQhtB4BwtjkwgKA1AWArAMM2iER&#10;5v9GCusMHrKv12dIXxfBVpLSYgDpYQcPyQqMhOPtwo60wLIrWmUAfMgx3h3RjhPGDwbLWsCV6GAJ&#10;VvuJ6SvAkTRC7rOq+v9GRmExyUKgjW6iqwkLUmDiCxORhWritGRvuMRzYl/URybAQC1GBn/XDClp&#10;LL+uQReIqRSUViDrsWFF7H/MHmZy4MBW+GuOQK4rsOHNyQcU8izo61qmBpSQbRyMCUDCEwCBa3g3&#10;FCDsNl3v/U9iFNgBY3lmD3CLb2VGcPrwbW63M3NAAmGhbXsmR12CLt0LZglXwWM2f3x3yWf2cXy3&#10;0X031X132WbBlh1BqhOhrhYEiSDMfPhAbgqgRgiFRiEPzv0iwH/LnP125GTV22bGRwQIurJoBXLS&#10;9MgmbQhUwWuCDxLq5gb21Njo5lpv3pCmxrsQhUHiC1tow3fC2pVhUYUpoH/IBLW4DiyJG2tERofl&#10;DmMrJ3NilOMwQH+CCFkAW1f3RmykQpdIXt5OGiCSZ1jgsS1WNE1R5paIsSZpm4Hi6mBpVmKXWs6E&#10;S3ghawCFppPIZLgL72IigpV2uk6E63shbOXQbGZ4TCGtqQQJVrnMCLWuXYgiFkRn/JV1qxRCCsCU&#10;R1kilGI0gE8iCrO22r70rX25GZGyOXz5HZI5JZJ5KZKuvB6DvBNhrhXBrB3BvMfAFD9g+gZgyAKA&#10;EgI48iHxrxLrgMBY70mzrzPtwjA4mCFOMpNIsYqOkpLBXZeuQCCn/LgW1LgY35KtgF6BZIurIr7g&#10;v5m5ai6W2rUyo1t5FiursQ95lCwGEsjIBCyJLPvBiI0rbzVLdm2OyS/iGxLgzZ10hmyp6RRRRPoS&#10;otuCQL+tqLJ0LiprsJcLimErcgt4cCpZehXN5U83pmiOLSo52iOr+w9l7CCl8Jev/GGtZ5dZLaL6&#10;MVM5IaM6OaO6PaP6QUMCCBnh2BsBPHgm9MbAAjogjAOAcApO7IKK9kkLsGKCVZiyMrOxxJbQCJaV&#10;toBaAuwYdH9H/YLuVgVVpJ5JaVrmD4MpwNsR5tsaIE9uXVtuXagi0GbUmLni0pLYuOLGB1oAg6x4&#10;yCsmC0HmCt36sCtrOp6JVmIuMl7LO1f5BCFq+t0CVCVIqQRmZzJY8GsJGoSIupLXhgARLtoXxCyr&#10;OkRwCLTt5GRn/NoTFClLOt5Jm6/iDJ6GBlmJNN1QCIsVf4siDJLOfuQFhrb4Lv2sR1rwcN37RaQ7&#10;YbYxCaN7Zba7bbb7cbci0FQBNBrBXBmh1hrsbADB7AAgngHAdAiAdAgacVNuLLZt7UIiDQR1+Pmy&#10;IouiVZyrvF7ZwJcCVAxbwNipvQ9rZ6pgBUtAX1baFse4ItrIXtoZnoWpGxRaj7rCD0Hv9GI4KCDP&#10;1tuQDiGpTuMpmoqb1m0UwQlbCiELb1fzJCzxRXlhY4eCEl8IrIwikrsOZLZ085uifJoCZou7zJf8&#10;OCEmD5wJ8BkmE3wAlIsI0v8GCrbygXLNqLOjA7m7dcb8cLvbacc8ece8fcf8gEZB2BMBrBWhyh6B&#10;1LSABB+AAALhtABAPgEAMAvAugvbMVP2tN7RtENLAzJb0ZqshFhtsN1So21cwMdp6VrsR7pcKCBc&#10;LJspNTGpT1bNe8bCvadF5XesVmAFhmB6LG2GDyqrZtyW9IZCEJdQQV8mJlqxSYfIWmRoXlmRzU0o&#10;zWFJoGEsCYfTJRc2xYYCawQW23JgCrlYL26dOiPmDrZt1QMZtENZ/7/8SE7wkR5zTiDJmzN6jx2i&#10;wI6yorAhqdfrUrOn/Vt4Lom8INgIwt3mI41P2rlak8gdodopyCw9pdq9rdr9sZLEXBqDVhLBqBVW&#10;gp3ulgAgPh6gJAhAKgZARgQgRpPa1zqvoQ9pkplIBROdnukloFoo61rmIiVAj9/uJsgW2xGOLU6g&#10;AJSRyYOtypwGIpVsH87CumR8TsKuIxyeIJvrOwmZYCvGBmRmRpLJcOT4rlqr0RiCDrOhO+UpTmEm&#10;EpmrAv27tGyFhmCoXo0oujAzCT7oSN7VoT6FEC3mB41LZyZwcMBcrk/iHiZvodan/Lb3CJYCFl7W&#10;tL6tmgBaq03ar9TiekQyqtgF8YfJfmKBTextsWPCL1AxeMKmKOb1t1/ds+3+4c+dqe4+6e6+7e71&#10;KEXBbjsBbBxBi6Up1gcALAWAtASAkvTgEVMtbNbmBlxiG9UrGSZrX+tOrQCOZOMiFuXZmgvsgkR4&#10;1NqGEosLW58yLGR8TJ8GC7+o29YJ2Fhx5r+sjfSCtI0wCW28JCES4L0COvoJGyZwR97mzrsLTrT7&#10;Te5v1rK3kC6JLNqXLXHCGJGl7S4ejietsK479lpxyJe9JiGGBsKo5xL6JEUNyIuuR+fiPFhtk10i&#10;Caj29GEvuOZCEP2tet/bCiVNuXLe8f8/9C1cdiAACBQOCQWDQeEQmFQuGQ2HQ+IRGJROKRWLReMR&#10;mNRuOR2PR+QSGRSOSSWTSeUSmVSuWS2XS+YTGZTOaTWbTeUPp+vtZOBgrxyMl+v9/TibgEAAEYBQ&#10;TFgSEgJAgHUaqVWNvSsOatM2uOevAWwGWxAiyVazVV/WlLWt422DAe4C25DS6BO7We8RZ3Xth30T&#10;38Q4G4Ae8yB/4d4Ylg4sb40M4/Cwp9ZNk5VjZd+ZmwAUeZ0a5/NzbMvxoaWBjDUATVTZya1X695b&#10;EK7MlbUObeGYd/vjeb3Jvq7BPVASGMLjX1hwzNk/mX8T5G8NXpLbqb+DAHsArtEPuXIW0Z++F2+N&#10;t+Vo+esPQc+sd+0Be+YeF+rn6Nj7CL8Z8ahj+AP/Ik0ZewEDUCBTAzsACakFGBBjnCNB73gEh5vQ&#10;oXkLAZDDaiUCEONKaBdxA6yBA9EkHiMYsUGvFSBuGH0XBxGEEOhGcaRrG0bxxHMdR3Hkeo83UfSD&#10;IUhyJIsjSPJEkyVJcmSbJ0nyhKKMHufp8lSbhcmQdBpqGospIUFAIhCMgUigB4DAZL81AAe82mnN&#10;5rTidE5vkgwizuG08zXIhaz7DyBgpQLOh5AwUwjPdEKoctFvoXKvHOwIQirSbQxsX9LmXTJ902zb&#10;1hyHVQP8AajTeaZdVO3VBxgHCZt0WFXziayBwwBgqVsDdcIGfNdnTXp11+dlgvGdrEng9It2RXAN&#10;oYcNmlTZ8OAhYa0y8AAY2uIlsgNbdEo0e1vlFcNhwRQKmBME0SA9AgNLIBCbUWcrzmi8ptvSgwJX&#10;wLN9Wimdir2d10uGkkPF9gs2nvCIo4UFGGIlOZ0MGCOJIGU2Km/i6Bu0BQrY4euPVeWFNn2gYWZK&#10;I+T3bbuVZXlmW5dl+YJXIGY5pmubZvnGc51neeZ7n2fugfR/H2XxyGYW5xGIex+HxNQBOwHYMBgJ&#10;wQB+CADgboEdwobxXa9XZ8oM4bbg5FwfA7tGtKMcG2FvtwSbg9od41tSC5FWJpbyJO93LmtqGzwE&#10;QF2efCIHUU7iKGfFRvRsPVEHvIP1Q6at0bnLFlzDewQ7wm86meuFR0LdQQIXSsaG8ZIFBRqOoWz5&#10;Wo67sZOI/FBm3LDtG+VS7yaTejB34F+DRDf2Hh+2HAtp4ih5d+IW+xsYfQrg1F1KqdaZ/sINUQLe&#10;4FXvWuGLBo3kVenTcuUou+VmnC4xhCD94P/ih9qGZ+v27BjLtOYJ78BEjx6RkQBdW+8IIL4DCzgQ&#10;6taj3ALBcgcAmCDdYJQTgpBWCzPmZwXg1BuDkHYPQfhBCGEUI0cj7H8PwZY6hqiuG+L4eQ+R6j/A&#10;BDJJQCQCAIB61IJgIQfAJAGYSEhVHCDzFZEUrQ5kIrRbk3AEjdIgu3H+yJ3jGnvAqIYyJf5wWBQU&#10;bAgwYCpWwArjE3sJL4mWLUQ8+1jw9SBoRfiB9zoTQGxzRub1FAxYIAJP0pUm68BYx/HfIEga639r&#10;4AkTBb49oECzcsNwgbaAOhSkkrQgw3ZLR/FiwcgyEVRO1O4EMjCxTegXlI9VJywzpDViOr8dcQzd&#10;R5eWFB/qS4jsVFMtQ2YFVVrKAdL0ja1F/mXGMxcb7cnaymIcaOAIyH6jMjW2RjgVo8kMVKqcXRvS&#10;BxzAbAQ7xumRHDcmRZkUrJcmbeTI11agwRzrifO2d0754TxihPKek9Z7T3nxPmfU+5+EkHEPMc7S&#10;BijMHWNdIpSAAgcAYBcKAIQfguAmCafpMploefBAYF76J9GjRUNcZ1HzWjklIBd34YItztHFSlS4&#10;v6QlvLg/sEtMWWr0cwLKbBAkIn6UHRqED5ZMSsIGYOBwXD+AYJU2Bf7yXjvYGetQ4cZAXVRISsOI&#10;orGRLRkNLk4NI3ggLgrHcxYwYMkGVoEys06wRmRN0o9g6kZwkGNGrFaLZK3kaX/M1UtNwAQMCvX2&#10;XpUyHDqsFSuSw3YMqiQ1VEFxDKPjOUatSrtZgmRMIG+ttwt4xArP1TyidnbPWftBBgw9obSWltNa&#10;e1FqbVWrKMPdpgxh0DSGEOcZw6B7DtH8URG4EQDgOBsBcFgQQNA0KiA6hFrCCm6YPSkcUqXTtkIY&#10;2A3s2q6z0N/EcyoybmIiAAtsA0saYglifI11sQyBoIm0oOzN3mWnpprMSPKeb5A2vZEG5ll1hmbB&#10;/fu+RLamHIbBdxwx/kTAywMQlajyUEXeXbdWDUgR3idwk2A4bEgIqFULhZURVpEysGVh+I6CAu4j&#10;wsTNTOJxlrFgyZt/sZKukMHHjGy6wR2QZlzfKKt9TJGTmtcx0oQjnIIkahYXiwzhxMCdkmPlyMmZ&#10;Nydk8l1Y8oZTyplXK2V8sZZZuOoe47hkDpGmMO2g8B8j0LwAYf4AwIDyAMGgIYXQNgLAq09CWU2D&#10;qlcANm5hA7FBIz9ku1VHXW16bEaqqFUogvrFVou7iypPtkmQy5R4tNKOnirScqx8htabf7GZHbD6&#10;VrRk/joh58pWNcrRSOaib3Wmjk2e+XKg2GAohHGukMQ7FakIQK3XkQzUAwiZJQs5v1YurXhq4gqn&#10;sf4mUzkR2BAloqeZKCzXRCpiGvFewdUS5wTQExKRSIcQ11kDpC14V15qcHvsU7M4dSm2RV0BlreW&#10;896T9ylvXfG+d9b735v3fxFrcj/HqPwe40x2jcGVmAcw9h2DvHyPIloCobgVAKBAAQ6R9AaHyA8G&#10;AJwWgwBcC/K8y5lsH2eQQ4NfQr7ftYbEeToRUVA3SAJSKnpIYOg+bqZsdzvOn2Ezk3Rozh6RKMyI&#10;5GHxlKgB0oPnCNTRoIw2QhamEFhvr02NqNZo79g/bkQxR9VXtvcWUoWrvQzsEtfKqJvqPGDvFTmv&#10;SI7Iq/q2CpAwhhozdbxLwo/mEidXgCXWp7bhMzf0reftwIHiV29EIWbqRaj+t3h6iR/PLgnk3nOx&#10;FWMhgz5MgXpG/xIQDHgZIHEM3q5fGb/9V6v1iT97+t9h7H2Xs/ae1gutQ9KHllVoHwlW2w7hwDzH&#10;KN0eI5BvDyHKPIfQ9OAlFLTaMhDT+zgBzoAcAYBQRgOA6CQB4HAQANA0BMAoDh6jtHmcHF+WY7xe&#10;jae+rsVbMwM8nkxeTrauu11/+mejYMaUj0wS+m8U4LA9SRuN06QwAV2Y0liUiSiX+FXAeWK2QIOi&#10;qYUCiiuU2iOY0ws/+JiYOXCFEWoO8dqmmRsGPBM5KTa3uMGkkCklmSUkSkwa4vQjmdOUKm0JIZEV&#10;E6aIGPS5cgZA4IqeSPkws0ipCX+2nB2IQkwlSgyjejiAfCgN0qYFxCogy1+CXCwWoYKF8kacgB6U&#10;LCS9tDFDHDIJY9fDLDRDTDVDXDZDaJkNGXgdWo6bAf6mi/mIQHi+WHYHwHg+UHozIHohkhoIIAcT&#10;QAWhuAuAUAkAgAMAazo9iiG5gMGOcfA2qyobAlSf6eag8qSLbAYZ6NGVKOQVWow08RuWoeepqTqI&#10;EXWji7WaCMmWGX+XarcPhDwLaFPFyWGIMXawskgcQISsEHUNG9HAIJeNGpWxON0VoX0Cy7sRtGEE&#10;/Gk6eOwXKbIiYjfFMSUXkjuiqvkicJEN+kamWOc66I6PSWG5vFsIsuYkwYOVWblDuIUPScEViqKU&#10;mCqr+IGka0oFojWIGOC7oXKuY3MjWqeb2sVDdIVIXIY8a+hIbIhIjIlInIo9kXgi9GE78IKq6CnI&#10;6khIgN0PS6uWLC9EsIEN0eSM2Y1GMnuN0kSVi5c63CAncPkxiHGmskS7oWVJYUQbBBMGOK4GaN6M&#10;2iqQ1DCKs6uUa5cQQXWjI1UKqN+i8NGN6WGYON6XapLH0IRKiQYiGXKWUWiMGMG2qkSZAWHC8sy7&#10;0Jea42wr0O8jJLUJEZEkTGEeOWo9DG0IIWoQEF6ZE24gYq7HkMiN6iOQ81/BcIUZEjWm1MEI0ZEY&#10;eGJMiXgbAly7okMIqN0iOi8wgxGC7CgAeIqa4cExoQQrRArJMIUYOrC2mugIEeSWeFS5kAAXask2&#10;4Wo3M6uIGr+5VGfIrN9N+9bDPOBOHOJOLOMn2H4H8H6HAHoHOG0HiHCHGHoHQHXD4HeHw4gIKAIA&#10;EAGA4AWAsAmAQAgBK+0BKAgA9EYayyyo6prAk/aAEqKgIBBPnIWN6lSqZGEu8DFP3MuysPkXouyi&#10;OQjM63GniNG6QuzI0AAXXBZM+ZgPSrCT+IKu86U6VJ4Kq5gsKIGpHAqOCKsNHMiGJJ+5OIZC8bMJ&#10;ON0mWfaNGXaji8GJkN60WFVJtPeqHI+JMWGePJsiOwhQ2lI7pE2ScbAeeVifWPkvCySCcs4JclZJ&#10;+6ufxI2eDAqjeIkPklSi83QAAUG62IkXg14FbSzPmBBCwCXSCJAQ9CoFwPkQiVWgJH2ctS+NGQig&#10;IVXOPTtTuyvOFTxT3T5T7T8ZaaEH2GoHcG6GuHgG+oEGOHUGpD2HehMMzOUS6tyWqvOIEAHO4AG+&#10;oAKAEAIAMAEAMBeAmBKB+AyBnVIBkBQAgA+AwAUAonsfIV6Wi5+wQLSFLVsxogYXSOcWiM3QuJui&#10;GkSlzKObqwgkauyiHRIIE6VTcycZEXgOQiPAkQQdOk+nelYpWa5FWAAM22m9DHAZalseOgym0jIr&#10;RWGLMX/TSN0dnFeJCN0jWWGiO6uXTWYAAPlKDC3W08wACY0OC9Gsy9GJOxpGkE+u41nTJSWJalST&#10;6FqZEIHTEC1YjV8IwpqlTWSIIqEgcqKScVKi8jXX02gQ5ArQKJidWkW5OM2rQUHWFHWIYiG8MPtY&#10;cIEr+63ISIcWHS+lYQQvCdnK0JKPkd5J+WURMjyPS3NRoIE25TJW/T/abacn3T1afalanapaqKpE&#10;EHyJ2FwHGGOhYF6GAHMGa4WHYKGH6JbEKAWBaAkBICMA2ByDKTKAsASAjUyVGg4N1JqxisauYp0M&#10;6IelYN6lzYSRnCkewdWkTYiC1Z8g63MzzYuQim0vmT0ycUfAeFXSyQQjywMBksU5YieeueyIEQQi&#10;UPa3gLAZqpWmWWowsjIjfXOMiWKIHTMI+6ueOiOWGr0UjcSN0zysukSQQOHTFTEXWODBIJQbBTSd&#10;XIALtBZN6JmkSVKuyN6jIO8JUo62wsOP8u8rQ9DQcSaQ9YZX2XaOcsUqLLiJUPkpqeer+6UULcGI&#10;bJ/C3X2qKx+XTXObAmEmWkhSTcWIEWpJ+jfJ27OIuWolYjzZ8PTH6fWN0C/gbYDatghgihFajglg&#10;rgtgvgwIc+UHqFmfYEkGoFQGYHYGvUmLxPCAeC6BKCUDMBSClVSBAuObqiGVilSUeIMqKmjBuS+P&#10;kE1h6X+IGWyCIdOhAVLYYPkY1TE1mvDJmtYN7H6zyY0sydPe8noeO5gQisy63VmZuN6msiGcRecb&#10;qEdjGk0IWjyDljQN7YJh+IExab3dmJgXhRkkSXbArMQKsiGka1neMIejWfKQRddZaIKkS5gNGXWv&#10;CjffeSWZEFHkaN01m/yeELO5czyszaYIswgE3k0IGowbli2IsVKUjk+ZEmFRCMG621/fOJAsKkTe&#10;rgzlflgZ7gpljlplrltOLayH0GeHYGyD6GYEwGQHUGkHoH2HuRuQQBIAcA4DKBQCkDABOCaAoAQA&#10;fhiZ4uzC3YuQQVojjE+TWjufaWo9HGbj4ZfJcW/GWQwIYPTL4lyrQwtNQyomId4dq9HMangbAfbG&#10;ubhlUZskSPlh0RqiGjziYISN8MmjWiOUeVEgJkUIFcssKu8MGVoqKlzc2N0o7C3M+slc8JqZEv+L&#10;6vkbldeMKbAYOiOa4XgjWgZI6CnnIIJJQLbm0QxnsRoZEeSsKWHW8O0ITpgHiVEVpYmI0N+VKWoP&#10;0Jsi8r+O9n4I8WoqZC2N/kAfili/1lvqrqsnflnqvq1q3q49jUeEEGaE2EsGsFWHc4eSKAIACAGB&#10;6AyBiEaByDiBiAmOeZ65cExruZEQipGf7eGQJngSaWHRkX+M2z8CRZsZcjWVKVjQGxHpoysNGzyO&#10;DY3q6Z6iPYYO9TqIcN+2wWGxVIeXK7pQ8IXJsWGwswtf6IVJsm1jgKqa4XXoaRwmsefSypcAODJt&#10;vtYSSNGka6vlYW+VEf2UKLxGFJ+dWwsDNuRoILOeeXTkuIecqcskxSgAAqKljtEIOlSqLuvspu5u&#10;6Zhqzu9vDvFvGtQGmHcG4DwGUEmF2HIGQhNbMSUoQoUAuDoBeC4DUBUCrrTbsSSbAfKXoeSjJpcI&#10;NekN41mwtV7gGZWN0pXJ+kebRGbqWSONGfKdWzyjWWoQQf2syy0WoUeOQfWpGjju2nwX+uyXLqMa&#10;BfwMuMGj3dOSIkamswgu9SSOcIYYOEzxzH+IQu85UXS9jCnCoWoiSQ4lyvDdMAKScxPKCeTPc5mU&#10;KlitaTalTRCkSN0VEsk2mIwPkpDRDC9x/qEMoMsMufBiDpGAAeSltjYABTFXYUCIMN06uZAq6k+2&#10;5sdvJzxzyR3vBz1z7z9z+g9EEhSGsDaGMEUGUhUUQ4kAQEEBoDQDPhaAYAKAUR6N0bAzyo6iOYOO&#10;DHxxIg3GFA+WoUjAruUSSpCZA8uILcyghiDlcyqN6masbcwOwc4c8nqWokamEXgpG5VoAZxC0YKs&#10;aQQVURjwVAKMPJtYZzWOGfAx/iYN/NhJs6gP8rmNuU9o4tNJswgOcWKkaVosU9S5ckwjyiYWUkNz&#10;uSRdAGediACVoP0OdP6JoX+pWkbydW2LAQ1y0IoWoxOmWPSXSmjLzueMOOQuyN/xoyTxsIiZEmWm&#10;EwtHx2wIHGE2wxoIGwsWQC3ioIGPkQRzP0B4/5BXdIf5D5J5L5MZ8F0HIGODEGCEGHKHqHUZbUyA&#10;EDGBQCgEdrhEOASR0uyjvjKIOM3GbRug8o4RUkMWUZUYOZAa4VEbIsyir4EycN6FJ6ofKISjefBw&#10;4niX+6RKCIMu8ji1mZwbArCmagyMGpgpkRz4KMrumIMlyCx7jtQIGN0ViWK9HteLKI6ZEuYWVtgg&#10;kYeUaXgM2u4f7Hx1KZwUf1CLSOCfAO97+JepC2w5dPeOcU9geImWHC2XpeyAGcQdqIk6ML66RW0O&#10;Cf38wIqo6qL4iIEYPctaQAAOGcQ1+nCNHkaFGm0LoBokh3R5P999/IdEH+B+H+J+KSVEEtmGeDQG&#10;GEMGwHgHAZrU8AKDkBcC2D2BiDF0l0oRsVKkWdGOxokQwvCP119IkWojXoGNWIW6uosWuWVucysZ&#10;FfUPsQikN6yjFqonceOUaX+IA/oEAIIC4MOYQMIUB4ZBIdD4hEYlE4pFYtF4xGYq+o4v480JA/JF&#10;DgVJRrJxpKQRK41LYzAn9HJk+pgDpsApxF1RO27PYiAaABaECaIWKMFKRLqVS3/TWlT15URBUx5V&#10;QvV6XWa1MJA0HbXxjYQjYwHZa1Z5cnrU6bZMIpNgcZ7kBrpaLtd7xFXve5E/AZf6AAYo+cIvsNSA&#10;oJsUD8ZecdFqa/2fk6ivMYD5ONRVm5WCK05tAuNE6NJkYdRASL9UOtZqKUxNgxtk+9pDgrtyNuam&#10;IMfGNo+2HwWTw5hgRZxyTyaEBYdMGXz8rDsRRixl971+x2e12+53e93/B4fF4/J5fN5/R6fV6/Rp&#10;vZ7/h8fl8/p9ft9/x+f1+/5/f8/8AQDAS0HMex2CMWo1mqd5uwG84FAIBBDhuNg3BWLEBMIfKdlQ&#10;voQw/EANREhgDwdE0To0e0VGdFhpxcH8YM2FUURpABvRuXscsUEywhiuEayAcEhFXIiZIcDEkCHJ&#10;QPyYwMgO6bMollKcjIIxAiSxECcAE758S8dUwHdMUwHVMUzHcmArzU24KouyZntEXAGzmDs6yQDA&#10;ITyCU9z4soBvgctAlbQZ50LI8kDHRL7J6bpZ0cetITmBol0oEdLPnFR7E1TdIHqikSTqDopVG5cn&#10;q1DUXGmbFVw0LNXJKBVTIs35t1qDdbusvDSHRQZWnhX6HMu3IjUsEc/K0ZFko8X6YMuKlnzu8tfn&#10;gUtq2mh1bg2KNt1yh7QHNXp5XEwKUhoIVzgJdNZXXdl23dd94XjeV5v0916XvfF831fd+X7f1/4B&#10;gOBO0dh8HgMZhEGWRwGDgasgsBIJEyHo9CcD4fgEoDuH7jlxHlXdam3DQlZIgwFovLx8IcugDS3h&#10;2XrvTsomy55lzMmAU5yJmd5ZmF4Mir525ZH6LJgmWWZdnz1si4ZkmPp8ZBxqVu6Uii+uCYc3hPrb&#10;WB0sYIvLFhnWW3+OH6iMSCbtWthOi6+5TPzl3SAj849XtvoczssCI1QXvnQp5lFwVroIDnDVGKVJ&#10;OyyOUnfxzUa+iKYNkY2sJhllQ7ZYrUVLfGzHZ0Br9Ea3SY9szA72G3VP4yJ49dVMzCR2USPaptVm&#10;xOLdh73YJ97Jy0Q0ysyWHbKLpl1x4zYvLInP5rK8cd7qKuC6It+V3rm57KHLgLvuzyCGq/D8Xx/J&#10;8vzfOpV7fR9f2fb933/h+P5fnExBmcTpCmeTh8n6ff5guAkCUW4ShJAaAUm0x5v1GDagYrtoJMEt&#10;hPgkjJ+kFWQtNHHBktxEGTBag8BaEEFT9F7HuNSEzNVQtqCbCI+aGldoiA051+JMlvwwZ6WgyK9m&#10;kkVTItUUqmSKJ+XOEJ1QNl3F9RyL0ZkSyImZCDE+GR62Ui7ioU8aRDjlrbCiCWLjyymtmZArVb46&#10;4yRcBKpQJZEXoCmjYtMwIMo4RDhuwBoIqo7JmJ+UBlgO4+EIByfk37t2mxkHWYEK0hwRSJPWX1b6&#10;bDXHYcAhoxBFzImwGJFZkgSkQG9eQ4BwwHCKKpFtKMvpDggSnj4DuFkq5WStldK+ET6pYSzlpLWW&#10;0t5cS5l0Y8ZY6xqhCFoGgeg+x7ysDQCoKYkAchzAOAMAxeZCCdmk2YijLDjgsOSEmXZ4XkJmbMbt&#10;uZ8xdTjZqRFucMAVzpmvHObZ3YSMhGFPF5BJCSxaN3O0jUhHASJBFPgvDKVpuAdAOxXchCHBVoQ5&#10;Eiwr6GPZG4nx76bAM0Tk+mYy5fwGJPG/Ruhgr4SEON3QgKs7D3jApM5QyKW2ulVB4seHBTRaUxo2&#10;N9wBbybBtpw9U2kJhqJvN+GKoEUWAkyFrUV0g1jArZbY32R59CZKMGLVEtg6SIpbjgDII9WTeqZq&#10;mB6r1LkAEyks00mCkpDhWWieR5o5xc1tW/J+LTip/VzrpXWu1dyXSyrxXuvlfa/V/sBYErI8B9Dz&#10;DOMIQoqxvC8H/K5iAEhRhBEEEYDgOC8vIFJZlaafqMJMA+313oE2TWCLRD6qaW6zwwPnISzIpDI0&#10;TAyDe2T07R2kLsOS3Cy61m/Iclu0M2VQ17hJAwbTlISLDZyCmsD7UyOiGvH6khjpLJvQ0hoiJnQo&#10;XZWKRdjynWTOcKETBkJlXpxoqaiYmVPGsMsuyFC2B9lHCzucb9O51Lal3MilMWQ1b+UpJwZ1Pixa&#10;WXcXEX1Pi8WzKZM7UIiSQhwLJGRNc3bJnfn3kIhxj1vScPfXKCjD1cizmRqmMHEigRyxoR3hUuxM&#10;LiK7Bni/EBWjf1RGKMrGxvzAkKBhEMzp6EzNNs9BS22Q8iZFyMvqvWR8lZLyZk3J2T0aiqG8LsMA&#10;wBAD3H4PmWgPwMgyF8EwTDGQBQkHFmUyMZrlkQZTfovsZkdtUygRmKgu8bDKIdEUIueTskwxM4Bt&#10;maSHtmocyZbOKs4kYzKOIVmi6PkEOWj2IucJ8GRW/JZRi9k+VntC+2gd+q1xDiLWAvqZNEzXowRd&#10;ylJhgV6S2neIdni83OraLlTsppUR8SeZHExMKvAePyTKKzNashHn45IgT0MHJ3eKRaDI474vfn4q&#10;GGGhmAYiLZFZmcqarr0N/KMW1PFYVXR60Qu7ZmZmGF9PMgloYtPTLzUfWcJIYTZ3cS4vuqhm75lK&#10;QQ3azwqO0ItVOfciYd6H4NwfhHCV6lN4Vw3h3D+IcRyaPgfo+UEBsGGOgZ8t8xCnBsIABQ4x/Uzh&#10;IcsL/J8DkTcYl5LbLNqcSIJs164rh6c1LgF7nGkilOArW0205OAudBhABbmBjjIxLGZPEYUn2pA4&#10;k/oCubTZLIav8ALobxFb8FfIruootapmRZMsNllM0bje5qPQmV7bkkX7Kr1WBiNexmow0gnJWTIq&#10;pWX2cwMMN/anrwTBlKJOzvIHD4VkLyENLlb2RfwCXk/cuY0w6EmzRo+V2aykyJu3EXnXhWuo7fU+&#10;daLOp3pVPEqgAMDJ92QSOhlbIF3gj2tSCGdCd7WMxSjfi3907c39npM8pIqmamItJCY6j8rDovyf&#10;lfL+Xkn5nz/ofR+l9NfYuxyjJCqLsO48R9D0l0D0AQKQjDsBSAEftjSIR+iH9QrJMqO0OS3KcIHT&#10;eXkTQ1Fao6u99kPXLsP6Zez+oh5DTExbLgCv6/gaq+Kaggia6ljTZ9iQjrrEwiKGBTrs8BYiSlhG&#10;AH4i5DTBxr60LqAvC4j4bRoAAxD2oJy960iEgVMFyQj04iJECDwLSVjpRykDC64lbfzWA/xsx25S&#10;TXo+DOoypexPxtj+ShQs527b0ExSSJ4IIFsKQuxlJsSo6NEFYjC+JVIyJPz1bHT9kMMMUMauj50M&#10;kM8NENMNUNYxx/gfQNgYoRITgbAWKdoCQAQBgLYeIHAC4fABoy43bF4GcLMNgih25Xo6QpALcRbv&#10;wjCqaH0EzDQATXrpq7b5QmCqZp4Y4vqs7hxsxyhVK2QG5Hr0Rl5sxjx5BjxmpXaegBR3YHq2BXqm&#10;oiBWBSTDwFDAY+rfIZqcYXRZoxhxC1RAJXZkzGJdr9yhp7QiYzrXqkQ7LExlh5Rea5zmYiJPzoZG&#10;Spgog/hwDVSnh769sQg84mSHxb4uCVLHUUolzE0WRQwghO6bMYQ9JsxmrVUDCfjfzBghyEitZO75&#10;EQsgEgMgRd8M0gcg0g8hEhLhQcYeodIHwWIMocAegcydowQAIKQf4GwOQFoLYEkj0EIs0hUAQwgT&#10;kkomRYrPIIrzgipDS+Jma3x3qIpHcf7iR1p1xsUBBwAwJ7oLqT7hxlJTpr8dRfp5DsqqaQhTqEgm&#10;Sa7sohxJQIZthlL3QW4mBNiGAy41BWEfQ94mTbzRMlMW8AI+YyLZpOJ76TMRo+wmCo5TKa8mgihN&#10;4ypPxPhEBHYuC+4vIvskoTgyK5KP0AxdZlMvZlJ6ZcpbLcg/ImBb6JJb6DYABtjfw+DwocJmsURb&#10;MoYpRDUTTOqT8p7eo9jBwWE0T2UE4pCFUeQijOprAxAzLIUkU182E2I8kgs2U2s20283B9ZlLmbE&#10;xNQK7XoXAcYYwJIW4NwjAeJ/wbAeYAAdRlQhwDIzwFgB4AABBP4hwdTLQZIdoAABpugGwCQABCAl&#10;oeB/wYodgAABJP4H5Ns5oAAZgd4h4EwBoAE+T1AlwX4dQAAegfgAE6AAAGB8AAhLgiIaweQAAcYe&#10;wAAmgACZs/86YCpEryIAAIIDQGjL4TBlJyhygvqFJtT1sgAyLsozrZYs8BCSydIFcQUlbiJTpVLp&#10;DdQh5LaIcUSwLXRQLXiryETyoaLb0xwiiVJEA5a2EsRIB5BacHpACgbmagwgjPDPQ+RsyQhkMXZT&#10;sjwEjYZ74ihTK4gxDQtCQ7io6johx78nkxA+oyJMiQhHa6IhwyKhxuaz0zA+omDpByk0hQ4DCP01&#10;xfMH5Vaz0tIiwmUyZECcIx6/RVMSTfz24ix5CaQTsEwzJYc3NSdSlSois2lS1TNTVTdThEx28FLs&#10;oRlUQOFUgOYZAR4RwaQUoiT9AbFAwU4cYAAdwfQAAfYfwh5loAADxWIKoDoAAEBWM/YAAUYcIAAa&#10;9AwKADdCbogwUlhs4VQcgAAZQdwAAJgDIAAIwDAAAZ8+ATIbwh4Fs6YNQEYABjIjAdtWgP4atWtW&#10;4GJ8AMA3k6oAE5AAAWEilbgADigAD9FcwBZP4JVa4HoCgAAAoAQCgBAB4YoIwTgRYPoQxIgVZjwy&#10;JElKwS9iyVNOUMQyJTLRIrrHTtYixsxDQztjLh0yajs0hubXozKz0rauhDS9Q4IzqCQJ8cReQyJT&#10;p6Bb64hvoF1nzthG4WNoRTIwI1BPi2Bvsz7JRM0qbBx7YmykStI9JTJyjBxjxDUxw1C9rYo+plM0&#10;QWBRgwLpr+Vko8irgthmq3AcgyIKdtqe5eY34T9uVJk8IkpGSlhWFIgpYmRsSgbsQupFA5w57pSq&#10;6lkwAtBj0TSo7HT+UAJDTWdRAghr830B9Tty1y8gVTFzFzdzlztzw7QSd0ION0ZO5NgYgZAYwJoX&#10;YOIX4cwZgiVWYAATgb4AAcVBIFgBwAAFx8B/gAAZs+Abj7wEk+YOAEoAAAgwQbxTwSgbdghP4OoE&#10;0E5Eoik94AAUlYs+oL4D4AABZugZ1btb4BBLj9AQYFgAAB45gi4YIdYAAVwcoAAfyxoFd3NeE6hP&#10;4XAdAAAWUigC4zwHM8ABg5gb5TxmwAAAYwV+tcN7oBIKgcYFwVQRIT6MwNWChEhpq1qPyNgUyScN&#10;ZVBFyo5b5sxECLVFcNcZAV6hy0MURGVw6vlx6tr3g2rfgqas9lxGhsymamatZMi6wgkQT1Yi5M1i&#10;BEi5JO5O+FrJRsxXqhwyJlhvZvtso7p6C1rDIi1FCFUEQ9jtpQYmQ1ERYLdpQ9QvsBCnjEy3giEW&#10;9toKZegyLCDVRr8p6fmLIuz0ieNHYyMp5cuKIjQvqnhtmEou7RKjrs45bHUlNvQjQ37Ex6eQAhyo&#10;7romRLaVKlmPdz+S2S7Q9zWTGTeTmTtzhTMDZDTfwQ+UgQgTARQTQBIYAbQeFYoiOAoUAcFaoDQA&#10;AJB6lL4fixoSAbQAAcNBIOV6IEJk4h19YAAVVWN3YAF7V+wh9dAAGXdBSxoPIFAAACF9Igl74AFb&#10;wAAGhsAadAwKqUFgQitYV2c+wAAdjLQDYBIAF+tAQAAP4agggwQP5GdXNNqxoY9agUwcQAE74AAL&#10;oD4ARs4BoUQdQBYcYfrbxvoiLk4L4U+iDpFnwF0NIrrOcGIiAy69sn0hBXbE0KQFtNivpkJZdugh&#10;xEhvqIeOZFBjwTOl2jAiS2CoAMQihpg4ZrDoeNVQBdjs4yoxCP2lZAETTdAh1sRqT9Y7ZlLExO8v&#10;AiBsyJLpEAAoEW6TLHo/BDhRgh2iaFRTBFQUer6gcHQBCfmicSxe7s5kOFgho7AmDBzWaPAiAuEG&#10;lyouxTKJKKxYqNEYws56EFwVJoIhxuZHuQ9L484UOw9tQ2w24MOxmG2T2x+yDImTWyOymyuy0gcX&#10;o6gMGzeNRVwLICgFYDYcoKQBIdQf9AwiM8k5hlQDWdgBhugigWN94Xc/INlcgFF3Ihwec/gUWWQb&#10;M5dXoAGcdBYVlaNaYAAKWcVgdZoh2bObYJVbQbD7wBxugMNeM6wiGAYAASxBu6AAAYF9k/1+tgoA&#10;G7VeQDmdgigdBlQRYbIAAFE+YMifr84AYU4cgCobgAWiAU8DYwJTIM3ADOZrBHcNJ27mcLospSSM&#10;1KyT+kTh4yJ6ArqzyfmRDJmrAn2eYoAy8V65Oxw8YyI3435TNtRb41ClnByEliBb5uY5ZSTZRW+h&#10;mpxjhVIypDQwJrr+RdxTLbyhxPxvZHpJ7s7VR26T5nYJmnYrQvpTq5y4hMibNFAi+QShhToyLTKQ&#10;+ug/DdEBAmRxCTY+QmBpq9YulFEW5O/Dw/JlKKwmCIuSo7sXZrE0gwIy7+RtlQos4mROKo5sxLZH&#10;aFXB0DowlyBFwhxPxcsV+JA87ZprDEzYeiey/R/SCv2yfSPSnSvS0n5LwN/TTmeDRrroILgW4YAX&#10;QfoNoEQfgDl6YvGWN30+APxGdCAiU9oRW92d4Ol6O9YAATFb+f4LFX2e4iG51b4LNXwd5/16oNNc&#10;m9AiQW1/IY884MqfoTt2m8W64pYbU5e7gAAIBNoJ9ZQwQFoeQDIe0OYAQfwAM3xlio8XoN3dgOvd&#10;0t8MZsyHwmFFB77srRPI1mzhwmR25rBaYxGNWDjhTEyjpjxEEp5NnCo8ZabOaqdiThj2Yleh3gTY&#10;wfxkMoIsboepoirqQ2BlIhxkyTPAhWRwEXp24hyjCTNRZUwvpRgxHLFvYjkya5xRiIAiDpsp4jTR&#10;JVLsrYfkZABabEyM3P4vBszsouGMIiRTpkI3dLJIDspprspEiTK5PhQ7jCDdBeyM0DfpIrRTLdCK&#10;xexucQT+XOwpUybmZTPsbF/spdVrpLyhxzcbfS/unuqWfSfu3vPvXvavjsuOKRK/Rk1iEToIx6gK&#10;aUArYglY4AATdb4F9d43m5giYXk/O2QAAFV3M7Ah4NoEgAACSZ4inYIAALTX1XYAARm925IAAIbo&#10;gh1WwAG9oAAEs+YHgCfXNb/amZgjW1V64AHXAMgENX+YYAAJoDAHYHob4DwQoP4QdGAhzYdiwS/L&#10;zhQmCgahytZYevYiNogoAztiChwhzpupH6ggStZrDROM71AoDHSTLhwmB25MzHXJA+RMmr4Ufj4i&#10;yVPHI72R4gC1Wr6ggAgwPhBHhQkhgBh0GiERiUTikVi0XjEZiL1jiyjzgkD+kQQkhGk0MEkOAMal&#10;ktl0vmExirpmismzwnEWA87FU9JU/mD8oT3ogLowCpEypVLplNiL9qDkqTOqjcqwmrBOrUqp1dr0&#10;wd1hZ9jaFlfFniYXtRatgKt1fpj5uS6ujeuwuvA5vQIvlwAECWrSwUif0QBOHH2JF+LAuNptCflj&#10;Z7FymLF48zGNAswc2dYWfFOhEOjB2lv2n1Gp1Wr1mt12v2Gx2Wz2m12233G53W73m9jL/4G+4XD4&#10;nF43H5HJ5XL5nN53P6HR6XT6kyTfXM3ZTPb7JmiDt8Az8ThfDpABzEwAB+bmDeeoAUbhiJmEQADI&#10;IjT1fgATzgABqHiAAEAEAAuA+AAaAkACVouZx3gATJvAALQPAAHoKAAQBrAACgDAANwSoibr3k8b&#10;8JwqCUPEwbr7PwMAQQEAaNHuwpYnKABgnUAArg6AAfAsAECAAfx/gsZx/nqVBthMEgSjHJ6+AQY8&#10;pldKogyu7ZMgpLbqy61R0TAaMxG1Mh5TMpABCXNS8BcpSymgwCIAZOY0zqA07y9PLUnjPhST8nB4&#10;InNE2BlQoM0PPVE0UiFATAdB1UgCdJJ6FSuIrPh4lVTVIR0iU5gYtQLhHUYa1K16pHIU9VIIfVPo&#10;UI4UVjRaJzEaLAOAf9PiRXYT17WbaH3YJbWGalipU0oHBLZQRWZQ4M0/X7i0AZdqGnayiHuiCSAg&#10;K9uy3DFooxTRVG3cqLA5dAdXVZgRAHdzfTMeVAA1egCXs1Jh3yYl9sJKKfiVZQS3sAi/MJVAMYRO&#10;8PJfYJ9psVi7G9NCsBMKeLXDjGM41jeOY7j2P5BkKYVxkWS5Nk+UZTlWV5ZluXZe6FMCTmcpmPdw&#10;B0sp6oH/GQACmDgACDIEGItIgAGueYAFE/wERkM76g0BKYnA95DmwAAYggAAzhHBaWQdCEJQoAAf&#10;gqABYHMABfx0O4TgAC78FhG5tnoAA166eh+gBFcWgBF8YoueR9gAU5xaPpIkgwAAhguAACaIAB6P&#10;2QRrByFQaFpzIJc2iFcSyNXQEr0U6jTmDoLOfEqlccXWKhvSJJVUYR26K6lHn25W9ycvdpVK4ghx&#10;4Gc9M6WGlx41rGngeKeAHFQ+F4biHD6Rjeoy1KN2YHs0dR1sVxXAO/ALPxM0i2GskuR8gr9V6A1T&#10;6Vee2CqGdahl5mJIPfxjlcF7/hu/8v98CPTqmEHHAV9QFS3AKIyZAsI7iaDpJAOB/w3QqwVA3Bcj&#10;J4B2q1dlAF95D3oGoeQLmEj6CLQJTUEtijIlarDFsSphAGHmMBZuaxXA7IcEqW+cR9D/BeqOCJEF&#10;/CFTkmQF/Ed+iuAGxLK0E4EET4QxRilFOKkVYrRXWiySLEW4uRdi9F+MEYYxRjNiLeMwXY0OuKMA&#10;siw9x9j4HeO0d4/wTAMAAfQAACmekSH0YUZY7gACzHOAACBmwrtABDHYpQ6h8AAD6NVHzZgtxEa+&#10;g9CKJ2yNmGw0lEoAAlOKBmgpvgKAGgACaBoAA55Gt8Pu35GDTSIj/IMORbIskbjdbqEdxQQkgAFS&#10;ERIdMjQ/DVD1MUQsxyLPSHDE8EAaJnCXmhGQ249pqClmspwiBKkoqFBkCyb0OyZK4ZqMGchhF0Ac&#10;ClOmJcpZpG+dYOIZE8QWzzdkwqdpr5qD2WKNQZM/V4rsCfQGBLIzgGQMgrgw4CX4ETE7Q1RxEyVM&#10;DSjM4NE9k8qsduPNSQE2RPoHpR+jaXTCDXpIXQXUFwNu+W+SqjI1aXQRgavF1xEAhU1L0Dk16rCI&#10;UWOow11xOwD0LNQN+ogq6jMNTRAlik3gWQxfIyFeIu6pRDV6CdZBr3XQTF9VtT4TavEIAecSj49F&#10;WARrNUIi5kKfk7NSrga1b4zC3fQmiIIRJuQ1IxBp5B4gZvuhBPewFgbBWDsJYUr0WrDWJsVYuxlj&#10;bHWPsAZAN9kxR2VFDZcKNmSLCtGwLwMAWAuj0GoeYNqIQUzsIMPkwoqxyAAj+AAFQDgABUaABNhZ&#10;TJGSOkgD6SUlCNNgku2NsrkT9iVG4AABbBAdUck6HYFAAAPQKlU3tFkrW/ywlkAAbA8gACfP8ARA&#10;gVWgAurCzgi9uZHhzvUIy9hFlypLKwk8MYnL6WQLgYR6gxl8jDYHPMFtfIDl+rGdcTc+YDsWCnSG&#10;+xGXXMRrMBGcGCzYK4d2OUz4wqiImIlGsLGHYYkZHXiGDWIR1qcxIwoKmKarkYh8m9zYEsHgWxli&#10;+jdK6/4SiiVYbjmRaEcPeQaA4XshJRYi6qExFWBg/yU8w1j6BeZPXjTUISoToK4yeLyZU3FYgooG&#10;a5cagL/KUrAtFTCjmKVoN2+i/ZklWEqNCCkKGcc0HSMIvsYhnRzKvweX4c+fXcitUxm40NmQokwh&#10;8MrRC38pOyxxo3R2j9IaRN9YjSWldLaX0xpnTWjlOGWgDlfFZFBjjpGmFQQYZBzCWGUAAGyCgvIw&#10;OC2gAAxR2AAB4hgJYGQAAJj2U69Fu7ekuuA2JCtwyIC2HQAAXx5gNtSMKAANTXdeSplXdVF0r0ZD&#10;ZaSKA/0hQABVR6CGNjkCLj2b01YFwGATCg3ZUwzQ794XsEYIneglN7UU0gZBQFCY14gxC/JSizmB&#10;msn6MkyBloEpo0g65VAzeHMRdlV4JvA9NlMflOQYL3TgJoxeEXjwH+QV4IoYR0QlXUMNsROvBFKC&#10;MuodQwozVTzluupcNWCNdcusgrHUkt7G4Hip6BRkiFQMlA/r4mhbDD53poW2wGpi3+KGqMp1MYrD&#10;aNr/iGc2Ao4xYddXjQniTAWiki3gO/DMEcpYvIzPkwka85nRMJMqrYvoG0BCewHt5ssK37wyYQiB&#10;mmKRN4VfckUD+pzcXYal10+3jC4ddEOCoVagFehwOzC8ylvhM81nslkDb6CcYaRAy3mgmcV9N6f1&#10;HqbE6U9V6313r/Yex9kckT3tb5CL9wHT3RGRtjxHGEoVQaRuCAF6AAfMsg0n1ckAATiJmjArrCgM&#10;i4AiVgzAiAAE9qLzyNkfJEAEk9hSW2JJkiI5VsiGGukMgwTpUBIcUgy6crNrgAl8AASQ27tNJBLH&#10;YDB+CMgIEPNckZABAUhnAFBvhShmMZALDMAeKEp3s7KqnVOsr7FcL3kyBtGImKFdgkPZjeuyn6J9&#10;lsCIIEtCJmQPCLp9hZwVu/CDMtjEreH1CWjCBMQauyiLGbtCKqmOHXDJOMH0M3iTAjN+mNlAISBc&#10;kouPAiuclFoGhYwns8CJqbwYOoiIH6OHBmgYQtGKO1DYs8JrBSqdCDMHsUgqQFjlFcBXw1KSP0iD&#10;IAgrQ4EoiJoGjJQMIGk0AgQ8qbmVDIH5L8sfCIFvp0gpMAjet2BQMKiJqgQGgYxGvJjUDJOplMMH&#10;s4goH2C/BsxMq4sfFBi8QhOZCvHXOtoEwziWGGwjlaiIJ1vIlnQURXRXxYRYjpPWRZRaxbRbxcRc&#10;sJFAMEJlDAQdiMB7h+h8giBZA0hjBPhcgABbJBpdAAB2h8gABkpACYPqAAArEeggmzCMtfvvPwCW&#10;thpMNjCDI+gABJrjh0JGg2ASAAAPoFCIP4trJXAABwh7AABLkWRhCYmogAA/AVAFACgEBVghhEBv&#10;haBohNSEuanXFvwYBFSHtGLFnXFOMdJ9lAQWgAFPsEJzxdDVIRoSi5CJmFGAw8ggFtxcKxofQ2Fv&#10;sXoGoEu7QiCKFcCPBZL3qwKwIDpzoAw5GMMfHshgFalcCVQNldloGMFAM/lHCVKmImkun0M8L3wR&#10;CiCJlKF/xHyZDgDCORDZMSOuhYJsCDKEomiUDmoJugBUlcDNPIjRgQnOjgHVIJvQnYCHJzshAvGT&#10;oGsroJyMDNAVy/QYJ1jfQMDAFsKUMpJzu8iXlAMLq3hrKZiDiEO7IAimsKHdlVBTs2iHS/AVn7Ke&#10;DiQMQVhZnUGbspFSgazEyOmVjygAB6kTB6Ljh+lsoxgEnFAGrngFkYAAj2TUzeJpRaTezgTgzhTh&#10;ziGOMfDJGFQtAYTPCMAzhhhChNBkBVAABzFsgGGCLsh5j9ilJWkUiNRym6AAAIkPANP/CWHBAABx&#10;lszurbgALszqgANzAANxHHHILVT0x7ADkCNmz4m9Bxx7NniYT9AAASAGAIgDgGhnApBTAOAEgKp3&#10;oJnXMHzNyjLGuyqjBVvKrECVGFKUSSxWziimIHhTUSJ8iVMXl1AdKqyrxcPGwMMfSMRVIlsOgsRS&#10;iLoNJ8p1o1xQGNn0DAQMHXCVIhu7TAmMINQjsMiII1whHrjqr3q4uhMkF7QpjEjmyvTGlcGb0Ugd&#10;0uStjjMfTQoJiITNoUuZFcM/xMhsu/jGltgaU3OQAPsFGSuMM7JsiHFtwGs30eDeDIOCuy0UwujT&#10;oHqTOtrEFnHfS2CvINSvSlCHJmIUsxjkyzsdCIJz0aUWUQmUB/j9h3hnAAB0BcAAB8Nkh/nXp2iV&#10;gCI7AIAXgAAMAkgAADlwVM1ZmYTf1aVb1cVc1dVdjjGIBegqheA7tIAbAKgVhkgohQvTninjDBBp&#10;CIQFiUFKQFzUVeCJFar9lKAbVtUK1lFgoHsSMHmByOCKjAE3iLE0H2F/xCorHUHVUkiDKqlX0ilw&#10;oNSaQoiDDNH7TNvBjqMfBUV/1GgAp1pmJmS2VuDkw/HqFMGKNCQqjkoHw1BXoNMOMPGEJknpDAFQ&#10;qmCUUvGUMSPahPCIL/UuAd1InTM8HVNAiHU4H7VAivMfMrp9oYvItQjlIInkJlOJU4VqmQjChzhb&#10;pUhaT3UArGzcAAARAzgAADEFWeWmmMVbWnWo2pWp2qWphvB5BygcBYAwB1o4NGg/AZAyhAgaWkrH&#10;DCFMKEyeCLs8NEBlMtpzuEikk8lsJ3000UsIoqt9CcFt2HCKDIMfFP2Ot8ihKxuysdJlKMn0KgIE&#10;xKsqCJH5KpBdo1sXl2JmFkEo1+IsFOSvKwPSSYmMhsXQseH0GFKb0U3MjaHXKMuysMsSFXyTiMHk&#10;GIqqlnI12+jmjCFOBmXdgb3e11jmmGlUQjqwUaK0HXKxqEzmGXDCOpqNmA09jXlAOCqUFKXUDclc&#10;J9qTMtwG2TDUnUOpstuWCmDISfp1xGgY3lCvGGp83Al32qlwh4Box6BRAAB+G6tGgJqcAOnagBmp&#10;X33/jnWoYAYB4CYC4DPZHJB7gyBghBhUhuhdMFgKAEAIBXgjBGAeAMAYLGFsFan5K+XegbmYQjjJ&#10;CIQlJuVqGTF4uCzGspL/Rar3ojhfoGzHiNF2QyuZF4p3wFqN3BJpM+hzlP15weCoPGk34QQYX0jX&#10;KxoJsKutuyq1gDomoVxXlMW200lMIDgw4tXoGWPKutzN4kjilHK44fqwMEMPjhmGp3pz1MDnDCFa&#10;qTDCXzge46XP4Dooh/D9huhLgAB5BqNIgBj8ARDvAHAV475DjeYBZEZF5GZG5HLChWhvhegwBgBA&#10;B6B9zZLGgoAQAgBRAghBAGgCx3rBJ8wML8lAFcKUPI47GUOCsriIIYy7YuGUHUOaupqxlcIE0aUQ&#10;NHDIKMqxmGoA5ZlMTLoNCWp1k2Y6Ae4e5HiXqMwMTlZmDX3dhmIfDICLEowhYXCDHUMLqEnmZZrH&#10;jCIHlauan0LEDNIUzNmVFcIG5qTGmGsESIjin0H5GawRiJMtsELEoInVZ8EOEtsEW8ZmmWB8h1j/&#10;g+iDLstJAKgeroAuaCaIjVZFaJaK6LaL6MGPh5B9B6gfhZgyhoB2htLGCVgAhVAihEAqAQghrCJl&#10;MLs8ZriJEoxB1EmWIGhRacMfCVI0AuzJ4uocYYmI6YkFiHFXCFRgLGlAJ3sSIHqxsfGBwy5eCLM7&#10;HkFcZUDgGboAwGpz5pIvn0H6CUY0NHHXDIGFK0INLKhR6dCHKgGAr/KUGFM6l9p4hkCVQGw9tHls&#10;E/BSMSRaGFIDui6amQFcFsVmlaoNLEZ9GLjhsnMnp96hk0IAui6fDVHXQ2CVFKYUCllHXQhsU3Aa&#10;O3Mbi4FMWIxEiDGbxKqqzUKDjgZw6Mjmh5JIBthJNMgHG3ASg5bX7dKCaF7d7fbf7gbgjlhKBrBV&#10;A4BihGB+h/2iLBgUgIgQ0FBSmmz2rAH6KTCJmbn2TNlKKEmWjIKTYSCDDLF/3rGRGIyvZ/ptpuFC&#10;3urHU6F9iMmbwOTlCYKx3IlObP3z7yppF4wjsdKUQ4ArW1YNiiIIw7CwtCXYCLwnhYs8KmTN2XCD&#10;HXFavGyhCHWSOijoJ8plIh5WDoHXYY22lcKNpmE2IY79mOp8zLoHxaH2UU6kDfFsHVIIuhidk2Oi&#10;42i/GGn6OpmFIm7BDUlOM/uyoDtFlRi/DIcGU00sl3YQSSzUFcYYlOMpUbbhDkh2hjAABwVktMAG&#10;kQgTA6crcxaFDg8x8zcz80c0iuhzB7B1gvBfg/hehytVrBgHACgGBMAeg8gsgSAjrEn0PPmGqUK+&#10;IYwmHhr38GH0QyMU8qmTHXcGIImKJucT25IrDCFsFMFUL3wYbKCLVmoXHXE0EolkIA3z3fiXlsGG&#10;p17NIsYfofJ38LAAyS0UmPjIVmjIXz7XCYlWOyr3ual4lWI1xBwKNypqDIdV7RT3DgJ93IlsCVKq&#10;wOcPDkr8upqwTTXzjd2zk+XFueiKGGzQsMk2DLYeX3GVjIM7a6HXJ1zNnmIE9WDYlHWIjCAh96HZ&#10;ddCmlsMLlay5AAH2Av9/8UClXhISKHiDE0XzwOcdFg8GIJjIKql/9DCNMKyvFMOrif9O81Ddcsct&#10;cuNL8vAAcweM7faKeReS+TeT7fhahwhiAohdg6B948rAgo5OBQ5P5Q5RopFcFHMKr/cciJJlCVJz&#10;+AnhmG6cBRFHFvu7axGVPKqxoA6unTFWJ3oIs8IHwxAAK64QCMlHFxlvnZIYn2OZDCQMKwapNHlU&#10;DAPKiJsXu7RLmPZqOMDCKbwGi/H5Sf5/7sF3PSKmC/IIyaUoj1CEAt/BvODnOy2QHUCIVtAbQlDc&#10;FOVm7OiUeEiKutwwYoHme6HhnUSaHXZlKUd3jcutmFXHDWqMyf1miJp12SYT9kilIH8GMSU7AApm&#10;Im2DivlsW2r3xK6BiXcGJ90lCjMEeMeUDZ+N8ttM+P+Q/iaLeSfl/nfn/oYCEiB/A2BihFBNBrhX&#10;7lVTIwAKABAHBegnBLgXALG3IoqxlUH6M8E0O7YprGwMF4k2DNfQDiHUQMVm5lWdrFutyziAPqBP&#10;+CACDQeDiyFE+GQiHQeCP99xMBRUBxcAxmHvSOMKPNSQBSRQwnhOTQ+USmVSuWS2XS+YTGZTB0zV&#10;XTd3TmDxkAiWfESgBGhTOiUWjS1+UlmUth02BPqKgIU1MoVWjyl11lP1uJvueA2wBaxCOyCizAy0&#10;VeUOO2Lq3TV0gq5Ey6CS7Wq8UV8XtaX1s3+DyIKFfCBDDXmXXt8ODGSBqN7IUl+RG0Awp5cOZmD1&#10;2bq5uZ+DgTRFnSB7TYjUamH5KsuuTBMDbGkUmeRcB6qjP3dXChBEE7/calVcPPtyI1EQckh8sK82&#10;eYh69FU9Nz9WHhvsFTtZXgyh/d/waICUZw+VS+eIzwf+sde3n934fH5fP6fX7Ud2sYAOBQ/f/P++&#10;YGhKAATDpAEDwRBMFQXBkGwdB68ojCEJwpCsLQvDEMw1DcOQ7D0PxBEMRRHEkSwebh5HILhfD4ZJ&#10;1GpE0HAQAACiQe4Wi8EAkh8HgfNfGLVMkZshmxIp0SOySHp8EorSbIEnygg7dH6ckqmVK5vyyyQW&#10;y4JEvALMEowigjwSmrsjzQdDWiBNjDAglScncVc5ziqLbTcsQLLIEYVz6xCIrgXtBHFQjwJ4hQWC&#10;dRUxRKfNHGjSCPGFKaphSINLrABtGJU8EhmaYNQUcfKDg/Uq6CZN0yt0eFWPKcKOHoHNZAPWiWr6&#10;WlWHhSrsA2CVfNiAz6nVYZi2KC9jhvZLbRCaVmlxZ6uts9Yf2SG6ovrTxfW0p6Hp43ok3A5IQIO4&#10;pZXMe90IOFV10UJ1l02ACInteZjXqbV7qAIgT33ENRGXf5nYCGGBh5gtrwox1tF9UQX4bWQc0y7r&#10;JKWZimmGp88iVjVeRDdB71ve5tIOzIOClk2I3hlOVQ6/L9v7lcgQFAkDZhmubZvnEOwlnOeZ7n2f&#10;6BoOhaHomi6No8GmkdptiOW42HQex26QmABgCAQhn8FgeHYEQBAAANMiLsUlvFoTFFJtC4Ie34Er&#10;MFF1hVcWp7mmdXUgaLHZ2hFfAkL2/AXwGkOqc5j8K1s4vAh4o8XuCVMlZppPAwU8rkBTuymaHM4s&#10;6J6oeB/P4eGfRbpBSIrYcZ29ThoX4PnDGHAV/Y3mezApE0gsp4cvdHN3ksm/YZ1PA14q+JH/SP+U&#10;fk0IcSD2OC4wehsr7+W6ZU24g1Mhj7XRBnyqIII85S1cg9Mu0KgNfRlKImt9l6mN4CDg7+Qtfp6U&#10;M+AYH8m3/aDqiy4UwTQBQwq5USe13n2SuMoZ8CwmwNfQBpEjwHYivHZBVYDxAqtyePBtoTLT+QcQ&#10;azJAsIISQlhMg9vUJ4VQrhZC2F0L4YQxhk3QfxBBUjdF0HIY4jh0D3alCAATVgsgkCOFIfgNRuDP&#10;GwV0g6tADurbEEVoREWAjOF/FdyqfQVqVb4/aGbR1zCybyQUgywC7AkYenl1rRX9jbgnEwlh7QdK&#10;XCChhUT4XBv9IqBiPgR4/R8AxGuL8gyDlPMcMSRETo/BHXEoIXsVSuwpIMAiSkGDTAekIVcuCxRi&#10;uvS8EhxpVyuucUzAch54G0CkdSO1RDqzBSCXiQQzpxUprVCFLc96UZVqecgqI0JogRTBcWFGLyDz&#10;JDdmQLyZQ8ZmN6bYcsIbq4SGSdmA6ayfyCMhVcDabibjungHlOGKpUQfTllhJmdCDoPMvnSaiETN&#10;J2zxnk0eSU857T3nxPmfU+5+T9QmP0f4/hQDaFmHEYwjh5j7c68cJIHgdCeB+H8CgBQHsUkQMRUR&#10;PFqzQSgeAv42ZrAOY4Sxjzr1eUhn80A1pnYKjsN6mwICS0wAFZSnGlrwH5AdVKB8lrvBzCtqBOEe&#10;TnnPmvi0C6pCG42izqYqJ7i1XPgPn44MedVYAgmhYRGnxB6RgAjacMVRKioyXXy86lJKlRKup3E4&#10;oxrWKOnVPA+nrvEp05JmqJTw169P/m8vAU1f3fEPWADiwgNbDSURmhdKo5BWWNc4Q9PK00ly5pTK&#10;tOYq04vOY0EoDNnaz2fRJOu0BLp32jtNadCc9bUWrtZa211r7YWxQ8Pwfw/RWjgF8HgZIkxwDzHM&#10;0VqoAgyAoCgH4GYZQNAKAqQc8BkBvSOecEa6T3kRpTucp518wQRPmnPbIors42jVvEDu8lO0MERV&#10;c7ocrqzuJPMlJx4BcGPKqH63AqoUCWmKk4VFPMD3AALTsRgjSGiIjTwMVFt0xZ5HgdeLXBxkr7ri&#10;so0QxUzB4pTkBd0ABTxRYddmc0Cqe0lylwEAFBqohY4pV4DTFlbIQERHfjGBYz3IMeIPeQHa0z/X&#10;0PFhNKNHxbZBY886OlO5TIXK7FcX6/xl0zbctOkOPmJFJucMjKwPcsAhy0geoR4K+n2Y8LDMVzid&#10;kZCXmeaV3s1H3tFbK0ua84ZxJbarOWdc7Z3zxnnPU7RcDkGOHQY4kBrDvG8P9eLPAHAGAWF4EwTB&#10;Dg2DYAwAgCSVERpbE6lCIDwSrgSkUbBinyFgSaFaQGeyXqgGC4UY54HuL5yOagiLnG73as6BlKCU&#10;3EkGpmS1UQmNfKwW6RkqKbg0bFUYRFKZtspWrwLgZ/IwKqjzIPA/Ud/2eX0pbMgbqrsYjvpCyYKV&#10;7SUKAJq5IkSwEMGSfdRc2yiI6XUdI+68Q1X4EpN6GrfE9jJZWGQ8BgoPE8okVhikWOWgQvcxcfYy&#10;VF8ZuzMEu3Wp9Vci54olORbxj4JTYsMnjhkieVXvvgrU3IyV5ttjm/knKbTZ05Vy3l3L+Ycx5kg4&#10;dQ9x3BtGMIsWQ4Bgj4H6PplOJgAgmAgB4RGkAmgfB81U258U4ucV5ho+WBhprPFw9clF/1wBJX2C&#10;fmZBnXvhIO2wL/ZeMGIY91RTyceurt3Qho8Cce5E5vU8BYGo2UEoSnGF3ybk3OTLEYIwWtzdV6Gu&#10;p6coPuDWvKexRSSUyDm2dXNDt7ONVKeqFPWJwXfOVmXg5DqxXSeLiXbuJDzHqfLi1eWoUHrb1EPi&#10;dGdSvXYTlPeXID00/nB7Pd83rWsDQm4gPlt3gnryDVXgwfLw2YhYa5AAyS+9Uev8w5NbDlH0/sSD&#10;5Z9n7n3fvff/BnoeI+h6Cx54IUZ4nRvDzHLbQfqMQJAHAcE8EAPw6AuC6CgCAIIgtePi2iyCFsTQ&#10;m4BsBlAM4SPqvUFRAWMUNsqibcbgNe5E5cK6fC+MAAxwWm2WMSL2d8gSTQSSIMMqfMq6QwVyfCY8&#10;Keb0Ns3AquJaqEKeicsQ12XgpayY3mKeUq+BAmrO1Q44GSjgAAicWrAJAQZsKe4IZCsENib4jOxY&#10;Bo2sTETQsaFYwsIOxAgwN6RIxm2e66jky+LU3m6sicSWS4BaME8qMQdmJ4bYRiK6cG34dPCeywB6&#10;6kQuPALgU8Ye7OQoVcFvD+TiOOIqT2jo+EPilXACdOIiTyukCMvMPiYo1QMUcqf+kuLUVEYUxA66&#10;MrA2/Chm+qte+vE9FGeO+3FJFPFRFTFVFWhit6HOE+GyFkE2GwFeHOHsHYQ8AMAEAKCEA2BoDiBa&#10;C2CAA0BnF0poPu4oFyU9EEAEbgpg+kPu+Ypae0BiSW0zFGxmLcF0MkNedvGgKIYsou+cIOqixwbd&#10;DaQ0wsFDHW2iJa+QeIaQSmOKYUTiIeN6DFHwsQtYo+2e0uVokWbg9WZ0IIqEdOwQLMdaPAyUU9CC&#10;sQiiUrBoU2dmM6fGIMN6XaZIRIK6E1I4VyIOi0vuSkN0fYGsMq8WJYMUuc1rC0PiPA4IMVEbD4Qy&#10;IilXB+8Ml9IsKEMICvJkQ2U8fcqEbhB2NEQqvUsuc4J4i0mg9yNwTiwcFqeXHIc+f+4iPoPAZCk4&#10;qQBce5DsJcbuVuJ4gedvCNFYhdFAtdFFLLLUZxFNLXLdLfLhLjLkRKoAH6agHdFgFkFyz8GiaWoS&#10;oWQQ/6BGpEBmAoBSDWBWCsBkAoBQAUAIsSQQ1QiqdmzKACb4joSWlgPApajauckW4CJYkiIJDTFS&#10;2irATQcqzOCXBcKKdOfCy8MNK1GocrE6u+dmXmc4pacGeAuiulIiIeY8gmcGcqMqN6kA1rBKaJKe&#10;MdBCAANsT2pgMFNqn6IiqEgSjOwkwGQ4VgVydO20LgK6pyf+sQVEougS+cbYXzDNOmRiY9KeZCbY&#10;gwV5PYQoPAk4UkIOWAXaME20xm26N6egDBLIdKmyXuVuMUb4JIrkQ034fcMUb0WBGcTZCiQy26k4&#10;3nOapnNUi0QqIicgYVAIe5H0PoLgqYFmLg1qk/QWP+IiWiNsIuJa8M8SJUK7CCMEdub8C8lCIQEh&#10;R6ELR+UkUqEvSGEVSKeSFG3/LKVEDjSY6o9aFAT2Jm6o7KC+62EBSvN+zYP0g+nsCMFGAwB8A8CY&#10;D4B+E4JhLSKOD1TUE3TY8M8GhASXAMBkeqnQeA083/K6+5LbLnT5T7T9T/UAP80MH+HYHwHg36Go&#10;GKHQGgFoHCGGG+HmHOH2H8H2oAO+oCJm6EAGIsasAgAMAaByAuBcCUA8B2B1VEBKAeA9GMQgmOmR&#10;GSVgb0MFRybYSmlWYod8VyJ4jkphUCJW34d8sMBqkvNIJiSm+Ycqe4xBPoKOqAFaeA2jCCdqAo84&#10;C63glOO+TQKev+pDQGbmfc8eN0pnCfAJKZV8Jmgmd8xsJSqjQCMqTRWdI8IMKiWmWrIEZU2iF3X0&#10;4NGoRiNbCoTiJ4kub4eXECjJOcIu62zSQcMVWcdfWmf/TeQy8MjC48IyNejkbdSyQsLhGSsWb0PF&#10;DNDo7yQqTOSOgfXuPkeWk48TOSQ+MdDMpmpnWlXmIqM2InK0ovQoEXZ5SuEAgSi0EdaFZ84IjpLK&#10;MUDLaSxmM7NYJibuCxag+BR+ELY2PrLOnSB8E+AcCCBACgECCCFFTOQGhGMQDrbMEtbQdfEMg4b5&#10;AI6skGc4C5bkdnRNWLE9T3XPbzb1b3b5b6JSHIHqHUGgHaG0GwHgG+HEHmHQHeH0qqH1MA8iAEAG&#10;AsAQAiAmAQAe6IA+BSAgBCBgAmBMAKAEPGRGlWUk08pm62bgJ4FPdadfHGIMJ4TyDJdpb8JkdmsW&#10;rWVrJaO+eAqE4NaqIclTIqJQpmTygxQonsKeYUsW8TaapSPAd81rWuZW1QouJVeMLEfM3EucjCMU&#10;YexxB4z04IMcION7K0k5OaiaVo66YfYkQaxnACj0AEmGbcQ8Sm1UcyGgi0xxbsQ0degnMoIMqilu&#10;CE67ZS+9ZgS4EJgYfNWcb0jkUyDngmUkEjgsDdgwJhaEEdaIxTaNFZaRaUgXaYgESfautZTQpTba&#10;m5bei+26YGBgp2mUF5f8/Bbxdthxhzh1h3LgHy5/h8H2Ie/6AWAKAQ6EZgdmYoIOjkftSPKjdiIy&#10;v/K1K1J7h0Mkd834LgWnCfWYJUMUdmOK20papmf/bWJVX0F2iqbYN6jOkuqiv/i6i/BSIEyjO0n4&#10;MUyYyZGophjiQQK6Y8NteSJScGeqPAUySWT2N7jhO0Iio+p8xxW85IfccgqEXyjPdaFOpaWAkApg&#10;edhqQO26M6TQJ4bc+BeCPsdmNtkiIOVEc4qjgRJmII34oupy3/PnjsPurwSGMqURTyZyqEk5DMgf&#10;l8JdgUBbgYEIXbG0MVeOeITcVu3AC3mkK2E+IOpaNau0idg3g6FjTkeAPAqi1KJYIiVgcGSmWAMF&#10;G/WwH8eAwsPAsQxBXMIcVylWKePE9wLQx8VcK6jOpapbnuj4MqPATQqEPEedZIIcPA26NaIicq1r&#10;k/JQL3aSDKxnWcb4TqIqMFJYIQMUsWUyTylyxgxilWMkicedkEJQ2ieAKeHyGsAUHuFuAuHeHwHX&#10;UqH0AyAaA+ardIIQH0H6HwHYHsHPh8Hw6YAeAOAmAeAQAmIeoAH4HQHoHG/6AsAWA4HbqEHqH2Hm&#10;/7qOAmAgAQAoKRUoHhqAHmH0Hg6FiIAcAmAUkCati8H4HsHcHuHTqI6EAaAMMMASApp2IeG+HgGv&#10;rVqoA2IeHxrjrnrrp+AYBAACBgDiAgMFfEJYLgTibINFnamYZIc4TiSmpCedskJiVETRDWIyxAb4&#10;lyPAeWIipywUlWpage7zhWBthaIQTQ26pC1qKiIjpUWHCCqixBIiK6dOMqcqdOPEpCVyN7NAJQqE&#10;cGTzo3pEHepaSnngOa3EKexmmGgeE9u4gffeIMpalWPAcqedRGJQKeNaqEIOMqxBvMn5hvh5vjvl&#10;vnvpvqRIbvD+FuKii0e5nFvsVy34bvObEoMvEsKurAsXXWIQsQJIjOJaLgTQV4b5mIhOPA20Uzv8&#10;zWdm2ff0IiPE3ASWQg0sgqeWdOvUZIVPXuK620bZoeNkeOY8ZCUrogZUqEsWu0sQYUVcsIBwjPlO&#10;QasXRMTipC1G88QQeW2egeXyaEVEd8p3HQQReWW0bucqJJwMaGMljQiqMrx5AJj6IfmNmQD3zGjb&#10;KyqRGoJ4ErzUDfzY3wDUElzgIOENznzGD2chDNm3SuEpz26tYqKSbgD70CVPY3jRbQEtG0dmb48S&#10;Dp0YYeKiSnAWFQEZ0m3mK6ec8SEF0zfsIMPAfcER0+k4VyMrEaDZ1Lg+AASmmhe6XNgmDm1Qv+1H&#10;0NhmDv1o3mv/mkC30yEFjMIMw6FFmoYsSmkudvbMDriqJXhDoogWD92ZR6EgU8WAWmDz2mjkJ5uy&#10;cWvvZ4EWpmSm6tg3B+c4MEmhTUD1K0IedeD53S6slWA0AmA8CKA4CyGgHSGJquHQE6CeGKAmASAu&#10;IOHOHoHEE8GcEIGEHCFmHaHuHQAQAIAUBWAsBsDOBmECBkAyB8IP4QHQDcFuCUiCAGCUBIC4FWGs&#10;EsHEHiG0AMAGAOBgAuB4DSBqEGBYAsBwlzpsFEGiESF6G+FcG0HaGg/6BAAgBQCwBYDeCSBKC2AS&#10;AIAWIOHTqiEyGaEAGKHEFt4x46BMAmBeCYBMC+CiBQDKAO0mIOBsE2AICGBCCmEOCIFSIPqgHGE0&#10;GaD/6l6pro8kYaDD7uDH7zygJhzYDfzgEkLgNf3SD5mp1oDuVvQcL2bc2KDRoneoJip8Eb8lCoeW&#10;PFDpgwDc+ANs2ikWY9ADKqliH/SKEUEH9KlTJCINtltoeX1wirz2EpbkC4pmyV7+yVCsIMi0foC1&#10;zcTcd8+BDoidgsEixB1KDZ7+JI18ExIiIj7/mRSGEufMPBCpTYE2ouMVN6CN1adW21wcJTzFzGK7&#10;RN2cgSVEpygx2mDzYkK7Z8M608J4T2Xb0YDp9Anzvhvt/v/x/z/1/2JSIA/oE7oIx4MDoQP4UAIZ&#10;DYdDHlEWdEw5FQVFwxGQFG4fHY9H5BIZFI5JJZNJ5RKZVK5ZKm7L1tMXnM3/NYaBZwIJ0OZ4DZ89&#10;qBDQvQwHRZGoaQ5KVHQNTZ8DSFURNU5bVatV6xWZBQHsxa80bAFLETbIE7NWrRabVa5G7bcu7g37&#10;lAn9DYuCideRHe7ZKWHf5e3bc7X3hX7h4aD8UZ8ZOALfchkazdGBlWVl4qHB9mw9ncln5q/3fo23&#10;pW1p6iQg3q5HhX3dAPsc/WrpXGltwZuRbuwDvdnDXpwWRw2nxa5CAcU+UGuZv8g9+hXAl096AedV&#10;9G7152253bpDc6Hi74+vh37E2c4/UO/ZQwv19Cy/kwfo+vt1Q/+S1++rVmo/7dhaL8BixArQvsfQ&#10;CQUfkGMqYBQQgrhcwmIEKoaQ0MD3DTbmlAJHQ+PMQr2EboHuEkTwQaEVQUAhMRcKsYNCW8ZwGL6u&#10;BfHDkMG4ppumCRZSAGkhF9IgvSM6oUSTFh4SZDgkSeT0osUB7tl4MEruzAIIy2dUumtL4LTCTkxi&#10;JMq6CHNBmTUGU2RKsQKGrOJzzmMk6mJO8pgRPT/mowZDz+OlAvMTtCDxQyGhdRM9AQcFGnDR4oUi&#10;TVJqekx8UuMtMwmXIE063IGMyeNRGfUk3l/U6phNUhnijVtIigRdYscUlaDlWx81xRIXU+9RxtKb&#10;YS2DCBQSEGh02OK1kuGZEThIDtnnWcp3GsbBqtefQMgYD5OieYoJgSC5znmcI+l+LhqHUZIOAcEY&#10;MgaEB9H4fBsnaZ4GgMCA8h6TAdA6JB2nudA3FuJRuHcaYEgIBYQAgFF7ggdB6HEcZ5G4FoLBwRwk&#10;Flh58H4exMmaP5TGmSAKASDAPggE5/oYcp5G6dh7HOL4YDwM4ZkBjx7EWYw3FwbhTBGCIWAeBAJp&#10;qfxwngbJ7H4eg9h6TQhBCKKGACGxNgIIYQimQ4iFTjx6kUYo3FybpT6HoujgEBB/HIfRsnrudJk1&#10;V7+pKN+9ElvljnSswJj5wRFcIpoDBDxFng7uZ61WjYBFdyIi8mlMmHhZIrSIX1UszBEvmtxhT9Ev&#10;InJmeYj9REqYlsDPWoa0PCEUQfZ1oUlXobHwbd0XHeNObQzeBR5w1iRdXxYY3kPGLtRHiGHnMc2z&#10;b8ZQhO+UuRvrIJvGPMFfuy2CPiC58U+c+CvzIb5kYCqdf2d4XEwgsUX5DT+nDQCBf8HR/U+RHTbY&#10;gHeUV4YqnQEg1gMGGBCBQsPyFEGiBz/wWQRU+nMc6fFXpRE8U8TMG1bByMyiM0L+h0DYhIoEOggo&#10;UOPOvCuFhIzQwthhDGGUM4aQ1htDeHEOYdQ7h5D2H0P4gRBiFEOIkRYjRHh2pcfB8hlp8IIO4CEU&#10;VMhlcMSNBCm3hA4i084GCLIkRfjAVZ67kRXRKIaUUAbikfOmIiPI4I9FPnKCm98kapxfp8PCRkDC&#10;b0pxRAhF6MMgSHjskI5owJdDqwRBY6SQUjSPyEHY6tXpHXvmpSSCiHAsJNJxGqR1x7+AFuIBCEqU&#10;kaCWN+UaOCLj/5HEtd8LOWEZiGH5A++ILkRy6OmGTLuVL7B1nVBnMFMoRJTSth6aEcUyYBPXI7AR&#10;7KwQSxgeY5o7LyjHRBl8lUb02yOnINS90FZszQqrjsrgfKPgkzplobOCgqJ3FcIbH4J88zMlZT4g&#10;ElLj1Phjn47GQAAEMCGQ0HtDiHkPhzoROASdCweUNQQK+iCNT2A7PoMF5iVwwJVD1RuBwaHvwiQ+&#10;I4RtIz9haE/SdP4hxEUrpGI2BAYVFmDIMMdFlDQeOGCpTkWtO3ZiDeAGZN45ahCUqIJCozpIGIsT&#10;QENO4xAxVPEBVE5gGoyBqqtG1EIeQ3VbgIKWrz9A0zzCeKmskvjUxPeJWIu42a2OCD5LAWYsa5JP&#10;CQpZTCmXa1LRcJiUR2RE1/pbCZ2Kq1WhRVe8Q80WgcQkGw3wSUCjkGBeIJuygbLLCRswKazSRgvK&#10;vpWIhEY2RcjqEAHQQgrhriZAuAwDy3FvLgFENIRYlhlB8CUCULYXwXh3ZUCdnYwRwixEAL8MAMwN&#10;BAEoEoXLAGBMEG8O4aoXQXh1C0C0ODRgJjfHeNcPQvQsDeHeNYVwVxsLrBINEdIxQ7i7CqBUBYGg&#10;4A3EYC8DAOmWgAueNUPgvgtjxHyO4UAUBkAEAEAQNQtgjAGAGAcRgRRXruA+aEbQ7RoMUG4CECAK&#10;gSASnCABrDWmuNebAOliQaxbBHAQAQBIi8HAYAaB4BYIx/j3CINA7o3JwAqx03gkjeg32Ob84Ct1&#10;nyeA5g2JmcDpqe0tD/k2qIgCUlIFCYwM8wxH5XBFlmJT7qthuVSKvMD/3UBHdUTF1oGXXk1djT12&#10;rtyGO5d0JfOQa86RMqIJR9TjzQh+z5nIS4hdAUvcNG+vYddDUdz89d7KvXiU/I7n7Oga8wCrjkQ2&#10;tg2Viz8DHUYSFQhyuYc+IzUVOQqHIV7VmsgqdDB1EJq2NsXJaJVcNCIJmtZU5+zGch68HRe69gxX&#10;RGplxlN1zGdVXuwnzAVM2D7Hkxpjk22dtHaW09qbV2ttfbG2dtbb25t3b235BOMc/LsZLzCOxorp&#10;FwkdTaKkdnBstH24N5QsrkLGxh5oXklpxTmUW89ql0Q5RWN5HSng34Nwff0PhzcLogK9yxDapykC&#10;Ue4tJoY3wUORHokfCxzRkLuasDazZaT/JZCIVvJ3mcgmHyDbvJuT8PIYU+sU64jU7FqnxBg/COnV&#10;PcFvnyi+EmfT4LToh5iGnVzPUs8MuCBK/SrzAAGY1iw+5y7XT3RzevwrFsk2ZdKZvIGMgghsoFXk&#10;6BAZE7MZIRE3JxWIE/by0z3N3AYGoMe7ENRKpty1Jcu92BiSCgNA6Cm7pDVmhYk9HEPNDWKAXYC6&#10;UT2XqmVhD4RBS8s6aTQsKZp1DJyCidNrFLNLuQ1Dk6Qko4BfycVsBCOlc2XNv2A3in1LT4lXdRDH&#10;r+WCkiz1XSyGSQRGDr4SMxb7ksVRsPWgBCkgk47oG1lg2V/ETXYfEU1NxkpsR2ZI4rCqLjJxywth&#10;1YxMNSFf82UiQRv9ERf2FnPVbCnAQ0doxgADMEuOgNQtQiD6H6Pi1xb4C4NoWwJAaodYZYWALAbg&#10;BwA4CIkC/YLQYYcQWsBAbYfwf4fxgYJQfYfofQSAJAWgDRd4joRoY4N4U4aYSQUgKQZoFACgGQU4&#10;agSISYZIPAQQIIUYIgEQKgkAWobQUQRQYwNhqITQHADgIwPK7waAc4YYFYCwG0IoIzDAFQFkJy9w&#10;DYkBrJrZrpr4VK/wdoPIXgK4aIdAYsJoG8KCCIFQJ4QgGyqYqzHzIBY7IRwSxxurnwLYjqJj5wOM&#10;PikIkycysDXoXoVkQjugjrnJQwPDSbSYFMRrMbMp1h1whh2BwjNhWjNwABHyURwxDiygTakrkp/R&#10;vxKqEyBR0QU7RQsgxzhrswjpX70zvyBiAgPsWh4gYUW75xKr3RGqkKa4h6xj3Q9zVIxzWA/LWQpp&#10;ByBSzigLkghhNQZiwqOT6T5DK4R7vwHsbBNgGTIrLIESYroKFjfMcEccckcsc0c8dEdMdUdcdkds&#10;dyJDS7ogWiWQhxRZwA1L3wkKJ6SQ9SRA3pwCugzMb8d7bLnKN6cx4R4RyYIqPw4A4J3wXUiLowh5&#10;x5/4u8br50hsgiIicx2rtYhhx5N7MbkEgcjY0AmpHhTaWg1JN4qyJREopQcjG5LodR0zHQFTiQkY&#10;8yJ5/5T6FQrEmMiIXSCiM4opCoICxTbQrhIAWQwIhpx4I0qKLkkqIRzRZccQ5D4QHUbqPzZskwk6&#10;J6dwVA7IxxVIhQH8ro3yIaJTcg9CeAhh/8o7qbZ4f6VKiqEUbslgsQ2bnJVZBzsQhiPypaS6dhOc&#10;eSXxx7uks8ZolrnMZ7IrVoQigYho1z4iDpwxuqicrygBDJDY26gwRzJ51b7Ij6DqDBTZRcbTH0Pw&#10;j5Eqn6pr1SqahAOauCN40KWh+CgauhVasSwrw8Xwjyp4MSk4T72A8KpZ3xDklohj7aORRYVU6DM4&#10;hr4AvcrT4irwUqWzs06Qj5BBHjWoJj1T6iKZDiMhEYjo7KWzjiMhyz8JSJ4hzR0igbPgPwkapbYT&#10;Tz0yCjsDjQhj+YAAb4UEDAXAJQcYeIbj/5cAKAVAEjEgcYFICoGYkZcQcIeYfQeATIJoX4DC1kDL&#10;AgAoSoJQXQBgAwB4joSQZIOwUQaIRcFUFkFxsgNoVgawSxhgFFElEwj9CweAcgeQbwM4GgQALwFw&#10;OwYsCQRwZAOQdAeYcRa4BQAoBlDgD4GYDIH4LQFwOC8w6zD8LTEQVMCwfoYlI4Y9JQegcYfgfwfQ&#10;BYBABgEAEYD8o4OFOREczYkEOBvsOQsytxuqzQUzMYjpDj1EPgOM1gkiJ6ksW4YTt4E71gj6Cgwc&#10;sUbAHsR46B1c7gAESh2R2kS5SJ3A6aN5/7nJ9Tw5KYjqczch2pPg0I1w7L2AJdV8eUVIJo9zzJSo&#10;h6JTSM2Dk4zNV4JaNDhpwDerUh2NQYkB5j3SSDzKP0YoD8Y4A0sTTTZMNwj6JQa9aziTKTjikpz5&#10;EpFjsyS4O9cMzUtUr4lccVctdFdNdVdddldtd1d9eFeLeYrkU6ERwxVJAI8MxgkYrhKqTg74hg5B&#10;zDileSI6JT2DG5X41w8xx73VRcQ5BiDCXyeKKMbTkCqdfdgqG530eScz1ErUjVjQtjnLG48L0Yqo&#10;8zSaCkt4jyqal6GpvyMiJ8ooAZYss84Da6V6WJS46sm6sVOqIaSD1RxhNwsQINo5VNkQkixiOzg6&#10;RSKqL4v4YdRIjpN7ZaS9oCHiNr2FRdRo37jj1SNohop9Xs86FgwZKo6p7Nrwqw0IsAaMsT6U+gQN&#10;ugkB6j6BANPpZojrwMzxDrwhD7J7m1SQkCn7ScQRFiYIGasCxwkB0yl5Dj1RAJBB1amcZ9qQ1xKa&#10;BjrSeZ0gStz9qAjx9UQgViERN85A05PjeM5iZM5xPU6AVVS86gEc6xGbSZzB9T24kiaB9U8ZTNt6&#10;MlvYh6XyBR5iMgwc9xWBWM+IvNcIO6FAQQkb5yxgwaYaVJZdS8/4boT4fjA4IjEgclBIC4KoVQFV&#10;HYKwFYNgk1D4JAEgLIAbAsDIAoAQAwSoJYXYBYAoBtE9FNFdFsFcFoGQR4ZAOYVQaoSgKQFAMwCY&#10;BTNAkQ3oAQGQDIHoF4C4HYhocgeYbwZIcYXYZIcoXZgwaQcQeIbYhoHIDgI4RIIoVlJ4BkLLEMLg&#10;jtHoboZIcmD2EAbgeAaYcQd+EwhiujSZT4k1O4STINPRwUT0U8hdQA29QUPpD4kxyx5QZuKqW1kI&#10;kAxxV6PVSge9S0SVTAmr5Sz7NtTrN46aNDI5YYuAXZup5TNIf7KQO2OcrVxSS4zJ0zMdXtWIuR7L&#10;M7zKUAkD4iOUaqaCWzKityNCuDUj5SEwkEmj3RBD1RT9ZlZ10jzlo4IMQwkqaCsRwwwb4lqVt7cg&#10;hqPTYRxVpQjtc+VOVmVuV2V+WGWOWWWeWiGArhyxN90IkCxjTyLhKdjIlSJTYTYSczg9m4nGWqGY&#10;0J0xZZFQaA1wkA6qmzZYkGKoZuNg8xKajGIeZKGgult4hqcGXWbqHIujVL2GLInBwDTSGR5j1Uog&#10;hgxzulSWYDag8zS6io5E8FUqGJBCEVt46tXtrI0MmJ2tgAAD1E8CVpxj4hKZVI9zoArA1wwZH2cY&#10;jwuicxRdrKIj7c7Bx6aEs5H2jcdo8x4RKoukqMKJxGkYyRBA0LyYrSJ87BX7w9OQOEatxwmeOYOx&#10;6isUsUb9vqgkz9wAR0RMyKDqf55iiZyw9CN6pZHyMjmghxHj3SP0piXyJ5YpRYrh5jVLVbVasCpZ&#10;/+Nieoh72CYaNA9Au91AbV1Q6Yhs5o5U586OMF2d2oW+ZyxRGqzASOiIhw7MZ48Nh4kqJSKZ1c4i&#10;Rgh5ZZ9RXUsTG95J4jG7uhAMoVWwhyTjg6cDck2evkpknM/z+gXIRwZ4OgXQKIAYAIAl8QOwXYKY&#10;ZQcoXgT4J4Y4EICIFQkAawdYZgewfYeYFwC4HNHd+V+l+1/F/V/lFVFlF2AIWAa4TYRgY4OAN4HA&#10;RYKQFIM21AAgjocweYb5l4b22oFIBdEoagdIZOBgDAEW2xnYfIfge4c4egcIQgYQMocIeIbQWAK4&#10;bmBgC+GELZsAe4fYepdAZICgBQDG2oFRnYAgDwe4AoJocLTTG4wJ+GIhvdPBv+JAPmJR0WJgh9QJ&#10;HFQdQqKw+02d0iDD0wjo81awa6J5XRw2lLT0QUbsygwp7KpuMoKFTwCVxWNnFjMYu92BXQ1yxSN+&#10;tQi46rnMTyqwNWPbolWWP6TWQIj41zvzkBXSBh1dxQhrsD3TvwUfME5Yh0QSzkbXMAUY6r1A8NZy&#10;mZ9SYbP1tk/wtxPh+DsxHg6pXQ6uW5Jj5EU6MiwuWGVecnQfQnQvQ3Q/RHRPRSIQ0LcRL7S6J7Mc&#10;wiHQ1w9DS59XOPRYj8cScxvyCiN8rVk4ABVdt7q4j46qUCPUbSaAkCJ90iXxFjMd3XTQlMcWlnWg&#10;hguj2Cc0m/W/TY0Imo6ulmZxTY80i7LKS5N91aGBFJFSirnKxSieizbo0MmiNHMQ8ow4wJHiVKJS&#10;NFaJ8/KgwpTecFgIhDUlS6QTG90g8x/8s+TYlqNqATS6m0ubeQ8zzJN7g+vyGp0xz7v3aaICSA13&#10;dLaxBD4hPhvzw9ugQM+gkaVKpb7cQWaghmoLwYFqkM2ZxSgKBSETJ56ijE4grgNvknHMyLsxPirJ&#10;TdQZ4it0ar6CgYp6J7UQRh4ikLLvJhur8wK7J5ZuZ3hh9yKaxw6utmtwCWuF1uuV1+umBwAGuz4Z&#10;GZyx0lt7Lr6BwBXr5DVLPzKl3wMp2pXRutxSTjLtRKvbKiwhV095WNtQsmNiKarKqaisyNRN6Cge&#10;Nk8BAKgOTIZQVwbAPAOwPQY4cYXDCF8QWYbQUARAYgNQFwCwHK6QOoG4DYIhsQYQcIWYSAZIOgCA&#10;BACoUIKAZIeofYeW4d+t+9/N/Yh9FG5N/9F4GTCYaO1gKZa4MwGYP4IgEIKrFIBQbYdwaW+YMmEg&#10;ba5IXICwBYDgNAWgIRhIBYNYGwQ0KESYawdQZm+YMofAfoe4UQKIZfzgCe/1LxcQcANAWoIdJ4Bo&#10;NYGoQ2FAIzGIfweAHoZaKacyJnZYkeIuI5wOJKymJYgBFIoAgkFaUHF8JOMLR0NgsPiERWcTLEVE&#10;UXSUZG8bA0dVsfPEhBsjV0lEknipYVkrOktO0vfcxTszRU1fk3Uk5KE7goSnw2oC4oU3fiVox7pB&#10;WpSXpgCpwoqDzqSlqg+qz2rCnrSHrjkrxLsC0sTfshNswZtCwtQLtkRiKIuCAuQjugTuy/vADvUF&#10;eF9LV/vC/MuDOeFtAZZmJNuLg7SmqKOGRf2TEuVAOXZWZCObeudJ+fZehhZxMmlDWnsjfQOriaz1&#10;aBL2xMGzY+1Pu3NW5gup0a2321Y8bG9u4nF43H5HJ5XL5nN4r/6HO6XT6nV63X7HZ7Xb7nd73f8H&#10;h8Xj8nl83n9Hp9Xr9nt93v+Hx+Xz+n1+30e/5cP7bX9az/n7AKIg5AiUgPA77wTBUFrc1JoQedUI&#10;nbCboH+goEQwKcNBBDiCrUWD/mtCqCgfEoVxOFkUgpFbLgC5xjRgZ8ZKgFAaxsB0cQZHT6KJEJkR&#10;+FUghzIa9AHHcjvUrB7R+ZBkydIoeSiHEpqcATismfy+ngc8uHLLxszAGcxB1MjkM6erGgtNQPzY&#10;Ak3SOrxyHXOYYzrJE7u7LhzllPh2T84sqqsHwd0I4swGy1p80VIqBCKGVHxbPDiwCfpUUscFMILA&#10;4DjFTqfAk51FHzB5oRgY0lILNwCCzVgPVdSVYO1LxylzWs9B7XEoh5KtY167LMmUwKiHTYhJ2MQl&#10;kKQPblpyUg02fGiPlbVwPENa1lMaFttIaRw/W8JlwT4WT8nuiIf3OTl0pOEiCm9dzYi8Yt5OLVQg&#10;XtSxULsCZt34L9/OA5Aj4FdJOQIDlMHAM2FF7hksOLgQjkxiUOBBSgh4u/ptGpjdPoKcWPw0KcMA&#10;QVWSsOgs/HYugRzIHRb5egsmDHmcQ3pNww5xbgGZ25Z8Z8wYyyZldalyiKOgMJ2k2bTcZGeKOnp2&#10;KBF6mAuq1JZ40yY5Au65qZFgvsFyWQQhG7LUSIgkBILHufh6gmBIME6J5i7eC56n0eRMmaP5UmqS&#10;h+n8fjig0BoQD+H5PBmDQgnae50DcW4lAKAQDEqJZdgWAoGoiSRkjsURokWUgpGaFAKBkgpcm4VB&#10;FGKNh4nydrigSAoFjMGQ/i6F46n8f5+FUapLEjzx9n6fPZ9qN4bkWKQUjMAQAgGGxNgIIYQimQ4i&#10;FSfvfeASvOjv4vjuJnYGa9oEiuWN/1oySViHTfQ+fkTf6K0U9GoixqEhe0duOoHmAAlIBD0gIcVf&#10;QpoEBGgU6lWrIUzkRA7BFkL9BNrNaiT0n5QShEFJiPtrgXRUwhJmJ02YYDbh9bKI1s5EEqpBBUNi&#10;GCNGmjjhoWYJph0PlsAWchUgUofGpYkJgM8QziqkJSoc4rR2oijiY0cgrLWAEELgIgO8VTEjMC5F&#10;ljKIyIJFKUFZggCoxDEjIFSMz74kkdiyFwTUbX0q+VjFyOEc46R1jtHePEeY9R7j5H2P0f5ASBkF&#10;HhjY1BdSHXIcVTZFwRLgCZE6O7KYrlABsZsCKkZBn1iuLuTjDjiJFgUEZR7qCCDulMa1CI6pGK6A&#10;rK1Xh1mfD4gIPRT8r5Mx5Qq+9Ji/Btj6l80cIkwU6gxlur5LEph3NEhoONSiLZGRmCoqqDhMTGmp&#10;ZSPKbEHSCrrCvN2Ys345pxJKK4qQ8yCpVRWBRMQM0aRiAUcVkoqhuTzQqtSboV5IR2NSh9JSLUbA&#10;1fwc1lIvKCH7HCUSc5TkcAOmCEQE9D46y+H0NOiiqn9qxSwx8cRvhbDvo8QV8rUU2AfPYUSDoCaU&#10;H1SwM6liLVtAtnyeOjw7xQU1n6ZehYkKdByp4bkNRy6ZkvDsMOoj6w3tYKYJeFItamUPBPCN9ojK&#10;pSFiYKNLAQasU8DkwaTBD55jcFfWGmooFRQRA6yGHwUjDotQqiET9b5Di6SUp8sAS1Ohiq4ZdCo5&#10;q+RBaJMhsAF4111WoQVSkHzUsvFuBCxhBa+DmDXZFo6xhJpqAsQWmdWAgyjE9Z0iNLBnTjJWKwol&#10;Zgq2ntRK0CqoVFB6tciEP9sV8ScF3Qu1EH7VEFRCGi3koSQh4VUhUbtwxLXFF9ceWYIblF/C1I63&#10;JEJsDyWa/ZPThAQhQAsGwTQzRAD7H8PsTITRfgRARasgg9B9jyF+N8VwuxuiqHEPEbQBgBgHBaBc&#10;HIWQWBvBABAFABABAFHgPgdYgRghjcmAUQAQRRAKAJDsiAoRoCJFeNgTYjQjixBGBEFZBXej9GQO&#10;QXYwRwCxGSOUXZBQSgTBcEoEgWwcAcCO7QBhBW2D1GEOAWQuxvTyHcNNFwAgTAUBeE0EwYAaOLAQ&#10;ASd5BAoipBMDoDgSA6g7EljZtuJBY48FWN3H99QBA2CADCEtmqUAJOcIPNQoc2JOGTYwCC3IQipp&#10;0JBXREYYDYkczgMKyjqJnXEKvQRjSCyhrTZqN4AIO2jreJ9dw3gU6RNGhMdogtLLcoCACUb+9GkR&#10;Gjp9rFgX2vljaJrQQq0tAY1VWlpIToTmpnii1hQZrVRBncch97IU4liFoikFhzzoSFXxOODplQSk&#10;pCVsm55D2iNjT0SlsaWM86NoILycph4PmfCfYHDxk9qofriQVilqGQzpnAfGOW591br3Zu3d2794&#10;bx3lvPem9d7HMSUs1OY6yCotYoDTgC65bR1KIh9Q8llBa+3uRBCulJkaU2NuY49wxuofljv0y6JQ&#10;HqflHU4iI6OQXRZXonhe65Y6fGiqZVBBEW2qobcoEPJT5GNqIMNLREYXWazgRGWJVBS8gHQcWHWx&#10;q68yjvxSdPGkGFEFj03PPGgYdRnXmc5acZC8UhtYWO5RChC45QQVfVqF9HOmXOOWZBcz8ABoC7tn&#10;O46PvOANXuUll4PlTxaDmvZyIMrCT33pR6EKjN8ExliHYz3IVl5rxUT+1cA9JG5s8VFBp2Kg7qoD&#10;DIe3dG815sAG1RhefC36HjxBB2jGAAMYSg4A2i2COBIBQFxHBGFiA0A4EfOHhAaCUAAJg6e398QX&#10;ms92IFGErrf3/xznbp+R8v5nzfnfP+h9H6X0/qH0zzUwWtqpR7GU3H4xtiqEEEU2/tKYOPH7tSU0&#10;3oG+1yUmJj43xpyJy3HF81UAqlLHstBN/v+3A/qpitKLRmUiCv7IXFdONKuv/jslpFDkKkiqzGIO&#10;JC3EKuUGGBeszjDmVpGFNv7FYmMmmldDDv/JwEsO5BqtqlPmou/jvOGkJlVPMjkGEDUuogYONQRj&#10;llKJYszwblfFyM2BQpkNCoFJ1wEjlEsOumMqnO1F9QeEkFyEQoyBiEzkKlVAkQrKLkdhrwtNeKJK&#10;EgBJGO+gkqFj2E4s5lRPLJHLLD2JkH7ObiCKFmngomDDxlKGUjGl1mKQiwFQ9lfGCIhgzjhLIg1j&#10;TgNBwhkh2hJBIhIhqh1hmAwAYA7gxgYg+ABgBACQ+DlPcvdvexMJwEmEtCuBDrQNeFzgfxOvmPlR&#10;TxVRVxWRWxXRXxYRYvmkKpUuKH9odDkKJE4rAxcJBktP6FDpPAAJnCLqGwJJvt9hRRlOLjjuYLmD&#10;lpkEmM8lyNIgUq6vuxZI+EKwTFxP7RSn9xsRsjmn3qwhXpkFVP7LNQaDkJYk4s4F9Q9FYplkProq&#10;FldJht2qNOmhYroiClBP4juNKGmlDlPlWAsxVksLHlSGUp7uqDrB4yILoxCOSFfNKP6NHvwgAIWk&#10;grNQxkdqZlpI0CCKRtWyPD1SIB4x9pliIlCAdl7AgD0pYrFGaiILNPywmxxScpBlZyDOajkAfgQA&#10;nA8geBMgKAFAMSdAARNPeSko8u1PBBmiCoPrOhPJpSmt6RUyrytStyuSuyvSvywQ+ElNHuUGEEqm&#10;LghpKPbiiQTDAoHiCKQidqRkGFKLoyULorHn3pUmQpGDiklJxmUnys4J0rAvLJLDit9uULQJtCIK&#10;Fp7w1Swo5mmrLANzKzIiHlKOgJeOUO9CHphtkglN2lDuuzOkiu1KGt1E4lxKZiCrLIPmRjqJYmED&#10;GuKRhFVGovRycksQtBrkmNfO1SKJbp9i1OVylCRrNRqyrFJEtGiP7GIRej1FKRyokCCEitfJQqYj&#10;yq4orkKkqtfQrAkQOzLzxo5qJLFNqpZgBh4gFgeB/guATgKAYgDABADytSlxOTyEjn7K4xSq0yTT&#10;8pvys0AUB0CUC0DUD0EUEjps3TeH3yMiCvLM+ScN6kKjUuan3xSp/0Jj4JlqOEzpYxUy0PykrjJt&#10;KFKMzp3TxDmOurQI5GjqzPGrAzlEElKKZuUNjOtQ+EsJYmR0N0FKZtTt9jikiuYJ70AjoOKGiQ3R&#10;hjLqXqGyHJbktFpOgCCqFzQGVjrvEixTiiCmjlPy0GKDulKFRMzx4t2QWh2lgEQlRHyw40cpvksD&#10;gQoxCPGqR0zFJJykqzoD2DGqOFKEqkTgVlG0oD0p4tHlKPLPMLG0FVGEkPSgABwBQywz71G1KydU&#10;BVLVM1NVN1OVO1POSufGECImRkaEaJGU7vNJZqDNjTskFE4p4pEjjtfNtD2JloEBTEsKzDhJGTgk&#10;GM8uukzqnNtUVPpJYmmkQobTIUEFKTeGVszoOq4lSCCodKzJGFqPDJbklVbyRCHpGK0xwpvhgVxF&#10;5BiwvJQp1jtElF8E9Gjl1qXqR1iDuDGjgGWzkk3t2KJV5jax+jiJRwwt2pYqvuYU9wFH3lpEtQaA&#10;hWFTYD3JYyoDGww0wjvpyrHl11e1P1NVH1I1JvdSmWMWPvqVMWQWR2SWS2TWT2UDzqvjWp3KnO2A&#10;XKF0ZxYJjpTPH1wCCElJYlyJUn3ugNjSWjkSQCPyUGRp3F9LLFqRCD2IOlTF9F12GFepltTlyJ3K&#10;0y5vnEsE4hg2tlZksO1JQyuksJZqZplqvpKDUwTDhPGkqugM3KRmVlN1W0jh/qvq4ktOYTwGOt2F&#10;yDgDGv9gTKG1WpYyUFP14i3EQplphpLXDDut9ufEzv7J/rNN2tKRlBRUuQ3kcJ/2XvjI7FRJyx4D&#10;Lo8JZwouOFH2ZEkFZtHjhW5D3QcmfQdinDuksVyFgNjFBQYWU0DWNVJSwVKXdXgOS2RXg3iXi3jX&#10;j3kSdFKDG2WqIDjqJJlp0qF1URYLHpxmVxSp3EK1bpyrozGCHqzF4DkFKVRCCPHs4XWjsGUjUn93&#10;0pAlKVDF3CC1/O+vmKJIrlgS3iHqRo1yklRGEOKH3t93vqFpykKlNmol1vmM8s3Qw1lN4CiLHpLP&#10;ziCFKOKLQH3pQxqkGEzteKvwvKGp/o/QTEWoXOeGfR94PiCGKFdWro8pZjAqNLUYHwej8jWtHlVF&#10;BS1UEroyqX9J1zwXkz83eWORN4hYjpwXh4kYl4mYm4nYnpBEsN9mMrQJZp0jSgyWLywiiNKJUs3V&#10;uJ0mIKzLihLV+C3FNp0oSkEpZjQhlrQKJIbOFN2OKLRiiP7NZ3cuZIOufFZiI3IkbPy1CRsplp4x&#10;mDmEWjDmIWlPnEK3qN6GUtHlgLoo5KzIv2oD5FKOu1pOWDLp/yX3GI6EtKxklDDtW1sJCwowaDhZ&#10;HE8EsDUraNKCCzKgNmo48kjrHmiLHlNEDldUR0DOuChOviCMzrmPLYoSu4iXfWOz8Zj5mo54lZnZ&#10;o5pZp5qZqjupkFTKDSUI5FVLUS+yvqJEztHmMpkEzki5DCCvHp/jUqNFNl9GVlqONT/j3CiGEDgJ&#10;lo5DDrUYKJwEzxyqDEq2FAhDhPbksP6IrlKM4Ehgc2X3UPpXXh8XYkrDiElEPjUkWlVCiI5Ei1Am&#10;W1sN4EsUyKUxMH7GERhUuiOySGk5Lj4s8jWwuiCDDiU3Oo8CiDA42kKp0poVsFRJZpLUfE737jE4&#10;2zOiCp0tWmTkdkKqDLaJUwCGqlBJ15QDzlKEQv7W/6gDzlZpeJ15+D0qDEPpZkq6FvG4tZrRV5ky&#10;v3f6z62D75oa264a465a54hTeDW3viIlNlGwsStpYkPk4oVi3VAklKDaTiCIXJGGDaf3ZEFrQGib&#10;DCHp3IbYFN2DGlTEaJR55vNlyPsKJS0NuQFCiKDFDqvpoZFjjGmuaqnFqFgE4vHjhTgC9t6wTEmJ&#10;QqzN7IOqvlqWCDjWthgwouMAAqzO1Knasj0t9tqjUuNNtQ5o9EsDGtq7A6FyX7jI7jgP6CIkqmKF&#10;Gxjkd1tIEVuFNmWmWj6kmQokiy0WXj5ElJ4rHrAlG03jy1QlMiCRCIv7ea6RT60yva1787/Dza37&#10;/8BcB8CcCzyEzl8OgEis4RqoXJLaHPnIOlyJYkilP07lyKxwgoui9J3PLK6lgGmlyM4IP7NEjs8k&#10;PlKZdgDuYaFrLcIJbiiJYp3bqt7lyEW6WPmiiEtDUvJJkbAzQR8DjiiElIdEimUlgH9wRbGN4kKm&#10;ENeLolPlG7KN3EKmmtqjDxS74i3OgLRodQaEaZBEdJZrQLVbi8lo4U0FTGM7AkqmsZbJBqZlmrou&#10;0u1OAaaE7kKk4jAmUxviE8XjzCiGm1xBgKJEWn9uij3IOwLUWjoEWldFBD0lTQTLottcp8DRMb9y&#10;u7+9L9ODq8A9O9QdQ9RUDHeh/h3h8r5B4BxB1B8B3h3dUB3h8JzDiAEgCADAKAEgIgPgGNVAFAKA&#10;PdeSwOazePtjKwVvpJkWeFiNKKZpyrAmo8wiCiiNeJlrLPLJ0s4KFvHiiGMlTSW4NlfIOoKEtbhu&#10;AW/6zYjy2O5ZZ7uxXqDKOcNDjO1GIRXGUrR5YiIJGSDN4E4xy4zFPtZ4tCiXokV6vSuY2yod8C3F&#10;PmsN4PJY2mWtjd0FJSUNKGKcaDwFgPPhhbArLK06Pj18rKCaYAAGDGQu7D1yUGUlqap9Rvm9Myud&#10;N+XeZwJjo+aeb+cecxxBwh6B0Bsh3hwBoh2htBph2huB1B7h3B/AADokLa3kXEW3RAAAHgDAGgVA&#10;JARAaAKtIgIgQ9gAMHJxLvOEsNKEQmMlG2JDjEKzu8zwFQflZ1MMzl/Av+QC3RhKu5WCCEseo+pD&#10;4IOn3rLX3CCM8iiIXeMXiqBqCDUqzQ478RVJZlpE4iC8OtVKzVAzDiCEKmU8KifPnmUkP1uNxEOQ&#10;w29N1rol8UhCIP7LeA0cS0EoR0qCCU9C2iCNW+0t2+1jofDvmmMlxbAszp75Zj3lZ1b+SFPmQ4ae&#10;dVLeYSt+ZfleXdP/n/pfp/qN4B8B+h9Bt9VBehyhlBoehh0B7B2B+B/B+j2HoAAgLgEgJgRgHAOA&#10;ogRAg/2gOnMgEkXN4oOpkFgJlqZiAAGBCyCEmDAWEACFQuGQ2HQ+IRGJROKRWLReHPuNPmON2POm&#10;QDuRAuSRRYydqSmFwIAgaXAqYCKZD6aTAFRicTmIv6eM2fBugBqhTqGv+jPCkMWlOOmEunB6oUSp&#10;VOqVWrVesVmqzx/NyvMOwOixSuBD2zWetWm1VijP99W963FwXNy3Uf3cHXmKNG+NC/CbAB/BBHCA&#10;nDQ62uTFLrGSQFkrIXkHWvKZWpVxUZm5uC2ywM58n6EJaPLaWsvHUYxdNrWRGWEDYDrZababXbVq&#10;+NHVTYZ70Q79+8ELcMCcXb6bgv1s8t6c0ac8BdHj7V3dXltnejOXAbp1e4vVceHWNrogKaD4c+nu&#10;w9pe1c++3vqEAUkfUXff1/n9fv+f3/P/ACFnaY4AHAUEAwRAIGhKAATDpBMIQjCUJwpCsLMstsLw&#10;1DcOQ7D0PxBEMRRHEkSxNE8UIUfp/n8Zp1muWpwmGZB0mnFZ/QsAQAgEFYJBEJgPB6HgMhiA4BgL&#10;FKdFrJZpya5KHM8z4rymm0ktqdcsLqcpty4phxnvMCbCnMaoA8ihlzQYk1KEDQOTcwQPs+DIBzpC&#10;y2pSahbT0Bs+TGKYL0AnLkvaaRjUMpB4IWG9FiJRsrQ05Jv0kCFKApS0TnxTM0GXQxjH5T6HArUQ&#10;hVIElTUerNMnwxRyHNVzNnPWNPn4+YmVsFVcMorjrtU5p6JYFtgibYdUNKrhj2RTbvhBZjICUwgI&#10;2KnCvG4V1rI0faHAnbbABMGNv2hE7vs3OAGXNaSHzAe9qWYEE+AbdF1GVedOzoAanCXXAVJZEjqn&#10;cWeAVYIeBhtgryw8e2El7hbigJgYhu3AJsYmpRihHi4eYzht0Y5juPY8eZsgAbRHY/EIHBQAASjj&#10;k2W5dl+YNvDOY5pmubZvnGc51neeZ6nB/RYcZ6nUVJuFzGhpnkfR6xIBABgMGAJhMLITCSFAIBAA&#10;cd5bTpga8toEbDOT7hddrHX5nyJk/taQHTJ6G4a+okBfuiKI4fN1MMBLt7RDlEMyVB28EhbhgsI/&#10;DzKiixHQZHGvHbFtW2NHJ7Syx1cuX/My8mQRNCJ97RJwR2lX0nRIXhtuvO0YJb7n08F32F1ZmhmG&#10;tgIFFhutL4yaafMl/u6Fu2E/hid4vKoq5MvGr5bZB1cOdWw95c95cwGPSHNu+rg8TK41VCMk5/wh&#10;pCyuHn815mUrlSCE+ecK5LB1tVLW3gBSwKC1/F3xCdn+SWWqWi2rvCpANNiIXgEKAPAlCBbTvnbY&#10;ihgowyYJKzOy3p48F4MITH2okagfQAD+H1Bk/IGAjgAA2FKEUKYVQrPW7OFkL4YQxhlDOGkNYbFs&#10;KMMAc4zBRjZFsOIeg6F0AUAQBALAJAjhJA8DtIySGOjvigK2KSgALgoisb8ELG2aKqba5cdSswZR&#10;hgSAcigsIzPLGqWQAJjk5MFBsu1mB8SfDNTUMQ+JC37OeAxHshxXG1ifcWREDsgwcSFW7DcjBHhu&#10;knFiupd4UpIJuA4iQrieBaSXPmxkHgMJOQWhS/wdgp5RDylIQ5OBBAWLdSqVctrvo5x3IU2EBB52&#10;yRjkQy1dQ15dOcUoBAihqB4mbdXIMDq6GJjYFfMkrhCyRA7dtBojUc3eReYaEWa0nAYPbZingYM3&#10;VEEOllJqMIMn2odX8/4cU6SHNkYfKuW6AXRCqnkogFM9Qgz3AfPmd8+5bj/H4AAb4ngADvGbPwqo&#10;AwEAABEGgAADgU0GohRFnkLqJUVotRejFGaNUbIcO8fI8xVDdF2K4bwvUbstR0AIHIFwWhpBWFUD&#10;ACgJoTLbKB9C2HihOm0RE5JLKdsmPGNaoT8F/FcLbPkB8AwqRUIpIo8aZU5GSPLT9mJbRw1Xm6MF&#10;VhC1tgTfwFoyRDo0HhFwqpaE4zszlo4tiKQrZFELfDNYItVEPFtGZXdUQFU4OtY6thtp40vU5eeR&#10;JPQtkuDbc4t8GKbK6SsKM9I3JyUyu2KABuvlHGEMJPGsgY8wJmyasuzWdI4hZWlmAQti4I1hhNMc&#10;gFdR43GjIdFRQAFXQs23qQW0Z1u1JDfLuD+vKqHYC7U27NMtv5iWhQqckUVzVXDmIWvZYILXDhHi&#10;0f9RCqnC2Ngucl6Qz7wELMcFG8icLMXnZyPUbwABvCbAAPod16CHAXCKAADQUAAACAJfK/l/UKW0&#10;v9gHAWA8CYFwMbYeg+x7iOGiKQY46RpD7H9P9mgAQAABBmBUFIawWBWA4AwC+Fj+QMLiblQkUB3s&#10;NcmGisMKReYvgkMkikYwoY1VMCSipbZgC+x4tRODnpZEOVmWAYcwHcR7Axcqjkx1rCubA2HFdrUA&#10;FcPidu7jNSuLqtGX4aEXlfN6vIFGLBFJSDyO+4V0Bt1VZEPi82wbxzv4xX1FTJSSVsWjs4lpWZC5&#10;JWrqRmlmLCR7VttGQuWQVtESSzqd2w7ABZrqIcfNMszU2L2URMkV6sRzuFblJJJMwNHXPeGCee4Q&#10;V36LQoVx31xSjXTYfJ4/6/npL+eu3QF+gD/LYs45yxh0j9XPFLsGWAAI3Pr1xgfZCIx/gAHaMYAA&#10;4xVgAH6PejgAQBgAAYCMAAIwzgAAGAzZO4dxFZwBuPc2590bp3VDEdo+B4iSGmKgYw6Ro7lZsBsB&#10;YFg9AyDECcCAHz1y5l1bHFBESznnXQVxf2KJgL6ncRE3L/nZnlMktCTTiaNGbjQ7h+26yJLqFTyF&#10;LRC7fyaP8d83NuxnSFBw+Fn0x8Xi8tORA8oRubHZ48VLMtZLDvVk1YrK6JjVRzmWRB6pjnOFnrUy&#10;3LlZDknlPPM1Cas3pZcXtJJ68WKqNeGAxV05xVbBMBX2NVD8JQAl7RddE66qyN6fXA/WJ1dHVbIU&#10;vanK+j/FcxjjwXzepxRh7UbRu8lxaTHIXXmr71ec+LgWjgeg2gADnFuAAeg3AAT+oNhYAoDwAAVB&#10;750IIAACAL8Z6XdO9vTep9V6v1nrT1jtHyPISI0hTDJRrSdyuFgAtXBAHQGAXQPgNAycdVlbVfTg&#10;bC/Ys7nETzAl0NdxcoNBHxpw8XsYKyKL+sK/bJGSG9Rjytr6iOZXeKbXtJAKVlfWFtjmML9zqyz2&#10;pPWtgzeRIvHJb1avtCDGdaacA0EJYjGqQTKsUuCP0V8Xs1gkQV8tKFkquHCK4PK1Gc82OSs4iSWL&#10;aO2iotSM3AeXsk06kZebujmruGYyQWc8UQqmA/cGEiwtTAUIafgFNBm+OIUXaSmCu8CQQLbAQTo4&#10;eZ0XUPKlsQAlAsKVYLaXsisBQbkyCP6OuFvCgO+IWyQq/BgNMS80wfMHmjGIMCSX01Q9dDCLUH4H&#10;oAAHwiEHqG+g+Wyj6J4y4V8XaTYYacWWoYaVmAcXeT4BCJkVQAOAoAAAWBEAAAMl8ACv3DFEQv49&#10;RETEZEbEdEe5yHwH6H0EkGkFOF6HKGU9whWBoAsBSDuBgDAAiAOMmNoPikYPGYanqBSX0Tg6WRMM&#10;2ya0gImnHC648K4M2qy00uMKg/QykIYzKt6X1FewK0EueklCaOmmAYqjQ2GJYc4rkq6SS0ES8UQm&#10;xCGIk0cS01GmIsrCsPWUQrIMcrlGShlC0rIPGIc/3C6f0Y60EnkFUeqX0XaU2jqIWPKWc1sZqOSS&#10;0MdGkWkWwYWF65VAyJcxqCg/2QsS9IEWgurHK2SdEsK0KIanYYHB+PyzK2CFKX80MbC/07RDAK0b&#10;ut6fQMktXArEhJSNscWlEFO0EJs0QCssqNUU2IisqDBJxJVJ1J2MpEXJ5J/KBKDKEhWRuFYG6F4E&#10;6GwFgaA2WhiJYCIA2BsDiBcC2AMSOIui4JAcLG+IaueOumwqQ6CNsVnC0V8mAcW00zLJjAMIePiy&#10;areIUb0cKkklQ463WNU5UfoIWMkumevGwLasKd4TK1KTlKGIutGjMFhC0IWb0mbGugURAVUlAbaO&#10;u00WwMcT8gKImOTCQTpJCNsUQFZNEi8IXCUurF+heraOuLbAkeGblIu6mU+eUeWV9IPIeIeVmJYJ&#10;ZBYtiOSXsBrOAt/B0o2LaX8vAGeUQpy7gKwxQFHOdMWIUnGrlOGP6bvOOU7CCOijcYfGmYSqyl7O&#10;ABrOoQoi8uHA8To+ublPGOO0E8IsOuiTodsdxM+NLNyIFJRMNPyKINyuGbuixIOJskYqEGs6K28T&#10;oWcbJP1QVQXJ9QXQdQfQhQiQ4GgHYGyEQGgFAHYHuUShuAIAEAGDyBiDEB8A0Bi90IWLbJGUkjmi&#10;8majdPoQkmPBYO+dkKM6+AIpzFWIod4fQ/2iwq7Ng3Wqy68IVFUnqnGTYsuLbOcFHCOKMryLOW7P&#10;xMM70gkqydWPOW7LEQstiti0EtoPmtXR0RGdEekt6Iceqc8jghikVBYcWtTBQXOQkLaWwG9TsTxA&#10;eVUPK/Q1GJzQGf82GmIqVSCoy0EjQjm4KIVJi/kK0VnQG64PiDFUkdWQgUQjqjQz2IUPKTKC3U6R&#10;OWxCgFvQGYafWnGRCmAjqPKdtK4PydEralALaX1C7NvQlVqQ2bvAfBKmw7wIUzKWoy4PmK4tXUpV&#10;tWLEZQbWNWTWVWXWYJyHuH4HyDoGOEgGyHgHAogA6AYAwECBqDOA9W0lAmOd5I4IaftBwl6RJQG8&#10;IcgIgJYmat/QdNDNEq6Oy4wIwUQsLTPU0OidwdxNRQWPi+eXaqQSSt7Ja4mOiTYX0lRVYQsdFMSk&#10;CIal6ds+ukQ0EmO1HX+QiUQyacWtoYafDO4Jwueek00l6T8qYY6XUVYixPWMsbuOuU6dMIgdwUaC&#10;INKbadFV5B2KMj+00IcO2jcjdYaQ00E5id4IWJsurZ2owUQV6ObJjBTWbanaparasNtWRava1a3a&#10;5JULaFoRkEkGoFRayhepSiUB2DgBaCyuHBLYQAEXetSPPY0LTRSbvbuHyuelA00OzaYIg01NEFYb&#10;ujGjGrycKtSyRES0EVm1OIEJ2J5C0llGwKkxQsLAeLaMk/Q/U3GzKYbUIIyI0kcT5RgQoVmXUVnL&#10;C/EIcOSE5da0ETkfCTkJtdIQgTwsKWwJYryrkr3cdPyO/MSM3L2LymInGcLVoIsxQjmsq1HS2RMj&#10;qxiW6mbWINslBcDZmwuIEqQnG1tc+ZetjBYVmq6ma1HGIQ8VVVCOuOSerZtFXean5dOU/Hba7fnf&#10;pfrfpbLftfzf1f2wOHOHsHYECGYE0G4HiHGowASAIAOEgB2DoAOHkABBmFMWwqQfCtTLYNqV88IU&#10;QmBUyIYbItWIoPisOPml6WhfK9dFwLmfQXUq/cmO6UQ8JAeYejdfco2VUjQ5UmIbkIoXUU6S9Jje&#10;6QozLA6qubaXsT8xaIktGK4TLhqQ6OTAbQGTK5sCNZTQkjQ65CUlQcLdocqi9SYVUIWlQc8OOK4d&#10;4f8JZCU5ZMKcqbvIEzKdtcSRSkskuOSJsrklRP0PijQTZitf5j/kBkDOJRtkFkLkNkOoyaKF2E4G&#10;uFe2XKaoyCQA8B0DQBQCmGkGaGgqQtSjHi6g+J4V8dEcLboIUmAE9lO0EIijGXaqVVsK4tGjmWpg&#10;7C7VMP6mAPGmxhOwEt6yaVUqQC7mBYIIUK4cXZKViLbZsdwQ2jRBKlAPjQK0O0QmIeOmAy4dxeOb&#10;SUQeknHISQlVwqvV0k5b8IeK4VmYbichEV8kZeCIUXezDmmO6LaU6fsxvSmZ9M4KNZcREOSd8Oub&#10;kc5k9gwOa74mImxoCZ6jRAaPmxuc9oPkQ2SbudEipntofoqv7fxotozo1o3BEH6H2DMGCEIHKaGv&#10;OpiAmEKBsDW+C+GKILaOSbuS8PGqIOripH0IhHenk00XtcOYuTKdXflQcV8U7QHCkbgOKt+5YRCL&#10;bnMOLochUV9cCS0XsrkOyK4UIYqm+7qTpPDZEQuy4f8IcXsO2tSLPenfyV8ekmOWgXwTLqcKoVmt&#10;GU2tGPjFWpzn0KwWwXtnQVQLas5BYOSYbZsmxooIkOSi8kUnHiCOOs4XffIISP6VUUITY08Z6bux&#10;RjkQo0ErIOuO2tWkOQlTsG9C1GHseuwKQrbYiQaMAqVrdo4v6V4MY1tPDCsVmK4JYLaPntbtdt2Z&#10;boxt5t/uBuCQ2GIHQGgEMGcE8H1o8v4DQBUCmCoBHZuKIxQekS82GIcfCuqp4OC+eK4kkWht1EgX&#10;8yabajUXambrbd6Q+tHVDPClROWokxi5iIWmICrvtQGNVQKXek01tsILSO+/uOCixSmPiFJwMPim&#10;Ic4XbaIWKzKbbm6n4PjAaOuIccKtuCzakNqPit6xiS1QKvEJIT9ngMqmAdIFWxu5ZmwY8S9HgVUJ&#10;Y1sXwKkLai8U2+eOSXwumP8i9lOE8K4TliQL0O6dFVCtGcKT8ze3XC1VDPeIVTSNDTWQRVcikdE+&#10;ut/mEPyOSNVOOgCT6THc3uE3SVmFBzHvKIUX0zCIdPcS4l60EumlRrNzBziZrt9zlzrztzuMruUH&#10;2EmGoFSFwHEGLkgvkBWAiBEEMBmDWH0HwHyPnwyIhBlBoOaIcYaO2c5jJkQqsqvcCb1PC+vlIQ5C&#10;0yaVYeEeGfWbPvUn2mAE31WbuXtU6C2LacAOSsqPPibdVJEI40EcXtCVYO+rzF8JKIgLazKIWerv&#10;8Uepqf4uGuefWbJrugwbvBZBLQKMcYe+vr2KobaybXIIYJYMcTgt/yQKyXUekjQXsxu7DxUWk007&#10;400Tk7DyuIoLaxQUId5C0dmXb1eP2busLQGIWsqqV0cMqVmmOYqlAjUOzu0UetGWoPP2eQpgykut&#10;6K4WhZs/3vCKsOSf8TwLajGtXT6P0M3HhXY2IYKYf2xzwouLay5VDNYOidseuIWVmEr5pBqIYPLF&#10;XIP5T52Y7zp555/6Btcy5HggOIktSBkB8BsE8HcFyG8HiHIIiH+H6H8HeGkHKHcGiHKRYH8AQAsA&#10;cAqBwBAAQAo3AJwH6HwH2HGFmGowuAAA5C89GjIImH0HiHuHKFwGsH4HqHyASAuAeA4CW+wIsLaH&#10;WGN6cGyHSAKAYAR8ABY9GO4It7uGtEIASAoBuBAb6AKHyACAyGCH4HMG2HEervSxEIfH8W2Yaq6i&#10;oq6WgWh4FoesOl7guRNT+SXuuIUsq1KvMoMK40cTwIXg+WGrajGdt9eLW5jQGV8toMl1fzghFAeN&#10;VNIIUWhvsCr9mhgyIU7g6JsYfQSP0K5BKuGIWXe1sW6yR4wIcjqjq6eOjVkINvgZcWwt6Wh+ubsI&#10;5wMFJtSIcTK5YIAJYEAIJBYNB4RCYVC4K2Ics4g+okAooQYsN4wAY1DI5HYK+ZAxpEy5I+5NBY0A&#10;QrK4sQRJL49MZlM5pCHRN1fOXfOyLPRnP4oAprQ6JMmVR13SYKDaYSqdLxJRalNGzVVdV39WYKMa&#10;4R68A7BU7EAF9ZWPZ6XTC/awfbbHb7hcblc7pdbtd7xeb1b3jfVXf3TgYKGsIVMNTAbBW3i7+q3/&#10;j4WNckRspe8tl8xmc1m85nc9n9BodEAMe/9Hp9RqdVq9Zrddr9hsdls9ptdtsVTuTJu3pvY6BeAC&#10;wiDQ6WhiFSAJACAgDBX283w2UwxHYy3A/Xw/JQAwECAsDBOZx6ExkHZk7mk5WgfloAwSBhUcCCFR&#10;uII69nI8Gf7Hw7HoAoGAQHJLiuAoHgSjp/HyfhmDuWB5m8dgEguBwZkQJ4DgmBaFn+fp/HSYhumy&#10;TJiAyIITBKMYdOW5qCH4eJ8GkQBbnebp0pqE0clhHYRR6sEfgGlLbyHIixHlI5tSSbkliRJoISfI&#10;q5n7KaHGwYcrndLLSoKBUuiXL8chNKLYMWbZczOCk0htNcehEkx9qDH7MmJOhgzshaggjPTDCpNI&#10;KTGy6sn8adCGBQzenogoE0WJlGqgoNANEZFJ0oetLAXTEviWqEhLekB8nVUKVgqBFSo6flUToYgG&#10;VYFVXUWBNOru0slm4nJXzelKBBKJte1KBFItU0pn2IXljTfPQIhhZYaWa4AC1kzJ8WmVFqnLa6Cr&#10;aB4w25TENr3I55Mam50ILZ4UXQIF1MRaMxm/d5cXjLJ3IKB17CxfFRyKiR9XiXFyMoIwP4HdrRsC&#10;dMdlgdmFoLNtGiYxDRX4o5lGhiyMBvZoaYLYOO49j+QLjYxeYo0sf16JtXBUlMpn7M5c2IZ6Oilm&#10;gU5tkOcZznWd55nq5S3n2g6FoeiaLo2j6RpOlM+3JUt2Mk+YehGW0MYBRlIUZ+ViGpFiiAwIgUgp&#10;ylyaxskuYYHhSDIMiGEwCAUAx6HCdxwFUZwGBA8hCibt4DIYx5rEmYJ3GacR+HqfQLB4EQUjYIAA&#10;gIoSFPw/T2H0eR7gC7gUjWH4Lh8qKOHmbh1mcP5aQUfoD7BC0MQ0hEOw/EJuE+Y58ncewOiaFsUx&#10;W5iCn8fZ+gIZh4gwcwEKEAIk+YAnnNKWPolN6Y5+qQfrgP7Ol+2vM3m976zmPg9BCJ8rJBr7ngKz&#10;g6kl2cn3tLbQrfmC36/SqZ7fyZ39hX/tvKhHUn5X5czSstIK84AhHR1wLFHA1T4BoIJtKg2sDKyU&#10;5P3IWtMfAoIODtg8QVby6ggLLBhBguDLV3jfGLCsrgMQXQvLEaVN44IaDNhsOeHAPIdPnY4aoeEP&#10;zGwAIKBuIjKAJxHhMXVfjI4NA6icBeKEPTNDSioLeKyqDtEEYw+UIhmVaJLeiLEgoP4yAtjNANj7&#10;7xyC1jYwsdhBSgg5jlE4HUEG/JjfyPZRD9QLGxjYLViw0EuJdXwFiChq2WwASeBBWESZHSPkcrdK&#10;qggOyVC3JeC4AIfjwiCqEhaPwyyhiOBOSEpZTSnlQbJoEqZWStldK+WEsZZSzIY01p4gpcBxl0zM&#10;NIWhXiYFOC8PgSAKA2PsQQaYiBcjvGmOZCwUAFgdAiQUf4/h/jXEoMAdYxxvzCCQBAFYGiFj0G+O&#10;0aIhhcgRBYBlBQ/B2DMHEDYSAUwFAaAgQtyh+xaAEAaAdzQAp6tpDYD8AYCACkJmsNwUQyR5OkHy&#10;O0eo/x+D+dahlb4AB7DmHiN4Ugyh2DNHGAcCQCh8DqHmBsJAKneosIQDUCwKw+AzDGAsAiCCDjJp&#10;wFenUJBRU9XsA6WkkGWq1GZUWGg4CEEpBDUsLNTZSwaJIMsaNUyehFBPVeoIABu1bLKL6AFVwThQ&#10;rFAguZfR4sHHFWkcNa5FhOrcs8hcWBqVzjtUsEMjagmlGtXuKwt4EFOCUmGrJnF5lVGzVMaMHh2k&#10;IT8/MKyyTYx5F1ZOvY1gJWXkLIuwbOFw1zGo98b1Zk+RQAuZ+ypiJKnmZxHmnoorFEFjsmsG0ZAf&#10;2bLHUeQNaRxEtjMC221v7gSoX5DYZsgbAMDA+QiBY6xWXNXmQu0klwt14uDdW6112eyruxdu7l3b&#10;vXfvBEmWxu5cCCl0HEjoUA7BcFiIwUwMRBBLAkC8DhDRMDDHQL4bU3pwAZn+Pwew+hriTGAPAao6&#10;AZCGCaAsDk03YAAHCK8aA4BUjOBOGgHh7gCjTESLsEAUwYghC2xsjZB58nsAW3lCYDR3DOHGC6Yc&#10;0cHEGHwOseg1BFC7AmDQDw7aQD6HePairryCDhFaNAcYtRpgaCICgBoIgKYDGCBgIBAkVUsIOCAB&#10;oGRFg5DgBEA9QCCR5p0FeQLTY6XhaLBqDgoLXkEJSqwBj52bAps1KeLC4af1klfBqQNOBkqIIKj+&#10;wELwXFiGrolJI2lyKWHqp8gsiwwaTW9mquKqNALJzrFLSxNH21FGYoKOBFFvJthFnI2g99VDC1ZW&#10;AEGr2jjm1kmUHGtXsgHVOqjWQ5tEjVJ+DOPjIDS6q2IPeRcmSimlHnstLoCs+PpixqwYTFCUw6B5&#10;bKuBsI8o/1uzlfmyx5ra2fp3cm5TYstrNnt5xCFBVmZjBpWEAFRg+3puPc2998b5JrdrfW/d/b/4&#10;BwHTt4wyXlvOQiLEKxihjDgGcdI8B2AzwUARAJBR6tzGkIgXRBb5gcoKAQe46R5DuGgOQDgSgWAj&#10;C6DZDiHhlh0FcPseQ+AaiMCkP6iY0hCi4AARoFwegjgIAqAwhGJxaAMygB4JwLZ9AqDeEEDCJyEY&#10;+HGNUR4vQZiFCcNhs9Dx65DouPEbA6eKAGAWBsCHYh0jREILjKmVnfItIMBEAwDRLA+DyBUBOMxV&#10;d9zKH3wF5eBMgUFtJ8KzwX+Jhan675pdemEA1ZcCTR6zNV17KslNyGAr6KmRAWcVBpELjsB70jKN&#10;m+Ds2ogcfq86mZWuOUUnsYsLahIru0nqCZpvWqKj1eL4XhD+BdQgty7ia9U/bIluyJIRY16SIY2t&#10;QcQtkdsQW31VR7WUgbCsy/ltBC+9Hb3H4fxfj/J+X80qN+fn/V+v9n7f3Gg4JINsJB9h6qH6rEFY&#10;dgiAPBNaXuQAAfpBYcwXYa4bwUoZZw4fQgw5o8gDwExFQBQDie4hSZgcwZ4PgWYDoKAFwEoMIHJD&#10;of4bwU4ZYcQWAaQEoMgHIDgJAFboo/KfTpACgFr/QZANYVQBYD4CTn4I7LAACbAYIegcAdprgKIZ&#10;oPIWTrzsAjoeIa4dDtjtzKqlZ34g45oAIUIIQQIDQBYCqtYcKxxQS5oVi5D942wnYd6xDOpUb7K7&#10;o0pKoWUN4xD7wIRXb5RnS3RW7QQghX5jAGUPrZo0qDUMyOwlIlLyQhCHAc8MIoJPxMJNrZrbK7Be&#10;ZWD4S7bcDzyNSOhjESAjpRCPJP0NYhBN7QAxBXZWDTj8pN5OwYJkox5ZKpoLJZK5ayrUBT6VbyQt&#10;YL706SCTZK4YayqLBX66QDEYaRxN5OIsLbR/IWkZZWolLQ0OUSiwbcEN4WRZJdAFCCkaMMkbcbkb&#10;sb0b4yz9McEccckcsczgDghT7ewgxlofoAAfwCYGoD4FANIHoAoBxYA0xsYawbYT4ZD/gCwC4HoE&#10;YAZuAeYbodYcYWgakgAFoO4I0e5YAgh2IbASwYYdQYwb0GYIi/ogoegbwdoZwPoWYBgEYCgGgQ4J&#10;7nruTo0GIF7oAbQTYYodQZAcAGgRAJwBBCgfwfQfoY4NAU6lAFQEAKwGQZoPAWMJJC6i0JcJsJ7t&#10;8KT/4g4UQIQQULQCoUsrIM0rYO8roPcr8Osc4t6LCyooJ/oFcU7fq5YVstjN4ABWB85jD8BnZQR8&#10;MVSRbegH0a4gsRCrYbqNSxTZplrOS6RWSLDXZX7yUda7kRBl7V4EAHsyMsKzbcBl7RY0pPwKszUQ&#10;whSoZJbUCDTMrVBnA0pQUyZ9KzxfxT4oIlq2QoMMMy4yDOAjSCgHc2xR4iiDA0rXayYXURCVYoJg&#10;LX5nhlooMtI25fjaTQAhDOSsQKEMY1s0orM4zEo1i4hl40qO0yIHr6EsU7w1JQRk0ZE788k8ppcc&#10;U809M9U9c9h7bgjgyXb+gx4ZQagZwMIOgMwa4XQZwEQLQGoEILAGYewc4eIaIQYW4A4CABQFoPEi&#10;EfAg0fQXAawbgUAY9ADHgKAF7noAEj4dic4XKkoeYmSf4GQQYJgCAFicTMcF49klyYYdqeAawSQY&#10;AEQLIGkoUjAbobYUAZIFgOgIYB4E4C8o8pKiEJQjkJkJztsqDK8KYhMqkq0LcOS4hQgab0gD09oo&#10;sLrQBMpWCtwJwqD8ZcMVSzzUU2YAK1IrwI7YJnZfizyuxZMZYWiFJcImSBCxyuzgT3qMKswoIJ9P&#10;5lS4Ks1OSo5epewKNRADlRTdgrKFLUBWohFRAKNQJnD0B8K2gqExZozXbvoVTRwgtK4LVUSTL15W&#10;7dJey2SEjbpIiNzcC1NTQoa3Qq4V1T4g7yTay3pnM3bWR9pXaOQHMUBIhQQXtYiqKVZWBgIFlZQ2&#10;JKoX9ZzOplVNg0axT3aTYtIBrSYMCn9LNbiAgx7hSwzX6sEbVbtctcxYU2Vc9dVdddldo0U96XM+&#10;IhIdofAeIMYUYPAWwOYT4BgD4CbGAJAeocSZgRIXQDAHol4MIHElYhEg4dYaQQ4XTjrC4HgAQAoA&#10;YcQV4aIbgUIZAA4CgBgAQAwAYhcnkAIdweoDQIYFAEwMwHdiwAclrKCbzIAewaAQQW4BQDIBwE8e&#10;oboUYZQ/oesjagoAtIkpR1yi4hdJMp8KNJsqQAA5gAIUAIIQIfYdge0Z77xW9dwhJcNKqqNWogyI&#10;gDcV9Vb8KDTUB/YZzcAlAjSETNI2aLDYjOU44hQU9vC0BPAiiBBfggrQxJoJETbcyo59qIQgiBC2&#10;k7qzZT8ahWpQSUaLlMIg5RFZwX5MrYipIjUs9P8lRYI0r3sPA3suAyU7Z7hWqvpcLOVzsx9RhQZQ&#10;kLpjSCluw1hflQiGi5EvLzgqRRCP5WpH9RQDj4AIa0lYJSJlsLqvqsxZ9NTQxQCzyvtvwghb0OVZ&#10;QFl4w1Csx6YUxeYoKEh5gJI0VYdYjUBQSO0OU4drt9Qhhg5W6xRX6wD1szpKbcAoJZ5fjW7W92l9&#10;d/k9c9F/uAGAOAV/leC81eQhYLIUoOQV4NwTI7wBqYQJIe4dAeSZIXQ+gEEFBFY7ghAeIbIdOCwC&#10;YGIDtnoHolJBoWAeocYd4HQTILJr7+YhOCYeViAXIfpxAF4P4JTGVmQCibwgobQTgYwdIYYbjpwI&#10;MmIYrk4FZ3S3wglo9I0pbIghlplJdpzuIhDMABzu4PAV4UQVYN2MIS2MYMWMuAL3cvwhdsh88a80&#10;7gQ0qFKrqAFsix1cg1KDTQCytzryAorXtOSLCO14IEeQaOxfxlpWEV6Q7c0REMNOogjW87ZjWNyV&#10;7aLViqLZtztK4haTZpqNwhCRd6zOtaRQBckai5bQYsE7c2wHaDEvyvpXaqt7BnxKtORT5WE5xNou&#10;C5ZW4qD6EXRkI0rUEXtzIgin+TL0hQC5c3sLpWF4d5w2CDT6oWwa+aggpPxmgKV3Yz6ACBoUaDQg&#10;q3twMueAd9avttYgq0lUQLWX8Q6HEtgVooKn8MxPxNrOtbecmfE81/+fOfmfuf0cmArg8+Qf8MwK&#10;QOoLoYQUAW4DIIQE4FINoH7IAe6c4XCduEoBoEYCoAYA4AjmQfAb4VIZpsYa8B4HIDYJIFbkgcjn&#10;TtwH4EoFCgYjwx4bloDIwZ4EVAIEILIGuHuH4ggeEJoZ8kYCKcIeIbQdIHASgK8pmJ8pFpGpmKkp&#10;2KzuEHtUABgC4RQG4NwPQOAPCvtWZ8+AJ8JqogpUZjVcZRcbY0pcKQJMORQ1g0uZSyb3pQUYYDDO&#10;sv2QYEduIhjcBSiUauxbyOw0srIUsLogrX9wLe8vxhKDSRaqs3ByS6qLCQKPmTQjg0pihVSUbX6u&#10;zZuWRIaTaMKNVtwANX+VecZo5fiFLQDXcs98FWDbwiQUO2lw4ADxIF6wG0DfYx5T5Z+SZSK4hkaL&#10;GaxNN8Gy5jzRyxCUZXe3Y0LwrVh8JQRX9SSu1/YvDaThRQTySQqyGf9db1+wpN6BBh8s5Dk+Yo6r&#10;pQRWU8QAbaza27++Mb2fe+W+u+2+7fzghMMvegaADhQfTnFEoJhtIDAgocwXghwSgYNj5VkHJvof&#10;Id4ertTBhZQQIJZvuIIYwdQYgbgFYOIIbHdLAmJygZIN4VdnQB4GZrofSiEGFmaYY5weYfNm4Woe&#10;QbKAMeVBgI1mAguKDr+KVpQhWKsKGqlJ2xACgFINQEIKQMwL4McRFWdyd/pedOWvRlW72/DZJwCv&#10;baS54mMx66Qu1KuaQoKFqLjfVtaxBgLyG66WLZTZaxCCZtYjrYhcmu2Oxjuaga9OV6QABMNzu1Jo&#10;ZQSAB8JWvPoxEzQKut5oL0Dzz+SQvRYg5cLXqEnPBpMLr3aLCRZTV1rgMvyMLYiOKOSEQ1bcBKr0&#10;BjTQ3NvLMbhT6vrXphpHs52OyLAxtvQghZ5N6A553ROXPVnX78O+nYHYfYnYqWTgkPIhiUYCwEgD&#10;YAwIwDYCYGYD0Hp2IdIYQbjJIalDrnAfwAyRnaQDwEMooBIDIB5ylm4WwBIDAB0GYIrijXAmKaof&#10;waoRgXodYZQcIFANQHwB4EoCwZ509FwJCalRoU6eEE1loHjJgFFDfHup2KNpMptJXIkqIhAJ4EII&#10;AJoBwG4KwKgKxb2d8zk8xg6LFsnYaNRX7xgvDXrzyAwmJX6CmdQuzYiyuvTO/Yw15N6NTXrXqLBX&#10;c53QKE0vxqqn9wJiJpLhTaVMwgxb0PoGTX7SpnyxQxqxQoLa2Vd4yz0VSTZjD5M8Z7g0qqLXt8Gu&#10;z3BcKqJKtK5gNs/nPtwmvqgv6xSOyQq1IjsMwTHvO9YjV+4iQgpZIM/wO4Ht/wi63YXwvxHxPxRn&#10;SNxWvl4hhbweIBIfIQwbYUQfqapv4f7rwfCiCaof6moAvdYB1oogofrAIelgYAwB4BHcoB4orGo6&#10;AdgeoBFkEiNgQd7j7GQhAfQeAe/2PFHeAhEIIdyiQfrFICQAQAlkgjgfoe4fWFQeBA31pCghAAv5&#10;QNIFYKgI4DIHHPRc5dHwb9vN4eazyQIlJp9wefo0pMp9pH6qsx+4A0tubVV/J7TMZ/Lzyo5WCDQg&#10;AEgQRggjgwlhAOhQLhgAh0PiERiUTikVi0XjEZjUbjkdj0VfkhfcjBMlj8nlEplUrjztlzUmA3mT&#10;qmjCmzrnD2nUShgLKU/D1BllDolFiL/pDxpQDpgNp1GqFRir1qjYqy5rEPA9bE1dGdfDFhAVjqVl&#10;orytC+tTdtklBJeuAMuUPnT2Z13ZN5fF7h9uJ9/gwjs2DwkPfWHe+JB+LwuDxL3Y+RFmTC2VxuXi&#10;b9zTwzgIz09zGh0Wj0ml02n1Gp1UYzT9zjwu7O1pH2gB20YZW5Xe7h9yBmP1sPmQ3InF1fH5HJ5X&#10;L5nN53P6EnpD/6PV63X7HZ7Xb7nd73f8Hh8XedT3dx7ZSWb7ycvj8QPA4MQ42NgmCAf935xuHfTT&#10;/zYpodSJCRAivhm/UEOyupTQYdMHIezwEBlCYeQqAsLoe1qcHWb8OnPD5xRCHERxIiR6ROb0Ug5F&#10;ZyRaCUXg1GKxgFBMapWYccHDHQox40EbOWqh6ljIcOm+H0jpGfbImOiqnAbEjJhYBUpx/KrUSSUU&#10;sqYAZ3S6DsvhtMMvg7GcrI9IqHhDNSHpcdrdl3FJvOmh8ZhPOwgzwggIzNPiKnzP5e0CZ9BgzQon&#10;UOClEz7RdGUbR1HvCY1JGJSjWp7IJ/UyrYDp+KQRU/SFQ1FUdSVK0s51NVNVVXVlW1dV9YVi0J9H&#10;6fZJGoVBcnEYzqVky4UgiEJIB2OgBgDGlfPdBx0lxZsPnO4KHRnPTaCPNQQ2TZLp2eYFuxCcTWxm&#10;wMwhsblzHBdC0HlP580yfyHyiv4n2zR8kmXe6bGFdwW34I1/U3eiPrqW+CGzgzpt9PAg4IW7WoUB&#10;wVYjA2HtsAOA1M1tJGNHBhunJwsZAyoLYuiKrGwWeUP43q5RIF+XQjPpq5lHRwh/m0fQS1peZ3QZ&#10;ntbKYFCZoSEBLkiUr2fETnpF4JTLo2n6hXyQn5DZrasD+sHnrUA3cHuvN9qOw7FseyIvVGy7RtO1&#10;bXtm27c5ZgnMZpEmeUB9H8fm3o0L4TiYLoTCXvTmteV3C2eh8thjxQa8ZpnBVHdUltjdyHhJyx2c&#10;w16MZEMvOys6eK4CYvR41lSHaYLPUgh1e1ySYPXtyZWz5cF+FYZC4CuHkWnVSaPfawD/VghUZ3+K&#10;a/jhh5OgWeVfm60eeK8YGuFIEAmotbhnfGiCvuCB72idDPkilh8mkYiFV/CMtz3Xc2NAl7qcZ+8I&#10;ESfC63QNu67pmZ/hm/8DmAALoBP2cfAWA0B4EQJgVAVs8C4HQPghBGCUEzrD4H4PkM4whDDlHqgK&#10;BYFAEAQEQDgNwIAGgZgoaUdEK3mirZEhUHiMQNQEhSmZmQ1VKDEe4BUIsPX/DNY1A0hyTglRFcsC&#10;Q9xrRyxLNi1NTrvFVpJdGMUZEVVogAUKBkJcWwLxdbGa1mjJobtTXclt2kPQivVWS1OKoyGOKJAo&#10;FOOTjk+JBf4MyH5jwaR7SOD4Vsf2aEPYeGKQjOGxtKhvAIFz61GDSkc+8upElyRoPdD8tQvj+MVf&#10;mcNLZ2DHislAWEDEMJGHNS6O4U8qXNEOCFK2AAOYayxllLOWktZbFRiFLeXUu5eS9l808Uo2xbCh&#10;GyLUfw/13wFYsAAJQHwehqBWFUA4AwCy/IqklJJboaEQOm5gdhPWgTWOidNJLSlnjanQhMGTwF3G&#10;vYAQ6S5/hptnRmUEDwTZ8MPPcuoUk/XijveqGegTwlXJBj+K1Fo5HKuWYVDtox0zHjjokNCikSxy&#10;mPIlGZlzCmYK+Om9p97SEZoECQ4oGKNmps0SXRIcblCHFuU+CKdA2kkozlaEI4ao6IGJYqhFqaSZ&#10;wqwXdTNZouEgkPeqYFmwP6HHjqKz0h6/AWvpANVU7CSV8l5GSxUroJlqtgOQu5bowEl1IIEFetAI&#10;K1TirYotqbrxgtMTsCebT+a213rxL2XNea+V9r9X+wBooODqEAMwTJ6xzQGAUAQBAkweB2A/Cevo&#10;5rKGxWWFSzBiwH2BOu1Oi1CaE0sXYQ9EgQ7TEVYYbEiTQEDHDneflJItLZNWGsQ+GFS1YzetkLRp&#10;j6aOtPaQKm4VFpcpbJ7V1hVVQDLaKQNu5wtboSRIdTEKt1Y1I1JgNQW120k2rSm8kGE9l7jLSKBu&#10;8ynawKhXZKkU9CwST/We6kLKTlXFKHiKi/E3i+klekcO5SCGkSXSScUIkhjr0UGgVgXLUyHz2R4F&#10;G9Jq6LSgFY0pis6lqzbs5hs6DxxruFFcxWGQVsSVBw5ifFDaa94pxZi3F2L5bTHH+K8cAvxLjUFW&#10;4IARtglAeB4G8FwWWLTLr0Uib0jhpPaaQQ+pYO8nYwOShu/AqHny5RmCjLGDyK20SGLFiqY6l0Jv&#10;siSzSCFzDcfILBdkoo5BToIrAx71XcNjSSwy7J07NIrA4uRh6m85r0ZoygWd9iHyinwE1kSVkA3s&#10;aUT2mMMLNJbSDgiLoF4jqmucNuFr+MiHTBTp8JOoZSqmqHOgXWpy3Ppz1J1Kp/Dp2vOqdOhIr9aP&#10;PIek7EgVpRHJanl1gw2TpyiU6nrKGxTSzezSstioK9mahCTf8jTz11NAQjqPY219sP6KRtnbm3dv&#10;bfXoPUfg+A3jEEWOAediW2gcAYBcPoMwygjAcBuX5/I7valORJGbtIihK3AaMx+tBXpoIiBPg06m&#10;ibEIoY/NKY51LLy6XWez6dEnjSTP0UllBzPVXllgFG/zSpFwVV187uyyNiwVHdOhY7qhV0uozBSb&#10;YYXmA3qxbJreBa/IwnrltTVX0sJ7HSXpjxVdFoTWYAkaJ1HMSTQdIq7godR2YCvkHVSV1FNidMt2&#10;uc9EeTez2zTwuPGv0rKLN/Vu0dpI/ivtXbe3dv7gasZo6xriIbqO8fI8m0Y7AEHoGQYggAaQPOJd&#10;QpfDb5Ic9V4AOvGJjw125d0Kx0JFe1v2tQICMPaF/5uGT0p7c2JWKD0VFiJKbYVVLaB37s6CXc8A&#10;Lnr0rX2wV1PqbUV1JxjvEd+ZFTW8alFn9tjU4fx3pNK/x50D+UW0riaAxbBu5pyWRG5XHrTBD+Zs&#10;Wiyevrn5XZ5sX88j+ZOB214HvoDnUs8lSa6/ce4/OhbFc4eBCPLsE5/WVYAFrrqTaQ+udmAqP2QA&#10;O3O2QAwCQCwDQDiLB9m8BVBuhdhRBshaB+pkGou+AgvBA5gYAugDABJqpxF3Ipo2rNIYFrtrO2l3&#10;F2KErsqEsqikMCKciLl2J/k9HcFlobpXsDCOGaF8qEqXAALlOpqSIoDtF1LthbPFGsHpEbDXqik4&#10;rNPXguMylYDWr7MPLaE2jWmmK0AruhDWofklkDESP1m1jWpTs+itjsF3JvIpkirwH5whCLM4iBPg&#10;FkhZQ6p5CHmKk9I+miPUlGkgrlQ5kqtShtGdheHgKSRAj8j+MkGaNnPtwERIDmJ5NThdGkGmOWo4&#10;CPMzuBJMjbOpobmzqSEDRIxSNiwBxSxURUxVNsh7oLhHhpBSm4hmwJJkmLgYgKAUA7gYgvoQHhq+&#10;GlGaKYwSv2FlroBanDiLqpFDgnCPDpofopmlDhmFPzCOC6q4J5EkquCusHxqJbp/wil0BwCJGFPG&#10;AdFYrsxKKMCKC3GhAmKuiHmOI2j+C3OogoKYu1F2KtDYqjlpCxsHuPCMF3OMGmGFQcFXBRyEQeFM&#10;qpKlwolHF3RwmGOaMCMIkap5RCi6mKo0QkxVyOoHqZopupnpPjiJDWn3o7mPCnHhKWCHrlAxyXuh&#10;SPSZK8xTyZybSbycJfh1h7h3hGhohSO5hrjqFelXshgRAHgOA7gYAvgRN5oKDpk2nYrNDhwxScnn&#10;uBSWCHLlLNIZKpHgCNp/mNIbruqXiSl5DAiVkktfl8ietDyYpdp/w6hZLiCkEtmiItglrflXNfsu&#10;yyAAFNlrpXmRH9n+F8mpncDhxyxEtvENwiuNQekto4H5uXiJjpp5RjDpkxxlyHFXDHmaGaRyr6F6&#10;iRp5K4SMjbExtDuzjwl3J5PvR+AAODAJgtTaJ9Sczbm1qdh7ncTFiLmlPDBSr9CHGRDWv9iHHgOW&#10;tYTcTlpZyazmTnzoTonBLByfBShph2htyhlXAOgGAMA9u/gRgHgOsiIIF3MkHYkNi3S8K5wCEkqW&#10;RwlySKiJsEF8ojojpRTbCOPJGGFnp6CxqTIYT5CUDptlDbNKq2H3o2iJHzn0yDFWkkv6hOJTp7I9&#10;gaKuubIcklj+EtkSPxTelZDHrskoxhjullqDp/r9gExynzz8iKl1KDuNCHoZP/TRFFjpmaJ6ihGp&#10;CQopqtS/GKkDKly9DwIbsFR1AAGgNnSAIJtfmgExzpSbEgsumaF3OaJvF2GKoYPySSUoUunBTnUv&#10;Uw0xUxlZB5B9B6BEBoBQBnB1hsh+G8FRplgVgJARg5AXAuAPAGgMIKRwklkimzmKtKgw1Bw3tskk&#10;pvFlvnRwrRiHRlkoiMDptOUuCMmTS5S/GmKlq5xujTmlL7Is1CoCl1EGBTDXuplqw+k+Dpr7J/ua&#10;VUCJtfj+Eovjqsi8iHpXvxVJlXSTFAo7zJHvR3jxmOHtOplyUHCLK4IcyWqqtcyvlGDHxnnRodza&#10;AtUhlWJLo2mzi3PyUK1cjtR0NTjHmKn00KjvDWnYmaKlosjsL7SEBRkgn5naVq0yQCjpp/p5KYll&#10;sPL7ND1m151/G3UwV/2BWB2CEqh1h8B4BUBthcBbldm7h9lGgCgBACAZgKgUA2AWAsALgFAJMhoK&#10;BO2QPJQ8DbLlHzp1NduqvnMFL7Qe2RgApXmFDUF3E3sEExo+uaVujMD+H3szkDUK1XDnkkjWlN2c&#10;jVjpqZmaIYRHj9JyCRpvLsxwi6y8GiCyj+HYmKlyUPlYjpsPQi1GAAJ7Au2xD3DHnnzZVNiLENrh&#10;BUr7GKt+Ii2ijujpl1MFEimprlR2tPgUlYk4sQF2C3NnGiSqj8l3T6CbJ7R22gDrvnNBC6k9NnPL&#10;jnjWl8o2l3CeuWuaWCq2F3GkLlXBjSi6r7I4WtXNXSqPNt3TXU3VXVjwDphaBwhhhUhuhdB0B7B2&#10;krAGgCgFAtATAkglsfLFgEJaKtJLy7CEFyIZW4soE2uihVPECIGRGiKTTODTkgk4quzlDlIfxKQe&#10;nzvyRMjljpvKHfF1Nc0SJZF1KZ2kEdWWzjmsQnpfvJMKNCIhinF5V+jVkkk4o4TZDRGTGGC6mRP/&#10;OFEzMPK4TjAAQ8iCIYVZK7FVl3HYobvqngXlDwkimmXqDsjX21zhAAHcM2y0DnFnr2Ujp1MCXSXW&#10;IKGaRjIsq5wSCTYU4YpeWA4ZYa4bYbjBxaBxB5h0BTBuBcBlh1Bqh6B9h7DwgEABgDAXgKATgrgR&#10;gjU5gQljABpbjXqtKu1WqrMWDWl1RwtMo0YCCJDpsFLstKrwFrmgVQCWDHmkYwj9KtIp0j4FAIsC&#10;KY20DREkhQ49UCgAt+rwDUGlDW4MlTHYpLoritCtmRKukSpdnny5RwnECmNnKpY1DLl3ENl8xwkx&#10;y8UajCGppTmengK54KjuspvnCHmgEok4l2Kl29XFFSEkl2Ce5SIUjHmGGTDpnqpX0t4HDkGpxjLs&#10;tbinAwZiUW4cIKF3MFLVCHS2p8YQ5j5oII4aZo5qZq5rCMB8la4ghqhaBxBh02BrsZDsATgIAQAo&#10;AQgfgdgMAYXgoHNfktzKOrF3FnxGEdE2rlMH54iKJ/k2p7ZXioHnuYiXL5ZjDxRBpL0UCImH1p3+&#10;jVDpmNF8ktvxPxNjnMKikky8OKlUmlBL6Oj+EIqu29Z/YtCODpoblr1jG0PnMu1wjbEoy8Y7jGl7&#10;F7ofl1WXFyP5IFsPS5LNPyDHn3mpkIsHx75riLmNK4Qeq5y8XzjVvnPoC9nqqbyOaioImlBMar2v&#10;lrlO15aqaum0Zp6vaw6xYbxaTrhthdhyBkhoB2Bs2Dh35xDTxegUFggkAOgcxbgUJpwOoDjWxwof&#10;vnEnSXgx6mNilvxCll324EjbGFJXjmaDi1aEgADAtD6UjwJ/mOLaF3JNiZaYiLB8CHBmCHL2gABn&#10;CHBziHB0COjph/DNbFEZ5aCV7VlMuVsd5eiWAEiHAOiHATiHAoiHAiThjBjpnn1WLzXPiIsEGpko&#10;2ibbCNmkIcnYqTH07Omo0bkdH3mgND0BDQkg21vJVADbOaEDVHoFmkMkW9F3V236AAIjxl7CDxEN&#10;k3koqpbYDtGBmCGgPybtj8skK4F1I4At8A79jknnnYsPIZND4Uaxm1DpqxmNCHncL5UniVJ5Genp&#10;Fr6ucF8NWmXUcN8PcP5oQFB+Bxh6B0Bth4hxBmB1BsBqB3huB7B9h8cRB+B/h+pjxaiMGKgCAApq&#10;WJgEgCADgTAHgPgZWLAWAIgRt2AL8fgDoEl3JTnYtfrpAAKRkCKTN/sJpQGlZIgBkIosjh3IjkGk&#10;Lxrx45DbIdlO6GkfmkHYk2t+3siNh4iHBCiHBRCHB0oC3hAARzAABMiHDBYEiVDWmlGeszkgs2uu&#10;jSGppLsEEkrlND0lm3jpjXmKzVjTmkKDxwmKmHqTKpEnb6lUjWmp84GzCkIcl81lADL5dEkEjpvJ&#10;LdkNrNGQAsc1EbD+dGKKF3Ij4wCCEbF3KEo2rwHwbmjnQ0nMFN5B8QG2J/sKEAmKqpREEMCTkks0&#10;qZrlI0W9IpkZkx5n9ldvDoawdv9xdx158RBwh5hzhxcSh0jzYiB7B4B8h52HqkceAIgDgHXg2NgJ&#10;zuALgPTu52oak4y5TYcIELjAn59aq+F2FljXq59SCIQiszngHgDA5Ojl0EoqqMimddoe9klsu9AA&#10;A0iHBUiHB+oIAXiHBQCHAYCOyIF0MPMPWviHnzstDQl2K4IfwemRF5aNNvGTKxmiFyeLCoszk9eE&#10;kEi6opxw9Z+hiKuNKDl1EZ5dmvbqDuraH36bCIrSrTkampqtKxiJKulq6C9yeyiJKLMup/mPmQjL&#10;CVFvqDi6kIs2mgNGETzZA0e8eze9aHcO+9+/e/3TWH64cqYEgDJqK2Egy5E4kZmmPyDA+HpbpykT&#10;p/mTKEkgktlO9WCKmkF2GgcFDkKEqDmlGgJXpFWllXqEo7pXhVnuA5Cx2IIJJl7gAABZiHcmiMmk&#10;WQBOv7iJE9KpPyDRJLnYoroZFqoZMN1VClFN73mpi6ie+qu1ikKWMKGgMCFr/oDn9XIVpLlvl3Eo&#10;n073jXl8wmjFtc7KjuGpntKxvogAEIqpRy8BjwI7q4KRCxlrx2/4/AdxF3F1CAM+BAiCDiDAGEAC&#10;FQuGQ2HQtcxFmROFhWLGCMNiNLSOP+PDWQEaRQ+SSWTSeUSmVSuWS2XS+YTGZTOaTWbTecTmdTue&#10;T2fT+gSiPP+g0WjUekUmlUumU2nU+oVGpVOqVWrVesVmtVuuV2vTRz2FZWMS2UZWcIWmv2untG3M&#10;a4PC5P66Q4BXckXkY3u2TS6P5nYFp4MeYUSYeEAG+1F941T49x5ECBsNpopFJvA4HYvOS8FQpWwo&#10;kSp+aWOLRq6mFgXWCnXDfYRYK4mksrbL3cX8Jbsq70Kb/O1ps8PfhQJ8emPjlalqsvnCPoEXpVi5&#10;PBXdewueFg/uFnvccJ8EAX9qeVh+fqw4G+velUM++V39yfPWAX3hnxSh1/tVf30oUBkAiBAYVwKA&#10;kDvyk6/k7Bh1QchbDhIJMJs0zcEwvDEMw1DcOQ6ozGn2S0RHpEiFhzE4hRSVsVo0bD6ijGCyhLD0&#10;aRrG0bxxHKuqHHUex9H8gSDIUhyJIsjSPJEkpYeMmHtJwLygu4BJQ0p+AHK7aSVDBvy4VcvRAhbE&#10;vAEUyBtMzuAfIChr/K4By0l7nGWXk5r+bboFWJ4nnsBIEzeqo2oUR6FTclJtUMXVEA1RQd0Y2UpK&#10;efVIl/Sb9nWI9LtlPyYH7Tk4mJT8KxgKNMp+e9TG9VDzmGd9WL+9YGipWNFA0qR81sWdcOGbKFyk&#10;H9fNgG82vEY9iGBYy/14u4MWXCYkygC8s00hShm7apa2vZ4iW08FoxwdNvlxcNXryJAFXNDRy3TO&#10;ZeIMHDoBHA4CM5EBzXq4oF3xaV9X3fipIEZ5b4Cob6i1gs0E/hB54VZ4p4aCOH37iOJYnikcR5iu&#10;MYzjWN45juPY/kGQoZSJ9V0ZuTuUfAt5XV+RKav9bHyyJxuzYCCAQksqlBnZ2Z7h4Ir2GN3t2CVu&#10;sXlLympKQX6ZYWXJOeWo2MYEWmUFwXFfS5/ITp6cB2+ZKuUF7DpRkh27O8ADbUrB67bEC0ghkC/s&#10;CZ2p5ixLCh4H29p7dJymDwD5nJMCFMTuAm8QDvFKev7bGVwBgyqxIQ8oy4pAPzELy4b5Wc7kk2hb&#10;0IddHn+OuzV8AgZI1WHe+vUw1lJX9lVBvT4BKzhlAYgLYoZpd83Betlq4XaYF+u+P5Ee82a3mZ6d&#10;m1ANxAm8FXBZ5JAoVid7VH+T7vve/iWL/B8fyfL83z/R9P1K4v+TZOcP4IcHv572H31piv7s0MbU&#10;Wnd/zcFYhUWeSh2iTh7GuBS05DC1RujJgc5s+q7W8vcfGlUbcFxUnHECBYCz9yVAsGuNcNJzgwm9&#10;dtB4rhQy4QrGMyQxIH4YHtegT0bkNTriucIAB6Dw12poKkwoeYoohH/ABBwCzljwIaL+nEaETVgO&#10;hBbAqFEUzSGleA3Qv5iQWRbe0E4tjfkvCrbaPUha7wsRnipGmNRSXmDWgcMlSoTI5AqjpGuO0d48&#10;E+fFHmPkfY/R/kBIGQRP0mDxF3IccEiWYphIQ0RYDQZAyJHBCtBw6oDPiegqJCKQ3/DuX+W4aKph&#10;7kLcwAeOgKlLhHik+cSxCg1yAhANcLScwpEiBPLcrbUR5M3hm+RpItpgQ5A5MOOQTIkk/L+MKZSc&#10;VlgYdGDoD00T6lVL+OKaykxfydcsCCbjRkMIglE6mChJS/y6XivgBc3jxF/d8NJs47VfA/XjIMnZ&#10;QzBjTXCLiHM3AQBLn83Ar0hRY0DcEUOdCeQnuUBDPShiRYDLrMoBtGSFSpKcH7KJmKFZp0No5R19&#10;Ue6PUhpFSOklJaTJJdYf0VTzpSOYdwDCmDRJ6TteqSVKUwwOIpCFRFIYo6fTWHEQ5n88ZbgnnnB6&#10;VoAJXx/B8t8RTPQXJkhOVcdFVZgC2oUEGrT5Vvjpny35CrllZlJlFUCGAH2blsOrO9MgIp1FUKGz&#10;NmKMigS6FRXd6FbYoOlODRaJo0BfWBL+SIIzxZxo6RArpGUpUenZhvERm7KwtzNK9RZRAum6EOeK&#10;uSo9J7PHijeusxKswuWls7Z+1FqaOUgtVa211r7YWxtkS0objo31tUYDtNFh3zMxOqyRWcqyGF/E&#10;9cWMcRq20TM0m2t6OViDHam9B7FuXU3NfRUmpcfgqEeE+Qh1RWZJMBFvJ1KU/glvDfLAadqs3FAd&#10;usSSMYyL5UWsJHlmNf5lDCehQis97yXkTGYREXMjAAhDwMsAzjKZsTtSqQtuFkqAI6gNNie4KMLH&#10;SCLOhHElZDi7fgOF6GGHh3+KlAygYsZRELdsGXFjLbZ4vKg4J2Qr5dJSJADWnVvMYY7x48e1mPcg&#10;ZByFkPIj4SPJVSlcIh0onWRGtO98v6VZOw1G5h86rtmGhTh8SeSqVTiy9T9O94Dxa20bjvdiQAVS&#10;FCeQAVdwVV1KmJmblnLcgj5HzU+MSSTtg059rTB4ocBsBZUmFMMK+h8/k1ZiY8U7fiFqvDJpFcxn&#10;y1xAmwcxZBCpSzPTMDbJ6HkQT5jalV1IUNTVnR6dUYuq5SzxzMV5lKLdVjFRIPRdr9cSZF10lQ0o&#10;sNfP7KG0SAKpCcIgySlfXeydlGcx/svZ2z9obR2kUtmLVTbT8d1q+PDjmTjNOrpkhj0NDhXmiB7a&#10;aP80R/zUADNgALvlSqBieXUZToLkwjILWrjsAQ5MThjG8KH9tTUqQ6UoM+DN520TKe94kQLxwMEM&#10;GnETOFjFlPchyFcMYWBQj2A1gRfSgIXpPDEWwWUnjG/td9FNz8rIXKA05DsMadJ1AbGaaIobl1zy&#10;znXOyU7N55z/oHQehWxZI4K569RzMkegtoIkkI+3P48Q4xLqaFP1zqm9KsIRr9I4fp+km6Y/br3b&#10;u8qLdF10W3Lebe7IChyFnRwkmNXZ89I3AlJCsqZNmLSquvSbxVX46Kvr4WEbShpiOO/MHoJvFdeJ&#10;giBzorHaEL3LlnSZnILjbeqyluGpgoTN8Ah68UoKLTo6ZKfz/Q/USDr/x5lJ9wrevw0TnD+jFXHr&#10;DV7cxMK14ynVfzn1Pv8ec++B8P4nxfjPlOzfIZHl4c4EXfuOP0hRN/ToyZpoKEbKL7ZTc9OKVemc&#10;RBp6ehvYI+9izaVOi2eZK2E6uyI7OM/FAmmf5UmalUVitneskAVMAYY3OKM4bmMCsuKGNkgCpkK6&#10;kqxmneoU6YOK98JUZIFTAkcEIWgCror6U4+Uc26Y+ySCboamMS4evQ+PBIj+KG8uhW4MBmigJ6xO&#10;aSQgMOPaos+mE2OqOKsk9jBLB0tk+FB3B9B/CBCCSE26wEfESkiMWA/izAZcyYVYcEkkPqCVCksY&#10;JIosTiZuqKZvAeR8KG6QXW7oLqIUQq3GiMpO/Ij4/M3cKuL+L+8YY8Oq8Eb8MS3KjOCxDcJWdo4o&#10;Nkme3KyULW8ueqlEMSaC4fCWK0KGw+kqigqmKCRAc2q6Xa7gMWosL/EkR8TqguSkQjC2K8ZIw602&#10;dG/pCFFGKkKGSqTa/EJeqqHQ8ekKTalSaCcEiEFEKGmaO8CzFFFJF0o7B7F3F9F/GBGCKgZI8EgY&#10;nQ/Aew/aZCZmyob8ne1qIWZ+YKC07Wa660eAkKIcZud0ihEMpFDOjzDS7ItiosnynbEqNYxunigp&#10;DYLpDuIUosOyZ/ByPEOq8eq6IWQqC7H3GqKUyQSkLue64aQPE4tkL+2648os404fGUK8jGwA+wWX&#10;D9GE+KtqNs48L+bgPaiMcgzyIW06p1InIpJGhRF7JJJPJRJTJUJOdYgYqKxce8ny26JKTamaoQr4&#10;eQcceA3ArOnivatbHAjxHEKKb8dTIaygLoX+nywIxvJC2QIUq626ecyzHoR0ZixOyoKGZuWalOKe&#10;OymwWefrEsYqKGb8ny5IXa2ec2/ukWIUOKyy/+MXKUXCMS/ictJW+KRAuKE8pYIU/iyyZijCZmZu&#10;csoVLxMOo+I9MRMXMZMa6CL+1qwAbgdwfARAgMMS96a4Ieq69oLodSRkaGN2nRIKYmZinyyo408R&#10;MyMUtVKCjvKGnqI8f2eAbgvNKOeRFW/uOqSkgQsIdsOqaSr+iAIXCkCU/4SAgMxOkkL+dw6ZLGJ4&#10;Sqf2cgdYxCOkeKY6os8uw6l0egi6qKSGlEVU5IrGSEec4oOyIWeg85E3M0K81qFLPgecMSxuwxMc&#10;o5MsScdTJEJ4L+r+kqq6xulOb88e1qOKIwDBCpPtQUafJNQXQdQfQgpMRA26nukqaItKC5JgZAec&#10;qAqAOydtDq0SIcSqdoegPvQSfWkKUqrPOes9NcjtNgJ0yoNOjGIWWA6YvSSceAnarOVEXina26/y&#10;JI/AlSSGgMzyqA3HQ0KKlEhW26+aIUrPQwY1ACGcvyxSIVI0N7DKR+Zi48boiMoRS4Ryoshu8uKG&#10;Ta1ub3FSmoLozy1mL/LeYbLjQijyKGlA1mQi/AmOKtFWVUZmeK4fTrUGY3QbUJUPURUSfQlEyoje&#10;Uq3AegXJBYY4hWf2ecSqoswJGmn5JKI8kKN0N2JuypH2C6yoJoQiXWjCDrVXL2ekJiXaOK8fREQS&#10;gZQO5IEhVxRQJJRefAguAAaiAAL5ICIbRiJaNODXWQEXWUgQmxOGIUVmctNuJodYiedC/ujG0iDI&#10;cEWuFq5U1AMaTi40aIkKjDHwcKIQPAXa41V0SCosotG8KASrAkFSqA3AXieGROBzH6KMKGnyZi06&#10;ycQQKoZS1mTiosMSRk4fAOR8SqiuMC3AoigCdeRuL+1EeYZigQvNXYK8kqruFRWcAAlTBVNJUUeQ&#10;iBY8kqMSnityKwKGosSqXjHfZLZmSHUNZpZvZxZyYmnunyZIwITRXy41FyYzXnVMJOMSeKvMfXLK&#10;XSsuv2TzSWJe8u9eCsf3RGNK6UbU0+/iVUFJa8z6DSjCgCJi/4OKerEYQuypFueGErbbVmIfV4eS&#10;MGAAz6AAUYAAEMEMABKeIZWKJY/uC9cCDvcGVegMIWaIi6p4J+ne/iaCXW1rVIcEeBW8TUI88u8E&#10;L+eG/BTGjSoswEr+KG0mWA/BXgKQb9XmlEQqyzPIKmb8xmkKSk40p1WkRoos26amhyPqtyWBZkQ0&#10;ZIaSaSWa2IM4wEwAIXQMIxY3Z0fIKG+U6iIUnQDDeldpeXeqjVZteteze1e2RuiAp8FGdYaIexXz&#10;RaYq8uhuckIQQqPuoiRlT4fKRAjejeZSMSgQeld6JmYQE/Wzf1cCC8JQExgDbBbEVifBbieQTmAA&#10;O8AADEDFbxb1b4IXb8JXcBcCDdguQqL+Qqi61QKLcY8VcdgSYonu6ocokCgMNOlEwxdYKfKuoG8u&#10;IWpwyzYmKsf2suihXzdKRzIQsDZ800cw8QwQs+6QwAqA6Y41e4fOq6jDFcSud0WBZJiTikZdexin&#10;itiviwK2ccdYxubhTYR0ZIjGkq8u0mq0CCuaiAsu0mn4WedTh0fAechWjbUyUGSuoUctfLfyYRf4&#10;YRf9gBgEz6jCvMOyZi0mPvG8gYXi5xM0L+Uq2+LoTabhc4IURAZmegoi6QiAlKVmlKRAOyjGdsma&#10;0S6KPmZuPuMSOyOq/ikKEgW+EGISPWAAPhWHCqH6AAqqAAYUABMVVCORYEJgNKAAMiABIChgAALC&#10;AASYh0ANlkPwT4ABmDlxl0cyPhmeZyH4AAf8AAbOAAISQCAAWWABl/mSHiAARWAADoDoAAMuAADm&#10;DmAAmiAAXyIUCeVMESbOH9l1h+AOiNhoIXgqC8REEsTQue06tyOLDcKGk6ecL+dsiNaHm2bPcaL2&#10;XWL+b8RAn4goZiUqiBMwPWOLQSosZmKGoUq6dYPqPu0motFXO4bUNk6mQCKGkqnu07eoSSmSmUOK&#10;41fwKbZAurPaKc604owaIUsI/Biij0I8k6o0NYSM4827ayANjM/5p5PuMal1qYALiyeQL+9CLcKG&#10;VmPbn9OgNKgMnFlpq3rSR1irrVrbrdreIeZSV0n5psX2b8b8qBkzn1nEQOxYDLYWpC0Y8iIaehBV&#10;XzbQJ/f1j4E/j8JPgCExbBf0r/PgFKecvbVIEBsyzMqKNkw6dsjGFDtDf0naZI0meGD9tQwwXido&#10;ek/iDRteDjtiV0iNncDmDhtvoFVwEgc2Pu9uDVtqdsf2cs/4E5uKZuDHuRL20YQYE6XXmISm8UAB&#10;cGAAtLr4IZmUE0E0AAQYABV8Lq4MABH2AADeDeJllxCkAAM0AAEGEGAADaUBbmORbqD6D6AAiEAA&#10;EQERu6G2AAOADODPukDuABliIcEYEYAAc6AAgdm6MUbJv+AAxZvSM2Z2ABekIfVCMeAAJGXSAqEI&#10;EIAaNwG9V9LcN+WaDxxPK6NARXf8Elxa1mpUjGxuC/xnr8zBXlAlBo+UZiVmWbtqgQIXg+BNhCF4&#10;1raoqA1mTQZiD3yW4o8vLq8UcttuDgiMdYXIosEpyxvIDe26TRuQDGELzA8eEFzGV1Nqn9BUfqZS&#10;TigMp1iEX6f2/uSk07XzbeJuosf2WfsAMWjG/uZm5CXNteDRsQkESqOYueeLXzrh0UU2U5Y8qAIW&#10;oRxSKCjacg41BVcp0X0y2ZMV010709izEcS4VUUq/ieljyT9Fmb83AwIZvd2NgpIf3W4lEOKniXf&#10;qqJtsU0jf7cDj/sgz6XeZI/iSqlAgNbaErWyIXs4ItE+cwEd2cED2gWeraTbFWRarOxOqLtYcQjG&#10;bgVelKr+kyRgqun5P6iaZSqu4fuEMvuJuMIJy9L2TQWeAITIGsVYAAd9v6AoABAkAAROAAMaAA9v&#10;vsFEAAIsAANdutbn3tzHvcUAbWJXvOCVmOO0MoAAcyXyLdmhmw0OAAkOAAUVwZ3uGkAARKFMFMAB&#10;gKVsAB2cABsyAAYgQLueAAS4AAPmAA0iAAEmEmABgSD0D15EAB4rvADyDyAATIABxmAMTmBWluWe&#10;Sqkkdoi6xnn/xXcC/jFW40MSjaOqEP67y0IWEv7DVWDqdsewdsOyOYeG4ovbyDyHyK9fyO1WQqEj&#10;7pxODwoUn5C6XqV0D/7758D1yqLydoXeMSTQlAjHQw49YCAIlAkK84/ATXDDmaAzgbgcX2Uq8Ekq&#10;IWiMPbX2JmOqam8u3KelogK88uvFo6IQXbjNqQJWZI+UZTjN1OTeKGZiPrP2PyKGOYf2meWf9b0+&#10;yCZikkOyXbzqJyZIeqRaSktyfqIWccypBUWf89+B+oJ/rZ+r+x+zJW0CScmwV0ZSwIXJMoSF8ia2&#10;IRFSr+nzDaQOWeqKmaWf0Go4Sq+U6Q8QPuKf1yDJ13f/scIAmEwaYIJIMnYQOIU/IYkIcgIgX4lA&#10;kwA4sJ4wFY0u45FgGPpA7ZEqZIL5NHnHKTbK1nLVrLyRMW9MybNZm3j/OTVOwRPUpPz9QQBQ1DRS&#10;VR37SULS0RTUTTztUW1UylVRhV05WZ6CDHXU9XyZYUVY1+KRSa3U6gBUQApFIAEkkgBBAAz2eAB0&#10;OgAKxWAEslgAMhkAAKBQAvl8ADcbgA+XyAFutwBBqHlctl6G6HQAKOAGq1QAdDpodGDgcAE2mwAe&#10;DwAH2+wBPwAVisAACAbhcjyedXrUOhwA1GoAJqAASCQBYwARSKAIsAGu1wAaDQAGazQA0GgABQKA&#10;AvF4ACyWQAYjEAEMhucAwAxGIAC2Wx5807TRMHQ7r322f4Pf8rapm0BsBlbAovQOA0ElXBa8h0AU&#10;HlxCI2QmC8KldC7KqqKRvw4SsPLCJgFxEcMSDjEyXlqnI/j1Fh3xcE0YBjGTwF4ekbNoKxxR0Yse&#10;NuAIsSAbEhIQTofyNH0SHCZclgxJr/B7Fx3piJC7GexY3NYPAJy2UEutEOh8TCsZFQOLx7TO3Y8k&#10;/NYczaJc3srHwPTmHc6hDO7MTzPU9z5Ps/T/QFAsqf9CRQaNDsqAlFCfRiMBPH1BT1Qh/pScZgUv&#10;Ss4tukAfPmHlI1BUNAscfJz1NANKqOJQM1ZUVQ1JHhiyWZcHgE5gipMF9IVdXle19X9gWDYVBJEd&#10;qSFSeFkgjZYjWaEdn2HaNBUnSda2la9sWzbVt25btvW/cFw3FYDNHQU1znvdKPRwEV2sqUt4HBeS&#10;PVYDKJC/cd831fd+X7f1/4BgOBYHglhUnguEYThWF4ZhuHYfiGI4lieKYri2L4xhRzY2VmOnnj7M&#10;Vretbg3kuMz9SdknhjZzHLlxt5g/AOidmk/TOe0qghnU5g9AYG5PoGg1dNZPjJo2iTLPyKIINL0k&#10;NNLMGtqQo6pGQYy6UCt0cjQKo4XbjuRPSkn7HRxHTs5HbTBZV3gUotbem6aibsBX7rmTKmRvO5Qb&#10;tcEgNvG8zaHI98IQnDQDDSrhgrJOK2roxq+Txg8nTjAAANbKwKAAwDAADd883hHketY7AAloACSJ&#10;M+KLzfOliWIAZrQLNM4JQAXT0xZsmEjLO12InO472OgA0zLSEACzAAnYAQ8ABTlOAG3tQ1WjT4Wx&#10;bAAKYpgAhwADOM7vvC8byvO9L1swKqhk8oYCsdAJ2fgLv5ZUUX6xAlpZzKlY2qaRDMEMH4HeARRR&#10;QvPFOPWBD8guk7DUUsQqigCGYGlBNqgUUYAmXOKYf0G4LtWRojYeiOGyqxAZCVCYbCKA2hUk9qwN&#10;4XLtBEtYoaUUpjrhs9cWx3TvFDM+NUKEP2SgbY6KxnQEH8DHiQIuJTVntBTNMA4GkUYXA3hk0JYK&#10;k1DjRF1Fs/RHkGqcWCPqMR2hoC/jNAAzCywIhBjYWYFMVlxQgFpHMm7ByhxqDDHlsEcFQLpHvDYd&#10;bPI+KigQPUWEh15DgMqrV1ISXFMWUmM6SSQhsBAktEGQcmZNSbk40KLYulZmViKdQNBHn4DsLcKS&#10;QplY3Iak7K+WEsZZSzlouCO0tZcS5l1LuXkvZfS/mBMGYS0lyxDHjMcyrYAZzLmZCUBkmYNj+kkM&#10;6RMgGPjzP0ZVEQC2jBkmdMOTUhZpgUnJDpXbEWiTdaQgdpRAmmLHRwZgbk80NAqns1hrRGSNkcbB&#10;MceKBRWiyoFIBsapByUHlORR74Z24k1A1Q9uor5vlDOuM2Rqt2sGFMMUNvIyHBOED24YQjiCrFYK&#10;0T1x7kRu0rhg5ZzBQ6BAAC4Fw3roHLuYEyJkAALAWAAhKnxZIAGpAAEaI0AAcg5KCdoZ0woAItgA&#10;AeA8yxwgAFhAAjIAAoxR0+meZV47yXlvNEGIMABQiMAAS2nxG1QhrAADgHAAESnwniPIeY9B6jnw&#10;bABQcERqQNjGGMP5UhjpCoBo0ldmgTlyhlsYRSeKei/iWTTASEE3SHCQlInsd1m1VNjoELJv0HUZ&#10;nghBCJHaPKogPh6kALE8xuJhHw34D9s6eAsgEHeKcNCYyFGHb2NRlT+DZUYE+GEGaDjkRQsWJQi4&#10;og0Dnc9TiTQMRVnAzcVF11TDnMrDqRoCrvLBWKKq8Vmx3GVI9bMD8lggXSnPOBPbZx0mIF8TczER&#10;UjA/nsCq6ksoAI0koELABfAVkelm2O+VFWxq1wFI2jTFmVIXFcuW1MjYYXuwthfDDBGbwEvIZUGu&#10;H1mhGMrNNr0AFapvCWC7FWGcWYtxdi+X8t8YYzxpjXG2N8cY5x1jtPrY45i0OENRnl92ZXtkGfoT&#10;WSWVJ+R8ETJ0KgbY8YXKdryHBv2pgrQ8DTE50tHTW0lPrSyCNrCpmWeU9Cq35nwT1rc+xd0am7Dg&#10;Kuc4YAtzs1yDIjM9UKe/Q0JsQaIzbMrRWi5zKM1No44FNtIKRUkCk4pxjjivFfysCDS1LjK0xpnT&#10;Vz6JgAFZAAV0ACFVBRsAAm2pRmzOoJAARwACA6pnDqtVirVXHjDYeRG+sIlQAFPpq98ACc1BYfOW&#10;c08FdHyV3fO8ePIG5jhcKqCADgHE7ghh6mOf1zw5tvC0dEa55gxZJE0Ffcie7lwOq0KOa7j89CMD&#10;Xu9Pd2cUXeAVhAj1ogYwfRubSEdqKomVLSOqHB7hiRkoqZVmQzOFUaSmzfglqbgH8uHcVc5+pPjT&#10;4wU8RMFbriob9i9sZN0qpR3IFeIq0ZowTGkZEW5HsoYfBroLHMBr6FDR8lsCcjZBS6gArNyYwWxs&#10;+5KhUC8s2pDWdeLGaJlYgoaiexm3owxhdTvMRaH4UIdZS611ucEZBc9fgA35DSzwRn65ZxgaZlec&#10;ZlCpOQCnXO4dx7l3NSShO6d37x3nvXe++d9lpABYtqStp+uPcfFQLt6SzUn1Hgi1UHtg5xlrw7XO&#10;/LdP1JTn48vNKTR8o6JuXE1zqy/OzMM7sxoL7Zmcbk9Z7pdnyCdrjXmYDbmY0yoojcGlDmuveiOf&#10;KGE0JroBuvMjrHX0KEXQ9GwAUdo+4Vw5VKSuLpOVzSYntK6XKHS8AGmqaGspsakuYaQAU5AA9VPa&#10;HAAUrABnbUfRXZ6qdtqzV2sDK1U1mDGrNW6f1e1xWANR5jXiQ42Y2oQIQI0gwj5QyxjatgABGDYI&#10;Dww4xJIAACPLZQ54QQQSuIRYKJeAUAsIAZdKHCaZ0QR6jSz69TCBMrbg1I1Qy5lRe6iptaQo8YLJ&#10;TxrDiAy5FDcC+5yJUjfDfSELfi04YpvzlSCDOwFpSZm5lREwOJ/CHDKDhpM7giJ7zQeTpIqIOwwQ&#10;GSDKIqQpGjq5MqAjHSMQfRsaPZbSaJWJrgEsNrAjHhAJFC2DaYDhECIrIyWKaJKq+UMpWrAAISZi&#10;CCWbbxryECZyJqTBjC+BY6a5Hy2pEC/bysSTuiaK+Rm7mBrkQRcZlSRLgKaJTyZya5+oUTJYocR8&#10;D458ScVUVcVhoTGUVsWEWMWUWcWkWrHSa6jqSi+7w7xRQhYqShershPxlwcrpLnDsjojojj8WxYA&#10;/TqYYRKpUhTQAJXJqzLT0BorLwT7MBPjMQNLMjMwy61z1gFTNYBDNprojiaZTxJ5yLSwED2ZDwSq&#10;yhGz3zPz4QV74jQh1KjBLr3L5bRRwb5ykb6DR6kxxqlD6om7arTCmAWSmT7o1pz5EgAAkwACcgAB&#10;FgADconsCIABww6A6R04hTVJ2oAD+QXbV5n7+rWQJiq7/DWr/Yoar7XT/55r9RqgAAtIACAUCgML&#10;Ww/gAAlYABS4ABCIABZsgAAAqoABIx6YABEUA4SYSYHyt4VBFgdqg5tIRxWJAKIoZUsENoEqgBMp&#10;WsrbOYKpUiy6y4IctqA0MqJoZMuQN8uiE5rijqBilYbqy6ha8kH60jfZHMIZsbkrtCsYQaPMn4oa&#10;1zd4Nbn6ipnkKQezqJlkuQZLlSVMLbjq34oa45mUMR1kVrzg26XC7JJLw7xJfaACjq+EP8ziXJSc&#10;vTH6QpWq2pVUN6XKRLgiNxq0SJiC/o8CaZSaNSJrokZk47F7KzCC2CIq4cOhhqP0Z6+DgJVS/M5E&#10;687E7KK7u07U7s70788E8M8RX6fyLKipm4yrsi4cNBoS2C+BsrbyU5SZriBU9k8Zb5UiVJcqjUsS&#10;Kca5jDLoMidYLydogb04Vb1McTNAKTNT1zNifUdIXYjxwSaZPbeiGDIJFgPSB0e5krQMqKij40fj&#10;Q0fzREgCjzRcgbRzSD6Ze8UZxiRoWCh77T7jTg3juwhEjIPQAB+BPg445IRQ6Y6pRUkrVZv7+clY&#10;ob+0lzWj/Srsmb/smsAAyzr4AAiQABs9Hw5AxYAA342w3CqhOBHUi7t668k5v42gAB2hPSJ7tzgL&#10;H6+8shA61iAyPwzAgwEhY8LYyqwAYxe61xPYA9QTbgihvxYsv5GswLfoYq1K+SJsUpPIrcxKyK3Q&#10;JBYoPlTBlhSaU6VMOjli6Qyszw/E0AUMSSAEvUZ69UsSWCQrCBsreiRrrMWqPxohKIypXMtoIc+0&#10;+5PqECAyQBSaxMJFXlYiTiQpY67M9JZ89dH9YtZ1Z9aBfcV9aNalata1a9bCXjtEyyQDpYy7ejbk&#10;4yKyacZ5m9abehKaN1bJYZSa1yMjw8d9QQA5oKIZNJMaCpPyDIPtfYn4SiRozBJJpksRMdeTJwIg&#10;CVhEUYrblRoiz4ysLctCHS1hTzcRSqxgMrogS9jU1I4I4TcBOoHa5cTQ7I7SJsxqpAOTKyBiNykU&#10;YkJqJAY6bssQfIroNk0gXoXqo6pLYAuk0gxwABHgABNYAEsAAAhkl4ACdg5g4xsJSKGzUIMcBAAB&#10;+sqABYywqb8oMgvYvqooAC74yr9UpLTcApPKMx3IAB14yw7rZA4rf4ytn78j8Fn6uR1KpwXQBanI&#10;CxqQ3EAYK1XKRMElfYPq1hCIXBL8AoQJm8eSQDq6BTw6KqaKLJtrH4/S/MGhKdhACQyplVXK/LdJ&#10;m5/Zli8QVRnxsdwqQ4WC+QytPC1i4dzKf0xIm6xNeQyqfzr4XJXMqYScHFNQzVkBDS5bC5m6CEZZ&#10;Xi2CjqaaPxrkGhnyTJSajrn5sdeUtC9E7Yf6QpsE3DF6aLIJS4YFzLq6iddYoZSZKLtBKLFEf98d&#10;9ZgKaNmDn7xwATkrCt9l+t+1ddad+9/V/d/l/t/xV0Z7qJPaZyKZq12iKy4Kz8MqCDtzaqIJnlXd&#10;/+CRhK2Ey0yybIy6CAehA4QhVs459IAB9anzvhAKiKbRES2EsRTk17G5UjjqItXN8RQLgJGiRKW5&#10;WrEKZiTLgKDKVYocJCxJYKaMvST7mDKDHRJKJ+FmCeJmJpbS47CCa6Vgsy4d7WJ2K+LDvl/OLOLm&#10;LuL1/YfQfwfgdQe4dwdofAeAdOMocgeodQboeQcgegfYexPYC4BICYDABQCYEgBwDgCAAwBoDIBY&#10;CgCYA4B4AQAIATFia5Y6+BvxRyKZrk3xfxm645KpRyR5PsKzn5rjsiZ1eWSd+xm8sAZSaJJ99WL5&#10;bZsaIbKxsZPaCAa6NgUKFU5GEGEVJ7vN45vKPy10K1eRuRRzG6ADglPrphkq4bk5PpSrH7Doy5nz&#10;mC5uVBk5Uh/BAJSaIpDRepXw/ThQZlPq2ArZuSC+VJPZSaSi7JBrwecmdbDK7KT8YhnyCs56WxQh&#10;KKCDp+dmfOfRhmLefef2f+gDv2M4eIXAcYYwXocoZYaoeAbuOIdIc4e4dufpPwAgAIAYC+PQEoB4&#10;DoFoCQEgIgDQGwJIDwHYAoASCKYZSaHsyzmC/NkZgRUjbzIMYiADapHGl+gIABlSMwX7bzhgmK2s&#10;PGnJUKaJFDtFaa9EJAXcNoOtr8ZmWwoeXDGC8gm5q2KxPMYl1FSBqwI+ruq7F6RLCFOwoaGC4djh&#10;PZYqIaU4yqNTnROer5oEKyVNWwodkC++oRQA/VPuC414yrLSCuZOfxKLjsKzw7EOuGoexKTK8l7y&#10;J9XOvBbKAEUZWpXMJGnGxWzGzJUOiezWzuz2z6WCbAeuhAZYV4b4YAVAboXOMI2Bf2OwCQKQEIIY&#10;LAEYIoGoCoFQBIAgBBoKaMYiZ2JZk7IN262BPYrbq8YWf9U6lZFGsYy1zMxOdW0BQRm6gBYssULa&#10;9g28huWp9WqLFxsd7pS6EBW65sSL2aHCEF1YgxED4jGiEDjq+AytzI+ILefBQRsrpLshTmGSV6fx&#10;rxYrcGaRQKa6T6SgzEsRKe+6Xy1y+SKa/PAaWpm91DKwyumw2my5i236Et3m6fDxbzbzCAyteQM3&#10;Eu+6EBsqZyJ6J+UPD/F2JmznF/GXGfGhfeOQewX4cwZgS4awVoYodIaAeQfQephoCwBICQHgC4GA&#10;O4GAL4FwCYEoBAAZv5h5SZYqMiHsd5uXFpiVmGnk0YAKjTei9DKAC3M2gEx46+5xH3MwCxTlPHLm&#10;chScMsYiSkTAjRPxYo/Tt2y+7mD+72EbDCEEy0aNn4oaIrLKh4zC+Wbo/Sbe+ryjGxsd72UiaJsB&#10;Kc6xURsa8iJ+A6XJm6PznBXxsrH5KJHxmTq95qXpSYm6T68leUJGroI6XaaPSksBsbnC4ebRoC2C&#10;AhvzEJevOPGvYYy8MrpJAO9YEjq/T2bpGgraZy1m/vYnad9nGPana/bHbJPoaAdobQQoZwToWYcQ&#10;YYfIfofRjIB4AwBgLoEoJYN4Fu2mPo3Fvhgaa7tBWe9QobeiCsd5gSQBSrau4IzC490Zri9CIJmV&#10;4uoZrxWd+KNy+/gWf6PyHq4KRJHzmEP+xBUHP2p/QGqSYLgLlkYiW5vzmDmG9woY/TIMyxBsXjHJ&#10;m6Ia45ScP7KAjyQrKxR3CMScYmnleTEPDqXom7H+KQoYjzw5VSXaSiiKaKjS4eYJoBSZWMZ5SaJ8&#10;Gjt3bXrD9Kld1C2BWtXLmBH0MrCEvWYwDbkuCPrPtM+/a3tXtvt2zXG4TAa4VoSoaoVYcIeYc4f4&#10;AHvaKwAeRIEABoDQRQG4N4JIDoHO3W3hfxANnAXplVb0BAAsd69XNpcJUhlS464LgK2C2pKfDIoa&#10;aKEBv1eWyGoaEFwq7LKBq3hWnNPqMkK2Vwy4rZMvSJX/jkW2qHQKcFmF1XooiyIJTkOnjX0KDaPw&#10;rf4jFpSaPyShYq+6jRJN7zgJqxJ+6UVZScaQof6yXrby+VSBHzw9g37aWjo6HCAFkBBv5JiBcqgF&#10;SC2vWX8ft88JsZKKIv0BfqgHA4ofR4+IgAVgQAgjlgythDzhQBhg4hxAiACiUEikVi0XjEZjUbjk&#10;dj0fkEhkUjkklk0nlEplUrlktl0vmExmUzmk1k7/nE2nU7nk9n0/oFBoVDolFo1HpFJpVLplNkzq&#10;e7vQTOTSZa6ufj+ftOmgQAwNNYrKp+GZlAwCAtEbFrWFtftvigUuQ7ugluwHvFBYV7Z99et/nD/i&#10;4MwhUwwbxFcxWLxkkd+Pv71DWTiQCxuXzE7VWbbedkAx0BG0QE0kpS0ENeZ1UwKsET0EBmrn0Kea&#10;Y2z+3EOHAz3mE2Oy4Ett79anFYHHenJigL5hR5wf6HB6XTpSi6zj7EXD3bKXd5gL6ktwLK8kGcpK&#10;9AI9Xhi649zN+EUvAHMH1uQU9n5/X7/lEdL/oQVoVwGG8CvUBClLaWDOm2fUHOgD4tQkyqKGTCxe&#10;wwwIDQ2JsOhRD7+xDEURxJEsTROj7AxRFcWRbF0XxhGMZRm1TBH+ap3m8MphEIZB0mnGiKACAAAi&#10;mEQhEkHQ6gyBT8KGU0oMiG0phTKsNgMo5dy08hlIvK4MzBD4UBVMgFTNIM0JqwJ0TYBM3AhOE0zk&#10;oxuzqVc7twfyLxUgj5ifP67BK0zUTmxTWgA14AN/QqKMCa1HzgCDEA3RjMHjS5eUybVNzyhgAgxU&#10;AiVE7YPTTPLNlUC9VBzVkDpGe1YF9WQC1oIVbVotNKpAdteFtXxxWBUk/ieB1i11RqcU8/pvWYV9&#10;nHxaDSAIINqSmG1j2xbNdOHZxXmzb6KQgLlxqUwNoHwaN0oECoR3ai5PXgc95IoCN6jHe7521fV9&#10;35ft/WQwV/4FgeCYLg2D4QlxnHYbAyGEQZoHabU+TkAoBAIKIQiCS4eDwCQDgek083O+YB5Mjp4Z&#10;SwN6gil8HH0dWYmlmYZZrUAMI7mZpV8W0zAUEWgBZoQLaJn2E32fmkmnpZjabm4j6g32jzQfOq2+&#10;bLIwKG8KIy5J6FrsB17EeWyYpNwEt1moZVclDTgA1OpppQ9E0XETh5idV0mjawJb6lleHaZ3BWtY&#10;oHWVuKS6uWXF5faVAh/yG+glw8gwYVnL08E/NNEIzvo7sh5UyXlNm1aQh9O0AY4TsR1mJ1zdTADP&#10;EOC7Bxy0XfWA73Vh892ffd+nsGcWWVz08F3jiZ5LwwwXvSdBzQTih6Xgep6vreuj2Kex7fue773v&#10;/AghunkcgqF2O+ImzfYBgCAQnhAIBLY6C4EgkkFYHsvpn70H3+6ECwoLVR8ukGvAVOo3TArWVsEJ&#10;rhGGvOkUCA2CT4Ugm0dcMRvRwzKg0g4EWD0FDwnDWYN5LiwBxHzDRCloxHGljTFpC9PJFFVAXdOE&#10;NCEDVBtvhASFuZsERNeGREFvS50qgpCdEdaRJmkj8QU1cCcT3IA/iK3Ex8VR3ggixDgjIx4uOCGc&#10;1oF8YVcKFa8K6MztSKRPAmFiNikSNDsjgLOOS8hzsUXWGSPEWodx7JoPuPzpD7wzj5IN6i50Ajgk&#10;QRRwphgqOxP1AJq59zJgakJJWS0lzwvakxJuTknZPSfJoOge47Qvi/D+L0coyh+j/T0v19gAwzgq&#10;CkIgGwbQGgFAURePw+xvy9gu3g4cEgGoSC0fcnb+hlzJZSPCXZF11hVmgyyUCMzAjhmsL+bCbB0Q&#10;xT6XiMIL4PBFmmUiJc2mmjGhNAIi7UAjwcBoR1l57hcIMTEDqeykXKEsbc3CT8PVFH5gENygU544&#10;Dsm4ABK56AlIDBWSM4cQRkDDokcNT1DFhsJgELejUI5vz2B02cjRw38Hfj0mlCwyVZC+TyZUiAQD&#10;dT5IJQIbk2Bft4Iu0QC04YsAgnGZlPMVTfL5p7UOohQ39TyoOtaGtJai1NqdU9F8mqoVTqpVWqy+&#10;h8j9H2HsZYlRGjSFIwkBQBAECGBsGsNgKwrvsAE6AYtbzijUZeRdaQSK7TfJ3GYV0BRrkaWk0AEU&#10;4Y3VXRDAIUFh6CkXbPOFMUY7CE1PMgE2hGlcLUCCDWzD91YR0d0B1K5NZ9zTn83U6ajxrNgFrXMi&#10;zPrMA1m/MIkcB3hv4LiXI5wUacMJGrbu1Eu1PQ1a0wl0CUBTOAIpMKPAZIVkYFLc2RA4CLuFekFC&#10;zquolv6UDYNbR5luqkf6D67Vj7xXjnPRAe951cXJcleO9l7b3FIqle++V876X1KGJsbAsA5DHEcP&#10;QfY9m4gOAKAsXQSxKg3AsCyXo30FW0IIldMTWl10wI24BS48ZJtsI2NDDjoo1QzXaCNCB88KX2Rq&#10;TiFoucVS7BJi2KMgsTEufwgrBZlXYpiBbjln2JSmWhlBaM/Nw0oOAcKCbI0UcSEMJG6xy4rB3ZPP&#10;kXgK+U7qsImXcSKpFGTADC3l3KrB64uiMiZWBdwSOZPHczyaw4acPJCZI5SrLy9jCS44WlqZAVVM&#10;RlFVAJ/x0zCumqTGOg5OGBZeWsbBwwYaLz0TuAUJj5zCmFEnQmldLOzvjpfTWm9OXuHTKMHAsAwj&#10;gHmOZ6gTQPA9E6EAP4EABgLQVCMDms1rAh1tpQjES2X3PgOeYyNlnU48AA/hwAD9jG+0bp0y8uxg&#10;7NMCqwHLUtlJ5gElfLZHa+DM21osGFOzfKez9Ada2uClCXIIGq0RrofH7i4MfPzWqcbXJRTJnhtF&#10;pbQu+wmJdNNtDMoOp6wAS+BWwYLAJvEBxzcJrsEi9ZH6C5zndoJSpgZkjL2aMFl6nkITQCrZ9NES&#10;7UWmU9Za1uyTgbUartZk+yuWLZpk8NT0wuF6zA5y3m3N006Z5xzvnnPXuD4H6PkOwyRJCTGoKl64&#10;BwBgGEaDgOBYQrN4cAoHchHMVC5avZMjMMws9dd7z7sCJTA5+ha1eKOOQWksdZXpwDqbLYaKOKUg&#10;gZCCD4k8F8ggmCCIIKXLvBcM9jMhKTCamkapw1CYObReAnmvV0NIbwGdHrl9hKYYF0leqD2d4EEu&#10;NSpjcHwGaLr0Txnjuc48iG01NMjAmf/nDynrz+J5eZxUwMM5GXaXPaZnzkmWWO9h7/4BP+dfB+J8&#10;X4yLRjDoGiFQXgdxzj2HY9wEIDQNfLFRLeXJKBR/bhMRdXEalAta8R8copgXAUn9Xi0EmwuWXnHv&#10;HSLw5P5GRIoqS6fBCSHmnlNrLTJp3FRAiClBniCAoCCBxJNgCCCBDiCA6Ckk8nADjhgM1lAgkwKv&#10;TiiDAv3DKu4GEEuHmKDo1DdH/uqnfjhoqmWN5GDm8MmoqlPFSOFpjE5s/MmplpJpGP8D+s0BTwdp&#10;llPM8LpvyQgjGDIriKbCCKPKWnKM1kAjhkDojgnEIQhQpQpiQPhwqQrwsQsijgxhghBhPBshYnvj&#10;LABBJgeA7A0gUgps/Lnn/tpCNurt+lcKdnjgXLOuvwtCgsFvRBdKCl1o2AsHCuwQ9ovDhiNI1JGQ&#10;YiQm8Hhs/JnCBKWvVilB9iCAsiCBWpNgKiCBkCCARCkuKuKssiCDKpwp3MTMFoXhaDaFJnOGbv2G&#10;ppdm9N2i6Adm1GEv3OLvQJJrpppFKoBIWovJwtbAQkRv3LUGrrjoJLbsvw8RmCds1rmhSjAjKgyx&#10;qREiKN+nRDhnJJGF1xmxvPjwrRvxxRxxyCOBth4hxAdBYgxB2B8B4IKAWgFgRAxB9gfh8B0B5jKp&#10;2K8COITITJvqSCJxyidFzoLsOBoJ1CCFPDdIFuwOKw9iLnJM8DdErxXCKn8BUSMo6CKFcPVwAQ3C&#10;mkgAAAmiCBwpBjwAABBiCA4ijP5ByK3hioDmKFPF1oFsQtCDzDzO0KQHtv3KUoWjhmzwnv1GEk8v&#10;QLsk4l9DAqViJSLDZE8qUkuRpCJJwm1OTSBrxk8lulPFrGbwSCjmeH9CKFAgpyywUjhuryxCCIiw&#10;nyvysS3tORwy4S5y6PyDAhFhpBRKuBLCsitnwi0gBgsB5AbATh8mcCCFAjugpS3S6ignQHmK+DAl&#10;PDfPIH/vAuwIqhQzNDAkxPIMJslCSjhovKJBhjAgezTydk3DGh+CCBZCCA3CCNTAAGAnuO+A7QGC&#10;CAGijE7hVnSPvFaO0DdJ8TQCYDht+lSPXTGiZqZI6Q6JhHQQIrTSpgBExHOQ7zlEUHhHFlziKRhO&#10;OPfTsL3MFzeJdnJOORrCkkuKIIBJ2Q6CLv3TeI0CCJ2RSzwz7MTS5T7z9T9tLR2h4AqvmhgBzBmp&#10;CAbgAASgpB4AYmWHJQnzwT+CeHATeHAGfQ6J3TLtBjho6H8MQwUiLjhnSGWGbiamrmzrOynCuSRB&#10;HiCBXiCR3nfu+UDAAO6AAAtyFCkruFnMLmbqWxhSriUIlt2oLvApGLcmCjAo6FPTknvGvEAyXJhK&#10;FIvEGEhCGQ6IayeUIESnWHRMFvArbpJ0srHn8FurniKQ6J2QLimGvIRv1PJiCMLhNU4mXjKg2U6w&#10;cUw08KoT8080+U+pQOEhzA21BKCg4BFg9AxBrhEB4B8h5iPB7ithph4gABmB3gAB1h8iKgUTdAcg&#10;JgAAOAEgAABEhh5TWBWhyAABzB7gAAnJKAWvBCOBzu7BVhxiKgvqeAHlciCB5RJhhvohqVJB8E9A&#10;HQEgeD8VXAAAEABiK1ggABRyTVUiQgMEEAZAIAAAWGQgE1lB/DBBRBwgDhxB9AIh+gFkrkrvxiCP&#10;AhM11H/0/CUjAq+MFm1N4uVr5E8nQHam9HWFPJiUjHusAAAQDgABvTYiCB0jqB9I/BvE6h0D/jtD&#10;tgRNbCWTdAAFKAAAOiCRhgAVO1QimE8q+M/G1LwiaE8ovKaOMiGQKgknUmBmXrTTSDfO0DzJvpJ0&#10;0nEKTqaDhvAuOHAJ5GXs8J2VzljmXlzxAmBDIk8tvziEYmvPQFIu0Uf12pOH9Orjhj5gvWr1+pHm&#10;qs5mrnCsugt0PWo2xNCic2x2zWzpLHh2rgvMLgkg7AsBbgRhtiPJVgABXhygAKagAB+TaCMAJEsA&#10;wKeAT2JiCBo1JBLBuAAAPpcg1ASAAAIVciKmAhProBn1KgqOagej8VRAAB5xJhT1aBm1KiNH2AAA&#10;jgLgAAlpKACEhh7CthI25hwB6iSXWAAAggLAAAolKEhgABHhtAABtB6CRl1yYFA20PiSXGrkGM0K&#10;pJ3J2CakGD7xeL2wIkuJmpugDqFM8WtB8rTKd3pimjAmrqNBbsHAALAOOTGFdFznmLdhqpdststm&#10;XkrwAWVnZjIvFnQCKRZqWolpzjaLLU3FtKUrnqFURl9P3XyJlrvyiXj4HDaBU4IxGiCXnGoEVs/J&#10;dlJ0UYHYOHqU94O4QYQmBs3KIMQhnh0Brh9g3xOgGQEiNVflEBvgAALkEXVUDjYh6TWBiPohdB0W&#10;KVQA3gTAAAF1lGAhWVaBgPo1OAAAqlKOlAAW6hhh1gABVVTgfRMgrOa3OCKBg4phUQDgan7AnlKY&#10;WgAB1O7XQVLVMAzRhgSzdXXAAXYAAB8k9A4FBVsiMB+k9BqB5AABYW8B3xJg6gT3zjwB9B/QEgBh&#10;Cgag0g1AVgrCKJdhK5JhEZKhCZLg35M4Nz7JdqZG9HOOGucHbt+qDiKGfLOvIRhCXjhuKoLv7HpW&#10;aqnGXpzt2qDj5wAQ6WoCmlzkGKTnWO0OF31ChoRhY5i3zJJlh5Ql9oRwIv+CCD7lcVACKEDgv5qz&#10;0GDoluLqTvalVOOUMAAKD5dEZoBZaIuDAj7w/5vlCjAnbvQE84Kgj4RWxq+XyP3KcTFPO55Z9RvY&#10;P595/Z/kZjzExWUgVgWAVhBhFhDB+gtuagZGWk9jBBeWDBgYpgsFS1jz3ithN4ZBysAA2XHAOvsi&#10;CB3B9AABM2Bhz1VAvKeAZmWhuXhBPYZMBAAAxqeALO+CLVZgABeh1AAA7gUAAAQyUCLaJW7W8Awx&#10;hgaGW44Y5ZDgAA7ZCY8COhaBzgABZtTAr2LghXcCLA0gVAqBIAdA6CzgCQI21xZjbBMZ1U8DAjaT&#10;SK+JdooqPOeML5ihYjzEru0HoJJ0HiVE8n9KaIBFPJwrWqrM0EAwjVQiJKPAebG2wjLol1AN2s13&#10;rgAJhArbMYDils5pzjhkryykjGgGBzNBQyXMtxhP1M5n8FPPIXnnZqCyMhUMLstyqma5NlKjhuLt&#10;+pdjKw6Jw5YpqCcIDkAoll17QZ86AU8NHlgN+sQrW7b7k7oueZ+7pbq7rD2E8hD7tBBbuBSbvAKg&#10;OAMArApAqB1gMaSgxxhiziVW+AABTQDhq1JA13HAPaRCK3ggABLhulFVlaLW7VTh2aSg55CAO1QC&#10;NBjh2gABSwDgi3cAjmcVkgAVdgABV1Tht3hAzxO6hNh3X256naoAAapCOYu73QDgmpKM3iLwoAfB&#10;RgghBADZEIaoRyYLAU/Ilq+M5pliLuaZqu8L3E81AGXxhSLG8LnkxWiiZjApzpzrVFFDCQn5VLCV&#10;AK9DaFrLv6+jMoLzSZSu9j1J3FrUsClDhmdKTtuFrZxE5K+KUp3ExHhvu5ni5JGbkG4sLlu1AOaW&#10;v7Hl/GX7dNtKDnoEOgm2gk01AEFIqkr9AnoboDMlzsFrOyQbrwryXHAGWFI8kdI9MHvbqdM9OdOi&#10;mjzbMArP3EAh5AFh9AmAoAnByBm3Eg86gANcDCUB4xJhK3EslA44hAEDLUPjBBbaqhdWDb16ncU8&#10;HiPY4Bc4fcSVcAAXa6nVHgAAoFKAcVO3a6mcPE9cQcRCK1tgAJmcFb4VJAyxO6WiLgdgLgYBWgiB&#10;EhYBSBWA6d3g894g9d58bGkrUHScmstlA7GgeMYKrjIm8OK1AMtj6gwU7ilm9Or7KmWJwv1dFpps&#10;FoR9+dBjV1AFUDIlpKdjdOac9WOjcDaGz7gF+IlmvJhGX67Lnk8xSIOeHljlznRK4zTTT9+GEjIx&#10;UIRk8xhOF5lFK4IhUqZFPNuJ2eOj9sUsVHCm1T69PPj7Yrnj5rOpGel+pHgdN+p+reridHhpiU6g&#10;2BDevBkh1hqApBCgxh0BJhmXTGcApWKiS6nBZNTBfaegvgPgAAb2NiOYcgAda2BXZgTTdA0ROgF4&#10;XCOOgAABhPoha6q/CiLgKADgAAplKaHSL8O41AAaldmXeCLb2htVGh01MANkEA5ZCAFVlCLAUAIA&#10;QBQAXg9A2AuAzk8kFRl08Ilo5BZzIicD5nU+Ji8qqoBX3X3DzRCiLIo+aCuHLHLk8phPNyb3jjAo&#10;vN+vIQ6eRObn8N2napifpmBIBHmG9KDlxFyGpjIzSITbjonl9ovQIphbQeeEQpdhP/3nWCKNuPN+&#10;sPYDaV1BMyE3bFqa5iAACBQOBO6DNOEBqFB2GAiHQSIRGJROKRWLReMRmNRuOR2PR+QSGRSOSSWT&#10;SeUSmVSuWS2XS+YRl/zOYzWbTecTmdTueT2fT+gUGhUOiUWjUeNlWlKymIynCOoNl4uFEsJOO9Wt&#10;kAAkBgA0CMABkERt9P4AK1ygBkO0AEILAAkhgAAYBRV/wJtvMAJxvgB4vsABEDAAwiAACcGxhaOc&#10;ALbGD4KgAh28GAQAOd8ABa4xxvYAFoPAAYBAAPZ+gBItsAOB6xgAgEABICgAQAsAEwNAANWOJh4G&#10;BgzvIgH01ndDcc7cnX7Ckc3nc+VPLpLHqPjrEPsCDtALudDvUVx+FVePrZmIAP0QoNDv2VCwc2Zv&#10;9ifNsfUjfcPfnl9/+TXyukeQLQE/qLvid8DvQAYHwWi5/QcfsIAJCT9qGfkLHTDAKw0A0OQIoZyR&#10;AZERBFEgYRM7i6o/Bx/QgfoCxfDznntGZdxqasbvigYTx2IUeglH8Yu9FsVxe2cgp4+JtyVDgDO0&#10;w0jo1FcRGQYMqxWCMsCtLQKS5KEvS/MEwyOfUyHXMwMTRBMYmbNhczc+MFgeLE5y4CiKPmYhhT1C&#10;QCR6IQaUBMVBUHQlC0NQ9EQJHNE0ZRtHUfSFI0lSdKQI+psB9TMzHWjYBtgLAOgAyCMHofgAF0dI&#10;AF8dQAB2CYACgDatq6i9SgASxuAAdR8gAFDEmgeIAA6BIADoE4AU8iR+LuP5qgAArYD0FK5xSiDO&#10;gARitBc0gxhC0rTtSAB5MAKNZLoiTXti2YKgOAAEVoioPAWC4JE6dhtGSal9GoEN+0rf9EnbgSBx&#10;+CUKYBRB64UV2GHFhzlgdiIcYmFGKgZi7+vKemNzrhEvRWXuQm5kYj5LfoQ4O/sW5GbkqmCC+YCd&#10;mWUyPS83FzHYTh1neIgdjyLnzoJraGYuinjo4J6TLQrYLn7mnDqDqFieeqQSFOriJrIF63p2u68o&#10;iDHc8ZVYEdrlh5tG0xRr+2bbtyPZYW+5BbugbbsBW8O9oJ8lpvtLoGF3AiTwc+IjMh9FfxOWATxg&#10;p8cD/IbfyXJ8pyvLJ9RfL81zfOc7z3P9AjsWkT0hC9M7Ah5OgZ0HsdhaHEYh7HqzxlHcAAL3baVk&#10;OYgS7gAcp7gAVRxgAb7Wic3Ifsjc6Lnw05VnIABjHYAAltyuIAE6vpmnf6oMrguQC2qAB61MPtnB&#10;Xn1uowOZogACl2jyFFvtQ1SygAO1jq4lILngBQ8RFDOCYEEJIpIDAHgQ6GBREkWtQHCnVnsC1GJs&#10;GaMmCzdAWqABo4xYkEoFIWH5BRkIvT4tbAWyUI7V1pn8QOO8YELxswxRbBwKENUSAiSgOiHRTBWN&#10;HWCQIDcQQwRDbYfEc8R09DCG7EsgaCUTAwB7FGE0HiUnxYcOKJY3WhjWBlF0GsX0iucPLDodCToq&#10;OTbkLcZ0ayBpYAiGWOEYYzxzjohVC0BhSDlj0jpHYVI/HeU2KaQTGx6IJTmFiMxE4jjnh4gBAQFg&#10;wyRcLHWSklZLSXJ25mTEm5OSdk9J+Dym4/BUjIwwVwK5UEDGqO8bwShbhuHEPExgk1cjYHkAAOAJ&#10;lemJIGNsegABTDiAAssAASi5A1AkAAAjvCMDEeoKx6IJAGAAC8B8AADjZjkeCJ8cAAB4GAC/NYFw&#10;DyCP3D4NQ2Jg38gAAFMwgY7FeCEGuAAEJtg3glfouF+8639koAYMw0wpxwiLEQIoNVB2aSga6woe&#10;oxqHEIGmCWiUKEmUKJafE8sehyjSo5Bo/JoSLOHRmPZnraygItX2OylTaYELtosTE+I0aZQjPKQN&#10;PgN6cBAp0c5w416fDKqAOqoRAzlxucGEmRKBKGNSHBU0+LeAFJ+BfVNtlHBpC/qxQw+IEKuN2BtE&#10;+ORBIs1NHBF8GsEZPUjE/WtFqaAMBNrhBxzh8aHDGqAMoH9eXAgukm5ofdf29sXmm18ZlhY1jOQA&#10;1kIkT6X2NscQOmNMhcWTRaglP1XjvUMheMBJQ2wG2fiGGBNRExn2ljSfGsx9wjWPtZa21zm5NWvt&#10;lbO2ltbbEoZuE+3QY7eCSt9aMy7rQgCzDMNoeMwhjlsFEOEAANgIgAC3NZWwlxugAVsGFbwJrBkc&#10;MwAARw2ndgADaCQAAG4OkQGcPAAAmbqgeAUAANl5AHpGIE9oAAznuhPVkDhV4DjLDvH0ZoxgyXbB&#10;NNyEYC8+X7Fmn4vAkg/i7iwHMBUZw/RU4XCDhm26kYyMuZYQNFARcRQaw2Ro8sW1LwORXCoJeLaW&#10;oxhBBSJKLa9uoxfiUjZ8RvY7akPfH2IDuAzyFXkH+NykL7FrkmEFRDXpOwyEEDOUUYotZcMfK2QA&#10;BWKyEDOkzXsdjeb6LSQmUQM4iCLEEDdCcfD3Flm2LOaAkZxZhgmTdpRni2zwQNpIEwvZ9qg5wb+g&#10;ZTHlIcAhtNOAbuXPjYdfecQkZzbZIREA5HIAfrljjTDnEAQ8kWQMEmn64BNz+h7SZ8SGKhItKanw&#10;10USHdVpnWGsdZFFtjrPW2t9ca5bcisLuvZTDD2BiQiGEB/g7FiGMZA6hpTeMBewAGAAABmLANNY&#10;IuB0EEn6RYA5XQsAcAABy94oJujiM8Fs0INpkkUwg8J4gw3qA5TsFXbwBy6joMyKS5g3jWrnnaAD&#10;dY+SzAxNIFdUN88FAAn2/rBxI+AAAE8N8EI8QI5JFrCrXSR6/j71XCPNbmbPgNyJVMF+uc7bAGHS&#10;NFpEY3Sjkef2hkI4totRQCbmmLQl6F4uQRAApeeNhIGkUGPQU/XAOdmsVfRzwjjqhE9nYOsjIxrI&#10;4kV9I0+MTBwewHdfYikzivpPkVgiLjQ7FGlFaKNHdBBjApw9Kh2ZzQTQwVvcekooiiD3puXXKKb6&#10;kpvn6L6vU6CA5ejUghTOHzmFfxHH+c+L8YSmzddT46FC55PSCkhR+XbLYIpQVU4+N895/0GtfQej&#10;9J6X0xN2WQ1ChqdsfiiJheGAH8UY2ha7+LvtYAHuAiYJWuNkvRHdtmfNCawAAwVOboAAFPeb4yKD&#10;tV4Jovu0NzAABeaQgauwAC7VSNO9RpprmzB2nYHSr+DED+9dThBZg4T42ySMAQ+R/gNFCOkEoAQM&#10;2TFxnv05SFN4XFSh8yYACzmT80q7w1mGXAQF1AVACqgZygwrc60OaoYZuUuPiOWZOCZAy9c88hAX&#10;2ZcpGrMbS5wQ8iuqwF+0Q0+BJAiSCzWF9BcqsBZBitU6ejqoYFPBuQwVSIEPUC3B6oqc8zWrqog8&#10;A5EUuFnCO4y4/B6C2/0cscOzC1XAC6s6xBobah9COFmgcOWBVC4CVC9B+/3DCjoQcIwO6JWs2goc&#10;O0QT8X+aoHmh8PiPU6JDFDpDqoU9FDtDzD1D3D4IoE6GyFiDIGCEGtqmwAWFWCKESCMA4BxD6KGR&#10;XAQGWhGicRM6w7A8YPKjwQSZy7Q0uSDDc7iLQj2IFC4BUtUinDFByo07QoSJ2jI4y1ObYhA1WokB&#10;LBGUiPjByRazQJSRarqTwRWhMCjGG0qc+HhGO/wy+hKa2ClGbBM0mIGg0hQc5CNCOcOSKg1DYcsR&#10;azaFki2IGzIaXEvEdHIX/DJGOH+Qw2ee6YVHTB0IqACQGbyR+ACaSAAQ0nY+YI2h8s6YqBRHHHLI&#10;DIFIGI/DxIJIPIRIStoGiHaG2B4FkDGHoH2M8teA6AYAuGaCiFIAqASufIUJ04yRqF2zmr2rCtaR&#10;XGOHgZYhayJFuIiPih8QSsFFaQ8Pi0mlMzJAyCY1HI+JfJgaOogqsOWDJKJDBIEhAhiGys2RQsVB&#10;TJoI2pGjw74IE6aUyB9Dmcqo1BcF8iupsQkq86waKGKUub283F4c2b2ZcogrM6tKMcmyQyUQs4+Z&#10;kCcqSUgUuU2i6BlFRJ61sJox8H+qEH+p8AAo4H+YGYUAAOsAAr+I8QkK2WIcZHqVeauACqmADHwa&#10;4XTL7M5M7M7INM9NDNFNGcuHUHuHeCmF2DqGIHQGgtkCuBGCKFQCGEPNJIIkWUuohDcSY16C6rcb&#10;Ygcz3IBNsJG4y7EGgztKmIIhQ2FHKcPBMqscOIGPU8mC5JMI+RarIztJSC1O7J4c4rWE+HNPHK8A&#10;IrNKsr6haU2ZPOuc0cO6SSdKwco7Y72TNC8CUr3AMUSkIlM0mPcsVCbOItcH+Y2LUGQH+7EH+Pq4&#10;QwCJ8ReAC0+ACcCAAiiACYiUEzWqspaTqQ0XYgTQFRBRCUPNBRFRLRNROS8PiEQGgE+D6GaEyH6R&#10;YscfEAIFUCIEOCgBACDRQIIRao0Tw6xGK1mkIjSgccO1rGkZLR4OciyysGO6wo/PkJ7ByzwFtF0Q&#10;gywz2tVLsUIzWQBQ7P0X+iuZc6SPiQTBSyJQ6JY4yRXCqc4RuGqZuhBCmPZSlSWJYU2y+rNTCUYr&#10;qZcSIRfJ1FLTuksJopUH+gsH8SqAAYGQsOePQmuAcAEZ2AArzHiLfDMQIy+FhU4cOpaqPH9UJVFV&#10;GKDRJVJVPVRVSJUGkHcG4CCuIHcHylusaBQAWA8D2AkCyCCBcB0rdTtM8RWsKGYSnDc1OaXJcxxJ&#10;S54FLJSIiOWpbPOUyUKsiGi0qjdDy0mzCbKhMq86aKIh9U4FhGgIE6A6Cg1WuUORaTwX2q87RBWU&#10;m6k1WPjGwUA0RL41ihBLEPi6bLcc6PiPjT5VPDcFBYIQAIGPcccCnPbVUc4r+H/MMcSH+RA38LMS&#10;gO6yiAFC8ACYmWevoOcPis3ScPiz28QCvXQIkQBTghUTjKfYZZdVPVNZfZlZnZoIgC2F8D4FMG4F&#10;wosNgACCqAIB0BgHSAwRWo+r3BTXvJ6bLBMs6RWywzNOa0wZAZDEiPiA5axFqifO+TEb25NEiPdG&#10;aClXe8+iy4pDcIGSYBzbWbSKOqEHUbGkebSzJZaTEi2alaeIEbSyIY8QBAUF1JSyJFrZqO+4zLEh&#10;8dROHVEhBBNasJmZ6aW8rcIcsqEH8wuH+jZSwUQO4ADBiAE8QWE1QKQhAE3dK58IE6sdQIuohSqO&#10;W8AsxcndjRRZjdldrdtRKF2HIGSCuF4DywBVmk6AqAQAiDsHuCYH0HaHqcyT4TqhVW9ISkWjSjIc&#10;yg4r26ba4k6RWkI0LX6Ii0mrrFKSchNbqSCcOiSgohARRPu5E9CJmy/b/dOmUQlKsg1YWJQcOcPf&#10;HM2IkPibCqhE8UbPGHNCw7YIGqglHFiacoYhAZ7fIIucO4yqhgcbcPKRRe6ItOO4yr3Tca+RapkG&#10;iF5hCRW5oBNGGCjgmbaoY0LV+UqbCFRhehaOWye0RYDduUoPiRuH87iAAiYX/awAFGaAC6CWQ4WJ&#10;+0mFFiRXmRfN6zIIoRbJEgoIHKs7rhtirNHdpitizi1IQHsH4HwDgGMEaE2GwFek5RoD4BiDGC6A&#10;kCJKTTgpqIghuCzjnIUlKYYhaIGTizNBThYjoPjbeogUu5Fiobc4zBMsO5SIFQ69U5a8+4zWWo1b&#10;SQ46sbThQJAo0goU3YSq4+sbbke55kjXIReyeg1ksc8hA5M0CG/KtBSc5Ddb+YKbTfsIIhabGbCg&#10;xKsrQa8Pi1WjSPKQSr3Puc+QA6OFW5Fakac4yy/WE4zOrbJi2UeQgH+sKH8gML8h+acIcADB6AEP&#10;ZfkKChGSmIHFqt0Cfg4fIYUjxgKIEjgDLkbmhnhIHixnjnpnrDoHCHoHOBoFcC8HYHwe6ksCAA0B&#10;oFKCEEGA0AUAqRakIqtKSkI1CPdIUPjKSjS0q7qTrlMdAPKiuogrIb3ZGaTYTTUa/T8SsQcOXH88&#10;Aaa9IPi7ZTIPC6wy3j6I7j+qFg+ogb2IGbTKsbegsGThCF5AC7QtVpmQ8bKrqz2rNlmJZg+Zu4zU&#10;+cGlQBWcpDdG6gcT4hRfYImRXK2ruPig5nLoiacPirI0GOsOW5EdRWQcqpG4oG1re0K5tVCbdSOJ&#10;nnPnsUMQsH+SsPGAAx+beIcAEhqACPvm+J66STxbeT8gwIuiujwPizRmdMfrxspDtnnsrsxsy4uE&#10;MGeE8EEGaE24AMAjO22AMFeCMEYCSA6B0IoPjDcbCPVguIIi2pG5ET5ozXwQtgFQ7gAk8rvBMyWI&#10;gOWkfJ1N+a+0nG6QBH8zNaVDCoY7ZawA5qKI2b3EiqtjxuENe7QqObeha/wrIzJhM86TEPjgEZuj&#10;ISK6xeeJhbeh5uwAApbjmCzLObbDcZvreG0czqk9UIo7YFDv/jgABBThNtkUmjJG7OUSdnLcUcui&#10;SrqRasFZLuNs1EcPiTYH8E8E8usl+cvm08QAErzsMJ4b3BykfrWIiZcTwIG7q7rtxwpxexxsvxhx&#10;nxotni6HwDaGMEWE8GwFig9tKD8BkDIDsBgC+mXiKJMpHdKE2kIhMieZyznhqsabCh9SjUg1gbDy&#10;WhA0KPdBiBYhvykZ/bekWgxzDRNJTPCpGIiTrKthJumX+4y1WrdneTBurARSdOkIE4/bWByrMJek&#10;JFDXGLmQ4sU7Qbeh9G7K6IERRL1Ktt7QYH0jSX3kkANCWPUbZJTSrlUo+9VA20UJnGqFm4y0KqPU&#10;HxrD2H+RwEmEmH+RmdAcYAEkjY3EaSPJEZYhA9VgT1P121vxl151/2Ak4HCHmHQCsF6DwGWHWGr1&#10;8YQnaAECmBCCEE0B6D2AgAOl4Jaztb/uCAAOW4+o+7rpWlAPipGi3OPDdbFS4k6hAPKqhzCZuRai&#10;fQ7qX2CIsRWzXglf2J84yjSogSLqkrNzpICcOZui3fSO5Q6hRDlyuJaZdX0JmOXL0dR3oYAy/G6o&#10;Ypag1X4Q6ImiulMoYOW7QzNmeY8haTwg1iac8h8/8U2OW6abT5IUYoYSZ4p3qRij0H9dKH+x2ipY&#10;wDODOACRIRib2oY4yz35j5t6Ssb2Z6V6b6cc6GV2UDCGAECGslYcuOWB6AwBiFMCGEKA3oSJrDco&#10;hKTgEIiqhhN3UkuRbTgzt0FGiUBGmk9Byzso1nKY6dCbKpH11D4s6s2yJhIKJvxLEy2r3L6hAZdW&#10;ERWifz5k4Jwy+hGU2PVZL0ebfg+TwyIhVj6kJLEsO4+kP7xZeb3BMzs1OkP6QUQcO8uFGzRKtex6&#10;eO8JmH8EiEjcwGckqYqAGDiDjMh9h99RP6Z9/+F+GY8LvcwHYGyDIGEEHIZvyJoa+naAD60BkFAC&#10;AD+A+AaAzZ8JwPib2iv7qj0Pc1DzMgl0yzw6T240Kie6tuag9f6IMqtg/zUIE0dL0c/bezCb3nL0&#10;vDEIA/4E4oItYM74QDoUQYYK4cAYgAIlE4pFYtE4E/3dGwJHQfH4vFX7I33JQPJ4gAZDK5ZLZdL5&#10;hMZe/ppG3cEJxHQJMp5PZ9P4s/KEzKJJwPDhWBqVQKZEoy8agz6kJqoG6tTaxWa1Ppo/nxXwTYZT&#10;PZK+2rZ66MrVW7Zbbdb7hcblFbLRGYIrwF71c75WYyy8Au8EAsIHMMU8QCsVfcZjcdj8hkclbJo/&#10;2KxX8nU6AJpk89kIgAisVgCSSSAMJW3nq3trQprwHsc/s9ptdtt9xud1u95vd9v5lGeBw+JxeNx+&#10;RyeVy+Zzedz94/wA/2g7W0Vl4eG48XH0K3KgAQQ0NUoOzsKQiId5ZXL7Y+Dwj8Zc8vo0vsKPxrwp&#10;3se9f8WUAG9ASJgbAofQOFkEp0/jdJGfrAGW+xpHXCiVg1C4wwzBjGnbDqDFqccQomEESNGKwCxR&#10;DcVK2qB4lRF52RiiwOxoLkbMIASgQcakeGPHwJyAJchMUBUVsmbUkF5JQbyYGcnSNKEoqAjKxyk4&#10;p1SwghxBfLkUALK0wO9Dp2lbMsKHWiarA3E0iTDN03yif8KH8SpKgBAc4M+vQBDeN4AsMrZe0FHh&#10;qLwEQT0QqgTTzRlG0dR9IUjSDhUlStLUvTFM01TdORUb55nKPRlEqVBul1R4FAIBArhGIxMB6PID&#10;AFL8VK6YNbx8Y6M0QE4VV8EdgKNTqJvoeRTWOnAICPZb4gjYa2nzaJQ2nM6LKNYARhbbQSW5Z6KR&#10;idhVXEhB3omnQYXQIl1NiAdvOamxY3ic15xnGkhCXIAJp6rr2nKX9/nJgMqIhLgXiVg8q3cixt4Y&#10;W+HNWealAMJ2KV45sHYCcgJY3AoG4U5Br5CZWRtMJILZPj63XmcxX5bFsaA6IuZAxmmU5smJcZyZ&#10;udoniQn5/RWb6FoZ/wAfxWFZoasgCH4fgEMYxqwoR+E/qssHUid8jRrela7r2v7BsKt0psWy7Ns+&#10;0bTtVNnYfB4EQaBQlGbZanUe53SiASIAuBIJkGGg0isEYiAaAoFyi/x6lHxcxotL2aAwF3JXQGFv&#10;TGBHMAXzW1pCjK7GB0GJPwFFfBVyEvY/chadXLWeqUHXYBp2Vhc421xFUbvcq6lIM97e+TgsoBfe&#10;HQmIIssIE2wJvlxxj6MzGVPonh6aJwuDQpew97lNaexk+8aPwTVg4lc1w/armjJufUXP2Rb61liP&#10;63zolEJxl1+50fyiccBz/ogP/a+PqATrgDLeHPAdF4qHuETWwFSByC35wRO8fQfogRAgAQrBIipi&#10;gBQWACXsn7GXbj3hISlA4PgeQpJcV2BZEkvJeebBqGUM4aQ1SmQKG0OYdQ7h5D1s4/R/j+GKOgaA&#10;fhmCZGMOkaI+x/D8OgAgAYBgpAhCEHIFwWwZATBQwlKLUxrRfQg/kdBKwQxlC1GdMBZRsxrjKCF8&#10;sMivj4YYNtfL8iWvcfUNwD0ez3xcZs4lJQvFCPlXUER0sMYfF8LsrlYqanlhNXyVhY4phvyVImux&#10;EgIEmA3A/J2RDH14LyXoRIBkpQoynj2B45UYlbjBjyRYhgQXYA6NyuCMS3ASOYAQpqNY2WHC3cSR&#10;ZbAWJiFAanHNIhhgOLsUlGJMorXpjwIsCWakj3kNKgEPqVscQhzdTapxCEgSuvIRNMqRM5zPkCH8&#10;+wf70QAEjhsSl5kpwAGyJgRkY0+ZWkZWTA4KhegLkuJs0gVhZVmuyBo0GdFC6GUNWG2Sh1EaJUTo&#10;pRU2x0h/jxH0PQWI4BgibGuK8Zo7BsD4H6Pk4gDgDALBqBUFQbwWBZCABoGjhUiqOIy9yL41mdjN&#10;XIRNigTikJRjEMOoyAhvAxqVIWT7YVoj5XINOqUeVizKRM6iHNTxhVbmoCWVNTaLFNK61caFZaEH&#10;6K27kbqH1mg1rdG12jXRV1zjmRlLzMgisFrAesksczBC7cSRl5DlH+g5mubViDqxaJaWbIVQyjyM&#10;lnGq8MXzxiKyZljHYny4HFijK6xsCQO7RUKTgTZlor4xEWkyEy1j2mvF2sog4pFQVOl1LsUQFNuX&#10;/hAghWG3xPh6D0ToJUf5Z4egBjKAINwbgAJAJjU8WF0ZXkSW0C18dvSV07QALJByXpH25BTb+8V4&#10;7yG9oheW9F6b1Xroa20eAsxwjCFSN4XYuRxjHNzFAA4QwNg1DSCoKgOwMAvAgAZjyz0x1SGmOHBj&#10;PwnrJJdcEejIRrq8IUA43JGa1WUWqRInQUMQMWa9GqNeFH6wkHutYk8j8RXsxcY+bLK3gTfbKkgb&#10;ToBgJnuqveZhxkz1zFXT8iWF7d3guwbWQLIxlEZRxP6rqjyymaE640iRKWYYOwuVirYwqjDDIs+O&#10;pQMVGRxy2XYjIFc0VBcg1+MT0RU4SInQh+C3kHQHHPhfLOL71j/wYP4QohQAFfh8igAQcg5ABIcT&#10;FYomtGVPImFnSFjyYLxFioRAiBQv6ZtdnrTmndPOdhxp/UWo9SalU3RgbQ8Bwiwo8MWJQ3R5DkHA&#10;PMcw9h+D4K2A8AwDAPgMAyCgCIIAhHjCmCEIIEwEARPBDVCTORcJeLUDJguEDJOJGRtfJRXSJkpe&#10;AEjb05mvLFFLuMmxFl2PWWw5IFzHWxIOfq70DNcdTGOIyuTLeEp/S6nO9xCSCQWSlAYc2So37FOQ&#10;rxtQ25XayjQkCWUlNbga14UkRkbHFRbcXam5SWLEisTRgTlQADMEbBcr2nmQPA7WBM3g1+aIruXZ&#10;2InMqU4Uc87z5scrO1fyY5oArmEC7I2jtJJDEAf41npjWKgPomgEilA4zQBMk5PR7kjF9AfpQ/gj&#10;IXAWR0l3VxbMBHmUImIGiwgwY31AA5PRv3BGyVAda0SJ9MAMCcj4JECkrAEzIAIXQutTS0rlByRH&#10;RllfANEifI8jkXjinUSscSJqKCr5Hm/k/KURvP5XzHmfNebNwdIAA9R9j3HOPYdg6h8DuG2dw7Y4&#10;x3D5HiOQeo6R8D8H0RMBYBQEgbAWBYCuyQSAPA4CQBwHQKgJAiBhvqqZdw8QdM+Ob+zCWgBx9OXE&#10;bzGVIuiLDFElzYujtEDvnjYiujE/IrliUbXSvWfLH5rscS7ZKhOk4Gf7N54o/IMSrtXzUkwmyoQu&#10;xM4lKWaFIHjxLzguBq58r6w3TOyghYpNIqzBxZpS5qYy4YolIG0DDfQrRCBQQXpBwoxe68BS6p5x&#10;K0BsR9gXKnojJdh7AKSrr+kA0GIyEDqQomLC50YQQqgIaPzq4TCNYSbiocY/wfggRwoAoF4+IScD&#10;AFg+LZYloZRGIK6rYdYr4WyboHyEAlgeCAQG7i4bo1YmICQk4FAhQRJJzpwCsJwijWoewTBJAWJ+&#10;o/weQkpAhFADoxQKSToORXwBxFLmIDgfgPoPoSASQSQUUQ7iobArpa5YAOkRzBwjK0EGAiinbSjb&#10;QiTMCpUGUTcThsTy8TsUEUMUUUcGJqYUkU5lby4lKVLkYxpByyjJR8qTbiEApSxqatRfKtAlpiCO&#10;aTMExziQBJSySwQsKfyVLybCSv6nZ5CwsWjrgkJ+sCrgcS4ig/RE0CUUhPMFAuxcwjoK8b6TKGpq&#10;bKRcAiZ0qoLHsbIrDCiVpMbfzB0dUeIt8GhdSWMAYlbhaX4EhzUKwIYDxzYiQVwggMxH0PoAoKaT&#10;oBQ2Ibg1YWpgIGw14USFL5ABIlbzwPYqQR6L4BgjoJYwwTp2AAYiIkMLYfULoWwfIkYLQvAAskYi&#10;4YQdIdIYZLEiACgU5A4D8gAAAcg1oNTa4Ww9oCgk4H5mkMjDAiUngewXTOw1oNg/AQRdEgwf4hQU&#10;hGgNYQQQRfLlJfLBgcLSgjKggI0sQnrhbHBxJ8qM4LR4EeUtktpN8T8t0uMuUucuiGh7hfoqQZ5f&#10;p7glL6YHAIUwAyDCSfIYxXhmDkpSBqZ+qnrgbfzbwJESaGpq6ykaYzoiRjqR6NreZxIWczsyofxH&#10;CXCR8DQi7i4W0vIixjqrqwrC8xBr4cE2EvKwp4E1w3BByMUCsDAG0cI/kwafKyTdS3cdJKJFolLm&#10;oyYrsCqnbFDSALKgBMBiBdjGiGR55DsvJyj8JSJqczoWZiS6o/U6cuphUegIjP4QoPU9AlZcgPwP&#10;gPgUITYTYTD6YK5EjzwM5HwVTBgUwHoHp+IDUkQALWwfgN4wAVCSoXBdQHZlAkIeooQF0zoDIsLu&#10;wBsmAdIVp/4GJjYlcksk4CxzFBAIjrYnYkMpINpkYXZeciQHgKSPYfImgO5nYTJJAHTNASUDAECU&#10;tEQiakwfobQ+gOguxDoT60QJ5GgeQiQLR8Aa4qEU4Uk3RiTFBqoT4ONKgxAKaSYnpqZiCpBckAc0&#10;k8VMFMI38uFMVMtM1M9NBTDdxEMRJLTB056hwmxCBQjxwiRfJE0X6HZq5D5lYixIivDf0zY/x+4X&#10;TChsiToD6R7TYlZjLcYUoiaXEvzeE2psAssQ4USMRZJpoH9QI4Yu0whiBfLBzlY/hqZjI/TgBMBM&#10;aX5qcsTrJC42wmxFqVM4ZFSaKX55B+Cw9NIpiyT7KAhgtV1XhTk8k809APQlwUQS4S4ODQwRpJwL&#10;wvDz0ggY8gQcQXJdQGi5wisjAZ4SrixdVGgColchwcgJ5f4QypQDhzVEwZQOC3IPRbVAAi1Dji9D&#10;wBFEFHQlsIAbAOpnYQBLgPBBIbI+gHhhzXQAwWQhgFQnAmIXx/IJx4YMRblGwGylAAAXREgAJJzl&#10;NWoADOywreBXNYdklko5VMlk1lNlVldli8wjIgVSgib7LCTaLCSnblMXRrrhdQgsolbgCR7SSHcm&#10;IdM7loYibgDB03jm07hCTbYiBXh+FVImAspCR4CZUyJsybNQjwtpwAKTaboIY3hMaVqXp3YiDeB+&#10;CzS8pM6Z7kDgEFpmCGRcighq4ibaJktloltoblwVzcoiR5DyIKtuNvJR9YrP9Y4laOYO4OwOwax4&#10;YV4hgEwhQiYZRDoMQy5vQAINhRABhFAap6YTx9QJxGgRCpQCLqIioeYkoMIy9yodoWYhgDQxQIZ+&#10;8Igyw0wCIpYiteoW1e9fMZ4i7q4OxnYS6Nc+QHAMJbgRqL9GAZoQZdAPJbQnrzwaohAFInFebKpn&#10;4AQxAidUxgI95cCTbEAKAT181wl9F9IxtlF9V9t9199+AtiMSzqbInQjJBy8B8dL5myPLIArpHB8&#10;pXjfx4CrCHx+qX6bMwAIR0rzBjLLZLSVKoKXQsqXVrCHYjKnqyjhwiCTKR7dg3CMTZ0VIgRdgpCw&#10;tnK8qMUFBjMboAk4J/9XZ2pcEFE2AcAibnhktwZsArqp+CslxTorpD7BTJgwkvyE9j1+JI08iXEz&#10;QkJfod02AR5J0hAD9zIidFwfwWREMnwZAd6AYisNAUiFNHDgIkIZhGIKqrYHA14Th2FEQO4ZwZwR&#10;os4VJpoKaPdekLji7AoAwUs/khRdoioeIkoWAggSBkN3IA2OoH8JACIM7a4TphgXRmQIRmouAAJg&#10;4AUb4AAiBq9vhWxW7SjSjOeJOUuUwlt9mU+VWVeVllrZpnNnokJHDlK6pr9RzFDfwpGD6itoabOH&#10;Tzap8RJQwsrJTgbmbNahxLSgj7YiQ96YgLGFA3Am07hjLgEWat2JA4ZchciTNmJFVthMrkAo0/gH&#10;qhGbJtBMbSjmAiQ/V8lODGpJEDr768GAqXiNb7JqYiZmBE1/eVpBk8gntzoAoLgvAP5yT3r5YAAW&#10;hgINDa+QAJpGgBI2NHweQXqA4I4qwSKt2hAiwPysoRCqQWAhgJRQAiQZZDoJZQQG41+PwHsgwid3&#10;kL4eYnsgwRRJ15IElAALCrYVjBgapn4E9yYioegkoVM2Dt9i4i8gwNRRDba0QARDQpSyTSiVr+5q&#10;AMYROrOGOf2rl9WVOrusGsOsUdSyU7hBwlY/SfySJPIrpcipBLVsDhAlZ7gjJImC2sZTDFDGzLpY&#10;ojKTKoOXac6pDZyaKXR+CoY4ZcB7wZLdRNWbw3SOKX7gbdT7+rZKStTSjFDC+BR0ec4txFqflhpP&#10;MrrShiB61VxNRs5cjNxMZLxguUhTaOcFBFtpBn9pWvA6E8lKgOJrYNAlZQgS8QoYr8gPhLgOi3Lz&#10;wGri6jQfQWUwAFIj9AGogfYTx3N5oRZJ0pwFAid1QfYGog0hgeeMhWRHIiSJgfwco1sIwUk/gIp3&#10;umGPQWz0wfG6AB+KwkIJIqwH4vWlYCgAr/YAAMpHwT59QXksQIELIicNmlIXoaZ6gkMf4BYbx7Db&#10;aFIAQMAMAAApTIDKTLZgrN0Y+VAgRchqaXR5Geu3HFMTer/FXFvF3F7PR+qBKbOG7NAropGchRhc&#10;DhbGxchHCvChC8QrqtRdloMuUyZ4crufIipjrB1RCiJjKVpNUAcWqCRCVVgoQlKvDiBRmOIZwux+&#10;Ew/AAvgrp25YrMK6ufpKL/woh8ctZs2yJh1Q1mAwiWdTZbxLTLaTKwuz3GA4Fw0889IloZBaYKIN&#10;INIEKUoW6bofAmgDBcWnATZ/tDaAQCh6ILBEm9gHoienocIMAy9HgnoNJREJQG2+Ek1e1D5dVfQp&#10;gRQs4PWOIRp2QN63Ii1AUoAcr1upIiYRiL4fgmnCYKTbY02TQK4eA+lwLLrdQMnZnZtSiOKghM8G&#10;4/D7/P3azynFna/bXbfbic6nr+5ylJ4pRHGCzgcDpXi8C0Gx4yBqa07geWIihHCTM5qsJxMwnLxi&#10;S3bMLzZYs0wpGWokPL0FEajgB0svzgGu6HlswlMNQxx7hcCZXdY59obNyywAByDkbeRNwjIrvPot&#10;4jLBTZwspjtK21Pjdl4f/iRdwrrLcwhshgqvHjRYfhfhPbo3HQFxAlobppAIgMQMQBAwgYrbwfYg&#10;XR4VQMaagTL6YlcOYfYCRF4Jow1yAIIegoXAQY4YJ/PTVcU9RaIHZnId5aIaZn4DgxV3l33Vd4Ao&#10;Fz4eAHZhwERAoVx/+MgnoHpnO9Ie3YLbZn4ZyTu3rCiWaE58b+QmKMQUHw+s4iSvE3Xm3xrPXbPx&#10;3yPyXyZsCbJMbnnKolabKX8YYgS0CVLiBZvFAzxqdvj56FxFBZs3SVMbChojJcCv5LRBwlKXBEzz&#10;DCSQKnZIh8aXCRCOITn4DFBRTaOx3McdU6odrHB+tTZgvjw5qp5D8RIjI95e+Jo5wrosvmQ3hxLI&#10;BftuwtSvHzMuKpDSiFoABZLTIL9qXyjUXnHQQi6p4Vs+ANMRwHBIAVZpu8gEq6MgwgC2IZDDIJBI&#10;DAIBfT+fyrcDgMDFYp2FgsQoxGLVeDwJK8XguCQSUo8HgPAwGAEplUrlJuZTKTDZbKKGg0NwoFDy&#10;fb7G62WwWBAIXBEIgLAgEllJpVJez8fhrZLJVMPggZRYzGYeBYLBVHlT8f7/fFOaUbLbCYUJALeK&#10;RSAFHbg1GpeUCga93KF5E17Bt9LF/C+BpdKYmFYOHlVqMuLCuNwePyGRyWTymVy2XzGZzWbzmdz2&#10;f0Gh0Wj0ml02n1Gp1Wr1lhf+s2Gx2Wz2m12233G53W73m932/4HB4XD4nF424dfJfPLDnN2T16Cp&#10;6To6mupID7Aw7RI7m+b3fW/hDPjF3lEPn7AD4/r1bP92FYjy+VJ8ouH/3B359n74r6/xcwAaUBKS&#10;CcCivA4IwSpLvm8lQRQe/kIwky6GH8bULl7DKNnglS+gatopOaDkJsmZsTFxFCVAFFYlRaF8XxIp&#10;RlxmasaiXG7Ggq4hkR5DJepUoIEDJIYHyLGMjyQyJ2yWX0mm3J6tgWJspweEUkyvLEsy1LbIx8og&#10;iCPMIhTGwaZGyWU0HwjZIhsGwuwetRIGsaxAGiaINgUBQog8DwIJObx6HoVxwnCCKTlS+4XwTOpo&#10;kJARTh6HoqhAEDKGZJYol+X4Pq3RAfqMAiep+oKhqKrzPnC6A0R4XZzHMCYDgOHTGh0CwLJUdR8H&#10;xS52mO5ICxWKoPg+TwdB0fDsDib5vk8woc2eioWHfaaVWik4DQKCYrW3DyVOWfJT3CctxpVWwLDD&#10;dCjqRLl2Xbd133heN5P46153te98XzfV935ft/X/gGAsvXR8TMtBhWvdAw2u1qw0Cellm+aeJnPi&#10;tvrUgYhhvjbQQrDcZmXHIZZGyJ+5Nh6DAThmBPY1xR5eceYpVa8XhfSIe5Tll5p2feDmZn6nH4lW&#10;UiLooVaO9OdP4e+mGBp2jhVYYPt3ph7vhARpYItUigeIGvL2EwC7Fd0Lm0iRiyWdoV7XL+xALGOg&#10;6xJpfW+DG7TCI8RN85J1lbv20xWAWbh3wi1bgpxocTCqMBjt2lOe6D3GfKOa8DgWePkeT8gdx3H8&#10;9z7Yy8ojKViA8RDCkI3hKEqDvUlKmn4SC7k3J5znspqwq6AgQgYBhJTaHdbHmnYhl0XR6qcYokiS&#10;ClYsoeinDIYxjFlmJSUiIW7VEoChKJUDRnL25RG6bpTIf2x7Hg/yVWAAQMIMEz8jUE4TiDu3OAKc&#10;emBlFB30CZcFMAXjC6b0Skh44BXwJduPYlSxgdNeCA4Z0EE4KQVgtBdJC9YMQbg5B2D0H4QQhhFC&#10;M3w7oTNOGAk8bbQXAncCQ4w3DQXyDdGxDUdkNwqQ5a4Z1nhURko1GrDcdgGoiBdiMuqEh/BxRLFj&#10;E1gizwcg4ilEiJKEYfGHGCzwpLNQmRdiqbdb7cxnRjWyE+Mx4wMm4TsNEWkbSktSTGEKNEEl5NVH&#10;JHeNDvQGJJRMM2FDBCkgtkEE6QhvoljijaLRaY7zAgXCrI+HaSIfDDkoSqKDhAdxfk0UpMwu5PJ8&#10;A8VgGYG5SSblMv+O45E0CyMo5sG6bQPioFQAMbg3DBj9LCNNaYzoTD5ZMBUoIPjAvcJUOlXQuFxk&#10;FASVUhAATLjRWmMYdQ6gXkhBmgUVqhHWhMOa+01I5Hby6HeOB/5KXdKKAiCdIrrSkjvL6KptZmkE&#10;gRSmE2PRKlCDhgHNMdTpZ6v0BPKegVA6CUFSxBqg1CaFULoZQ2h1D4OsEaw9MYx0B6kqPTGhooRY&#10;iAaN8hVCsVDHoVR8httYK6LM/GZIuDS156k4BRRA25roVMmH7QBy1MjamuZiONua4xymDlIBsMFR&#10;adGdaCR4XkYxnGuWvIQJ1ADcIVQALmFR2gYJtBskGo5oqbEvGUfA/w+jEkJpPBCSJvDXLfawBCtz&#10;YHDj8rAfBnjgWoRmCfV2CtY2XijOoOglTIwZPLCTXqwy8B/QJH/Amw5KwApjAFUY0prmg1AkPKJK&#10;NjbNWbs5JqhFnbQWhtFaO0lpYQVAFhalDZakgsbBufVbqWGgrhFPIdwJrrPlvKOSECTeJQWmuAhO&#10;mworiMVHPBo9LYLXVDuCSloMfYsM8LVKKjdOTcsEhMO5c1IrmmPotX1tJKl1QBBSEa81XKF02pVJ&#10;QYa3yVHnBCjcJdaZNVjcDdyCxrmsSJJUnkBRfwsRou7gM3Q/0Lj+ESIkABO7DOBDWGsAJcsCYTwp&#10;hWCtucLYZw1hvDmHcPEqhqNiTwu5QRQXMu6sYksVXuMgtcvIUL4X4wot9iKVWV4fNHTRJ4tceQLb&#10;sBirS0Y6XdqYj6sZKnVgli6Ey/2OD1muiAeEW5KiSA8LkDXGVCWI2pFhAslSOQs5htjJtqorszIe&#10;YzZmC12W/Ctn44GKQOAfZzaTk7OxmT5D9EmJMABMrDAdA6AANobRwu3c2BTRGd9FaL0YbbDGjdIa&#10;R0lpPSi+EKuZv9jdGK36LObXVTaFEKkN02KTQCHIVMPDx1Vewu416sZzB86XSpl71M/gXYJzeQ8C&#10;Hwh8wRDwXNgW8NMzyNbaT7g/vQwBCqZtVDxlE51d9NqKIeWjlmhdYxqbZbOtewlvzVj9gYP4fa8m&#10;gw+qYa6UAQQghCSKA4zQAgDgAAHvEAEzkuI+rAhW3mwAuZj1npIsI/seD/b8ABk1EC1HcHo8sUq4&#10;UKtgjjnXf/E+KaQ0fxXjHGeNcb44SsefH5ajcpPppeFNoVNYn5ktSilSWbN5C4kaFf23V4qlhpzM&#10;q5DmuZTXgEfPeMatj0iLXWi6bJmopa6QQLTTUWbPH0lXSUv7JX5PzNrD6tbH46bZCtxi1UdNSPkd&#10;YAB3jNAAPQbYAB+UXXi0GIQ/h+j+MSitAoEuSGVAKBAAADAQgAAoDzeQC0tZcxCa5L+V+s6QhuP0&#10;QAgAAHzoeUcAYghBDUI3E0WKHS+ho813Xw/nfPWN4v5/0Xo/Selp0a5ssWNjH3zjdZLLfIDsgczq&#10;QlIJPban4kUmsdlol5XyaZCfiFVzeupkxFHw6fkEqSjJiUXxM7MEhVGtHO2RqGu2OfXWWkbKFOXV&#10;0MzSFaewDb4a49LUEv+/X1RbMwrpDkq0AB0L38UJNVbTUP7zLZcsTjW4znoI2coQtxAAB2BhgABz&#10;haO0IGAADXqCAAgBAAACgIgAAMglgAAJgct6wHEYqbK/uQiagaM1PTMPh/BWBWB/hZhZwFQFqFAA&#10;ljB+AxAxBVQYp8iVJRLzAjPnDBrskNo9I9P0QQwfwgF/vQwgwiQiwjQjl/Fvo1mzsvCUo9AowoNv&#10;EtBPwqK/kKikm3GpJHgqwcDPkKi6hQIFkqpRFstrKBKewThZpFvMAGmMryQusOKbKgIfIDr7EVwr&#10;iUlskQMTwkCWOYGDuPh5r+k8wPMrupF8GgosGQKbEoslvbASD9mqlNBfmyqNw3kVkJRAsuJDm3Ev&#10;rBDjqQCGQzDYDXh0hfQCpWB+h8KjgBgEgAAQAwgAAIAXCUt7Q+xbjRB/olh/BKBKAADqKFECgBA0&#10;g0hwGxMuIFlrslryDLsRnJI9MfkQRcRpxqEJQhxqxsRsxtRtjWLssRoZoNC1OIExthEtifBbHJEV&#10;EVv3qtRHw4DQGJhpw0rkDsOVukv+xDpNq/vLIhMfm8ICtFpDo1vqQ8DHo9KoL4RtGsKlGCEcoXOh&#10;CEl/msMeBayCpMNYR3jem0qqoDjXHNtTsBEIhjyRm5vlCtmFL6DgKbGQLjEvt/DYh5uzhvBNO0B5&#10;LNADgJgAARA0gAAFNAxuSgDJB/GnB/hPBPKEgAi2gAkphcpPOnCUkcgtSpJ7jLLiBRKeiVHGEWgl&#10;SgyuyvGGwVSvyxSxyySxGsRzvaSek8pRLMCtl3EGJVkPJRGwQfDVpDxJm0mqikkoq8SEqDKeo+tj&#10;q3AIP7sPpEmsRrp5kvskzCrulXBzKwIoEcyMjSKbIgLjQPFsmlKwL2GCFzMwgsyqDipUkfKgDXEg&#10;vmCsNoDjm0pZBUENnAsqmbjjstrUmCL4J6wQDUh/mhBwhSAAB2hkCUywrDJnAMAjgAANgoyyyxj/&#10;B/M9h/kBiwpNAAuegBA5g5h+iDQwNmlvnGG8TGiWKbBIzyGqnAwoAoqYTmT1z2DKRrz2z4T4z5OM&#10;GgoEhXmytEAKNYKcRMDjKbMQlrskjIlvp8qOzRIYinJDvqMQmeGpNTx8z5l2ohP1m+TBr4IgHSr5&#10;P+sPRAs2qgGuJMIYLRtliZKKIoGoDjpDpVtmiVI9I4shSIj2KbRJmQEKsfgp0cTBjiENs2q/ikm8&#10;QPDWB+h7gABqg/sFh4rRAEgNgAAVA/DhJUmeOVzw0IrOCHxeBKB/ppoqkigBsHgACcCVLstmkNkR&#10;EcjLzHq+mgzBsATNUq03yyT304U506U6sJpFmsKsNc0YjfjXLskGKmJFo9EhgyUIESKbHMuYOVy/&#10;DHlvp+T8v/l9DXG0nSyXvDjXJDqemakoogHNpQUqLgRAspOQjXG3Mrt1AgvviGIhF1RypNvth+D0&#10;zKDdoVQ0mCFsr5P7U+D9mHhTVfIhCVK8KTjiKxvLIVPyDsKToXTVjUO0gABog5LSgCt3AVUjgCI9&#10;jdoF0ejqM4wPVI07LNDXGJh/BLBLAAHboQCDABAvgvgAlnt6xbDTOYMpEKqTslxR1wV8wiU5V9V+&#10;1/V/oQRQh/V8EJnMqwIZm0x6ABwbRPmdOYRJz8pREqnS1QESKeGYoBlzKN1vscDXIFo1uVuvPOme&#10;G5o+jXHArXJMPsjKq2EBKwI9IXJGvTiwlvqwKlE5hrDXI0Njslkgo6DXMuQSBWA32iKtCkjXOYWc&#10;EvlzWKjNsHg1p5g/2pVmDMEKvkB0uYENtT2qDfGQMRjXC1OkmMy6jVVnVoClBCBhAzAKAFAMAzgZ&#10;hA2mpNVr0wA8gAADgKDHxJhN2+WiA3rXDLjXKxxAz8qmBH3DqmL5QXgxT1JTK/2ntTzQWAJbpcCP&#10;B/MzAAGmIMCjgAjuABQoQHm3jVxJofDXKN0g3J3UwgV+XVXW3XXXl5mqmDq/wt2yEYmIz7S9CWEc&#10;v+pRUdGAqLTXUfCWGuHGMkw+EruiiZMpGCM4IpVUMnGqvqI+m0mwK8POOKsQpElvm3QPVUWmkKp8&#10;oULjINL4SpAtKdKmW/SRhjy0iki1D6hK35JMCVDXMEhEhC38hSX9q8DiMksfsR1DF9S4E0ldGam2&#10;mxjaWzVoikglBStAAHARhLgmBfABQGvHo9gUW7W8DHwwA2YPq+z0DLoVW/KNgzYThO4UpVkfBCYW&#10;g6YX2VpNIZxHg+YahB4b3YClB/seB/ImgAFdHQGxABLzAAoct5HXDYIFpD2rrBVLYc4nuK3WYoYp&#10;4qYqjfDXK/osGIjXLBVUYYkSGgvLEGT8makqnN1Zl8GCRJoZxAyCi1FoqoEkmeQ/i0JACUlrlorC&#10;MNlvkGSWGKmgyTAFtTkRJFqmMrnNtKlvr2I1wPIoXsDHkUBcNWwmgAFrqYKtWZIJkKxAmU5HjInJ&#10;YTgzU8jtIjAuqtD0qe39hSZIqYBS5XKAX7ME4WhCSrRpDhvqG3Mk40F5DXEzK/ooYvjZ4FilBth3&#10;BpADN5gPgHqAqZW6YNW728jB4PYQGX4RDLMpSthFZtIoIsRJkfSKStqCFvvqI0WRYqj/B/iJQRhW&#10;AAOPmWCggBEbgArzAACDYrZ70I4pZ8Z95+Z+jPqbWcIsUWCWHNsAUzjdGg2cGuGpDKIhIhMbCToP&#10;ohOQ1Alpl1UcApxHq4oUKmItCUkg1UFraIsNX2IUSCmhiDM4nGGCRzoDwPEvvctIqxqempWCDB5X&#10;BSoDiVJ5pMFo6YnQK/s2o0Ok0BDJkK5SjpBUt+BG6mU3ClFvg/aos9hJg9aq6rC1X8hC5Z5tBFWn&#10;6fxcZhrSZnYN5oil5pg2YQ3QZrjwyt4Xg6GpNm5vEMosNYZ/PTyRh/szB/vkl9gAkigAi8gAiBjB&#10;tmp8mwYBa7bEvTZ9bFbG7HbFD4Gz5ACUnAx/Ewo51djVkKrsvok7ENlzAt7Q5gqGDXGCIDp+M47R&#10;zhiwp+D0reZdthidyKNWjXGpNYSIV4ubD5ZVJF0AnVzJDGkNsuK/zTigq8aNRbkGMpL4JMU97cnQ&#10;Kxz7OQiVKhqigwDKNWj6qAIUT8jKJUvNA0IoA5bxqezsA5oB7Qgtg3b15VJEhNb366uWtVRiA0p+&#10;QwERTH6cZVLjT86MWnsfiVLXFzWhC1NTpUsVBJRehKG5lrtYBA8HxHuhsRzXQ0i1Ga2/GM7EDPrs&#10;hOcO6cLjEgmb2nqtKRGCIUcEKmEKwbP4gvQbCkvLDFgywwBTBShTBahXBdAagNghA8geBLgzhZgg&#10;ANAGgQhFgjBXB9B+B7g7heAqh5B8h3g2gbhEhUBqBJBnBzmEN5gbcdgyAZA/ANgHARJnbnhjBxhb&#10;hchuhUBihxBb4LAAgTgJgYgtAXA4gZgMggZkN6DMB6B9B4hdc1BfBvhXBsB2BnlygFgNgkgSAtgl&#10;gTAugJAEgLiVBhBwhZhEhig1gy8vh4h8B2BZhtBRB4dPAMAGAOgqgVA0gkgSguZkAECVgEh+B0gd&#10;BgBPBVBMGDkctBg2m3W/a0zljJzyBI2pA/tmmUl1W/I+spRzuQ1yhLG0j6g49pIXOJbrJU63A69s&#10;rs6rWntmv14UhOmym3aMcY0YRbWLhxwqBPz7THr/braMOk0xITLBStmbhM972cHNkDgr71g3ZMgA&#10;IDqtbxg5A8eCx47rIHIHcFIVVB1CEh3kCVGHpV8OhOPqF1L5A1eMnKz+wjjXJph/5XB/k5gAH1l3&#10;XOHVgAtgAApS+OCVEKoUGQI9Evua7H+avPbGebec+dXYNWpVoWEVukoHVXDZJFw6CHrwiWG3L5Vh&#10;sKmCBQ+nkKmpOkqO6vjVmHqlF1GbyUs7NWkeBkQPKAFrrsspadRaiEmoKNzdQjmeG+LtlToMDXI1&#10;oBmeG3IXD6jKd7hM7wYag+YbhBjNVHtEY6BhRzosFtgrZSmH707zZZikogKNsX8EGH7wQYhVG3NP&#10;mTGg3zhHfOT83/m7MRnAkvmQEcp+C1GeEKp69wT8jXIB7rG+Fr/TidkPBD/a1CbYCWDXNWmuT88H&#10;hA6uG3LrKxryZVD6kK+8g9/kxAsbqxpGwwGMi1fK99m8GDh/h9gAgdgOgkhDgiBUgmBTAQAO4I4J&#10;m6B+B7A1hbAjBtB2hogHADgJdRh14LABu3h+JcB+AgAQAog+AfCAJsHAcIv8AP9iuJbIBgF95vl4&#10;AQBgYAgAAvx/PsGgYIG4cIkmiYwgCSSWTSeSvx+vtLMs9qhqpOSP8BAEBymMxUAlgWm83jdFSVet&#10;5WH5gF4LAoNuZ5uCJAWSvt+voDRNDkNUj0Pk2SsVyLVDMsyO13uwC2eSgO1Ee2Li3KO4FG5Si6SR&#10;GXc+Xl83sDX0EX9aYFY4NG4UkYdjYl+Yt/429vkNZFVZMc5WSlLMNTNALOOLPAHQJ/RFTSHLTJrU&#10;P3VATWY1/vvYCPZLPaCXbSVybkw7tgb21b8Bv7hY8ZcVQ8cV8l2csQc0H8969HH5wBbDrPs6dlDd&#10;uzgVu98SeG8nxB+Vn+fMFJ8et7+3p5zraAAnb6eVByXhP5A/vCo19P+7rXOsD8CFXAwYwQusFQXB&#10;kGwdB8IQjCUJwpCsLQuuh5nmfxiGIABbFsf55Hkg6DQxE8UNAAAFAUALDgEIAgAA58GnhGzJlUdc&#10;dPlGIgB1H8USDIUhyJIsjSPJEkyVJcmSbJ0nyhKMpSnKkqwq10rSzLUty5LsvS/MEwzFMcyTLM0z&#10;zRNM1TXMDVH6xJjGrOQbzoF87OpLLzmeXM+TclC/gQFNBBxQgJUNNlEScZNFl5RqUPkClIuKGQO0&#10;qC9L0TTNNSyuBRs8cSSuoF1RiLUq+gNTdUyUeNWRseFKg7PEJPycta0MCQF1zVU0ndXpS1/EcSJI&#10;E9iCdY1Twg7I6P6WVmibZ8LMfOBkWo/Jg2uYdsj/bY426+QWXA6jNGo1gCJKu5GDrdTemAH13Ele&#10;D6DsGl6EVewd3wa99W6OJe39X5SitgTbBKDGDF3hDqCJhZi4aw4kEJiL1nwUWKsGWJ1YzdgeY4b+&#10;PCfkGMnVZQ0ZLU+EF3dQ6nHlhp5c5oQQm1xoZpfxegPnFiBON2eAdnxTaA8ISYmVui2oZD0iDpRt&#10;aZSYLae/ZA4EK2cAO1BNEBrNLgvi4Pa9HAr7CEOxkmRZLAwXQkJQJRS0qBwRkuJhfHyfh7DWWwjG&#10;odRkq0Jg1BoQoRgkFhoHQYhDmGNJwnibJPCgYwVAoGhwngbQ6F0KB5n0eAwBeO4nhQMgCAEAhjnI&#10;XJHmQOh2nsc5XiwbgJgSC8Ib0ZA7l2KoPAeE44hyRwTAmFx9H6fBlHKXo7l4KoIAQChXiubaqgOo&#10;aiqOko9B4TAgBCKCSlMaRIE2ZxBB2DwkkaIxYngfB2DqXQonEfRrvsLv7TcTv8j9/bqU6uQUUJi3&#10;gEEqAi6A5wHJKIKBS2w/tjBC1ELMEVejuZ4G4VkFw8wZgUII+R6RYQff+JeETTwLElaKK0LcKTkg&#10;rEfC0yoOVgiYhkIuGjSggqdATDleQjoeBTh8IWIAJohHfG61FAwqz0ibiUe0e7MGJhqihBkPIGYq&#10;NAFMaYOStxXRbBRF2IjQjxn2T0ekc0ZV+E+DercWsa37BdRYAoc8cVywCFuFiOwHI8QtEej06I9T&#10;jihg2ggGIr5CM+AcruREiS6I2H8nwf61AAK9RKmkCAEAAnFACWwAMVEJjMk8nwXJaS1BllIBOUyE&#10;z8m5HIrkBcpgJyKlhLGWUs5aS1ltLdJCWJcS7l5L2X0v5gTBmFMOYkxZEmPHtMk54D1ZJaVYPFTs&#10;z2qmRA0u4HzWzuzGkUNibgwpvDvnAYsfhKDqAbnMF6dCFpxRMAZO0+U2paGuj7J4ZkhlJpCnoL+f&#10;SboVqlCKoCeEsGJygHBQVOwL1CA4oAgwx4yqHJ6BrRGhM76ApHUaLxRYySSrlC5R2cwG0JhwpEJG&#10;kjKGFhEJQq4PVKxm0tJQm6ZI9gq0zVPN4YScGKiif+SUPdPV0C+qAvgHZjwh1FWCw0YqgIfBTpsK&#10;ipxbAj0UABKpWo5UCAfYMBhglWWUMKYWNasEHxYRdBRBcVhyx2T6F/UAXyzRZLPCaLquQS66B4rs&#10;H2vCyCT05DFX0T1f50BeQga4b1ha3UxPlCQSlix22NN2GGqEeAOQkhyAklEShNhns01cMlnSUTiE&#10;PaE+1chdI9bA2Gx4lhHiaGqHZcxJ22Nubg3Jujdm8DkHkN4RoRxYAtAsDgkpBh/iTGSHgUQ0RFCW&#10;CULoGwHAijBHCLIOwugphnBoIALwL7XACKgScVw1xMiIGIGsQoQxTBFBEFZCDmh4DkHiN0CICQLA&#10;XAYBwxo/h6D6HiPl4oYhYg7HwPseoqgqjVviBV6pRgvA/A+E8QwQxTkoHEPEbYbBbBHAyAwDwkAk&#10;i1GuOsZgeRehXCYFQJAlhLiWjeSU/4+o2xrFq/4uaEo6QECVAaBBJINwMPtSsPUza2QRCy1OHgjj&#10;unpNoLOQgrwmZNKibCNEWxXR/qgSgemV5SBlGdluE8hq6BLPlks2QIyURxHPk0JjIhj5rUAzCEg0&#10;c4ANzkSWZ9gVx5SoPF88ReYxHoMxVms1Hz8HCqEuMcOh5lnjswJnRh6apRMgqyiI9EQa0V0skY2A&#10;/zlgAzWP6lyOgAF7kmlFFTOAAKRAEnYABlQAsGAAX1CZj6csiJLR8L+t6pIQpiKnXhj2dA/2BM3S&#10;+w9ibF2NsfZBKJdbJ2Zs3Z2z9obR2ltPaJ+VPqAqzIqUGZkfg6gdNnaiaYmL6GvlsZzItl7dhshO&#10;cVDhlDS3g/9re4UxnWZoNDOA0R077kqBCwOcgGonxauycQQuDUL3omNOC7Nl8GCFC9BVjR202rAN&#10;YkqkQKR2CxMvhKDKCjgoujodaowXMPN+hOIAhTxwyExZoM5KK0UzCquxBUho0b94rrwVIpOeMgCe&#10;SWjL/4UhbET0XNYxz02P5TOIG3TeJJ6Ar1FCdW2DsJM5Sfj9LRm733cSVo5gRaVi59HqLHPqyIKZ&#10;FzoNPa10IQZYOPJM4B3klioBmuDV39h+PySVrwHprVwy/KwNvg4RCXjbvMurHhvo4sWJQNfj7ThX&#10;j0GwMocBohyLpbEDrb24tzbq3cIw7x8DrE+E8Y7zQKEouOIoSQyQ7iUCSLgHAHQjieGeIYloewhA&#10;hCmB0B4JEFDsHqOcXg3hVhbBeHJv4hEJj7H8PohIthsjsGc5oeI3h3jVdYOgbv2SBgSFCFAZHvgS&#10;4JKOGcGd2LtEoHSPQcYcBcBLAaQQSASBa/REGMUMQiBDiIDaDgDYQUEtAGXkxkgAxogGgKLugODm&#10;gSgWW2ouqKCGJQ3gGkf+YeEhAyyOMwxgG3A876JKgm6GGXBIPSVuQUoy3yiOlcf+oSE5BelYQUgq&#10;EnBo3uo+ZgY4B4LcFwJQYmDHB+6OykBhCGz0BIjCPMz8CkhefyE6sqJQy+ps8UaqseouPShIQUT0&#10;oyNEE+p2462oPaH+rAH/A8AAG4G4H+M8AAPWSMLUACUqAAWIACiEACUEAAnaSEXGRAFsOsJK4c4g&#10;Qq32HSFBEGnEnaAYigDU3BC9EXEZEbEc3o2XEfElEnEpErEtEvEwlmmeno3MskqWr0SkPygnDNFI&#10;G5Ak7qQaOsPyarEyTCNcxam4GxAqWCf+moQarQYm3yXGnE7658kNFaSMYmiIoyZET8JIO6Ye5ISE&#10;nEo2NZGAScNcGzGlB2j6JKAjGuo6C5F+JITcaYG0rYmeNcN+YIYfBjEuWC3yZ1CuQqZQCNHc4054&#10;FI5OJIPyVcxaJQs6DIaOYAaERwO2ENHi58JKQ0Hmja7eRxC2r+E8YAhsMekEWC3u4w6mNsq46sAE&#10;pO0OuiWarVGqJI3crc7EZAhoEWXk0pBOQezQDZJVFuOWrM4kJKkMChJkVgMeouYAZcGmqq7ksqDN&#10;J6yK8eDXIU6aBtHMQdHyNICo8i0YEyDEC2DM8u8yba82tm88tsCMfYHY/CGU/mAg9UuQ9a9e9i9m&#10;COfGEEEyGYD+t8BwAYAOAeQgCCBCMwBQDMQgHWHqHKEcGQDmb0GTKmAsAWA4BcAuB0AoAUAwEiGQ&#10;Ds9EHW/C/GAe/KKIwUDWBqEKC0BaDi/Y/c/g/k/o/sGIHEFqEIGKDGEWEUEWDUDaDSQVCYjRAMQa&#10;yuHojoqqX4xxAax1AeD+WuGCmtAo3iLlAxA0LOPSxglU6iAqJKrQC1OU3ckFFYQYUAPGXKf+26av&#10;KKJQ8GDa8bAq7qZghsyTB6PXB+DHCCi3CGBhCLCOEGjGMxBysw4QJLCgm88UVO1uC+ZQBnPxCcQY&#10;VPAY2AB/Ge2QNUAANgAAmSH+32H+VqHwNyGwpaAYNUAKLUA2MiAIlOZ8AAUMACjwACUwhyAA1MLU&#10;SQ4k61IyxbFqMiQsqQ5oJIkEYe2FQBRhRjRlRmSXEjRpRvRxRzR1R3R4mCNc7eZQZEPyUAWMCcYI&#10;SdHqRtBIGW8U4kPlKHAk1zR6TQpi4kqzEUQVHi5EiY2WlYPTBBSmQeXGjpHuJIPk4AToBuhXOtTC&#10;TAWCitJeJIjeYeUEBSJQmepyWCJKaqUmhfP1TaQfNghXNgFPUKn9SkLoNdKRN0sKG84A6KES5TIC&#10;ZAsuiUpEDgU6P6JKlBEMxan84rB3PwBmJQ7eXk27Ow6oAwq66uYXIyRwQ6GIYmJLGkGyU7JCCe50&#10;yFC2sDUQPyOsXLHmQW3MtITcN/Ak0pV8NgN+Oo4+8UT0XsKCJIlUyKaixg4cQUTcnEO6OpKU0ZKb&#10;Ke8wbXKk84to8+bxKxK1K5K89Y9c9g9k9oFoG0FCIYDCKuFOCKBGvUIsJQH8H+NUH8H4AGdIJqJu&#10;QeFWGsEsEqGUD0DaBuESCcBODAAKAEAOPxX8COFGA0H6H+H5Ma/I/MC9MnMrMvMy/e/i/mAi/qFq&#10;GkHSGMD4F8C0C4DGCyEYEaEZOcRKH+rsDwErZ7NcLqNdVgptFJEGFBNrAcEEgZN1N4JPArAuMPAy&#10;EhA2ClOINzOMJKiZHynorMBba6QUOsNcXLFIrhGuAirdHWJMj6zQ3yT0lZO6aVO+JPB9CAzXCFCI&#10;PAz2PJCQGePTPaiVPeJJPiGE8U4BUuxgrNKGQUnEPyXLRfUAoqZEsxJgZ8sC45FcMameVco/SwQe&#10;nEqcFRIyO6zQBVdJcfdNdPdQ3DRtdTdZdbdddfdhRoWDVgXHD5TMNAzHAlIkSayXVpGMJMPk7qja&#10;XLdiVTIyYBdWJKkFAlZxdfIJHignbLTrBzc5USMaU+qzebeKQwrY6OVCM44dTTa+NgtI3ylcqgqv&#10;UReKNcj+jQO7UurgVgme4xA8G2rdAGEsPzUbUe6LUk57UoJPIJa6Baqu6Oj1KA0GH8PsYiEICTgc&#10;ERghdIBUlUPsauyKX5VTVXIvVa0O3uPy6O7eU/ggERVvfqy+NdJGYeUAHRhYg28KU7GyQgTkGrVg&#10;BFhsR6O6T1HcCMqFhGrIPzFIPSVdUa4qhfgGyLTSO7hmaijoYu4dW7KZKdKhXEtk86tq9BXQChK2&#10;APK6r3K/XbLE9oG6HcGqDkFyCdQiAMDeBwEWBuA2CIKqAQHYHsHMJaD6FkcaESCIFYCGBECmQgES&#10;GKDWFiGwE8DcKACkBSDLjiG2HaGkFaGuEuFYGsEw+/Y9MfZBZFMtMwJO/bZNM5ZS/sHqH2HmdwCo&#10;HKH4GyyKPSOoXY40PzZ+LpVpD0piU+avZ25SOox2W3aWXdN7AtN/ahOCALOGjXOK6kr2YrHzgcCT&#10;JGzGN+qRUvIIykiEBMZKDRCZOwDvm2o+zMXhm+Ekn8U6MfbeCDbiJNbnPHbrPLbuG6jAz5b3b6Y5&#10;PcL/CerpCiY84whPPqhej0rIXK3MgqlUhPVFe2mFciiVcmAdcqRol5hYHQiOWC4xOUC04BoNovox&#10;oyUzeTo1o7o9o/pA4TY2H6IxpIH9Y2IOQUAGJtYmNYAFYKmDJxD1GYJIUBPNKHosSglA60NcVO4w&#10;kEZg37pCTSouoyQajfSKzHou3c4lJMUNccs+MXArN0hWR7FBqGQUmeptVozGxte0LolVAqXoBpbR&#10;EaPypisrWCScpjfxUhIIqy36YmlYrRoesk7WDTUuN/Uhf8FJIEJOPyX45Y4AptgkJQ4/Gy3cquhJ&#10;iGsLrHC2aFgzItIxg6ZpbKOsWCU6X5VuOs8arwD6sq2+LOWDfqhtc/csAAXkqQsxgkPymeUBT/IJ&#10;JUDZc+Vga2Nc5FNmW6PsnFUvaKmWquN/oezNPrWg4BihW/imthXHKpivXOfbXTi5XXLBXdLG+cH0&#10;FMGmEgE0GYEAAUAMAYA0AYBBYEAKHqv0wmG2BuucEOCIFSASAIAWQgFyG6FQEIGCDJQiAO98BHpW&#10;ALLsHKHkHyHeuEJqACEqCWF2BWAqBtkzMpk3ZLM3ZRZVveAWFyG8FOEOGODOAKAMAIzGPkzNhsBE&#10;3NliJKMeU7ECJLoeaumWZ0hO5ZaUWvaYJNadmCCRajanaqHJavgCQ0PTN0qu4wOoU+5FJHmuO63u&#10;404+aEmXtHA8hJBeE4n84lnLnOJLnTPIFdPNPRnhPVCTb8E3cAABcE8U4xNgDBzQrcVhOMN+jLzc&#10;HMPHm2DvqvqwlgzNIUJK36jbG2l3FjB2iYoPmZfVzr0J0L0MsGMb0P0V0X0Z0aTOHmH2HsG+HkHK&#10;HMHqHWHUHuHeHowEHkH0HqH9pSLqAWAIAQAdu+AoAQAgAsASAkA+AaYMAU9SlunEyXG8VuB71zgl&#10;qgSbECyWqzTqzHeJ0cTE7kyS7eQU4w5lJPRoYnG877qESa6OqQMeVPSKZ12IyeH28UhJ2jTCrQyk&#10;XABZVFq+SWTcaPH+603QMaarTSpPKRTquCMbr2iBUm5+LqyTGyhspzz4JRFJJGyW5FbLh2aj2wJJ&#10;siF2q8CJIy3vbKJRBoEmgrVuJQ8KhOZsJKqvJkCgjQgcJRSKySozcSQloeayEAtI8UN/glPrPF28&#10;WDCYpzJwTdTq5kgqlcJLuPilXDuVirXLKtizi3i6JM9XunjCCOJQFOGoEiGCHAFgGYHMGA1qAcBC&#10;CABACkCyBYDcAww0QmHsH2HoFSGoEmFgGyE5wAG8JKB0A6CQB2A6CUHcHuHSFKGmEeD0B6EwCUBK&#10;C7wbZHk4JNk9wjM6FqAUAKAYH+AQH2GmBKFUE6FQEuqQVvJ6DNxEX5linEpte8JOkM3NHiNdB2Th&#10;xjN3l9abN8CjOBalOFA5mNatmQLozMyKYvfqJLByf/OxEUNc3y5SrYgmkNSLzQDBAlOQOYObO8Np&#10;PAHxPFyzy3bxCNy7PWClzBzFzJnyUj+CHYj0rE4qJLKGqXtkxX2yVS4qyWJKsk5l+8l2xaZFoftq&#10;Ux+//b/dozo5/f/l/n/p0XpKHOHsHZ0mHMGSIA6mm5Xq6nw/Hy+n8/H8/38AIhEYlE4pEQDFwKAQ&#10;IBgGBQmCAeMQoJxYEhGGwWFwSBAPFZdL5hMZlM5c7Zsz5wMp0EZ5FwDNIq+aE6KJOGeCKQSKVMn/&#10;TXvTwNUQJU6BVatV6xWa1W65Xa9X6A6bE1bIF7M0rQ57ULrYQ7dPrBcblc7m+7s4rwwr06r4Jb8T&#10;MBUQNc35hWbh70wn1iwLjRpjx9kamBLplctl8xmXnm2PnaQCB1ocnmdJpdM/tQudUztYA9cItgVt&#10;lpoi7tswdw1909t5dn2D+BbiGKeIC+NrgHL83y3mEudn4pqH8i+oheskuwX+1cJjQny8PBhX5yAd&#10;5QV54pYnSAvYFPdEXZ8X78wt9fYAoo9P08f4E/86CJvmfreHseUDIiwTgAewSIwMeUBHfCIyQmR0&#10;KhhC6tMWfUHO8iIEw/BTkJfAUHKee6mn+z8FNGicTNsdwIRiloFmiOSKnaex0AGAQCAgBAKRQeB8&#10;nYpp/AiBAKou/CJnsfZ5npDcfAmjgEIofp/n6fB9nqesnQQAYDgWAwHAKATBq4hh9ygeJ9H6fKIg&#10;YAwHgQAgEzafJ5n0eAGAKBwEgKBh8n4e55H0d4Fz6BVAOjLB4HwdoBACAQHgOCafAIBgABMO5/H0&#10;A8nv0yaeAi8TwHhUcPgSiKiHQVdXQdBCotkKwK1rU0UP8CbfQc9wKAPX6KN9F9fgPBSfRefFkgxZ&#10;b7plDTl2SfE4AZalqREmMuHq/R6PE5EYx8pDotRVliVyikUQid8NVyxoCvE9QG3i8oHN8mx22Jb7&#10;uIlezvWWDFmom3zlxMiLjAXasWNphWF4ZhuHKqa2IlfiaIg7iwqYw84FYfjmO49j+QZDkWR5JkuT&#10;ZPlGU5UrMUZXl2X5hmOZZnmma5tm+cZznTaH+AB/nCeZzl+cpmGodxuHcfB5Z7nuPz4BQSAeDwbg&#10;uFYbgsFtIp/j+WohfTTPEbmxGnshw7M7zBDHtTnAlne3bflMNHLudc3mmV0mpvIVb3tmv7gy8TF/&#10;wRscJgmvIuI3EseGi5mVxzEu8+4bcmHvKwZv/MNM+J2F5zpvc+z4k9E4gU8zmZydQVnVWyiIV9cK&#10;HYYWXfZ8cZSKbYIvchJ3a5xQ6XCGx2AoOkYvi39juugBv2H3SXHnWzapNekVPqVqCvTIkfh6gBGv&#10;sbhTAABQPIAAOCivQ0bX0l99dthb9ylCRdvvfn+n6/tmOImtiZX4ri+MnoYaihvI1FUgjgM8t+8C&#10;YFQLgZA2B0D2VvJghBOCkFYLQXgxBmDTN0rj+G4PEcQuhxjJGiO0bRDB+M0A8AwDARgOg5BoBYFI&#10;CEwGmXQhEYkOS+DqClD1thmRxxBFpENF5Lz7nCcmDaDcS2Hqmc2CGKC1zSICF7FUZkV0UN7i0CoE&#10;EXViRLPUq4VZ/B4kUORF0EAO41MWA6XOK4zBgRxOkDWOgQY7RMb+b4tQ5wNx9OQb5/LnReLRIork&#10;M0h2AR4Mqb4V0jWxDcIifUCwU5KQ/YUqYVEmV0gak48JBRlnBC/CVKNaLGhISnDLKl5BTRjSteA4&#10;sE0sVUsLReK2W0OyItmHC8KUYSn7vae4jaRTIHwPifI+YuaJiyDVjQr2Ycz5oTRY+NGakQxaERjR&#10;D0KUs2GrZEtN830fQNsYCowaaU550TpnVOuC0Ep2TvnhPGeU856RLaYPQfY9xZDfGAModQ1U2D0b&#10;eAcAYBgXgTBKEsEAPQOkpUiksuJ3pljLoovZFEaAm0ZbsZWXT+3WEQPu9aOgNZYgmm5PWeCKF7C3&#10;pZDt9wLQc0xXiA0zMZBT03XsRRYhZgLk6Bk64FcGVTS2Faqw5CvTQg6igCGk5hDCjQqgd6kbl6UM&#10;jQE7UZNWQb1bpHFUXrZBpodpAeyTgGnKg9NgCKqpVRs1tFhW88R9wl1zpfAgzCKK2jZkfWeT5mG5&#10;jlCfYFBwdrCBZsNOZjg67FSNFc5tYkvYtGmh2aoXJeBxEUoxRo8sv3tvdrWXOYr43y2ftJaW0xL4&#10;cjENwMEiMWjABMfkwpFAyLaPrF8RFb4XrdUztPb231v7gTondcG4lxbjXHuRNFow3RXDeF8N4eQ5&#10;H7gRAOA4JgHwehAA0DNHZySuOoHJakb94zpEROREmmIOamlyPE6oVg3b4KjBffNxcX7kzDc+N6QV&#10;ih1kUpG4kIxmTxXwG7AO/KGiKOLCPguJZhxmxvBjhEtgLkAX3fmdItA0qvLRVTYEJ7+awIoMmCzE&#10;hkQfW8vval4oxTxAnxc8JhOFiX2UjeRF6wW8cWIMu5sWWPY9kUAzkEJ2Q5nQKmBZ7GRMLQzHyTk3&#10;Jz9Rh5RMSRHEgLJe2xNog692PyIXzBe/DGJVogjjPFUvJ+Z80ZpzRcPNWbc3ZvzhnEiibR9jGHSN&#10;G5ovlCvbgamUAgPgMgyCaCEHwEADU0KzakxLyakGhi1FImR3l0tsqoS+R9f0LgwpnInOT90BQDlD&#10;R8AB94DAjCJqeSxtDfRkdrLo8Vhgs5Fg0eJDSqa7adZcijAgsdeSEIhFp0QSUNC12Ii+NQO6gZYw&#10;sb6Hcy8JvHLlSomy1cKznj2KXbB3jkS9wmabMePRZKmIiqObVPNbvYyPMLN2S7R643du9heURh5T&#10;IhlXK5jWFlGecLg6S7bX2RK5TcU45uCRodyEWje8OFcL4Y/bNnDeIcR4lxOBKVx+izHAMOEQxx7D&#10;8WlBUAYAQBgyAqCgMYKQoQ0TOVVbNRLwRs4PuYi5MkBXjG/G89Rwsq8Ug1GQUfP4yEWIuCjoj8GN&#10;MgRQi9bYHOmaQQCfPDLBtS9OZIhqsC/pxMgrBGxb/PCtcEHNrwWMRSINsCr2fWS9kNU80514meur&#10;4SCpfentsTENb7rBNiLoUe+dHYU8CyiKJe0lgnunOG7JkExPEUangHvHdu8hmir1tBkZUxJvcArC&#10;xPeby4ABaqEwyY6KutGb4lkTGCC56nIIGfI+t9d6+u5TfYez9p7X2xXh8j9H0KkbouxgjlGbxaRQ&#10;KAIghDMCoKIElilXv5eCoGlSak2kfG/cRE6yqz9F7d7x0ijSCJ8Dz8EScws4h2KD8xvlvxJqXrJh&#10;yAhwfvjiMBVj1u+BReswtDVqasjJVzOTVL7QAATkAQ9Rgo4zDzM0AAqxDSagaKQQ6Q+6SgKbwiZ5&#10;eyMRexdoK8DID8DZjrMbMqKCCzwzN7xAmY3Qa6xg+6NCcjZUBMFqdJ/Z/IiKpKOwIJhyR6vLAh3Y&#10;EiXorqAYWcH46Snjs4KqvsF0I0I7ibh8JEJcJkJrJwhgfoXwcoZYVQboXUKCaDkIAQGLkoLoEYJQ&#10;BBMy+wy7cCZa8pw4AJjStLg69cJxnQ3yQRXKnz8ZnSUIzoY55I+5b6koHEPr7IuhFBBzyh/JAjoQ&#10;ALKrIYJw0w3y1KigZY3w5Dg4GcScAA3ylgW6AZFDEzY7usJr/KHI1gZysQAAyYIEUyrYG6aBARF4&#10;ow3yXrc6+8ETdZTKYzdolxdKt4WDsAnykrGAqkN0YCC0GBiMGQ0MGhjpARewz7hIq5ATfaqAaAiL&#10;FwE8RL6EYMa8bC40JUbMbkbsbyZ4YIcwZoVIbgXTjrj6dELQEofwDIEweoCoJQIwJLaouR9IbSxh&#10;ARb7CcaaSUb7hZzasEExdIihUcIb+4zBEwUUhRzYl4vwEqn0HTAQwr+LBw8Qnyl6Xrqj1xdLeUTI&#10;ponys6s7N5DTAiNENouZbKUMBinRX7Y6JMjUfxmcWTNsEhc4poXUnDBxFBg0CKNkmMn57EYYa0Yo&#10;HUY5v5ByMRVgiL8AHgH8p0oEqEqKdUbcqUqsq0q5mAcggoRIZwUAeZLaeQAQf4AIDQcwBIIQDgGo&#10;IAH4IEToiBbZDRUbW5Ey1J6ytKmcWErA0xYZX8P6Cw6RbK/IoxzaJMpktwuI3wW0xSAY5CspxbUs&#10;MYzK1K1JATywFjU4Ikvztzmq8aryiz2QiBVMwr8DN7DLfasrEzxwDwyx5p5zmxFBBUzEh0mDJ0lJ&#10;wTogFEiKdMmbNUmoiayzgQ8QiJxbg8w8vU45kI6R/Z4D778DExzC/ijxLhDScjUs5E687B+8qk7M&#10;7k7s7wrRPIewTobAWAaAdgbKtYBAfoAgF4d4DYMYKALiqg6TAj/ZFALE/EFk75lCPaaxjSXpUaaB&#10;aLMasszQiRFCZa1pvc4wibmy2zKql7vxhkH0IA1CcSbUZj2BBwUlDkgYiambg6ks2jCxF69y/giK&#10;nj0AzJba2xVjYKcVBjGRbKyh4BeZ4TpgDic83jNM3wiSVoYyUIiJebWD9k/dIw2hEyxj94cESJ3M&#10;SYGZzBEhAyMhbMHUyNI9LFLJks7dLVLtL0q4WgcIYbPIhoh60ig4EwNYFoK4ygAS/MR0180AAD1I&#10;LkDYD9L5kLmzYgWroIiBXMCMg6z5bYS9Qg3xedJ8HRXrW5FEvI0xAS1KyyXpcz2pbZeyHa2xASLS&#10;s9SbNo3zsSvIiJjSuYJcCY0h5NRrJJB0H7jD99IQ8p4UnyaVHYiQe4fgegaIdAYwEwCYGACQBICw&#10;yxJoegOQXIJpFAQ4IgVVX1YBj4UAaIRASwZQPgSwJQXQGgDYIQZAcgXQN4W4JYPoH4TgJgEwL4q9&#10;HoiJFAox2qnykdVFPFd4mVJKRtJY5DBYI7CIGNeFfVfatdLlflf9gD7Qdge4eAQ4Z4TwdofCMq08&#10;LQLgDwJAewbE86tpwwiQnykbg9gNUwpqXSykhgiBdqpKJMayesO62wig+5BTUq9NDJlREw7zrr2o&#10;70nAXTAjKpBxUcPoHEk7J6ARvNPZAUkByq9MOjJ46T/ZjUaZYldwoBBzfbAg6RUczFUtHSzrdQiQ&#10;fZNwTQZoQIYwcYWwQQIIUgEYCQFlYJNQOAXAJZFARIIoVlZZkAT4aAQ4SoZQPQS4JYXgGoDYIYZo&#10;c4YIPwXwLoOAHIRgIoEQK1c0Wi0TxIio6RF5g1nljVyYiNeQV1eg11e1fAzJey1JXMHTaFyl0V0Z&#10;kNf10l091DOCDoWAbwX4WocQYlMq4ACgfoBgC4bIAYfQeIe52450abL1Tl1IryXTsQ5ZaYBkUwID&#10;CdpidI6TB0Bw1Al5YibStN4Q8TFR4oikVEzDdyHa91DwAEhz+s/QsIsQ5c3Sz5BwTF9Y8Rf0DIK9&#10;AwrS20O4iKmb+tWKddWZQQe4PwX4LwbQdoZ4RgIwWFslswytYVtNtYptttt9X9uNudutu9vNvYIa&#10;0FxbJl4WDQmhbblx1AyaXql4yw6TeTFZFFfEHmDeFWFYr902FmF+GC0odIewdoRYaAUQdgfAeC4o&#10;AwAQAoEgdYCIAIcAex6zTKtJatGOGImDDKyj9BGKXs1WJSeKyiAbX1iwi6i6LqbVyQ0yMhYkej2h&#10;FCHbyil6PdH7BDso5zcoszdxUy1KR6mZ4V4Img3zAlmhAV5LCdEaaRFC1bFYiNOycmMIrpU0S5bc&#10;zEBBk6PdJZ0g5CR5aKnipYnxezAg8U1T1c2hB2SBZIwQDACIDgdIRQDAilXAYoS4ZYPocQeQbQNg&#10;GwRAFQCoGgDoB4ErkIAbiweQfIdwcoeQbz4QiACwBYDYCoBQDIAhMwiOBNtRFAQwIgVIfRQYdoe4&#10;dIAqgoDYBoEIBwA5tomNYQc4egcBKAeQ/AAICwBgDgCgBQDWW4iluVulu1vFvVvhPIeAbwd4awDo&#10;BwEluAiFMuXQdwcYeQblMojgA4C4CoC4HwQgDkWwACHaR50gwQbeihEySSpY+5F7A4xacVHGPmJc&#10;bNEp1S/l6aHt6oyo5bn4Ud8CckaekGl+mFdFOWmOmmmqd4XocoZQUYbIWrCwEYBIDYK4CYIE1WQm&#10;mwqo6UO+igbbAD1d5ieEXNBKsYASkqNiAbCZxYmRUzAh0lCQrSHcxQWxfzg+j7nh4C2xdJXo5cUZ&#10;VMRLUup7Jo6S8Bdr1Yq43y1cBmK6SU/ALDFCeBUy9w9QyczCn2uAmhUw7ynhlwSuxgOmx0hQUSQQ&#10;VWyY5caeyB6wNOzK2xaK9IQOz0zBfQowQm0aryMhaoGQFoGgMACwQoFwC4HQiIJQUoDodQeq6QiY&#10;IQEIKQP4IAUBRABoWQbIT4WobYUWUxNMaVXgIoEYLALQFoOGg2ZeBYf4JQEwLoU4aYSAcAeAbBOg&#10;BYGoDQIIMoGYP4FACgGQigcQeIbYTwZ4QoZIcgXYdYewcxSIAYE4CgGII+5gK4FgNhMoloiGd+CW&#10;eWCoY4cgXINwWwJIPwIATwJoEwMAiNrwXAUYaIRYZ4dAYSFBRQBoEwC4FgQARoPYJYKQI4yeyAMP&#10;FWlT/dDgUiMkhwTfGUhyVIMqrxAhxYQHHUV7meo8bGkQVmkhX8CORQucaFPYiIz+zINOr3H3J10e&#10;F3J/KXKZ+YfD3QRAZwT4cAeYczC0LQQwHANglQCfKgrZFBFGKaz7sB/aSSkdOwnw6Qn1RYprFbeR&#10;ea9Mad+Iia8DcBdInwIXQFnT1xbYxKAY30lgA5DRYjYLgEJbMa2yv55JtijIJtHCer/aQTGxWq3Q&#10;L2oyCmxgSoOHUR0hFGMwtUO7CYyZFFO1JbByLSN5dsBj+qv5xdOxBzeU9QBoQoIQUwGIDIHwQ4YY&#10;NIYgcYWoeYfId4GIDAHwG4DgIgKQFIM4YQcIWYQYYQMhSgCQF4C4HZ5QAAeQfAdwaIdIY1WoeueQ&#10;Gm8O6W9QbdrIfQD4CAE4DABgDwdgewc4Z4c4YQDYBwEQTIJgYAC+dAdIegcgNwW4JIbod4aoFoC4&#10;HADPelYQawdYZYd4fAdgMYGIPgMoGQPpHYAnAeeOClvnA/BPBfBvB/COcAcANIWgIhNfZQHoAwAg&#10;BBLQeoagdYZIA4CAAYNnn0zER3nwNjLxaNfCHbFakpUZEypbMcRyksO+v3MsJHIHIQA/IkEAuRAj&#10;gUpQiE3B4WsomMBi2ynh60GlovqXtEI3KPtPtnto2hDRexVNmImAbAeAcASwagVTPYf1rIfYewfI&#10;fwftM0UgA4AoAgBQAxfQfQegfHvgfrQ8MIAi7wlxnoe4d6gQn4AwBiGnwwl4hZToege4AQ1xQAA4&#10;f4hgfP0JnwqrkWHwBGa3wvz1rP1N3hpomn1oAwBAAwLIFYJYJID22Alw6RbZbInxYhefsFLxARAV&#10;ki348RAVK4io8RzZb/TwoGDqWy8AiIyb1a9NO0ay8CyhVgnxfzD2OjiZF52YXbAh5JdshzL0Bist&#10;J/s8AC2z/cM4ABtjAE6yqogCegTnggBgw9hEJAELhkNh0PiERiUTikVi0Xh6VjRsjg0jyWkA1kUE&#10;c5gky8lBLlSYlgYl0kJExa8zds1BU3Os5Tc7Ok9NE/DNBetDV1FMRgMhDEJTQhDUr6fj4Py/Lzad&#10;rPRhGWAjCQsfL8eyRZJ3Z7oYZrGqFHgeJcMej6eKfZ6GULRRRvG6KLovOr2fb0OC4JdlYZVFRrMQ&#10;xPQTBQYeD4diWZZ8WjaUNoQhYFhwUbRRabZyCH4gJ5yHKOCgJDL4fr2ZrmYCHYZpBAEBVZV4hCIp&#10;T7QQ6VZR6S5LXg1DZDY7kXJuWxJPxATxNExgYThWdTLpEEZWNw2RINAwPfT9fLcebRaYVWQICQDm&#10;4KcXxliYF/1kCWHX5dX7M39WT/iFAJQQGDUCnTA4oQSZsFnDBoNwejEIwlCcKQrC0LwxDMNQ3DkO&#10;w9D8QRDEURoWdcTFXFB3xUA8WCrFwPxhD5txmWcanvG4BRyIsdo8GkMn9IBXyEbEiIYCUjjJJICy&#10;XEkmydJ8oSjKUpypKsrSvLEsy1LcuS6hh/zBL0xTHMkyzNM80TTNU1zZNs3TfERUTkLM6B/OxcTw&#10;BE9Ief4AH+WxwmKVpvF6eJzHaaxWGQcRiGwex2HmAMcgoE4NBOJwZhEIYWgAgxlEoW5uFwaIhEGK&#10;4M0yiR4nCdhYDESwBgMAgdDmJoRCJTiInSaZwmCQJWg0GgRBwOImHYa5yF6PhUH4e59IwA4HsaGA&#10;PhcLIeAkEoMoec5nm+X1lqifaMARaQMBgEAvjcMg8CeNYEVih5O3mT96mLe6DACE19jPfox3+B2A&#10;zhgeCStIB/GHhKanaJOGgTh+C4IeGJmFisVHeLeMgJjcrYmeBVZBEx1olHIBBhk+GiShiSFblp45&#10;ehkYA+JWaSOCWIoee6FmehZyoXcecQyd2hmUZZlnyfB8IZkoPRgFQUhTJYCoeDaF1zm+g6zL2knw&#10;XuvGlsAG7EKeyKDbetTMb+1GntkDnTsgp5tCxvboBe7AvvG0IajRKjfvxC8AO/BIeno6Enw5WcSJ&#10;vFoeL/HFFyBx8kCPKQCIR6cwZHNbEBqHnqeR7iSForG+eBrlCKBktqBSpqqq6sq2rqMHIeRunee5&#10;1lkbJPFebBNsSPQ1LSvzAMEdB6HG4ZeA2BwRIebZ2miOpdimEoJhcOIcEcQxhjOcp5G8RYjleEgI&#10;hYh5+n8fpLmZZZqEkQQglGIQQik3rfuD5TjOQ5TmOcdA6QYCrDQDeLcJg9x+D0BmBkH4JgJgwBUB&#10;UGoLANg0GmB4Vw9gCDvANB0hgdoQB/hEICEhD4RB/ERClAYoE6BZIeGuGB9yZjXBRDVvUN4cQ5h1&#10;DsiQ5YfMgFUPaIR7wwxFAhEdD8Qh7DciYNqJw7IoBPik2ZDLbnEisY8QwGcWwjRdZLDyMEYYxRjj&#10;JGWM0YUwJ9jPGuNkbY3RvjhHGOSbR5x1C9HcW0eYjgQFJH1HYRSHj6H8PsTA1RWDFGyMwYgiBYK7&#10;HEAoCoDgEAOASP4fg/h5DmHcpIAINAzBEBIEgGI4RhDXGCIMVgNw2BIBQFEGxEhrCtGSM4TgvY0g&#10;lCQDAGwawkACAKAN54uBoDJEiLYGoaAignCeDUdA0BwLKFQAeSgCgJAMIqo8eY9x3D0AmCYDIPA8&#10;hRAcBtrAAFurfWWtEm81ZrqQm0PQEYLQTCtFQKwFoJwVsHSEK9JIZGNgEBHQGNJ+x1RQHY4IO4ea&#10;FADoZHOhyVB9URGTRMY1FY0g2owD6jU/6HoeoiPobNIaKjGYWQwIlJ0exfSlGlzA9ImDcGrTEklH&#10;2SspZODAhkMxaU7H3T1mTKW5NBHoQsWxCxKELGwQsexC41RxH7U9g5DF80MAGvkiQCSFgUIWFwhY&#10;XyFgdo6lxhbFRhAxrMB2tFVEPj5rY5oZAIK4MyrCk2no+2uN2AXSoizB6YjVF9X9koQ7BAlsI1Jr&#10;LfA5WJXqJ8LVjSH0KDyJSyQsbKOWca49yLknOL7BMPKz1cAQESH+P4f45RwDoASAQBYkglC4A8A4&#10;EjrSrFYK0Vx85Cx6j6HkMEcQshcDbFKOYeY4ADgEASAIAAAh5j6Hg7Qbpmg3B0B0JF4hgQl1VAII&#10;cIgqQIAIq0Q4dY9RzByFyE2SQEw6g6Ek9wM7xBHhIFmBUBQGiJC4G4KYQQwQxl4EWFcFgbH7nAOE&#10;cR/ZyTlnNOedE6clx9iofeKoaolHjjitIP4Bh4QJSQBKC4EANweA2o0D4c2I1/hjXmJ2IoYSHiEx&#10;YInFwpsYOLCbC+GJIIZw1BRXPHWO8eJqh8OWIESoiRGiQiSj6Nx7gMyVWpDAz8nC5yhU8fsHQDEq&#10;CWCrLGPctZby5l3L2XY05fzFmPMmZczZnjevcYoV82AuzcNHOGMhI5zRYAchkCB8iAGYJkY4sRfj&#10;DkYCYJYMgVhXB1OMCR5B9jaFuNAaAnhfgLAuA4JAjgwV2H0KwLIkQRBCBYD0PQUX0FQGKIkWI9R2&#10;DyAFQwfQ9R8BDEKFkBQFHOkOGQJAWo3xfjVCSJEMIEAQAVmbM9ZYMQwBABUFQHBFR2jbHONIUYwx&#10;xDFGxLsJAKQpSvIXOdcAqAYhjCECoKQN9mDaHONEUYwhxjGGy4cSZHA2MvHi44L9ExkiM3wxkLbB&#10;xrb9QSFCurbBpsBAdmjNAwOENGGXR8hgE+HR3C8e/gxDrPW7GCMGGddSHuUAiFbjwFOQJcrrS+Ge&#10;8uPBWrwl9MFbhwctZTHtrNQwAB7IWJohbSuJoSmAAAHZCxPkLedzlC4/OiR5FtwKvFGAbH5B10KH&#10;e/RrJ4FxkghkewqdXbwBew5GrEhyFD18LHYbH0KskJSygsbLEO3o5AUTkhx8EzcC7JQDIYBrIkP5&#10;Z45BWAAtSAsHYHgld9tk6+2pXR9j9H0XURQpxqCQCCCAKIKAKAyBABAFB4AIFWGiIEYIYboXSuoX&#10;+6wAbkiICIKoCICQKkPucHMXIUAMANA8aYR4hRhBltyPIRwSBZAXAXWAiIrRrCYEYMYN4eQeiYCc&#10;CcMOAX84EOPgZ/2CYAkMfSPwcA8BsDHHGLkaw7BljJHKLweI+B2kMCj+kTP6xb/tJMGCxe9MV4tx&#10;fjFxhDu6wyJnjjp3/f/KwsfsgohibsUuYE4GDorkZhtkjEjs2Arqgv/wIwJQJwKMzswwKwMQMwNQ&#10;NwOI4A5wPv1hMhYQRs5hIq3KRrCASiGB2h8B4g6BjBHBuBeBpByBjhtAag0gjtZtaiGo0lfBWBwh&#10;iBrgrBVA5AEpqhZgzBMh8psgohQA1gBgDmpiFh5hyh3Bfg/hUgNAbAStEBkhJhbgkhIAwAKAUGqi&#10;HBYAwlYFZAmhMAylOgAthpoNjNkNlCMNphsBfg/BVAVApgbgag1AjmVlvNutvtwtxiMQghrhgA/h&#10;Vg0A3g1BLhIBKqCQHN5QRhYAPRNCHgmROhfxPsfwDQOo3KPs1K3Koqvq0IugjCXAMP+sfxMIsiIj&#10;3j6gXgbxbuUkyGDo0smCII0skD/hZD3gVxiRNAPLDE1FngAA/iFhFCFh/RRiJAfiFhRCFgPRRmDs&#10;1M1MpF8gRRvOwgsCKm3AHxyE9AERokoI0kFhmqyOqCFmHgEmaAlATx6KrGgrELEuvhQxwOxrIrJr&#10;KkArLgvu2O3OHAJt/uoBdyFP+CHQmB+BOAsBfMGAbDjiFgAg/iqBsB2BmnYLbBzh6Bwg0BaH6AIA&#10;UhGgjhYqqudgADxh8QTA6hUsIvPrprqjBBvh3hryThYgXALgciHhchuhThEhiA1gjgSAsg0AaBBh&#10;Fhig3BihxhbA7gdhKgkSjiHh6B8h4g/BgAvBpB0hjBDghhUjjAhPnMBjivon+sEIADphxB4hthuh&#10;3BqAUAKgZAMAGAPEgB+h+B/h+SvBig5BdgnAYgZgYM1O2P3v4nHP5hCMXBEsYBTMZMaA1v9IaIbR&#10;0TMTMkvD4hxIgK2B8q8J+u5mBspLFmRGDx6ATurgqTNTWzXTXzYEpwLzYzaTazbTbzXKWxiAVx4N&#10;HBoTIJ+t8BGA4ziF8hth4BxBChnBOkJo0hgBABVthgojLgEAIAFhlhLBchttGgihEgtgKgVAOCGB&#10;yBlBuTnhVAfNQgGgNgJwkhMgaJkQ+tlqlFINNBIATAmAZgcA3glCGQ5Nitjtkz5iJtWh8hqBTBiB&#10;phUBigYgwgggXAuAexBp0NvNwNxNyCKUChphShhhqBUhjA0A9A3BLhChIq6hD0UQSj+gzOuspM1T&#10;iA4otgZhT0aRzTcIdGLmWhWm3F8gSUfLBAhyDQIuKuzzOCGGpUfASEeq0AOx7IbwFIrmDxzUmAWU&#10;qqAgRsqUnEuBgCFoXAAB0TawphAiFg8xRuWhwUdGuCGAK02AnU3RWk+EwG6BvBdU6gW07gd080tU&#10;bkJKQhsqdhaU1CFq8AgVCxa09mcR8OvOwOxCHLIOyuzu0iGu1rMhxkCgND7g8VNOlOuxbgbt5BUh&#10;UBUhEBBhFIFggLtBVACgBADL8gxBghwhZA+gfBOAbAOAiPyh2gzBZgfpfgDA5gchIAVgKgbDHh2B&#10;YhshOhYHfC3h5ArgVg2A6gdhJyaglhoyvgWAKgbg2gbhDgPgHgUBqh1hlBFBit4h8B3BEgihVgbg&#10;OAihgBvhYA/hgAvgHgDgJA5gdBIAWALAcDHh1BVhqhLjKhQoIgaV1BWAJAEgLSzH9S0sDn/sFDqV&#10;YhABgAw1hgagygZg/AOgHASyWhfhwBXBIhlA6guAuguCBBPTECTTFKvCHMWTGv6zIv7iGv8sbP9z&#10;L0+Wd2eCIKXhU2gCGOCN4VEE1o0mhh3MRhzTfRau42e2n2oWowJzZ2pWq2rWr2sIb2gBUrGgtBDW&#10;vqEO3KTgiO5ha2zRWhjh0hpBMhqhWkJtmhzlwBUgLgXAPAdg6gnFYgCByBkhtpFhYAYAwAggUAnk&#10;fCFhmhNBeJYhkArBWA5l8hbg4BQAEgIgGAihEAtAAgBgBBvhehptABYAfA+gpgQAfAVT/JnJoAMl&#10;0W6RriKByBkBth1hrByJ1AghAgrwyr6NtxCFlgMgZARALgWvgCJhx3Yh2XaADzrBAhNhEg6Ang0C&#10;GIlLIBNXq1BCGopAnuygOXuWsmg2lRgxjUgM6wMorHEuQAKCRAarQK9E12lRzQICJOEBgN7OiB+C&#10;JRWv0go34ksRoAAA5iFhIWdrQgABriFxzwKqDCihXGRCGMqG4RvOgiIIZsoBcihh6qqOT4Ixoh0Y&#10;OqWgQ4QRekLTOYKmRD3gj4UGoAUoeVFR9R+VHOyR/u0SAu1LMO2nJXuAOGPCcg6oV37CJHrAWhCA&#10;hBTARnzCGBKhlg9i5BDCGAhgRApg7AdBKDQBBhXhrhMh+h/h+iHrsATgKAYBsh2BoAdAPAkhGgjB&#10;Xh8FmrrY1h7rigEBnhzhhiHgEgCgFjDA1g3AbhEiGMGDJA+hVhrBKB7h9h6iJHmARBBAgBRgXgMO&#10;mufDfMBWHH+WIPqDph8h+h7hCBggyFQhTCK0kkUBVqb2WP4F6v5WYP6THv7MZv8MahLMb2dXvZaQ&#10;O2f2giFuCA25d5a5e5fZf5e2qZgZh5iZi5jCMN5AxZlBnZmYFqzAYzP4eIVj52uhgBzBmBQBsBZi&#10;MB6h1B42/psAeA7goAKgVzxCFlVh2QsBVAMAYgQNrXNAAhbg3BP47gD3Lgth+h9h+BkhJBbhzhnB&#10;vgiBEAtwvQwByzyghDMgIgQgLXUNiFmFnCMACgEgDJIAHAZNwAOAcASgBACSVtuFwh8GgCLaKaLJ&#10;IgZAyAhR5A6AZgvmDqyA06ZGL0mI0mRGpITt9X25jkzOKxzMqMymuGuOCadwekwOKs60bE4InBtK&#10;/hfR4GUgLapCJTPqCTfEGhwuKo0mZX9RcktRlOegABmWdtahlCFscwK4Oh0Oja1KqOmU8gdq9I0o&#10;ZmvBeuKiGM6srYVQOYL4FqCUmAg7A02PVkMWkBmbD0mTU6im9ZRhH7HISBARViMiNIgThX1CH7IW&#10;zbNBa6paHCFmPU6hdWtzOK8AegbggAdBygyAKL5gBFJCGB1h7ByjgA9hvB3hqgTgJgYg2AbhEPSA&#10;AhWBrBLPxBeZCh6ANgGlbgRArIHAXhODQsKvaY7AFhGhjg4E/AAAqgVg1hcr7hmhzhggJgEgMAmA&#10;TgvgcgOAjDagFiH41h7BkByBdSgBTnvhvLigEgegPAmH6ApbkARCDLkCFhZhtBQWAhKg8AdhLAVA&#10;LAahph1BjymA32NA/b8gmCGHbh1hjBxhbygBUDHh1gDABgEAcASAhg3BIAuATgYgRGS7NBA8Xg/c&#10;YxO8LCHMTu2WYiFCHTHIr5RrQaecfszZbhU2hGA5dg2kOK3G1Bv4QAQ07gW6vcgco8pcpod5hcqc&#10;r8scszW5mBnGUmpCYgkR4CGamanbAggupBhB0BnZs5tiKB6B0h4BlhKBchzhoBvgcligQtPNRh+B&#10;fA/BUvEB+ggA/AqNFBZg0BNNkgcgXAtgeCGFCBphmBMBdgcg4AlgLXhpThWgBmNgfA+ApZ7aHpoI&#10;KgRFzgQs7h3h6huhdBoJ3gWgrgeATAnAZNZuCiI6QhUANgbASAMAX4CAAB7h3h6Buhcho9gh6AWl&#10;rgTAmgZgFAJgGgVgIgRA6gYgv2lApdsWkBHdt8ZspK+t4IZhidxTU8tZfasbDhmWkQHOCIxTOJ9q&#10;WiGO4zJCLo0qDBqd7uoE7Af0qrbkuh8iFgXCFhtWdqsAAW3AAGVQNWkanKqGU6lCG6mOjYLiGHOV&#10;CggWnQNo0s1dxBiMpK8dsApRjcpB+ZDhog5WegCJrAUUygDrv9y+XzW97hqOzuGuHCf3okNhOedG&#10;3R4IWoqeYegeg+hKVkw+h+jej+kMeA4elwSkJmSzfB2gJh882E+LSB4BwB1BhhDhXh9SsAbg3Ak6&#10;NgS2iiFhqBUBjezBiAkQxh2BshzBnhOhfgdg8AoANAZdTiFh3hvh1Beg8hTFNAWgQAhgWTnhVtBA&#10;ZAWNDCHz/tvUAw7KmEwB2htBzBiBDhYh9h7B8gaA0gjAQgggViJdcRDULuVB/h2+3W/h9lnQcAjA&#10;QAgAVgSgFgOApgHgeuFN6A3fcl+gzo9+fgARg3shJfhcjekkIt5bQke8mP+o0sfsnBnq+spCGCEs&#10;QoeIZiUBea7iFmzN/3+EIo037J/+yCGhyfyP2hbu4rQbB7FkJd/gAeAgAeB0+eC+D+EwOfoiF4RC&#10;HeZYKzPiABaBEyCBeDAGEACFQuGQ2HQ+IRGJROKRWLReMQ10xtQx19x+FjeREOSQgAxmUSmVSuWS&#10;2XS9+PUANE5S+bTecTmcAQGgAUnsAAYIzqiUWjUekUmlUumU2nU+oUZk1NeVWFiGsFqtS5yV1TV+&#10;PvsP2MpWUFWeo2m1Wu2W23W+4XG5XO6XW7XeMP+9Xi+X2/X/AYHBYPCYXDYe/PDFSIbvTHJbIALJ&#10;RFfZVJZc35klG8rKRureFv9+v5vLxptFSMIBAQBjMykMOjoTxd3Nx0LQ0JsdHMmutruR1NZyEJBF&#10;cGhqhwp+vt+rg4KADAwECUkDBhohYEdGF0LC0PQ50NBwL0+KgYmAgCoqDiHP9/P5wL5qsZHrQDg0&#10;EklJGEFhYHocc5nm+XzyhiMYhBUKQbva98BmqY76gOBwFCSSIwhMCIPAUZh7G1DxRRAsopBlEgXx&#10;MggmIWZUVsYPkXEDGBWRkBEaAXGwIRwBMdAbHgKR9HQEsRIS2HdIpcyOb0kg1JYryas4FSGth8Sm&#10;Y0qmrK55SyhwCS4GkvJIIcooacMyFlM0snkhYHzWKE2g3N6TLTKpjF/OqTTWB4Oz0Fs+TeDYC0BO&#10;KLHyhQXIUbUxUSh0ggAVqFCTRVIoU95/GdS0km8INNR8ClBUkux71CW1RmxUqFx4BqtC1Tj2r1Up&#10;sSAsYP09T9aoWc5wHWchEAiAR/gJW0hgKoYWkKAAAgHYNlWXZlm2clKpmSqpeKurKtpUvR/mJbZh&#10;26hYcXBTQg1olVKH1c7JAEAd13Tcln3feF43led6XqpVs3tfN9X3fl+39f99FTgQyYIM+DEXhF3I&#10;WbOGTaKFKEEThFlufZmn85htFoZpmk2XoJBKDAej0KIGAuCCUH0ep8FuN5QAgD4Knmcx3giEQLB0&#10;OQmWQASHGdjptFuZ4OhyExwmGa4sFcOjV2ShrwvHAr0PU9iJmUShcGwWJlhAH4VBznICgUA9bwFA&#10;jzQPBMFomZJJlubJZGYEAgBWJwvCmCpyAKcu9k5vsSBkJXA7/FCFkdww58QTfFDDxhEcci8RBTyS&#10;KMUeGGGzJ9AAKBnORoBADdBVGFYApkindMxZb2cqF3SI3XBn2HSIuevaFb2xx9whaTSWDQfd8EHg&#10;XTSRu+IV3jXOfVUcCJQSeat9tmIYvpH56iI94JPsAx7SL0IAFDABRHZLfRlHABSHxfRevcHGVf21&#10;Ce91gGIH5sZd1MFn/CTCX/YR/79JdHTCxFaLMDg1AgASHwB9/5agIgxAACINEC4JQTgosFaK01qg&#10;hVUSsxw9HjCufWukLcIwPQlJuOCFDthWgOhYBWFwP4YARhlBWGkNYbQ3hwkNfEOYeQ9h9D+IEQSc&#10;JoDFEVaLAhUg6iURQsIdonCUigG0Pgcx3A9AOOsao5Beh9FQAgCACgYhhCCA0DJySJHHAk2EAxCz&#10;lj8GQI8Wo5BkjcH6PkfYNg2BIBIdUiI6RojhF0HcUgCwKQsA8BQIghgskRaeeQ8zUj1kUHkOQdp1&#10;xYDxHCOsG4bwlgjCIC1siA0CtoQVJKSgwxDivHiOIdobg9hyC8EwLDqhFS1RWMpPgLUmhXd8D5aL&#10;jhEEmGDMNPQHZgOQLK5IFJFBtzNFVM9LgBF0uafi/FggZHQRrIm9IYqHhtOcAYjYBaqFUJ4KwCGB&#10;Y651C3nYV0ci2X4gonkEiejnocLZHPPmD4/Z+A1n9LlVCy1srdGGxsZoRaEAqoU8ItzyB1UPGlRF&#10;TCaFsgZosiJHDJ1BqFUPEInT5FHw8UoPGkiTwD0nIcPmlT1B+Tio8UmlkzRtmVF854LNN0nkOg6V&#10;8U06h1kLAnUEJ1Q3eUvJyWF1A2hsjaA6PIGgJx4BCV802oxGQBNjBEGMAADwX1Vq9V+sAAE6i/Tm&#10;QsEtZwrVpJWOytgp63JonAGyuT8SXUDW69BbKeAsV7VZWGv1f7AWBXfDuwVhbDWHsRYkpQ1rGA8s&#10;cD2yESJ7EWGpZUGFlwQgoBIEISIXBeiJFWN0XY0iVhGEWFwDIMgREObeMsZQlRdEKH+E8TwagHAb&#10;AkREeo6h4i7DuKWSY7QaBoCKCoKbVCHyNaiemSJFhxjHG02YCAIQLhFESFsBQEwGIBlE2dBEpSLD&#10;iGMNkX4fRUgsBaCwXQuRdUWAzYwa1aQrJXGqRFTgkb8S7JMLu/lKh8u0HqmhKY+MABRwNMqZkzpn&#10;kXDpg2k7YyJi4wlQYigHMLBfwwRd6FLJxTgSfOCcVkzEC0xINHExDkTAvCFiunMQoUDgmzUVeT7y&#10;NjpeACAvy2R247Gvj0aeP5/ZBBqSh7r33w2KIjSB80PMXv4Fne4F2UQTZTpYL3K1JB4ooxbkglA6&#10;MvT8H6n6lNKr+C7xMNEh1ZzqT0hYA7LhD1KDMzktNbIBh+gKBoPMKoDh5AczeBJBYHpFgDUZm/Q2&#10;h1ai10UNDRhC0vA0CPpEldLEyDhGXpfNryybj204LDTw39QELeaCQJ+pcRaI1RqnVWqyG2E1Zq/W&#10;GsdZL5ycJ3WwbdcJgJQtkOuvRvjiHABUKAKRhiuF2PQdA8CVgwPQzUC5Dh3jfHUNUVIxnNgIBmgc&#10;AgCZtEPH4PcfQ1hWjJHkOUdwLArA6umBUiO0R1DSFKMMEQQgWGxNmRY9w/hoiiGEPCTIIQhHeB5V&#10;DaW8BiAiCKC0DoOATEXNEP4bAphjgVHgAoMgXwxVDCcul1WEhcZOXTLlxgYYSgeoYABSi2eVcrUp&#10;NRdZFJ8jnegRdhzmiKcewoRPCwHMMBfIuZASzlSTdDIQukHfR4lA6Io8jF5F+S6nKLl4dD7RV4AB&#10;X1d7ASZoukzApgZ/X4YA/INs/WZOFslhmjyciKmBj9tBTZcK7khuGT1Tkp88NXTIyFZT4hfO75DA&#10;8BowaBC8U6RCPXTspF6CTczAukE/j/DUu1ZQ8dUSE0ELIEBYJwPwqjyFuBAeY2AAHusAasAADQVA&#10;ABCGIAGhPE+v9gVDRQtfBaOS94Ym9LCF9bJtzGnmAyTYrCEuC5HsfjfH+Q6TV3yfmfN+d88wA/TR&#10;ClG2LcXw5Bl6IBEA4DgbJdASQk6RTDqh5/lg7B38o8/M03kWRboA7/4EUl7ZAHpFHTCX/wRcMH+8&#10;xETG4/+zOVQSezaVQc8vcUozO8ol6SAdIwAGRAezOwG+I+EXszAIW8QX+zAzKUsGcH+dAEoDMDMH&#10;QhY1U7shoeQVGFsvgWynAnoCQ/+G4sqGopYJMe0AwhGC2we+gIWFRB6UwIWf6BGf2CWnA1keQx+G&#10;m8AGAWyYdCCH4HmACHUF8AAHcGQAAH4Ho9GH8tkWC5UIaAEISIyH+tkPeIYJOWQAAAOAkAEAuCEA&#10;AAiBmAAAIzdB3DrDsIc9m9qIU0e9wL6oM49AuXWiKDE8zDvENEPEQLu+XETEZEbEdEeIUGOHSGkE&#10;+GwFkH0OWzeCAA2BoC6BMCWAGACZ4sM48ywfe04Hsv8fe/o/o/sSK/wEu/0/4TeIozkGYSOFyIoc&#10;8cQDmIupk/SSAc8c8SAwfAYTE66SSysF6x2HaIcAlGeDTGiXnFQrGXSfmCBGMX5GYp4TQH6S4E4M&#10;yHGRpBKIUfK7uf+Uo7aGPCUIcBtHceRD0IY53CGr7DuTQF1Hwc0oQCKy29incTQoU9SIgH8UIHsH&#10;GAAHwHS5QH0U+HOHMHOeIG6I+H0wesuBiAUAWSgImHwHuHwVKGuoeHWJMAukOBMBoA8A4BgAmAEA&#10;LEhJc+M70cuIW6SXEL8FLJu6aIUqCAmDRJ7JfJ/KBKC12L3KFKLKNKO0MHUHuHcEYGgFHKUHcsVD&#10;AACDiBcC4BaAmBIsULCzApYpZK6eow6c46WXOpkwAffGYv8g61KCfEKInFtFxF0RpF4IumeFVBgm&#10;jLzL0zVH2IuE/L+mynETwSAVQT8oyKYnYFuvgwGdYMkVk/omKXgwHHwF0vgIWdgBnL6X6wBCUpkc&#10;2AYEiDGDGG3DC1RBMgkfWFfNU/SJM5KscB49m6EIQT9Bc7G0QeQGFNyvdCC6gIxFQJNGzKQU+UxN&#10;UFewGVQRE52Io8o6ocqIWhcAqr2CwzbOFOqy4I6FCncIW8M0eL8VeHNPA6kxu6TOtPLPNDtEXPPP&#10;VPXPYfSEuGqFWGSHSGosUAgQkEWByDeAK9NPaImHFP+WiUwUonEv8XTLoItLspkIpICwMCiIuEPQ&#10;gUoIoRQxTFcHdA4nEweozGCRoTwXSxIFooiGkWymixS/o8kWewGWnCQUoSATBQqfEncHwL0CWT0y&#10;O7rHKpCgk/STnA4SBQamKzPBTBsYdJ21U5iRAFEIWBFSY6OB2xlP6XspZJuFKncfiYcnkBQIoUo8&#10;FMSwe+JHcBsmzSjTIiDOxO0IVBdMxTLTZTbTcIhPTTfTlTnToL8GqHeG8EiGiFKH0H8H4sFDOCWA&#10;+B4Cok9TqWzP+HFFwrYHYWy52CrUhOAR0w0W3PAHMIomKBzU1QfQjDKInQoRMIoxfSo6IWQXXVLG&#10;iDSnE/TBS/gHel7J28uImwe5KSGwBMox6GuWySfCG1G7UfEyKo61XNOgopZVyUoyiBcJMzizlCDS&#10;M1SUpRBCQIdGu6S8pGejSUA+aywpZWwdGfScupkxvSYBFH6InHS7avcxvV/TrXadJTOK6IXTUdiI&#10;mdMycfi8yxTNtXdX5X67LTjX9YDYFYGJsHmH2HsEuGoFWGtTwsE/AAcDWl0BG+5TkWyUxBTVkAAS&#10;e7CBjY7W+LYTmfeg6crZEMc8MlzVEhRSoIuMyDfCKIVVcpYU4rHHUIo8yDLZwIuWnFRAIR4SeVQz&#10;bOoKQUwFjaLFQnEXFRggrWCfA1ZWJYIMGxq6oywIWU5Bw6k48suBg6TXY1lFRVa/gXFXJa6iEWy8&#10;aXS7pahbUX5FgdMIXVAq6InVyycLCc9Caf9bXbzb0q/YBb3b9b/YCGY2mE0GuFfEwH2r+CKA4BwC&#10;yBKCPDBFHTcnc70wAIWSfBcwQXrGYehBgwGd5ShGvB0ImppZqInZvZyIadMoMm8m4UovdHqIXU0B&#10;zAoImLCzOwemynAmyc8Sefi6+GeWiCJeE1GKSv8mjAwSHaZRuIgMUAAwkABGeAAJI9aqoIwRWAAS&#10;uAA0kSWJS0UABPAABdQJVebJuAAn8ABHcLTaeMQffGywGp5WwYcJQxe7HOCLcdNBS52/peQX6Wyp&#10;pAfCsIUc8RQmjMSywc0eWBZgU9i49A4WyweCbgi8e3uq8ndRAVklzOVcBg2SFeapIAAMcIWFKK+H&#10;0pVXkqGAyyiABBJbSWy08FhMsIVXIvlf5g5hthudlb7hxh3h5OsH5T8EiGkFOGmNqrAAiQkDuBiC&#10;+AwAUApTrFRMSVenATBIDbIWYv8xelvUspY1G41fsIq6kxqTRFQ/STQzaCpjRFRRAEHjY5jGYIWc&#10;0oyb/dkmjdldoIkg6vwEimqXWmyfimjgiCaT8zA/STwJMpkm4nASAoynAc9gmIcLC49FwETkpRRe&#10;So5aaImmaAALKAAT4AAE8E8ABHGJQEAEAAAEwEwAAwWd8JSIIABNyAAS0JWQ8AA8eAAD8D8AARhf&#10;VRyyWMKzAcUE2xqD/mKIWdMmVICpoU8Uog6wfVyrHL4oRdELbBlQaTAMuElTGYBmCcUdMWza1Mxh&#10;fjeIU7HjQCpMO1iUocudQ90IUT8RFaEpeg7he0qd2SW/2DBh7n2KidoABeaYYH+oiH+VMSLIQHwA&#10;AXOIWg6UWc4AGR5hWAcACnkAARIH8KwE408HaVCWOACYdICJ0eQv8nBY/n5pNpOKdh1pRpXpZDuG&#10;yHgHBYSFYHgH0Hmo9P2AICoBECICK4XKnX5VdaKFiyC6uBWXsxfFtBhAsIbWw/ZnSKblyD8EfqmJ&#10;M+JeECI/SplMSTQYdMw6TjuIjjyvwIvBwxuIozPRAIoXSDzrYIc0qRROgENrkfenAwenESASAnA5&#10;sLpeUIo/i08AAR8fMUgS4JTlNlRlVlYB9lcRTljlmJVoMb6AA6PsmB3l6UbR0MIp9BtnOiRmOSLm&#10;SoVmXNK6lOLOg0qwHkBgjpALdUZOKVkTBhqX8xfRE5jH2oJTQAAnBkDXI8S5jOLVcIWnAYcVkqqp&#10;YWnd+Uoc9BdqKIov8cu7HX3pbpQpIH+ysH+SqJmzRoMKec4HQwsG4c4HUT4CQwwAZogJzFtA5WTW&#10;TXNunvfvgJZpVvjvpvq1eH8L0F8HKGUFIG0Fso8BoAsBUDKBSCiAOAG27YCeQc1pKWZf/AesIc9S&#10;y6SozwarqL1qFnySfSTdknEXMXPRFZwDK8op5Sdm2IkzAdVFQ8op8c8/SXFukIjrQxJrUMlrYDzr&#10;cTJrghc5HUSXa6KMkJMc0RReIImcrnIIqnPisIjr6KjsPlTlWFUABlaJRlfscTSTFfWMDs2e1s6Y&#10;Fs+HdtCBVtGACwHhfIiIcc0b/Gu94+dK8epMTVyngXW8Na1ws0O6om9jgUA8NWTzugrUZBhCVqXf&#10;RHcXFzaIc1AG/MpVdBs41Wxvtb0eoH/P+ABNUH+MqAAx2AAJALiH+MkpaAWAK0iAFgiABopsKJUz&#10;A71Bgc06zZR0j1j1k1bKJ1n1t1u0NcOEmGoFQGoHaG5DGhziYAmDW3QA6AYAxTJbPKmJOhoTROKd&#10;VWxquVlr2Ka/TNEDHBSYQEXVTS2PfL+E+RcD4igEoCn3MIXAQxMg/QUIVgm410UwG8NgBqEDv3rh&#10;eoM6znOTRHU70vgUpXImVrkENkOmaRgEDRAwfXI1HSyWywBA4p8mL3MCnCHWeIZ3JmFNewHCQwHO&#10;hlSEw1GXdUYp5gAH2PeF0nkHkpuAArOABbSAAy8AAEaEaAAhNJ9W0L35gFAFBu0AALGABJ8I7sRy&#10;jynsXyrsaGEAAoeABsBsAhn5UiX1SIUnyAADiDiAB3PUgIe04AAv4ABaKAB62eAABjQABY7eoIf6&#10;mRkAASqAIL0DCoUDf3MmUXTGUb6E457BcIjFwFJ75ZbIDmKD/WwVVOLgAc0l2+ESfBkD78XqE526&#10;SDX8hqLzEg+9nLsxrICnOmiMZNemjd+iQfWwfxEyDmp3QPelu6odUc1CHqvHqfX5kEbgUBZnymiU&#10;oWi6pUtyGIITBdgXexerG5imU41tk1iUxCU6klyeX+Ghsffd+zOcrQkIVOhOlnkIi0q6ov8JN9jk&#10;Dz/1xPML2SmH/JuH/e90qMIISR8ACewAD5Uhdo6IvGZLsdMzbUgCrBt+7/vvfvn/x/3/4IAAIFA4&#10;JBYNB4RCYVC4ZDYdD4Q63u70y1lY3Hi5IhG45HY9H4SEAMDTKKiiKwkI5BK5ZLZdL5hMYS/po3Zs&#10;vpwPp0KZ5Mp9P5k6qE5KIK6MB6RQIe36YQ6cC6gsqkIapL3vV0dWUFW31XYSCLAT7ELbIGLM7rQh&#10;LURrYsLc/LgXLkn7pblgb7w5r1CQtfVFfyLgWVg7ET6E6oGAcUY8YUMcu8gnck9MpCRtl1LmRJm4&#10;HjDHdE+HdE59I+9NBg9qVTqxxrX/r2hsc8z9pCqgALUADSaQBSW22wAUikALIAE8ngBYAAul0ADQ&#10;aABTIOJRKABmMwAv1+AFUqgBOo6TCYAJwADMZgAlUqALhBzudwAeTyAAeDwA2m0ABOJwAfj8ABAk&#10;CgibAALwvAAYxjIUBQFAANY1gAQxDAAAgCAA34ALEABrmuhIGw+TEQixEZxxKngUrYIy7IMecWrk&#10;LhwxiV0ZgnGoeRufMcrgfimG+hLnjQSkhGBIgiSMhJRySJUlxO0QOgpKBcykhMjCIOkriPLKun0Q&#10;cuqyRx7TCg0KgILczPUSqoAWgchEoPE3nrOKErIFrIF2C88GpPQoz4pwhklQADUFQBJD1Q04nrOa&#10;yF5Ri+gspVIJefFJmrSrqBKB1M0jTdOU7SVJz0agUVGBlS09U9UIScVVtWVMtsSxSwAQJtaM2EjF&#10;ACh5hV2YtepofwB2CIFhhrYtggHVNk2VZdmWbZ1n2haKHpof7tH/ELox819pJivoArwAIfh+AAEg&#10;Shho3QXF1R2Ed2itd4BXjbl53pet7XvfF831fd+X7fyZNef9/4HgmC4Ng+EYThWF4ZhuHJccB5nM&#10;ipWnQep24FgWHpkBQCgSKoRCGIANhpXNc43lFlx22JoV6YrKHoCGZVoJrUg9lKFH7nUSnGbOfB7o&#10;EGQbg1Qhlo1hiAW2lTIl5k6dJYlZsPmpg3qp2auQGs5ZUYUQML0ql7sM3jxJw57NYoag5tSkAPow&#10;ZHhuGvCpudjskTpWbw/YT1aDO+yIYC8DeCPBkXwuuNMfYhcUtB3XeK0zC3Y5J8mqRZZoTPMPqB8u&#10;kG/w/XKBMqhv0Z39LRheGn1MHjXQm4Hhrxb9jWwc9oAakFapB3lQVAAUmABalqAAdh3C7gOE4gWu&#10;M5CvCQJAANq54AVoAHSgBzAAGOY4ANu7rvh88Lx6UADqAALIsgB5oANiABIkiAC9skAG5vu/L9v6&#10;/8AgBMQ2DYAC/gAcUc46CeAADLGWhFCZV3/CiekE1ACAhICQAAXJAoXgDECC4ugaRkjrgzS+0I8Q&#10;TBkQjGdCVmxA10DRZo80JAloXKIRuDxUILIaJXDo3pXYwnOODAiLSHwH4gIJGNCEIMRS1CEVsvEA&#10;SJx4xNXaCMGEUUPgNQ4Nd7IxwQRZFfFsowK0ZiuC7GFvoGQ2xlbQaQc4jI1DSjYImNwao4FXHuC+&#10;OkcnCiLBFHlxDuxUNhF7HdmioU+BRT8oRxCdEtx3KoCFxAp5HE4F8I2SQS5KM4ktJeTEmB5Sbi+O&#10;WTyZIgAfA1KN4YO1jkck2PJ4AtRvStIG0IxwUJFyZlpLWW0t1NybH+KQUg/xWitAA3CWxUAAmBAC&#10;bsACNQAGKIGwGVcKSBhJmk26XE1ZrTXmxNmbU21TsBm5N+cE4ZxTjnJOWcxQGIjmE2NYV45R6mIn&#10;IAQAQBAwAoCaDgC4LQCABWROebSW4DDLGJQNHZA21AcZoBKhUtWdD9MGMqEYyEwj2doDlcQP5TsD&#10;jYNKOgL3IS8FITJljsRbyUCWC6lETR4rqFxREUFL1MgOpADqmiXz3h3f4GySQjQC09TYkKMobQ61&#10;DEVUUg0cj5B5faJFuwYqnIxHDCECtU3KqlAYJyrAZatCIq5Teo5V6tBlFjWOh6J27VhcgJetVViB&#10;sslKlWsYsTtC/RSlWGzoB9rxDIZcbj8TzgAjKABQDxTgnDOKccACRAAIjga8oAFPiBjgHAABPgAD&#10;SHcO8eAjh4jlnNE0JqCoAF5EDV7AAIQAAnBOAAKsVb9D9H8P9A8ABgwABTCmACLNq7WlmIO7s3Rv&#10;EsgArUfE+cjgAJvQyE8BIKgVTAAAEkhZfxRU5jUIw856CBKEcC3+i9KoYk2G7JA1oOCBpbDPedyp&#10;3RVJ+HXe0swGG5hUVaQNxiJ3XHMF1FUdt+1cUsskOCX4rW3BXwJDm9TSCDDcwUYVPAF71K/uYCqh&#10;QEoXCWg7Dwhkgk+lOUI6Ud6J6pgVTQDTEjMgIM4R64iJNo5/YtxcQdgMkKIq4poDonQPolEsHRju&#10;6TiCB0oBczTF+Q8iZFJAaQf1w3gTbXkDEGIAlDW4BAQNHabVEOgDBlnCeRsuZdy9l/MEtZvZhzJm&#10;XM2Z80ZplsOMeg6BRDaFqN0eI4x/LbmyBYBIEgoghCCDcC4LABABAFmphyiHTxVoariLIIIWZblp&#10;e0dYw9JH4G1Q0gaapByhYINbThlwbXjpJT0ApMlJj4R6zwbGqcAyeHKj3RYzNYQ8ju55NFTgxEGD&#10;JrkuzShbaeITQ90YN3AwREhVCqVVCpVWN2GluyaNNEIrnVwRF6gq7VbtecM6aNsEG0hE+GOvMKur&#10;ulGELpAx8kCBcQIbUngAU0AA1UACu1s2FeRY6z4AA+h9ABC4ACZiDmnqGAC3z3bNEbs49kACMQAK&#10;mIMTR8Z1afaptc/a2L+S3PlfOH8P4AD3zLZOQUvZjgALBABL+2YygAGMAAnIqABEPhZQMFqml48T&#10;EDlaN6QeixQ87TVjdq47FQtsu8jdXDf9HAAoa56tQl5HCnSyEfSF7743zIEUQcmTgY6LojHKFKsh&#10;TdfVa3gVjNmaI5HzvkPuGCCsBp3qkbDf5FovVa0J0EXZYtAB7kBY+GpCYcUBqJyF6u6LlhoCyWMM&#10;aO45YGzDpuHqrJ0082zQiykt4exD4ryZHC9DmNAQPRZwgpOgJYwGIVAfC3jrZ5n1Xq2FY7H+fIf6&#10;egAcOm/Mw/YAuAx0Y1pRniZMaqCgv6z4Xw/ifFyLmP43yflfL+Z83IY7R8DwFMNsXAzh1jYYzLVk&#10;4GgFgWC8CcJYJgIAfZN85fulHK9mIHKMDUg+ay06trzn/yHQd4TorJgnVppBJYDXGJ5aYmhAIQLI&#10;C2wKZ1wQ8BCuLm7RZE4dMBxUJqoDah5zSO8AS6T0AgwLUDQYMDiVaKIGAhLm6J7XIMgTcEzYw8TE&#10;KqpUpxy1gVZMhXAh5Nq67a6840Dcggzn6PIETb5pRNqoKL6QYgYfA14FArocKTYABI5QTeIYQAAo&#10;jeiw45CwaNwACl6xohJrIABbDgh76zY8biTBQhrEgACJqwg/C15+62S1gAEDQAAR4R4AB/ghUMxD&#10;UJKsYACAh7qCIACNjpAfr2YfxWUDQLTYiKZX4OERK9SSBLZPxrxL5XDoYHhoRKQXL98P4frjQP7C&#10;rprp7qIszqY1aiaLYV5IDEgGiSEGIgoO0Vjr4UzsRGoCaWLtyjIhrEzSQYZvRnjpZzATKlRX5gMC&#10;K6pEYLDviQpQJQRVYcTpaz4TUX5ag18CKnbAgK5fxgJpwZJv7SwgSJTIBpBNT8wlrWAZiIUU8U74&#10;EcJX7pZ1xWTLIMEWIqwq7SD9hpkcMe0e4l7JCrgACgbIYqgAUPhtUfEgcgkgsgxaT5Eg8hUhchkh&#10;shwj4fYfwfgYwdAaQWIb4X4dwfIeRnABIAgA4HgDIGIJwEAHwBoApNch5erBQbhv6mLp5zSXEccS&#10;ogZMhS5pDo5g6OQN0nhJIUYQsoBswOYh5yowoL8o6l4UCO5QwPQ0DaoKpthHaVbbBzUCY+sCpAMC&#10;544gqoMpLAJFIhKHwWhmgPcsqI8FAJkFTZJUqoYOsEwTagYYjwoj8GoM8G6MMHJq8HcHoWxu0EhL&#10;4OMwMIY14Eoq4cjdgy4ABYqzqwh48KQACXgAEwUBBBxCCZi8ofUyQOLkqYELp8AAEDgABEoABmQg&#10;4ysgRUYACEbia2B/BATJbAgACOCBBChCwg0NB46qYAA1YAAvog5GIAiAwIJ2Ich7KKrajaogaEoZ&#10;zYLaRmEXozIUqIoIIgcSUShKUS6hsTUTiR0Ty90UBuarATjXijapZE6h8VQgkVgO0VzsRWyEJoRV&#10;rEIl5HcccuKiJ06UJypFoeaQcY4SUdAgpHagJl0/BRiRYuzZ5fK/YdqkBmAhJJwwsmMlQgpnjprH&#10;zdClDIT4hHcZUWJzR1IaaVJmyMcetClE9FAhx0of6oYf42rLgAIEwEwAI3JdtFNG9HFHL5MhNHVH&#10;tH1H9ICfxgIboeQcgX4coZYZwdgbAfAfgfJjRggAqeYDoBgDAJskolAEQAwATUdIJZZgKlRMj1Ka&#10;rs08RX7vBrj/Bh8DgYKQZY8Zqi7o6ic5aoMZUVzp61IJxOyjb/4gTDy6sOAR6UMqwB8rAQMrQ4Yg&#10;rAJxz/Y0EWJXDm8RIOESq9SWLqyWJoRyrE0Fx8wLJIBrIQFR4xR1xEITESpL7rEusu7cogsHSPMv&#10;hlhpEHZuzIAfhYIFa/YbsoEN8OJLoABqcxqwx5KxB1K1C1Q0UzgACUcQJ54Z4AE5JHKzB70z5KZC&#10;S37hYBgABFsLYTAADKMOcOE1kNR/JDi2q29aMyI66x7UZOSNQAEKrLI3AQgAEyk0dYAshcwAAUpS&#10;YaySRqYPk8QzwgaOVPLSDCahoWdhKmM6qJqGM68S00ogU7TjU7jpxLJmBzTp8o4L7m5mCpaJ5lk9&#10;Igc9c9pvBtCOANU6JNsp8cAgUlhziJSO8BwdIOVmrGqG1loAC8FjZxkUhxE/zvwSTSlmoOSGKGxo&#10;QgclljZ10UlGQExfChqSCh4hJzUak+dG5xlhIWbqwgZtj/aLr4rm8UimKLrGtL1s9E5MIf5yaXyY&#10;BnTLxeR0YARwpclfNtFu9vFvLMTO1vVvtv1v9wBe7OofwaYdwbgYYcwZ4aIdobUiIfhfAAafgDb7&#10;oIYDhYoCwFYBQAgBFwMe6qBoVq6TLtBL5gKDppBgLm6lh1xzlokncnk6K8bG6FBdEmggSg6jbWRw&#10;sCwv8DAgrUqi8cZt06aJTXhUKkw44TzELHYdC+Ltxxy67RaEKh8D5KqJSh8uJxQIUnyHlVQukHFV&#10;svVV5G7XjUs9bpZmyQYAosAShIgeiAwAEgRdTh9YLeqxBCs2QNQAEEzepI4rw7SYIeEP9aTgoiCz&#10;l+VGQAE1IowAD2Q5gAC3iLYAClFcTipAVt9ay2MgSzihdcri83RKeCZ9q44PAACPNcyfZcK9oa9h&#10;KhtNhvSZo19UqGxX9UCrwgs6xBkSs7JnU7aF0Tq4IgR0BMhtyDp0CpZtEVMy89UVrr7sS8ccaFjU&#10;pqFpxXCL8llUEoShppCh8YhWwgccaucp8Zq8FoBP5QChrG4ZuNUamLwgSgJv8alUr0Re8ZSL5RAg&#10;ymJmjRdHBHdrTTgawgaJSUrGtEz1RREFzVggZm175aJX7m6mJR1zuSRhdtof9ug07MpXA84AIMIM&#10;NdeSeUGUOUSbtvmUeU2U+VGVIggfIfofQdAewdwYYc4ZobbOYdOWAfAfrc5U4AYAQAYCgBAB4DwB&#10;gDIHYDAGAEoB4DpjoBD8uVQhSiZlymMU8WqTBLZHuNQZrG6g6fxRBVpNqqBxggaq0HbcioLUouyK&#10;p07txRBtig8alNiK5UJE9Q1RAhLSlf5v7+Y15m0U7YhJwgZREsoPcZt8sVkBAQ434bapJlww5gJR&#10;zGqNwRJS5XF7oT+RggdV0HhG8sTDxHZCQQ0UjqxgIAJKAf6KIAELR2i0TQZDEx1YY5A5Tdh/MPAo&#10;QABD9Z4Ko+g+zr+AcLzgw8axSrAADjS1w5QnsPh4bkZZENDik1wggysKq4w6Th00uCZK4ACziZkM&#10;zKJ8ThQ15NRrim70GaogWP6kzn6gJrgg2HABWHViMTGHoS2H4I4gaWKljsxqDrDYmJAnFkQgVkmJ&#10;pvC8ZX8SorYQWP6VIgdpxqGhFNRBBBOgaFLDwgaMbYLYiUMY1oL4Bl1f+yZ6ogT9my6CKE5fR1yI&#10;WhWdopCWMHev9ChULXhxBXEHa+OQrzJX6HKK5X5oQwsHZaCiaIRljBqELtWZ+4xZTTgfzjovbQhT&#10;IAQ3OpW4+6W6eVFHm6m6+7G7MlRjIeQfQeqdIjAcYbYeAcQbweQctxztdKAgrj4gjj4EABwDQEIB&#10;oDQEoCADwD+YgC4BQCVyKfu7V3xScSqKpWVPO3yS511NmhTsxm0YjUTF95ZUKNAgaHiLqRaOS/BU&#10;IgZ0CUKiZ0FpzIFEJll7MCJSoaqjaUu0ohRmEcekY15E5E9nIgxxlNhmB2elYgU/hliqBgOfrEnG&#10;VlzBSiLGvA+VZHKL7ELEMbDGpWxULtwfQ14Ppqoc0MhTQg0JM0M0rdzkjczc5pzhIcIAChZG4ACy&#10;S1w8CAgjg8sBwABd4ABSoABdB7ZNelZvog8O4WOCTdKOjf4fYABn0PoaWAU3xowAE3QhKBTiRSoA&#10;3KJmQLqlFBQhKKpqDCKPiKYgxxClhY5KtAIABgKFJnwbLvD9ggaNEUiua95KACjShFNjYhObK/7G&#10;90IgZnlENBggcU8HbyQhF5ajdmYgaJ7wthYgR1xv697TzzCNFEPX4gRWyLvYZf5X7VigKg5tG11F&#10;ClSuaKqHiWK974tmc6KOQgaLqEO2xZY2gZ8SrRIxSjqk3AHd4lhHIf8BAf6H3T29bQiOgAQ9Vuve&#10;Hf3f9FG63gHgfgngr4dwYd4fIeeV4dgfIfwfYeEjdJofQAoAYAgCIA4B1LYAgC4BJGuYKeU23gwg&#10;7SDXjVj5ECMdxjaiaFKK/cQgrUQwIIrrDQmPthKKpgJY7IBFPcz1SlRl3dD9aUcalpAgWXbdI+8h&#10;lfK5y6AhqOSGykEt5xxZq/8Vz5Fp1PPXfkchRHfUKmOgD5KlmbKV5BmToMMS4gyhrViHnS4n5xC9&#10;S/8mpCppBtDzHrfgDSQf2rA9r4RQQAMwIAJ+bFnu/wnwrQngXw3xPxXxfxjMxgJniPzzYgxR17NP&#10;phz9AqT9UbheJRxtBS+ObMxxCh9NnnJYLIE6f0D1RX6NC/F5ZX6JUCMAtnPo7dXpQgXpghZFJmFE&#10;KDrAMeBZJmBypHogZWVTvUnxv5BhTD1NklhtDvHuwgTn8XCqC8a8ZSLVlrXW4gRNT0HFX5O4wyj1&#10;4PIf5BL5YsgASSSZICf7/9n9qb/xH93+P+X+f+hgxHakGRIgRXCg5mggARgQAgkFg0HhEJhULhkN&#10;h0Ie0RVMTc0VCcXF0ZGkbA0dh8fkEhkUjkklgrolCqlTzlgClwxmBBmQHmkmm03nE5nTtnimnzyo&#10;EFAtDFtFH1HBdJhD5ggugjanVRqVTqkmBMEVsEJMNG9dZtfHNhRtjG1lqj9tDctQftgIt0IcFxV1&#10;ze91Ad3HV5Hd7u4Dqt/wGBwUOfGFcOHEmJvuDxmNx2PyGRyWQfeVb2XDOZB2bhbRzy40D80WJEhT&#10;0wE1GDbWrVutf2vgov2RM2mT2233G53W73m9hb/YbDf59PoAlm+5GPAKBQIB2vJ6HR6XT6nV63X7&#10;HZ7Xbkj/73c8Hh8Xj8nl83n9Hp9Xr9nt93n7z/dPzYX1w7hFP5o4+zYO96EGxAL5nSmAYgZA6XAE&#10;/7fLQfprweXkIhRCYhwqoYCwW6S6nuWcOrUbj+v3CYUI6AyFqYACnAAqEMvIq4AKyACtoYdUaw2/&#10;oHxzBKonzHpjR+ZkgvyFMKiGBMjoLBsPl/JgFScKkoScBUWypDcIl5AJsI2GiwhytwESpMIAJ4ds&#10;jgTKUxTSgsyFPNp4zeCE4tMKYMTqwbXn8YE9M8aIVz8HFAP7NVB0JQrrn+Pw/H+Wpa0M5AZhmARJ&#10;EkAC30dS9MUzTVN05TT407UFQ1FUdSVLU1T1RVL1nrVhy1ctgPpoA7wNEfhqVuDdcgrXdVOScdf1&#10;2Csv16wEsq+ZoeWTWCQRRFUWWIyEXxjGbeF7a1jsqfcvifbjSIQ+J13CgoLXJaDpH1dBdXVW5qQa&#10;voT3gIF5IECNzORN54zaU6LgmI9/UFezqzwVeCQ/BIlYQ2QXsciJ7RqdVcg3C+A4piryVYf2EAAe&#10;h6YsnSLgERBEAAGQZY9k+UZTlWVsdT+WZfmGY5lmeaZrm2boIdmdXUXS4nADugCjoUDgZnGjPBZq&#10;n6OkVpK03Eeny+phGXqj41leQgS3pbd1YeueGtsCFgDsYjbLrWtpxrpY7Wb+2oLfgr7jem0MGau7&#10;FhvCCyGKW+bpv2/sA+8fmMEPCrKGwAwif48jyhx9u8cV0GNViCgWlwXyOEaaoOeC0GAlh5tgkoRI&#10;6HcDoccEemPVnNAOGikwUh5zsqX6WBnJwT0sh5w3QYWOB9A4Po8ggAjSNJ/jCMJwnEcRj+dWs4gh&#10;AugA7wHrev7Hsqjl3te773v/B8PxcBcFwmn88uzQ9cGm39piffAaC7GAIe/r+20QbbNh62+J3f8u&#10;xArADAtJRW+FpqMjcJMF+MqBitVZH7ZKDI1ABHxlTPih0WbYBrINIWvx5IYVZQVIMnhPQwBkwnTw&#10;/MooLWyhGhC0ZX440swrWCYsm7/h3E+FM11oga4fQiiA1tBohIiCDiMXkHQtEOgNEoJQf5c0TneE&#10;KOcc4rh4DwGuYUgoCCXAnJoHZOoViBOxGoXUKRlxuo9JMF0CQEhQAgBAQsfh3hBRUEQfMHhSRZmJ&#10;cs7EhgvSWBPG6N0RKuQ1q8I+K2K4VjLiqcKFMgZBB/ldE8n4SomxNrsQaUkBZGQXREEITIIL84gy&#10;llNKdUz3JUSrlZK2V0r5YG2baN8XctVwjrUADhrENjyGFHxAwZTzhjq1IKgl6gP5kPUbQ+8Yhlxv&#10;BJmgsFm62U+ODYakUGs2TBwEWe96A61DJrHhKQV+zh5YklPi1KE4yUGnxPjBOaASZPSlPjBoW091&#10;0D6IKBefgWZ/ScaPPkWlA0swTCLQdApOFspZIKnUDE0pz0RV7FceBewdy3luL5ggPxbi3AANAaC3&#10;yCCYXCHIcg5ANFDCYjkB5dxuroFlFcAjYxcGJBuUkdJlRTjvp4aIhw9jX07He7MfYfU6iAA0BohY&#10;7TRA/NWOw0Q6zRDBXhHkBZDpADzkFISQ0iCHyKHhIwb0jgQyQXqQQZZ3gjoPASnEKtb3oxUHOvqh&#10;0wqIUSrxXmvRyJVV7r9X+wFgbBMrVqasbTPGukFTMFCxgIrHHmluKiyRQB5EFAbZdLcEX9s4Wysc&#10;YNn0G1JA0nOy4DWWJ4YfZ8YLPpiEEn4BcMlsZtlNaU+Cb5uEGwaPin4Fb83B0UUgDNYME6/K1SCM&#10;ydbHGOkEBLc1bgT4XxAuUKW6jOh2EFP6E67Sy2tpZbwLBBsEwt3jA5eVNVlJZ2GlEBS9lg73E5Na&#10;K2t4VQ8X1FJfcHrQBOJxAOSghFUh+BXbaOgysbwQAySPTMANQB/CUXCH4ioY72CVaASOOY/w/xUE&#10;ojUIpmxJtAAyUMhYqqeBabaHhOooyeBCM2JgDwHgDtjIXVmrchQNyHAqSCsFYqyVmIKIQlAiaeCS&#10;EmJML+R4JtQOIH0ReTRWZPTne/KWU8qEKr7lXLGWctZby4dIZGX5hMNIQvAE4SMzNEPMrU0AuE+X&#10;lA5QcItDkdtbcG4NqD80RsICVZtjx8Z13HXwQheh+wWaFtmim2r37bnSpOOS+Nyrs3bLZYGX18T7&#10;vzvGFvF4HpUK1Gdp+ZiG54gw1JnNnCG2CCrhi3o/LfApKFImKmZyeEtr+CPl3LjUAu67OCMMWWv8&#10;miLGRQMVYIwRg1eGQYeprxdFAi4AII5m4/EHG2j0IZqwWpHFqYkkeJB3vKHCCAjotjEvCRMQofBr&#10;wtlxGQqwWexhDEoGeREVdjgZJOxnIGQeNscY6kXI2R8kQACEioIwlgpLqXaCcQgSHDQ48P1+LIJv&#10;E9ccV4tKjK/F+Ncb45x3iwz+QZrTwUIobh6LMTPWmSGIKuWIlbQtlwcwoOEEscCKxgUEzWnNfrGW&#10;c7zUbGBHnClhjpuQGKw04qVPB3nxjaBIkbUCVCqeYOIgr1E50AsGfGZyZLgy8laRUcyrhy3B1Mzc&#10;+MwISq1pYlAKlDlCtUGWtYXqDUS3PBN3fj1gsvjIvm/YTXf1GC1DCGAMAbU4iHqSVEZxEQiPtDCR&#10;cRt5iPizTeGx5mzxTuF3ulMhrkx6hXMuEKy4lsX0xHgGMw4dJ+CC8SQrGm+6u45kTv+sfAazgAG+&#10;j0J1Jx8EXDf79fh9xLfDzJQMWnOe8/J+U0bjPy/nfP+h9F8DD7JCodArJ+yBeXHTuVyAZ6wcySki&#10;C6AV/5dGnxtFnq17NCUDo4i6Bw9wX1GP6Lbbo8CCcy3Z4njWy5ALCHD4tPhnBcwCD4kErnuWAVOM&#10;DvJfESuvPpGYmoBQwJpbiCokGsPxFBrKLvtViCNNubrSwIJYDmBAhGQTBPwUO2JbgbCNh+IqBqOW&#10;AGi7iTB8jvA2nmBSqeBermgcClMrCCNqh8gnJBhzF0BRI4KVgHsFDfiCMMhzhJEahPi2Aok4h1DR&#10;AakHsFBoQYiXCEPXhutzAOtkiHKch9hpC6seuBB/iCBYHCg6CvmfCEEChPQ6GFQMwRQ8Q8lSvmw9&#10;Q+w/Q/xAFTF2NeghRCjSQHjekGrDHBv2norns3JUHQIFOxNXP1oYFflalYOyjIP6tFP7pwCSLrOI&#10;q5CClgtXL2AKCFv2r4qKCCjSGhAovtpTJBhumeLeHDs+RAmAk8H2htk+KKNMusDHkGq5GGugREDH&#10;LDNUiEFkgeJkAfxdIKlsuaj+nBuhiCA7rYhFhOhOhPC2AvCLiRh9DvBDiUBJkag1lyA+E6gCsZCF&#10;ByjKgwC4hlFWA/qkg5FyiPh7jXgTm7AJDUBhO7gHQZiCA5qThJFwhQC2Ato2wvN9Bux9h/CcQ0vb&#10;hmCIgri4h+lduFD+uxG1hYwEi5hXO3RoySyTD3Q+STyVSVyWSWjqkGmGmiQ7jdj4mHu9rDJ8n5Gx&#10;ugG4grpWp8moQQmAj4qKEzRcjsROpvRPiSkBp7hbK5HuJOLnnCgQiFkBs1uxLFrGSqJUEshfSvul&#10;C+u7gTOFLiJzpfJfKWSZnxmoJ8yZR3DGEPphLrJOJ/AsyhDJE8OeG2kvpcokSXHsvyhXtXEpJlHO&#10;GdB0ieAjDNhRo4AKDUiGh5C0BGD5hKlwoxAIhGLyo+iFh6DXg3lfhTH/A3lyA/jMgEwuiPhVqeAs&#10;G2o+gNwxiCB4DRQrB+AkjNhQnCgJyCAAQvg5p+AtuBCHBciWA4FfyKB4i0AzHmBlrLhORuRnkLkN&#10;vqg1Tqg6TrhBTsy1zATuTujcyUzvTwzxTxzyD2Fsw6BPLrCFkhoIo4I4zyjej4m7BqnByxxmyzSk&#10;LaICnwPOBYiCAiCRLrPjOxCEHopRQEiQOlIFFZJ4xNnxj7zBLEiCELqLEu0HJUEGtexexnyxvoIF&#10;HBiCi+tMzDDbpnLVJcyxxkT4GYmugx0XNYiRqWgBhXNjAgHTiFTJB+g4qTorB4Avo2hBlcgGzUiE&#10;nHh/hHD5hBiUHgAGTGgQAJzICHtlh/AwDDhXKeCRgIC7hZDEgdwfTeyHt+KvCHMduAKyiBHeB9Ao&#10;JBgNJkLvroiCupubumzBS8UV0708CTTwU80+U+0/MuP2rVLXokRZDwE8SvhfJgC+z3HDxNUiHrmo&#10;EyLRGaHQO9rjk8C+s9J5jsh9iCAliCBdnwj/AABqiCAOCROpzBLlH5qHDaAmP/CTORiCULnwz5kr&#10;rlIti3GsGFLviCiugbjMgMz8IRBs1ioMGoIJs9IVvlkBhOVnCEVfgiVpTvjvVMTeU/mZu4RYGFQU&#10;BPoBCCh/iVBWBABAAvG2gtI20nCEBhmOA2lfh1DKg7k6g2FdgBy4CESJAABRCeTlhxAdCkwpAPgQ&#10;nNiQhklWAqDLnbgFBNi2UhtpiDhUorgxC4gviLxvAPiCwv0xPZKvvaSKU0qtgOF5Lv1CiCOpxYGi&#10;TBOm1sWWWW092W2YWY2ZIgkGmfJahdocIJkun7jyq5GpEhrmgSvkHuk8LVHzhpoWyx1aFiSakame&#10;NG1ZAAIJktkijtV8hEiCA+CCV8ntAdiCBgiCC/CQk8J1rVT3RCghVYMtSPkHhrkGoHijoIksvjEG&#10;qWL5xLHxrlNYv2rLLLgsW/21G6J8kE1hjfE8O/hNEyCC1gguXG2S2Zq8BC3JFEg/QJhQ3GguDfyv&#10;h5A5g5gSlb17AAhgO7gSiaIsh8PQBvB0jRWAgiDNgDV7iFHah5gyHmEMAABQo4KbqriShAoqN4h0&#10;MDAszhCFB3i0AUm7XYAAhfO7gSCaWNPYt/Kw0zKzKoB+Aui4hxKkrqBSoVkLlaynS7SepMBN0VXI&#10;XzyW2X30X132X2mYkNphLjlsrFEjmsIIjkK5VWE7K8EGvvO5FakzX7GSmPOlF9OlCELSxmpPXCjs&#10;BtiCAnjvBr3Ym6GigABOiCArCbp8ks2g2hstmoQBFjpcktocOo3FCCT3RYP5nvla1EFjk8EvtbNC&#10;gWG/k8L4kL1pAiM0DoIShi4fHKikk50SX3JWnQJsgarKLDYdiEh/tPh/g2g2g8JBhIkag9E6g3Fy&#10;A2FfhUqeTFgHAf0biGAMDUAoCBAcEAwgtogHKrABYJiFgIi7gkkcggDV0jBquWTOCGh/DvA7iKsN&#10;h1A/DM15AMXZsa3ovZ3pva0zvb0eguG2gMi2OFGIuxOomGkr4j4iZMyVX1ZNZO5PZPlNpfSPpZuZ&#10;gAD+gl5UFYXzGGCIz54fBixUSeuUJXT5G7QCBcpfCCoJkCoWmPFsrVJgCCtNn7HqWljrhyFXBEEH&#10;hPFkh7ndGjoKAAA6CCA9iCYKmWjvJgFaoI4PX+C0LlYl5bvvSdDnDaIVztns1ihsyPlsn5qLRm5V&#10;mZj4rDOIlss3VXWVjfUIPy4AEjxn4ZjqE8P2u4Rml+ZQE0j4yPtdgugy6GhHaHiHpBh/A5A5Bk1i&#10;sBBvgLjUBCqkgrG2zkh+iRgaknUaARgOnzio3nADg1Fdg+CKscBEFciRhjGOTWhvzYADBXrHBqjC&#10;5DMb0xiG0y5FMfCCUjBKxChNKBxaZ+gE2gg66ngtao5jaD6qO85Oaq6sas6tDymoIMLDD4v/M4T3&#10;DeGHkrupu6COuJgmkRpWj4upyPnQCEIImsZumKkNyRD+pRYljxrlPqhzFwhrF4BcKDh4rLmb4Kgx&#10;iCBAiCAHiDrlBpbIJPa9ibkyOoqKQEmsRrrBEPrvmoLsDNgz7Q3HnvpmZXxMi2ArbU7RmjGGyRD7&#10;xSldu2Z8jemoRaELj+l6bVjeljnBrKECs9atj/j4u92js4SuCHCeB/A7g7h8CvhaigKmB+AeEDhg&#10;jjiSgLDUAkEc19h2ioyBgBzHgCHIh9MOgHNxNziQt0h/PKB43jB+gpE4h8DvBbE3gciktskX6Ike&#10;tmh5YvHWiDbDEOhuiUNepfF6Jc7j7g8FarDv8F8HcH8IDrl8SREvp4nojcmGrjrjkN5yLRIW1JpW&#10;GoBQcRz1CCIJpPNbapmKkGn58VcJE3vjQ4iCAEEjgeDTBeC2BemciCaQmTgICCYaAAAziCGFgAWx&#10;D4uwWbuwRURnsyCTEG5xOQCCqWRYGIoRGGmuq7iQJboSpnEGxnqLJSk8OlT5kh8tG/O4Wbj4n5r5&#10;2gmYzBW2j4kSszAkYZ50cI6EDvMmh/iJntAAlkgAsmgATY88dCuO6r9DdE9FdFibrrES1vjcW2vj&#10;Sc2wi7kh6CxwpXk8EsmpKKNSAYGsSjlOj48MkgreRUFCzBEs1rABqLIkC+h3CCB38eGUVRv/gAWH&#10;k8OpqOhbocZySqSe8XCDq5L7hSXBiXIWkC9hG6coQCOwNXbZiQJfLDT54c8z9GCoulMnhWGHn5yx&#10;tXdllzRRNfxSCCFg7UgrcL9sE1B/k9B/3OnsH5g2A2AAsjgAY3d198r39Ed9d+9/d/jdlaoMINLS&#10;1fkt54pXIcOp4Z4GFRRaIFGHz3d0eGkFpgJ1rKEhyy0om0O4JmMxCDreGsd1CQmoPjEskE9Ps4eK&#10;HsFsu0E9H5uaub9ReADcEPvArlF6L59rmYuwXudKAAYZs9ZZ+aD2CIh/ZUAACgm/r2ABBE2sNSei&#10;eoq/9+epeq+rTyOtDLl2JRdIDtkyJhdPrRdw8IENvvO4VcHiGx86X7k0k8OwPvEu9UHrdi7X0Jii&#10;CjCkUviRupr4mGnqRYU7HvE8LjrVJ8n5lYObxherjJlaocPvLXw7d8GZO9mpFsmiOFcE/Fj4IiB/&#10;m88GmtlAABBHhH9B70fNfTpT+qfUfV/WQ8dNkAu5LKWg86eujIj7mGkR87/Vl8LVT52on5tNtbed&#10;08NGrvkN4juTsRCb+yuQF2J44hnvD4xeuI7PCCGIuFdoq8ENz5yqaDU+ls51ES0Ojpp8meJbrg4O&#10;kkfWjyEfh/A+WtE3m0ABXJAAMzf1/7oK/Vf8f9/+CAACBQOCQWDQeEQmFQuGQ2HQ+IRGJROGPqLM&#10;yMMWNRZ9QMPx8lyEIyOKRN/Sd0SmMMxsy0By8yTEHTOSzWbTecTmdTdxT1fz8a0ETUMCUWd0ekUm&#10;CuWmK+nPGoQMEVMb1UZ1cE1mlVuuV2vV+wRN/2NuWV82cU2mXgOkWN/vy4UUCAG6WG7Xe8O+9Ka+&#10;PC/QMRYEkYORhGEvPEPLFBfGXK8Y/IV5+5Ofr9l5cDZkV5vBkjI5/QaHRRFhaVpad6akLasxa3Rw&#10;3Jv23Y7X7XbbfcbndTd7vd/nw+P9gMDd8Wd1cBIpFAAIBDjc/odHpdPqdXrdfsdmdW7td3vd/weH&#10;xePyeXzef0en1Q99+3KtH4Ry6AHAiIi/cJ/mvW57f1kP+a8AqgeKDB/AweQQ9cFIcckGlvB51Qiq&#10;YEBjCogwu+cFqSk5/GdDxdxA5oIB9EgURMtb0Q42K5QzDUXRfGCbPafZlRqjRigrHIpR2B8eoS2J&#10;fSCa0hvqHUjPyCcYumtxsSaW0nnxKK1h3KgeytJUsOeVstyabCBrkNkwgXMcszLM0zvLGp/DgOAA&#10;LPNCwAOA4AjuO4AicJwALrOE+T7P0/0BQLwu5QVC0NQ9EUTRVF0ZRrpMuZZdUkgb5quGcEB5MYFr&#10;Cc9OqcV69Hegy1g5UohVODVU0c6px1aWNXwGgYC1mGlawuIMW1WAC4H4atfA9YDCw0+Bo0hKwehJ&#10;ZMUV0ncZm/Z4QWizIDWZQUugzbEegehhw27T563BWYCpCJbNhXaqvJSdBWXZWKBBheAiXlOQD3Re&#10;yByGa1P0oujOhlf974DgUYosf7lH/V4AJPgaD1qARJEkAE5YZimK4ti+MJLQmM45juPY/kGQ5E81&#10;wHqWWT06c9ahoG2WwmvDenuXOZ18ar521lobXMBWeZGvBvaBEBdnZolZVmHOkBxpVxT9XjUnomYH&#10;AFqdAnXqy+FNp6sgTKgdqqG+fIExB5xuamzQMH+V1ypGSvnngFbC3bYy2Vpt7sgYQ7yKu96ZuKEZ&#10;Lk5ZaAbyBxyCotcQBnFb8gq3OGYGn3+GTC7e9FQlPzFQoGFXOCZz2+uwjmS6jZfGdNDVun8OY5gB&#10;Z+LAkCQBEQRAAKv0/b9x3PdNvjfd993/geD4XhvWxR5HT5AR+VqYBNDAZU+hbAM6UHHDeIo5Sezb&#10;pwy+ovqa62k+SifBk/Lsxqc8JiPg/P2nln9/BoHaYjfoF/7ZHsZaf1Z5vrdxQDAowBWAB4pDMX3i&#10;zRmfcIpqwLPXK+3YbYroJK8XpAEKLygRvAVaOOA6oX/hNhAfV3b2xVwlLOPlcSyQSI7CkehGYtYY&#10;M1cKjkKkNXYASOu4M040iejiM6UME0DohHRfeP4QwhgAEWYC1MAIaw1gBC4FwABRohxVitFdkbvY&#10;sRbi5F2L0X4wEUP6PZAcDHSkJI4WuM8YSGl+HgMSOEEGvvUeYnAtzVh1i4j0UwcqHDGAXhZDdMxs&#10;WZi5GhIcty0wgSLclGtjMGxeSRHNJNfgAXpBHkwqkDROjYtCGfJ9DhhU8BOVKBx4A2pULEfoEZbR&#10;N2nt0QaOQgbkoFPhd2fw/sO2oucBU2txjY4JCuli/IzMq37AvPWvmGAtVpgNmcEqaAGJpHXegKks&#10;o3CBoiCtNt60bJvFJLOP8TYmx/iiFEAAyaumqSLAEIcQ8UwCTfnlPOeiL4tT1nxPmfU+5+G1V5Ic&#10;aD0gN0DLwbFwYzaEDuoVDUKkDJ+k7hOhEdU0gMOgTMhxfIw6NUKHcQZTUIAmwYTMvmA6vHmMrVvL&#10;ZjkfH9C0aIOwgZawT0zWOBSmx2yxpdcCrwgcmoLIid3HhdgrKOQYmgEpqJJWxzLe2Ws1oYpBUPY4&#10;W4/4yDKsbXMEmrS9D1vjj4hOZwDVNSOOi9twLxj5xAXI1uqVbSCGKN+cEYwxgAFjUYAFeAAQ/h/A&#10;AsCt1f7AWBLDPewVhbDWHsRFV8akhdL5gYFOyErSlIch6SuVA2mNrwBguSxLA4dpPFsbGSsmlThC&#10;gGnBlKn43KWVutNkbyB0uBolWFr7K6yE2liLC3S7gAP/m2FZ6Tu6X26FhbAgdFIWLCJyN25jMQWX&#10;Ps6wKWLdGnkDaiGC7FYYwFuoQM2QpBmkA5bRbe6MYGrD+EWIsAAvReqKKGAISAkAAGMvLfW+1ibC&#10;X3v1fu/l/VBDtwAaUYSARrluPmUEGsCikQnaFNdkpBlpzHlXYEtzT233kUTG4VGG8ADtWnTME7aG&#10;oy+TO/yy7aGXuMlijUZWCJNYYJs9kUj25iAGCHjezUdXbtjcC9sty9G9hVgHiS/zfntoPFvRxaa8&#10;giWanmRxuj/C3NvCflWEWRYwUKH+H4Pw/0azoH6nwuq/wBOrAAUNPQAcsZrzZF2/Obc4ZxzlnM3F&#10;EskTDIEfNw1paRFHZjNWPhBm3q3XNRato4NEWMa/Mde9l0gi+a/c8Fmhs6IuQ8M6uYxkBuSlXjBk&#10;JHHAwQQ4XJTDXa3QQbfJrIj111GVW1ArSk3pYqfafpJEgPrJaVishEf4nBOD/S2meJhVQAh4DwAB&#10;UuutlbLdNm/Zmz9obR2kABAbdGUtGAKWkFLaKw6rJxBBV4sSON5BDrfVSe6/w9tBh1rbaEKgxx0o&#10;1DiM1p7e2meSO7Vmasru07ojkhcCIzs1Aq10+i3Pb3CrxW+kuCxWRmfOlU9C3L5I4ubhu93rm92A&#10;K0f72QANWRcj1O4TgAhjDGACZ3GOVcrWrs7lnL+YcxrajMY/NebFrbQC3nWKSvocj0Lgget3/2Ga&#10;e5gU9EiDUDA2FjpnPEYFukmOaWLOd7KAQ4W7TzHUZ4Ea3CrquWITyfGfBCUeuSJGxPnvF4DT4Sir&#10;6iQN/9DOlcyLv1ctxY3mdq7py8k4/3yj/EwJgACAcwHjaoqUAIcg5ABZaxJeve/IeRTLy7yXlfLe&#10;XeJDuG8pTeG96j0rp2a0BuBh6QZ6VIJuoxRn2LARHFyc6Bb3pP74zKxuVvRRkbxjKr5Xorfd/mCE&#10;FumquJyUA+ssfhPz985Bljtd+P8AiNoKX0SUw9T6HLy4D/hKP+3QACynYLqtgAOVQAt7AAj76/6f&#10;1He8p+v937/4OMhO9vFkeMmewzjuFfKHD50Uq0CSuCnsLGQGwES6RmIGhuyCpsAoUCQ4wEfKGSNi&#10;SQ/+tOYuNili0eZSLceY9gfS/eXUE/BCQ4REiiC47MbCLdAgwE4eLoWiBAhY9CdONiZKa21iUKLc&#10;18E46QIEfWCzB8+eO0fGQ4cq/iYynSeQH+SeH+RAAAQaAASiNuH4amHuJmgACiAGmgAAI+AAJfCL&#10;C9C+d4rtDBDHDJDKPIsuooqSKU6gkmRuf4p4IEk1BLBsv0fOo0GGo4j+ChD3AWSw0QHAkiF4uMIK&#10;LWjmaUrYT6NifOyQtEIEaisgCmk0YqQ4xYqqweIKa+vCU0LxD+fGBLE/CAY+fGS6iBCIK458j07E&#10;IG20fS4ubCV4E9FijxAQdhEgocd+g23CfW9hBcUYvYF6qq7gcUyDEkPOQGu+IEoY9lDMYGMQAArm&#10;H+I0y8GUAAaLDEK+H2KyGyRyHGpsAEQQCECuCuAOKnGZHNHOP3GvHRHXHZHaLsV4JWjgGIgYgs36&#10;J2gOsufGIMREl4bRGWv2LcjcJWmPFuSy0yceY2cMa6RMBRFCRcXysZEut6cUM6xAYwV4awliLca2&#10;Zyeo4iK8j43CbGk0lWj+dMI40eoAoobQ3IK26iboeMWmgshUqCaswEg2XI683QdwhOFVJ89KIEPr&#10;B8CyUYmu3CfGPmtKa+6+Oook3CokWmqOl5KZHcUYiUP6AAuYH+NOHQJ+H2U6AOMmAWJecqPangzT&#10;LOJmACOaAALSAAQqGA0QGUSaH8KKVu+tKrLzL0Ic/bL3L9L+n0H9HUIKPmzUPALcxZDuhOIGiA/+&#10;6GJyuIhkIEXE20ZWopKpMAK8jGU+h6gGxuCGj/MwSwcCfPA2am/+9hIcVWh63CRmkWCAmPNUJsI4&#10;mrKAAAMKoZIKZGQ4JWcfAOIEoo5M5OKUceRup6VSC7OTI+dujGw6xfC6d0u4oRECNiWmpBIYUYQH&#10;J8FVB2AA3IyDDoOuVCbpEGAAA7POoZFNMyYCLcboHCGmGmAQLgBu50ZWTcHyAAMzLQVnNuMM5S3Q&#10;wIoAo4gtGLPXQNHdL7QPQVQWdOH0H8H2HCHmHOHCHoHQHSHuwAHwHiHKHqHWNkzCIKA0AUAoAeAM&#10;AaAwAUAmAuASAmBIAeA4AhRMOMV40y5tDgII20kwCPE2JyZSuIekZzQLQYNqw6g2l5FcUOI4u6JW&#10;s0WObiuYG6LWfXNEJyRmMqUgpiJelGl4biLcs+SeQ5FoAklG7mKU6ND+IGfS/xSGK6XVO2bGIG0k&#10;qPPCUKpaWIeYj+C3T0q4PIcGmrTCIEgUZzTYWYLcEzUOw6IGqO9/UJUbUccbMHUfUlUmV1MEH8HW&#10;HwHgHAHmHMFSG6F0GaHYGwHOHsHYHcHyHiHmH0HtQcH2IeAEACAEAaAKAUAcAKAWAoASAgBkAmBQ&#10;CQA6B0BoAqBTRQAmAQAG8eM+UgMrN+ngAI0lNfR4IOfGV5MeIUNijcrDSQvuhOGDW9POA6iBNkPG&#10;fHI2K0ZENiVCajW2ra7FF+hOPm0kM7XYY9FyVgKiIEa2yqCePrSoIgeND+f4VvDVUoJymWoAe6AI&#10;qe9SVWgg0umOekxHJ2PCQ4cCXyLccNEgSRYKUMQ4vSEXRvBKfXY5ZJPXQTZLZRZSPWGmHcG4FeG+&#10;F+FeHAF+GqHeG8H2H8H4NCA4AWAsCGA2BqC2BKCUB+AwBkAMAGAKLw7E5+Q4eYbQclBiLcXUwEeN&#10;KHWs2ejHEDPgGmXEeoa/T4Rcw6aEeYpBERHYjGcGxBToNrFiE82uIESQt+qib8jwmCpeQnM+mPX8&#10;yyoUolE+BLXGdwsucew6clR02Ujw7aVCW0fTF7ZUT6aeEjcnYSJiDJY3chczHRZPc1c7c8OLVaGl&#10;ZaEgGkFMF2HKGSHbUyNkH8ONVmAWBqAqBUDsBgC8ByAuBdVsU2K6Rm0emuSMB09gfCLcbGu6oAjG&#10;c2c4M7bOzoZKyQ1EJOPmgwfTWkPQNiwJHkw6pOVqtLcE8spfECe2yY3fH+NqpeRucHR1S4duLccG&#10;mWZyZzfKnwjGpae2xAbRBOiELcQGoA0lD6104mSGw6mOrDflc+QWj4FBgUIGW1OSC7fzgPgi/Vc5&#10;glgrgsK+HuH6HyEIGcE4FIG2FuHFQqO/VmAUfUB6D8BkDKBOAgA+zVMMKSaeQG3PhgIGmuwEthUA&#10;IIseshbozifGkK/2YXDiVShZggPIfGJW0zWaIGgZgdBiUSQGcGs1b4UcjwcCtgLcaigs84OgfGtg&#10;k1bYZGNitgcNjEnrDvDuY21vSdgvjcsOfO3CIG6UyDerL4LHirjfj0ujgpj3j9j+IYFoHCGID0GW&#10;EpZYmwPUAkAOAcD4Bk5MBQChd0NDEDAgINAWBdkyZze8s6aExYIMiAM7HsPW7asuIMLkl5NflGUW&#10;jG7aj4wQ1vbCYGXy0et4eYgxM/cxkAT8LcfOkLMWIEgZT0C3PVl3mMnnW8GDHlFWLTFbP0IcZKgO&#10;SQXNSFmPmssLj7mvm1gOHoH2HuFAG0FkEMGeFBVIHWRgAWAIAQCiBCCEESBuDaAzRHheV4fOfGZX&#10;OWImw6FHn4eYXM3eMLjyvujwwEcGopD2ChlWQU0vF+I4U0eomPeZlYP7F/a4Lcm0m4RyYHSggPIk&#10;Qms0a/awv2RmNjigMgfOoks0W1k4Wqo4FLpeeMIGrCXIz7jcQ4hOI4f/pZm2dMgOh2IGZWgVgMII&#10;thpeFKfGhuDRqVp5qYrbmzqbqhUoHrm8D8GaEwEiGmFPdYTgB6AwBgEqB4DwBIASA25tAgeYZy1v&#10;k4Q5SgajJM5gI4mulLYIRgRnmSljJYbyWqV5F+u6wMX6MGxyaoYEtgmCo4hu1u21qGLwzwAA6VoE&#10;YEV5mSolR1h8LuQGqGXUaiXIyuZ9DuwEIGeYyYwQgcw6ZTcBlkbCZqUgjxJmWSTMZSZjs7qiNyI4&#10;U+muPmbQ1MIiJXGQABIZEhtpuE4lUjuHuNYLVOHiDKGEELkEGHVaT9VgACBQAeBADGH4CCHyHCHj&#10;acanIYpAfCfGQHAXp3uOIIRmV4QnsgSyNiRuqqRnA450//vKUC6ifOUshvvWKRPGS2aeUw9htSY8&#10;hPHkUgQ4lLHFHGYmLvmS0yQ5AWyDssZCfHAgWIhUyZXodw3+ZmXySQyZceZ9a4mWNi3fR1voOgRm&#10;S7F+eZoRXBv1vMJqeMbo6iLk//kyBcIeQ4w2FQf4LW9e51xfyAi3qfyDyJHMHqH4HuECGaE2EWGi&#10;nOUWA8H4AmCiHkBiAqH6AbcAqPWsolHklilHw/yANiS6W1i6ZCjHn4FGpfOOA0p/LYsQNjEC0uQ5&#10;X0yrpqZAaE0upMamwkfpnyKQeNByZiIHM/LxBkMm6iRFoUeBD+bofGLloRIsbCjdByhOj+oYqBgQ&#10;KYqGuqIElKyDmLyKK+qEXYo4XohZtmIWjdzSeMSREhYZ1F1id/yH1l1q/WH4H8H6DoGSEgEoGoFT&#10;q2UcBCH4AoD8AyC6CwCSCmQmeMoA0zEaAASQoZf+5UQG5+3IwRxcOk90J+XyhvoRreZD24F+g2yD&#10;3CUYLcZSU1iOOqS6boIMUsyZz+YEfGwFSwIK9hXnmfGwPak8k+IGlKoZjtjcI4aw0CIFuAsgdwxk&#10;e2eYgtOwQWNjHlmX3w5130Wp1sK2g3O2fGbeDD4/0yIaWI5+V40kpBsX4z5SY91p5V5a7pdYFUG8&#10;F2DEGAECHwH6I6WYLYAEDCBKCaEeB4DmHeHQHasYjx2gLWgYlXzM2kjc5+cGfmfoXNxMNqQ4j4Mr&#10;I1jwLpIYhYbiZiafAX20Q0Q4JaGyceeklX1COipe3CXVjmoGgt3YYqo43C6iPmfWXJ5CLCXU7aeM&#10;XEqOXN7FUJl6bMtAV4U0gtZGdvAhECIG9glGRgZiboh6kSMzNebVYn5cJLSgmqf8cUicDX3mIIXU&#10;WIg2Ux4h819SZF5Z9V9a2kGiHaG0CoF2DsG4HklkYEAIAEAGEvrCBwH4BKpb2gW0wRxtok2gjcmX&#10;TQIKREoZ3OO8NjiUrneR+YOaa6ydGYV5a4aFvganeAbQOvMiV9GEAZEh6YZEQGsYaelHl0LwhOgg&#10;JWa2yD5QXQV4sugHpEi2bHx1O6IAN4EQoIAoMAIRCYVC4ZDYdD4hEYlE4pFYtF3JGVVG31HRNHyl&#10;IYvI5JJZMAHTKVdK3dLYSFJgYpkBZpJ5tN5xOZ1O55PZ9P6BQZszqIt6NCQtSTLS6FTadT6hUalU&#10;6pVatV6xWa1W65Xa9X4m/7FYLJZbNZ7RabVa7Zbbdb7hca++H6+SquzutXExX+AL7crSJQeHVOQE&#10;M01uyXnixfjRbjwhkQDk8BlctJnfmVlm3LnbFfwAB9ERdILNMA9Rl4VHX0ptdnXLCdQAw5tSPtwn&#10;uYMAtVvd9U3xwWPw2XxX3x4TNAKNuYQOdcWT0Wp03h1SH18aL8mAd/lXz3374QV46+9/NCQT6e7Z&#10;8+0Pcu/gF/kP/oH/t2/X+Yh33yxv8a8AH5AQxwIBcDP0y57QUZEGBBBwNQgBEJQQsKxGzC5bQyDc&#10;Nh9DoMQ+/EKRFEcSKq+BdmVFKEhLFgrRdEsYRjGUZxpGsbRu1TPxxHceR7H0fyBIMhNUVxvl+Lpf&#10;j6ex+HxIaeAEAIBDIFAoD4EYvAIAIBgzLknS8nzhmOX0xoY0QDh7NDmBtEL9G9NxYzg4J8TVNQGz&#10;tL6cnRPR1z4FU/NnPCLP4XlCGnQzwn6hLducIAZUdMzKnlSU+HWD1LOVQNM00nTYFfTx41Al6YQI&#10;MYCVNTa1nVVU5UsD1UVeqdEHHWYK1rAwF1hXNdKgVlewubKEoEG4iWJXdjWPZFk2VZapx1Zln2ha&#10;NpWnai5HOex2ieXI5GWdZq2qhoDAEApiCeToagqFVwU3AR+F1d5pXiA15iNerTBZGhsX03YSX63d&#10;wMyd9PFelJ0xYErSCKB+F2RBR7FXiCMnIhIHYrRjHhbdeNY2qDFnmU+QUohMJAQJGTT8FU2Y5leW&#10;Zbl2XokTuZT0dCEiVm4Y5zmGd55nufZ+kdnaBoeiaLo2jrMUJtFoMhhEGfh/UTlwwBMJpMB6PIDg&#10;GA2kRm8x7mLsLcgm7N/rgz7+OVQGjXaoxb0MabPt224j0cGVkM/WZxlhvlTAJugQ8Ds2urViVfhr&#10;xE7AblSsbQ7+/b9njWF7yiiGchLt2E+gf8jwnPc/0HQrMf3SEj02HISK/VX6EnRdd1/Ydiy2hdl2&#10;vbdv3FdyWfAllwN5gHMZueA0BYKFYIhFhyC+M9zozPm16BieljAaerweedIfzimWYPuuOfaEvsD/&#10;VCvTFnm79AGfU+QL+areaFb+NQHjWoKoIIQR/yrk5I2VQJP/TUUkCzL2JK9FYPWBBCXAghJCFJkj&#10;7oILRfmx42oHIIwXJGwFmQnT+JmCzB9DYGyJJuG8x5D4GH6vXgxCuFkLWdu0hdDGGUM4aFVF4OUZ&#10;QWBeh6HaPgeDPDth3BeGAQ4Ng1w1Y2w4ZsSzojJP4ekBIU4pPiZ+OCKxKxXNfKQUkJkXUuAZiQRd&#10;vR7hoLCfq4xdcVhwLvF0yIhByk0A9BzHMrj0BtQGIS4oHke2cgxZYoiEihBeG7CjIWATsVEC5kVC&#10;djD5oImsHpJF77Y3OpAUkPIzYsmPIuCs2OMMK41P9e+BGUknCYAUIeZ8UEq1VDqVuFyWBkQISflp&#10;LWWyP4YS3l1LuXkGGoD9D0MsSgjBoikL6aBngIwHAcG4FgWEvSfK/OVAuNBqpLi1mwOGbSiCGRxQ&#10;6D5n6J0UjKUUQaQoUQUTpU2wF9A3W7QqN69mbAtW4P/Ak/cj4JmNjnn4nAWI7aATlAEsKPYPF5tc&#10;Kwu2LA26GEMWIERYTPJWvfhC7YatF5/GzBnRugsD33C/pAvobC7YG0VSDSAX5/hjHbBdS1ukjpoO&#10;ubhPNREIYGsVAcQ9gImKePZhCFWoCt6Y1DqJUUtUuajVJqVUtaNKGaBJqgAIBQBQgi0DOM4dg2CJ&#10;j3USOMewAB4vgISBFrgHAFAAAQbwhI/S+jYHmABJYAAQK4AqAciw1h5AAHqPwAAKAG1gr4Oce4AK&#10;zAAAyAgkg9K+DZreAoAYAAU05HNYMctgwWAPAAAmx5Eh2D5AAOGr5lK/AEAYAYZoUhSgiAMBgZlr&#10;Z+Dnb9H1BwIJKzQeza0Zgw7dLtjmDlxANYoGqUoxAVbASGPsoKwdtbPXvxLGbbgGF0QdXTnhLgsR&#10;sEMi2HZdtuzm7gm+jUa4UzQrev3XBJcVN6ZWkJoOsKOM1SqjcvlP5ORCUIAaC1flSFTFNDmv8wM6&#10;sPyENjCxgWWUELdDDGFgs7bm7pg6vgjUlo7hQ4VYcduqASY+38a7SoYGHzPsHCfiO/ZDWwjFw+MA&#10;7YOMWBBxdhHDmMcZYzQrMjGmN8cY5RgwF6oNISCkyADsJwQgUCqCmPkfo+iIDkq+LMc4ABuj0AAP&#10;OvjFACgABGrgLgHwAAMAIACtgABa5PFuzUGgEQABaVdZohpfxt1vE2N8AAEMrhwBKACvAABOZyBu&#10;BIAAYQQgAO4RYZQ7gACiHAAAHMqAtquzGAAWQ5gACABXYaxBDC/jrs8KHROTAAA9AqAAJYGQAgKA&#10;IHUDoWByikGfIoXN2x2GznSCiKQUw+a3phLV7K8RpSCP4QmWU577mqfm/EVtr6Dgp2ViwHEp3CKI&#10;1gwsB9HkhvZhIifCaogKBQ24+w1TX5M3yG4Ql+r5NpLgXbSLFMCB6g73cmqg5XDPyZOmNS9i826M&#10;YxhjpGSiG+CwpEbI1C9QjXRBhdV2rehR8LM+q3AoWNco4M/id6QxFESn24FDb2/GWPZjZc4hNLQX&#10;RdCZGhr7Axv8poPiMJ8+eOcv5hUypHMeac15sVsUXOQ4c7e/swKQhgyBqGeIsiGYRDjXAAOVJtfg&#10;AAbASQrPNlQAA2z9mqzNj69gAE/omtwAAnRgCMBgho7slCaG8AAeT4AyAiAACJXHWRDVaISG/O4F&#10;q7ESLoAAUI4QADcykGbtgJQGZiyfpHSelbDkNG8PUAAqBxdJsGEnsQR+xAFN4X8Tg3gCDQHng9NT&#10;Drst6wqKELfpZdoMGRxXX5CFbs3CVy49Yz/ZOW2YCv23NyvGftxxV1BCHFcsiob72Qz0TvfoOEv5&#10;GygU77WjK1grGCymfEt9PAJCXWa1tqs82F9kIfMdc9m5yYxfLtISCL80nLlwQa/zkUWsDdhk/g/V&#10;ITDmBxqRWizWv6fcLLP4LP/xX4hKgpzYh5iR/pr6nAM8BLeL/cBkBqFjmcB0CMCUCYiDAIL8C7lI&#10;b7Zi4gEwOgIAZQCocYiDPISIbYAAICAYJ4DTq4hSyYAAUrx4dJJoNh1oEJXAhK0AAAS4boACrgAA&#10;OgE4AADrp4fIfwAAVUEQZLQwLYDoAAG4CYABKDMAvoVw2IYQdYAAK8JoHaVDQcAiwYSIbUISs7wC&#10;tCx7R7wzSjSwAAfwvocSr4TrOQehRIJiMAHiVAA6tQhAc5JoQgawJgJAJaVYUCexdpygXoMMRI64&#10;IaDbEqGqkT/wWY1ghLaRhKfL7wuB741g8YBUTECgnrXgXEUR74hJsZhL8wEUTwtbhYUZvQz5e7kj&#10;/SpS17BK/wczWoDsXJaaVqTLdigpjEBZ26SIei4i14z6nCc6CqFp7KQR7YhJzagpLxvR/pW5lCgr&#10;hET5TUYbYxiQ7YJsb76AhyS7iqO0VAJ0c8bMdMdRwkCEdcd0d7HJy0Rac7nYOCPoAwHAC4fAL8FY&#10;h4dBJqxgAAFanICju4hzMoAAWA2LugAAFSnIhgXodQAEKsgSnLRoAAZwd4AAV7SQFyzAL7Ljywhr&#10;PLOKyCv4MIEAAEkQh4XkiQVcEQLrLkO4hUNDSUNTxLroUrvisIAAJkFYIiAcKQhizoCTcYUYMYRw&#10;JQHYIohhyyc7gingTEWSGSgAdrVyNRW5ujWYtx74a0rwE8sDah1xr7cT5T7JXJgrVxiRxT5AJcVB&#10;Cg2Ci4asDKc6Q7HBhxmkXIDriJZB7K4idoz5kkc4Jxg53JREWzcUuTgzB8bCCEuSeYhKb7ZhLxRC&#10;NSUgCKe0eBXbAJkAU7CY7aWALhVoipvRkj+UzU1E1JjUds1U1s1yXQOs2IR82a7JhJRgYQZgYwAA&#10;PMIICzS4m0NoAAVhiYZUjUGiuSs4hkHwVZiYYwdgAAGTNDPLxMMqsgiAfgvoR8MQciwYPoFIAEgo&#10;hofUIwR0MQeB8E7wAABbL4hMmoAAPpdQdZJoUDvitTLYAAGCWYAcLwh4DABQCYW4JISQEoBADilD&#10;XgT9BJMz0ajYGaXZOTep+pVsVQrCNTFKVrkhlB10YZtzcQ7LFwIK75YxOTXi+8ZRGAz57MqZY41j&#10;E69ogUs6phdqlTipoRjDDMvgqofqr4esOUHgfMLAvxVAz4fpqI3ZKAAQAZXABsIIBh1oAsh59xjz&#10;erWaWVCk17GhSj0Y/g7YNlLynFLFMNMRlk1lMdM1M52615uhMxE6WQSISQSQOgOwOgfgI7ULyUKM&#10;/gkcN4ADswAADTp4MElKxwiEnkPztCvjNgMbQIFqzAioXgdIAE5gAE+4HqVAhgbSt9PzqgAAKaC0&#10;/cmjwrSTUYAAYc57tIAADys4O4FAABLIiprQAwXoJYSwCYeBkpk0Ww2c0NOASVEVNAhp78uTip+Y&#10;hK2b0oLZ0BhxtyOx7J9QBic80dYBHa261p7oYI5T1z2DGSkS7KLQhCASBqTwrIvofFSIcoV7KZYA&#10;fqwZcBcYAABRVwDQJzLqfRKNadfBnqNQUtfghJvwO1gFK9fNgdghGlMtgthFhJllBIT8eoPVh4Ol&#10;iI2YZoaoaAKYKIKQcIfBmoNZ1s6wkbTTPTs4d58AOSfQDE34iYSbcYageIAAC6uwNjusgwidkM7V&#10;l6uwNB1sPMKc4RiYZjQwMbtjpghk9w2Q7jNjrIKCEQIh9tV4igX4JgTIEIfYCieYz67KlE0IRtrh&#10;xVfKS7BLXh7Jihiq3rHpwhjzV0AAhA3cRbHsxpGYz8DKezA8dR7MuRt0UghFY70zGb0ZiQhMTiBr&#10;4IrQers4bwToAAfU55ngAiv4DoKoAACQG9hVypaaMkyAhB+oM1zly1z1z5GNg90F0d0hTRr4Kl1E&#10;UQXCENMAhAfQfgfYcV2TX8kAAAHEKE0ir4VEEU84AAKiCwGKWYiTMLQoAAUjvjLysB8DUAAAKyC0&#10;lYiIfYvsJAAAadl0MrtwACxQAARkMQB7L4NVncPVULSDSU6wIx9oBzK7xwhA7k0U/F4QidqITIIA&#10;DVBwhaVoON/USKeaOKCCS7E7gyL41RX8SI/g3aL7giE9uBmAz6LFZp0ijSjZRlHJGpdq5xMJVrDN&#10;X5EZ77djaVgRV4z7cQWmEr3qwxLhuikwswz71CS5uye1FZaJmjE8DKOJNWEInddgAAbYSKvTRNIR&#10;n9KAAAE4Oo0KAd0onzCaccVBg+HOJIq1a7iohKfKoFyOKGLGLItt0WLWLuLxEpuBNS+okchwAE49&#10;UDTAvobbKQVRiYeZ8AL8lOMoirvwAEOMlQ7gLBV2NoAAd7JTqwGzNAygiQaVlzPYAAJTsQJDsQai&#10;vIScE0mIAEmYh89ztYAAGrNE7AAAXJmrw1QAAANQEYACuoh8/YAYXwJgTAHwDKPwhzf6c4TWWIpY&#10;Mp3KS9Dq+SE8wc04uROUzpmhuy3t1p0JyzE6S7WctssRHY/icbip7I7ZRjB5Egz5uClS3pe+GRZB&#10;iUSLbIhEy+K2XYtDWC9IVLALaTlkvRlhORvRVsRwrAdoZAAAcAT5zwCwIKwlyJLWL4kZvV1RShsa&#10;Tky+fQsyfzeohLHpughhiSdp+qU8u2gWh+iAkmLmiOimiotB7LW4PgRWjcQblghhJYe4KgWoOoYg&#10;QYVzpJJoMrtgFKv4hMIoAAYMLAWI2IETwd5ywis9PQh7KgAASEMQdCzwN51oEqv8gOO9V4NzO7xI&#10;iQfcIwRCrVUEIDQ7vlPkhgCahAh090m9lOTUnQAEJUhqnNQTLs9ghAdQfIB4dYAYWYNATIHoFNyg&#10;hzIAUgLuuoTmu5Uh2x+aLEYwsRxTkkt4y8DJhzWebBroz7WBAAa9BqoRHxjyQSkVsYhBMx+5uxEh&#10;+b9iS43a3pRhaZmmEoWhgqCpkwJDjYtJRBtwaO1QhJVqc9Z6aAf6vgboTSsAaJzwBMFYEYNOI55s&#10;YZ+ZRC+9GJJxy11RoR/IEblmDmiwqiDZmghJ+63ohjf8rwaw3ZW4Nu7G5e7W7eie7e7274qRvTWo&#10;1kSOdAhwJgW4N4WoUGk4V42MLgAAKqCwAg3mTgAEhAE6v9TwADuwi08YADJwAAX1SIHTRhVytYvr&#10;wwXVSIGaWeSJrQiYWbSQXBmoMjQIWLSQFCnIKiEW+giGrTxFlIhIdqzwTrRIcDxkOoAGRdPIAAZs&#10;jTswN/GWjYRUYLWANfHBE8SLdwHZ2JgLVyEgz45RhLg2J4n5742eBmi1DgoyhgbZoRMyOLHuwwy0&#10;Qxyi3CgTDLgxcBvRMKb6E4tw2C8Q1g7bjNDSoYfUjQboTCuGIBruIYEaI4BclJ3MzqVo7eK2AZTQ&#10;1iTKOwz5vzZiOPJW8AmxOVhjCaQiQsrYhCS+ua4whBlCc/QnSeL27vSnS/TAk79gNXTgOXTwP3UG&#10;4QAAOoZISIRgXoTgAASTcbrIPU75qAAAQQa0lQ3gIZ9oBN8Yh4Eyv9VQAAYwdoAAUzx+lgAGSN9Q&#10;hrrITzRMgMFQAAIp9oiVPgS0HgCLK4dbJQM7QOogifEENYh8HPaYADJAAALJV1TmpoAAQ4bAA4do&#10;fyThsogyAxMMBIM4RPe2YR1y4iOygSh5u3KgqAz6drBYYRjFBvQeh5r5E7eswJCRRlBpGOxS7OMa&#10;yDZTkkYKpJOUSPfYhB1iBuCpWEYZmi2fUQstjbKAS4AHkxwgAqv/OM9TQJ3Jge6hYIgSh5WDAJgc&#10;WygSBssEIPTInkqq8SS9wQkNwjeq7PJA1Dkhe/n/ptz3S3p3qPqR7LjLE78Q7IiQTYbAWAMwYIQg&#10;AAVpiYXdSIKsJoeDJXsYk934AEGzrTRO/4NeUSuYiYb7xgTEHm/4OUIMIY/ZRM+gAAZ8jQEjwYOC&#10;fVp4iPbupYh04IY7Q16l5M46w4GIeADYBgWod4aIaAaKS77gDRulrgRugJ2u6lvI47HpRnkgqROW&#10;1QaLE5r5W8XEXR3A1kA5ivIxHBORtybQcJi4x/f430Qb7YhCnF1AKnPS/n3bf8YZW8wewJZJRCNm&#10;6j5TB9uotPkwbvlHlXN/lvOXmB3H1i7J7LaUC4L9rxV/3aLBhyKB+/LfqQm92QcTYxh0y7Wp9hdq&#10;7JuCsaUn+o+QgAAgUDgkFg0HhEJhULhkNh0PiERiUTikVi0XjEZjUbjkdj0fkEhkUjkklk0nlEpj&#10;b/lkql0vmExmUzmk1m03nE5nU7nk9n0nfdBTlDBlFLtHh7ZeLhFCpKYAdb5ADSeIACgGAADAQAdL&#10;4iwkBgAfL9ADje4ADIIAAoBoAAQBiDUqrpqQeBQAEthhjgewAbr0AAeBN4tsPb71ADexA4CYABYD&#10;hr8f4AZrvAD0fgAEQLAIiBiBGZmNwjKy/0zh1EDHerFutA+vn+xnD82jF2z03BC3QJ3k2eW/XPBb&#10;vDfvFgw25BF5Wy5kxf3PZHRafT1Y7FXXAXZ5s7e3ddXfEHh7cfaPlYnneHpIPrHXt8c8dPxdvzE/&#10;1Af398OfP7bn9Zb/grAIkwG7KtvynhqwSWUFuefyBhlCEBiS5h8HQvxLgBCsDw2ioCraEY1scEMO&#10;RIkB0ROVcUt+eUCiBFwcRgAMZRKlMGv+ZZrRy6oSx5GS4RpIEgyEkMcmsWkjqCfYLyWK0mgdJ7un&#10;soZOHnKqBhHLAqy0+7ISHL0vzBMMxTHMkyzM2SWMnM81zZNs3TfOE4zlOaaHifR6B4WIxmod5uzo&#10;nQCACAZhicTgcAuFs/zk4qyIFLibHdSJW0m751IMBVMBpTTkBs14D0VDhtVEWFSSTLkXCBGAcVBV&#10;iLTTSJ3GvWUIBlTC71aiD4nSWNeHfXwTWAIdhSeB0xyTHwCWTXCLHBZsjloeNooGB9qCpawMWxCk&#10;LG7DENWWnMPABEERW/A59XPXhY1EbSBgtdws3goq9XKhEG0ZZNAxnel934hbomQXuAoGD+CSaKwD&#10;YQ2h+Glhhs4cc+IB9iVNBpfuLYvjGM41jc3zTjmP5BkORZHkmSoGfR+n4NpjEUTRrldkyNgsBIIn&#10;GLRbAMAYC5jnko2ebegR8COhh/or6hPR+eJUdmmXTE8LIFeQoanggPz/ph2G/rVaaTpWMxXZ+tG+&#10;gcfWEIYb7Rr0ynvthUbcc24IHhADOUIoXbvAttQvDOobUjdw3GBcR78mBjcMYHEbmEXFiRxtbcJy&#10;HIuZBuAl6ZXLoG64VCjziEv2fNdAp0XH8l0vTdP1HUp9j3Vdb13X9h2N+FkcJgi8X4/zswHZAANY&#10;VCsSgeDt3iP2acF3At0kNxXtxUAn54iejagH+IjEklT7DUHCgYF+6JXvx4EsfTk+Z2ld851/SGf1&#10;6KH4Eff6s17Ye90m9+00x98Ipf3rv4tiMyAAu4BINR8DWAzdUDoaW43x/xB3AIhcFA0jC0R4qyGu&#10;CmDD04JQbg4QNhQs4QJFNUatVEHYTQnhRClizrIVQthdC+GD1R2j4HiEcWwbBmjsGu7ECgCAICnC&#10;GIUIgGwbwxIMowakSTTC/aqhJ95akOQUbmbwwcRiDwAGYLqLSaW5tmBhF9vKcVdC3jI3AcyaQORp&#10;amFCDUVjxj4jg4gYAzo6QsSwCNxoSAIR7jcTN+a/xoSBA1IN74SgGyHgSttbrfYOQPXJH2CSjEqj&#10;zVs3OSDsnPink0OWThA5CgxlBJeUUo5SSlJBCyU0qZVSrlYiUSA0xTBxGOI52ISQOg6iAIYB4Bl5&#10;xuGbL+OUcB8JcCXMU1qiSZJJQSNUEkzV5StIcroVk05Jg9ms2gG6+E5NYQWLJiA5yBvPAmFOciAQ&#10;Kp/RWcMbszQSSHMKzF7T5xXJRIGksC7nAoziRIkmCyxAOz/f65BRg4qCLEn0hyBUi4TyOgjNB075&#10;YsNAG3F8GAOaLUBoczFKInaOIrIGFqkAIaRUZpJSWk0HZUUnpVSullLSGDhHoOcJguA4jUHcNx1I&#10;BQBAEFwEoSYQgNA1jcoyX4zRhVHc+viij0QiUYJOOSqAwapDjqoC+qwRqsVOpPN+Tg5ZQAxq0meY&#10;QqqyVQHImmf4HY8vIT+g2AQuxn1xVse0HTFGTINe0LyvRA5ihLkGBpIEZhTWDQbHsCCqFgAmpcRe&#10;hMDITUMcHYtk0dBnHBFyg0AtmQnWbBRZ2yTIEViUtFCwNtpViWftRam1S/KU2rtda+2EHR+D+H6J&#10;Eagpw9DKEqPofw+3Io/CKBwHArwjCNAUART8Vq4jPF9c2YUBYDTWB7E8lSjGHDZqkMFWBA7MgFCb&#10;d+DAKbYp/UYjc84xFiT4nMqys0mhTrnH0j43QQlVNKVepFRlbEhRaF0jdsiMp8XhvGQuxq3oO2Qw&#10;Gxq+CpBYH9G4ml5Ea714JVxWYUOFyBxUDVhseuHXDDGnMtgDEaQOTawpifFGKSY2txVi3F2L2LD2&#10;H4PgIgtQ0jHHSNNyIGQFAUFaEURQOQLgukvEkalb0kq0vnGElBuB6XnuWg2/4AQM5VCPlev+ME3r&#10;rnFQdRWTp5VUHGQMDeZQr5nipi18tgxTUeIFSIENIAtMgTS2J0QFLTprwLIyDeCJWJpV8O+CiK84&#10;Z5ZIekeE8pvsDYIloKqnstJumXgxdq7gv6XGTpmo4wm5MIDHp8CWodI6j1JqUg+LNTap1VqtGgux&#10;yjKC6L4Po6R7jtaUoEAYfAZBjD2DEMQBKdyXQbMuCinJLEvfsN5dM9CBXdmPNjUIEpWPzTTFR8er&#10;AADD20bYYqjLux5mPtfGJ3V8bHTOg3D+2hhoNVtZsJ0d2NppoIOJSYrdotmzKBvJiYM90LQ/BCyM&#10;qkoij4Jh0ernz1hBvqzxsQr+HPzQK3Wu22Ewab3UldLCEoQCze1owD85Ap5p4pyPklqNUcl5Rynl&#10;RJbeD7EaNIUgexlCWMmmpkKPgjAbBwKYIQhAJAIepylRkS9MjJXlRYHL6wZ1hkvMKyyK2zZZTpsn&#10;aNhmRie6xovN9IszhX6YrhWAuOxZ3vniZMj8xP9p0CQOiiEt9sXVhPJXRA9ohc7tO5Me/bH7/kfK&#10;tz72BU5iIG/p/fZmRoNcuMq5bmqrAv6tysmqVkcmJG8VAdYAJOkIG6s0bR+x6FFA2DwHgHMrirfP&#10;c9GSqlUdv8h6310feT+v9l7P2hB+WhhGAIEVQ3RdmSUaxwFwEgSiqCIIgE4EGrev4Mjdo89vWSpu&#10;aL7xKjFiXfCaeEECbFGSBGhpsD33/rbmY3oHbmyY1/fA8xhrC6VdI+OqxIHxNqu38r0LyOW3rM1M&#10;WsFT+HeCCkipsDqq+ijguvHkwsnOunPhSwFp7CJL4OHBXp1E0kuP4JsOviCBEwMhHwNhjwOs4CbF&#10;GA9wRBvhoBzA6gYBMAAh3lbiIB8B+B7Bqh1hlhihxBbBhBwhZh5B8h3CBgSAJAWgdgOgkggAQgog&#10;NgGuAiBB8B9h7A/hggwB3h7h0hBAghRgMAGP0k1s/JVkGrzrzk0rDOQMRCVKzGKA2Qzg+Q0kgFGE&#10;km5vnvaiNj4i/E/DggADziphpAAFzw9B9AADjCgiGB+j7h/DsgAmEAAFqBzklhqGCB2DwgdAwAwA&#10;RqrQ4RKxLINvYxLxNRNtsBxh6B0AzBhhDBcBxhjGNgOAFgLBNgfA+AkJboXE0jphpsRL9MViWEGw&#10;LrJHjKyBVEkpwnntHMvExxYjpq3vUAAqsAjOJmQnPlKsRLul+msIyBbt5sMjeN3J2CZhsRtg4Ruv&#10;owJj7txEknugFg0RzBAR0ORAARZG7gXAyx3g/R4q/w3kgpJxknPhax8sqgMiHlGPEo5MpCBHwgny&#10;CNICIhBSEBDyFMjN4CalKgsSIAhAZAlgogFg5sDCGh9h/B8hOhnBChWBrBLwdB3CtNgC3CBh+h/y&#10;Uh/h/AWgLgcg9AehMgRAIgVCBh7h9h6g5hdAoB2h7BzhHgkBZgNQkE2QtpWqJJuphECq+x2iVN5m&#10;jg5ypBCSqROFljngAD5gAMMEjw8AAFfCYB/kZB7GhgDDVgCikJigADel9SrS3S3mSRMy4S5y6MKB&#10;2B8B4AnBcA5Bkh1hqB/SWF6RUALBUAhhDgdgMAXoXGFLzuil5QxFsiUr4LKMjSCAnsJrVGnsGHyi&#10;BlbJ8PsEzE0uirznPnuHugmTURsvXnykUhVzOCBIqEJLOgUNxCVFdG6xthsPRAeA7zelVHpu/nsB&#10;LThuiwNhHxug4CBx2G7zkTjE2R7KsR8R9MqiHs1rBs3AAMROQQDEwEbsrgjhahShegHBkAYyMCEr&#10;Zh+BPBnhCBNBmhAgMgGgPgsAVg3AfgQAngOAHARiBhrh1hmSQBLhdBuhUgTAKAYBHgjhZAHADgJS&#10;cSdSeSfSgShSiQkkySjpWHPu0hPzXgAHNJ8S6nYSsH7AAOsSthQgAG4jmDtAWAWAARugAS1F3UQ0&#10;aUalWS5UbUc0dKSuahwh5hzpZBHBaBxBhrZvfk/gVAIgRBEgbA2gmAPgeoXEkl/wOhjkkkWkXOkC&#10;SE0pJvol1kkmjpCnlLJN6zciBl8P4FORckaJlhbU3L4FplqL5rwzavIKirLE0run2oDAax6CSEGw&#10;MhEg9VBo1hNVDTMCEkbmDK/wIHkTlgXTmwNtEFdJ7TuCC1Jj4sSRyCBkklKuDE0pzHpqME0snFdF&#10;GG5pxNDCBzoAjTpBalbHQnRNoiDGFLKJ5J3At1cq0msEVkGons71NiCmsHynFgRRoCBEGn0h11ej&#10;n1fnRVgiMhK1pBI1qBjBbBnh0hRgFzziEBrQZA8BeArB+B+h9g/gghPgagNAhi3kDCDh7B9h5hEh&#10;iA2BcBuhTBIgkBagcAOAjUHydyeyfygyhwkV3h5h1h6hzAJAFALgGgDAICDTAB+hzB5hwKdADALg&#10;GAOCBEfgATAB/B5h9B4B4h8B2xbgEACgFgJgEgLtgGdiEGUB8B3h8S7yckfUGAJWb12LuC2gIgsh&#10;3B7AGB1v0GFGnkGxyJ7VjiFFdVmB/J3M7vxCEEk1lMnE0mhgItovDCEIKGsGFWnHRIzCBzQCCkGt&#10;EGsNqjeMRWoCxD9ozIqJxGnkokuHkVVCClnqipJrux3gypxI2iFMnFKlTD7nps7xxCguqNQzME01&#10;lEV1TmEJzJnj8mFJhRyU6vID0gAOCAAVDAAPJysESFMAAJQhBhBgAKLAAH4Ud3U3VEhUcXV3XXXp&#10;Rh1h7h3hAhnBNmXBXSNDMk3C3gAgagKgVhNAfA9vggSoXEGo5IsFjkZLwzUAmWkiQp1I5GniDIqI&#10;11irUmGBpLztAnNPrWskyLrp5EGl5I8mjl+kVqzLE3wGQGFPAN5q6Dq32CUqzN3JvxpqKCHr4BMX&#10;+ECyIAsM71H1IhHl0l4Asg44ESEBBKMQ0g+SFBDrKPG1lBHYKN6sHE0lUAzYNYDCDL+X+BMLLEop&#10;xH2g6YSlVEfVWVXXtJ8RzA0YKJaWxjnyqBCBJ4ahIYbuur3TjMjEkx9lUR0BALEiBx4g/XRhBqJJ&#10;2GFM2YbhIYeCgx9uE4gHwiMP9tohHA/BLhwhNgB1uCDhLBlg+BQBoBEAzAZg/gwgYg8gBgAgCCHh&#10;th3BpBXhrhNgmgTgwAUgKAZ1/UI2A0KQkBfBvhWg7BdgqA8AeBLAqAVA0iDSRgrhVgWgOgHgSBLg&#10;lheySh+h/B+Bc0CBYhshOBoh0BjLZh9SiAQAkASgtgvAXA6gGADOggABzh6BxBShpBGwbhZWJhwY&#10;1gByXAcgkgSAtgnATgwgCgBgDlwp5hFhAhLg7BL5nOxBcRpr4M4NPgxg7Zr2kn5t6hG5uJlkkzZu&#10;ug8ZxLqVhGmTjJphWKJE0mKOQA3Z3UxiBTcypA5t1JJrw1cgthQZ9IqXtCDL3EptNmFK03/zeg7s&#10;vMjJ8AV6FKKUNt5oqXnA/6I6FAViDZoYiJlkorDYfx0PGiDF1wRA9v6tEIqJj55o1m5ntPsaChEa&#10;WFGR8ha4jMjJhJxFUaQKvkKI4OizcmDWrPXGGAAVBgAOxQ/UjkwEngAAwgwgAR4gANRXYan6oCd3&#10;W6o6qaqoTh8B+h9BSBthbBEhoBQhuB5MxkygIADgGgvATAlg8gXgwgLgFAJC4WOIUvEvolGCBzZo&#10;81oCQpl5oJhMp6aEXJ2U1qMr7h3Llulaek3EGtNzcm61i3KlWEGr+XtJ2H2xhGRFKmxOlX5iXNNm&#10;DFVMLhQ2+39FzkVkfJxYBRuzjKzNHEGzWv0CBkomKF5F/nPg07bs2HkTZmFXtEuUNpC5oRIgwODJ&#10;jliHysjJzONqv4Uj96Xs7laNEKJZyAAGntHECt6vuNLgvkfGjkuIKMjXnBN7xFiYiYjYkJmq37tE&#10;uLE7vFoxZN3VDBNW6CGnjTv6Ig/gpAhAtIF4uiDAzBZgfhqh1BlhQAohkASgJMiCIxbyUh+2Wyby&#10;c1/0JWBUK5AZBZCZDZEZFZGQd5HZIZJZKBe12BcBuBTBGhjg5LZh8gRgIgWgEgCgFBwh4htSfB0g&#10;rAVg1g0gahCB6h9B4g7hdgqhoh0hjAQAIAUAKAFAMixh7hvh3hrwXB64yhAAugXg6AEAHACZk5lg&#10;7J3Nop2L4PuE0wFhSt3CB4H4FJ3LwlPHjHjA183hC84lbEVu7AuLLK/o7xiBpkVrSg2hA8/lbILc&#10;6plzZnkJvtknPnNXtFGBRdGg69HlGUWgWIqN5ntN3BM9MLDaEHON5l5Gjlbc2lm3nNKCBMjP9mxL&#10;wnkMnDyhovsL3R2tAgvdZIlpjp3GFTcrus2Dq6Ujw6V6WPE3/n5zZrusnRZOkL3bLiblGPAHtEG9&#10;JJC3oNVj9gAEUgAA+g+gADUiWk2D8XTYKAAH1i3V26rdydyiPap9zd091HXSUh/KbBuA8BlBJheh&#10;yhl3dEgXegUgIAQg/jQgnAPgfADgBisIrNkxeFGK/zLVZiTKus2L4EfPsL5p7bId1iLkopJwGmLx&#10;dqyRfCBOlI8qSuN4DAxeSYmPWFGSAiCEGs2HPqKECpsYBkG4gYXsGKmCBrs3nZxA8aQEbzdvsdMB&#10;MrpL4egYFJ8YFMNg1HKg8+l4WtopvhF+oVqBI86usBPH5x77mzpgM4FYjLLL5iBl/mzedYG4gBGe&#10;zYX6kgwm5msMP00GJF5by3RqJVi77zjYX7hG51lMPm5v4a9CHON77hSfBARAJAVb+M+CEAohUASh&#10;2h7h0BeAvB2GcrkiCOa5MXdiFEZABZd492AUJ2BgQ8LZB5C5D5E5FiC5G5H5I5J5KyNB8g0BaAhh&#10;vB3hrA0AaBBAngTgxAFgDAHBmhzhgV5A2WI0EhZhjByBbhIhkA6gZAMgf5DBKwjgRMZB6hjBxhbh&#10;FBig20GAIhHgjBYgRgOgT8t5mR20NvGphc4hC+oBFwzg2ZuBGqzDqkkr3JsFbPuA3/8rrxeP4CAL&#10;SBFCCDWDJaEC6FP+GLWHHOIO2JL+KDCLIaMH2NGeOHmPB2QNyRRo+qqTCuUNKVO+WECXOiYIuZFK&#10;aAybNicH+dLCeKyfE2gNShFGiOWjImkF2lTYGNGnEmoPOpPCqAGrHasJqtGquG+vSAO1R4JuyHez&#10;Vw1JS1M62QQoCy4KC5BW6Pu7My8OC9Di+CK/OHACDBWY7ojDJPEHHFUhE2gE4+xMXJP7KD3LBDMA&#10;DNZvOZ3PZ/QaHRZrKP5Xads6nNgjWErXCnYaPZbPabXbbfcbndbveb3QXYAYgAIVCgB3O7fcnlcs&#10;AC0WgBGo0AEQiACrczsdntdvud3vd/weHxePyeXzef0en1ev2b2GP/2/H5fP6fX7ff8fn9fv+f3/&#10;P/ADmH4f5+l2cZkkWaRRGMdJonyfp9v6AgAgGFIIhCM4UimLgSiSB4DAZAMRPK95kxM1JstcJS6A&#10;q9BnxeyRihnGcaANG0RxxHMdR3HjZJYd6fFYdUhs2CcjCvJAIyVHsmPCWcnizKIxSmSEqgFK7PI8&#10;PLDEQ0ICy+K0wxoFUyCRMw4TQR81M2b02hPN4wzirRNH1Os0DgW88yDGhDz6PU/kzQIzUG2pq0MH&#10;lEJcIBUUYA9HM8c1IinSZ7UqV9LxYI1NHzTiHFqDNQLYZy3CPUrEEm1gELQT1WUMaoR1gUNZI4M4&#10;OVsH1cB1XS+BxWARseBLPD9YZB2Kbdj18uRQDRZiwVwH1dB0HNpr8EVgN3Op9MUOJtW7PJbn4dgC&#10;G6S4AHwdDZikVISnYex0F4Lx1gMAYEM8cB4GuLRWhifR+ny0IhBCKRFCKVp7n2eo5l0KB2nsc5Hi&#10;QWYNAaEJfG+Vo7F2Kg8B4SwqBUNLPHkfJ3CuVYWg6B4SEuJZenMehwCiVAShqDQhEmJRcAIAQCtk&#10;eZ9HgPpfC4bx3msRYjFaE4Jhizx/H+fhLmYPxTmmSJACAUAkheKpXHsRZAkuO1AkzQYzM8Y20irt&#10;czCQhBLSeWc4jDYpBzu0JebyogopIrA7C/wBV8EXvCWmHLQ7JZg0Elxg28cywepUaRycoBvLXsvQ&#10;Zc1WwOclF5n80GQ6dGmRFtDY5thj1Qy9ZNRHqEam9rAVPaRYzwndxb9InMAne00Ix++CYPh8sBuR&#10;HkeSaClIZ1GF5yxeV1Af+nRS4BYGnsAp7TPMAcLBBAwkuIEWkwit7QKUQHghfX0M3hOBf4QAdf5y&#10;C47kM0zAIcAL6mSb/yIh+D8AAWYABCFzD4f+dkzIoxRgANcABLECYJQTgpBWC0F4MQZg0bs98G4P&#10;QfhBCGEUI4SQlhMjo+AAB2D4HeMgdQ1BQjZFmMVBo7h8jyX6hE84AgAgCAcAUBYIQHAaDICcKASQ&#10;PA7BCA0DUJ4LqcHyPiKQD4qHrLsPseMWUlARAHF2J0JIAj8ikPgBUZUrgCg2aUa8ax2RtcMjYA0X&#10;zfGlFxHUpw0TSrARU+4qwAY5GajCNOQSjgDgokNGdEYw5FPlBtI0UUj4qAPM8IySjZDNrZIkO1bL&#10;5W9vfewDRO7rjNnvd+SIbg0JURZHiE+VhYBTSvKYHKWTrhdy1OodU2jn5Pp3OidI0ClR7OsDKMeY&#10;grZjAkmQ7+KCnlQAZkyFiaEpmyAvmo+sITnCeCwWAOebhXg3rfHrOE94IZyAYnMn8PTv44LDD83V&#10;1EyASO7m9HUXE4R6nvWrOYDE6Aiz9jgbV+xbgmUDb8ucAC5FzLoNkGgWgQRpjpGQJ8KAyATATBeZ&#10;4cg8huhyFyE5fo+jNj9agOseo5QfAfCawRgzCGFMMYcxBiTFGLMYY0xxjzIGRMkZMyhlTLBejVHW&#10;MsMQsQdBSBSGYPQPRMm1HiPgdodxeBVHiPkdokQkC1AsAsDhoRdDdFOIIYIZA1g1EKF0HQbxXj2E&#10;Y2EOynkVGeGVXEKlc5+hFbeJWvAeK9LVdsaCe0ghppTDEJiwgS7DOwF9YmeBoa4jKBvY9vxjAN2T&#10;kiNayxoTSmwBTIRyTghVvle+5w0MV3Pu/bi7BvZCgXQMFHGUBRnm1hVmy7s0tqooHOOeaB4I/ZTF&#10;MFtb9XwpbhV6DxG0dlu4tgfuUUAJqtLJgbe6998JhrjJadoKkel2T3geu4Be70sg5FuVSfo94zbz&#10;S1F2aUzb0wfvpj/e80Y9x7gAEiJEAAgBAAAU5fA0Jgr6X2dxfzAWA8CYFwNgeEkHcEYLwZg3B2D8&#10;IYRgyNIdo2xjjqGmLYcQxBo4VHCPQc53AGAFAUDYCoKwdAYBeD8DIMgdAXBcAoAi9cJXveYWIE2O&#10;cawmecMJVzoXVAxn/BSMMdyKC/iu6EIOS8h4RdQkE0sZwd5TWfgVGLaRjO9AJLe3CIyjDldwE64w&#10;ucySGBQbXHojs1ZkFypMKYhM4FSHnaqUKazOiczw34sgm4ugDti2+YRm5vOMElPRUoRzayoGgQYG&#10;oa9HJVEgaF5A8gwaVVdMYVtygPzKU6Q6ZtjdCSvFMUoLr7nXB71RN6Ppm5lkOywqKRQw4wxbFJrV&#10;FU7J3LHsWZrVotUYufx7chJWom26JlRNZvIvHQ0GoRQY2QmGpifGeIYNwNxFBZBaHCHkaDaDqpKG&#10;QWQPQUAUBjSpg7CWFsNYexFibFWLsZY2x1j7ITOjuHuOpfQMAPAPBLT4aY6hkbgB6E8FAYw+g+E5&#10;Uyp1UAqjwHwOwSASBaAYAYB40IsRsCdEQMUNYdQdCSCuDYMzXmwNiW/sUztja5hUrq29Oc6C3PuN&#10;rNQF9zLmOfyOCXnRoXCC9lvfgQBOg/3cA8sBFFoy7c6BKA7pjkhY9PLc3t0JtVqha6tagonNLWLX&#10;M7bG2akT3uhfzNALBnpMji7Q+6ZvZK+gAdgt9GN5hmuUHIZvUkjxRXRMGWZLhmzSqemIMdEwyfA3&#10;yHu8Vt4XPFH9igpcV6bRvT60Pc/HcIxOidAAHUOoACWYRL8AAgQADY+V9J6X03p/UQlwV6n1nrfX&#10;ev9h7GEQ9B9j3HsPwe45x7DsGgOwbQ3B5jjHQPYdo5R6jrQfSAzoGwFgVAkAgB4JgHgeBIA4DwLA&#10;IgixGAoBYBQEgDh77I8sqkv4kjKeKMLqNkxXLdOQEOq/xI4iuMv+mwXgz6fK8WCXhnhjBjujCj66&#10;UoGCY64wiJgHQ/6y+V8rqtcveiuLwGYx6jCjOdC0ORGPeOIEKnYb20IA1A8/gM4d2s8U8x6DdBMS&#10;4VczoTSzsM4W6G0zcymB2LEGBBo0Un0M2rwEqDZB2MIzgEIy0M2y+bmjOD5CKC3COu8AuSC6IM8c&#10;kzcAlCg6eFifgAW04HyU8jO1ELEvqEis06U1ibiesPedgLEdCkInsLEuEFK1QD2nRAy1wWMWQVhD&#10;IKpDMUdDQKo1qFJCLD4D4bqNqdcuufGfO2YXK2cNGqAGUDuF2CqM2DyB4EuBwA4CMAGAEAINkG2H&#10;aGkDcFuCUBaAu2sYK3Opa3Upg3aGEHCFmo4CcDMBmEADKBkD8j6PgH+GMHEFwD0F6CwBOAoBgp8H&#10;aHuHSCgFQBIA++iEqCWF2AkASAs78QIE4GcEGFmGyFADqB2Emq6FQGOHIFyqSEyCGYEM0j8M0HuH&#10;4HoEMGEDOGIHEFuEKCGFKB+BUCS5IrY5OTMrgrkron6be2SSiCyLQT6EPBAM3AOJwGw00/cdGDo0&#10;gsIEwDJIeM8WyJIEVIpD1COC2b2fGjuTIBUlGIY1jAGe+ckssGsdDIvByvGM6lU7kuefc6wCi60g&#10;ZAKM268J4d2jguYuMnoKY/6L0HAWye+e+yCuyHocke+00mBKIdQ7IiuHTKc70fA74MNIMm4HOk+t&#10;cnslVCkIgDmC9K8z2QAy+G7LGIsBg6YAc/iSaIYAAmIAAJoABKc9KOoAAE+E+AAVtLTLzL1L3L5L&#10;69XL7MBMDMFMHMJMLMMQCuMW+ki0OkIO4WyGJMgc+jGM2n05WkjMOPtMgGI8CWyjgzCxyBNIGR4m&#10;A2Sdg9WLAlYCfMu9MWyd2i3NWvgywywigM2/cuY/0Ryd2sMCWx+c0m8UVCSiu0wTm0U8Mz3K8C8s&#10;BBUDglEM6NLK5CkLEKgCS8uE7JSAAVcV4KY6EbmmAEFO+TnNTC480DqFPPMzcbqe+dguInovAdKn&#10;tCs0wVERQPeno0UmbI40wz6NKMILUEom9DZCokydKdK0IccDbDgEGdQWqb9ByTvDYtcuNIoEUl7P&#10;80cDWNkivH8n0zUEcjhEKoSNmH2H8H0FAGgESEyGYD+qyA2CcBODCB6A+CYBUAoBoM2HEHiG2GSH&#10;KF2FyG6FSGoHSGOCABACgESCKFZFG3Spe3YYoGqHUGWDSFqCGAyAaA+DuB2EqBiAwB4GaHOGDGgE&#10;GGcHOGEBgAwB2p8H4H8H2DgFwCYGiHSGKCaBMDADJFiAoAUAwFsG2FIakD6j6EoCUF0GyHZGirCq&#10;yA4D0B8EyBeAuB04cHYFWGqEsFMGoEgA6AcBIqsFoA0AwA3Ho5MTy5QM45VH0rsIQmAseBufmHWb&#10;q7JCgAkjuEDVnBoGAbe6sC0GRV0vYc5B8eUNLQ6ddCovRNAz2LQmsbqk+ywJI/6esck0m5uRem9Q&#10;OfOy+JIVkFDC5BMDdJfJiFHJmM1JqFgd3VhB8MZOm1IlMLE0UyOCHXcJMFUck5iTeIwENVUjDM1Q&#10;2nMjvKgumERQmS1QunZVgzk0hAyMJD/Mw/ESImgAAIo9QSwIgABIpYVYrYtYvYwRzL/YzY5Y7Y9Y&#10;/ZBZCwKeYSCR+M2cMmsOyy+2Sy+9Wz6twUVCpZEO+ivM1V0GQNKz6WeWigq0m0wd2M2zM0Of7Zmf&#10;/IMFlaQiuM3A8A0fLZkSaG/aiS0U9KINkz6s0f2DHa0i3OUIUzqEeNCVEWi/KVYE8tiM8t2zwE4u&#10;ILENC5ouufdLGG68UC5ZuNCy0UUuvYIKlCtDZIMM2z7Vg6BKqs85WM9IMf2saNCj60PbUufQSnem&#10;RINOQ/oGXcWKsbbbVaYNkVdVxDYfKM3RBEONmpEH4FMGmEgFYGqEuHKHmG8NqAjGYCCBACjTsD5U&#10;RSUpc3WpiBCZGHcELHSF6YuM0hSAAAKAEAMCqBWDUFuG2FKBCAiBSp9EqAIG4HcGmECGCDEGuHWG&#10;YNCAYAMAfGsEmCSBIC2aeH4EiGQDsFeGwE2HwH4HsNDRYD+B+E+BuA4CKAKeNVADtHsCRHwGU5W5&#10;aIQkIU8LQ7QHENCz6TvB8VSWzQ7AzaqNAAtgq0ItijOR+uITmNCc5KcHSzMckM3cra0DGsBgWi61&#10;JC5LPW6mo62MetgbW6+HMRYuMbNaQFkt2NDaYW+tUWy6BICNkSMAnIa5XX7KkEQe7hK56NkchOq6&#10;VaKwkeCAAT/YmEU9gcuuEAAoGOtHHiji/jBjDY7Y3jFjLjNjPjRjTjUNCd2zYd2j6n1N3CSOyvRc&#10;UM7LOk/DsAPjWOTKImzgSPfI4bbXAf+Pee6mzgqAszDaJj4QCmBZu0UKZOmLAgqLE8Ct+FtVrKIz&#10;6kaBs0Ocge+kQM0RQbasEJINCuNVUjgF1lZkoNAjGsSF9Oq0UPezdVwyCM9BcNOFcWUig6Izczc8&#10;oM0ns1IWyDTmPJ9KItwesuZNIby00acModgWUzYmAfPN2sELAj7Q6VPVq00NLmmLlmqUqfPAGsEc&#10;5NEM/ljIDbVmgM1dEoUNvTUH2G+HgGwGRG4GIHCFqHOZgM3TwAyB+A+CcBkA0CABKAkBcAQAItfn&#10;ffiEKGGDOHe3uD6B+E4AuAWA7IIHoHEE8GeEKGeHQGJeICIBCCqCwBaDeDkFwCcAuAYA2EGCCFNE&#10;qAGM3eswyG2FHFQFmX6HwBEAiBWCmBUDQBuA2CKXnj2M0HoH0HkF+HAFcFxecHGHkG4APoYB2A6C&#10;SCQBIC0oqBeh4AHf2AAF6AKE0EkFQEOWUvYM8juLQfSbqjgjCckbeyw8MV81JNSfyM88MW+WUVcN&#10;KLdNTBi/K7MIkbe8cR+5pQvH8nhbsM6c+s9l2igc4ti7JkSM3BcVos1Q7OuM3QvlYF08HVhIIJgS&#10;CUYFQe6iuV8V4m9CYM0lU1E0xbk/K0YVpVUkIy+fScUMIPe8hIavQlVLPN2bmnhnTkai+RMAAUmA&#10;AKM/FLmleAALpuPunupuqwHjJutuzu1u3u5u6i/g/l2ftaXA8zDiGO4LEs9VYn0rrnQOvu8NuzlV&#10;rAO7JNwg9aiG+fPvrvePyt3J8tcmbL256bbQPQ6gkzlvuWq/6bnVwMZMaj/nhYxrEBHQwiCg8SCd&#10;gLRsuM7JIWiWfhwf8uMksM6cgyrMxg/VYfdsJu2vkAATiAAdpL4UCAAUJv3xrxtxuvJLXxxx3x5x&#10;7x9x+O88hCkmA000O7aO5kMMBJ8yDNhyBQyiuLtAbycNsPfbksAWjkTuNymPijGVce7Qm8hkwk+g&#10;qRizkJIHHzQmyV4wFwhYvwlwoBCg8nQS5N3hKi2e6VOVdQ6cUf8t27xVYWA00zDMGt3tBBcjGrqy&#10;Dy1jWriAAVwv0X/L2c0AATyABgry30x0z00M9ux03090/1B1DjA0UdhN2i31FLSVcc5ya9imBD1V&#10;Yi2mszN1QNBAOkys1lEOTgS5Xcqy1K46Bs6gSe+e6M3W3Q6z7zYXQ2bnjYrzeABwqg2sBVwdgoWW&#10;ZB9vMgTzQHGmBLPLPafMCjDl2dQM3LOeVmFurB2AArxMCJsAAVYAAbX1p3l3nun073p3v3x3z31M&#10;LBnBojgluyb32g0WyRjZungeV2Q9cjHkwjWGuM2j6WevcicR+8Mmb0Wi+jHhxblI4yWCDLON8WzO&#10;rZurrIv4uSabI8Cd/NT2/2SoPEN2ZYV2d2gg+jHtO8CjHkSfKdD4T4EN0uM0wuMM2RZH9v1jSkFL&#10;cCkAAJFMIgemMAANZ576j6lMN3t6n6t6v6x6yhENK7pVq7o/L46Rp5NycPedQkzLLkIR6jCRi8Gi&#10;ujORU5o9YPeyxM1AAKs6VN3ykhILEnouMV5LLCAv5JIfGiuz60Plwv4kzcqs0mb4C9NzbYt5lzj6&#10;09QPeckW/h0M0dCmtwdjRLqAAWYAATrMJ3ajXLuq38p9T9U8r6r9X9d9f9h9iM/Kqz7w0OYWyclV&#10;rNoM6fPhL8D1Ad2mylUV9XcCH2wR2jC/7AgjCSKSNNTwA9TvuSCWz+aAmSQCv1OhKWzClBcM2y0z&#10;Cs0vejHD1g/MonNVx7ShKjC8dBcz6JQBWuY9Z8h2aeNwn2f8n9kxqWynpNMIA/3+C4IVIMHIQAIV&#10;C4ZDYdD4hEYlE4pFYtF4xGYcv44xY9Fxavl8P44EIs/YU0YUuoU/IUF4UQ4UIog8YUo4U8IsD4UO&#10;IUNY1DWPCl7MYUOaDFWnClrCizCg/E3ilEoxhEImbWQFWxNXSNXwdYaTY7JZbNZ7RabVa7Zbbdb7&#10;hcblc7pdbtd7xeb1cIE/73f8BgcFg8JhcNh8RicVi8Zjcdj8hkclk403csu8wBM1XyMHs9aVloWv&#10;o35pYWA9QIdUPtYGddlNhsYu99oq9s49xCwLuybvRTv9lDWVw5Evn7xwDyRHyyDzQtz+DkW501x1&#10;Xj1wV2SZ2xL3ejaXz4Y4v2f5X9580BBZ6yL7QN7+/a/O/mZ9eLx36CP1vSbXRM+K2vwZEBmHAr8N&#10;2AoiQUGUGQAxR8HQABukuAEIQdC6HgKBoABGNYAAWEMMRFEcSMWd0TlZFL5iHFirhE1ABxLC49Ro&#10;Q8bIuBqthI85OIUGKFAChp9oUPSFFIhR0oUvwAAOhUQgAQ6FCghpwoUIKFG+iwCIUCSFC2hRCIUB&#10;SLH8hQpIUWKFCmhRPIUBy0J0AAkoUZiFF4hQfohOIsAkCRkOO654uSAKCAWGlDknRL1hZGVG0dR9&#10;IUjSVJ0owK+0rTFM01TdOU7T1P1BUNRMmctSlfU9AoWElVivVq0swXZl1kvr0wYGQc1wBldVHXiJ&#10;NKfhg2C4ZlPmhYW2OJdkxhADcHGWNnnnaL/CPaldAZXq4nFbRhW4EFvBxcD008jximJc1foWGN1O&#10;aIIE3dXlAlNeUTnchdbQUIkEV4yxu2eWLaHuhYUYHZIlv0BFsLPC0JwrCOEsJDUOQ9EGH1C+ZzYx&#10;UpyhfjmD4qvOMHNBAK5Jj7DxoPRHZUNmWYGFCHnCcJPEKQplIFKYAE6hSeIZO85JmhQyIUCKFG8h&#10;RHpehSlgBDYASqAEr6YhQzoUAyISyABNoUd6mIUIyLaXPIAAShUhgBNIAKQsh9IUQyFELJSiTwhs&#10;ygARSFD6hQThWFYx7894DFDwRncIMvDElxF9ZNxfGcbx3H8gslL8jynK8ty/MczzXN8ybXPOqXFo&#10;nmhYL9KKHTgp1K0nx1nQHV14gdi7oS0HzlMvKZ5c90/CFtUEL+Ab4MSHR4mNY4F9xdsjPJgB2tQG&#10;h6Be+lX/js4rYBYSfftGj7nu9YfAyfCA/x14dfzNsVZ3/UhawgcMH3+DpvlIXhcKQt+a1YjDsPyf&#10;/D4jfgALyAT5h1nZAUFKBBngPP+gYY1lDiBJGhFkEKChDxSilHkFwLgVyFDNIUMNvRDQ4JsIUK0h&#10;QREgNxAAHkhTdwAC0IUEohTT2ogqIUKpMREEls+CcQoLxChMkTJcAAQJCkegAD4QqEYAAxkKEwWU&#10;VjUyFAbIUNZuQAGxELHIlIloEwJiuFUKoEUFSFDtjMdsJh0xuDZjYn1LsDY4RxjlHOOiSiBR1jxH&#10;mPUe4+R9j8fFZos5BPqa4QpQoU5EEIA484tToh9SPjdIyP531YOEGcr9g4W5NAYk5JOTxhj8SWHl&#10;KMHcpWPOOHhKl7Q+2SAVYSvwWssXRIIRYEMGct45P1YbJ8iD+mJv9l4YUb0w1Tive+oM9oRQazLm&#10;DM0jUD3EQSgoEIh6Nh/o0DKQoWxChgkKBKQ0QBChGE3IVD0ACMQANsAAHto5ChjEKBtDNKxCobAA&#10;hwABMZEorAACAQoKxChKETHKQoKJCp0CpIUFUhTDhhFQIyNpLxCgXEKYQACIIACixYIa0tqIUk+i&#10;YNsAKMhDBF0lDtSdbgwge0rmdS2l1L6YF0eZTGmlNabU3pxTlESzRW09HrT9Qq1Ajm/BSRQ+Y4Kk&#10;APqVF4CdOkSK/GlVFYYN6qLqR/U6rFWVOraHEMCr1TJkuAlyhFhj96XS+f5VouSvxU1tqQOAhYH6&#10;5QaC5Tqn49VmqrBI8mPc0IImhmmQ98IrROidDwT0hQliFPyIVFsADX0Kz+Z2QoccNyFBFIUKdKk8&#10;wAT1nvPkhw5pxROm0QqfpEhVkKC0kQhU4QACQIVElKBCg2wpIkPUhQYiFDiIVFEADSLXxXiynay5&#10;ChLlbDRGEAEiCHC0ucfwTN0QzXTrVdW6113lUzuxdu7l3bvXfj+X0rIzVzDEXYscFr1yIsAGPe16&#10;A0DXAZYK+28Bkz513XcAmvhjZHj6vG68dQOsBOpApJKPN/ZRjyqUA9xV9bwF9YA9eU8c5dVmpbWh&#10;imDizmjGuv5A5uw1YhWtS8vqzavDAHTikzgLsWYGjmygROMQN4zgMQ8c+N5Rn/nsk4iDdRREKnYA&#10;C0RD21WKAADCzbUCFDqIUBohT2CHsBAAPIhQdSFB0aqRBsxTwAC4IUNAhQJCFDUoIQoDMJSFSuIf&#10;EMSdowAChhPlchVsKMNzIYTgAEPwAZ4C5W0AAVp/kNQGMhXAOWVCODjonDWi9GaNQxdrR2kdJaT0&#10;ppU79/XiDokVeoiEZh2njc8Novqg5lg1mTpZzMq7yqyGXKvAhnHfR6L6sMZOtVvAgUODQDWu1PRs&#10;Gy6UC4ENhao2IRjCrDqzobf3hnYpEh6bPRSKxjSg3ThQBVtel8qxPbbHZt0heC4EBS13k6PLKEbJ&#10;RIyBS2hCg5yGIaLshUHAAbkrqABogABskKZ0hwhW8AAVNadZxrBF0tgABfcYn5EMwAACXYgAApaK&#10;NlaCQoVCaCFBIIgMm1VEQAJFABRXLFwc60aIYKAhQYZyAAz7QjQBDqp1U0PokOOzeac15s5KO/N+&#10;dc755z3nxED8DW6EeN0RDlrLgBxVQG/P2EqBFt0+AA33mX5CV1Vl0eq31tFSughXSl8KYPnJY8cC&#10;tw4Ncexp8YB8CdMNhsemGGJgc/ktAIXi1pbgz6ViQgQ1O+O6FyeEfLpHShZ8IoWOtftouxtOQp1g&#10;AAwhhFwLAWELhnEKtSAAJpChzkKCw1vyxCsdJBAA3We7QgARLEFZSzjLwAJHnwRBh2cAACN66Qqh&#10;AAI3xDiLbMhgBSIRDiGE/z4APfAAyYACGW/+LcfIbyHOlGbhgAFcmrlPK8/6BIZe0Y+AgdQQDb9/&#10;tn4fxaN0h+P835/0fpLgP4gQ/R/nH/eP085fklkMUGAMAIAv8GoACAMAQ5IwgvqNQ+Y/zFwi6u4U&#10;kBLbodghZQasA9quQD5Zb9QiUBbXzpS/Y2CVIeAW8DqYZowhrYQCCWo/zTiObTyCRkLwQC6RAKYC&#10;MF5SYvobcGbp4Wyu5QYJEHJWxx7wATkHxGBvgFbUrCZTw+ZYaNyvUEyXjtyl7uD8TwDTKA0ETsyl&#10;yVY8Y+oZh5jUrxSsSOKvyaSkYhgL4L4AAUQUTiDlQhQNghTNoAAa7MoACq7PDgohwbZMxoDh6Mqz&#10;izyHIiQdbzghSiAAC3zpYAAdohSajfAhQkwiRJYehLghQWAhQGYhQUzjgE8PAhwbAhSuAACeIABJ&#10;4RxLAhQHidoAAN7PzlohoV0VkFsMwUQLsWMCkWcWimj8sWsXEXMXTngfgfwfocIegc4coeodQb4e&#10;YcwdgfAeAdYe4d4dsZQfYfyIYhi/QA4CAAwBoCIA4BwDABQCYDIBQCgEoB4DwDgBgC4Aj/ovED6Q&#10;QWZGAJ8eADseQsYvoase0DoW56hjj7kEUXYhzZ4einoVockggGEgxdjGo2CQkVgVzTIha+IziRSP&#10;RX8hkGcOwhTtI/kAsABSSt8drBIhZ+IKMkceQDpxg+ZcilJ9gsKukF7e5TgvrvgakGovoHkmzXMI&#10;iP4fRrgbqJ4e0Tqs5N7ZYEEfym5gEhit4hZQogwKkiULxGiCEMERIhsMcMoUQXLi6HwhT2UTYACg&#10;oABRkPIABqwh7fMr0PESwACQqGqyz14iTKgAEMgAAYr4ZsQW6GIhRDwACgIiQlAAARa1rdb3hNoA&#10;BqgsjNQoadIowAERIUKtoAcVQhhmgQoPkypAoYcm0UsoszcziBkW8zs0E0M0SmIeofge4cweodgZ&#10;YdYaoZQdQagdIewdoewfgfIfAfrwItYAwARDQA0bwBACAGoCoFQG4CwFgDYBYCwBgAq0AswvrG4c&#10;6CTTyuKuaDQsw/D7RwEgwGELszkgAXU8AbE8Qvsl0pg54Cw2LEo3DaLcZfCpkAyOK950A/BQbXKW&#10;sCZSLAEhk6YhSpgzhFxx5kMhhQJQbu6WsDJTJjSYpVJLhPoKtB7taT4f4lwb5Nod6Dyl4BYqIEQN&#10;EsaN80alzTLyQWBFZFg5YEdBB/EL6wEMIhYQAQAc4QIQK2UwiFzKwAEP8NLgIACJ8T0PsR5nLKoh&#10;QOwhQQa3cPcts5ohgfAhUxILqyb6QhUojxy0oAEu5tJsAhThqc9JsjDzQi0wDPbfQo9KQnLeK3Y9&#10;4SxxAIZvxQZ3BvwMaQi96N1EFOtOxj8z9O9PVPdPhy0XofgYodIaIYIcwZoaQdobYeYfYeww4BQA&#10;gBAFYCQEYJgDwHoGICgFAA4Ab4ooJQMgU6AhZg4H9UbXNPos5X7uiSx5hgrFgF0JQ4MD6Vp+KSbT&#10;08AXTqLYDcMlxTClMy8lYBw/jW5yiWIWq94hbtKTQLa+JTwe1ZshhmJp55o5Jgq9FV6Twd4Z4AAb&#10;1HqlwCyfoDiDj/NUyYMggchBDYCPRlARldbqoJTGaKghySxAbhYDj5aeohYWQhT4QAEkwAAHU/pJ&#10;C4j4hOih1HZqJuoI4hUOghpOIYlI4AAO9IohQaT6ksBI0RYjK3QAAT4hTH4AFJ4jD5y4RukUyw4A&#10;ACo1wJNlRGDuhZoOFl7c9FNcdmdmhC9PNmtnFnNnREQfQfwfYZAdIaYVgbwXgbgeIcj90vwyIAj/&#10;QEQBwDgLAEYIwGACgE4BYAhsgqQ69YjqIha/NlQJJlxQY+dcsy87ba4FU+FO4/DE8LBX5687cHIJ&#10;FtUzbwAadu7YEkpTa/tWzTNuUpxyBfiYrwBgRgbcNuhR6VbvyqIaQvp65WwzlxCP1n1bRCgeKfb+&#10;qPwfoBQewGIQQBRiNnd0Qv7cxG4iwmAACiYAD1IAEQr0QhZJdjzIzhadRnlf6dYhQHbJJqLgYib4&#10;rHVLYPzdwAFIz3ii9kAjShrhkSYhQV5oYi1kTkb6IhdRjjp4IWh1IbqABQbYEplF4QCpl0d8V8Yx&#10;tm98l899F9IuT+gcoegdYVIbwXIYYc4Z4e82pDFRwBE4oFgLwEwJkboCj/914hdaBfx0RQtUYH87&#10;ZQZX8mUy7BMlwLWCUftmbwAU+C5kIvskseAJ7BYxRX5YYE+EV8N9QsdZoexgGEhyrqLE8BYhbap2&#10;ZTx7+C4U86AvsCIJ2HK+imwe6gYcDOAey3gAFzKOofAAgeIbgCwYAG4KwE4E2J1az8yVarkBZW0K&#10;mEov88QbCNQi4CpVoElZrgCoyxohUrqdRN4ACotk4iDKUxN6oij4omgACBZJghtDEBl1tjAoN6rj&#10;R5ohQGghRa4iqfZrAnz5QiQe5ZIboQwQwcBbRQaVq9C/OLGSmSt9bnOS2TOTWTYh0aIfgY9QQTAa&#10;wVsZ4mxSQCoBICILoEoJYIQDYGoAoAVheMs8SlMzNtAhbBI4uLR3ghszOBNnMgC8rqMkYKKTgDAx&#10;WE44p7q+LatOmTiPQ+c6DFIdMILtJUMgClNaEpiVqrIfQnQdCbYd5Oofi3CBoARJofACQdYZ4AQW&#10;od4AYcq/LxUHb9A+cBIUhjR+IL2fmHeaAx5ZIADp6loSoSoADEOf+hOhU52TGheh2h9U00ofAVgb&#10;oXYWIcAYM0rKRTIBYAoBIJIDoHYLAEgI4Bs5ghY+cgBax67T1YlcrqZd0IMzLw1na/pgB9tyQvB7&#10;7vzDk+g5MCLaumiTyVau59uKJSR0R6+oV9Gmw2mnEjirVygfLJgepLIfeUwu40ofrQYggBQBgBYB&#10;gEA1Q3eWYoIdAc54jFJ1ge5l2CgtQARhABrMQcoeYbwWwXoWcgBwB6or79I+YT+wDTJQbQAKyvS6&#10;pX7TySyVru+nJ/AS5Cj8A46Tx8g0cUDuOiGzGzOIehuzWzuz0WofIfofYTYa4V4XAcYYuTxXgJYD&#10;4HoMIE4JukwBYikDaYsFSxZ4LxVtFmWz51Z1julu4aZYsjB8b7jXM7qPovtxj7TpC9E/BSBekGoh&#10;aZNdG3r8LwFdacYhRBANG7ufwsaYroQax6+BLQuxoslxhcjpEIO5D9BYIYK8pexBlsC6sD65wWh0&#10;TBcpmY6PZwi5ZNapCTxFgACQRsdrO63BGTV83BPBnBrSQeQfQeoTwbAWQXIcgYz9hupXr/4AQHQC&#10;4FwOAFwLW2QijTKMIVTYCWs9+qFO0gCu6Vuo4xxWDVh5iRQ1gHzW+86OUDZwQUMgBGDpDxRSEBaY&#10;qAgvrBeHIJyBXBznW7FdYhc89ZMhIsgY3Ko8fKA56umSYuIvpX49PHTnxZshkgHKKTXKauyn9Ecp&#10;LMJVcpm56OSR4AAMS3SC6Pw/QABxAAB8NaXJnPt8/BfP3QPQSrAfj94SQaYU4X4coZlnpsxkxQYJ&#10;YDwHgMAE4J2k1JQhgvrTJ+LEdPq/o4pfjpSq3N4x1aEGrBKvSWrBfMCOC/txaqIhY9I/mXBGSAh0&#10;CrghxFy+YsRzI/A+fL/FhTQvtcrTNVua7ncBcmVtCpnUgjQ/G95ZqpioWK4jUjyQU8+Y7pHY+TeC&#10;2C5jSA2YtYStTqMgTwDah06onVhzAkSx5r+ySPTbEDuOeOnQfetnHQHe3fPfST1P4WGjG0j6Zy3D&#10;gKoEQIgL+2D/DKF9JYZ6QXu4YACZIG3iQ2LTLTw/3aiT68fhqVZGCUoHb7nZo+MBcgWFwhrcbcOD&#10;xzIvrE8D5Wxl3LZTJekgSAjW6oWFTYg/EdsewapBDQqlYHqOpgE6FADn3KoYxck8/j2wytRARAhA&#10;w47Akpnm6OQ2lj9J6nqPYqgAANcvXffr1PnfHr/sXsaBoYgdAaHQ4U4eIfVIBzABwAoBYNwFoLIH&#10;YDAGGAV0QvvawWboohU89B4Kut00DT2fEgBQavWDnbZEjUMdp74hbAnJOY/dRbE6EhkDa/JguEUT&#10;BSq/u++LTUY5NsCqzYkGUGchg/B69dp46XO36ATUJfBRfGLSp750SAy/P2SnJgDaKrjYGDmbqOqO&#10;46rPKH7byORdQAA0IAAhPsn5k0PsP5v6H6JxwdwfIeQOoZASAcgehJJ+YDwBgDAQoGoNYCwBVD+Y&#10;LZ4VH9OaghaNw/lwAwOah78CK7rDkGp77AjcP35SLVilIgAFgRNgghgwAhEJhULhkNh0PiERiUTi&#10;kViSyjDTjUJDUdLEfBMhi0jkklkz+lDIlTDlj8l0JgwhK0zAk1k03nE5nU7nk9iDxoCuoTmokJD9&#10;HKlJBFLn1Np1Pkb5qS9qjRq0ofwMrRIrgnr1QsFhsVjslls1ntFhcFrYFtI9vDNxtNzuklfT6ABl&#10;MoAUSiut/usiSSSABiMQAAQCwGLxmNx2PyGRyWTymVy2XzF1f+bzOdz2f0Gh0Wj0ml02n1Gp1VOf&#10;L9fSdbCxWbhYL+zmryhIDo6NYsKwGAQF3HD4kVX3HY/JhNaBhQ5we6AB6WLcPVW/Xu76IHbF3d4v&#10;filYeXjaXl6Aeo4f6QB8ENrDZ+AG+Qi+nr9t1cX5Uv7rE1AgowAE0BPuhxtwMWEEOyhK4gyJ0HAp&#10;CECQknxcQqZ0Ls2f4Dw25woBJD8Jsae8RltEptROrDlq1AAog7Fz7RDGMZRmp0MpcfiBOFGjLm6b&#10;oAOcABqGpHaxsSACZr4vyBSJJkmydJ8oSjKTSQzKcrSvLEsy1LcuS7KRrngb5AGWTJ4H0ecvJ4CA&#10;DAaPIYjCGAKBPNM6J2dM7ljPJ6T2Ic+hbP7EsUwBy0IWtDHXRCEgVRcOpjOtH0g1MRnvQxavgbKE&#10;wEEyCCapYERoYNQmNUasRyKVTw+ElIwI/ZSuqcMMq8E9TilQLixslz/Rgv5516WdfrWcEqoQC9iw&#10;7CAKVXZVl2Y1B+n6AE8gAMIwgA8dmoUGAYAAUZRgAFgWWxcVx3JctzSlYdz3Vdd2Xbd133MfZ/H4&#10;QhnE4ZB0mneCGh0C4XD0GQxgKAQCX3Oh2YQd+FBLhjHHHh8EFg8Z5IYBuLVoDmM4NjeOITRB1qEV&#10;2EHZTws5MjoNSZZ5+qsaJk5fbQYBvmdbY6zFJmVnJrZ3FgMZ8npz6DkYI6IB+jYsBqx5XQhym5px&#10;q6gt4j00x09noXesZ2ayGBVrsWZtsGw3OQJAgAQ5DgAqVlggCAAIwAAeh7sW57puu7WxdO771ve+&#10;b7v19mqdxukEZpNzNNGbYGAhFhyOAUggEO/70dHKV+WZ1cwhL1g3zghc9FwO8lLerOSY8/hbnwMb&#10;mrCgHjC5nPWIPZV3JjxPHRYFPkA3RMdG9enmB3ggH4aemF41RmNT3Uo+LCxnh59ulH38Mhp6ojev&#10;2jAHt7fLYecdUh58Nkd4uisas8ppd0G31/In1Jmh+FPBf+ea3h54AEIQgAEeR4AJQnUCoFQACIEQ&#10;AAMAYDEKCfbAuBkDYHFpbzA+CUE4KQVgsWUfg/h+mwFeK8b4wB/gAhC2IJYHwehsBWFYAQAYFQXX&#10;OO2GArYZMfPWCCGzUgJw5gahka8PXUgSiAjFiYuoiKXQYpyAMAoXRLgspV+A0CEqpCvFMsb2x7Cr&#10;iwOSLRCXOAbCnF9pBkWrRaHIfQETuomFPhgO2LAq41gWjgXovcaSHPPHgL+PEPRrvBAdF8KaDGOr&#10;XC8F4ACv3/D+S2TYRojQABnDOABDcdJJSTko3WCMlZMSZk1Jtdo8B8jzDgMYRg5x7DsbsBsBYFg/&#10;AzDMCABoGZOF0HdLNQLRgHvZMwsFPIsVNNxB6cyCTTBSTDaQ7IIKmnhgDOK79iL3kMw5AmpyLssZ&#10;qNhFVNdAw2yEg+m5L4saGSWDDGJONDKGwDq0jNNU8EdhUztZGf4Mc8XxyVVexFqxCTzxTCvGhjjC&#10;AASLAAJASAAB8D4Smi4AAghBAAC0FoAB8p1URolRNKEl6KUXoxRmjRkDso3U8/UZg6xrh7GUJQiS&#10;85EEoM4dMAIBABwsPYQsf4/SUQZpgcGZRFKZ01H8AGl566UU3ALTki1O6gwrpwRIf5tqd1LhGAA9&#10;dPjpADhaQil4Aw7gwC+D8DQMyEoZH3WFG56z/I5o2Q138uzsvXCNF2XBlCsFEHMshT0EorOWacNw&#10;hMtpBhej4bhiYubBTZQzLYrgSFU1nLrFYZ9jVwAsj5W+xUh5EEIfqWkTlmU7jpITPqxJZT8jimuK&#10;oqQ+SEg/tQ+EHhqSsIZmTNSsI+zri3I0NM9YRLcPrBtJgrDyHjDCXS1IGdw7JLte2AARQigACREi&#10;AB+6NDpgjBGAARIiUfhQgTZO7V27uGSotd28F4bxUbtKEy8wvL0CovVPohIkBpimFuOIYpDKUDwG&#10;qOYbwqRmjxG0Okfo+B+AEAWAYDIQQTgfCcC4BQGgHseGUOAaIhxcgMA8BIGAfQkgIAoAwh4/h9j9&#10;GyJ0Yo4xaDUBMGMHYDAOgQGeIMW4CwNgPBmIQJwBwJALpPBkbophljhFiNADoSgWgmDADin0Cqdj&#10;wGu5QYY3B3DRHIPUco8IRUPAiAoCIKwMgcCMCoCILQNnBgUEQDgNw6gvC9aV6Im82M5GUSEBIOs5&#10;NnEPcMGdl6Jo3ctHpDIC8/IsPTeMqE4xiW/QyoEHeidFWvNWRgWVtSEtsAgixlGgiwsrOOL7N2kr&#10;UA/sfd1DN6BeMTmNEACRaX+CPis7gLmrYklmKwJ7WVmyErFAuGTXBporR4F/Gu8wTNTTUGxsNiLK&#10;2GAlCfsmc0mDsoVFwkIaiGTmbJCfDYEDdDrgAD2HsABVpDn3kiEkJIABGCMABdLS26d1brJvd/dm&#10;794bxdEy8ZKtGP2HFPvkf4BgAh9GWJcaw7xvEMHYMwcI1RJjBH4PUfIB8r5HH4PYu48R7ZfA2CsN&#10;gQAEgYAcP4fWIBNjEHKL0bIGwiAoBMGQHQAwDMFIQhkdQxxvDXEqMIB4JwLgtDkEQAYCQCDWEoME&#10;c4wBtAfCeC4EYWgbACANUQhg7xqjnGeIIWoDQPgTBaHYIuGsOEIw8P0cwvBsDcFKMofY9B8gGAfz&#10;4BKOgA9fH0PAe3TACdJBqBwJIK2CACAyAoCgmweB8Er4MP/hc4NEAidlpgKfGCm8d4wFNFCsWNGe&#10;1gXbK4oofCX5uYBaGVvoHr6G3U/JKMfVb6EeutVismCzn7HBxIyWCFyyu3ARJ0sbRvb+ZLXQVS29&#10;Ie1DO0PZWlIS6Cvt3YyQdFe79Blh5AFl8GJWKyyCkhUjCWglQyIjFx1s/MF5o2J7Orz8VF1h9Xya&#10;UmJn9XqNJT6nnJmO0bXMDqPWrKPzdH/qEupdaGQAHKDVCbCjgAA7g7gAIvgAIgt5QFQFt1N3QGQH&#10;wIQIlyEbg9QKphhSHTrar1BUAOgYgSBBBmBNBzB7B1iGBlg8BYB4hsh0gVg3AggKgbgQACHch6Bw&#10;B2hthRBkuChwgSAugbgQgqgZCEh8h3B6uphbB6BxB3gXA6gigLAcnIiEMpB4BnA/haABKqAYg/Al&#10;AFANm2iEB7h0B5BoBDBcB7h0h5AXg8AjgJgYnQiFwiB7BpBFBdB6hxh3gWwmgJgYAOCFIQh0BiBu&#10;ugBgDpgPMEgLgeASMVG2jpB9B4h7h1sHhvBUBmL/h+OsgigJgXgOHFA3AGgnAyAtAwpbBLxSrVGF&#10;B3hDRVNyhGKFBBA+xYKKBvxZtHJ7iEJbJ9PzizkbhlxetCCsM7DtggD/JJhmRjPLCsHdEHAnFZEJ&#10;P5isHUmwHKB0BQxqkbpzGZgbpvECLNrRmJiEo+RltArJmVtHGtCEmkGMGNCyo1oaDpFUtGFsFJtM&#10;oniGGMgONfpoJNtHBvR+x7nPAhNgpYkehutnLpARgVyEnQG+CXmcoBoCr0AAERjQodDDAANckBwJ&#10;SNSNqNwHSOSPyQSQknRptOokhByTkOvqg0hEA5hDBnhPB6h9h7iEr/h9hqBIBfgFgMgHASAvAcKo&#10;CGh4hth1Bmg9BZAKgcAQgWg5ghiGB2hnhxhohEhdAEAJgGAWg6AiOHAFBqBJBfr7BzAVg2ggxELp&#10;iHB1sew5hdOrRNA9AjsbMcDNwcBkhxhZhpgQQggQgpgYqWoFSahkg6BWwwh5gVA1gfgMAfASMjiI&#10;DNh0hihvBqyvMCgTAUAzAeKXACAEhcB3hdhQhZRShLqGgtFdnfgtzTDugXH8n9KJhPzWq5CEs4Al&#10;TZFZLiinKCh8PLGtEblAvIPNglqzJJEbnXs3NjyATgSRM9FfxzqrHho/Njj2mJtHFXiEj/TZAlLH&#10;zaqJx+r8p2isD1yARszsoLLYtnTdCXD1tbRlxdJJqOiXEcldDppYisLSndR4nePQgANhgAP1AACW&#10;AAR+gAC7jGGLAACvlTgAIqKEElyRUGUGpKyPUHUI0JUJjRoZBWvqzVA6UNM5AdTthPBihVBNBwBZ&#10;DbLKicB5wbBlg6hXgLgeyEQXL6OPhuhThlhwBXhoALgdARAEgLAGsSBqAOglgWARgtulumsOuPhs&#10;BOBiBzuxAPgpAYARgsga0UB2hmA8hYgGgRgKAYA9AkACgGlPiFh3BpByhmA9BYgKAZgPMLglO9iK&#10;yahxS7AIAVAMgIAUgMAAoQhxBHBjB5huOCxjIkvMLLDExiKNmtLfpZh3AcVGxhM8CwmJi2hgNICE&#10;D1gY1MJfPOpMisLNjmPr0HFXmQorCEtjkWTjjirQvlGrD1zUNxAkz7KNorNHSCCEx7vqvXJqR5jj&#10;mWkMj1puAfLVUKVhjwH/kDAASHNso8AAIYNvn/jbiRkjDpkjD6AALzAAJuAAGZgAI4KoKY1iVwVw&#10;neUIVxVy1zVzimorAq11mWlQhgyDqBBIUNA6Ajg3gqB+AgtTz4iSuvhwhXBnhvhXhowWyyUdCHya&#10;hnhABah3BqBzCEssgMgZBAgmgBgEOXCJh8h3h7BoBBwkQlQ8giMSBpspB4gYA9gkAHARolCGr8hm&#10;BuBRhlTCgfu8AVkaoMhmg4hXgOAGgLzWhPzVLZkM0OTVRs1YqJHflLrHq6i0GQo9CEndJfM7VUV0&#10;CSFgtJNJHRQN1aiEHcPqyFkQmghzoiBdHdNqHcLuq5GIxUFPV1gqjzqKEbtRTtxs1MAY1IWqW8DT&#10;GoAAIez8hsAACilrlrjOHiGiAAHggAIbAAGGgagagAFi283I3JG51yXJ3LXL1ytCHmE+ghhLXPPX&#10;GWo/B3gEB8AWg7ytMbiSKnB1BkBvuaBggJAXANgUuMgCsBiJB0BhBuTIhfMPB/AWA4ghgMggASib&#10;zHBuhqhIhfgBgDgCSagSgxAdMuAUzFiHBsBNBhhxNHgaBCgnAJRNiGKnQiB6uPFoCHKYAEgLgG3f&#10;BhAxBRgOgJgMlPGRo+EbmRokxqhQ1hV0Fg2xzb0OW62jXMCFGVo9NRGkK2Iu27mxLRxZhvkb26rD&#10;4Fj7npjNq/rwmVo1hm4NlPNO4JkrjszbjmYPjMzbv2G2YBYBmNmVtVlF4UoKUBKCoRIQkjFFgAHi&#10;YVYc4dF23K4d4fYfwFg7YhBHYiGpW6whipPlBvhxhwylghgLgdyzCJ3VhjhvhsuQgCu1gYsMOuCJ&#10;B+h8h+BpBEBcy0BwiE3vgOWTAkQZndiR4vh+BthQBkBxhahpw2wOwt3qiIBshOBihwhYBogZBAAl&#10;gKAaAPiGRHB7sIhch32GiHgCgHAEAfBOgusjhggwBQh+h6B9LDg/ZPRsnftHFqAwtfmQ3Ixpzbj0&#10;zxYBvKNeFJiElkJ9WsG9TbnXmoBqkWP34gIKTbyCFLmPlaT15dt1xponyCSAPIZh5lZl5mCwYe5m&#10;5oZoqImrFUtaCRwYAQWTAkqYWDh8B9uhhthuQc0tAJgUg1AfgFAMMG1vj3MPhvhVhmhwBWhoANAh&#10;ATh8xHh2MegQgqAZAQgrs7gCKqiJhzhghthqhIBfATAwgcxDAXCK05BphsBMhhgSyfCZQhCFuFh8&#10;0ZhmQah2iGB5hvh2kM5J5K6BBig1BUAFh9gCkShbHqgaFdjslOGtM3PnollJzbvEXIrYtHNJTUJo&#10;YSDMGVon13ZXiEPXVXtj6hmwT5ipFPZV5pDvonxehlnUnU3G3HDIK8mIrSpzFORmkQisRUJbVDoL&#10;GVvUFJkbo4ALWppqrZvKEMtTAv662z6p68a86p5n69a+6/IKJdkO22xliHkMg+A/g/Bzh1BzgaBF&#10;AourNTiF434+Bi3chtssgNATgygdgFAMsGiKB1hkhwSbhfbOgHAXA7gjOzh8hohEBdB+uGAXg8gk&#10;MvmUiRh0MmhqBHBegTgxgdAOgmAWiKh5hvB2Bjg3BVbagZhBAmqkiRhoBChbuoBz6TOmABhpg/hb&#10;gAh0h9HkNrCGLYzRBi7xtCPboLW4r0Ww1Xxoi0ReRerH1QKKLatHD1lkPWb4jRH0PLTblFFFyAPv&#10;WqFJkThtPea35orZnX2HmiA1cGDImP0LI1j13ORskYq5Jdgc8MGYoXSCLfnfj1laJpqJoyQNviCE&#10;JfLVam6/8VcV1wa+cWcX8YG6GJoDgwHkBacb6YiJBEhFhFA8g9A8gPAmAXASsiu9w4uaBgB3Bphz&#10;aHARAsAaU3iKB7Bzh42OBb2Mh7AYg/glgIAUALiE3WBvhpSpsKMLA+AkAEAKmkiKbcBubdbebfbg&#10;bhKdKaOphbh2hohxsg0h8n5IUxCIB9h5B8QyBcQkh3aTWKgCh5BWBthqBWhj3PBLTTAtn6nWtOis&#10;RjBmPfoHrYnSpwiEpoa6gvs4CxmRtRSCHTzfYXpMRpmQxUD1gZdYva6zjR5b1Jo7HcNqbzVzGVte&#10;N6LHva1crwmRisIk6pC5tZBPWwiErHtqDIisHLNoCEyEgVtf9aDiRUULLNs4GpPIcUm+IyULVWDp&#10;NO0Odjo0mV1Jt6EMncFOLP8Y94d40HcXd5d697FzN6EWcMAchQd+78CGhahihdAtArAsh+u3gZBB&#10;AmUeAGhtBQhk4/sgO8gOAkAV3mWLiGS+uuOFh9BrBKhgZ9BxZ/gZgQAogX49Y3hsBMBhuhhtAOAj&#10;gUsTgd7nCIc2837e7f7giSbphrBJhgB7h1B5cugMYoARgJAYgOFA5EslMmBuaPgDsNgchIjfgEgD&#10;ghh9gVBKg4hFD/GyBAxsxUBNexWfA8+y+vIKkM9M13LSlA6YpjdridkMxpvZK5EMkctfveJqdoFf&#10;9pCEDmPWa2jUkMq5N6FZPedzl28SpIJIkQkMmtNnTbvXFaW3ruDspdmRxhNj+4C6mJ9+hQHfiEq2&#10;atDKNhhsULEFi4vWdSDwcLE81FxwHgkWK3V9n2lJwNzXiEHQPWcDJYxUQLxviENrdJ97/ifiwFd6&#10;fjfk/lEuZPA/SThBmQmviKBqB2BuAuAygvhohYBjWCAIMtUVBXh9B5SZiRgGgQgJgcBIAqsfBoht&#10;BPBj+i3gAh2K+MCFh8B2QjOqB6Bwh3CAC89EgLDcQACEQmFQh0MNuNRHL0TmMdB0mC2FxmNQl4tl&#10;0txSMp3tNyv5+P6NwoCAkChYciIPlAXg0RBQCgICI4dHNiK1eHWgO6hRkBUUnUdLUkM0uU02nU+o&#10;VGpVOqVWrVF/1luVtW11+1+EiOxE+yAmzVeoNu1Ly2UJ3RkLXEoXMK3W0Xe8Xm9Xu+WhsX9YYGvv&#10;2EjvDEDEX3FYvGY3HY+9v7JLbKPXLEPMBTNZDOVN159UaF5aOEj3TDzUUUBZ3Wa3Xa+U1l/tXaLf&#10;bPrcAfdXMoCTfbCUt7hK7iPnjAbkFXlCDmcCovfoJnpZZ68gDGjsA3tc7gN/vLPwPPxQnNBSyE8M&#10;enuev2Yu2Lxk/GE6oy/Xy+38fn9Mf+MD/AdAAdQEGMCP1A0DwRBMFQXBkGwdB8IQjCUJwpCsLNg2&#10;ULw1DcOQ7D0PxBEMRRHEkSv03B9DPFS3FVFrdAOqR2HweA4FOQRbkgVQHBGCgKhwERvlUZp/H2wi&#10;qASDAHA+KIYG8VBmH8fJ+BMMQdAUDQHqkdponIb5UmaBYPgkEYrhoAwIASlJ3GkcpvlWZwOiUFaX&#10;BEvJ+HsfR5G2dZ2mecR4m2dQAH+AABgQAoJBeDYJhgDskAcAYDgIhIGAKBJVCKRJ/n6f5lU8VdQG&#10;jUTtAaIlTC/VEAAdE1WIyz511AVZ31mhIJ1sKdcLqCrHHBXrwFm0Z5ISANiBPYwg2QCVlVbZi8G7&#10;Z5c2ieFpgvaopWuCNs2bbcNWebpZXAe1xPKJlyg3c8SvEedfu8b9iACE143KJgEXrbl7sW6B7lJf&#10;h1X8hIOYDa4pVI/Rl4OXuEsHXQqYbZQJQWwZi4memKg9i4UYyAmN222V2l1kB25Fd6lgyMOT3xER&#10;x5WUeWwyhDECAwwd5TmqpXU+JkhdnbytVm2f6BoOhaHomi6No+kMhl+k6ZpunafqGo6lqcTU4fpB&#10;GaTZkHSaeqOAF4KBMRQbjfr0SuMfJnbUYW2ISo4nYyFF3sdV9Y1md93hTvQjb4Be/bNVhycEYPCb&#10;iGXD7nCBtcXh778A/R+cirpWq2biE2yCNcCnaoLxKcPPuIV1xHtzDlCrXXH5sZ/VsoWz5qLzV4hN&#10;BB0drf1BIRv0wg+D+N0n1L8W8Wvhn34ofeOGvk+A/DqFD527901AeBp6nl+t6/sez7Xt+57vvRLp&#10;fv/F8fyfL83z+0WRwGCSpqlV9CrDKFIoioEQifhCPPnCeP+Z2FxsF2i0gE9QGgM4DHWfw+U2S3hY&#10;wNLMAlzTnIEl6GpBWBosVhrECbBsFsHVtl/Gwf4YDfAjAihNBNC6rxWQrLcu+AwMzMBDd9Chow5o&#10;bL6LECOGhfTBjTh8i8EsQYZw7iJEWI0R4kRJiVEd8MS4nRPihFGKT3RzD1HWGkYYhx8D9HzEkB4B&#10;gGB9BmGUFoEgSRTZ+YNkQ7WHxDjQ2ZaY8FYu3YAwFeatgJxoWCK+PjghyLvhybxF62zJD+jiA+RA&#10;A5FRvPy3cXcj39O6CzJNzEjJLSXkwU02S+kXyKAHJmUEoZRSjlIzaJspZUSplVKuVhUB8D8HyIcZ&#10;4nxkDqa7EgGIFAUB8BkGRSqaZWzBmEQgfExXWjXmQRlvQKQizNYLFMcs0VwCyLc7oK01wNTZmG+a&#10;Baz3fHMIPNucU42qGDhAMadBpgetxMY5EADKwAO1AA/wAA7B2AALA5cCIAFbAALsCEEIAACgFnJQ&#10;Wg1B6ENHlPQmhlDaHUPaGoQf4vBxjJEmNUVI+R+j6iMHMF4XAjAcBzOMwbBxlsVHoDelUzzHtoGR&#10;S82QOaZSDogSkwbrQO05BXTugdBELSFGHUGl4yHIj8NVEEEoSqlAKqZJaQtKBoVRqYAqF7iaa1Xq&#10;wQqGw5hmVdZnHirM422DCZyihXQXa0QPKnDad44wAToAAxMAA0hpAAYqAA40+DCG4UGoQhNA6BUE&#10;OQAABgDAAHNMSagABYgATaKLWGyFkbJWTKfQuyll7MWZs0XoeA+h5h1GOJEcQ9Bzw7AyAoCgkwdh&#10;2AaAYBc41vK/dHQAEMzQiuOL6igX9u6ojQXegQGKpgiVWqyr0cAp7kSehe9KmiEjBieuhHQhCxgT&#10;hIutYWw1mz2uVkQA91F2pWOjf1NEcsL5KtJVer8c965wVKCVee8EmWJjFhERl44PnpXEISs8AAph&#10;TAANsAA2gADSGwqbTsAAQghAAC2FsAEHr44RwlhONFlsKYXwxhmg4tRxDEEsNQVQ/FNvwJuAQM4K&#10;gphMA8D2/Uq3+DxFBjGlBCXdG8nAXyOLrbjGyd8DDH0JMW0OpQ5OPxCVzgbmuFaqcKTPi4ydd2Ei&#10;9QEYaNYu2C51jeTZA1lRECwRxZfIzTsFeQUIH8GPCKQoP81PSaY7dX7tR0HkM06Zh8TkURxpQaqn&#10;IHZPWUmKPgwIsFvY0b828EVOQAH+AAJwTgAFwV4i6VlBKxAAaUb4AA+oAAkhJAAWfLmn9Qahajhb&#10;UWpdTaniKO0fI8RESzGkO0bb8AUgRBCH0GQZQJgISzMJ0a0RcjW2A68AU6kBA6Z8Xi9Y5xfbLuNX&#10;+gd98fAwylZGrozD3mDuwFHbWe8yISjidbJeqC+UoRaKrZJCdirICDhE2Wf3fU9Q42oZxthbkJyk&#10;G/fEbkKZfHFuVtE4GB1qaTH7el0gAMXA8EfhRcQLRJZyM3iC+rsZJvhZS4zoV9ABMkCpvwUHFgAj&#10;4ABf6HJEaa04HcO4AAWAsAAxzcXL+YcxQtqTmXNebc3amM8dg2BADMEzFujj4gEADAMHkGIYgcAX&#10;IxOK3Yv6hyFXfmK6wSLml5X4KR/WhAF4KCFmLPtkF1Ci7FHF31tnDgy5w0htDIBdV0rqQg9IGAr9&#10;zuxhFu+5eGP+hMCLbqC3WurGeQnhAWvCdfQrUUTviZ7DsgfklgIHGnu30Cq8hMy2BxJhBoEwZqje&#10;TLu1ssXwyWJgyq6DioID1aKtLsHEOIAA2BsAAdvtPs/ae1MVzT23ufde7Q+pwfwmxriuFmOEYRJ0&#10;jPZAGAEAQTAQA+DICcKABgB0+m36DwGf+GBY+1Swvm/O2SF3VDnY9kuIDN++ZJ5INWYwIQVIWQ8i&#10;ZFysz/2y7F1Dy9VQ9fO+bxR93dg2Ca4Q76sgqK18t6ISc4DBAS30QaMG6uyKIQBxAi65AEQe182q&#10;ISekzUB+ak2S18IS4UCOZKiSdGExBKX0ISzEN4u0HkdWHU5QBAcIAIr4XwsGXKAAECEC5U5Y95B5&#10;B69y9xB9CDCFCGPwHe1WlkFAGiHaG0e2BQAgBAD8BmDM1y12nIqKnOnQ64N8jOMgHTC8Nkc5Aopq&#10;WCGJDKVedM3CQYhA6aekg66WlWf0uQFOMGykekpUBuRE8SE6zgNUuE/SwocWG0V+z+k8ZjDvDEPy&#10;jWFTEWbuNUvcBfEgQ+cqVikKc4DJEua88WzkAoijDkOEG8ISVUZODC7qsozAVQAAbaMkaEseb0AB&#10;EWAAwRCJFnFoypCBFrFxFzF0LwHc1WDkGMEcHOHsnueAA+AaAyDwBgDCBEAcA2pq6gXe0pFoNkNk&#10;/GQWLUG23oXUgeN472lKkKhWFZGw2cALASDA4YRE8W18V03U3gvidG7EFEjWISz2dM4EQkW80Cz+&#10;d020Cid4A+Q+jij4FegfEgBe89F2KmVEGieGFqx4Y2vdDcsk0URUAA4+aeXQEaEaAA7nITI9I+pr&#10;FvJBJHJJF2GgHaGyEmGmFSHIHqHSa8AiAOAcD0BkDEBYAiBGAE+Uwyxe/K/S+5JKLy8XEWFSjiyM&#10;XPH6u6lKj8cmpQXfIMvdEQQqxed8d0wonQGM6a2EYGuoQugqGo9ANkcwN4VU96K+8WVVHufGkK/4&#10;/wfI2SViRQc4vvH+qu0kmSC8C8AA4gbMYuAAE+E+AAMSsfKDMLMMlDJFMPMVMW9rJOGwEoxAHGHp&#10;JeacA0AUAsDeBcCyBgAmdmyoj87Y2S7OhI8NMYKe8Wmm3OIQVIc0yPG+Mk183kn0AidMu/NMMW+8&#10;ZAduuo/+/ZNuMVECvm/+twfGRQmQGuV07jGspqrYCWCWAAqiesXiAAuQAAcPN/OxOygnMTO1O7O8&#10;wmokGyHgHCEsfcG0HgHEokaDJ0ADMsAso8C7CcBBPYmGW8cqvvLUKuMGuM3oxe3sXq/+dk7sVmge&#10;2mQsNCFRE+NkOsuFINOWlARQugE8LcISZipkBzKlO+Kebu3kdkz3Q0LwbvKIjXH+6nOJRAQMVoDS&#10;DTFeFSe4NMAAFKFKAA0RRRRtRu1G0lRxR3R4s2HJMmE2GwFeGUHUGoH9R0ZSBmAqBSDMBSCkBAAa&#10;y2nEjiv8FMjizEhJPyKm8ArGxmIWtpOcCXKUs3Hg7EZKhjFKQlK+qCGGLc2i6nNKlINkZWHHIWVe&#10;yTTSQoLcLdC3R7I9IW3oMGLCLFH7LdT8NaEQERBvBymKe4Y5IqEcEcAAsHUPUrUsVZO5UvU1U2lQ&#10;xEH6FcG8F8fUGCHWHwHeVa1yAgCiBACACWA+B6AUAIymnEvSPBNUAA7iYaCpTGKnECmmbQgyXgXi&#10;6nTyswRQ7ZIWXec47mCvWKQYNkWCh8Gm2jWclakKNlTiQkz/IGvInU/TQfU49skKrGU8GU/4byb0&#10;6nS1XCL0q6wSwWPGfGkWRaAAWvXZXvXwQdUzXzX5X6iTU8HAHkHMFAG0FkGoHaG6Hui4Q4AOAEAM&#10;BgbCfqCIBUAkBEAIACk+nEdGguXaNkRfH673QyIQpQdacqISnA//KAs1WkycFwRQXfDdBBN9X8Lw&#10;kKvnTYNkPKVQC/QNZoaSducqjielLKeuRQzNKwkKk9Du3VZ8KsVoDMDMAAhWfwsUv9RoA7abaza0&#10;MXX3a3a9a+e6H2JMGc52Fsw7CUG2HuH4HwQcAMAEAKBqAsBWCAA0BoB8AyBioSbRIaGzb6kKd82I&#10;QEL4OoPekKttWqswjiZaFGWDKOA2dNKtbAKtWk7Yz+RfTCbjZErCWCq3H/XWnEgEFpIWp602CTIk&#10;e6hFXKp6ts5XB2fIpQLcjiuwtpc0jfFhFQryxIoJUSAADkDlcleBeCNjSReFeLeMe8HsH4HuHCHm&#10;HQGCHOGa50GwRkHgHoH2HuNaAC0rViAOAk10BeAmBPboBmBGAcA4ASAIAPe1e0oQdGXYO8MGf8tt&#10;Z6L4z+Nlc+subRZaNoGqNku6PPQ+PyXU9BC2upAXJILdcWzyKLQunVWyu0qK9BIWcxA0qQRKq3dC&#10;ISgI7OXxOOdCITdbTDgOeW/43kuwmXXAe6V+cqRQ4YrQC7hGlEXEAAVMAAP4iId4AAgqsIuzePh9&#10;aza7h/iFiGaas6HnPOHCGsHeHAG8HkHGG0HiHFiNiCAlJkA6AY6UAkiCAeA8BMAgA/JiAdfYsidG&#10;vm34yTZVB4j2j4vIISXndbhSNcWC19ECOs/S2LZmmFb6GyNkupdqQVXKkeF2XetoPPDSwof03KRQ&#10;IShJD+RIZyPeXeZi2KXwpRBKEwbQuxEuDJcjMVKxK0IQNVk3NslQgaAAC4C4rsHoiOOkABahiJlh&#10;XxiDljlplqaDSOU2U298o0H0HSHsHbF6HlesHsIyAWUsAmAOAfVTmMAS+SJxYxj+oekLb+5cKa8X&#10;TYu6ZnUM1LCuL+XVAiBxmiL4WC0Cj8NkXez2c1kOlYWDHipQyPTCzqQ2kLZaq2c04qwmyGK7Aesa&#10;mywaC3jyQ6kK0DOOd86nIMXwqLIHECISPPdbMYdvMAE+qLAwNRA0lQMsAAOwAAX4iUMxOoFOn8V3&#10;ltpJR3lnpLpRpTpUKkkKj8Pezgd8gI65R6xfZaW8aWYec1HQmEqAqDaQMk4Yc1nkQ6X0OpROwkNk&#10;vnDKGIMGOtBBDdnEQUpRHCvIRePPgsXuNlXKYSF6ISf8XmiM2Sq22jgeaidHQRVu4RnUqalEOEAB&#10;RgrYiSAgAgAAgEAAMNpXrzOzpPr1r7r9loz+/LKxkWIQRe2LkpR5IbAMIXrmAgN5NcnE2TQQdHjc&#10;XLoRXuqKE1s0buISdkYHrKQ6vIcnG2LM8cYCZsq3IayOhegkhpC8HTHCXUgIvvoCaekKcIGDKwIS&#10;gec1LqiLGxgyKiA6y+B2EgEgAyKwIQHEIQF1ZHNWIQBsIQf+KsHmIQFYIWCyIRVmLQGcIQGgIQHi&#10;IRfYh0AABq7gL2F4IQi6AACMIQ+oJTBwHRahkE8Wu6vvT7r/vzCJr5v1v7v9O+h6h8jWgJV4KeqL&#10;IahBopvcoG3UuBhjQ0zhnqhsykxsOZjilKqK3o7cIS7jLyC9HdXYNkj9TZtedM8eVaXbIaz+Othf&#10;nwW4MGpQd1wefhOOV+/4d8hftpUoanEDIaOs73QvsaiMcnV0KkAYY2A8ciEYIQCRvEIWSNRcAAEE&#10;IRFAAAH3vcIRGcAAD4IRL0oEKiF2IQC0IRuqAAGCIRDwrWIRUUAAFaIRGI6DfYVWAAoCAADUIQDC&#10;IQd+KkGOIQDIIQBWIQE8IRh6IWJQAAF6hMDsQAhBxWOQyOEp0i6nwvv/0q1Rv50t0z01JKhA3oX0&#10;8fBBtaKbZsYmzM/4OsZnQvqirCNlWky1qOQcjXIazEheoMgYgak4N0vcBV15a0pRtfH/xmQ8qKbu&#10;buz+upm292zMvmbQd87O65tAaOz+Xa7jxdyGK7V1V0zYIyWmGAKSFqX86WFgIRawIUGoIQCiIQHh&#10;y6IQA9zeIQE6IR0OFoIQBoKc6CbKAAFAIQAUIQCqIQEqIRYyKeDcIQEsIRC4CsIQjyAB0OGyIRpD&#10;ysIQFqIQ3WKg8DlOIQGt390F0II2luCuIQHaLkLn14BUt6dCtpIGtp035b0veJ5d5j5lJLTmZXIH&#10;S8AAVUPO4RpYMk2qZyelQdMIw0NlOOmmd064bj2iQO/4k90olWjiZzECz2Xn2EQMxfIa73INfx5m&#10;5kkK7dq4z+NU3VnBMZyIYaEr7SDV7WI0dWHoLIDyZYIQFCIQCeIX32AADaIQD6IQ9by/4aIQv+AA&#10;C6IQEIIQD2KcHKIQBn3qIRzmGSIRzcAABgKcHDugIQn2AAGIIQYgAANWIVyuABuaABz/ruIQFF34&#10;IXGJ4CAAE1ycABVOABOeAB0GsII2DWIQE+Y2EkEAEAC+DsDsp6/4EL+IEH+NcW8JzH67+Wwv0x+Z&#10;+f+g1OLcdDteISVIuF5MLQqK8WV16WwkzhIHQp84WVn/aJFwkLtegfyEQg/4Pe3kRebfQF+i7SMG&#10;/LTYVIN5p3MV7OCoIAlYEaoIAINBwAtlsAC4XEo73ef4MnoMT4QAFNBjVBj3BjjBgJBn9BldBitB&#10;klBjZF5YnIMZoNLgAAoMboMeIMeYMAZZBmpBh9BiBBlZBppPYO9oMyZBBhtBgPF4yADXBh3BjDBj&#10;vBhlE4MDIvIwAJKgBgMy0mkwYZphF3Pb2RcRVcxPdaRd7xeb1e75fb9f8BgcFg8JhcNh8RicVi8Z&#10;jcdj8hkclk8plctl8xmcS/85ms9n9BodFo9JpdNp9RqdVq9Zrddr9hsdls9pg1pt2juYODN4UN8H&#10;+BteFw9I9+MqeQ5eVBwJzSRzxd0QD08w9us6uwIO1xO53eEx/AwfE/fILfMSvRzZD3vZ7fd7/h8f&#10;Y3PoEfsE/x8v1+8erf8KkAIESqCI2lhQlCZozjOOh8nypQAKKAAOoudaDDKgxjIMLyDA8gx2IMUi&#10;DQmABSoMDikHagwqIMcSDF2gwGoMGqDAKnyoKQfaDB+gxpoMScdIMELEQyAB+KsgxsIMKKDBgrwA&#10;LAhEKgACyDDSAQBESN43mS9BrS8BswBvMS5hU/kzTPNE0zVNc2TbNzZs4f83znOk6ztO88TzPU9z&#10;5Ps/NMddAoUWzrHsIlDhLRKWHZRjcmjMQbt5KE/0owp90uYFMmZTZ/U7K4BBfUIjVG9TMHxU5cVS&#10;b9ViDVrzBaAdY0rWbTziclblVXNTnwDdeidX4JWDWlaU6fxk2O9VQheswDWHP8vGscNpH5aghWsB&#10;dsWdbVtzc/xWwAKgO3ECtyJ7QJ1HGcaDlCgwgp2i85AAYaDDagxpKQDKDFQgwdKansXoZFSDEeg1&#10;mgAN6UIMWKDCcvN54OgxuoMCqDXyAEdgAGkmYrG7AmrJWNgAiknouZanIMMiDHs+xcyuduX2YDOZ&#10;EbmlficAucW5nWd55nufZ/Yc46BoeiaLo2j6RpOlaW+R3adXYNailmnHcWurHFrFIVaINYgHpk+I&#10;gd5S7GeOyoPcQOijtUwRiy7jHuXu4mluc42CCQrbw/AJ6/viEHhv5XcCt5zgRwu8CttG+zUcHGW8&#10;fXHhjyId8ntnFPgS/MaoBXN8PXoN8t0CDcefR09LdJxg51IPdX0IAW9cDASgLqDEDiaLp+AAvoMc&#10;6DCvEyDHUgypgT4SDY0no0oMUaDFooSLmAgwp3agxPxgvN1AAkoAGKg3uAAcyLyEAApIMQCvr/j4&#10;ASWAEm5F86EF8gwhoMDCjaiKX8O0EDlHKU3/NdcCK5SDrYCQFgNAeBB/GhQJgZA2B0D4IQRgkagf&#10;o/x/DsHwPAcw9R1jnHsOscA9B0DgHmOYdw+R4l3AGAEAQGwFgWBAAwDQHQGAXA5C+FwFgFAEAQap&#10;Rg7BYRBOwOpOICYjG+CgCKJUEz9JxdKOkXcUWyjxCvFVcjFDLj1i0qkXA2ovLFc2AoJkYwSRlOmT&#10;yJhjk4jTjYN6NwPI4AUjkcIekdVMjAG3HkH0ewZR9jPGk2Q8pBCskI4Mg7bApyJc8m5QI65CCsZk&#10;BlZQIZKKUW8NiTBBwhybBxJ2QBCE4rQVuOSPYPojPETy4wcEAVdgmlc7B0Lr0ACKloGKWxPRNCaG&#10;aHoPRKQAC9doQYOpBkclUIMLAgy7AABGX8P0gw0CDBCecAAV5RiDIpLGQaFIAAITWIRM4AA8iDAS&#10;KIkAva8R8kGHwQYdBBhfkGFUQYZTKCDCHIMAovj6X1vtZGpMgwwZppUAALEOAcAZy0ZwAVag/Bf0&#10;NVGEYNdERKUTk/RWi1F6MOhgXRmjlHaPUfpBSE+MFR/DzH2PUYg5xoC0HEMMaY7hujkHqOmDw7B9&#10;j+SMYUBgBQFAfAYBgD4DQMg8AwDEJ4HwfgjAcBwAwAwCE8jQZaH8XFpDhIOp8GFWQf1bjDSI7kU4&#10;tD1aiBozDoxb1nWgsVSTWzoguq8YUedcRX1zlGBeuxzwkSLNqpcfY6K/V2Ausyt5ok4niGCMWxBL&#10;JOg4CBY1rqbloCxsksUGdla8KUPAMcX1myDnAA+Q0LlF2qCotJXEeYNrUSlsenZl47ZHw/AdbEL9&#10;s7YgOctLIKiAkCE9EkSlLSRAlkGrdL90RBgkEGHSQYaJBoek9Qew0AFVgADIIM3sAAmyDBoY6Ucu&#10;68UHhzIMIwg1OWRjMINeAAAJy+XJYCAAcExyDArnyyB9iTp/AAGyQYFD8iDC8DrMOWhLHRxXB1gW&#10;s4t7B4JwVgvBhsqN4NwhhHCWE8KQRpuPwZI6hqCwHAMAUg2xbjpHvNg0QBABADByBYFoWQSBICSB&#10;0HQIAG1kLyObGyzI5AUMA/4UyqxvkHcKAiOAPAaZFtXhVWdfBeZLUdkEJuTwR5RyQXoY2VaGzvIM&#10;109ASq25TW5JgbCg23kHiuF7M2QU6ZXsyQfIcpVKY+OQKk8g/QD51DJncCGeZPi5z4pu8xF1rBCt&#10;QDbI6bs5iz0QNXRR6q8LKtuf9AJAyCksIEAANobRsmcB4QbGgzbigACTOwgwz57lIQeEwg10hiMd&#10;C0QYa98AAAxLzNi/ZMyDZ/RGIYgwgyDCJJqXwsRVQACnIMLVI5e59Mhn6RedIAIsApe7f8AmAdmI&#10;NtrGMJi3svbb25t3KeD9vbh3FuPcm5Taj5H6Psao7xuCJGiKIYQ5xnDqHuO4fxnTWAIAGAaGgGA3&#10;AsCwFEEAQIckHjqPRXIqkGj5CLw2SgIdClIG7xPJYvHR2NCAmTiO5k8K7syBjkAKORR/3E1QU/J2&#10;/jwIPWO0FCeOJ5WLjxrA4k45BCTzcFPOeSJs4WLLn0XhtKf4aEXIrx0/RDzjIIeTXebhJ0dIBqht&#10;xaSj5q4VrbkQY87Tco7qRBwV9fy3YJr9uLdaTIucgeQYwxiei0ToAATSDbEABODYUyLrkGCI+8fR&#10;BmTTL2Pgh7ZBnyAAuCAAS+pS9oXAAKIgwil6d8INqgAEqJlAvnGRcepBhjkGDOQYBZBhWkGBLfN9&#10;Wyn3ksd8AAXB0xMpaCkIkRKzG3ir9oGH2wh/cB291y/3nvffOg3B7/4Xw/ifF95BgeAiRoCgw+Lc&#10;dGIz2AChYDICgJw/gzDOEQDINRlDHGTYgYqxW2LgrGX1wec3Pda+N+tNdC47jL/gsWhOTwm852h+&#10;xN/M8faKGq2jLbjZNblKR6J5rp/AKSVwExSjg6ALg4+wCKrIGD+yi5sJqwWqqrIBwoJ8DSMoshOa&#10;sK3oSStQ3j2wMK2pvi3DobrAnqLwbIhQYBx5rwAATogwKAi66h8a8acwEQgzlQAAXKa55UGggzYQ&#10;SwgyYAACaQvxh4Kq/SeAgygQPQgwRxjp47oxFggwXEHhgYlRfwvTZK+p9xkgnoYQgzVoAAfYCwCx&#10;mxuxwbqSwCIIWAuq9T/EOkOsOxNb4MO8PUPcPkPpr7C4XQcgZIPgZYSyl4bakg/iHYBAJqoYFAbQ&#10;BwAoeheIADQarYH7sUPwyhXcOBu0CDHJT8TQyqKYUUUrpQg4FkVLLblw0yhazKKaxbHMUQv5Yp0Z&#10;rsVhOqvwdAUkXjhY9QLcYB1JE5P5OLhYg5rprsUKjLlKLiNwbzIJm0DhOjObhK0xMjQcTJpa3Avp&#10;KD0YAAOEMsLokRFyYIABe4ADzIAC5sBIACYYAAk4AAdx4wgzHQACeYABgwvsdILbYrWDwoeZ4oAA&#10;TIgy94AAd4i5tsDp3QAB5MfB9C+ifj04i6cAX5nAPKVwaxVZQpbABcVIFgS0kECEZUWckkkskwy8&#10;PMk8lUlclklo4YfAfofITgbAWIQYZwTjekeRNomgAQDwfwCYJoeIFwGYDIFYKpADIKM79Ulwv7OY&#10;Ycp78CM7HILEqkEwyJOJYpT8pb4ihZuYaQYUsDhYMEsawA1QbMs8Cpt5MhtR9cphbbpQuIZBwaKY&#10;LsusB0tw1iKbPgXMBECBPSJ49RvR1qUb8AvoBwQQQQFhLxz7WwvBeK9jTwAAejxBMoAAEYi54IAD&#10;VYAExgp4ACqIv53B9IFog0yolh7AbRDwi4B4gz+4D4wqbczYCJk4AA9a7quwdCxAZyTDg5tjosNK&#10;gUvE4U4c4clM4k485E5M5QvIeIfQeYP4ZoTQSIabuRPYCgAQBwRIGwNoHgBAFcuKsaUsbM5YhAZ8&#10;8yKIXavhT7AoHTIcAAxcs4bKO5SDr4FcXEOiJ6J5V8rY0BsIUE/5QqMMAyz08lAtAz9gPInQRARC&#10;NIKsJhXNA9CNCUPk41CdC1C9DD3oegfYewPIZQSkmYWMmDZpPwCoBICIK4e4G4CwdgBCpoAoHNGL&#10;N1A5waR8U7ThqJw8jgx5OKPIbYXVICKZZhZSh9DIwzg7A7oBT6xYHtJpUsWZt6M7NFI1Kj3jJYAA&#10;57uacCBpK7wzw4tlKtMNMTbdCtMdM1M9NCQAeE5wQgZwToRoaREJbgBwf4BIJ4eZyIAYELocj1Ar&#10;g6uYV7mYg6MMDQJ6JUHYyNH0CqsIg7OoA5yYHdGIHNNIvk9D+AZZOKsYLNTdKcURYsOCvih8u9Sj&#10;CCJ6vkYVIwt9LC45uaB5XoADRDWLWVUlWlWqi1MtW1XNXVXZnbe4fwQIZoTYRTd9EZns2YBgTIGA&#10;OwKYGgJEkc5SsKLlHzOcS9SU94whOIalbTK601RrOpQ4IhV9a9WyzYXzP1Rxmzh8khOLoDRAWbha&#10;K5mzkB+s8hQqJ5aCM7oc+6t7maLh0aTYIcCVCxS4AAPgPgAARi8RTqBghsgUgZzdXliNiR1tXFid&#10;i1i9jBNQWgcIYYLYXwPgeSk5oCqAIoDgHAUIIAP4DABUetAxt7KoYzGwcxw9Rwx5YsXgUh09bwA9&#10;JoHoGtn9Z7l4Z1oaU8OVoI1zhcp4YbINaxWUWZXZbyVTMhciRIKcwU8k9AaFrR0a2rtQMarrBSAI&#10;a9sY3Y3o344I/asKqrmbosWSCL+FVceMnSAo6lWIJbwtjNvNvRn1itvdv1v9wA1TdYbwKYXYOobI&#10;eC6RpINoFgK4R4HIOaFa7lwIlisL8DMDjDLr4aH4T9zqviSMAwB90VygvloYZzA6q5K8A0ORWh0b&#10;iYbpSTHKU5oAZV2s9Alhw5RMbzBJqiAKJ4g8jjoc+o+V2oZRuIXpYrIcS6NKW9zqA9n8e0e90l6d&#10;6hOtvt6t7F7N7Qv7C4MoYQQgUQbYWt65nQCYBAB4UYIIQYJADoHKqF7Z0aKZu1cbcSvkvZRwg6wB&#10;w8q17cgwiCAMXSM8ORm1fZP1mThLrzr7oZoC1oTeBzOYg6PoGSvE/ijpWxW8BiOog62pm1Ag9yUb&#10;2gVZQrh9qtmqCKxNBwAFVRy10aXMd8eF/uGOGQ7t8mGeG2G9wAWocQYljwPk5syZxQIADQGgV4Iw&#10;RYCAAxtuHD4g+gbkODhZT9ntSGCt6bmddzlN0QB9BwKsspZyNgaZQahctZtRoChbONqR+jkCKoK5&#10;STCBaEvZXdQ9gFtw9rOc/4UEXT8ZAD8qCJU4AAPwP1hC8TfBr8qgAATglxbOJeReRg02GuRuSGSN&#10;M2H4LAXoPIXIcYY8ShxSp4AYSQHYOgNIFUJkWaNaNiUdSVUYyZQqvmLMTR0eEONAAEjlrxyo0aVR&#10;aES9Hc4hYrg9rQaGLKtuKhPJOKO9mAg9STQJoBOJY4ZLK5YqU6JFQ7CBYpaDpUCFsA/VcqzKM6h7&#10;oqNIiAADAoACTJpZ1IACzhRWSWdedgymR+dueGeM5UQIZIJoXAOAfQfyYqAgHYC4F4WgJISGJGJU&#10;PjpVQB/kYSh9eYx6vk9DpT+mXcPVbQahQavgg7rDLY0h0YUejiJ7+wI+kGbOeQz7nrn6Lwg7obQZ&#10;otmSALIKwFn4GuhdiyVTk4U5YsBGLair2gAANC7Rpxo1iAQoQrSxetp2keo+pAv2d+pOpmpsPbdA&#10;fQKYXgO0C0zaA6nYBITYHoPgLAEgI8TVpUsEMhGhnDbBMgxh0b8FmCM8j1u4Jd+j4SKeL91601qq&#10;SI0LhdIAXUrwg8qcqmV2pwy7g+jgUZqgg8tms+wJOrpSR6sKK8qgLCio8gADSoOQOVLRnxWSgoAF&#10;Bc2s22xW0Gpmpe0O0m0rcgZgdYa1woOocQei9iBgLYEoJNlAQCFcGMOpsOwlbq/TkVQtJ4w5Yt4t&#10;pR0aM51YD2NeAsOhOKsKsLHOuFHgzjPzK6vg9WkAI5ZWYe0wwyKZA4ULhavjMwL1VG7QvTOZaBrr&#10;kQFFo41RYqH6M8jmkST6LQAGyxkQihahbdLo3wAAtIABqW8nAGdm0fAPAnAqkROISIagU4OYY4SA&#10;kYsSBgBwAwBgcALIWQCIA62z/CvjK7PxOLPICFqumQw5OM+NQBYqzo4Gt2VVi7mZbxQog7KIEZw+&#10;9fAww29pRhqhsJV+NvGwi+4Up7LQ9EBE5ZQO+my8XhbZUYAF52//H3J+GfAfKHKfKhpUXSWwMVsb&#10;V4vIeAAge4eFRAHpigCoqM0AhAeyZwZceQZUeQd7vbE2cRvYGk2YCgqIvre6agcoAAaKFIJJ+oHB&#10;vfMwwYfgkYTy94eJHINgsgBJrwdSdISgbZIuTYu4CBGoGU2YGicnSovQVgIoRQKYEIIQZvUb3QOw&#10;N3U9Qr3hsLOK1og6vDrHGowMXRbzlKM7h7pvEFvyVSLhqi2sA2PklRsLirh8DnXPKp0LoDnwWUYw&#10;g2LJmxtG7MlR0oAAPYjvJJBpPdLp/AADAKSvY/b96vKXcHcfchYZ/jLevgwADh4gNQsgCcfIAHPA&#10;V3PQYBCqm4nqNAEpGPRQAAA9yYu/NAAAQQa0gzvYF6boMQEEdW24wne4SHSPN1gpMoBRrwc6dYQn&#10;ggfnSYvKNAFc1gNMy6p4u7f4LAQQFYMuyD8ATHlYLXlr3jOZ/l4qsK0G54v5XaO/UYZptFQuwFyl&#10;mSO5/SxfWMTWbY8BT8YUup2fcpr5sNQCQwi84EA1q85Jv4AAQgQgACinbBOlLqKoAAR5giu3pfsd&#10;v3cXsns/tBN3c49DHLOJuwg4YLeQIQUQrIWh3gYxFIJR+oJ8xggwcoe/gXggELz4MHhQC6HsmBCA&#10;cgAAY5FIKhE4IU4IvAYJCoVZdQExGIbEgAOEBIEy+4wXh3iDvYPnifivi/ggHJvYLc14u/v7YZFo&#10;cApQMU14GacgpAEYcoBwBgWod4aIZoaCMOBwTflsMz4pOPaIwpOOX8DmW0PRsK0yse3+G+JqyVER&#10;U5rqUs9li61qUfnKz1gDcaKaLmJolhz0NZYU5WydWIOIj5xhNhmXgQQR3J3RnPtP+1ifs3+//X/Y&#10;9wgDlgRKggUgyrhAShQAhiVaqqNjFRQAdb5ACIbAAEoMABoEcMhjQeAAS7dABUDgAIoXkEtbTzkj&#10;eAA4CQAK4dls5AD2foATzfADufQAJYZAChcAAG01LQeAACAM6qVTAD7fwASDbADvoZ8FQABQDADn&#10;fAAQjWAA5CYALgfqktkQAUFJI0sJVGkD8q7AdgBXjpDAJCg1Gg0XmHTeJLWLt+Nx2PyGRyWTymVy&#10;2XzGZzWbzmdz2f0Ghz780i30zd1Ag1Q81kGCmi2Gx2Wz2m122Se25V27cO9kAa4BS4QP4m343H5H&#10;J5WaUnNcnPfvRC/TMfVAPX5fZ7XbnLx7yw8ECcr/8gQ8xL9GqEHcx+kfjr+DW+Qv+mu9n3/GSZLJ&#10;ACMRgAFsWydns/LNgOA4AB6HoAD6PoAB2HYAAGsUCwrC0LwxDMNQ3DkOw9D8QRDEUPPIf8RxPFEU&#10;xVFcWRbF0XxhGMZRnGjOvEgglNchBVoUmqGDeYxFkkahUgAdKykMjIerWKicJAioAEKa4ABCBYAC&#10;6twJAMAB9KuXJ0AAXR0rYtwbx8qZsJgTaZBkCIACcDQAE+oB0osNSPg2BLMKsrCtK4ACvLAsSyLM&#10;tC1TIx5mneABRHCAAspwHC1pAngAFMcQGggBxTEITRvmSbA8VExJNsWLUa1RVNVVW5RuVcWNYHxW&#10;UDgOJ9bBLXFWV1XbOmNXxf2AnQoWGFdi15Y9kQCWxn2YkFaC5aAMWlZFqKk7x4lxbJ922IVuuBOM&#10;PV8YxiXI6J+h/dAc3U66o2rFTSAAVRVAAThOAAYRhAA6MRhaFoADaNtHiyAAGI5d2D4RhOFYXhmG&#10;4dGcS4fiWJ4piuLYvjGM41EEboIAuPkHkIG5GkA/maTJfGoYoAF8dUuKuMYRAADQEJbEwAGOdgAF&#10;mc4AH9EwCgEAGbnwnszAAKINgBoK30uABi50NwSgAEwG3udYAFYciiKMI4MABdrKT4rKtq6r6wrG&#10;sqzgAFYHAAI2vqocp7gAXcxgnBA0ZkBMKIZm56H4AwFAOWQmEgbRYGZUQ8VJU2NxQe/InzybiAfd&#10;jYGzzJwc3BQegVz/H4u9xS9I5+toYFHU2GKEJ762x9dgXPZW+F3a4+AvQ9ylpmd4Yffcie4P+EKv&#10;iAN43dIYf3lGP5hvedaQMA96QT+p5DKm37BW+1cwBe7dAf3UHPL+tFXgJABH0fHDvmGOX33JADP4&#10;ix+fPgV8j2PIoJ3AAYJgpIJcAA0RokUawfkCKbgTAmAAGkNIAAhhDAABtpR2H7wVgtBeDEGYNMSY&#10;jBuD0H4QQhhFCOEi1WOhKGlCkyQBColFbe1+FjNkTDIf2LVnqUCdNoB6BUAAUmlFUHqPwAAg0pt8&#10;QYCkp5UR2EWEUNkAACwCAAD0ChpbQmxFXbIn9QLaFCNrH4zcyADIok3KUmcxwsgjiOHALIaLi3Gm&#10;MhKcp5Q/lgC/G/HcIEeQSR7NAO2PzpBSj1kECyQgRZDPoZrHFVA15GHgFhHORDxAqvSKccaOYypM&#10;PuF860GUnTWA8ATKGRS7o5quG4uIHUqYEwKfvHNbIuFmDPJAB2WgXpbRxHhLkVkux0y9JA9QE4TZ&#10;hK0lHB6Pw7RMTJJAuwK8zQRzPmKbc3IAD9gAdkAAWgtAADVGqcgEIIQALDJUEUAANwbgAIXNGdU6&#10;52TtndBeDs755TznpPWe092FQnl6OlzrxgDD6H6PsYQ6BnjqHgzpuYAB2kWCSUZODYCGDVHkAASZ&#10;WgWAPh60oC7NYggAFwmAYo7SVEsCRDBsIABiM6FKOIAAMAIAABjS8nQv2XDeHqAAMrMgaJuiun1s&#10;qgGzqDbUWhLQAAQJWiAT0cVNx8FXC+W4GhNaTk6jRGqNkbjFRwnwZxzI2Zsi0VkPh26OJCAsM0Oi&#10;tAsq1HwgLBGCQVK4MFYNVtDsuR4S7FZPtdgOK+R5CA92Kxtz5DWWU5MixDH4gZrgFQB1ja6Kojmu&#10;x9T1lzV4lMSCVcko4olF1Z13gzCQALtEF20gE7TWPQLHMc9q2RgNsa247K5hT2zN6o4hkwDhBSsB&#10;agzb+V9jjHGAAZYywADIGQAA3w8qJy+McQYADJDVAAX6ABdAAHhNLdxBS3l27uXdu9d+3r+bwXjv&#10;JeW81555QnR0QkhQ7h8DxCmLsO4wBxDKAAOJugoCgEgDWCQAAFkECgUcNmiYaSP1HWsPsAAmSTFX&#10;AAGcj4EXcD1J6T8AA1B4mVpiAAMU4ADWBMe2NPzZlBNpUKWktZbS3tFgDhkVdwQOv2DHOCMRVKqx&#10;rjaqOrKp70FSsNIC1bPSGP1maFdb5l5BD1e0K10yJbRALdW8ID9k8enKuUPKzouo7jfVoF/LzlTj&#10;zHR3Md876LcnqyplXNRlz3CgzdPskEnQZBJzpMXLcrzXPQBnnt+uazYrbH3Z+z4FtCZ0CTa85SJX&#10;2DA0YiW18knoZ+Mw5NAb+jHnmLA/aUWktOad09p90M8dQaj1JqXU2pztXqIPewCRVh+BVF4HcWI4&#10;H/JdAAKNRw1KJhiPWCdq2DAAYUwezICKWyqCZJkOFAgbb/AZZqN0elFBuAAAuggFNsCpxfAANPDK&#10;lQyzgaqAAcjdBrYZh2ACIxIMRU/i3ULE6h8VGOHgUMkoAB6E9altRBBU8b1Xx0qWrWVVzLiXIMSy&#10;J1wfcJk/kiQSynsDbRKATiUDwhmFBpqg5TzhvHulWcd4Ejst8R4k9+vgOOMcn0BMkTGVyQBB5dKk&#10;HXJ9JSxWUToEXN9DHmpkcg8Qr+fLstMBN8OUuZdF6N0fpHSUY6i6V03p3T+oW81UBRHaPSQBYF6H&#10;oVI3RdAAxYJwoA36bhkZkCYjmFqbAAv6AADieidDziFsDYQayPgUQRkxuqYwzsyBjTwqbNxgMuFW&#10;1sHhrymgAFiOYAAt2e75BVtgAA9yepSQkVEP4KynkMi6obFJbjHDqLKJgmQ/UTBsv8BXfZLWggEF&#10;jGkbgsBm1Y4BjzNQ7/bSAWuSCb4IZhBNtaZcenwav5bjnnsGa3QhT+6ijI3I9qv8aXMDD6QRPqTE&#10;+WZysOSXK8SijCV2A+j/CMniegJf0gYfXu88Cr8po52AloB0Jn8edHHXMPP+1gJ/T+t3+j/n/f/P&#10;/v+OmQAQBwCQCwDITCBiCtVkeJ0gAA4hjhGhIBjhRpqH9hYBygAAJktg3mptiqUKVFHKdiiE4qNm&#10;XgAC/m6kwAYCagsiUqmj+htPMgAA8oqAEHXCqB4sFA/pummA+okBoMMhSlHKXAAPDgDmhKQl4rgk&#10;2thiWvNsUFECqChKPKQGdAVqMNeAAQbCdAKgEAIhYAjhGhmhVBgvZHHM1vvhnQ1OCvvrSAuv3jOs&#10;kuCsggrQ6s+wDkVPmlxBxQ+Q6grK5Q8DIESpMBlLhhlpngRuSoDu/IQD3Msh2RIB1RJHVo9r/RAp&#10;7Pgh6HZBchsROidRENDMwRLxRxSRSxTOmwBRTxVRVxWRWjQoThqRYvlCcovh+h+RbGfMhixPDgZx&#10;GNtQhLhFFn8rtAAC9GZk9MDAAPUQPwlAAC7gAGvKIDJMXmWGsCUAARegABKCtNxvKxpCeonixMZg&#10;ANrwnKhxcxvCqLfETRlgzGZMYiqAWgJASBXAjBFhbhQhYQzOAs1kSw+BxRIB2PjDYESo5nWxXEQy&#10;CnlSDyEEnj4F5BVK7F2AjSKOLLNkSjySDEJs0yGo4qwxNrBkSpVuKRFyOyTSTyUSUoRxUyVSWyXS&#10;Xv0MglTLBx1Ghh1h+MMxywmAUmrABqpiGHALiqRBmFFolgAACGhFDilgANnQTBUrghwqbgvD1gPH&#10;7DKCXgABSKWAOk9AsinN5xqptsMvSKjErAgIeAUG3IYiQE6gABHonNtDHQtxsgXqXgRKkC3ghANg&#10;aBWAiBFhXBSBVBCTBhGzCrcyYRAvvl2HbzEENESjDheRCCQRFgxTKpETGzMDsskpNJEOYMnzMzQT&#10;QzRTRkWSWTSTTzUTUrzh5h9h7ANhSAkzWKbp6gzgUgphMAeg8wDvmnNhwJVvuSXj3BUzhlaAYzjD&#10;1SGTVDjHTEdvmvuAjzoPzTlH8DyB3TrPbB3q7RESSzpzuzvTvzwTRTTTwzyTyzzIMNXAlhbg3hdh&#10;yj+J6hYAjBGgngQAfwCNABdz8xYhqRKpPtCALSVTehTUBkSxFsvAvzPjZI5puBqq0B0AbUIRRSYP&#10;vhZ0KqukSxEHVzLzzjbqwhP0PvmvvkIAduEgfUODHvmpjoBBol+gWuiN1MFNKF4Ftl9RwCGHjnug&#10;AEDgAHjkJ0T0f0gUgyVrxUhUi0jUjlqETB/hFhohRg8hlBKGfsHJ2IoAEhwAtBaAKAEKMM1p9hzU&#10;vgVUwvrDKo5j9hkn+hglzCQREH5gsSTlzUKhZ0GCQUWtDTGDZUvhzOfBXlrgOU/ToAjjpiWSXKwq&#10;8R/l2FTUX0kDRNAThhUraiQU/AOQ/JQu3SOhtVMOgugjYU4pGBrtAApoHgTjrh/iBNLDvB/lZNKn&#10;YCnmhLREJSfDimRgAjgAAJaAAub0eNjVF1eVe1fFdTx1f1hVh1iEChnB2BsApBdA6hwh6MhJ2Arg&#10;RgjBSghBCSfMQLzMkpHR/rXgkVvREDIkSrPpND3CQDXAnV0LEyTrajdhXPm1KrFpKDZxM1HUHCQH&#10;b10AnHUoqTEFzONSA0IAbTkoRpjq7LWsn0Ep6NFHmNGBgES1Kgo2IvdxWlzRDOCxFpJNEDOnYBsh&#10;eheh2nmAUpBAGDcgBH8nlGhowDN0c0cnPgAo9gAgaga1cNiE3RiVi2cWc2dNE0iWd2fWf2gDQEut&#10;Xhdg7BZBwl8p1AGgCgFBOAfg+grARJyM10zI6lzFaAp2s2JjIMt04v7CYCGJEWsgpspSORWJXhm2&#10;0vdJvsi2BjPvvpNJYuDgAzjAYyKAjW3WgmFOClxK5VBWxqtst09ngF2OYK/RWhoXEzILDCQUwgVJ&#10;DAixADKHYB/1MGnhih/FXAADvWUj7uJAAoJAAl+gAo8rnmrUc29XU3VXVidVg3WXX3YWfBfhzBmA&#10;jBag1xapigdgMAYKqgJADvILzK2DmhSPmiQHagXPejKLgBx092vn6vqAiUWyX3iXmF2LcuOjZRDT&#10;II501pnve2E3YmDjTBbw1BnCQObgRAs31qtvvhRX3s4CGEeg0X6WzQ8ROhsJXskpljrgU3/PezgC&#10;qF9nsB/LOh/pGRiohERIDgAl1ABFugADi3xYJ4KUkXXYK4MYM0Tt5h5grBeA8BeByBlUlIRyfABh&#10;PAfg/AvATAlsqqw3yVPESnKrcsjjJkSpY00JPs5W8yTxMra3mUSw7jYhi4iLjBkKwq5At4lD7YNF&#10;qsl38CQHwvkLUMs0VjXRKnOxWo5quzIOWCGLAOYHwvlH8jvB/Jsh/21PgkX0cnpABVvXRF/Hj4m4&#10;546TxWe4648Y8zVUlBZhwhhgvhfg/4OIRgfgMgZwwBGAIADGrMezsPcXOCGUR0Sv9jKvvsg1JYeW&#10;dFzKulxWA3kSVSAjxX/AUxZp7hO5T17CGJJXsq6JjyAj1UxyTrBss39iGLX02gK5c3KhtB/ntB/o&#10;73OlUn0ABEIAAphIny8Y9ZlZlxVYL5mZn5oSEPSB/A2BiBEhMBrhWoQQugIBTghhDAhgNgbM/ESq&#10;2T8hdsrjqgx5S5oi3kSj3HW5KSGvvxN0GDXK/MpU7p3hI5+RM1K4lAt1BZ2lWESstllLW1AALrT4&#10;iB/FYN7NolqF2HqAAw6gApaaB6MaMun5naNaO6PP+hqB3hugrheA8hrB3iZILioABA1AVAqBHAcg&#10;5PVtQWvvm6BCp01CGZM6PxWrakd3GCGWMHiZcoeJ5BH6jqw6iJJUJaeEasgn6gHpQh/jDh/FsvIm&#10;6GFDsIJaWA1AArnWb6m6w6xLwaOax6zaztShchxhjgqL5HAECHkF2gigOAchRAghAgLgEozOkvvl&#10;8BhMkuKXJTQ0HESnoX7WdrDEd1ICGF2XouLZ5J2p9sgiQKy4A60EZnlB/iEB/NGYEmKgA0/AApbA&#10;Apv7L7TbTp56y7UbV7WLvC9B+hEBoBQBDhoBPh7B+CynQgRgHAOPWhGgVAIgRCoyfuZPv00XzI5p&#10;V3ATMrDV2pj0S5R59DQK2H2WAz/7ISWkSz9pXzFDrpgV87pbWyXDSB/l8B/HtEuChmMDsH4gBX6n&#10;47xb475IMbVb577b7p2TZBABmhNhHBpBSGNgOgGALhKAdg7AnAPz7MexJKDJcxK7sCqD3W4lmD3L&#10;AW61vAkTGkShp8OJXtAJEFbAnxKjQD3FYBY38HKuYM5TGngJAX4tqDprcurbTD3UHXmHoWtyOh/w&#10;1B/DmgAP7HdF2F+gBMvAALHb8ckckmH768lcm8nIN7bh8A0hhhDhUhvBdB8qAmJcBALhTghBDAcg&#10;LgW6VrzxMpHMg3kUR7BCdKw2G25WUCGW6vkUNyYPmhQ87zrH9iGD1HV3wjMlzOCn2FzF2V9zDzED&#10;3W0hm8OBpxM2xw4bVjxVHKw3002yOpeh+hFhF3NsMoKl2I8gBQ6yjvu8n9SdSka8mdTdU9VGNB1h&#10;8B37/BShGBpBR7XmFAQgGgNBJgdg6glAPAebhrzkS4iBiuClzPucMD6AXm5CBJHK7CQMpHV81yXR&#10;BpMTICQPuJJX0jQDUBupHKwiQT/8Qz/zRzsMklv8Iazq7K8J9q5Ay93YhRTDch/LZh/pq47n7pQg&#10;BTKgAvpdV9/d/kRdUeAeB+CGEcsh9BOhshYhA7+B1B789FdYTAeAMAXhKgdg8AVgJGZM1x/1HPvi&#10;QRKrc7wipUHZzkSv4gmcZzMJ9q8K7LAWZAauXAg6djKK2K8c8iQJ/X1wW0/eCyWo53yXEhoPueUF&#10;ivMRTh/lyB/BRwKc4IPAA72g5g54I0uefererjkeBeset+uEYtXXZhmBBhnBOBjh0hpvSUbEYgIg&#10;DgGguASAlA6gYAvAOAFgLdgMe2vq1BZTeiQVBeUNIjJxMo52NTQzsU0ONK5U2/CDO3mFlJjvuURu&#10;YbD+ujZVMBtOC+cnjFoAuMqrB09s4pO27+aP/rlB+hHBHAAVTIRl2V0ABD0GwbifKfZfZxBd7/af&#10;b/cEYh1h7h3hF9ZhPhshZB2B8CRkWgaAKgUg/AZgzAjgNgcADABncNOWG9hiQLAQ/VwVhESzevud&#10;HjYp9pNK5W75Y/cjaRDMsiQHoZ1Mqvv6jhHj3LEpJPfwDkS2Pbz5tF4I4jpgBA2CAGwAhgMACDQe&#10;EQmFQuGQ2HQ+IRGJROKRWLReMRmNRuOR2PR+QSGRSOSSWTSeUSmVSuWS2XS+YTGZTOSv+bTScTmd&#10;TueT2fT+gUGhUOiUWjUekUmlUuMvt/PxwvRzn9mJliOhoOJ6OijAYBgUWBERmsVlUnB8fhMEA8Ag&#10;C20y4TJtXNmXV0Xca3keXsA3243/AYGZPvCQcC4fBYnFRObP9bY8G5Eb5MD5XF5eJL3NMjOQcZZ8&#10;k6HMaOLqjTOTUBDVFPWBHXaTYT54vF/I1Gv9zufY0S+gIlEoAk8n2637vjcfkcnlcvmc3nc/oXDG&#10;9HqdXrdfsdntdvud3vRN7v18tR3N1UN1dK1vL1zPZ1vx/P1/gD5y0BAEBAgBgYZBQUC6EoliUDwd&#10;A4BYLu+5J8QWdMGgvB4EQig5zQoccLBhDDKgPBMOQ7D0PopCxxlTEjCH2FsUCBFQGRZECeFfGBrR&#10;kg4lxrDAYRco8GnSe0etcCIHSCAUhxy7B/rqfxMkzIqSweAY/j+ADESZKkqytK8sSzLUtpy6cuS/&#10;MEwzFMcyTLMykHqfh8GAcxmF6cplmidptGseBvnWe53PkfyOAO/YQgaDQTggtAMhmJgPB6EoHg7M&#10;7SREWNInlSYOUqI1LoIgtHU3TlOoee9QUiWJu1Ig4JVOKtUgpVdPI8UtXnBWMIgQKlag/W9W1zLJ&#10;+n6fxLkuf5omjXSGAENY1gDDFiWXZlm2dZ9oRBL1o2patrWvbFs20hT5H6d58nmdU82+eZrzsqJz&#10;vgfpsngcL5n8CADgcDAEgmB4DAZQANBIBwOgjeQKAQCAHAMBdtqJWJwF3hZ1Yag4CYgImJBnimDu&#10;axp6YyAeNgTjq+uKj9eH6Y+SAXkwWZQw4C4s5hqZcWuYH5mUhgEI+bRvmmWIRX5Lndn1VgpWoqAn&#10;omdaMoWGnVnx3ImB8Fgk0wCHadqIKcfx2QWeJ9H1j4GsOC+OgGvyKvCfpwnmeYGMPA2DIlb58nTU&#10;CM7EAIMgUBW1AKdcFnbBemgMAwJsqrwBoaAIfB8f4siydEG7QeaDgfyWgZVo/LcvzHM81K9p83z3&#10;P9B0PRdH0iR27PB4a0eh8n6fR5H2ep/H+fz9APrwFT8Aq1ckAwGp1ChzFb4VJnlh+IBt5HEB9jfC&#10;9KwB6+gU/pZUEnqhT69TgkjjG5cahb+/kQafEHXyZNtvnKRjJ6FX9ngIOD34C3+Wc8wZ37QWfEgg&#10;cE/+cr9D/yLj+gEHWAgjoDEQY+CwEAIAntEDkCsFYDkpkIPkP8RA0BoCrG8N4ag7x3n3ACCZyQag&#10;VAqC8CUEreSJiuG+N8KxmgaAVAqL9GoCWIEQEky4ORnSMAQcAKIIIQQlAdA6H0uoh4METBaqcJz8&#10;A4IoX+hshI9QMgZFCx0SwohRFzG1AIfyKAWhXjEHmMj9IARnjRGmNUayHOdjZG+OEcY5RzjoUxbr&#10;fR4jqHsO4bY8hxjaHiOJPA7x9j9H4t0+Y/09kHLafg/EIGxADAWAQBAHQGAYBKBADoIFAgWASBJ2&#10;5EIvDSlIiIHcp3skKamO0V0rWkkHcAAZ8gOgcS1eZHUocpBpC0l4Y1mjypTg7I4OWYgrJjPqVMqc&#10;1gUwLTNlwTkbE0THi2VAPd/QUZsKVA5M+bjn4vQEDqJKcRnwZI/IU7Mfw0i6juUmG9lAgDPp+AHB&#10;USqMg7jJGSBtk0IgHuyH+OBtB7R7CBfEHFlBEB5mEDCMAYAtzUSTAIJtxBZwPsgIWLFWImZokTb6&#10;PgZo7B2SeASKcIQQgfxViMMyJA0AbzNXuAYhTVhvqTHIj0NcJRFmThAQcRo1RqiCGeM8DAGwNghq&#10;M8wblSRxVLNsI0NVT5bzdqlVOqlVUPRuqtVmrVW6uVdYs7Ify7BxDOHYNcbS7R0R7W6S524GgFgV&#10;BiBQE4MgKgpX+A2RpBx117mMKyDw74qgZCRYOwJBx82HgwNChgwCDg5sdY9/1XiXomFVZVhJB27g&#10;KDHZt/RGXoD1VFC0b8jC+o1CXGCM1kiSP4tEMu10CwQF7B5am1S1jGtbH1Lp+AHkHoIgBN+Agnrh&#10;CyuID24052ZC5DSGkNdlQCF9F4jUDTdx0KgCqLwXieB7iXL2EEDQGp/LmHgECXgFkIjVVSRAZDDQ&#10;rXYriBQarPgeEEEsXsBUNyPDwa3PcZInhsjZDaygQTFG80ppWMUJwTqWgWIUPqAQ0KQBbF+L8+ov&#10;kageRaQYGDwhzl9FyLoXQL8RMQAIMHE1mwxwyAq8IVt3wNW1xhjHGWMyYVYxpjfHGOcdY7L+Ph1o&#10;zR1jXGIOcZ43B4jkkSUNPwBgeAZBgDgC4LANAHAqK+VqpBukHQ0FDLj1QSENHDmE2Y8QXZlx4Ska&#10;+aZeC0tw8xFQQDJg3Y+RZkTMBavdl8kNigMwi59znmfQEaMsTTeI8gG2fQixnuAHW4QnriCyuMD0&#10;hbMh/B0DoF8x4uELDJOEB8yI4GMhUYWBIyopaSgVQkQkGkrRzqgHK/IiAdxlDKEoy80InJoi3QsL&#10;1GzRSNtWDgyQUJcwp1GErKeFRBsDQYwRgqZxDGrBqGKMUW9SxbGhBcqd970gKPwGbKTEhB6QDscW&#10;FlpcrRXK3A/oHdm7d3VZxtu/eW896b1x2U4fg3cj66GLkYcjrB9FMkaBIBADgNj9AiPMZQ5QAD2H&#10;7iSWcwbab2JOyJGAr7/jZIPi5VIVUWAMIyzIflfWEsithgkJxkXfcU5Y0bjIs+YWHHzEQDoVubKz&#10;fRovRuj9IznHgPAbwaA0YSF/fcAgqQhhD1IAfBw/g/DNGaJ2aIbIIBbeq1YX0xBAP2C09USNjiGt&#10;aH0DNGABS+jQNYLWpYWBfC+D0hgP7FKLET6aecboaRiDEBrDIUkQW2EK2WNDZuC1uE2rSPYLXbR8&#10;wCF0aFglMCDBznwJ9UgeQ+h9CZ5lDWLBIedfkFsQ/oZY8t9J6X0y2t4+n9V6v1nrWDj1H2PcWQ4R&#10;hDFHONDH3ATYAIHsAICI5wBg6A0C+koQkNeuJHyJV4pX3EGOEE+EoKiPzVnwMnjPz1M/I+0sR9Qp&#10;PvSrfMFL8Vu+cwDgIJb9HHfyEJH6bMWSrzG7HB2D2KtFnXj7DoZwUlSR9K8IUDShKECYo6WIag0G&#10;8C8oYD4BiBiD3AWbiHuCMMen8FuNC7+IqFahaDW2mXiAO76CCBoVYIY8CC+BMBMumAUIUHsZkGMQ&#10;av0H0EgscCOUqlUQWEIzSEm6gIUxIC7B4EjB85U+3CDCFCGWkJvCJCPCRCTCUO4rOHEFgG+GAG4H&#10;kHEn8OUAEH8ACCAA0BmAuHeASAqAWAkZQBY4nCWIctYhaNyHOmC+OJCZEtwVmz/DMdER6HsR2IUt&#10;hDkjUFxD46gGaY+zelm/KH8nAgMEcIsBUNcEaMmu8A0AISGPgH8FWha2CGOgkAKBEMigqHGeggqE&#10;IfECwBGBGIU7EDGGEGEGipAFUYkveasECfsEmp8EWeQDKeu7mISMaGmg8CaFyFyaspICEB6IIp3B&#10;EiOiSIqUGAhBgByCGu/GIAAFALmEKWEAGhk5oeYyweIE3G2CbG63DDnHBHDHEKU9THHHNHPHRHSJ&#10;YXYHCE+GyFkHYHuHgOqueAGAeHuAMA6HGAWLMCkt7HVIAJKfUl1BKBMaIAnD0dGG3IWsqFUlgcAD&#10;hIisijUqSG4RIFSIOqMBCC1I5EGnAExJADlJEf4BOIUauHYFuEoEoFsQsAkcAFwN+X4AcTqHg1EF&#10;2iiEclqwWH4JsXYHgC4wmHcsOGOOFBOIOGmZ8COe+MapOAynkIOK0HoGOYaBymbJgCUAOSIIYHKe&#10;gDExMGSr2EKLypu+kIk8CD8M+BGSCIVJ4H+GSYai2G0ksAYFez6BQNUHKR6ByFgFgxUFKZhJIxIZ&#10;IGPIiDgzG3Q+jIDMVMXMYe3CNMbMhMjMlHMrATeGWFkHAGCHuH4HyO2LeAUHm+CAGBOCuCUCnMnN&#10;QIisW2mGKxIjAN+CUfQtcGWxAF0IOm08/G+jWfVIafUey8/ISm8/M0YuGuKuPFwqWH8EGEGEUWED&#10;0tcngBkD4M+FJIWDJFOE+RUCzFEIav8Gy2kGKFAB+B/FDFG8iM4EiZcIyGHG6ByQeIUHgsODMGGG&#10;GFcViEGfEDkzLKyAEIm8C8G2eIWn8EcGmGmD8LqDuQwD7AXAwG+C6wmEyC4C4DEi0Ia+8FIDBQyE&#10;7Q2C/Q7NTQ/RBHTHLRDRJRLRMxwrAyAGuFKG2FuHo9iQ+BGASA0DMBeCmLUAhROIWMaYSzCHCz3C&#10;BCRDVIus+Y+lqBw+KfQwmF+GNSaIOfEBoUuCNOC0UgElWIOfMszI8uDOK0hOOIQH/OTOW9mHCCkY&#10;WDKBQBQu4B4E8LmDW7yFYYkCWfgIbQa8SF9GXAABVKEHyB+5gHoZkE2uNKeIYGGLuEE6gC9BKEmf&#10;InlBUH4EEfsnqGsiGA6E4cQa8ZWIrP+wS8IIeFeVjK8GCCqBEBFUYB0FZVCoYFUDKDKCkSUIa5gF&#10;m/ECkETVtJEDlR1V1V29ZRHV5V/WBWCjWGsHeG8E4GsFgdeHqRyLeBWAkBGDKBUCkkmARV45+Hgf&#10;YFWr2HWsCsGCQsK+2mrVlIWG2IOmaAsaEnMecVEe6ZpW9AWBjWEOY51S657FwpAH8jIEKgwKoGZA&#10;UBiEAYo7UHECy7aDkRRX/EfP6ISDiZIEwzTTiCJTmA9QaDLFODFTSESeQboIaoAHmCiYWHma2FYz&#10;6BgaIEyzSDmM4B8iqokB8A2buIzU42cwYIYgqEWWEEGftP0BdYCBmGCNyCXD4DgwSEURhLYZkD3a&#10;VB8EiFNadVpXlajakx1V9anatavawWoHIHqHUE0GsFcHMHqHWSuPuAECGA2BqCiBCCCK9U0+0MbS&#10;XDrSgaBN0Im5kzszSGutIADSlShCCLqGYYWF2i8IPNgRvSodAFHcUqWHEsy+fVKBFayNi0WE1cqE&#10;LcuzKBdJMMIFlJEFMqSH2JsFqZswXK4HrFMGEGYpACxVKCeVuY+GKQaEfQKn4uiCXYWDCxMGUr2F&#10;QpLPct8IcgrZ0GcguGhQSBgCIqJQeF/ReH2EILzLvRyIqbZLUAdQOpUgxVOrsAi8KH+GOQaEYlIA&#10;SY2FSYkB8II6bT8FmGyR6C7QzW84+zWFBfmeuBS+W/Xclfzf0lxarf3f9f/gASK3xa8FewgGwPqS&#10;0hsAOC2BKCQyhc0+2R2NMFQfUNUAgy4CgqIA2MYJsM4GRFOGE5FIyqMaE9G+3L4Fgp8GqIOaADJh&#10;cqif/NmRkGs5k47XVgCMC0XEMIshsAIwGBnLIcIIOGiZ9TMF2bOcgIYUAAaEwL3bOA2yMHiBwUiy&#10;gAvYiP0eaIiGyNm1WFcrcAXLIh2GQI+ncBYEUMmEA6gpXh4Y2DqxFAaBjY4INe+HSDOZIGspAIax&#10;dgnXthxj9j+dFf7kBkHkJkKNIkSF2HIGSFUG4F2TKAWAKASD8BoDKcEAe9YtwzXbyIOy85QY6ASI&#10;nIqr6ZEIOsDgwlTCGtxcAsS0QhQBLkNHQMbIvD4FwgQIMBaR6CSIMn4Igb2Hw00HGF+QoZoBmVWh&#10;OBKogIOF4mJc+G4C+f4B+IIIzZwGij6HkiWAkGfjyI8CMUqCtVKFgViFoqWiUVPm6A4BWNeIaQiH&#10;vQyFM6g1mGU5Etk+exVlhnvnwWzkFnzn5n7n8JxK4HUEwGqFaHOHsHYUcCFbQCqBGCIAKAEAI9Oy&#10;wxYRMZojECvcgItcBSXDgQi+ey9DMZEaWckpe8hn+MAZFW3hVXhlQjmH+wmH8ekPpgQWcACqIAEq&#10;eABQDpPp5p6WXn3p9qDqFqGIoFMG2Fw6yGWU7kgASDQBUCorsBA9Imq4utEIPfq+fhhg4H/hnMGg&#10;gBW0Nq1qJqFNnSWi9SknIjqH/IWSSSWNmWiACLyAEDCDCSlbdrHrxryc5Mfr1r7r9rGXEHcEEGYE&#10;4x9M6VariBODQBWCobFYW3qyxVks+mumzBmI2MbDqljInr/p5hBPoGGIPq+tNs2jYVAH8EmEnrXX&#10;KWgAFQyAClPs5tjtkO9qBtntttvakMbAwF8FyHEGNpoU8hsAQDqBgC6wwU03q5kg2G9nixcYkCJc&#10;RtxukIRXJIaIOR/I4C1gtrUe+H8laWeMqAHVsAAZNunvNvONjtrvRvXvZMZsC1qFVbDbGWIY+CKA&#10;4BuCmBECEki9IWnujMYMbcBQKGnShldk+jkmqYS5U5Uf1v+jpDraZcIIMaFJIlwpAH69CAAUmV0Y&#10;+iCAECwCwOJvbxHxIKTvVxLxRxTCRm0GzoGFYkWWbuODcBaCwXi5XCOMafwxJtJCSr+3QLuHQQ1S&#10;lcyjki4xYsyszxACxSCqyZ4aWM8NANEjqZkH+NMH9FPpmU8MiAFhcAChLxVzBzCJ1xPzFzLzMskc&#10;ei0FEzGIgsy6SCGGQACG2GSHZhWIaPmHmHQHeHGGOGyH0HsH0YKAOyiA8AmBKAyIzt8GyHcG8HSB&#10;GCGBaAaAze42gHsHyG6F6GkH30AA+B4BQ4MAmIsGuFiGUH2HwH0BEB+BYXkASG8F+GoK+AHv0Bbo&#10;hiyIaH0HoHwHAGEGsAGAOAItiBSAKAQAODsBgC8BIUZR8uwF4R2eYRueVwO3tDVhQsDczI1wc9a7&#10;aF9MHuuNdB4C7yYjfs9PoIO5VroDD3EqqmmmiGwey5pzem4H+QsH887w0eKU5teB2AFQkAAvxzP4&#10;B4CJHzJ4F4L4MjkNQHIeVqsIeeYxUA8COBWBSCwB0kpbckUH9kaGiGcFCF+PcHkPiH8AEAGPyAgA&#10;WBgC4B+BOCWBmAEAL1sIYHwHgHqFuDoFCPKHQBgC2B+BkDGCFOCKeH6GiFLFQFKGGA6ByBMCAD4C&#10;r1jzudl12GqGAEPi8BiBECGECCuH0HmHuFyDwFIAKAUAMCOESC9kjpMIbzyHeF6D8FQ4KAUCCD8C&#10;qXkAUCQA2BwHyGUHUD974mIHK5kY/pI0Q86Egxc3eceVFR8Y+3VyVrE+0aS+XDqZo0Rb8jii83Q4&#10;zhGBDVo5wq0mqtwZUljbrrUdmUiH+e+AAgETMMiAGDmDmAAqJ4P9l9mIt4J9p9v9wdB4SeUxI0sD&#10;oIayxcUFGHaHmHeB8DuCj06BSIPWKHSF4D6FPz+Hz5WBmkuAh5kHr1GGWKeH4CMEMC4rqm2If6iG&#10;KEcFmJuAWAoAaCMEOC4AWAtkuIYHyHl66Dx+GG0HN7iCsBAB8IAKgBA4JBHk5XcvD6p3293yQj8V&#10;gqKQ49nY8lyeFIBQUBiOiS8BQSBoLJYI83Q716flQCAcCiCfiqB5eA3O+Vkck6+Z4U58NaA8qEm6&#10;I3qMa6QiqUBqZJqdT6hUalU6pVatV6xWa1W5M6q84rAK7ECbJVn9Z13aWda7O/gbbydcRBc65dbt&#10;d7xeb1e75fYI+8BaV20MI/8MHMRPimDMZfsdj8hkb7QnkrMs58xBKANSJnQFn8lodFo9JpdNp9Rq&#10;bw63W/kwmH/YNVs9IBAIAiSSQCSyWAAGA9pweFw+JxeNx+RyeVy+Zzedz+h0el06rhn/1Ox2e12+&#10;53e93/B4fF4/J5fN5+a5PUPvYHfcwfhULam1WoDeYzYICCKx2cSaAIBACbRbmcZBJlsGQwiEFYph&#10;zAAAgA65vmCahfECVQZwUGAvCAqB+n0fhfkGVZ2m4c4TiWGZplQYgaDKIoUieGypnUahxwsVACAU&#10;A4hD+K4JBEC6CH8fZ+mCQ5WnAYRrCCP4rBAHiBQgiyMI0jiPJAkSSKklCVJYlyYJkmgFGeUBfGcU&#10;JgFhNYmzaz4BOsbU5ClOivHUbE8AnPT0T4vR7z/NZYG/QYFUK3IkhPRL5LOaNGlvR7rNsAglUoFt&#10;LT7TE+HhTZU06dlPzeK9RBFUlM1MrRy1SyxWHpVrfgGI1YhlWdT1rW1buif5qGofxNE0AE/1wyAA&#10;hcFwBDMMwAAOA9hWbZ1n2haNpWnalq2s5DrWvbVt25btvW/cFw3FcdyII9RyPYHz3A6+BgqmT5eF&#10;SNQqDEEIgBYHI3CXB5vF8ahikeWQWiuHYWiwHgBgIAZ/rOb5gGsYBCFWHI3iXGMZqeeJyHaWIzkw&#10;DYahIG40iOWY1k2BYLggJhJDGAQBgFD0imoVZimaTxehKIwYh2OYnQecBgmsYhGliDIYhEII+iqA&#10;YCuAgcqIyjaOo+kKRqnLqVpal6Ypml59HMeYhASF4riQKSyASqAq7YV23Mwc4LblcrxGbuzBH7vN&#10;JCpvgR78qB08DtxXHdws3hfxAi8UAvGbpxyt7yfp28mtZnHty4o8yAPN8e76jG9QJ9dFxgCzoKQQ&#10;9RzvVdW6C2liWJ/lyXIAbz1W5AGMgyAB1PWd733f+B4PheH4ds+J4/keT5Xl+Z5vnW5c903XdqoG&#10;6b5vD4RA/liVhYB4Ogng8HIToIfJ4nsYpHFmcxoG+EYhBaBYLAcfB5HvhxqAcDIJB+PQpAKAoA4q&#10;AzxRDBgIL8iAVQQA+BWMIRIrxti4GeE0SoZgLAqA4VMfw/B+i2DiJ8dg2hzA/DwFICYJwNC7D0KU&#10;ATCghCBCwA8DYEiTNRSs1RLLV0uEpa0mBrqYwFkiDMCkKIKwJAjKgTwfIQ4mOFHcMeKAD4pPPOIp&#10;8dgposDzi0QQFMXXTFTHxGFPA2G7DNARGdzIUVCgKipG2NxqTAD7NYOuKzlx7AwjxGcBEb4+RUcu&#10;P4yw/xhjDcdGcAQZwzgBLEABzkfZHSPkhJGSUk1qvGkpJeTEmZNSbk5J07z0T2OBHSB+UhUFWj0l&#10;EDEMgQmLgDAMAQgh1h0jRHCMcSYtR3DeHSSYBQEgGBAaWBcFoH2XsxJKPUdY8heh/FQhEf4QxBhZ&#10;AXAEcYyBtC/EEKoEIPwVg5DgEwAgBwClTHQNFoIhxXAIAiAt/QERxjJG2D4O4UgQA9BTIwp0Nmpp&#10;YaslsqLWUvtcTES8A8rgwAnCYDUCwKyTORKIJsPVEQ40TDzRVSUni9uiH0o8W41aPHWAdSEKFI11&#10;lZHrScggC6VUYpZS2lxxnIp/IcTwtoEqbKvpeZJVo/hQCgV0NR2g/VvGMACE8J4Agfg/kYhCnNTa&#10;nVPqhVF5MlqpVVqtVerFWatLNlAD5QY3ysgZBgCEGoZwjAVBQBsgg7hujpGEIgVw9x3j0BIEYGAD&#10;ALgPrkPQbYtxngBZg0oKpE4MklSUNaBwrwWINBgF8IExR7juHohYVI9R1DxCIIQLURwMQaH4P4aQ&#10;phhDNE+L5AAAgUBOBoDcNQSGmywKfPpK7VUtNYh5QFMLXkd0GoRQqhhJXZC5C/cOPAMBRXHbkBar&#10;ZU5T3HFEO+6BBAbXTiYENN9y7sXZu0SVOQ2ooDHMoq9vgVLk3bK2psf0WB/jPGets34AgvBeADdM&#10;ABtrzX3vxfm/V+y9VUv5f/AGAcBYDk9V0DeB7glQHUOwdQdhFB+FeJ0VAFATAaCUI4MJ1hiiNFlL&#10;UbLXQNAwBEg86w8BwjrFoG0TkFwOhGEOFxB5BBch3FEOQZQ3IWswZhQ1Iphh/AwC2D4GYYwiFWHy&#10;PQe+KROj8HwPoJQjQwgNA0BEqdsocT9tsl4VE0wHTACqlqgoBqD0JoWQRXwmhAZpi6CmnooKS4Di&#10;cL3OUVrhhfjXgQ88Wh5x2uS5upmeNAGqc+oGmSb1YhGBnonQJTqTj/MsP4ZIyQAGAWgBUCoAk6AB&#10;VoaDRendPaf1A8+/2odSal1NqfVB3KuvTPiU8fSRBPjTFiHwK4cB2jbHMFYUwcQEAPAWLkOwoq5D&#10;1CiJ4NVryTD8HyPsXgfBTDzHMO8JwlgzAHAeAoeY5x3CuDEJUggBAET+KgPrJADAMARCgJsNIBdw&#10;lTIaPoXAdBQj5HmPfaYZgDAMj2VKvYvCWJEH5i4LgCQIgMKmPAcQ7Be7OAeCACoQA+BUAIAYAuYc&#10;xglAMBsUPGxB8dVmDITnIQPcj09Scesp8+yN0npQgbpNU0wbyL/mQ2+aA75sWIFdOOX87KryYUfP&#10;3JjtIIqQEQWejanjCP4tI/y0rAHuqcz4AeRgBCsFYAIJASVL551vrnXevHg1H1/sXY+ydl5fqs9+&#10;rSnavH2KIbItQ/hdDoOYZo3QpCeDWA1/ZGRRkWHmFATgat2TjJLsofYug8CjlQPAJokwygIl8NMU&#10;ww7SC+m8E0FATAZlTREKocIwxrvfChXUF+7h77w3lvTe21N877KiPoew+a3iuHYNgcsLwsAWIoVM&#10;cuNxeB/FOCYJIMl8m9IGAiVwRwHA0E2H0SIs/oBz+kHj6gFPrddiULj7VGgg/d+sBTsxoiwDiFb+&#10;WOyr1DuI9L+Hrv0BZjS/gQRN4bv6UqAXqdOI2h/CrFWAA2Qww8osgALmwARSgAAt79kBMBUBcBgu&#10;zsMBsCECMCUCaSjtBdjtQkwfAngSAV4TQQQNQPQfwfofwLAVAOQARpxAwW4bwYAagHRioDgG4EwA&#10;wBYA4fofYfgdQaocbGYUYDIF4EAIwRALoewdweYX5C4fb2IIYQQLIByGYqYcIYgbCt4VqYQD5/oK&#10;YA4BptQp7d7eLebere71oqY6y0IYgZ4UIX4D4HYFAGy1rggBiFoAUEQfzxYYgRYWAdAaQcIIwQoL&#10;YDgHAEyWIeYfgbQTD0AZIaT6QOYOERxtLrrDQYoYoY0SofkS65JSgJQDUTkChyBvL8oVrmgbYgik&#10;IBwLEVDSwCrUKJwWkVwCMWADEWTnDO7r4bMW8UKSxQ7j7ra6Af4ZQZQfzOQAAeIeIAAs47IpouYA&#10;QJgJjq7rJxsT0aUacajVMB8asbEbMbUbZaqrqJSL4p6U4XkcYcocwcpBgHIGxkjPwdYbIcohQU4f&#10;rZYC4FgD6vAB4fQeofIc4Z4bzcgfDiAKgDwHQFAcQYobIXwQQVIFIKAGwGoMwIyYqMAeAeqZYVDW&#10;4c4JARgL7FgqEL71MMT1jfQqweoi4W4OIUBjQdgCYEoDMlgDKcIAseQfh9gbzbIeADAFgDwJARYL&#10;wAacQggbgXQaAYYRQWIDQDIDJQ5ZZZgqT+gNwEsqLTz8ZToVKjQghPQCYxUVUbgqMUYV8sCOJN77&#10;oIIHEszU0W4bJwYtpV6+IL0TgDTsS6Ad7n4UbPT+wIEvIGBxAAAoQf4cwcwABwsvoeSZwqMWAACm&#10;wAEpIAKkK7UAAcYcYf0YAACKAf4oQ5rqIuYAKpIAKPAABQsrs0U0c0irca80s1E1M1U1Y4yrqr4q&#10;Z0gDYD4DgCIHID4FYKoHMLcLogYw0PYcIZwUAX4dkdzd8mICDhwF4LQH0NgFCfBEQVkgwa4J4TIN&#10;ICIEK5QrAbQWoZoYYRgWJFAGYHYORn5AIk0j8ML1bfEkYrCXIdIaRFk94cCyweQ6zHMe4D0NoFgK&#10;gHQBYCqAU3ofwf7FITgdQawcYrgX1BUsirB1x16mwCUswHEpjBQrxQKOYghtKNJ1AEM1iU8UJc4g&#10;gE1EcZoJkSDUpdsSYYo61CBURH8xTr6OIZrSIBhTYEZZYAxXYAAcIcIABycY4f0w0ZAqY0BzjqJP&#10;ZRKRShkzcTq+yqsZBy4f4ZYZYf5Rof49QACLdIY0QpgALSwAJv4HJByUsaM1lM1M9NCR809NNNlN&#10;tN1N4p6mVFSO02BxgBoDACAVQeYYYewfwfIqI64fAeIes9zJgfSVwAoB4DgCbcwCCWIs4c4aAcCD&#10;YfpkAEjPwrMf8PYcEGgBEK7GIksOoddA4fqDgDAFoEEOYrjwweLhMkswowxl4AZlIB4CADwCi04k&#10;xhgf4CYcYAYHgCIForgHVYj76rAcFZAVVZRyLnAIVZwxjgwkr/gVcUY6xV7mwHdYgHTnU1SU6jir&#10;46zOsWSzrUqOL9wa9dAghvwEaowJ9E7ncAAngf4aYaYf4YgYgf7mkwQd1IA040FL8qIAIHoHoAIF&#10;E5yM7rSqpP4f4dAdEv8wJOQABVIf41lfsZEAAqFIxmJxgAIxAADrAANgL68xQ39OFk1k9lBztNdl&#10;Nllltl1NoQIZgTQcaVCSgL6hAHpo7QKO0sAV9ZAcAgkWACNF0rIkwZFo8YAZTPQFVphNoJqi9N6r&#10;7kwFlqjVIyladhodAggGlrjQ9TDVJVof9o4f4WwWwf5VMww51MAEYAMvIAI9gAAsq7Yf6MIAC6JT&#10;aoIqIsoCACAAMxDTll9wNwVwZalldwlw9xFxMBYVxfoW0gySKIIBAOqxoDh+TQK9gZ64JyLPwHlz&#10;tzy64kpyMwB9gwlMQHNY1xTUiUQUt1jQoz4I92EXjUx0Qf5OQf91gf8yIAB0Q7hxtg0ZkZ1qtMt1&#10;N4l4t41w9w1495V5d5jAAbAd4cASQagVAfUG6RwFM64M4FQKQBgjjAjPQVF8JOwgiNYMt81aF5rs&#10;hTYeBdpOwyjowLMuDUIf6LQf5twf4+JVo9CM4AJWIAQuIAEx19OAeAmAsat5OA2BOBWBaTQekJQT&#10;ga4WAaitiN424AQK4EgI4IIDQGjQIa2D4XWELkxN9z1gYHuBjr5yItotopgA1r7Rd2obQf7jYf4b&#10;obtfpUzqNgILoLtkIEthOFGIOIWIbQGBGImI+JGJNlRCIXocoZYVMoWIx3wCImgPjIYB7fLQKJVr&#10;K7t0cTUrJyLl1l9pMpIDIxADmF+JR4Qs69YZ4fwUgUliQcpaBzgC4C6Q6RNpmIGNWPmPuPyTuKWP&#10;+QWQeQhTAfJD4P4ZYTIdgfAeCKgJEgYKgEQIbnkMz+AZmTGEzrAEl0FNxOwTuUB0hdIGOUmMWQpc&#10;mNkYAf414f5y5bVvwCIAIMQMQAIG4G+U+XGXOXR4GQOXeX2X+YA4wXjGwVgbwXiz6oR5IDivF7QK&#10;QDKAB5Q6wezJmBwe4c4ewdYcwi1mgdAeMfOBwewqYDABICQBwA4BgDYBQCwD7vQCELYBojgAqFou&#10;6OaLAUyU5tOEwzdNqJVsoW2D4a1oMWALegiKQB+YJblewYmN+OMwZcCkIAQNoNoAJS9wGhGi+jGj&#10;I9GXujWjuj2j4rAecfITQa4Vwa96B5QLGDIIYDgGpCDP534fof4focoegdYZdUYbweQcgcLbIeYf&#10;Yeo64vxAIAWZ4CgEUJ4E85AGKE4BoAyNgqqU79xz7+Qz7Q7RLzdNktIWWrijRN+E101bmkBXAf5Q&#10;YfwQ4Q4AFvBukWQAQpAAJRWseuWueug4ejmuuvGvOYIboeIcYR4aQU4fEeR3+l97AEIN4FwLAAaw&#10;B3+bwegayXIXj3tmgdIfIfwfWu4vQ24AYBwAoBgF8lgIADYGgDp+Q262CoIfr7QXBRoaM+wz+rEs&#10;mU01iJWe10YgjA4DYLW3eFrsUS4fhVIcptOg1CjAJVIfwSgSmGuG51YAJUgAT6QADS2vW6m6u6wr&#10;mzO6+7W7eIemQfoV5h2YYZOZB1gCjggMoFAKAEdRR1gfZIgaCEIXb3obxjTtg6WKgBwGICgE4JU/&#10;ICqdVdAa79234gmMrqoK19FNj+AaSjm35tNp0qOH7slrNZQVRV7nEvJDq/gtpXwf7mVtJ1bqN/2g&#10;hZUpu7nE/FGvG7PFPFnFt5WQ4fQUIbQWgZQdIapzqgoAoMIFAJ4GgiZ1l54cAW4cYYwZ72o8l7oB&#10;IJIDoHeH4DAYwXwYlrOgx02MtOEYoeOTAZiMdpgFSpIH+TrsSjwaoWvMqOLNccC/GNiQYfwol3Yf&#10;R4a97+gANMXF3O3O+YHFfPHPfPllodSuQUAbAWQbevo6+oRbwAxhPJYHYJID4HQAgAO1BcfGAY4d&#10;IaYVobwXuxxPvSAAYEoCAD4JgCgHAcgaob4DoDgDvLvMNN5yPLCNaPTso61e4YiQYYY62WwG4zrI&#10;q/I1gfoRoRoAAox5ZvwAYOoOsxKGnPvZfZmIfPXZvaHaM1YdAewdoTobBQQeUwJbmogI4DoHAJqB&#10;YA0FBuge7JgUyCIY09+9wfhYQC2cgK4EYIq33aSNyjT9yMYglZwIV0y/If1ZTRwVh5w2wAJUQARN&#10;oAGi3evhfhlwfZ/hviHiMCnagdoUqvuk6sBajMOSAHII0QLMJugcqZAVAbgXAaatlAVIJaL5AA4K&#10;oEYIYHwDIGfHPiR4bk11gUtDAgddtqgFi+4rwfoQwQwAEwCKlLzS4QoQoAFvnmvpvp1NHh/p/qXq&#10;brodYe4eAUwbgW+CYbvqI6gBKcIJgD4HoIRkGeXSRcXqwd4TnbHjBbvlncIHvsVgifHqhx/LCh6j&#10;Q62HgLrkYD0x4w2EIfzjYAES6N4AQNANAANZ3u3xvx0aXr3x/yXybPGwQfOJoZYXAcQY3c1P5Pml&#10;+ZYCwLoEwJepCtRx4eAfQeQTIaoV4aod+5hcPlgLQEoJFnIGGxZp8bamW4MuEWsCgtqUROyOYzeg&#10;y7TpIQQQQf4bgbiRwANqm6AOYAClfyn6v6zrnyP6/7X7a7O7waREoXHImnoc+8g8ABTcAHIDAFwI&#10;gDgG2/7Khx/zoVIboXQX4coZnQxugB0GgNAgAqKgrCQjAIAhEJhULhkNh0PiERiUTikVi0XjEZjU&#10;bjTKjzCkATkQ1kgsk0clEplUrlktl0vmExmUzmk1h7/b7ffx6PQAfr9m1BoU2CAQARxOIBFIpodN&#10;p1PqFRqVTqlVq1XrFZrVbrldr1fsFhsVjsllpz/tFmtVrtltt1vuFxuVzul1u13vF5vVyez8e7Dc&#10;7QX7lZjsfDwtgCAICFIQEBHDo5FAREGKAV7oVof61cTEWDfYD6fz7zFNDgLC5sFhWDQLCul2FweO&#10;zTu1e+3hI03RH3mx32/4FueHDTfFBPHL3JB3LfyuVz/VCoiTZebzW7nc7sfL5AwDAY1CIRIgXC4F&#10;AWXhGifykcPter1JAZDI4CQSAP3h74n6scjkbp6HoKwOg6FLlls7BjHYdgigwDAfgq16KGAdR1F4&#10;dJ0jGEMNAYBiEk+nL/nojYIAMAwug+D4LgQBAAi0LQBCgKB0RmXEam1G6EhdHQjR4+oJODIEgyFI&#10;ciSLI0jyRJMlSXJiGs1JsoSjKUpypKsrSvLEsy0vB/H+fx4HyeZnnabJjHOaR0Hu7R+tIrIJgQB4&#10;PgaDIfg0GYRAaDQEgIBEtoicB5nOQ5nk+e5+HxPyIIOAIagsFQzhUKbzAJRNEu2fMalwalNoTHwr&#10;0/H1K1FUaxlrUwn1RHxTVWIgeh6fxFEUf5pmmhj9H6TqckEapqnifZ9n4tCDgABQCAIJoNA0RgXh&#10;eDEVn+hBVHGcY0maZsCgcVAcBwDoFAUh7+HIMpmGYIEIE43QJgOA45miaJIxuFAGgaVwdh2E15ok&#10;QprGsP9eF6H+AgsCyEiMYJgl9CiNg9bxZB4HgWAeB4ABaFpaR0PGMpyb9LoS44EhLkJU5GFGS1Jk&#10;+UZTlWV5ZluXZfIsn5hmeaZrm2b5xnOdZ2px4n0ehvHmcpnHUa5sngcJ4Z+zVoWglz7vwAIRgcDb&#10;JhCGAJhM1oK0nlx6H2e5OmwWBmnWa+ZssNbVhqCoVZ5Id+GtUxan1urzgFh4eXsHe77fv2Zs1Fwt&#10;GBwh28MMvEEmPY9n+RhGAA/qGGEdZ1ioYxjAQ7wtA8DwXKKdZ8HwTBum6cB7HsOGQkNHVh1uOBnm&#10;eTicjoE4TkGkzzPQABuQALRkGQdrtljh+I4mhF23fG4BvuMoRBERoYBgA7zoffd+3/gIf4HguD94&#10;enaBPEgDIqBbve0CwIAKAp62MFpimLyh18FvLNFB+xh/wJ39E5/gKf83+AEAYBQDgJAWA0ByNsyg&#10;RAuBkDYHQPghBGBo/UvDlHqOocA8hzDmHsOsww8R6tgNEPoiQDACgLAYAQBIEwEgQBE1QEoDwOgL&#10;hUzwXg5RlCmG2Lgfg/h+M2A+AwDIbgWhYAqAkCMEi4CiiYtMcZCWBgWDBFN9QBYlRXSKuQZiMQoB&#10;Ni8OKMD+BhjZOcBYU4pwAHVIYGtawmRvDeGQEMIYND6kMOoPMJJIB6k/HQ/pYZCR0OhCi++O4kHo&#10;heBACBnw+gukeGIgoTIMwZhUA4BxqBCXkLwG0CEBYCxvnvFODkHIVZKvVX4v4arAGBMEIQwYYI7W&#10;6izYenoBJKRUxgC2MkZIi5eB0l8Qx+IYphOEGALuYy2wcRYmVMuZkzZnTPmgRaBU0ZqTVmtNebE2&#10;ZtEYP03Ufo+oelAIiAcAi6wBAFAIAIAcAi+j4EEM0TY5h6jrZy8sAQUwRBDCYB8Hs2ytDloAMSgU&#10;TjeBHYqC2fxX0AD0mIt4BQI6IIoA/M0n4/RD0XEbRkTFGzbj3cQGURCMQ3neACP4fxDBtHVHWdsH&#10;BInlx/IYENg4xHKD4CoFSmAAGnC1g2GEZYywHvqF0wEVi0xBL8DTRAQRJgEneIZJlG4mjdCAV4BZ&#10;dYowbg3WwQx60qJVPne5K+WMszjkpHQdsbwSwlgrpuqEhwgK4CDrkL6uj2aE13rxXmvVe6+FkmnX&#10;2wFgbBWDsJYWwxYRgjmGaKAbItIKTiZ0m8B4iQbhuO7Faw5NVLukG684ESK0+2ZKaOC0gr7TOnHt&#10;JUDgX7WTNOqPNVwPVLzEHlbWLgEUKCplEs60JHB7k/BnMYBR3hlhFCLTkhgelaCNGyNkF5RRwHve&#10;LboHIFV1kPqgNq4oRULDpECrxAQHRPEkq5Kd7Eq6wywH1LIHktCVH3AFFMAISQkkPV+PsM9+Re37&#10;bmSYFlosAYBwFgPAkBa/4FwRgnBWC8GYNZ4PMfY9RLDUFWNUd43m/z2DCCgJwPgMgymaPmb4+4fT&#10;tS7SchBlligIUmAcAb48HFYHeO8AA7h3AAtqAA2YAEZkSG8hcZEbx8rrTiB8KTiAAIlmULbJkXgm&#10;uLD2ILKTdR9B2ysJoSglBNm6Cw5wjY+aTCMGwNgRyNxDMVDPRAiQ5Tbhip+L1C74hZL2By/65BC7&#10;sjPR4CRDgUKBDDQUKRbYUFkmKADV289YJWsH0AOy62Lj8EUDKhoPQKm3EJvgi4AKqCHit08GjUAV&#10;tRS8EXQ7GOp9Uap1VqstmB9Wav1hrHWWs9aFRG2PEcQixoCim7AIG4FgWBjBSFBzOMIDQUH8N9oQ&#10;2mkDdHkOUwyYJvjyZ/sghM9gHAGAZi4A1kmpgcBOA8DwI4ZKL1qRg3FPx/jHGOAC5oADsAAQUAB0&#10;JGB/n3Hyt4fBywIMVAAboAK9gAIDABpGAw/OERTDApluYNuHEJl0MlvYSUGix4ERo9g4Q4jQGgEk&#10;+QknoviIkr6/C1qijjAousX4QAgVbIjnlHgLWJDDcoFyXUtBTrbBBJ3REqXsvb0WwhCmdyJhyBMC&#10;YRKzCFaZC1psJ5DHYDP1EFY7wA79i9A31nc/W+udd69q/V3X+xdj7J2Xs1gRUjcF0ZwYkBQIgHAc&#10;HUGAXjTysbeOke47hrDvG6MIcwzxpDu1uz8oQEADgN1+CwGYFAUgsAkCQC0SNa71l0AAkA/8mAAQ&#10;AVU/CzAAhKCUADgXBODM84jTcKh/RyEVhSAQXIPgfA3JERLEg/rmDZEZc0IDAxQcO9aRUQK/BDr8&#10;BUxIbp1Y6ASFRKLR92F3Saz0EbmQD4KD/EwNwbgb+OZdA8KHhwiBrjXq9z/u0rr1XsvcSnpnTiEi&#10;x/cGv+HWQNm1E7f7s/9/8f5/1M3sP+//P/wAQAwBEtn3hihDQDgYgZAZB9gigJBzh+MaCKO8h6B0&#10;hohwhuBbhoIfB+ttAEANgbgSAQAgAVoTgDiGBohRBhB0hoBwCNgDAGgEAbA2gkgFAKAGiEhkBHha&#10;h5Bxh2iJAFgLAHAcA5AmJ1ABhphTBhh1BpBxAPwRgRgkAXp1HdCGB9h7B8hphSBiB4BwB1AWAtAe&#10;NgAOiEh+h8h+ASBwgGhrhfBnkKB1JEgQAqw5OWAgJOgFlRpwh1O8hbhxhihkh1BqILB1MRE2iqti&#10;jTgLlGgVJ9geh4hyh3ByBxBxnogYGJAHuqsBN0hlh/hVBVAABnBnPNERC0iun1AAJSovAAq1AAEG&#10;gAHqGcK5BBspBBIokStjFbDqh2sZg2mQhCncRXiFBzjbhJPsBOo3glj5BFFmPmiIkuh/hfHKAunf&#10;gIkSmHAeA+FaBYKABAiTA5nagCPSnjvnkbvovpiEh6OEAmH8BpjaDdR2B4vghrKvugAAPzKxr2qy&#10;v1DFkXB6AhAhFVhTBESBDyALhPSDNLNLwByFSFyGSGktP+yHSIyJSJyKSKiqKTB/A5SNBIyOAKAL&#10;gKgfhFgsAFANgICJIOh5BjBFhZhzhmsMCHDFgBAPAdgTgcA5gmQXrehhBBhWhwhgBrCNgEAIgFgk&#10;BJAwk8gIsIh8hXguBJh8h5B7iJIZAJglBMAyk+ACmzByhhBABVyYgfA/gpgKAUANiHhuhcBowcha&#10;AQghAWAbA3glSsB/h+h/BnBNhehshYhmJvofiFrQAxzAMshKFEnQB3hXBvK6BzBlh2h8B4i2AKyh&#10;ALh4gFgIhvh/xqAHK1AlqIARrRFNh/n7AABeBeCfLIC4JSphRVAlliFvmYL7xKH4hpTZEGgMCHhq&#10;yDApA4A4GnBblXOdw7iEBwnTnfBkBoMZtKgVA3GQgGljCKroh6gpnLpAh8BOiSAkEGo7gln8R0B+&#10;KsAbgiGBpLxxHkhtRymJCGOaB1ubBkuUgDgZjwhPCcx5vymDvzqyJax9B3jeA/lrBLT/At0AQDhD&#10;HOAPSLUDUD0EUEi1SIUFUG0HUH0ISFsZh3gSUKmQgSuOBoAUAsgcAXAugfCHh/S6BpBPyfhXBlAO&#10;AcgSgUAogbQagGh5BxB2wUJXhshzgYgxgggVgsAdCEjDh6lDxCiHi/B9BrBVsghdhpwRAVAdA8An&#10;wph2BsBzBdg5BRASgmAZAUApAbCHgBJ0oVgGmoEvB/wMBoBlBJhbgMAYgQgdg7gngEAITWgAQKhx&#10;BjhGBZShAFgeg+ApQgHjMeQWBeg8BTAOASgPhMhHBKgTgTATlNhqA81ILSBwFMm8kqFDB8heocBW&#10;hvhfILB0xnC5FFgIB/AFAVB8AMgyAfgsAOgLyyrBI1BWBWB/hSBSAAHKKdGnC7rrgYgYgAg7g7gA&#10;HnRXQqGTlMgmVjv4A1yOBIiJB+GDg2zABNI3llgXzlASznlxhmBrrahCmKgsnOADRgCJB5uEHXhn&#10;hTowKlgWA3mQncxnBTIwA3RQATjlhVgdAdAOR8gAOYPpTziFlgh/hKhthtg7zZVwgBB7Cfz5r0x7&#10;v0iOWAA0ELhXF3A2WKpfA6Dwok0I2N2OWO2PCM0GWP2RWR2SWSsABS2UAuWVBJWWWUBShtB2hwgh&#10;hEAtIkTgCFB9B6h8hfg9hTh8h4h7gihGgvAEgJWbiEh20pBeA7hSvHgMWhAuiNhrhWhkhohQBgAI&#10;gRgMAd0nAGAMSTCESzhoBlhLBdAeA8AoAOAdATCNoRBihDhYBzBlBuAW0PgWAsgdlDh9Beg8hTh4&#10;Bvh1AeA9AogOAbgSuCiFBlhKBcBuhchogohEAyBMgzhEESQbiESDBPNQA0H7BQHBEou8B2odBcBc&#10;hyBjpwjYNuAhANAaAzAUgpgGgDU5K8HDB/2WAABZhZgAFfkgkNAAg5g5gAGAmUHQh8A1XjhZXkmR&#10;hUo5AhiJB/nYBkA+g+ggBbhbgZDwqhgfhLvsA8laGGAFAdiRHciJRuAWAMkV3uBuXvBpggmBhRKs&#10;qgrMCFLfh+g2RQBQrSA4nahDmKxwXfxxzyuY1/CGh3G6pBn3t5iEWFughoDhjxgLrhp1iKJ0gBET&#10;gPgdn/BknDAfmDgElvPQAlNTCI2VAuR/AhWTYU4VYVv72Q4WYX4YYY4ZIDHDB2lPgroNhzBVhWhV&#10;hNhThQBLBGBJAaA1AjASAkgY3ECGIFTxCG0fhbg1hPAFAKgHAjhIAviK0xhxBhBrhihEhYwgAHWZ&#10;gtohWwKdS6BlhKhch0BohwAcg5gmh9B5h7ynh704AFgJgTgMu4XZiHB5ByB2hgA+hVh6B0B3geg+&#10;gpW5HSXHAZAygh0tUuCbxSXYgFA4gXAuARAGAND2uNCkCQBhBf5RRKEkxnO9hvBGBohRhyB6h0kj&#10;IYgPA1AVAqgWgJgSJ/PsB/zdAAD2klEVgAgyAyAAAwgwskxbks0MouEdAXBR5mxLXnowB6hEhEgs&#10;hYBYHJh1l0AaA7TZTniNhoEeRBh8gpn3gOFvBWJRV6AHCJBzDb4EHvBHHogvpE1+RzCIngYbN2M2&#10;B74GR6mDmEh1CNnpgBBKpJAvEUM3BluMiNzBVk4Z6H6IaIsB4XaJaK6LaL6MEooxApaOAo6PBGhI&#10;BHBHBbBNhEgzg/AJATAMgfA/Appy35iNh2BrByhdA5BQgUgqgc0cAgiKh1hqhyYvBYy+Abg3gk0U&#10;22CFkwh7hiBDBYB3huB0Yy2/h1wrB8wSm2gOAYgxAggJASgM4lCHBuhdBohlBIhboTgEaq3WARY3&#10;ycAGz8CJnMgDgRBygGhgBRBbInEFB2A/a+3NxMEixnBoEyBHBpBSB0B7QfEkFFojgIg8gYAwiCAR&#10;DLJol+B/qLgAOOEpFvAAA0g0kWgtZjEtYazZBpP5Oj6kCKDqh+5phtxQByHT5NAGbYQrqTCNgbj6&#10;h0jtznz2gXYCCJRnBtEAZ2h7gNEVgUDlhtkABxnTgbD6vfiI2ABnsZ1yB+AZCiuRCEBnjhh3m6iN&#10;j0Z1AMF1hqkOB2WVCNnagTrVaM72b273JmaKb375b576b6ixWKg2BL79ZQAZAbgaBIBoBShLA3hE&#10;5F4rAvvGVXCMp5h5amBXh7B0h5AhBEAstxAKCJZCh4BhBAhWGkB2QhglgRAiKECHB5hzB3hfg9BT&#10;h7B3B6XCs+ANEfi0cTB3w+hsgGgOAJAjBGAugDgH4+iFUiY0hchuBcBoACgEgDAlyrAGgNkfiLlJ&#10;h5BchvhphXhjjsBzuqsnaRBHCRAJkhmmhlh1BqhHhpBTTCkqPIgIg2gWAsAcgLgXJnWBh/g6g6gA&#10;HSEsDjgArW7PVhmeB/Dah/hchcoEAAovYLWo77dFdF9GIHb49G9IdI9JdJiJw3FmAXxbBQ9NB/AB&#10;B/hVhuheBiBehhBqBShiATAmgZgag2Aj0vYJiJh7h2h6BjBGBZ6nh0AbA3AkgOyaDFuiN6B4B607&#10;BaB0BnhvgVArAcgWgtG+J0UQh+B+h7B2B5uCgA04FigD350ghqBThihp9TAdg7AnARAjc4iHILyU&#10;hEhYB0BoBwpzgB3BAoAPAeAU9fCKlJgngLAeAaAIAUMqBIeAH+BOZggyKLhDmPjfmmhnh2BshDhn&#10;BP7uh5EtTIAIg+AZgyAVAIAQ4moHD2h/6+gAHYVcEtl1gAg+A+AAVjgATmmcB/xQB/SBIDDjgBA3&#10;A3AApJdKec+dedmT9H+eef+geg6IBNeiA2+jMqCKoZAKAfhBAq8LCJILh40zhcQlhxUcAhATAnAZ&#10;iJS+BphRhhQkBi8RAW9cgkwSiZB2Br6aUqwoAX6iPQiHBmBLhdBsUTgMk7h2htBzk4AFAghCAr8m&#10;8niJlJgwATgmgegM4kiEa96PAo0J3khZLPDfhwh6BzhDBnBPNnPVlRNwgQA++LgMAFcvoGuEB/+T&#10;gAFTGUjyAApeAAVeGdLah/MrB/sbIBAAkNABc6gAH/+hfe/fffjg+ffgfh/ifiyI4anBKfhlvYAf&#10;Q7MThuB4we2flAh4Wkhy7IAgwvgdiGDRh+rFBuhmY1IfB/ybAmE7ARawEnC0Bq9u9vhigMAYAPgc&#10;9xe+CawuB1hdg6BR95gUCADc4EoAQV/v1/NtcNBnJhdhQThsfoIqtlYMxnp1fB4eCgdHgngUEgaC&#10;yWTSUDAICmMUk8chcXScAGOaLqbLmcCqdTKeT2fT+gUGhUB7Px8HplJRqO5u0OnU+oVGpVOfjcLi&#10;w9DAxAuRVSvV+wWGxUJ+PwAJ9Pv9MJgAPp9WO4XG5U8QiEA2gABMJ3O+X2/T5+whTqd/rNZgB/v+&#10;/4vGY0AAEnk8BFst47LZfMZnNZvOZ3PZ/QaHRaPSaXTafUanVavWa3Xa+ZYnFbDabXbbfcbndbve&#10;b3fb/gcHhcPicXjceesnlEnmEHnKXoAjpPt/PxQNlZsNzs93Ntzro5qMFBQHExNGUBAQBv6EN5cN&#10;Fnp5fAsLA8ZGYiBgYiCgv9/H+cxmG8YZBlaBIKAaIBACoB4PAqx6nnUaZxmmUhhBGJAYBAIAVMeA&#10;KZHIY5tGAP5VhkMohhUKocJKeJwnYXw+FQxAAB4kAKhYDp8nme5gD6VR3G0c4ZDQIoTCWGIAgGAS&#10;jH3Cphnudx6ByMgkDwIYzBWCIRRaeJ4ipMByzEwxZhHMzin49hVm8XZPmwWR/Ro5DLgOAYDDEE4n&#10;CiEIggEAIBTm1psGwf40jSAB2HZQLNAFQAwDAAI1DUAADgPRbPH+axrH8R5HgBL1LtIBIEgGQhCA&#10;ADoO1DVdWVbV1X1hWNZVnWla1tW65tlXFd15XtfV/YFg2FYdiWLY1jrkN9lElZibF0ItoJK/5/FU&#10;bpeFscRiJKXo8FMc5mm+Hw/CkDwehScZjGyYxFFlLYLh4PQoPGBynHWaxxmIQxYOqf14CimAPKoe&#10;RxnaXo7lKAwGgSGg1CKC4XhA/x/nebx1GWShcRcdYkkqMYGg0CJ8HeepjkYWZzmcb4bjeJUMBemV&#10;7HIYRAlY2YgECKwKBQDSSmkUZhGiUBghoLIgk2Q5KBgD4VHbppLaeRuoijqZK6qBWruKa53m+QBm&#10;kydp8HjZCnAiA4HEcHI5A6BgL7GsZ7Hsf49D0ABel7tyoAcBwAkcRwABuG+8KewJ/aef5hmHwSog&#10;DxloAFR4AAIAnFcpyvLcvzHM81zfOWHXXO9B0PRdH0nS9N0/UdS1Zx9YIfXb0BxedkCHaJkXxymW&#10;UZtFsfqDnEYZsGKRBYg2G4R4YIxikSWR0Geb4D4UA4HgUoIGAyCAdDqJxqlSYxrlaZM7AIBQJgbJ&#10;VAKGAYCgIFwvh8DgbhL75kmmUpifVOwHATGh9nqfJ7B/AtC4R0KINj/D+GcJoXo2hZjNBGEkGAMw&#10;zBDAIAgkhJ4DwMGcMwSwugLtKB6HoKT0gEj2HYPMXweRTj0HMO8DQGAMgIAOAgtw+h0w3BLDkVMO&#10;wTw9OKdQfghRnCeGI810oRgOA4DgC4LRKQCupbsP8PwfgADyHk6Y5wARGCMAAAaC7oB/jcG4P4RA&#10;iIqxXdEBUCoAg4hxACCQEjqo5RzjpHWO0d48R5Na5+PUfY/R/kBIGQUg5CSFIMYkUEiQ4SLDtI0P&#10;EjwByRJkNIdo2xLjVFYPUfg94TDzGEIAVg8x0DvBuG4JIwhCCuIOnFvIHQJhEEWFwaj9oGDNLA+I&#10;gTLQjgvH6Pofg3BbjPG6LmSg2RzPnAmCYDIKQpg3A6DoE4AwDgERCNsYQghWAOA4BIIQhgsgKAqv&#10;QoA+x7D6XyK5b43wWBZB3AIHqfwAsaHILMajvxsKJHYBKfQV5+Btn8CmgByBlDqGqIMZwnB7lGdK&#10;BEAwDg+gzDIC4CYJXTGBH+pIAAxhjOpb1FqLgOQcujLKP8wY/hai1AAP6VjmwBBSCkAEKwVgAKNk&#10;NTWm1N6cU5p1Ts18fKeU/qBUGoVQ6iVFqMTIstSR+AFqZJEAZPh5j6HqIEZomx1JRWkPt3piT0gC&#10;X4V5D4A3JQAgOWOrqf30SHrIf8ks8D01PgwQiADjE/gFrgU9fkB63HqJkFADwPwlgdB4bKujkj1S&#10;SOPQkfIjhpCkF+gGOQPQMgxD/BJ0w1xrj/n4Yg2bqTIBPAAH0PqlFLOhH+PMeY/lTAAG+N9zYKAU&#10;ADDkHIADtaj23txbm3Vu7eLIp9b24FwbhXDuJcW4xwxHDRFINAdo2o8J+ACHUF4XgVgSBGrEbo8h&#10;yBxGMI0oo+I5AImkKAIIgAKAIAg6ClQ/xFCKAAdCOwEQIgBFQjMDTPHSD/GcM4fxawADwHg5UBoD&#10;QBWzACTtxlx8FYLwZg3B2Dyn2/whhPCmFcLYXwxTsYQ5qDjYFhHgDwDAMRLC1ee9KsBQwMd0LaPA&#10;ZAUBQCwCQI7oHWD/jaAAbI2Y8ABD2HsAAWAsOmpUP4YIwR/iXEu4JSoATKACCQEjDOUcpZTyplV0&#10;uEsrZZy1lvLmXcvHBHPCYRY0BRDsHxgF1SHwABGA6DkK4IwjAEAFXc2w5M7DnzwU4CmewIAVAiHw&#10;aAmRsjwHAT8xQ+R3zl0TAd8QCALgNAGAiJ5UJNj7HuOceIAwEkiAu3tPxUSDj/H0PCco8R7yrroA&#10;UB4CQDgSAU+cnw/pfD0HCO4pxKppATAYAUBhJMEknBeAwEgVgGg9q9mop4D9lAi2ZYY5BaxMCT2k&#10;UItwOYrBVauD4BYCwEa/JMPwxI1R8j5Ek00Zg9x71bBy1cLTtAf7brSQUdhgQuusHGPsfZQQFqNC&#10;zsoJzegRReKoKtLwhR1jrEKBcC4S8BklD/DcVsVs9SRQYA8KWygNOSJkPkxIwQNgbE0AwBmORsqN&#10;AEcwJIXOVAt5Y5hwgoxRj/dkW0t6wpIgCCmFMAITQm2ky/z/oHQehdDj2YnonR+kdJ6V0vo8QBRD&#10;aFphsZ5irOulAKekPIMgxAkm0bxuYehD9hKdQAFIMwgg3HeEIBg+ADlmJ6OwZY4hwCpGaPMbw7B/&#10;VaAKA0BAEgYgcBIGEHACAKAMKcOgYA2xriTGAA4EgFQWh5COAYCD+yhj9HuPscQshpjrGQN8eute&#10;8j9ngAsDwEQJAvA4B4KILwDgTAWTL0I7hkBsFUU58dDQTgXAwEAEoGQhAmJkPobg8BoCHFwPMdWa&#10;CnhH+cKb6E+gJHIEH9WKcVCoARkiI0DIGQwW2JMMEeo9QxpiG8W4nwFXJCrVTtr2JBR0FlB6N4bw&#10;3f0FQCJyIT3HwOVMKiE0HcHcDazwE+A4A4C02UJKDKTEE6HeHeKoCgb0EsvuAwckq2FKS8DezwHi&#10;MCJ8BjA+vqFQBNBGcwbgH+FeFeH8FiFiWAUaACB2B2AEowsQ6ZBrBtBvBw6SyxBzB5B7B9B/CAkE&#10;uyHIEUzIoSvAdOBgAmBODiBeC0Q+2QNy6+7CEOCFCs+k+GLcUGGwG2G4G2A2CQBUBMDOB4ngJKHe&#10;GmHMGqEcF8H8HyH4AeBQAuAEAMAG1GHuHkG2HWAiBeA0BUDeCEAMAeAQKCGeD6FoHkG0HU8wH28i&#10;CMAqByBCKCH7DeGyEsGG8QG0ASAwAcAUA2AhDoAGYkHsHK1MHMHiAYBGAoBeD4CQ8o8sAA9m9qFU&#10;AUA0AeAYBCL2J6HyHaHq1oHcNkBACoBlGEBgfOHtFOAKF6HaAsH8nEJ4NkOUGSHRGoDzGsD5Gwi8&#10;i+OK+qEG+uFvHAB5HEJkHsDCDCFqGOGODnGoAmkiGM2YAo40IKCQHAHA/EHqEqvuCeb0AOcYFaS8&#10;DpGoBYOk/YA7HiAI/iH4/mG8AkckF6BAP4J6G+LcEE4OFqtQD6jUDujU3iKFABAFAJANAQAfAVAZ&#10;AcGojgA84EJ6GU3QEAHUHUGM/GEQAwAwDoz2HO3wCKHCHCHsUaEeEKEKCGJoyGEXKMU6Ee5UC4WY&#10;EkUqtKcsLdBPBSFoFoAA3GVqi8AEamACOYAAaxCDLBLDLFLGqPB3LJLPLRLTLVLWVYWmEqGqFWGW&#10;oIdKAWAIASDMBUCkBiIgN/Cm7DGkBtMCJk3wScGoGmCeCoCiHYHqHgBmEKCa0cAaJKG2E8GOHGno&#10;BODMB0AyCIBQ1wH2HkHwGwEuGGHaGcHGBgD6CSAgBYAyJ8HqHGHeGUDeFWAuB8BIHaGaHIAeBSAu&#10;BaDwCNDMJ6HeGoHMGmESF2AU06BODSB69MAi1wNk0uYGFgGkHIFuGqBUDgCCAyCGBOJLFk9sA6Cc&#10;BaBMDKB2J80QHsHa7iG6FGGSX4BgEACUAe92JKCoBECIDQBUCmJ8taG/HEB47Ih2FSL1F0TnG6+u&#10;GBQWB/QaJMvWOcH7AC3qHGF2HoHoFzIgBkVGJKBCG0G026ACGmjgAI28HaLKC4zs3uH2FcA8A8BM&#10;UrITIW/UAJHeS4KAGS3QCbHqCSwGE44+AK28KDI/AGHPALAPASILAWHLAaYpBGBBJWJ+FzQuCfJ4&#10;Cab1ILImH0BejECc2UFEE0E0AGTAJKjEG45QTMBHQI2VJIc03QH8JxKkAA3QVeb0AE55K4CSi7G3&#10;LZT7T9T/UAcrLNUDUJULUNUPUQLkG0HiHEEoGmFSHgH0HmdEB0AwBeDCBOCaTrT4N1L8EPMBMEJ6&#10;HuHyHuCGCyCWGaGAGSBiEECWAYBBQOGwEqGE8QG2BkEO3+8eJkG+7oHAFUGeBfNUAkBgA2NiIQG6&#10;FIGWHKFsGqBWDoCIHWGMG8HWGWHABc8kAgBXNcJ6HQGCG3VkQuC4BtPGBaKDDuHEFgGiAa8eXeuu&#10;ILPCFVXJPNPQKGHCFeGiG5MqAyCKBQBUDYB+pmACBmAqBSESlKJknwJoDGv2GcFdYcBrYgVXQSin&#10;QWGBQbYAJKHEHEH+CqCqH6bgC0dYGQbgGK2Y/60mAACpY1SmHoFkA+A+B4avSCACGA/GDQHMHMBG&#10;i8FNAMAekjRk/pRpRsKCGObgChY0DGvkEGAsAsAHSEKBSJJDSRTaABSXSaG9SfSiJ8Gc3QB2/oB2&#10;22F5IgHULKCXHqHyIKFAtmBk+qP+H+FJbgkaDtKVCpG0vUP+GmGmH8+gtYtcOQwSLqMmC2AC5bUT&#10;cNcPcRcSOFUHcVcbcdcfchB43AH6FkG+GCFgHAGAc6AcAMAYDyBiDAA2PoOFU9VABsqQLKG8HAG8&#10;CCCeCMHrKsBiEACW01ZQHcGeHG8WGCAWA4AiA+CoBgAIAWAOHqHIHe7mGc8IAWBQDaCAAQAq8MJO&#10;HwHUHmGkEMFzFCBYDsCNESHSGwEkGCAyCMBQBIC8BuACzkJkHiGwHSGmEQF0AYA+AkBKDGB1E2wI&#10;AMcmKnXhXlPOKdeKHgGcD0Fm9eAUBeD8CSAOAjOUASAkFKCGEKJkE3gmDdgrG6WUDeqZZQUXYmD9&#10;gmE2BlhCJMGqGqHnKCFsaaFEwADKn0D/aZI6GkHwHwDgzwGs3HRofRROH5AqAJR+A2BhQ4/g/k/o&#10;AUUaFA4+J8GuLcEvACOocKvvQ3FgKdajSNJFSTarJNScBNShU4JLISEoaaES4ODUL0Ei+6lYF7Qu&#10;DczwHo22Ak4+NlGoHQB7joEhjtRcYCdQhuH8JsH/QWABQus4N62UACBwBwAECcCcAAz2Q9cjkdkf&#10;khkiL5cZklkrktkvkwuIk0HwEKGaE6HIHqHScu6uAICkBCCECUA+B3ChdIbnCon4Cu4UbaJObgHs&#10;GZluG2HaHBDGB69TWKriH8HWGUHCGuEiGAH4f8JlFwAnN+CNFraoJkHSGIG6GqEaF6BGC4BqA+Cm&#10;BiH0HeHuGeD8Fo0qBoESCe9e/fQeq0G8FKGWHCFaGhE2AdDiAvd4AgAcBM06BM/VeGKDf5PJXmKd&#10;DvesFyH21MBcD2CO9MAkbKAaFOCGEOzkAG4OHXBhlWcYGXoydgVdg6KiBuVGFXRdZOJkG03GEG4O&#10;FKwAJkrg3eAWE24+BDSjaA/q/uKeEk+6DYL0KpipSPJHJLSZAc+/nvBoJkGW3QGhhkAmUaFTRc3W&#10;AUNmGMbgD0huGG/GJlG0C/qzCpQMjqH+GgGhj8GAH+OUABA6NgkiACBhGMMiAChyABqJkzrjrlrn&#10;cfkprprvrxrzr0jsG2HiHGkuFWzM+YbwB8AyBkC+BOCZlIOLU8KiATFtfoB0AoBoA9OEiqGyHSGu&#10;EoGC1GHwAbFU1w1GHtNgHe96BKBGC6BveEi+YkGgD+FqHjswByEqCuAPegJLV8GdPcGVMyB2A4Cb&#10;XKJ6l6H6HeGiHIHMFyGuHuHQHlFIwCcYq6AmBoA+A0COBSAjNa1hXe1rFnf7XoKEH2HmHwGoEWF5&#10;gBWuCOAcBKAqAaAKAWEsB6DwAu76b6EcEBvuaiEaDPv2Vjg7QCz2AoJMaaH9byHM3HhiHxiiFaVS&#10;AyqYHopVHoHA/sH0EZJqCK5FH6AC4iHkEHJgA0qYFOVSA8qZpmHeMC/cJ8HwpVqQHw1OH/IyAqDe&#10;z2zpI9ADSLp7ivatAcKdh5Z0AMEDaYCA5EfQGu3GCdJ4AckiECWgB6E6E69IACEpylKYyeCRTCE0&#10;23nSjm3wH/HqH+F2F2UyGsAA4PkEM8ppheoCyeADAMAA/9r3zhzjzlLFrtznztzvzxzyVuNkGMHS&#10;aCOwHyH63yWIzUBKAeA+DQBWCkvOAiORU8vaEVBG+EJOqSGMGOGMEiEsEnFeBcD0CPVfQOGgECFs&#10;HiGsHRWcCHWGA5tC0SHEFiGmHIFoGmBMDMB4A1fGJKHmG6HYGeD4FmgAAkBdWLCjm8HvtiHTuwA1&#10;EcAKAdEIKA1lEpF7eKHfF+HgGo0wGuHReyDsCKAiBavxFju5PFoBf8KGH01NOOF2HzMXoR0/flva&#10;AWEqB6DuAMHsADlhZwHNBQFetgBRv6+tYpQZQcIMcQH8jaHNQvqmHS4IHiEc+6DQn0F+/GCZHrpy&#10;AmEVJqJkq2EaaaEFJgE+4+Cq2VpnaE2ZxSpUGCbgDAztRCGmhyAYpoKHp5itapx0HeEyvuAtHkJ4&#10;Auclx9RoJk3KHbhoHOFQVSCsCICIADTCciAI3GHzYUFh6kGf6ohyooj6oszsAAU0H+GoGoH/hIAA&#10;LLrKH77ILCkkkkVGjejjA+ACoAACvvrfxpz17p7r7syrzr7v71737576NYd6H6F4HIGUFYG8F70C&#10;5qWAA+AaAyDSBUCoA0AWQeUDdKOVMDdOJ6qiHqBmDSCLPcGTm2BiBCCyBoH6HwH2GGC2FAAoBwBC&#10;BaDuCKJ8H2HoHyGGC4FCAr9bN+CKlWG4FEGUHHXSYk9wAWAMBUDiCEAqBuYiIQHUGOG/DcH5NsBI&#10;1wKCHeGkHKGoEYF6AXflNSCTFDn/PL3KKEHwHWHoGgD8Fq1wBcD8CQ8IAZ3h3kDuHAGgG2dcCGDL&#10;/1KYVoIAg4EfoIwIMP4QAIU/2GwwAcTiAHy+Vo8nkXHI5CiDgclg2G1lFi/GVGHA4VQeD4VK5Yu3&#10;o9Ce4XCfQsFjyFQq6H4/B63m8FQIBGMIhFLKNRyXMlu83mzBGIxKBwOtKYHwKBR0CgVR007ncbXO&#10;50/Ji1KZWZXK5U673e3hMJhABgNR7pdZWenS6UQ63XbrgRSKAUgkABQZWjsQc8UusZgCLdshkclk&#10;8plctl8xmcq93u/58AHG43+6nUAHg8AA+n0/5eAH2+wDho5hQIAAkEgCGAwAI+AaeAKlmuFw+Jxe&#10;Nx+RyeVy+Zzedz+h0el0+p1et1+x2e12+53e93/B4fF4/J5fNLH/6fP6/Z7fd7/h8fl8/p9ft9/x&#10;+f1+/5/f8/8APMfR/H4XZyGQWJvmAfB+n1ALkBCBwNi8E4lhGBoOQeyI9Q4Q8PGTEAbREux6H2ew&#10;dj+KZrEgXoLB6EYTjQHp+nufZhi+UQMCAEwVDeIC7H+fh/F+KpOAiFYNBiQgmHydp6miQRbn8fR+&#10;hMMwdgKB4ELsd5qHMbpQmUCgbA8Fo7CLKZ+mmRRdnmbZ1hePwkgaEgKskfZ5HwaZEF3PB7hcPokA&#10;SC4HHqcJ3GQNhVA6JwWhMModsqdRim8ahFl4CochCFg6iGAIBAEB4DAYUAgkCRRBEOQ1Vl5Vog1f&#10;DTMoEQaCD8gxgIQH6Vn+YxjAANw3IkfJStONBzHMLgIAgSAMgyXqXimcRxD8mqbzsox/oUTKvDgs&#10;JI2aM7bp0nifKAoSiMkfD0iQcBwGIep6mmEoStqAAYm6bomAaBpTA6DoBKMP68kSdh2FgD4PiQBg&#10;GLOtK1rat64rm4mCHYPJ0HQXQQBAIgnCcAJGka2h+5INmTE3lBkZUGmWVjl0gWy14AZI1x9gAfx/&#10;ABUAALkAAAgC4AD5foeiaLo2j6RpOlaXpmm6dp+oVi9Ns6jquravrGs61reua7r2v7BsOxOOfcCG&#10;Ic5nlObhdQYfOqhKB4PDEFAnA2BYLaZDg9Q8Q8QGTEQbLsep8nsHQ0CUahSmGD4phiEIshoAD0mI&#10;MJSSyBAakWKQBgReqWHeaRymePpaAyIoUBSNgfnWY5vmmRJdA8J4XhIMIcMkfnBmUOJXH0dx6huS&#10;grASCwGnAVpnm+U5mguH4SRiHoBgPzyjniax0GkRBdeIBgYEAJYCAYA9DURRVGUdSF0nWelLF4eJ&#10;rnQFw+CQCobhAlYJAOBxVCKRIev/WkOIZ8AzbgSaqrNWqt1cksG2NsfgWwtjRK8GItI2iJiUA0Bo&#10;MQEQIjqJ2DEbg3AHADAGIs3QQQFwpVAL8l4dC8weH4K1fwNitLjJ6T8oJQyil1HkyQShXhDl8A2V&#10;cZwJASD7PSCIbI2QDs/FKv4HxWhrkTWiOIchOxnlPBMcEhRaC1FsL8xI4oxh7D2CKu0H8KQ6haC0&#10;EASglB/s/FRHMOsdScAVF7HkCke2xx9j9H+QEgZBSDkJIWQ0h5ENNanImRkjZHSPkhJGSUk5KSVk&#10;sdEfx6RpDtG2K4b4vRwDzHO0kAoAgCA+A0DIJwHwfARf009vTfBGSzLeCYo5Ox+DGGOMYR5gwBvi&#10;BcHsIwDwTgXJWN4U4zBxCtGgA0EYFAMhDBQAYCACR7DmHiOQW41R+j4H2CwOYQwHgpAwNMQ4uh4D&#10;VHMDMRQUQGAfgMZQb4qBmvKGYB8KQMARBdBsPkdg9RrCOF6PB+AC54AYB+CUBYHQIj/H6P4d41Rz&#10;jpGENx3I+XUg/AwEGWxCnyKJFUmMD4GwjgqLs+8dA6hjDeHuOoeYFwegkBQGoHznHPApAgCEOwHw&#10;shAp8U8EYr6hQpAXAcgZBCOAOKC9RnAACXoDH8uof7CgGCnX8AtnZChTGnDkxiHo/QEqgaAACqQA&#10;yFCBJqG2PdZgAQ2J8OE14Dqsl0ZyAAerOAJQkEes0K5KZMj/LwOkSY7R2gCZ+Ahn5qx/j5PSFtZQ&#10;nTelGi8w+MLPTiWMH+IsvgimCj+KCAhhZK14D1JqBaN4lAm2pZ/WOS9rbXWvthbG2Vs7aW1tsfuR&#10;dt7dW7t5b231v7gXBuE0NbI/xzj1HYKkbouhqDuG62UfiAWgABVEAwJYHweg/SSAh6TVZYoeMrUs&#10;AYCgCgeCoDADoTwXKftYPseY+UwDIHOL4bSBB+uSZ9YYAQBQBqPB3RsEw9RxjvGiIQXADgRgTBWH&#10;MIgAwEgFMqPMbo7BpCFFy5cFweQjAIeLhIdg2RMDDw8gRnJ6iFXsAIAsA4HAmArnwDBzmEKPKHpA&#10;ZW9hsQBJjBACYMgOgDgTqKUYIgHAbhEH4CxjwTgk5LEtk0qTQmoiJykIXKhkrFj5BYUEJbCwvwcA&#10;4Vco9mBhrwEcwUZJnIkD/ByVoLqyiUAPibawdJOwjrtG8aoyQCWfhBYWGGDgQIU5xJWOwnYmS2Ck&#10;NOOU14E4SZtAgGoCYEwMGGKMG1Y4oTTjUiMB6yxxq7j+FWZwTsJBpF5hIAMJGqQx6rVeEHU9w9Ya&#10;x1lrPWmtdba31wcK3Oudea919r/YGwdhbDPy2UfozB1jVFsOEYo4h6DouKfi7gBgbAWBYEoDwOwN&#10;ALWu1kWe3zGC6MqCkFQKh2AfH4MIfw1srSZHgl4dwz4rzeAOBIBQGAfAlAQBcBt+B3jTHKOsZQ4Q&#10;LA6BCBAFQGTMD+H2P0c4vRs4CHeBoIoKQGAgni58aI5aCDoH0PEe+JwFgcAeBQGgH9979Lq74ew3&#10;xVjOMq8QBoEgYAcoMBFT7AC6htBYFgFY/ANid6EDrogS+jKg51H4f5AgACqFVb43okhJAALfsTq3&#10;V+sdZ611vrnXTo67692HsXY+ydl7N2dr1xR3j4HkMcdI0xiDoGgOoe47roHmumAsAoCATAQBAEMD&#10;YNQTNxAOANicj+4jPEUNAUQ9h+D4t0AkAgCBCA1DSC8CdHZGi1FrYAPTN6623BiDEAImhNAAAQlv&#10;tHq/Wet9d6/2HsWidg9l7X23t/ce5917AeA+h5jRk4NDD9zRuD5H6zY7NqwKAIAgDQCoKvMAlBP3&#10;4Aan5LjoHsO0O4yRJDlHqaW24IwHAcEADQM4GQFAUkfEsf4cA4AAIzboAIZgzAADaG33f+f9f7/5&#10;/3/zsT2j/8AUAcAkAsA0A5rZqhspPAfQeobIeAcAaodwbwc4ewdgeQfZeAfYe5tqv4ySUoAgBJ6Q&#10;BxUaVwBpCIDYFQCIEIEABoDTwoAz6rpK15qYQgZ4TgYIczmC27bAHgN4FoLD6qtiRoiYf4PgPgAA&#10;XAXC2z1IAIUYUYAAFAFEBEKkKsK0K8LELJpUAMLULsL0L8MEMMMQ4oeUBr3opgfQewe6bpBgfTta&#10;Hof4fwBTybOB8S/cOb5gA4BqVwB0EC4YYYc4ZwQQZoTjaK2KsYRAG4NwGYCoFKSoXIXIf4OgOi2o&#10;AIG4G4AAR4R4ABfcMcT0T8UEUMUUT8LkUcU0U8VEVMVUVaSQd4fIeQPIZQSgbgeIca2QEIBoDYTY&#10;H8JCS4nYf4J4J4ABaS2AqQAIPoPoAEYMVkZkZsZ0Z8aDWsUsaMakasa0a8bEbI7KTIfwVQboXYUA&#10;bIWYfihyS4AyUwNAFQKoJwEAHy1o9QUoUof8TQ1JByS4FIFIAJlAAAs0bUf0f8gEgMgRosacgcg0&#10;g8hEhMhULUVweQN4YoRgcwewdce6nIQL8wCQBAlS140gf7+4AAazdiSiEgAIP4P4AAKIKMhclclk&#10;lsl0l7XTE0mEmcmkmsm0m7XIWYcIYQSwaoVbu6SAAgAIAYO4GIMAIIDRyK2qPIf4O4O5YSR5n4AA&#10;IZT0kwABZUnErMrUrcrkUMgsrssEsMsUscshp0M4RIZ4UIZbZKSIHACwFoPgGYMjaa2wzgAAgQf7&#10;zj0CRglL0r07cssswMwUwcwjscr8wsxExMxUxcxg54cLZ4OQYwRoeIfQeiRLmwC0i4NAD4BrhS3o&#10;vIf4iAAAaYaaQ4rQAIxQAAKwK0xs1s10182CS8w82M2k2s2028rQWAcAYATga4WBtqQbaYNwFoLI&#10;IrIi6a4IYoYof8qwvKQMqQLALAAJYAAC0M3E687E7M7Ro02c7c70788E8MTxAYfgUYbQWptUJaP4&#10;AgAQAYLIEYJALIEoI8c7GS4SpsSAf4QAQAACMpsSsQHIHIAARYRcTjlU8VBFBNBVBY687tBlB9CF&#10;CNCTsgewfYfASYaoVIX4cwZZIS+5rrwoAoJLbIMwFAKUGM+zWZmjzkecTZgprhnYI4I4AKOoAAnF&#10;CdHFHNHVHFB1HdH1H9IFIK2wdwfAeISIagVAYzuRqhrYKIEIIIL4EwJoBgAoBLXwnYAAXYXcI0JD&#10;PBqqsQHgHgAEqwmtIVM1M9NExdHtNNNlNtN1N5rcNoUobYW4V4b4X0Npp8PAJi7AMwFIKTrA9RXo&#10;f4wYAAbAbBporU1QKwAIM4M86phlOFSVSdSkhNNdStTFTNTVTY+Ie4fgfIXAcYYwVAbgXIdofIeJ&#10;oy6cEwMAE4JwIQDYGi7jKDrI9RfAAAwYf5lUqBWJnbSIAIN4N4AAwAAFRVTlY9ZFZMUFS9ZVZtZ1&#10;Z9aA4ZqYa8CATgbAV65obsbhWIGQCgFAMNVwFDvy1bswzgf4VwVwAAUQUQAAsJyVJg/Iw1GQAIMA&#10;MEKMKdaNfNfVfb/NZlflf9gFgNTcMoegXocoZaTwXwdLutbY+i/QDoBgC6VYH8pAGcElSL15mhY4&#10;f8J4AAhr+Acg+dRQFy9YK4K4ADolYordgVllltl1WsmVl9mVmdmlNK4ocAeQcwXocwZQWwcQYsMo&#10;eo98EgBaVYHzwAG9iCYz/ZmlW7b4f4xgABY48g4JEQAJjwAAHZSMTtmtrtr1r64Ff1sFsdslss15&#10;Eoe1gwZQZIdQaobECFgg7QCoBICIERDFWAGktwFrvVK0K5mQY4Y4f4YIYIACJYAAb4b4AAiw5gww&#10;j4AA34GYGYANYhZts1y1y9zCSdsVzNzlztz0ma4oesDciQdgbQeAcIaAdobIbcWrxybzhih5Akco&#10;usoSEk9s9gAcPoBbwYDwGFbxuADr9ACkPEUBmgrwAE5wtIAAny4yUc5wlawgACDhnRgFRQ3QAJjY&#10;AAEIENGxOwC6Y1Y1z98V8d8hrlzd8t9F9N9Ufwfqh1IgeQdAe8C8NIecDIuwBoAoBQCEPQCIAwBz&#10;bbbt9eAWAeAlll8+AuBGBOBWBeBmBuB2B71eA+CGCeCmCuC2C+DGDODSPuCWDeD2D+EGEOEWEeEm&#10;Eo6GDuE2FOFWFeFmFuF2F9z+FGGGGeGmGuG2G+HGHNHWGWHWHuH2H+IGIOIWIclmHmImI+JGJOJW&#10;JeJmJr/eI2J2KOKWKeKmKuK2K622KGLGLeLmLuL2L+MGMJl+LWMWMuM2M+NGNONWNcmNeGNmN+OG&#10;OOOWOeOmMWMmOuPGPOPWPePmPuAWO+P2QOQWQeQmQuQ1TmQGQ+RWReRmRuR2R82uROSGSeSmSuS2&#10;S+TEgGSWTOTmTuT2T+UGUL/+TeUWUuU2U+VGVOVTW+UmVeV2V+WGWOWWWaQGVuWmW+XGXOXWXeXg&#10;+2W2XuYGYOYWYeYmYozWX+Y2ZOZWZeZmZuVGZGZ2aOaWaeamauPOaGa2bObWbebmbuJWbGb2cOcW&#10;cecmcuDecGc2dOdWdedmdty2dGd2eOeWeeemetTOeGe2fOfWfefmfs7+fGf2gOgWgegmgsrWgGg2&#10;hOhWhehmhsZuhGh2iOiWieimir/2iGi2jOjWjejmjrq2jGj2kOkWkekmkq2GkGk2lOlWlelmlsBN&#10;mOl2mOmWmemmmqQWlGm2nOnWnenmnuE+mGn2oOoWoeomoo72nGo2pOpWpepmjepGpuqGqOqWqefO&#10;p+qmq+rGrOrWauq2rer2r+sGsOWerusWsus2s+tGSesmtOtmtut2t+OOteuGueumuuu2KOuWu+vW&#10;vevmvuF+vOv2wOwWwewmB+wGwuxGxOxWxdy+w+xmx+yGyOyVaOx2yey2y+zGzNM2yuzWzuz2z+0E&#10;7QgIDwD+AAQAAQAAAAAAAAAAAQQAAQAAAEwFAAABAQQAAQAAAEEEAAACAQMAAwAAAOT+AwADAQMA&#10;AQAAAAUAAAAGAQMAAQAAAAIAAAARAQQAAQAAAAgAAAAVAQMAAQAAAAMAAAAWAQQAAQAAAEEEAAAX&#10;AQQAAQAAACL+AwAaAQUAAQAAAOr+AwAbAQUAAQAAAPL+AwAcAQMAAQAAAAEAAAAoAQMAAQAAAAIA&#10;AAA9AQMAAQAAAAIAAAAAAAAACAAIAAgAYFsDAOgDAABgWwMA6AMAAFBLAQItABQABgAIAAAAIQAi&#10;7Q4cCQEAABUCAAATAAAAAAAAAAAAAAAAAAAAAABbQ29udGVudF9UeXBlc10ueG1sUEsBAi0AFAAG&#10;AAgAAAAhADj9If/WAAAAlAEAAAsAAAAAAAAAAAAAAAAAOgEAAF9yZWxzLy5yZWxzUEsBAi0AFAAG&#10;AAgAAAAhADPRd3mdAgAAYQUAAA4AAAAAAAAAAAAAAAAAOQIAAGRycy9lMm9Eb2MueG1sUEsBAi0A&#10;FAAGAAgAAAAhAGxmV+66AAAAIgEAABkAAAAAAAAAAAAAAAAAAgUAAGRycy9fcmVscy9lMm9Eb2Mu&#10;eG1sLnJlbHNQSwECLQAUAAYACAAAACEASLzOJt0AAAAFAQAADwAAAAAAAAAAAAAAAADzBQAAZHJz&#10;L2Rvd25yZXYueG1sUEsBAi0ACgAAAAAAAAAhAP7XQpj6/gMA+v4DABUAAAAAAAAAAAAAAAAA/QYA&#10;AGRycy9tZWRpYS9pbWFnZTEudGlmZlBLBQYAAAAABgAGAH0BAAAqBg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451;height:45237;visibility:visible;mso-wrap-style:square">
                  <v:fill o:detectmouseclick="t"/>
                  <v:path o:connecttype="none"/>
                </v:shape>
                <v:shape id="图片 18" o:spid="_x0000_s1028" type="#_x0000_t75" style="position:absolute;width:56295;height:452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6EtBbDAAAA2wAAAA8AAABkcnMvZG93bnJldi54bWxEj0FrwkAQhe8F/8MyBS9FNxUbJLqKCIL0&#10;VqP3ITsmsdnZsLvV2F/fOQi9zfDevPfNajO4Tt0oxNazgfdpBoq48rbl2sCp3E8WoGJCtth5JgMP&#10;irBZj15WWFh/5y+6HVOtJIRjgQaalPpC61g15DBOfU8s2sUHh0nWUGsb8C7hrtOzLMu1w5alocGe&#10;dg1V38cfZyBPH+XuzV3n58M5fNYuv5aX4deY8euwXYJKNKR/8/P6YAVfYOUXGUCv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oS0FsMAAADbAAAADwAAAAAAAAAAAAAAAACf&#10;AgAAZHJzL2Rvd25yZXYueG1sUEsFBgAAAAAEAAQA9wAAAI8DAAAAAA==&#10;">
                  <v:imagedata r:id="rId6" o:title="Figure s5"/>
                </v:shape>
                <w10:anchorlock/>
              </v:group>
            </w:pict>
          </mc:Fallback>
        </mc:AlternateContent>
      </w:r>
    </w:p>
    <w:p w:rsidR="00EA6EF2" w:rsidRDefault="00EA6EF2" w:rsidP="00EA6EF2">
      <w:pPr>
        <w:widowControl/>
        <w:jc w:val="left"/>
        <w:rPr>
          <w:rFonts w:ascii="Times New Roman" w:hAnsi="Times New Roman" w:cs="Times New Roman"/>
          <w:bCs/>
          <w:sz w:val="22"/>
        </w:rPr>
      </w:pPr>
      <w:bookmarkStart w:id="0" w:name="OLE_LINK33"/>
      <w:proofErr w:type="gramStart"/>
      <w:r>
        <w:rPr>
          <w:rFonts w:ascii="Times New Roman" w:hAnsi="Times New Roman" w:cs="Times New Roman"/>
          <w:b/>
          <w:bCs/>
          <w:sz w:val="22"/>
        </w:rPr>
        <w:t>Fig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 xml:space="preserve">5 </w:t>
      </w:r>
      <w:r w:rsidRPr="0068204D">
        <w:rPr>
          <w:rFonts w:ascii="Times New Roman" w:hAnsi="Times New Roman" w:cs="Times New Roman"/>
          <w:bCs/>
          <w:sz w:val="22"/>
        </w:rPr>
        <w:t>DEPs protein–protein interaction analysis</w:t>
      </w:r>
      <w:r w:rsidRPr="0068204D">
        <w:rPr>
          <w:rFonts w:ascii="Times New Roman" w:hAnsi="Times New Roman" w:cs="Times New Roman" w:hint="eastAsia"/>
          <w:bCs/>
          <w:sz w:val="22"/>
        </w:rPr>
        <w:t xml:space="preserve"> </w:t>
      </w:r>
      <w:r w:rsidRPr="0068204D">
        <w:rPr>
          <w:rFonts w:ascii="Times New Roman" w:hAnsi="Times New Roman" w:cs="Times New Roman"/>
          <w:bCs/>
          <w:sz w:val="22"/>
        </w:rPr>
        <w:t xml:space="preserve">between </w:t>
      </w:r>
      <w:r w:rsidRPr="0068204D">
        <w:rPr>
          <w:rFonts w:ascii="Times New Roman" w:hAnsi="Times New Roman" w:cs="Times New Roman" w:hint="eastAsia"/>
          <w:bCs/>
          <w:sz w:val="22"/>
        </w:rPr>
        <w:t>LT</w:t>
      </w:r>
      <w:r>
        <w:rPr>
          <w:rFonts w:ascii="Times New Roman" w:hAnsi="Times New Roman" w:cs="Times New Roman" w:hint="eastAsia"/>
          <w:bCs/>
          <w:sz w:val="22"/>
        </w:rPr>
        <w:t>F</w:t>
      </w:r>
      <w:r w:rsidRPr="0068204D">
        <w:rPr>
          <w:rFonts w:ascii="Times New Roman" w:hAnsi="Times New Roman" w:cs="Times New Roman"/>
          <w:bCs/>
          <w:sz w:val="22"/>
        </w:rPr>
        <w:t xml:space="preserve"> and CK.</w:t>
      </w:r>
      <w:r w:rsidRPr="00B72E16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LTF: low temperature flooding, CK: control.</w:t>
      </w:r>
    </w:p>
    <w:bookmarkEnd w:id="0"/>
    <w:p w:rsidR="00EA6EF2" w:rsidRDefault="00EA6EF2" w:rsidP="00EA6EF2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:rsidR="004D0334" w:rsidRDefault="004D0334">
      <w:bookmarkStart w:id="1" w:name="_GoBack"/>
      <w:bookmarkEnd w:id="1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EF2"/>
    <w:rsid w:val="003F7B8A"/>
    <w:rsid w:val="00427663"/>
    <w:rsid w:val="004D0334"/>
    <w:rsid w:val="00563A59"/>
    <w:rsid w:val="00EA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EF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EF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104</Characters>
  <Application>Microsoft Office Word</Application>
  <DocSecurity>0</DocSecurity>
  <Lines>2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3T10:27:00Z</dcterms:created>
  <dcterms:modified xsi:type="dcterms:W3CDTF">2021-02-23T10:27:00Z</dcterms:modified>
</cp:coreProperties>
</file>